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555"/>
        <w:gridCol w:w="9317"/>
        <w:gridCol w:w="1185"/>
        <w:gridCol w:w="2901"/>
      </w:tblGrid>
      <w:tr w:rsidR="00452E92" w14:paraId="48D1F579" w14:textId="77777777" w:rsidTr="000C132F">
        <w:tc>
          <w:tcPr>
            <w:tcW w:w="13958" w:type="dxa"/>
            <w:gridSpan w:val="4"/>
            <w:tcBorders>
              <w:top w:val="nil"/>
              <w:left w:val="nil"/>
              <w:right w:val="nil"/>
            </w:tcBorders>
            <w:shd w:val="clear" w:color="auto" w:fill="auto"/>
          </w:tcPr>
          <w:p w14:paraId="2554FF46" w14:textId="39EEEFF6" w:rsidR="00452E92" w:rsidRDefault="00452E92">
            <w:r w:rsidRPr="00452E92">
              <w:rPr>
                <w:b/>
                <w:bCs/>
              </w:rPr>
              <w:t>Table S</w:t>
            </w:r>
            <w:r w:rsidR="00157DFD">
              <w:rPr>
                <w:b/>
                <w:bCs/>
              </w:rPr>
              <w:t>2</w:t>
            </w:r>
            <w:r w:rsidRPr="00452E92">
              <w:rPr>
                <w:b/>
                <w:bCs/>
              </w:rPr>
              <w:t>.</w:t>
            </w:r>
            <w:r>
              <w:t xml:space="preserve"> </w:t>
            </w:r>
            <w:r w:rsidR="004A13BA">
              <w:t>List of studies</w:t>
            </w:r>
            <w:r>
              <w:t xml:space="preserve"> subjected to full-text screening </w:t>
            </w:r>
          </w:p>
        </w:tc>
      </w:tr>
      <w:tr w:rsidR="00E96D69" w14:paraId="03B017F3" w14:textId="77777777" w:rsidTr="00720C6C">
        <w:tc>
          <w:tcPr>
            <w:tcW w:w="555" w:type="dxa"/>
            <w:shd w:val="clear" w:color="auto" w:fill="A5C9EB" w:themeFill="text2" w:themeFillTint="40"/>
          </w:tcPr>
          <w:p w14:paraId="0075D47F" w14:textId="58E3AC65" w:rsidR="00E96D69" w:rsidRDefault="00E96D69">
            <w:r>
              <w:t>No</w:t>
            </w:r>
          </w:p>
        </w:tc>
        <w:tc>
          <w:tcPr>
            <w:tcW w:w="9317" w:type="dxa"/>
            <w:shd w:val="clear" w:color="auto" w:fill="A5C9EB" w:themeFill="text2" w:themeFillTint="40"/>
          </w:tcPr>
          <w:p w14:paraId="4365ABAF" w14:textId="12F0672C" w:rsidR="00E96D69" w:rsidRDefault="00E96D69">
            <w:r>
              <w:t>Study reference</w:t>
            </w:r>
          </w:p>
        </w:tc>
        <w:tc>
          <w:tcPr>
            <w:tcW w:w="1185" w:type="dxa"/>
            <w:shd w:val="clear" w:color="auto" w:fill="A5C9EB" w:themeFill="text2" w:themeFillTint="40"/>
          </w:tcPr>
          <w:p w14:paraId="2E781E1C" w14:textId="6A222F29" w:rsidR="00E96D69" w:rsidRDefault="00E96D69">
            <w:r>
              <w:t xml:space="preserve">Decision </w:t>
            </w:r>
          </w:p>
        </w:tc>
        <w:tc>
          <w:tcPr>
            <w:tcW w:w="2901" w:type="dxa"/>
            <w:shd w:val="clear" w:color="auto" w:fill="A5C9EB" w:themeFill="text2" w:themeFillTint="40"/>
          </w:tcPr>
          <w:p w14:paraId="5127ECB1" w14:textId="646DC0DD" w:rsidR="00E96D69" w:rsidRDefault="00E96D69">
            <w:r>
              <w:t>Reason</w:t>
            </w:r>
          </w:p>
        </w:tc>
      </w:tr>
      <w:tr w:rsidR="00FF161F" w14:paraId="5B273F93" w14:textId="77777777" w:rsidTr="00720C6C">
        <w:tc>
          <w:tcPr>
            <w:tcW w:w="555" w:type="dxa"/>
            <w:vAlign w:val="bottom"/>
          </w:tcPr>
          <w:p w14:paraId="58B2B330" w14:textId="355A6A42" w:rsidR="00FF161F" w:rsidRDefault="00FF161F" w:rsidP="00FF161F">
            <w:r>
              <w:rPr>
                <w:rFonts w:ascii="Aptos Narrow" w:hAnsi="Aptos Narrow"/>
                <w:color w:val="000000"/>
                <w:sz w:val="22"/>
              </w:rPr>
              <w:t>1</w:t>
            </w:r>
          </w:p>
        </w:tc>
        <w:tc>
          <w:tcPr>
            <w:tcW w:w="9317" w:type="dxa"/>
          </w:tcPr>
          <w:p w14:paraId="5A910C95" w14:textId="2D59E342" w:rsidR="00FF161F" w:rsidRDefault="00D53229" w:rsidP="00FF161F">
            <w:r w:rsidRPr="00D53229">
              <w:t>McDonnell CG, Bradley CC, Kanne SM, Lajonchere C, Warren Z, Carpenter LA. When are we sure? Predictors of clinician certainty in the diagnosis of autism spectrum disorder. Journal of Autism and Developmental Disorders. 2019;49(4):1391–401.</w:t>
            </w:r>
          </w:p>
        </w:tc>
        <w:tc>
          <w:tcPr>
            <w:tcW w:w="1185" w:type="dxa"/>
          </w:tcPr>
          <w:p w14:paraId="099C894C" w14:textId="0989EE38" w:rsidR="00FF161F" w:rsidRDefault="003C4C6C" w:rsidP="00FF161F">
            <w:r>
              <w:t>Excluded</w:t>
            </w:r>
          </w:p>
        </w:tc>
        <w:tc>
          <w:tcPr>
            <w:tcW w:w="2901" w:type="dxa"/>
          </w:tcPr>
          <w:p w14:paraId="661DF95C" w14:textId="77777777" w:rsidR="00EC63C3" w:rsidRDefault="00EC63C3" w:rsidP="00EC63C3">
            <w:r w:rsidRPr="006F7171">
              <w:t>Did not explore telehealth applications</w:t>
            </w:r>
          </w:p>
          <w:p w14:paraId="554BE1EE" w14:textId="2F4E7F49" w:rsidR="00FF161F" w:rsidRDefault="00FF161F" w:rsidP="00FF161F"/>
        </w:tc>
      </w:tr>
      <w:tr w:rsidR="00FF161F" w14:paraId="36D108A3" w14:textId="77777777" w:rsidTr="00720C6C">
        <w:tc>
          <w:tcPr>
            <w:tcW w:w="555" w:type="dxa"/>
            <w:vAlign w:val="bottom"/>
          </w:tcPr>
          <w:p w14:paraId="02CDF272" w14:textId="092FAF78" w:rsidR="00FF161F" w:rsidRDefault="00FF161F" w:rsidP="00FF161F">
            <w:r>
              <w:rPr>
                <w:rFonts w:ascii="Aptos Narrow" w:hAnsi="Aptos Narrow"/>
                <w:color w:val="000000"/>
                <w:sz w:val="22"/>
              </w:rPr>
              <w:t>2</w:t>
            </w:r>
          </w:p>
        </w:tc>
        <w:tc>
          <w:tcPr>
            <w:tcW w:w="9317" w:type="dxa"/>
          </w:tcPr>
          <w:p w14:paraId="31DAB537" w14:textId="56E3ED5E" w:rsidR="00FF161F" w:rsidRDefault="00FF161F" w:rsidP="00FF161F">
            <w:r w:rsidRPr="00E96D69">
              <w:t>Fortney S. Client-Level Barriers to Successful Utilization of Telehealth for Clients with Autism Spectrum Disorder. The Ohio State University; 2021.</w:t>
            </w:r>
          </w:p>
        </w:tc>
        <w:tc>
          <w:tcPr>
            <w:tcW w:w="1185" w:type="dxa"/>
          </w:tcPr>
          <w:p w14:paraId="2E66C27F" w14:textId="549434D3" w:rsidR="00FF161F" w:rsidRDefault="00FF161F" w:rsidP="00FF161F">
            <w:r>
              <w:t>Excluded</w:t>
            </w:r>
          </w:p>
        </w:tc>
        <w:tc>
          <w:tcPr>
            <w:tcW w:w="2901" w:type="dxa"/>
          </w:tcPr>
          <w:p w14:paraId="37403F81" w14:textId="6283E8F7" w:rsidR="00FF161F" w:rsidRDefault="00345F23" w:rsidP="00FF161F">
            <w:r>
              <w:t>Examined/ elaborated on an intervention</w:t>
            </w:r>
          </w:p>
        </w:tc>
      </w:tr>
      <w:tr w:rsidR="00FF161F" w14:paraId="3F8F340B" w14:textId="77777777" w:rsidTr="00720C6C">
        <w:tc>
          <w:tcPr>
            <w:tcW w:w="555" w:type="dxa"/>
            <w:vAlign w:val="bottom"/>
          </w:tcPr>
          <w:p w14:paraId="29EBE8F8" w14:textId="7E70C29B" w:rsidR="00FF161F" w:rsidRDefault="00FF161F" w:rsidP="00FF161F">
            <w:r>
              <w:rPr>
                <w:rFonts w:ascii="Aptos Narrow" w:hAnsi="Aptos Narrow"/>
                <w:color w:val="000000"/>
                <w:sz w:val="22"/>
              </w:rPr>
              <w:t>3</w:t>
            </w:r>
          </w:p>
        </w:tc>
        <w:tc>
          <w:tcPr>
            <w:tcW w:w="9317" w:type="dxa"/>
          </w:tcPr>
          <w:p w14:paraId="5A553022" w14:textId="7C169EDE" w:rsidR="00FF161F" w:rsidRDefault="00FF161F" w:rsidP="00FF161F">
            <w:r w:rsidRPr="00E96D69">
              <w:t>Dow D, Holbrook A, Toolan C, et al. The Brief Observation of Symptoms of Autism (BOSA): Development of a New Adapted Assessment Measure for Remote Telehealth Administration Through COVID-19 and Beyond. J Autism Dev Disord. 2022;52(12):5383-5394. doi:10.1007/s10803-021-05395-w</w:t>
            </w:r>
          </w:p>
        </w:tc>
        <w:tc>
          <w:tcPr>
            <w:tcW w:w="1185" w:type="dxa"/>
          </w:tcPr>
          <w:p w14:paraId="1124717B" w14:textId="7F405B6C" w:rsidR="00FF161F" w:rsidRDefault="00FF161F" w:rsidP="00FF161F">
            <w:r>
              <w:t>Excluded</w:t>
            </w:r>
          </w:p>
        </w:tc>
        <w:tc>
          <w:tcPr>
            <w:tcW w:w="2901" w:type="dxa"/>
          </w:tcPr>
          <w:p w14:paraId="3E222917" w14:textId="21AD2384" w:rsidR="00FF161F" w:rsidRDefault="00DF2D3F" w:rsidP="00FF161F">
            <w:r>
              <w:t>No relevant data</w:t>
            </w:r>
          </w:p>
        </w:tc>
      </w:tr>
      <w:tr w:rsidR="00FF161F" w14:paraId="24BADBD8" w14:textId="77777777" w:rsidTr="00720C6C">
        <w:tc>
          <w:tcPr>
            <w:tcW w:w="555" w:type="dxa"/>
            <w:vAlign w:val="bottom"/>
          </w:tcPr>
          <w:p w14:paraId="2C7D9C18" w14:textId="1996EF23" w:rsidR="00FF161F" w:rsidRDefault="00FF161F" w:rsidP="00FF161F">
            <w:r>
              <w:rPr>
                <w:rFonts w:ascii="Aptos Narrow" w:hAnsi="Aptos Narrow"/>
                <w:color w:val="000000"/>
                <w:sz w:val="22"/>
              </w:rPr>
              <w:t>4</w:t>
            </w:r>
          </w:p>
        </w:tc>
        <w:tc>
          <w:tcPr>
            <w:tcW w:w="9317" w:type="dxa"/>
          </w:tcPr>
          <w:p w14:paraId="69DA1869" w14:textId="6F5508F2" w:rsidR="00FF161F" w:rsidRDefault="0091584D" w:rsidP="00FF161F">
            <w:r w:rsidRPr="0091584D">
              <w:t>Seeber RE, Spieler GS, Moon SJ, Kim JW. 1.34 Wearable technology and ASD: A review. J Am Acad Child Adolesc Psychiatry. 2019;58(10):S157–8.</w:t>
            </w:r>
          </w:p>
        </w:tc>
        <w:tc>
          <w:tcPr>
            <w:tcW w:w="1185" w:type="dxa"/>
          </w:tcPr>
          <w:p w14:paraId="6EE77039" w14:textId="0B8480EF" w:rsidR="00FF161F" w:rsidRDefault="003C4C6C" w:rsidP="00FF161F">
            <w:r>
              <w:t>Excluded</w:t>
            </w:r>
          </w:p>
        </w:tc>
        <w:tc>
          <w:tcPr>
            <w:tcW w:w="2901" w:type="dxa"/>
          </w:tcPr>
          <w:p w14:paraId="3FC9331E" w14:textId="0659DDD3" w:rsidR="00FF161F" w:rsidRDefault="00BB1392" w:rsidP="00FF161F">
            <w:r w:rsidRPr="00BB1392">
              <w:t>Review study</w:t>
            </w:r>
          </w:p>
        </w:tc>
      </w:tr>
      <w:tr w:rsidR="00FF161F" w14:paraId="07E31F9F" w14:textId="77777777" w:rsidTr="00720C6C">
        <w:tc>
          <w:tcPr>
            <w:tcW w:w="555" w:type="dxa"/>
            <w:vAlign w:val="bottom"/>
          </w:tcPr>
          <w:p w14:paraId="755C4BD7" w14:textId="711ADEBD" w:rsidR="00FF161F" w:rsidRDefault="00FF161F" w:rsidP="00FF161F">
            <w:r>
              <w:rPr>
                <w:rFonts w:ascii="Aptos Narrow" w:hAnsi="Aptos Narrow"/>
                <w:color w:val="000000"/>
                <w:sz w:val="22"/>
              </w:rPr>
              <w:t>5</w:t>
            </w:r>
          </w:p>
        </w:tc>
        <w:tc>
          <w:tcPr>
            <w:tcW w:w="9317" w:type="dxa"/>
          </w:tcPr>
          <w:p w14:paraId="70D669AC" w14:textId="6B480B83" w:rsidR="00FF161F" w:rsidRDefault="0091584D" w:rsidP="00FF161F">
            <w:r w:rsidRPr="0091584D">
              <w:t>Choi K, Zima BT. 3.27 Parent survey of habilitative teletherapy for children with ASD. J Am Acad Child Adolesc Psychiatry. 2022;61(10):S236.</w:t>
            </w:r>
          </w:p>
        </w:tc>
        <w:tc>
          <w:tcPr>
            <w:tcW w:w="1185" w:type="dxa"/>
          </w:tcPr>
          <w:p w14:paraId="6CA0D1E9" w14:textId="75531934" w:rsidR="00FF161F" w:rsidRDefault="003C4C6C" w:rsidP="00FF161F">
            <w:r>
              <w:t>Excluded</w:t>
            </w:r>
          </w:p>
        </w:tc>
        <w:tc>
          <w:tcPr>
            <w:tcW w:w="2901" w:type="dxa"/>
          </w:tcPr>
          <w:p w14:paraId="70A1BD2B" w14:textId="4324C163" w:rsidR="00FF161F" w:rsidRDefault="00DC7DA9" w:rsidP="00FF161F">
            <w:r w:rsidRPr="00DC7DA9">
              <w:t>Examined/ elaborated on an intervention</w:t>
            </w:r>
          </w:p>
        </w:tc>
      </w:tr>
      <w:tr w:rsidR="00FF161F" w14:paraId="60EA4FB9" w14:textId="77777777" w:rsidTr="00720C6C">
        <w:tc>
          <w:tcPr>
            <w:tcW w:w="555" w:type="dxa"/>
            <w:vAlign w:val="bottom"/>
          </w:tcPr>
          <w:p w14:paraId="2F40DA20" w14:textId="5EAC06DD" w:rsidR="00FF161F" w:rsidRDefault="00FF161F" w:rsidP="00FF161F">
            <w:r>
              <w:rPr>
                <w:rFonts w:ascii="Aptos Narrow" w:hAnsi="Aptos Narrow"/>
                <w:color w:val="000000"/>
                <w:sz w:val="22"/>
              </w:rPr>
              <w:t>6</w:t>
            </w:r>
          </w:p>
        </w:tc>
        <w:tc>
          <w:tcPr>
            <w:tcW w:w="9317" w:type="dxa"/>
          </w:tcPr>
          <w:p w14:paraId="65FCBC6A" w14:textId="60CDCA7B" w:rsidR="00FF161F" w:rsidRDefault="0091584D" w:rsidP="00FF161F">
            <w:r w:rsidRPr="0091584D">
              <w:t>Grodberg D. 5.4 Parent engagement using digital health tools. J Am Acad Child Adolesc Psychiatry. 2019;58(10):S138.</w:t>
            </w:r>
          </w:p>
        </w:tc>
        <w:tc>
          <w:tcPr>
            <w:tcW w:w="1185" w:type="dxa"/>
          </w:tcPr>
          <w:p w14:paraId="2BD51097" w14:textId="0FFACB91" w:rsidR="00FF161F" w:rsidRDefault="003C4C6C" w:rsidP="00FF161F">
            <w:r>
              <w:t>Excluded</w:t>
            </w:r>
          </w:p>
        </w:tc>
        <w:tc>
          <w:tcPr>
            <w:tcW w:w="2901" w:type="dxa"/>
          </w:tcPr>
          <w:p w14:paraId="27EA41C8" w14:textId="60039CCC" w:rsidR="00FF161F" w:rsidRDefault="00DC7DA9" w:rsidP="00FF161F">
            <w:r w:rsidRPr="00DC7DA9">
              <w:t>Examined/ elaborated on an intervention</w:t>
            </w:r>
          </w:p>
        </w:tc>
      </w:tr>
      <w:tr w:rsidR="00FF161F" w14:paraId="5E39A13F" w14:textId="77777777" w:rsidTr="00720C6C">
        <w:tc>
          <w:tcPr>
            <w:tcW w:w="555" w:type="dxa"/>
            <w:vAlign w:val="bottom"/>
          </w:tcPr>
          <w:p w14:paraId="180163A5" w14:textId="20E1DF75" w:rsidR="00FF161F" w:rsidRDefault="00FF161F" w:rsidP="00FF161F">
            <w:r>
              <w:rPr>
                <w:rFonts w:ascii="Aptos Narrow" w:hAnsi="Aptos Narrow"/>
                <w:color w:val="000000"/>
                <w:sz w:val="22"/>
              </w:rPr>
              <w:t>7</w:t>
            </w:r>
          </w:p>
        </w:tc>
        <w:tc>
          <w:tcPr>
            <w:tcW w:w="9317" w:type="dxa"/>
          </w:tcPr>
          <w:p w14:paraId="085878F4" w14:textId="7DE2C839" w:rsidR="00FF161F" w:rsidRDefault="0091584D" w:rsidP="00FF161F">
            <w:r w:rsidRPr="0091584D">
              <w:t>Dalmau YP, Dolezal D, Boelter E. 6.2 A hospital model of telehealth behavioral assessment and intervention for individuals with ASD and severe and specialized treatment needs. J Am Acad Child Adolesc Psychiatry. 2018;57(10):S9.</w:t>
            </w:r>
          </w:p>
        </w:tc>
        <w:tc>
          <w:tcPr>
            <w:tcW w:w="1185" w:type="dxa"/>
          </w:tcPr>
          <w:p w14:paraId="4524CB1C" w14:textId="32D00BEE" w:rsidR="00FF161F" w:rsidRDefault="003C4C6C" w:rsidP="00FF161F">
            <w:r>
              <w:t>Excluded</w:t>
            </w:r>
          </w:p>
        </w:tc>
        <w:tc>
          <w:tcPr>
            <w:tcW w:w="2901" w:type="dxa"/>
          </w:tcPr>
          <w:p w14:paraId="2F90B9EE" w14:textId="2E395159" w:rsidR="00FF161F" w:rsidRDefault="00DC7DA9" w:rsidP="00FF161F">
            <w:r w:rsidRPr="00DC7DA9">
              <w:t>Examined/ elaborated on an intervention</w:t>
            </w:r>
          </w:p>
        </w:tc>
      </w:tr>
      <w:tr w:rsidR="00FF161F" w14:paraId="33FD2879" w14:textId="77777777" w:rsidTr="00720C6C">
        <w:tc>
          <w:tcPr>
            <w:tcW w:w="555" w:type="dxa"/>
            <w:vAlign w:val="bottom"/>
          </w:tcPr>
          <w:p w14:paraId="63EBDA28" w14:textId="69352EF6" w:rsidR="00FF161F" w:rsidRDefault="00FF161F" w:rsidP="00FF161F">
            <w:r>
              <w:rPr>
                <w:rFonts w:ascii="Aptos Narrow" w:hAnsi="Aptos Narrow"/>
                <w:color w:val="000000"/>
                <w:sz w:val="22"/>
              </w:rPr>
              <w:t>8</w:t>
            </w:r>
          </w:p>
        </w:tc>
        <w:tc>
          <w:tcPr>
            <w:tcW w:w="9317" w:type="dxa"/>
          </w:tcPr>
          <w:p w14:paraId="6A1D1C6D" w14:textId="4757799A" w:rsidR="00FF161F" w:rsidRDefault="0091584D" w:rsidP="00FF161F">
            <w:r w:rsidRPr="0091584D">
              <w:t>Gwynette MF. 7.3 Talk to me: A review of autism spectrum disorder and technology. J Am Acad Child Adolesc Psychiatry. 2020;59(10):S136–7.</w:t>
            </w:r>
          </w:p>
        </w:tc>
        <w:tc>
          <w:tcPr>
            <w:tcW w:w="1185" w:type="dxa"/>
          </w:tcPr>
          <w:p w14:paraId="79D87103" w14:textId="72668578" w:rsidR="00FF161F" w:rsidRDefault="003C4C6C" w:rsidP="00FF161F">
            <w:r>
              <w:t>Excluded</w:t>
            </w:r>
          </w:p>
        </w:tc>
        <w:tc>
          <w:tcPr>
            <w:tcW w:w="2901" w:type="dxa"/>
          </w:tcPr>
          <w:p w14:paraId="7F74841C" w14:textId="6CBE6D9E" w:rsidR="00FF161F" w:rsidRDefault="001F43A3" w:rsidP="00FF161F">
            <w:r w:rsidRPr="001F43A3">
              <w:t>Conference abstract</w:t>
            </w:r>
          </w:p>
        </w:tc>
      </w:tr>
      <w:tr w:rsidR="00FF161F" w14:paraId="6F65E23B" w14:textId="77777777" w:rsidTr="00720C6C">
        <w:tc>
          <w:tcPr>
            <w:tcW w:w="555" w:type="dxa"/>
            <w:vAlign w:val="bottom"/>
          </w:tcPr>
          <w:p w14:paraId="13B46812" w14:textId="0FF959EB" w:rsidR="00FF161F" w:rsidRDefault="00FF161F" w:rsidP="00FF161F">
            <w:r>
              <w:rPr>
                <w:rFonts w:ascii="Aptos Narrow" w:hAnsi="Aptos Narrow"/>
                <w:color w:val="000000"/>
                <w:sz w:val="22"/>
              </w:rPr>
              <w:t>9</w:t>
            </w:r>
          </w:p>
        </w:tc>
        <w:tc>
          <w:tcPr>
            <w:tcW w:w="9317" w:type="dxa"/>
          </w:tcPr>
          <w:p w14:paraId="0B0945D8" w14:textId="150EAD35" w:rsidR="00FF161F" w:rsidRDefault="0091584D" w:rsidP="0091584D">
            <w:r w:rsidRPr="0091584D">
              <w:t>Ceranoglu TA. 46.2 Autism spectrum disorders and electronic media use: Empathy with avatars. J Am Acad Child Adolesc Psychiatry. 2016;55(10):S70.</w:t>
            </w:r>
          </w:p>
        </w:tc>
        <w:tc>
          <w:tcPr>
            <w:tcW w:w="1185" w:type="dxa"/>
          </w:tcPr>
          <w:p w14:paraId="7DC937FF" w14:textId="621B4EE4" w:rsidR="00FF161F" w:rsidRDefault="003C4C6C" w:rsidP="00FF161F">
            <w:r>
              <w:t>Excluded</w:t>
            </w:r>
          </w:p>
        </w:tc>
        <w:tc>
          <w:tcPr>
            <w:tcW w:w="2901" w:type="dxa"/>
          </w:tcPr>
          <w:p w14:paraId="2B762B3F" w14:textId="616419D8" w:rsidR="00FF161F" w:rsidRDefault="001F43A3" w:rsidP="00FF161F">
            <w:r w:rsidRPr="001F43A3">
              <w:t>Conference abstract</w:t>
            </w:r>
          </w:p>
        </w:tc>
      </w:tr>
      <w:tr w:rsidR="00A128B6" w14:paraId="2B722BB4" w14:textId="77777777" w:rsidTr="00720C6C">
        <w:tc>
          <w:tcPr>
            <w:tcW w:w="555" w:type="dxa"/>
            <w:vAlign w:val="bottom"/>
          </w:tcPr>
          <w:p w14:paraId="32A4E32D" w14:textId="1F492AF7" w:rsidR="00A128B6" w:rsidRDefault="00A128B6" w:rsidP="00A128B6">
            <w:r>
              <w:rPr>
                <w:rFonts w:ascii="Aptos Narrow" w:hAnsi="Aptos Narrow"/>
                <w:color w:val="000000"/>
                <w:sz w:val="22"/>
              </w:rPr>
              <w:t>10</w:t>
            </w:r>
          </w:p>
        </w:tc>
        <w:tc>
          <w:tcPr>
            <w:tcW w:w="9317" w:type="dxa"/>
          </w:tcPr>
          <w:p w14:paraId="7AAC04FE" w14:textId="4E76DB76" w:rsidR="00A128B6" w:rsidRDefault="00A128B6" w:rsidP="00A128B6">
            <w:r w:rsidRPr="0091584D">
              <w:t>Ganz JB, Pustejovsky JE, Reichle J, Vannest KJ, Foster M, Pierson LM, et al. A case for increased rigor in AAC research: A methodological quality review. Educ Train Autism Dev Disabil. 2023;58(1):3–21.</w:t>
            </w:r>
          </w:p>
        </w:tc>
        <w:tc>
          <w:tcPr>
            <w:tcW w:w="1185" w:type="dxa"/>
          </w:tcPr>
          <w:p w14:paraId="344887B3" w14:textId="4CAE7C3C" w:rsidR="00A128B6" w:rsidRDefault="003C4C6C" w:rsidP="00A128B6">
            <w:r>
              <w:t>Excluded</w:t>
            </w:r>
          </w:p>
        </w:tc>
        <w:tc>
          <w:tcPr>
            <w:tcW w:w="2901" w:type="dxa"/>
          </w:tcPr>
          <w:p w14:paraId="5D8AA894" w14:textId="2C31EB71" w:rsidR="00A128B6" w:rsidRDefault="00A128B6" w:rsidP="00A128B6">
            <w:r w:rsidRPr="00DC7DA9">
              <w:t>Examined/ elaborated on an intervention</w:t>
            </w:r>
          </w:p>
        </w:tc>
      </w:tr>
      <w:tr w:rsidR="00A128B6" w14:paraId="5D903D6A" w14:textId="77777777" w:rsidTr="00720C6C">
        <w:tc>
          <w:tcPr>
            <w:tcW w:w="555" w:type="dxa"/>
            <w:vAlign w:val="bottom"/>
          </w:tcPr>
          <w:p w14:paraId="56036E7B" w14:textId="4A969756" w:rsidR="00A128B6" w:rsidRDefault="00A128B6" w:rsidP="00A128B6">
            <w:r>
              <w:rPr>
                <w:rFonts w:ascii="Aptos Narrow" w:hAnsi="Aptos Narrow"/>
                <w:color w:val="000000"/>
                <w:sz w:val="22"/>
              </w:rPr>
              <w:t>11</w:t>
            </w:r>
          </w:p>
        </w:tc>
        <w:tc>
          <w:tcPr>
            <w:tcW w:w="9317" w:type="dxa"/>
          </w:tcPr>
          <w:p w14:paraId="5CB25992" w14:textId="59AB64FF" w:rsidR="00A128B6" w:rsidRDefault="00A128B6" w:rsidP="00A128B6">
            <w:r w:rsidRPr="0091584D">
              <w:t>Chericoni N, Balboni G, Costanzo V, Mancini A, Prosperi M, Lasala R, et al. A combined study on the use of the Child Behavior Checklist 1½–5 for identifying autism spectrum disorders at 18 months. J Autism Dev Disord. 2021;51(11):3829–42.</w:t>
            </w:r>
          </w:p>
        </w:tc>
        <w:tc>
          <w:tcPr>
            <w:tcW w:w="1185" w:type="dxa"/>
          </w:tcPr>
          <w:p w14:paraId="41231DAA" w14:textId="5CE0E9DA" w:rsidR="00A128B6" w:rsidRDefault="003C4C6C" w:rsidP="00A128B6">
            <w:r>
              <w:t>Excluded</w:t>
            </w:r>
          </w:p>
        </w:tc>
        <w:tc>
          <w:tcPr>
            <w:tcW w:w="2901" w:type="dxa"/>
          </w:tcPr>
          <w:p w14:paraId="44245C45" w14:textId="77777777" w:rsidR="00A128B6" w:rsidRDefault="00A128B6" w:rsidP="00A128B6">
            <w:r w:rsidRPr="006F7171">
              <w:t>Did not explore telehealth applications</w:t>
            </w:r>
          </w:p>
          <w:p w14:paraId="7B35E49C" w14:textId="77777777" w:rsidR="00A128B6" w:rsidRDefault="00A128B6" w:rsidP="00A128B6"/>
        </w:tc>
      </w:tr>
      <w:tr w:rsidR="00A128B6" w14:paraId="78D54731" w14:textId="77777777" w:rsidTr="00720C6C">
        <w:tc>
          <w:tcPr>
            <w:tcW w:w="555" w:type="dxa"/>
            <w:vAlign w:val="bottom"/>
          </w:tcPr>
          <w:p w14:paraId="0190F862" w14:textId="2BB674BC" w:rsidR="00A128B6" w:rsidRDefault="00A128B6" w:rsidP="00A128B6">
            <w:r>
              <w:rPr>
                <w:rFonts w:ascii="Aptos Narrow" w:hAnsi="Aptos Narrow"/>
                <w:color w:val="000000"/>
                <w:sz w:val="22"/>
              </w:rPr>
              <w:t>12</w:t>
            </w:r>
          </w:p>
        </w:tc>
        <w:tc>
          <w:tcPr>
            <w:tcW w:w="9317" w:type="dxa"/>
          </w:tcPr>
          <w:p w14:paraId="31957828" w14:textId="46DB1914" w:rsidR="00A128B6" w:rsidRDefault="00A128B6" w:rsidP="00A128B6">
            <w:r w:rsidRPr="0091584D">
              <w:t>Kerub O, Haas EJ, Meiri G, Davidovitch N, Idan M. A comparison between two screening approaches for ASD among toddlers in Israel. J Autism Dev Disord. 2020;50(5):1553–60.</w:t>
            </w:r>
          </w:p>
        </w:tc>
        <w:tc>
          <w:tcPr>
            <w:tcW w:w="1185" w:type="dxa"/>
          </w:tcPr>
          <w:p w14:paraId="4E2F64FB" w14:textId="3B784B27" w:rsidR="00A128B6" w:rsidRDefault="003C4C6C" w:rsidP="00A128B6">
            <w:r>
              <w:t>Excluded</w:t>
            </w:r>
          </w:p>
        </w:tc>
        <w:tc>
          <w:tcPr>
            <w:tcW w:w="2901" w:type="dxa"/>
          </w:tcPr>
          <w:p w14:paraId="0B41DD59" w14:textId="4D178C58" w:rsidR="00A128B6" w:rsidRDefault="00A128B6" w:rsidP="003C4C6C">
            <w:r w:rsidRPr="006F7171">
              <w:t>Did not explore telehealth applications</w:t>
            </w:r>
          </w:p>
        </w:tc>
      </w:tr>
      <w:tr w:rsidR="00A128B6" w14:paraId="68BD7058" w14:textId="77777777" w:rsidTr="00720C6C">
        <w:tc>
          <w:tcPr>
            <w:tcW w:w="555" w:type="dxa"/>
            <w:vAlign w:val="bottom"/>
          </w:tcPr>
          <w:p w14:paraId="291914EB" w14:textId="1EE2737F" w:rsidR="00A128B6" w:rsidRDefault="00A128B6" w:rsidP="00A128B6">
            <w:r>
              <w:rPr>
                <w:rFonts w:ascii="Aptos Narrow" w:hAnsi="Aptos Narrow"/>
                <w:color w:val="000000"/>
                <w:sz w:val="22"/>
              </w:rPr>
              <w:lastRenderedPageBreak/>
              <w:t>13</w:t>
            </w:r>
          </w:p>
        </w:tc>
        <w:tc>
          <w:tcPr>
            <w:tcW w:w="9317" w:type="dxa"/>
          </w:tcPr>
          <w:p w14:paraId="4244476C" w14:textId="1D44B4D6" w:rsidR="00A128B6" w:rsidRDefault="00A128B6" w:rsidP="00A128B6">
            <w:r w:rsidRPr="0091584D">
              <w:t>Mujeeb Rahman KK, Monica Subashini M. A deep neural network-based model for screening autism spectrum disorder using the Quantitative Checklist for Autism in Toddlers (QCHAT). J Autism Dev Disord. 2022;52(6):2732–46.</w:t>
            </w:r>
          </w:p>
        </w:tc>
        <w:tc>
          <w:tcPr>
            <w:tcW w:w="1185" w:type="dxa"/>
          </w:tcPr>
          <w:p w14:paraId="5074E216" w14:textId="10E7F3C8" w:rsidR="00A128B6" w:rsidRDefault="003C4C6C" w:rsidP="00A128B6">
            <w:r>
              <w:t>Excluded</w:t>
            </w:r>
          </w:p>
        </w:tc>
        <w:tc>
          <w:tcPr>
            <w:tcW w:w="2901" w:type="dxa"/>
          </w:tcPr>
          <w:p w14:paraId="1BAEE5F9" w14:textId="36A9782A" w:rsidR="00A128B6" w:rsidRDefault="00A128B6" w:rsidP="00A128B6">
            <w:r w:rsidRPr="006F7171">
              <w:t>Did not explore telehealth applications</w:t>
            </w:r>
          </w:p>
          <w:p w14:paraId="2F123664" w14:textId="77777777" w:rsidR="00A128B6" w:rsidRPr="006F7171" w:rsidRDefault="00A128B6" w:rsidP="00A128B6">
            <w:pPr>
              <w:ind w:firstLine="720"/>
            </w:pPr>
          </w:p>
        </w:tc>
      </w:tr>
      <w:tr w:rsidR="00A128B6" w14:paraId="69EDA087" w14:textId="77777777" w:rsidTr="00720C6C">
        <w:tc>
          <w:tcPr>
            <w:tcW w:w="555" w:type="dxa"/>
            <w:vAlign w:val="bottom"/>
          </w:tcPr>
          <w:p w14:paraId="468BCDE3" w14:textId="69EF3260" w:rsidR="00A128B6" w:rsidRDefault="00A128B6" w:rsidP="00A128B6">
            <w:r>
              <w:rPr>
                <w:rFonts w:ascii="Aptos Narrow" w:hAnsi="Aptos Narrow"/>
                <w:color w:val="000000"/>
                <w:sz w:val="22"/>
              </w:rPr>
              <w:t>14</w:t>
            </w:r>
          </w:p>
        </w:tc>
        <w:tc>
          <w:tcPr>
            <w:tcW w:w="9317" w:type="dxa"/>
          </w:tcPr>
          <w:p w14:paraId="7C666935" w14:textId="719D8A16" w:rsidR="00A128B6" w:rsidRDefault="00A128B6" w:rsidP="00A128B6">
            <w:r w:rsidRPr="0091584D">
              <w:t>Kane CL, DeBar RM. A descriptive review of telehealth for individuals with autism spectrum disorder. Behav Modif. 2023;47(2):504–46.</w:t>
            </w:r>
          </w:p>
        </w:tc>
        <w:tc>
          <w:tcPr>
            <w:tcW w:w="1185" w:type="dxa"/>
          </w:tcPr>
          <w:p w14:paraId="7FDF1E18" w14:textId="2D80069D" w:rsidR="00A128B6" w:rsidRDefault="003C4C6C" w:rsidP="00A128B6">
            <w:r>
              <w:t>Excluded</w:t>
            </w:r>
          </w:p>
        </w:tc>
        <w:tc>
          <w:tcPr>
            <w:tcW w:w="2901" w:type="dxa"/>
          </w:tcPr>
          <w:p w14:paraId="2D928B10" w14:textId="599DB9EB" w:rsidR="00A128B6" w:rsidRDefault="00A128B6" w:rsidP="00A128B6">
            <w:r w:rsidRPr="00BB1392">
              <w:t>Review study</w:t>
            </w:r>
          </w:p>
        </w:tc>
      </w:tr>
      <w:tr w:rsidR="00A128B6" w14:paraId="5265094C" w14:textId="77777777" w:rsidTr="00720C6C">
        <w:tc>
          <w:tcPr>
            <w:tcW w:w="555" w:type="dxa"/>
            <w:vAlign w:val="bottom"/>
          </w:tcPr>
          <w:p w14:paraId="5C345254" w14:textId="1270C35C" w:rsidR="00A128B6" w:rsidRDefault="00A128B6" w:rsidP="00A128B6">
            <w:r>
              <w:rPr>
                <w:rFonts w:ascii="Aptos Narrow" w:hAnsi="Aptos Narrow"/>
                <w:color w:val="000000"/>
                <w:sz w:val="22"/>
              </w:rPr>
              <w:t>15</w:t>
            </w:r>
          </w:p>
        </w:tc>
        <w:tc>
          <w:tcPr>
            <w:tcW w:w="9317" w:type="dxa"/>
          </w:tcPr>
          <w:p w14:paraId="5E4740F2" w14:textId="101D9A31" w:rsidR="00A128B6" w:rsidRDefault="00A128B6" w:rsidP="00A128B6">
            <w:r w:rsidRPr="0091584D">
              <w:t>Prieto LA, Meera B, Katz H, Columna L. A feasibility trial for virtual administration of the Test of Gross Motor Development-3 for children with autism spectrum disorders during the COVID-19 pandemic. Adapt Phys Activ Q. 2022;39(4):446–55.</w:t>
            </w:r>
          </w:p>
        </w:tc>
        <w:tc>
          <w:tcPr>
            <w:tcW w:w="1185" w:type="dxa"/>
          </w:tcPr>
          <w:p w14:paraId="6E937B59" w14:textId="238A8F67" w:rsidR="00A128B6" w:rsidRDefault="003C4C6C" w:rsidP="00A128B6">
            <w:r>
              <w:t>Excluded</w:t>
            </w:r>
          </w:p>
        </w:tc>
        <w:tc>
          <w:tcPr>
            <w:tcW w:w="2901" w:type="dxa"/>
          </w:tcPr>
          <w:p w14:paraId="2AEFF3B4" w14:textId="4A5207D2" w:rsidR="00A128B6" w:rsidRDefault="00A128B6" w:rsidP="00A128B6">
            <w:r w:rsidRPr="00F9365D">
              <w:t>Did not examine relevant outcomes</w:t>
            </w:r>
          </w:p>
        </w:tc>
      </w:tr>
      <w:tr w:rsidR="00A128B6" w14:paraId="490B80C5" w14:textId="77777777" w:rsidTr="00720C6C">
        <w:tc>
          <w:tcPr>
            <w:tcW w:w="555" w:type="dxa"/>
            <w:vAlign w:val="bottom"/>
          </w:tcPr>
          <w:p w14:paraId="09227856" w14:textId="1DA482F7" w:rsidR="00A128B6" w:rsidRDefault="00A128B6" w:rsidP="00A128B6">
            <w:r>
              <w:rPr>
                <w:rFonts w:ascii="Aptos Narrow" w:hAnsi="Aptos Narrow"/>
                <w:color w:val="000000"/>
                <w:sz w:val="22"/>
              </w:rPr>
              <w:t>16</w:t>
            </w:r>
          </w:p>
        </w:tc>
        <w:tc>
          <w:tcPr>
            <w:tcW w:w="9317" w:type="dxa"/>
          </w:tcPr>
          <w:p w14:paraId="0A6F38E9" w14:textId="40D29B82" w:rsidR="00A128B6" w:rsidRDefault="00A128B6" w:rsidP="00A128B6">
            <w:r w:rsidRPr="0091584D">
              <w:t>Zervogianni V, Fletcher-Watson S, Herrera G, Goodwin M, Pérez-Fuster P, Brosnan M, et al. A framework of evidence-based practice for digital support, co-developed with and for the autism community. Autism. 2020;24(6):1411–22.</w:t>
            </w:r>
          </w:p>
        </w:tc>
        <w:tc>
          <w:tcPr>
            <w:tcW w:w="1185" w:type="dxa"/>
          </w:tcPr>
          <w:p w14:paraId="67E708ED" w14:textId="15AC1825" w:rsidR="00A128B6" w:rsidRDefault="003C4C6C" w:rsidP="00A128B6">
            <w:r>
              <w:t>Excluded</w:t>
            </w:r>
          </w:p>
        </w:tc>
        <w:tc>
          <w:tcPr>
            <w:tcW w:w="2901" w:type="dxa"/>
          </w:tcPr>
          <w:p w14:paraId="254E547A" w14:textId="461A1BF0" w:rsidR="00A128B6" w:rsidRDefault="00A128B6" w:rsidP="00A128B6">
            <w:r w:rsidRPr="00E12F91">
              <w:t>Theoretical paper</w:t>
            </w:r>
          </w:p>
        </w:tc>
      </w:tr>
      <w:tr w:rsidR="00A128B6" w14:paraId="371EAEEF" w14:textId="77777777" w:rsidTr="00720C6C">
        <w:tc>
          <w:tcPr>
            <w:tcW w:w="555" w:type="dxa"/>
            <w:vAlign w:val="bottom"/>
          </w:tcPr>
          <w:p w14:paraId="7B8664B0" w14:textId="17B13610" w:rsidR="00A128B6" w:rsidRDefault="00A128B6" w:rsidP="00A128B6">
            <w:r>
              <w:rPr>
                <w:rFonts w:ascii="Aptos Narrow" w:hAnsi="Aptos Narrow"/>
                <w:color w:val="000000"/>
                <w:sz w:val="22"/>
              </w:rPr>
              <w:t>17</w:t>
            </w:r>
          </w:p>
        </w:tc>
        <w:tc>
          <w:tcPr>
            <w:tcW w:w="9317" w:type="dxa"/>
          </w:tcPr>
          <w:p w14:paraId="6DD1B5F0" w14:textId="5F506CC8" w:rsidR="00A128B6" w:rsidRDefault="00A128B6" w:rsidP="00A128B6">
            <w:r w:rsidRPr="0091584D">
              <w:t>Ortiz JL. A generic qualitative inquiry of Hispanic families with a child with autism [Internet]. Diss Abstr Int Sect B Sci Eng. 2023;84. Available from: https://search.ebscohost.com/login.aspx?direct=true&amp;db=psyh&amp;AN=2023-68885-256&amp;site=ehost-live</w:t>
            </w:r>
          </w:p>
        </w:tc>
        <w:tc>
          <w:tcPr>
            <w:tcW w:w="1185" w:type="dxa"/>
          </w:tcPr>
          <w:p w14:paraId="213D97B9" w14:textId="0626FFFD" w:rsidR="00A128B6" w:rsidRDefault="003C4C6C" w:rsidP="00A128B6">
            <w:r>
              <w:t>Excluded</w:t>
            </w:r>
          </w:p>
        </w:tc>
        <w:tc>
          <w:tcPr>
            <w:tcW w:w="2901" w:type="dxa"/>
          </w:tcPr>
          <w:p w14:paraId="52F25E76" w14:textId="5EEFEB04" w:rsidR="00A128B6" w:rsidRDefault="00A128B6" w:rsidP="00A128B6">
            <w:r w:rsidRPr="00EB60C7">
              <w:t>Did not explore telehealth applications</w:t>
            </w:r>
          </w:p>
        </w:tc>
      </w:tr>
      <w:tr w:rsidR="00A128B6" w14:paraId="7A4C4728" w14:textId="77777777" w:rsidTr="00720C6C">
        <w:tc>
          <w:tcPr>
            <w:tcW w:w="555" w:type="dxa"/>
            <w:vAlign w:val="bottom"/>
          </w:tcPr>
          <w:p w14:paraId="2F29C70A" w14:textId="69310230" w:rsidR="00A128B6" w:rsidRDefault="00A128B6" w:rsidP="00A128B6">
            <w:r>
              <w:rPr>
                <w:rFonts w:ascii="Aptos Narrow" w:hAnsi="Aptos Narrow"/>
                <w:color w:val="000000"/>
                <w:sz w:val="22"/>
              </w:rPr>
              <w:t>18</w:t>
            </w:r>
          </w:p>
        </w:tc>
        <w:tc>
          <w:tcPr>
            <w:tcW w:w="9317" w:type="dxa"/>
          </w:tcPr>
          <w:p w14:paraId="70C597A8" w14:textId="5DC2FF36" w:rsidR="00A128B6" w:rsidRDefault="00A128B6" w:rsidP="00A128B6">
            <w:r w:rsidRPr="00AE5DEF">
              <w:t>Pickard KE, Wainer AL, Bailey KM, Ingersoll BR. A mixed-method evaluation of the feasibility and acceptability of a telehealth-based parent-mediated intervention for children with autism spectrum disorder. Autism. 2016;20(7):845–55.</w:t>
            </w:r>
          </w:p>
        </w:tc>
        <w:tc>
          <w:tcPr>
            <w:tcW w:w="1185" w:type="dxa"/>
          </w:tcPr>
          <w:p w14:paraId="6757FDBE" w14:textId="21373766" w:rsidR="00A128B6" w:rsidRDefault="003C4C6C" w:rsidP="00A128B6">
            <w:r>
              <w:t>Excluded</w:t>
            </w:r>
          </w:p>
        </w:tc>
        <w:tc>
          <w:tcPr>
            <w:tcW w:w="2901" w:type="dxa"/>
          </w:tcPr>
          <w:p w14:paraId="35AE49A6" w14:textId="2AC3562C" w:rsidR="00A128B6" w:rsidRDefault="00A128B6" w:rsidP="00A128B6">
            <w:r w:rsidRPr="00345F23">
              <w:t>Examined/ elaborated on an intervention</w:t>
            </w:r>
          </w:p>
        </w:tc>
      </w:tr>
      <w:tr w:rsidR="00A128B6" w14:paraId="2A81DD87" w14:textId="77777777" w:rsidTr="00720C6C">
        <w:tc>
          <w:tcPr>
            <w:tcW w:w="555" w:type="dxa"/>
            <w:vAlign w:val="bottom"/>
          </w:tcPr>
          <w:p w14:paraId="5B52D246" w14:textId="3088745C" w:rsidR="00A128B6" w:rsidRDefault="00A128B6" w:rsidP="00A128B6">
            <w:r>
              <w:rPr>
                <w:rFonts w:ascii="Aptos Narrow" w:hAnsi="Aptos Narrow"/>
                <w:color w:val="000000"/>
                <w:sz w:val="22"/>
              </w:rPr>
              <w:t>19</w:t>
            </w:r>
          </w:p>
        </w:tc>
        <w:tc>
          <w:tcPr>
            <w:tcW w:w="9317" w:type="dxa"/>
          </w:tcPr>
          <w:p w14:paraId="1359B44E" w14:textId="2BD3D869" w:rsidR="00A128B6" w:rsidRDefault="00A128B6" w:rsidP="00A128B6">
            <w:r w:rsidRPr="00AE5DEF">
              <w:t xml:space="preserve">Tran SQ. A multidimensional treatment integrity assessment of parent coaching in a telehealth parent training program for autism spectrum disorder [Internet]. Diss Abstr Int Sect B Sci Eng. 2018;79. Available from: </w:t>
            </w:r>
            <w:hyperlink r:id="rId4" w:tgtFrame="_new" w:history="1">
              <w:r w:rsidRPr="00AE5DEF">
                <w:rPr>
                  <w:rStyle w:val="Hyperlink"/>
                </w:rPr>
                <w:t>https://search.ebscohost.com/login.aspx?direct=true&amp;db=psyh&amp;AN=2018-48576-153&amp;site=ehost-live</w:t>
              </w:r>
            </w:hyperlink>
          </w:p>
        </w:tc>
        <w:tc>
          <w:tcPr>
            <w:tcW w:w="1185" w:type="dxa"/>
          </w:tcPr>
          <w:p w14:paraId="7366C4E3" w14:textId="5E54F727" w:rsidR="00A128B6" w:rsidRDefault="003C4C6C" w:rsidP="00A128B6">
            <w:r>
              <w:t>Excluded</w:t>
            </w:r>
          </w:p>
        </w:tc>
        <w:tc>
          <w:tcPr>
            <w:tcW w:w="2901" w:type="dxa"/>
          </w:tcPr>
          <w:p w14:paraId="489C2D47" w14:textId="3D6E9252" w:rsidR="00A128B6" w:rsidRDefault="00A128B6" w:rsidP="00A128B6">
            <w:r w:rsidRPr="00345F23">
              <w:t>Examined/ elaborated on an intervention</w:t>
            </w:r>
          </w:p>
        </w:tc>
      </w:tr>
      <w:tr w:rsidR="00A128B6" w14:paraId="1A0AAC60" w14:textId="77777777" w:rsidTr="00720C6C">
        <w:tc>
          <w:tcPr>
            <w:tcW w:w="555" w:type="dxa"/>
            <w:vAlign w:val="bottom"/>
          </w:tcPr>
          <w:p w14:paraId="531C4AA0" w14:textId="4C726A60" w:rsidR="00A128B6" w:rsidRDefault="00A128B6" w:rsidP="00A128B6">
            <w:r>
              <w:rPr>
                <w:rFonts w:ascii="Aptos Narrow" w:hAnsi="Aptos Narrow"/>
                <w:color w:val="000000"/>
                <w:sz w:val="22"/>
              </w:rPr>
              <w:t>20</w:t>
            </w:r>
          </w:p>
        </w:tc>
        <w:tc>
          <w:tcPr>
            <w:tcW w:w="9317" w:type="dxa"/>
          </w:tcPr>
          <w:p w14:paraId="7F67BA02" w14:textId="1CD11C08" w:rsidR="00A128B6" w:rsidRDefault="00A128B6" w:rsidP="00A128B6">
            <w:r w:rsidRPr="00AE5DEF">
              <w:t>Gentile M, Messineo L, La Guardia D, Arrigo M, Città G, Ayala A, et al. A parent-mediated telehealth program for children with autism spectrum disorder: Promoting parents’ ability to stimulate the children’s learning, reduce parenting stress, and boost their sense of parenting empowerment. J Autism Dev Disord. 2022;52(12):5285–300.</w:t>
            </w:r>
          </w:p>
        </w:tc>
        <w:tc>
          <w:tcPr>
            <w:tcW w:w="1185" w:type="dxa"/>
          </w:tcPr>
          <w:p w14:paraId="4957CF6B" w14:textId="7C9A8EB9" w:rsidR="00A128B6" w:rsidRDefault="003C4C6C" w:rsidP="00A128B6">
            <w:r>
              <w:t>Excluded</w:t>
            </w:r>
          </w:p>
        </w:tc>
        <w:tc>
          <w:tcPr>
            <w:tcW w:w="2901" w:type="dxa"/>
          </w:tcPr>
          <w:p w14:paraId="48BD1CE7" w14:textId="0FD96AFA" w:rsidR="00A128B6" w:rsidRDefault="00A128B6" w:rsidP="00A128B6">
            <w:r w:rsidRPr="00345F23">
              <w:t>Examined/ elaborated on an intervention</w:t>
            </w:r>
          </w:p>
        </w:tc>
      </w:tr>
      <w:tr w:rsidR="00A128B6" w14:paraId="5F4415D8" w14:textId="77777777" w:rsidTr="00720C6C">
        <w:tc>
          <w:tcPr>
            <w:tcW w:w="555" w:type="dxa"/>
            <w:vAlign w:val="bottom"/>
          </w:tcPr>
          <w:p w14:paraId="2683AC47" w14:textId="11CA52A4" w:rsidR="00A128B6" w:rsidRDefault="00A128B6" w:rsidP="00A128B6">
            <w:r>
              <w:rPr>
                <w:rFonts w:ascii="Aptos Narrow" w:hAnsi="Aptos Narrow"/>
                <w:color w:val="000000"/>
                <w:sz w:val="22"/>
              </w:rPr>
              <w:t>21</w:t>
            </w:r>
          </w:p>
        </w:tc>
        <w:tc>
          <w:tcPr>
            <w:tcW w:w="9317" w:type="dxa"/>
          </w:tcPr>
          <w:p w14:paraId="2474EB9F" w14:textId="4CDCAEB0" w:rsidR="00A128B6" w:rsidRDefault="00A128B6" w:rsidP="00A128B6">
            <w:r w:rsidRPr="002361B8">
              <w:t>Koirala A, Yu Z, Schiltz H, Van Hecke A, Armstrong B, Zheng Z. A preliminary exploration of virtual reality-based visual and touch sensory processing assessment for adolescents with autism spectrum disorder. IEEE Trans Neural Syst Rehabil Eng. 2021;29:619–28.</w:t>
            </w:r>
          </w:p>
        </w:tc>
        <w:tc>
          <w:tcPr>
            <w:tcW w:w="1185" w:type="dxa"/>
          </w:tcPr>
          <w:p w14:paraId="348005B5" w14:textId="50623D33" w:rsidR="00A128B6" w:rsidRDefault="003C4C6C" w:rsidP="00A128B6">
            <w:r>
              <w:t>Excluded</w:t>
            </w:r>
          </w:p>
        </w:tc>
        <w:tc>
          <w:tcPr>
            <w:tcW w:w="2901" w:type="dxa"/>
          </w:tcPr>
          <w:p w14:paraId="2E67CD84" w14:textId="36DF4842" w:rsidR="00A128B6" w:rsidRDefault="00A128B6" w:rsidP="00A128B6">
            <w:r w:rsidRPr="005D03C1">
              <w:t>Explored virtual reality, machine learning or robotic applications</w:t>
            </w:r>
          </w:p>
        </w:tc>
      </w:tr>
      <w:tr w:rsidR="00A128B6" w14:paraId="29B856DB" w14:textId="77777777" w:rsidTr="00720C6C">
        <w:tc>
          <w:tcPr>
            <w:tcW w:w="555" w:type="dxa"/>
            <w:vAlign w:val="bottom"/>
          </w:tcPr>
          <w:p w14:paraId="5206F7F4" w14:textId="04A4D678" w:rsidR="00A128B6" w:rsidRDefault="00A128B6" w:rsidP="00A128B6">
            <w:r>
              <w:rPr>
                <w:rFonts w:ascii="Aptos Narrow" w:hAnsi="Aptos Narrow"/>
                <w:color w:val="000000"/>
                <w:sz w:val="22"/>
              </w:rPr>
              <w:lastRenderedPageBreak/>
              <w:t>22</w:t>
            </w:r>
          </w:p>
        </w:tc>
        <w:tc>
          <w:tcPr>
            <w:tcW w:w="9317" w:type="dxa"/>
          </w:tcPr>
          <w:p w14:paraId="70632879" w14:textId="70265965" w:rsidR="00A128B6" w:rsidRDefault="00A128B6" w:rsidP="00A128B6">
            <w:r w:rsidRPr="002361B8">
              <w:t>Minissi ME, Chicchi Giglioli IA, Mantovani F, Sirera M, Abad L, Alcañiz M. A qualitative and quantitative virtual reality usability study for the early assessment of ASD children. Annu Rev CyberTher Telemed. 2021;19:47–51.</w:t>
            </w:r>
          </w:p>
        </w:tc>
        <w:tc>
          <w:tcPr>
            <w:tcW w:w="1185" w:type="dxa"/>
          </w:tcPr>
          <w:p w14:paraId="2714AC2F" w14:textId="63D2C03E" w:rsidR="00A128B6" w:rsidRDefault="003C4C6C" w:rsidP="00A128B6">
            <w:r>
              <w:t>Excluded</w:t>
            </w:r>
          </w:p>
        </w:tc>
        <w:tc>
          <w:tcPr>
            <w:tcW w:w="2901" w:type="dxa"/>
          </w:tcPr>
          <w:p w14:paraId="5F1E5539" w14:textId="12F9BC22" w:rsidR="00A128B6" w:rsidRDefault="00A128B6" w:rsidP="00A128B6">
            <w:r w:rsidRPr="005D03C1">
              <w:t>Explored virtual reality, machine learning or robotic applications</w:t>
            </w:r>
          </w:p>
        </w:tc>
      </w:tr>
      <w:tr w:rsidR="00A128B6" w14:paraId="75758726" w14:textId="77777777" w:rsidTr="00720C6C">
        <w:tc>
          <w:tcPr>
            <w:tcW w:w="555" w:type="dxa"/>
            <w:vAlign w:val="bottom"/>
          </w:tcPr>
          <w:p w14:paraId="1FE8DFA9" w14:textId="041AA2E8" w:rsidR="00A128B6" w:rsidRDefault="00A128B6" w:rsidP="00A128B6">
            <w:r>
              <w:rPr>
                <w:rFonts w:ascii="Aptos Narrow" w:hAnsi="Aptos Narrow"/>
                <w:color w:val="000000"/>
                <w:sz w:val="22"/>
              </w:rPr>
              <w:t>23</w:t>
            </w:r>
          </w:p>
        </w:tc>
        <w:tc>
          <w:tcPr>
            <w:tcW w:w="9317" w:type="dxa"/>
          </w:tcPr>
          <w:p w14:paraId="43D9108A" w14:textId="3AC2C2C6" w:rsidR="00A128B6" w:rsidRDefault="00A128B6" w:rsidP="00A128B6">
            <w:r w:rsidRPr="002361B8">
              <w:t xml:space="preserve">Corona LL, Wagner L, Hooper M, Weitlauf A, Foster TE, Hine J, et al. A randomized trial of the accuracy of novel telehealth instruments for the assessment of autism in toddlers. J Autism Dev Disord [Internet]. 2023. Available from: </w:t>
            </w:r>
            <w:hyperlink r:id="rId5" w:tgtFrame="_new" w:history="1">
              <w:r w:rsidRPr="002361B8">
                <w:rPr>
                  <w:rStyle w:val="Hyperlink"/>
                </w:rPr>
                <w:t>https://www.springer.com/journal/10803</w:t>
              </w:r>
            </w:hyperlink>
          </w:p>
        </w:tc>
        <w:tc>
          <w:tcPr>
            <w:tcW w:w="1185" w:type="dxa"/>
          </w:tcPr>
          <w:p w14:paraId="795C562C" w14:textId="734D43CE" w:rsidR="00A128B6" w:rsidRDefault="003C4C6C" w:rsidP="00A128B6">
            <w:r>
              <w:t>Included</w:t>
            </w:r>
          </w:p>
        </w:tc>
        <w:tc>
          <w:tcPr>
            <w:tcW w:w="2901" w:type="dxa"/>
          </w:tcPr>
          <w:p w14:paraId="6662C03B" w14:textId="77777777" w:rsidR="00A128B6" w:rsidRDefault="00A128B6" w:rsidP="00A128B6"/>
        </w:tc>
      </w:tr>
      <w:tr w:rsidR="00A128B6" w14:paraId="391BEBA3" w14:textId="77777777" w:rsidTr="00720C6C">
        <w:tc>
          <w:tcPr>
            <w:tcW w:w="555" w:type="dxa"/>
            <w:vAlign w:val="bottom"/>
          </w:tcPr>
          <w:p w14:paraId="38CEB657" w14:textId="45F1A408" w:rsidR="00A128B6" w:rsidRDefault="00A128B6" w:rsidP="00A128B6">
            <w:r>
              <w:rPr>
                <w:rFonts w:ascii="Aptos Narrow" w:hAnsi="Aptos Narrow"/>
                <w:color w:val="000000"/>
                <w:sz w:val="22"/>
              </w:rPr>
              <w:t>24</w:t>
            </w:r>
          </w:p>
        </w:tc>
        <w:tc>
          <w:tcPr>
            <w:tcW w:w="9317" w:type="dxa"/>
          </w:tcPr>
          <w:p w14:paraId="6D35F30E" w14:textId="6DDB4651" w:rsidR="00A128B6" w:rsidRDefault="00A128B6" w:rsidP="00A128B6">
            <w:r w:rsidRPr="002361B8">
              <w:t>Larsen A, Schieltz KM, Barrett A, O’Brien MJ. A retrospective analysis of therapists’ coaching behavior when directing parents to conduct behavioral assessments and treatments via telehealth. Behav Modif. 2023;47(1):154–84.</w:t>
            </w:r>
          </w:p>
        </w:tc>
        <w:tc>
          <w:tcPr>
            <w:tcW w:w="1185" w:type="dxa"/>
          </w:tcPr>
          <w:p w14:paraId="49BA5CEB" w14:textId="2725E7E3" w:rsidR="00A128B6" w:rsidRDefault="003C4C6C" w:rsidP="00A128B6">
            <w:r>
              <w:t>Excluded</w:t>
            </w:r>
          </w:p>
        </w:tc>
        <w:tc>
          <w:tcPr>
            <w:tcW w:w="2901" w:type="dxa"/>
          </w:tcPr>
          <w:p w14:paraId="3E507C71" w14:textId="72FE8ED5" w:rsidR="00A128B6" w:rsidRDefault="00A128B6" w:rsidP="00A128B6">
            <w:r w:rsidRPr="00DC7DA9">
              <w:t>Examined/ elaborated on an intervention</w:t>
            </w:r>
          </w:p>
          <w:p w14:paraId="0D8B6E87" w14:textId="77777777" w:rsidR="00A128B6" w:rsidRPr="00DC7DA9" w:rsidRDefault="00A128B6" w:rsidP="00A128B6">
            <w:pPr>
              <w:jc w:val="center"/>
            </w:pPr>
          </w:p>
        </w:tc>
      </w:tr>
      <w:tr w:rsidR="00A128B6" w14:paraId="2D59043F" w14:textId="77777777" w:rsidTr="00720C6C">
        <w:tc>
          <w:tcPr>
            <w:tcW w:w="555" w:type="dxa"/>
            <w:vAlign w:val="bottom"/>
          </w:tcPr>
          <w:p w14:paraId="7F2BA7B3" w14:textId="2FF6A6C9" w:rsidR="00A128B6" w:rsidRDefault="00A128B6" w:rsidP="00A128B6">
            <w:r>
              <w:rPr>
                <w:rFonts w:ascii="Aptos Narrow" w:hAnsi="Aptos Narrow"/>
                <w:color w:val="000000"/>
                <w:sz w:val="22"/>
              </w:rPr>
              <w:t>25</w:t>
            </w:r>
          </w:p>
        </w:tc>
        <w:tc>
          <w:tcPr>
            <w:tcW w:w="9317" w:type="dxa"/>
          </w:tcPr>
          <w:p w14:paraId="48CD75EA" w14:textId="72C397E5" w:rsidR="00A128B6" w:rsidRDefault="00A128B6" w:rsidP="00A128B6">
            <w:r w:rsidRPr="002361B8">
              <w:t xml:space="preserve">Stavropoulos KKM, Bolourian Y, Blacher J. A scoping review of telehealth diagnosis of autism spectrum disorder. PLoS One [Internet]. 2022;17(2). Available from: </w:t>
            </w:r>
            <w:hyperlink r:id="rId6" w:tgtFrame="_new" w:history="1">
              <w:r w:rsidRPr="002361B8">
                <w:rPr>
                  <w:rStyle w:val="Hyperlink"/>
                </w:rPr>
                <w:t>https://search.ebscohost.com/login.aspx?direct=true&amp;db=psyh&amp;AN=2022-34369-001&amp;site=ehost-live</w:t>
              </w:r>
            </w:hyperlink>
          </w:p>
        </w:tc>
        <w:tc>
          <w:tcPr>
            <w:tcW w:w="1185" w:type="dxa"/>
          </w:tcPr>
          <w:p w14:paraId="0D315D77" w14:textId="743DAF60" w:rsidR="00A128B6" w:rsidRDefault="003C4C6C" w:rsidP="00A128B6">
            <w:r>
              <w:t>Excluded</w:t>
            </w:r>
          </w:p>
        </w:tc>
        <w:tc>
          <w:tcPr>
            <w:tcW w:w="2901" w:type="dxa"/>
          </w:tcPr>
          <w:p w14:paraId="39DB4E56" w14:textId="22C5424D" w:rsidR="00A128B6" w:rsidRDefault="00A128B6" w:rsidP="00A128B6">
            <w:r w:rsidRPr="00BB1392">
              <w:t>Review study</w:t>
            </w:r>
          </w:p>
        </w:tc>
      </w:tr>
      <w:tr w:rsidR="00A128B6" w14:paraId="11044C0D" w14:textId="77777777" w:rsidTr="00720C6C">
        <w:tc>
          <w:tcPr>
            <w:tcW w:w="555" w:type="dxa"/>
            <w:vAlign w:val="bottom"/>
          </w:tcPr>
          <w:p w14:paraId="4B04B7E8" w14:textId="7603F543" w:rsidR="00A128B6" w:rsidRDefault="00A128B6" w:rsidP="00A128B6">
            <w:r>
              <w:rPr>
                <w:rFonts w:ascii="Aptos Narrow" w:hAnsi="Aptos Narrow"/>
                <w:color w:val="000000"/>
                <w:sz w:val="22"/>
              </w:rPr>
              <w:t>26</w:t>
            </w:r>
          </w:p>
        </w:tc>
        <w:tc>
          <w:tcPr>
            <w:tcW w:w="9317" w:type="dxa"/>
          </w:tcPr>
          <w:p w14:paraId="0F102304" w14:textId="25606D4D" w:rsidR="00A128B6" w:rsidRDefault="00A128B6" w:rsidP="00A128B6">
            <w:r w:rsidRPr="00617D6F">
              <w:t>Galligan M, Losh A, Veytsman E, Blacher J. A service desert: Unmet needs of individuals with autism and their families. J Dev Disabil. 2022;27(3):1–14.</w:t>
            </w:r>
          </w:p>
        </w:tc>
        <w:tc>
          <w:tcPr>
            <w:tcW w:w="1185" w:type="dxa"/>
          </w:tcPr>
          <w:p w14:paraId="791BFADC" w14:textId="7D7DF3C0" w:rsidR="00A128B6" w:rsidRDefault="003C4C6C" w:rsidP="00A128B6">
            <w:r>
              <w:t>Excluded</w:t>
            </w:r>
          </w:p>
        </w:tc>
        <w:tc>
          <w:tcPr>
            <w:tcW w:w="2901" w:type="dxa"/>
          </w:tcPr>
          <w:p w14:paraId="4173C2C8" w14:textId="2ABF324B" w:rsidR="00A128B6" w:rsidRDefault="00A128B6" w:rsidP="00A128B6">
            <w:r w:rsidRPr="00EB60C7">
              <w:t>Did not explore telehealth applications</w:t>
            </w:r>
          </w:p>
        </w:tc>
      </w:tr>
      <w:tr w:rsidR="00A128B6" w14:paraId="3FB6E32E" w14:textId="77777777" w:rsidTr="00720C6C">
        <w:tc>
          <w:tcPr>
            <w:tcW w:w="555" w:type="dxa"/>
            <w:vAlign w:val="bottom"/>
          </w:tcPr>
          <w:p w14:paraId="6CE63695" w14:textId="3E49219F" w:rsidR="00A128B6" w:rsidRDefault="00A128B6" w:rsidP="00A128B6">
            <w:r>
              <w:rPr>
                <w:rFonts w:ascii="Aptos Narrow" w:hAnsi="Aptos Narrow"/>
                <w:color w:val="000000"/>
                <w:sz w:val="22"/>
              </w:rPr>
              <w:t>27</w:t>
            </w:r>
          </w:p>
        </w:tc>
        <w:tc>
          <w:tcPr>
            <w:tcW w:w="9317" w:type="dxa"/>
          </w:tcPr>
          <w:p w14:paraId="56C8E43E" w14:textId="3319784B" w:rsidR="00A128B6" w:rsidRDefault="00A128B6" w:rsidP="00A128B6">
            <w:r w:rsidRPr="00617D6F">
              <w:t>Freeman NC, Grigoriadis A. A survey of assessment practices among health professionals diagnosing females with autism. Res Dev Disabil. 2023;135:104445.</w:t>
            </w:r>
          </w:p>
        </w:tc>
        <w:tc>
          <w:tcPr>
            <w:tcW w:w="1185" w:type="dxa"/>
          </w:tcPr>
          <w:p w14:paraId="73E910F0" w14:textId="63FD12F2" w:rsidR="00A128B6" w:rsidRDefault="003C4C6C" w:rsidP="00A128B6">
            <w:r>
              <w:t>Excluded</w:t>
            </w:r>
          </w:p>
        </w:tc>
        <w:tc>
          <w:tcPr>
            <w:tcW w:w="2901" w:type="dxa"/>
          </w:tcPr>
          <w:p w14:paraId="4F3BAF0A" w14:textId="2A427567" w:rsidR="00A128B6" w:rsidRDefault="00A128B6" w:rsidP="00A128B6">
            <w:r w:rsidRPr="00517FB4">
              <w:t>Did not explore telehealth applications</w:t>
            </w:r>
          </w:p>
        </w:tc>
      </w:tr>
      <w:tr w:rsidR="00A128B6" w14:paraId="111354B4" w14:textId="77777777" w:rsidTr="00720C6C">
        <w:tc>
          <w:tcPr>
            <w:tcW w:w="555" w:type="dxa"/>
            <w:vAlign w:val="bottom"/>
          </w:tcPr>
          <w:p w14:paraId="66363FAA" w14:textId="6DDB3CE1" w:rsidR="00A128B6" w:rsidRDefault="00A128B6" w:rsidP="00A128B6">
            <w:r>
              <w:rPr>
                <w:rFonts w:ascii="Aptos Narrow" w:hAnsi="Aptos Narrow"/>
                <w:color w:val="000000"/>
                <w:sz w:val="22"/>
              </w:rPr>
              <w:t>28</w:t>
            </w:r>
          </w:p>
        </w:tc>
        <w:tc>
          <w:tcPr>
            <w:tcW w:w="9317" w:type="dxa"/>
          </w:tcPr>
          <w:p w14:paraId="4A35426F" w14:textId="16B80A3C" w:rsidR="00A128B6" w:rsidRDefault="00A128B6" w:rsidP="00A128B6">
            <w:r w:rsidRPr="00617D6F">
              <w:t>Evans K, van der Meer L, Eggleston MJ, Taylor LJ, Thabrew H, Waddington H, et al. A survey of autistic adults from New Zealand on the autism diagnostic process during adolescence and adulthood. J Autism Dev Disord. 2022;52(2):771–81.</w:t>
            </w:r>
          </w:p>
        </w:tc>
        <w:tc>
          <w:tcPr>
            <w:tcW w:w="1185" w:type="dxa"/>
          </w:tcPr>
          <w:p w14:paraId="784288D1" w14:textId="7ECCB40A" w:rsidR="00A128B6" w:rsidRDefault="003C4C6C" w:rsidP="00A128B6">
            <w:r>
              <w:t>Excluded</w:t>
            </w:r>
          </w:p>
        </w:tc>
        <w:tc>
          <w:tcPr>
            <w:tcW w:w="2901" w:type="dxa"/>
          </w:tcPr>
          <w:p w14:paraId="2B87BABB" w14:textId="53712261" w:rsidR="00A128B6" w:rsidRDefault="00A128B6" w:rsidP="00A128B6">
            <w:r w:rsidRPr="00EC63C3">
              <w:t>Did not explore telehealth applications</w:t>
            </w:r>
          </w:p>
        </w:tc>
      </w:tr>
      <w:tr w:rsidR="00A128B6" w14:paraId="538049AF" w14:textId="77777777" w:rsidTr="00720C6C">
        <w:tc>
          <w:tcPr>
            <w:tcW w:w="555" w:type="dxa"/>
            <w:vAlign w:val="bottom"/>
          </w:tcPr>
          <w:p w14:paraId="2DA53CC8" w14:textId="4B2BE170" w:rsidR="00A128B6" w:rsidRDefault="00A128B6" w:rsidP="00A128B6">
            <w:r>
              <w:rPr>
                <w:rFonts w:ascii="Aptos Narrow" w:hAnsi="Aptos Narrow"/>
                <w:color w:val="000000"/>
                <w:sz w:val="22"/>
              </w:rPr>
              <w:t>29</w:t>
            </w:r>
          </w:p>
        </w:tc>
        <w:tc>
          <w:tcPr>
            <w:tcW w:w="9317" w:type="dxa"/>
          </w:tcPr>
          <w:p w14:paraId="371991C2" w14:textId="243FDADA" w:rsidR="00A128B6" w:rsidRDefault="00A128B6" w:rsidP="00A128B6">
            <w:r w:rsidRPr="00E4168B">
              <w:t>Liu X, Zhao W, Qi Q, Luo X. A survey on autism care, diagnosis, and intervention based on mobile apps focusing on usability and software design. Sensors (Basel). 2023;23(14):1–15.</w:t>
            </w:r>
          </w:p>
        </w:tc>
        <w:tc>
          <w:tcPr>
            <w:tcW w:w="1185" w:type="dxa"/>
          </w:tcPr>
          <w:p w14:paraId="6AF995CB" w14:textId="0E23D394" w:rsidR="00A128B6" w:rsidRDefault="003C4C6C" w:rsidP="00A128B6">
            <w:r>
              <w:t>Excluded</w:t>
            </w:r>
          </w:p>
        </w:tc>
        <w:tc>
          <w:tcPr>
            <w:tcW w:w="2901" w:type="dxa"/>
          </w:tcPr>
          <w:p w14:paraId="03F4702E" w14:textId="0FDD2C11" w:rsidR="00A128B6" w:rsidRDefault="00A128B6" w:rsidP="00A128B6">
            <w:r w:rsidRPr="00BB1392">
              <w:t>Review study</w:t>
            </w:r>
          </w:p>
        </w:tc>
      </w:tr>
      <w:tr w:rsidR="00A128B6" w14:paraId="3705AD76" w14:textId="77777777" w:rsidTr="00720C6C">
        <w:tc>
          <w:tcPr>
            <w:tcW w:w="555" w:type="dxa"/>
            <w:vAlign w:val="bottom"/>
          </w:tcPr>
          <w:p w14:paraId="7B97A885" w14:textId="2495AED0" w:rsidR="00A128B6" w:rsidRDefault="00A128B6" w:rsidP="00A128B6">
            <w:r>
              <w:rPr>
                <w:rFonts w:ascii="Aptos Narrow" w:hAnsi="Aptos Narrow"/>
                <w:color w:val="000000"/>
                <w:sz w:val="22"/>
              </w:rPr>
              <w:t>30</w:t>
            </w:r>
          </w:p>
        </w:tc>
        <w:tc>
          <w:tcPr>
            <w:tcW w:w="9317" w:type="dxa"/>
          </w:tcPr>
          <w:p w14:paraId="0428F061" w14:textId="7C8C5C5D" w:rsidR="00A128B6" w:rsidRDefault="00A128B6" w:rsidP="00A128B6">
            <w:r w:rsidRPr="00E4168B">
              <w:t xml:space="preserve">Valentine AZ, Brown BJ, Groom MJ, Young E, Hollis C, Hall CL. A systematic review evaluating the implementation of technologies to assess, monitor and treat neurodevelopmental disorders: A map of the current evidence. Clin Psychol Rev [Internet]. 2020;80. Available from: </w:t>
            </w:r>
            <w:hyperlink r:id="rId7" w:tgtFrame="_new" w:history="1">
              <w:r w:rsidRPr="00E4168B">
                <w:rPr>
                  <w:rStyle w:val="Hyperlink"/>
                </w:rPr>
                <w:t>https://search.ebscohost.com/login.aspx?direct=true&amp;db=psyh&amp;AN=2020-68772-001&amp;site=ehost-live</w:t>
              </w:r>
            </w:hyperlink>
          </w:p>
        </w:tc>
        <w:tc>
          <w:tcPr>
            <w:tcW w:w="1185" w:type="dxa"/>
          </w:tcPr>
          <w:p w14:paraId="319A68AB" w14:textId="0F7896A2" w:rsidR="00A128B6" w:rsidRDefault="003C4C6C" w:rsidP="00A128B6">
            <w:r>
              <w:t>Excluded</w:t>
            </w:r>
          </w:p>
        </w:tc>
        <w:tc>
          <w:tcPr>
            <w:tcW w:w="2901" w:type="dxa"/>
          </w:tcPr>
          <w:p w14:paraId="0BAE4124" w14:textId="6D4DE33D" w:rsidR="00A128B6" w:rsidRDefault="00A128B6" w:rsidP="00A128B6">
            <w:r w:rsidRPr="00BB1392">
              <w:t>Review study</w:t>
            </w:r>
          </w:p>
        </w:tc>
      </w:tr>
      <w:tr w:rsidR="00A128B6" w14:paraId="1AC56B57" w14:textId="77777777" w:rsidTr="00720C6C">
        <w:tc>
          <w:tcPr>
            <w:tcW w:w="555" w:type="dxa"/>
            <w:vAlign w:val="bottom"/>
          </w:tcPr>
          <w:p w14:paraId="674247E1" w14:textId="0B72A288" w:rsidR="00A128B6" w:rsidRDefault="00A128B6" w:rsidP="00A128B6">
            <w:r>
              <w:rPr>
                <w:rFonts w:ascii="Aptos Narrow" w:hAnsi="Aptos Narrow"/>
                <w:color w:val="000000"/>
                <w:sz w:val="22"/>
              </w:rPr>
              <w:t>31</w:t>
            </w:r>
          </w:p>
        </w:tc>
        <w:tc>
          <w:tcPr>
            <w:tcW w:w="9317" w:type="dxa"/>
          </w:tcPr>
          <w:p w14:paraId="74CC68B6" w14:textId="3D1A5A6D" w:rsidR="00A128B6" w:rsidRDefault="00A128B6" w:rsidP="00A128B6">
            <w:r w:rsidRPr="00E4168B">
              <w:t>Dahiya AV, McDonnell C, DeLucia E, Scarpa A. A systematic review of remote telehealth assessments for early signs of autism spectrum disorder: Video and mobile applications. Pract Innov (Wash D C). 2020;5(2):150–64.</w:t>
            </w:r>
          </w:p>
        </w:tc>
        <w:tc>
          <w:tcPr>
            <w:tcW w:w="1185" w:type="dxa"/>
          </w:tcPr>
          <w:p w14:paraId="60DA167C" w14:textId="20376B5E" w:rsidR="00A128B6" w:rsidRDefault="003C4C6C" w:rsidP="00A128B6">
            <w:r>
              <w:t>Excluded</w:t>
            </w:r>
          </w:p>
        </w:tc>
        <w:tc>
          <w:tcPr>
            <w:tcW w:w="2901" w:type="dxa"/>
          </w:tcPr>
          <w:p w14:paraId="299D835E" w14:textId="62F3FD5C" w:rsidR="00A128B6" w:rsidRDefault="00A128B6" w:rsidP="00A128B6">
            <w:r w:rsidRPr="00BB1392">
              <w:t>Review study</w:t>
            </w:r>
          </w:p>
        </w:tc>
      </w:tr>
      <w:tr w:rsidR="00A128B6" w14:paraId="56EB48C0" w14:textId="77777777" w:rsidTr="00720C6C">
        <w:tc>
          <w:tcPr>
            <w:tcW w:w="555" w:type="dxa"/>
            <w:vAlign w:val="bottom"/>
          </w:tcPr>
          <w:p w14:paraId="22B3B94E" w14:textId="5B19AD88" w:rsidR="00A128B6" w:rsidRDefault="00A128B6" w:rsidP="00A128B6">
            <w:r>
              <w:rPr>
                <w:rFonts w:ascii="Aptos Narrow" w:hAnsi="Aptos Narrow"/>
                <w:color w:val="000000"/>
                <w:sz w:val="22"/>
              </w:rPr>
              <w:lastRenderedPageBreak/>
              <w:t>32</w:t>
            </w:r>
          </w:p>
        </w:tc>
        <w:tc>
          <w:tcPr>
            <w:tcW w:w="9317" w:type="dxa"/>
          </w:tcPr>
          <w:p w14:paraId="63D8B0DD" w14:textId="53C9A838" w:rsidR="00A128B6" w:rsidRDefault="00A128B6" w:rsidP="00A128B6">
            <w:r w:rsidRPr="00E4168B">
              <w:t>Dahiya AV, DeLucia E, McDonnell CG, Scarpa A. A systematic review of technological approaches for autism spectrum disorder assessment in children: Implications for the COVID-19 pandemic. Res Dev Disabil. 2021;109:103852.</w:t>
            </w:r>
          </w:p>
        </w:tc>
        <w:tc>
          <w:tcPr>
            <w:tcW w:w="1185" w:type="dxa"/>
          </w:tcPr>
          <w:p w14:paraId="0B05EBB9" w14:textId="091EB691" w:rsidR="00A128B6" w:rsidRDefault="003C4C6C" w:rsidP="00A128B6">
            <w:r>
              <w:t>Excluded</w:t>
            </w:r>
          </w:p>
        </w:tc>
        <w:tc>
          <w:tcPr>
            <w:tcW w:w="2901" w:type="dxa"/>
          </w:tcPr>
          <w:p w14:paraId="7D30DF16" w14:textId="6E4E449E" w:rsidR="00A128B6" w:rsidRDefault="00A128B6" w:rsidP="00A128B6">
            <w:r w:rsidRPr="00BB1392">
              <w:t>Review study</w:t>
            </w:r>
          </w:p>
        </w:tc>
      </w:tr>
      <w:tr w:rsidR="00A128B6" w14:paraId="5D9F5BB5" w14:textId="77777777" w:rsidTr="00720C6C">
        <w:tc>
          <w:tcPr>
            <w:tcW w:w="555" w:type="dxa"/>
            <w:vAlign w:val="bottom"/>
          </w:tcPr>
          <w:p w14:paraId="1B52CE09" w14:textId="764AA9D8" w:rsidR="00A128B6" w:rsidRDefault="00A128B6" w:rsidP="00A128B6">
            <w:r>
              <w:rPr>
                <w:rFonts w:ascii="Aptos Narrow" w:hAnsi="Aptos Narrow"/>
                <w:color w:val="000000"/>
                <w:sz w:val="22"/>
              </w:rPr>
              <w:t>33</w:t>
            </w:r>
          </w:p>
        </w:tc>
        <w:tc>
          <w:tcPr>
            <w:tcW w:w="9317" w:type="dxa"/>
          </w:tcPr>
          <w:p w14:paraId="52B6F268" w14:textId="6D4AA550" w:rsidR="00A128B6" w:rsidRDefault="00A128B6" w:rsidP="00A128B6">
            <w:r w:rsidRPr="00E4168B">
              <w:t>Meimei L, Zenghui M. A systematic review of telehealth screening, assessment, and diagnosis of autism spectrum disorder. Child Adolesc Psychiatry Ment Health. 2022;16(1):79.</w:t>
            </w:r>
          </w:p>
        </w:tc>
        <w:tc>
          <w:tcPr>
            <w:tcW w:w="1185" w:type="dxa"/>
          </w:tcPr>
          <w:p w14:paraId="4F7E5007" w14:textId="7A4E7BBD" w:rsidR="00A128B6" w:rsidRDefault="003C4C6C" w:rsidP="00A128B6">
            <w:r>
              <w:t>Excluded</w:t>
            </w:r>
          </w:p>
        </w:tc>
        <w:tc>
          <w:tcPr>
            <w:tcW w:w="2901" w:type="dxa"/>
          </w:tcPr>
          <w:p w14:paraId="3BD10AFD" w14:textId="67BBC42C" w:rsidR="00A128B6" w:rsidRDefault="00A128B6" w:rsidP="00A128B6">
            <w:r w:rsidRPr="00BB1392">
              <w:t>Review study</w:t>
            </w:r>
          </w:p>
        </w:tc>
      </w:tr>
      <w:tr w:rsidR="00A128B6" w14:paraId="1BA4E209" w14:textId="77777777" w:rsidTr="00720C6C">
        <w:tc>
          <w:tcPr>
            <w:tcW w:w="555" w:type="dxa"/>
            <w:vAlign w:val="bottom"/>
          </w:tcPr>
          <w:p w14:paraId="458E19C0" w14:textId="4DC87CD9" w:rsidR="00A128B6" w:rsidRDefault="00A128B6" w:rsidP="00A128B6">
            <w:r>
              <w:rPr>
                <w:rFonts w:ascii="Aptos Narrow" w:hAnsi="Aptos Narrow"/>
                <w:color w:val="000000"/>
                <w:sz w:val="22"/>
              </w:rPr>
              <w:t>34</w:t>
            </w:r>
          </w:p>
        </w:tc>
        <w:tc>
          <w:tcPr>
            <w:tcW w:w="9317" w:type="dxa"/>
          </w:tcPr>
          <w:p w14:paraId="777EC346" w14:textId="68F25BFD" w:rsidR="00A128B6" w:rsidRDefault="00A128B6" w:rsidP="00A128B6">
            <w:r w:rsidRPr="0065788B">
              <w:t>Petruccelli M, Ramella L, Schaefer AJ, Christopher SR, Carter AS, Eisenhower A, et al. A taxonomy of reported harms in pediatric autism spectrum disorder screening: Provider and parent perspectives. J Autism Dev Disord. 2022;52(2):647–73.</w:t>
            </w:r>
          </w:p>
        </w:tc>
        <w:tc>
          <w:tcPr>
            <w:tcW w:w="1185" w:type="dxa"/>
          </w:tcPr>
          <w:p w14:paraId="55163D2E" w14:textId="2FEE022A" w:rsidR="00A128B6" w:rsidRDefault="003C4C6C" w:rsidP="00A128B6">
            <w:r>
              <w:t>Excluded</w:t>
            </w:r>
          </w:p>
        </w:tc>
        <w:tc>
          <w:tcPr>
            <w:tcW w:w="2901" w:type="dxa"/>
          </w:tcPr>
          <w:p w14:paraId="26EA1698" w14:textId="3231F96C" w:rsidR="00A128B6" w:rsidRDefault="00A128B6" w:rsidP="00A128B6">
            <w:r w:rsidRPr="006F7171">
              <w:t>Did not explore telehealth applications</w:t>
            </w:r>
          </w:p>
          <w:p w14:paraId="5135E527" w14:textId="77777777" w:rsidR="00A128B6" w:rsidRPr="006F7171" w:rsidRDefault="00A128B6" w:rsidP="00A128B6">
            <w:pPr>
              <w:ind w:firstLine="720"/>
            </w:pPr>
          </w:p>
        </w:tc>
      </w:tr>
      <w:tr w:rsidR="00A128B6" w14:paraId="2BE23013" w14:textId="77777777" w:rsidTr="00720C6C">
        <w:tc>
          <w:tcPr>
            <w:tcW w:w="555" w:type="dxa"/>
            <w:vAlign w:val="bottom"/>
          </w:tcPr>
          <w:p w14:paraId="1F803715" w14:textId="50A4F8FE" w:rsidR="00A128B6" w:rsidRDefault="00A128B6" w:rsidP="00A128B6">
            <w:r>
              <w:rPr>
                <w:rFonts w:ascii="Aptos Narrow" w:hAnsi="Aptos Narrow"/>
                <w:color w:val="000000"/>
                <w:sz w:val="22"/>
              </w:rPr>
              <w:t>35</w:t>
            </w:r>
          </w:p>
        </w:tc>
        <w:tc>
          <w:tcPr>
            <w:tcW w:w="9317" w:type="dxa"/>
          </w:tcPr>
          <w:p w14:paraId="14CDE2DE" w14:textId="30220330" w:rsidR="00A128B6" w:rsidRDefault="00A128B6" w:rsidP="00A128B6">
            <w:r w:rsidRPr="0065788B">
              <w:t>Kang LRJ, Barlott T, Turpin M, Urbanowicz A. A trial of the AASPIRE healthcare toolkit with Australian adults on the autism spectrum. Aust J Prim Health. 2022;28(4):350–6.</w:t>
            </w:r>
          </w:p>
        </w:tc>
        <w:tc>
          <w:tcPr>
            <w:tcW w:w="1185" w:type="dxa"/>
          </w:tcPr>
          <w:p w14:paraId="39852801" w14:textId="58D5CC83" w:rsidR="00A128B6" w:rsidRDefault="003C4C6C" w:rsidP="00A128B6">
            <w:r>
              <w:t>Excluded</w:t>
            </w:r>
          </w:p>
        </w:tc>
        <w:tc>
          <w:tcPr>
            <w:tcW w:w="2901" w:type="dxa"/>
          </w:tcPr>
          <w:p w14:paraId="445C8189" w14:textId="711F8C7A" w:rsidR="00A128B6" w:rsidRDefault="00A128B6" w:rsidP="00A128B6">
            <w:r w:rsidRPr="001F43A3">
              <w:t>Adult sample</w:t>
            </w:r>
          </w:p>
        </w:tc>
      </w:tr>
      <w:tr w:rsidR="00A128B6" w14:paraId="7053C793" w14:textId="77777777" w:rsidTr="00720C6C">
        <w:tc>
          <w:tcPr>
            <w:tcW w:w="555" w:type="dxa"/>
            <w:vAlign w:val="bottom"/>
          </w:tcPr>
          <w:p w14:paraId="1F5B116F" w14:textId="300A82C9" w:rsidR="00A128B6" w:rsidRDefault="00A128B6" w:rsidP="00A128B6">
            <w:r>
              <w:rPr>
                <w:rFonts w:ascii="Aptos Narrow" w:hAnsi="Aptos Narrow"/>
                <w:color w:val="000000"/>
                <w:sz w:val="22"/>
              </w:rPr>
              <w:t>36</w:t>
            </w:r>
          </w:p>
        </w:tc>
        <w:tc>
          <w:tcPr>
            <w:tcW w:w="9317" w:type="dxa"/>
          </w:tcPr>
          <w:p w14:paraId="03B8A293" w14:textId="592CD84F" w:rsidR="00A128B6" w:rsidRDefault="00A128B6" w:rsidP="00A128B6">
            <w:r w:rsidRPr="0065788B">
              <w:t>Robles M, Namdarian N, Otto J, Wassiljew E, Navab N, Falter-Wagner C, et al. A virtual reality based system for the screening and classification of autism. IEEE Trans Vis Comput Graph. 2022;28(5):2168–78.</w:t>
            </w:r>
          </w:p>
        </w:tc>
        <w:tc>
          <w:tcPr>
            <w:tcW w:w="1185" w:type="dxa"/>
          </w:tcPr>
          <w:p w14:paraId="5D418D4F" w14:textId="1D13B3D4" w:rsidR="00A128B6" w:rsidRDefault="003C4C6C" w:rsidP="00A128B6">
            <w:r>
              <w:t>Excluded</w:t>
            </w:r>
          </w:p>
        </w:tc>
        <w:tc>
          <w:tcPr>
            <w:tcW w:w="2901" w:type="dxa"/>
          </w:tcPr>
          <w:p w14:paraId="36D6FA79" w14:textId="3A04F064" w:rsidR="00A128B6" w:rsidRDefault="00ED7E81" w:rsidP="00A128B6">
            <w:r w:rsidRPr="00ED7E81">
              <w:t>Explored virtual reality, machine learning or robotic applications</w:t>
            </w:r>
          </w:p>
        </w:tc>
      </w:tr>
      <w:tr w:rsidR="00A128B6" w14:paraId="1CDFE9D6" w14:textId="77777777" w:rsidTr="00720C6C">
        <w:tc>
          <w:tcPr>
            <w:tcW w:w="555" w:type="dxa"/>
            <w:vAlign w:val="bottom"/>
          </w:tcPr>
          <w:p w14:paraId="591C4784" w14:textId="51B76065" w:rsidR="00A128B6" w:rsidRDefault="00A128B6" w:rsidP="00A128B6">
            <w:r>
              <w:rPr>
                <w:rFonts w:ascii="Aptos Narrow" w:hAnsi="Aptos Narrow"/>
                <w:color w:val="000000"/>
                <w:sz w:val="22"/>
              </w:rPr>
              <w:t>37</w:t>
            </w:r>
          </w:p>
        </w:tc>
        <w:tc>
          <w:tcPr>
            <w:tcW w:w="9317" w:type="dxa"/>
          </w:tcPr>
          <w:p w14:paraId="2CF06932" w14:textId="2201F79D" w:rsidR="00A128B6" w:rsidRDefault="00A128B6" w:rsidP="00A128B6">
            <w:r w:rsidRPr="0065788B">
              <w:t>Aranki J, Wright P, Pompa-Craven P, Lotfizadeh AD. Acceptance of telehealth therapy to replace in-person therapy for autism treatment during COVID-19 pandemic: An assessment of patient variables. Telemed J E Health. 2022;28(9):1342–9.</w:t>
            </w:r>
          </w:p>
        </w:tc>
        <w:tc>
          <w:tcPr>
            <w:tcW w:w="1185" w:type="dxa"/>
          </w:tcPr>
          <w:p w14:paraId="1E007FA1" w14:textId="17E6979F" w:rsidR="00A128B6" w:rsidRDefault="003C4C6C" w:rsidP="00A128B6">
            <w:r>
              <w:t>Excluded</w:t>
            </w:r>
          </w:p>
        </w:tc>
        <w:tc>
          <w:tcPr>
            <w:tcW w:w="2901" w:type="dxa"/>
          </w:tcPr>
          <w:p w14:paraId="142CFC83" w14:textId="136D52FA" w:rsidR="00A128B6" w:rsidRDefault="00A128B6" w:rsidP="00A128B6">
            <w:r w:rsidRPr="00DC7DA9">
              <w:t>Examined/ elaborated on an intervention</w:t>
            </w:r>
          </w:p>
        </w:tc>
      </w:tr>
      <w:tr w:rsidR="00A128B6" w14:paraId="633541AA" w14:textId="77777777" w:rsidTr="00720C6C">
        <w:tc>
          <w:tcPr>
            <w:tcW w:w="555" w:type="dxa"/>
            <w:vAlign w:val="bottom"/>
          </w:tcPr>
          <w:p w14:paraId="551A6BB7" w14:textId="4A2315D3" w:rsidR="00A128B6" w:rsidRDefault="00A128B6" w:rsidP="00A128B6">
            <w:r>
              <w:rPr>
                <w:rFonts w:ascii="Aptos Narrow" w:hAnsi="Aptos Narrow"/>
                <w:color w:val="000000"/>
                <w:sz w:val="22"/>
              </w:rPr>
              <w:t>38</w:t>
            </w:r>
          </w:p>
        </w:tc>
        <w:tc>
          <w:tcPr>
            <w:tcW w:w="9317" w:type="dxa"/>
          </w:tcPr>
          <w:p w14:paraId="71A3356D" w14:textId="1B9700A7" w:rsidR="00A128B6" w:rsidRDefault="00A128B6" w:rsidP="00A128B6">
            <w:r w:rsidRPr="0065788B">
              <w:t>Landau-Taylor J, McGivney C, Christiansen A. Access to care after autism diagnosis during the COVID-19 pandemic: A quality improvement project. J Dev Behav Pediatr. 2023;44(2):e73–9.</w:t>
            </w:r>
          </w:p>
        </w:tc>
        <w:tc>
          <w:tcPr>
            <w:tcW w:w="1185" w:type="dxa"/>
          </w:tcPr>
          <w:p w14:paraId="1D4590A9" w14:textId="04536CCE" w:rsidR="00A128B6" w:rsidRDefault="003C4C6C" w:rsidP="00A128B6">
            <w:r>
              <w:t>Excluded</w:t>
            </w:r>
          </w:p>
        </w:tc>
        <w:tc>
          <w:tcPr>
            <w:tcW w:w="2901" w:type="dxa"/>
          </w:tcPr>
          <w:p w14:paraId="10CB52D4" w14:textId="5208B9D8" w:rsidR="00A128B6" w:rsidRDefault="00A128B6" w:rsidP="00A128B6">
            <w:r w:rsidRPr="00345F23">
              <w:t>Examined/ elaborated on an intervention</w:t>
            </w:r>
          </w:p>
        </w:tc>
      </w:tr>
      <w:tr w:rsidR="00A128B6" w14:paraId="65BE2BAE" w14:textId="77777777" w:rsidTr="00720C6C">
        <w:tc>
          <w:tcPr>
            <w:tcW w:w="555" w:type="dxa"/>
            <w:vAlign w:val="bottom"/>
          </w:tcPr>
          <w:p w14:paraId="0D250EDF" w14:textId="5988D1F1" w:rsidR="00A128B6" w:rsidRDefault="00A128B6" w:rsidP="00A128B6">
            <w:r>
              <w:rPr>
                <w:rFonts w:ascii="Aptos Narrow" w:hAnsi="Aptos Narrow"/>
                <w:color w:val="000000"/>
                <w:sz w:val="22"/>
              </w:rPr>
              <w:t>39</w:t>
            </w:r>
          </w:p>
        </w:tc>
        <w:tc>
          <w:tcPr>
            <w:tcW w:w="9317" w:type="dxa"/>
          </w:tcPr>
          <w:p w14:paraId="61B83B01" w14:textId="4C2C6C6B" w:rsidR="00A128B6" w:rsidRDefault="00A128B6" w:rsidP="00A128B6">
            <w:r w:rsidRPr="0065788B">
              <w:t>Latifi R, Gunn JKL, Bakiu E, Boci A, Dasho E, Olldashi F, et al. Access to specialized care through telemedicine in limited-resource country: Initial 1,065 teleconsultations in Albania. Telemed J E Health. 2016;22(12):1024–31.</w:t>
            </w:r>
          </w:p>
        </w:tc>
        <w:tc>
          <w:tcPr>
            <w:tcW w:w="1185" w:type="dxa"/>
          </w:tcPr>
          <w:p w14:paraId="73BC85D4" w14:textId="0F81DD9A" w:rsidR="00A128B6" w:rsidRDefault="003C4C6C" w:rsidP="00A128B6">
            <w:r>
              <w:t>Excluded</w:t>
            </w:r>
          </w:p>
        </w:tc>
        <w:tc>
          <w:tcPr>
            <w:tcW w:w="2901" w:type="dxa"/>
          </w:tcPr>
          <w:p w14:paraId="22670882" w14:textId="6095C82C" w:rsidR="00A128B6" w:rsidRDefault="00A128B6" w:rsidP="00A128B6">
            <w:r w:rsidRPr="00884522">
              <w:t>Non-ASD sample</w:t>
            </w:r>
          </w:p>
        </w:tc>
      </w:tr>
      <w:tr w:rsidR="00A128B6" w14:paraId="79345772" w14:textId="77777777" w:rsidTr="00720C6C">
        <w:tc>
          <w:tcPr>
            <w:tcW w:w="555" w:type="dxa"/>
            <w:vAlign w:val="bottom"/>
          </w:tcPr>
          <w:p w14:paraId="4B9EA4DA" w14:textId="7EEF5A7F" w:rsidR="00A128B6" w:rsidRDefault="00A128B6" w:rsidP="00A128B6">
            <w:r>
              <w:rPr>
                <w:rFonts w:ascii="Aptos Narrow" w:hAnsi="Aptos Narrow"/>
                <w:color w:val="000000"/>
                <w:sz w:val="22"/>
              </w:rPr>
              <w:t>40</w:t>
            </w:r>
          </w:p>
        </w:tc>
        <w:tc>
          <w:tcPr>
            <w:tcW w:w="9317" w:type="dxa"/>
          </w:tcPr>
          <w:p w14:paraId="20271597" w14:textId="67546027" w:rsidR="00A128B6" w:rsidRDefault="00A128B6" w:rsidP="00A128B6">
            <w:r w:rsidRPr="0065788B">
              <w:t>Kazak A, Ramirez AP, Scialla MA, Alderfer MA, Sewell-Roberts C, Treadwell-Deering D. Adaptation and pilot implementation of the Psychosocial Assessment Tool for Autism Spectrum Disorders (PAT-ASD). J Autism Dev Disord. 2023;53(11):4308–17.</w:t>
            </w:r>
          </w:p>
        </w:tc>
        <w:tc>
          <w:tcPr>
            <w:tcW w:w="1185" w:type="dxa"/>
          </w:tcPr>
          <w:p w14:paraId="167405E5" w14:textId="041F0A5B" w:rsidR="00A128B6" w:rsidRDefault="003C4C6C" w:rsidP="00A128B6">
            <w:r>
              <w:t>Excluded</w:t>
            </w:r>
          </w:p>
        </w:tc>
        <w:tc>
          <w:tcPr>
            <w:tcW w:w="2901" w:type="dxa"/>
          </w:tcPr>
          <w:p w14:paraId="7C12D2F7" w14:textId="7E8C266F" w:rsidR="00A128B6" w:rsidRDefault="00A128B6" w:rsidP="00A128B6">
            <w:r w:rsidRPr="00BA0980">
              <w:t>Not assessing for ASD</w:t>
            </w:r>
          </w:p>
        </w:tc>
      </w:tr>
      <w:tr w:rsidR="00A128B6" w14:paraId="1EBECF54" w14:textId="77777777" w:rsidTr="00720C6C">
        <w:tc>
          <w:tcPr>
            <w:tcW w:w="555" w:type="dxa"/>
            <w:vAlign w:val="bottom"/>
          </w:tcPr>
          <w:p w14:paraId="680BAB38" w14:textId="3AE7FD64" w:rsidR="00A128B6" w:rsidRDefault="00A128B6" w:rsidP="00A128B6">
            <w:r>
              <w:rPr>
                <w:rFonts w:ascii="Aptos Narrow" w:hAnsi="Aptos Narrow"/>
                <w:color w:val="000000"/>
                <w:sz w:val="22"/>
              </w:rPr>
              <w:t>41</w:t>
            </w:r>
          </w:p>
        </w:tc>
        <w:tc>
          <w:tcPr>
            <w:tcW w:w="9317" w:type="dxa"/>
          </w:tcPr>
          <w:p w14:paraId="22B47875" w14:textId="23F0E92E" w:rsidR="00A128B6" w:rsidRDefault="00A128B6" w:rsidP="00A128B6">
            <w:r w:rsidRPr="0065788B">
              <w:t>Lee-Hou T, Jeng-Wen L. Adaptation of diagnosis from autism spectrum disorder to social communication disorder in adolescents with ADHD. J Autism Dev Disord. 2020;50(2):685–7.</w:t>
            </w:r>
          </w:p>
        </w:tc>
        <w:tc>
          <w:tcPr>
            <w:tcW w:w="1185" w:type="dxa"/>
          </w:tcPr>
          <w:p w14:paraId="007DF6AD" w14:textId="53ACF488" w:rsidR="00A128B6" w:rsidRDefault="003C4C6C" w:rsidP="00A128B6">
            <w:r>
              <w:t>Excluded</w:t>
            </w:r>
          </w:p>
        </w:tc>
        <w:tc>
          <w:tcPr>
            <w:tcW w:w="2901" w:type="dxa"/>
          </w:tcPr>
          <w:p w14:paraId="7B6CF9F9" w14:textId="25B77BAC" w:rsidR="00A128B6" w:rsidRDefault="00A128B6" w:rsidP="00A128B6">
            <w:r w:rsidRPr="00AC3679">
              <w:t>Case study</w:t>
            </w:r>
          </w:p>
        </w:tc>
      </w:tr>
      <w:tr w:rsidR="00A128B6" w14:paraId="27485438" w14:textId="77777777" w:rsidTr="00720C6C">
        <w:tc>
          <w:tcPr>
            <w:tcW w:w="555" w:type="dxa"/>
            <w:vAlign w:val="bottom"/>
          </w:tcPr>
          <w:p w14:paraId="192490ED" w14:textId="5BF4680C" w:rsidR="00A128B6" w:rsidRDefault="00A128B6" w:rsidP="00A128B6">
            <w:r>
              <w:rPr>
                <w:rFonts w:ascii="Aptos Narrow" w:hAnsi="Aptos Narrow"/>
                <w:color w:val="000000"/>
                <w:sz w:val="22"/>
              </w:rPr>
              <w:t>42</w:t>
            </w:r>
          </w:p>
        </w:tc>
        <w:tc>
          <w:tcPr>
            <w:tcW w:w="9317" w:type="dxa"/>
          </w:tcPr>
          <w:p w14:paraId="2AD88B8C" w14:textId="425DCC33" w:rsidR="00A128B6" w:rsidRDefault="00A128B6" w:rsidP="00A128B6">
            <w:r w:rsidRPr="0065788B">
              <w:t>Summers M, Herrema R, Dennison E. Adapting behavioural observations for neurodevelopmental assessment: Development and evaluation of online play-based assessments in community CYPS during COVID-19 pandemic. Clin Psychol Forum. 2022;(358):24.</w:t>
            </w:r>
          </w:p>
        </w:tc>
        <w:tc>
          <w:tcPr>
            <w:tcW w:w="1185" w:type="dxa"/>
          </w:tcPr>
          <w:p w14:paraId="506E3D38" w14:textId="2D2DF0C8" w:rsidR="00A128B6" w:rsidRDefault="003C4C6C" w:rsidP="00A128B6">
            <w:r>
              <w:t>Excluded</w:t>
            </w:r>
          </w:p>
        </w:tc>
        <w:tc>
          <w:tcPr>
            <w:tcW w:w="2901" w:type="dxa"/>
          </w:tcPr>
          <w:p w14:paraId="302F7280" w14:textId="00EB0A1A" w:rsidR="00A128B6" w:rsidRDefault="00A128B6" w:rsidP="00A128B6">
            <w:r w:rsidRPr="00E12F91">
              <w:t>Theoretical paper</w:t>
            </w:r>
          </w:p>
        </w:tc>
      </w:tr>
      <w:tr w:rsidR="00A128B6" w14:paraId="0CF2AEA0" w14:textId="77777777" w:rsidTr="00720C6C">
        <w:tc>
          <w:tcPr>
            <w:tcW w:w="555" w:type="dxa"/>
            <w:vAlign w:val="bottom"/>
          </w:tcPr>
          <w:p w14:paraId="1CD3B945" w14:textId="57E0AA63" w:rsidR="00A128B6" w:rsidRDefault="00A128B6" w:rsidP="00A128B6">
            <w:r>
              <w:rPr>
                <w:rFonts w:ascii="Aptos Narrow" w:hAnsi="Aptos Narrow"/>
                <w:color w:val="000000"/>
                <w:sz w:val="22"/>
              </w:rPr>
              <w:lastRenderedPageBreak/>
              <w:t>43</w:t>
            </w:r>
          </w:p>
        </w:tc>
        <w:tc>
          <w:tcPr>
            <w:tcW w:w="9317" w:type="dxa"/>
          </w:tcPr>
          <w:p w14:paraId="01774624" w14:textId="726B382F" w:rsidR="00A128B6" w:rsidRDefault="00A128B6" w:rsidP="00A128B6">
            <w:r w:rsidRPr="0065788B">
              <w:t>Eapen V, Hiscock H, Williams K. Adaptive innovations to provide services to children with developmental disabilities during the COVID-19 pandemic. J Paediatr Child Health. 2021;57(1):9–11.</w:t>
            </w:r>
          </w:p>
        </w:tc>
        <w:tc>
          <w:tcPr>
            <w:tcW w:w="1185" w:type="dxa"/>
          </w:tcPr>
          <w:p w14:paraId="57CA7DC9" w14:textId="567AE74C" w:rsidR="00A128B6" w:rsidRDefault="003C4C6C" w:rsidP="00A128B6">
            <w:r>
              <w:t>Excluded</w:t>
            </w:r>
          </w:p>
        </w:tc>
        <w:tc>
          <w:tcPr>
            <w:tcW w:w="2901" w:type="dxa"/>
          </w:tcPr>
          <w:p w14:paraId="0E487665" w14:textId="59CDD015" w:rsidR="00A128B6" w:rsidRDefault="00A128B6" w:rsidP="00A128B6">
            <w:r w:rsidRPr="00E12F91">
              <w:t>Theoretical paper</w:t>
            </w:r>
          </w:p>
        </w:tc>
      </w:tr>
      <w:tr w:rsidR="00A128B6" w14:paraId="0906FDBE" w14:textId="77777777" w:rsidTr="00720C6C">
        <w:tc>
          <w:tcPr>
            <w:tcW w:w="555" w:type="dxa"/>
            <w:vAlign w:val="bottom"/>
          </w:tcPr>
          <w:p w14:paraId="5521F0DD" w14:textId="45E49D6F" w:rsidR="00A128B6" w:rsidRDefault="00A128B6" w:rsidP="00A128B6">
            <w:r>
              <w:rPr>
                <w:rFonts w:ascii="Aptos Narrow" w:hAnsi="Aptos Narrow"/>
                <w:color w:val="000000"/>
                <w:sz w:val="22"/>
              </w:rPr>
              <w:t>44</w:t>
            </w:r>
          </w:p>
        </w:tc>
        <w:tc>
          <w:tcPr>
            <w:tcW w:w="9317" w:type="dxa"/>
          </w:tcPr>
          <w:p w14:paraId="122225BB" w14:textId="5665B21E" w:rsidR="00A128B6" w:rsidRDefault="00A128B6" w:rsidP="00A128B6">
            <w:r w:rsidRPr="00775D3D">
              <w:t>Massrey C, Wells D, Gibbs K, Choate J, Hall TN, Klinepeter E. Adding tools to our toolkit: How to care for children with autism and challenging behaviors. Neurology. 2023;100(17):e1793–4.</w:t>
            </w:r>
          </w:p>
        </w:tc>
        <w:tc>
          <w:tcPr>
            <w:tcW w:w="1185" w:type="dxa"/>
          </w:tcPr>
          <w:p w14:paraId="430E296F" w14:textId="440822C1" w:rsidR="00A128B6" w:rsidRDefault="003C4C6C" w:rsidP="00A128B6">
            <w:r>
              <w:t>Excluded</w:t>
            </w:r>
          </w:p>
        </w:tc>
        <w:tc>
          <w:tcPr>
            <w:tcW w:w="2901" w:type="dxa"/>
          </w:tcPr>
          <w:p w14:paraId="11587180" w14:textId="009F2BF5" w:rsidR="00A128B6" w:rsidRDefault="00A128B6" w:rsidP="00A128B6">
            <w:r>
              <w:t>Did not explore telehealth applications</w:t>
            </w:r>
          </w:p>
        </w:tc>
      </w:tr>
      <w:tr w:rsidR="00A128B6" w14:paraId="4B711ACD" w14:textId="77777777" w:rsidTr="00720C6C">
        <w:tc>
          <w:tcPr>
            <w:tcW w:w="555" w:type="dxa"/>
            <w:vAlign w:val="bottom"/>
          </w:tcPr>
          <w:p w14:paraId="6C410503" w14:textId="229916E9" w:rsidR="00A128B6" w:rsidRDefault="00A128B6" w:rsidP="00A128B6">
            <w:r>
              <w:rPr>
                <w:rFonts w:ascii="Aptos Narrow" w:hAnsi="Aptos Narrow"/>
                <w:color w:val="000000"/>
                <w:sz w:val="22"/>
              </w:rPr>
              <w:t>45</w:t>
            </w:r>
          </w:p>
        </w:tc>
        <w:tc>
          <w:tcPr>
            <w:tcW w:w="9317" w:type="dxa"/>
          </w:tcPr>
          <w:p w14:paraId="156A3DA0" w14:textId="221F5835" w:rsidR="00A128B6" w:rsidRDefault="00A128B6" w:rsidP="00A128B6">
            <w:r w:rsidRPr="00775D3D">
              <w:t xml:space="preserve">Byrne-Smith A. Adolescence, autism and technology: How technology can impact the social lives and wellbeing of adolescents with an autism diagnosis [Internet]. Diss Abstr Int Sect B Sci Eng. 2023;84. Available from: </w:t>
            </w:r>
            <w:hyperlink r:id="rId8" w:tgtFrame="_new" w:history="1">
              <w:r w:rsidRPr="00775D3D">
                <w:rPr>
                  <w:rStyle w:val="Hyperlink"/>
                </w:rPr>
                <w:t>https://search.ebscohost.com/login.aspx?direct=true&amp;db=psyh&amp;AN=2022-90098-135&amp;site=ehost-live</w:t>
              </w:r>
            </w:hyperlink>
          </w:p>
        </w:tc>
        <w:tc>
          <w:tcPr>
            <w:tcW w:w="1185" w:type="dxa"/>
          </w:tcPr>
          <w:p w14:paraId="27CAEE94" w14:textId="200AA2CC" w:rsidR="00A128B6" w:rsidRDefault="004C1493" w:rsidP="00A128B6">
            <w:r>
              <w:t>Excluded</w:t>
            </w:r>
          </w:p>
        </w:tc>
        <w:tc>
          <w:tcPr>
            <w:tcW w:w="2901" w:type="dxa"/>
          </w:tcPr>
          <w:p w14:paraId="2F2F7A3C" w14:textId="223D3CA8" w:rsidR="00A128B6" w:rsidRDefault="004C1493" w:rsidP="00A128B6">
            <w:r w:rsidRPr="00345F23">
              <w:t>Examined/ elaborated on an intervention</w:t>
            </w:r>
          </w:p>
        </w:tc>
      </w:tr>
      <w:tr w:rsidR="00A128B6" w14:paraId="00657570" w14:textId="77777777" w:rsidTr="00720C6C">
        <w:tc>
          <w:tcPr>
            <w:tcW w:w="555" w:type="dxa"/>
            <w:vAlign w:val="bottom"/>
          </w:tcPr>
          <w:p w14:paraId="4D1DFD7E" w14:textId="2B3E6984" w:rsidR="00A128B6" w:rsidRDefault="00A128B6" w:rsidP="00A128B6">
            <w:r>
              <w:rPr>
                <w:rFonts w:ascii="Aptos Narrow" w:hAnsi="Aptos Narrow"/>
                <w:color w:val="000000"/>
                <w:sz w:val="22"/>
              </w:rPr>
              <w:t>46</w:t>
            </w:r>
          </w:p>
        </w:tc>
        <w:tc>
          <w:tcPr>
            <w:tcW w:w="9317" w:type="dxa"/>
          </w:tcPr>
          <w:p w14:paraId="1292AE82" w14:textId="5338E158" w:rsidR="00A128B6" w:rsidRDefault="00A128B6" w:rsidP="00A128B6">
            <w:r w:rsidRPr="00775D3D">
              <w:t>Shogren KA, Mosconi MW, Raley SK, Dean EE, Edwards B, Wallisch A, et al. Advancing the personalization of assessment and intervention in autistic adolescents and young adults by targeting self-determination and executive processes. Autism Adulthood. 2021;3(4):289–99.</w:t>
            </w:r>
          </w:p>
        </w:tc>
        <w:tc>
          <w:tcPr>
            <w:tcW w:w="1185" w:type="dxa"/>
          </w:tcPr>
          <w:p w14:paraId="203D5BA3" w14:textId="637668E4" w:rsidR="00A128B6" w:rsidRDefault="005032CE" w:rsidP="00A128B6">
            <w:r>
              <w:t>Excluded</w:t>
            </w:r>
          </w:p>
        </w:tc>
        <w:tc>
          <w:tcPr>
            <w:tcW w:w="2901" w:type="dxa"/>
          </w:tcPr>
          <w:p w14:paraId="6CF14EB5" w14:textId="110FBA28" w:rsidR="00A128B6" w:rsidRDefault="00A128B6" w:rsidP="00A128B6">
            <w:r w:rsidRPr="00EB60C7">
              <w:t>Did not explore telehealth applications</w:t>
            </w:r>
          </w:p>
        </w:tc>
      </w:tr>
      <w:tr w:rsidR="00A128B6" w14:paraId="5973AB7B" w14:textId="77777777" w:rsidTr="00720C6C">
        <w:tc>
          <w:tcPr>
            <w:tcW w:w="555" w:type="dxa"/>
            <w:vAlign w:val="bottom"/>
          </w:tcPr>
          <w:p w14:paraId="4F56EA95" w14:textId="28609A3C" w:rsidR="00A128B6" w:rsidRDefault="00A128B6" w:rsidP="00A128B6">
            <w:r>
              <w:rPr>
                <w:rFonts w:ascii="Aptos Narrow" w:hAnsi="Aptos Narrow"/>
                <w:color w:val="000000"/>
                <w:sz w:val="22"/>
              </w:rPr>
              <w:t>47</w:t>
            </w:r>
          </w:p>
        </w:tc>
        <w:tc>
          <w:tcPr>
            <w:tcW w:w="9317" w:type="dxa"/>
          </w:tcPr>
          <w:p w14:paraId="54722601" w14:textId="1DCFA491" w:rsidR="00A128B6" w:rsidRDefault="00A128B6" w:rsidP="00A128B6">
            <w:r w:rsidRPr="00775D3D">
              <w:t>Fox E, Gerdts J, Ahlers K, Kotchick B. Age-based tracks: A method to tailor autism diagnostic evaluation in large-scale autism specialty centers. J Clin Med. 2022;11(21):6332.</w:t>
            </w:r>
          </w:p>
        </w:tc>
        <w:tc>
          <w:tcPr>
            <w:tcW w:w="1185" w:type="dxa"/>
          </w:tcPr>
          <w:p w14:paraId="3A28CE5A" w14:textId="50A2CCD1" w:rsidR="00A128B6" w:rsidRDefault="005032CE" w:rsidP="00A128B6">
            <w:r>
              <w:t>Excluded</w:t>
            </w:r>
          </w:p>
        </w:tc>
        <w:tc>
          <w:tcPr>
            <w:tcW w:w="2901" w:type="dxa"/>
          </w:tcPr>
          <w:p w14:paraId="4A81324E" w14:textId="18A5125C" w:rsidR="00A128B6" w:rsidRDefault="00A128B6" w:rsidP="00A128B6">
            <w:r w:rsidRPr="00517FB4">
              <w:t>Did not explore telehealth applications</w:t>
            </w:r>
          </w:p>
        </w:tc>
      </w:tr>
      <w:tr w:rsidR="00A128B6" w14:paraId="3B0A7D85" w14:textId="77777777" w:rsidTr="00720C6C">
        <w:tc>
          <w:tcPr>
            <w:tcW w:w="555" w:type="dxa"/>
            <w:vAlign w:val="bottom"/>
          </w:tcPr>
          <w:p w14:paraId="45868305" w14:textId="1AD14C2B" w:rsidR="00A128B6" w:rsidRDefault="00A128B6" w:rsidP="00A128B6">
            <w:r>
              <w:rPr>
                <w:rFonts w:ascii="Aptos Narrow" w:hAnsi="Aptos Narrow"/>
                <w:color w:val="000000"/>
                <w:sz w:val="22"/>
              </w:rPr>
              <w:t>48</w:t>
            </w:r>
          </w:p>
        </w:tc>
        <w:tc>
          <w:tcPr>
            <w:tcW w:w="9317" w:type="dxa"/>
          </w:tcPr>
          <w:p w14:paraId="545D41E3" w14:textId="30D0003F" w:rsidR="00A128B6" w:rsidRDefault="00A128B6" w:rsidP="00A128B6">
            <w:r w:rsidRPr="00775D3D">
              <w:t>Mertz L. AI, virtual reality, and robots advancing autism diagnosis and therapy. IEEE Pulse. 2021;12(5):6–10.</w:t>
            </w:r>
          </w:p>
        </w:tc>
        <w:tc>
          <w:tcPr>
            <w:tcW w:w="1185" w:type="dxa"/>
          </w:tcPr>
          <w:p w14:paraId="18B590F6" w14:textId="10984D8A" w:rsidR="00A128B6" w:rsidRDefault="005032CE" w:rsidP="00A128B6">
            <w:r>
              <w:t>Excluded</w:t>
            </w:r>
          </w:p>
        </w:tc>
        <w:tc>
          <w:tcPr>
            <w:tcW w:w="2901" w:type="dxa"/>
          </w:tcPr>
          <w:p w14:paraId="0886EBA3" w14:textId="59B81409" w:rsidR="00A128B6" w:rsidRDefault="00A128B6" w:rsidP="00A128B6">
            <w:r w:rsidRPr="005D03C1">
              <w:t>Explored virtual reality, machine learning or robotic applications</w:t>
            </w:r>
          </w:p>
        </w:tc>
      </w:tr>
      <w:tr w:rsidR="00A128B6" w14:paraId="43929395" w14:textId="77777777" w:rsidTr="00720C6C">
        <w:tc>
          <w:tcPr>
            <w:tcW w:w="555" w:type="dxa"/>
            <w:vAlign w:val="bottom"/>
          </w:tcPr>
          <w:p w14:paraId="1C7E1EBA" w14:textId="6A63BBD9" w:rsidR="00A128B6" w:rsidRDefault="00A128B6" w:rsidP="00A128B6">
            <w:r>
              <w:rPr>
                <w:rFonts w:ascii="Aptos Narrow" w:hAnsi="Aptos Narrow"/>
                <w:color w:val="000000"/>
                <w:sz w:val="22"/>
              </w:rPr>
              <w:t>49</w:t>
            </w:r>
          </w:p>
        </w:tc>
        <w:tc>
          <w:tcPr>
            <w:tcW w:w="9317" w:type="dxa"/>
          </w:tcPr>
          <w:p w14:paraId="2D6D7D05" w14:textId="7E222488" w:rsidR="00A128B6" w:rsidRDefault="00A128B6" w:rsidP="00A128B6">
            <w:r w:rsidRPr="00775D3D">
              <w:t>Butsch M, Jardon-Aites M, Cartisano T, Jordan B, Flake E, Roy D, et al. An accurate alternative method for diagnoses of autism spectrum disorder using video telehealth parent-led play in the military medical system. Pediatrics. 2021;147(3):e2020011029.</w:t>
            </w:r>
          </w:p>
        </w:tc>
        <w:tc>
          <w:tcPr>
            <w:tcW w:w="1185" w:type="dxa"/>
          </w:tcPr>
          <w:p w14:paraId="5C61EC2D" w14:textId="3DE351EB" w:rsidR="00A128B6" w:rsidRDefault="005032CE" w:rsidP="00A128B6">
            <w:r>
              <w:t>Excluded</w:t>
            </w:r>
          </w:p>
        </w:tc>
        <w:tc>
          <w:tcPr>
            <w:tcW w:w="2901" w:type="dxa"/>
          </w:tcPr>
          <w:p w14:paraId="33AE5F80" w14:textId="2AA40D65" w:rsidR="00A128B6" w:rsidRDefault="00A128B6" w:rsidP="00A128B6">
            <w:r w:rsidRPr="001F43A3">
              <w:t>Conference abstract</w:t>
            </w:r>
          </w:p>
        </w:tc>
      </w:tr>
      <w:tr w:rsidR="00A128B6" w14:paraId="726D9854" w14:textId="77777777" w:rsidTr="00720C6C">
        <w:tc>
          <w:tcPr>
            <w:tcW w:w="555" w:type="dxa"/>
            <w:vAlign w:val="bottom"/>
          </w:tcPr>
          <w:p w14:paraId="69348C0D" w14:textId="0F2A76CF" w:rsidR="00A128B6" w:rsidRDefault="00A128B6" w:rsidP="00A128B6">
            <w:r>
              <w:rPr>
                <w:rFonts w:ascii="Aptos Narrow" w:hAnsi="Aptos Narrow"/>
                <w:color w:val="000000"/>
                <w:sz w:val="22"/>
              </w:rPr>
              <w:t>50</w:t>
            </w:r>
          </w:p>
        </w:tc>
        <w:tc>
          <w:tcPr>
            <w:tcW w:w="9317" w:type="dxa"/>
          </w:tcPr>
          <w:p w14:paraId="1FEDAF28" w14:textId="3574BB82" w:rsidR="00A128B6" w:rsidRDefault="00A128B6" w:rsidP="00A128B6">
            <w:r w:rsidRPr="00775D3D">
              <w:t>Barton EE, Harris B, Leech N, Stiff L, Choi G, Joel T. An analysis of state autism educational assessment practices and requirements. J Autism Dev Disord. 2016;46(3):737–47.</w:t>
            </w:r>
          </w:p>
        </w:tc>
        <w:tc>
          <w:tcPr>
            <w:tcW w:w="1185" w:type="dxa"/>
          </w:tcPr>
          <w:p w14:paraId="7C65629A" w14:textId="54CA7358" w:rsidR="00A128B6" w:rsidRDefault="005032CE" w:rsidP="00A128B6">
            <w:r>
              <w:t>Excluded</w:t>
            </w:r>
          </w:p>
        </w:tc>
        <w:tc>
          <w:tcPr>
            <w:tcW w:w="2901" w:type="dxa"/>
          </w:tcPr>
          <w:p w14:paraId="58849C50" w14:textId="02992054" w:rsidR="00A128B6" w:rsidRDefault="00A128B6" w:rsidP="00A128B6">
            <w:r w:rsidRPr="00EB60C7">
              <w:t>Did not explore telehealth applications</w:t>
            </w:r>
          </w:p>
        </w:tc>
      </w:tr>
      <w:tr w:rsidR="00A128B6" w14:paraId="2966F1FF" w14:textId="77777777" w:rsidTr="00720C6C">
        <w:tc>
          <w:tcPr>
            <w:tcW w:w="555" w:type="dxa"/>
            <w:vAlign w:val="bottom"/>
          </w:tcPr>
          <w:p w14:paraId="7179C49A" w14:textId="6B1CAA27" w:rsidR="00A128B6" w:rsidRDefault="00A128B6" w:rsidP="00A128B6">
            <w:r>
              <w:rPr>
                <w:rFonts w:ascii="Aptos Narrow" w:hAnsi="Aptos Narrow"/>
                <w:color w:val="000000"/>
                <w:sz w:val="22"/>
              </w:rPr>
              <w:t>51</w:t>
            </w:r>
          </w:p>
        </w:tc>
        <w:tc>
          <w:tcPr>
            <w:tcW w:w="9317" w:type="dxa"/>
          </w:tcPr>
          <w:p w14:paraId="67782BF9" w14:textId="43267DB1" w:rsidR="00A128B6" w:rsidRDefault="00A128B6" w:rsidP="00A128B6">
            <w:r w:rsidRPr="00775D3D">
              <w:t xml:space="preserve">Murray AL. An evaluation of video-based BST of functional behavior assessment for teachers in a South African school for autism [Internet]. Diss Abstr Int Sect B Sci Eng. 2020;81. Available from: </w:t>
            </w:r>
            <w:hyperlink r:id="rId9" w:tgtFrame="_new" w:history="1">
              <w:r w:rsidRPr="00775D3D">
                <w:rPr>
                  <w:rStyle w:val="Hyperlink"/>
                </w:rPr>
                <w:t>https://search.ebscohost.com/login.aspx?direct=true&amp;db=psyh&amp;AN=2020-28117-083&amp;site=ehost-live</w:t>
              </w:r>
            </w:hyperlink>
          </w:p>
        </w:tc>
        <w:tc>
          <w:tcPr>
            <w:tcW w:w="1185" w:type="dxa"/>
          </w:tcPr>
          <w:p w14:paraId="083BDC2F" w14:textId="75B7E20A" w:rsidR="00A128B6" w:rsidRDefault="005032CE" w:rsidP="00A128B6">
            <w:r>
              <w:t>Excluded</w:t>
            </w:r>
          </w:p>
        </w:tc>
        <w:tc>
          <w:tcPr>
            <w:tcW w:w="2901" w:type="dxa"/>
          </w:tcPr>
          <w:p w14:paraId="7B7A99B0" w14:textId="514710FD" w:rsidR="00A128B6" w:rsidRDefault="00A128B6" w:rsidP="00A128B6">
            <w:r w:rsidRPr="00345F23">
              <w:t>Examined/ elaborated on an intervention</w:t>
            </w:r>
          </w:p>
        </w:tc>
      </w:tr>
      <w:tr w:rsidR="00A128B6" w14:paraId="360534A2" w14:textId="77777777" w:rsidTr="00720C6C">
        <w:tc>
          <w:tcPr>
            <w:tcW w:w="555" w:type="dxa"/>
            <w:vAlign w:val="bottom"/>
          </w:tcPr>
          <w:p w14:paraId="6D5E7D41" w14:textId="45B89AE5" w:rsidR="00A128B6" w:rsidRDefault="00A128B6" w:rsidP="00A128B6">
            <w:r>
              <w:rPr>
                <w:rFonts w:ascii="Aptos Narrow" w:hAnsi="Aptos Narrow"/>
                <w:color w:val="000000"/>
                <w:sz w:val="22"/>
              </w:rPr>
              <w:t>52</w:t>
            </w:r>
          </w:p>
        </w:tc>
        <w:tc>
          <w:tcPr>
            <w:tcW w:w="9317" w:type="dxa"/>
          </w:tcPr>
          <w:p w14:paraId="5CF81A9A" w14:textId="59CB4AA4" w:rsidR="00A128B6" w:rsidRDefault="00A128B6" w:rsidP="00A128B6">
            <w:r w:rsidRPr="00775D3D">
              <w:t xml:space="preserve">Blake AN. An examination of perceptions, importance, and value of play by professionals serving children with autism spectrum disorder [Internet]. Diss Abstr Int Sect B Sci Eng. 2021;82. Available from: </w:t>
            </w:r>
            <w:hyperlink r:id="rId10" w:tgtFrame="_new" w:history="1">
              <w:r w:rsidRPr="00775D3D">
                <w:rPr>
                  <w:rStyle w:val="Hyperlink"/>
                </w:rPr>
                <w:t>https://search.ebscohost.com/login.aspx?direct=true&amp;db=psyh&amp;AN=2021-27915-284&amp;site=ehost-live</w:t>
              </w:r>
            </w:hyperlink>
          </w:p>
        </w:tc>
        <w:tc>
          <w:tcPr>
            <w:tcW w:w="1185" w:type="dxa"/>
          </w:tcPr>
          <w:p w14:paraId="352166AE" w14:textId="2A678921" w:rsidR="00A128B6" w:rsidRDefault="005032CE" w:rsidP="00A128B6">
            <w:r>
              <w:lastRenderedPageBreak/>
              <w:t>Excluded</w:t>
            </w:r>
          </w:p>
        </w:tc>
        <w:tc>
          <w:tcPr>
            <w:tcW w:w="2901" w:type="dxa"/>
          </w:tcPr>
          <w:p w14:paraId="5D6CE7CB" w14:textId="0F32D07C" w:rsidR="00A128B6" w:rsidRDefault="00A128B6" w:rsidP="00A128B6">
            <w:r w:rsidRPr="00EB60C7">
              <w:t>Did not explore telehealth applications</w:t>
            </w:r>
          </w:p>
        </w:tc>
      </w:tr>
      <w:tr w:rsidR="00A128B6" w14:paraId="13174301" w14:textId="77777777" w:rsidTr="00720C6C">
        <w:tc>
          <w:tcPr>
            <w:tcW w:w="555" w:type="dxa"/>
            <w:vAlign w:val="bottom"/>
          </w:tcPr>
          <w:p w14:paraId="00C0F52F" w14:textId="561B1F6D" w:rsidR="00A128B6" w:rsidRDefault="00A128B6" w:rsidP="00A128B6">
            <w:r>
              <w:rPr>
                <w:rFonts w:ascii="Aptos Narrow" w:hAnsi="Aptos Narrow"/>
                <w:color w:val="000000"/>
                <w:sz w:val="22"/>
              </w:rPr>
              <w:t>53</w:t>
            </w:r>
          </w:p>
        </w:tc>
        <w:tc>
          <w:tcPr>
            <w:tcW w:w="9317" w:type="dxa"/>
          </w:tcPr>
          <w:p w14:paraId="058AC6BF" w14:textId="39FCF857" w:rsidR="00A128B6" w:rsidRDefault="00A128B6" w:rsidP="00A128B6">
            <w:r w:rsidRPr="00775D3D">
              <w:t>Green J, Leadbitter K, Ainsworth J, Bucci S. An integrated early care pathway for autism. Lancet Child Adolesc Health. 2022;6(5):335–44.</w:t>
            </w:r>
          </w:p>
        </w:tc>
        <w:tc>
          <w:tcPr>
            <w:tcW w:w="1185" w:type="dxa"/>
          </w:tcPr>
          <w:p w14:paraId="37F7497B" w14:textId="61047541" w:rsidR="00A128B6" w:rsidRDefault="005032CE" w:rsidP="00A128B6">
            <w:r>
              <w:t>Excluded</w:t>
            </w:r>
          </w:p>
        </w:tc>
        <w:tc>
          <w:tcPr>
            <w:tcW w:w="2901" w:type="dxa"/>
          </w:tcPr>
          <w:p w14:paraId="24CACC95" w14:textId="01E97B43" w:rsidR="00A128B6" w:rsidRDefault="00A128B6" w:rsidP="00A128B6">
            <w:r w:rsidRPr="00E12F91">
              <w:t>Theoretical paper</w:t>
            </w:r>
          </w:p>
        </w:tc>
      </w:tr>
      <w:tr w:rsidR="00A128B6" w14:paraId="15AA212C" w14:textId="77777777" w:rsidTr="00720C6C">
        <w:tc>
          <w:tcPr>
            <w:tcW w:w="555" w:type="dxa"/>
            <w:vAlign w:val="bottom"/>
          </w:tcPr>
          <w:p w14:paraId="7E722CCA" w14:textId="69918970" w:rsidR="00A128B6" w:rsidRDefault="00A128B6" w:rsidP="00A128B6">
            <w:r>
              <w:rPr>
                <w:rFonts w:ascii="Aptos Narrow" w:hAnsi="Aptos Narrow"/>
                <w:color w:val="000000"/>
                <w:sz w:val="22"/>
              </w:rPr>
              <w:t>54</w:t>
            </w:r>
          </w:p>
        </w:tc>
        <w:tc>
          <w:tcPr>
            <w:tcW w:w="9317" w:type="dxa"/>
          </w:tcPr>
          <w:p w14:paraId="7D2D40C2" w14:textId="241B607F" w:rsidR="00A128B6" w:rsidRDefault="00A128B6" w:rsidP="00A128B6">
            <w:r w:rsidRPr="009B49FA">
              <w:t>Parmanto B, Pulantara IW, Schutte JL, Saptono A, McCue MP. An integrated telehealth system for remote administration of an adult autism assessment. Telemed J E Health. 2013;19(2):88–94.</w:t>
            </w:r>
          </w:p>
        </w:tc>
        <w:tc>
          <w:tcPr>
            <w:tcW w:w="1185" w:type="dxa"/>
          </w:tcPr>
          <w:p w14:paraId="4C1A4A96" w14:textId="03131649" w:rsidR="00A128B6" w:rsidRDefault="005032CE" w:rsidP="00A128B6">
            <w:r>
              <w:t>Excluded</w:t>
            </w:r>
          </w:p>
        </w:tc>
        <w:tc>
          <w:tcPr>
            <w:tcW w:w="2901" w:type="dxa"/>
          </w:tcPr>
          <w:p w14:paraId="27AC3CED" w14:textId="4776EDE0" w:rsidR="00A128B6" w:rsidRDefault="00A128B6" w:rsidP="00A128B6">
            <w:r w:rsidRPr="001F43A3">
              <w:t>Adult sample</w:t>
            </w:r>
          </w:p>
        </w:tc>
      </w:tr>
      <w:tr w:rsidR="00A128B6" w14:paraId="3D147424" w14:textId="77777777" w:rsidTr="00720C6C">
        <w:tc>
          <w:tcPr>
            <w:tcW w:w="555" w:type="dxa"/>
            <w:vAlign w:val="bottom"/>
          </w:tcPr>
          <w:p w14:paraId="3AC75CFE" w14:textId="0F527CA9" w:rsidR="00A128B6" w:rsidRDefault="00A128B6" w:rsidP="00A128B6">
            <w:r>
              <w:rPr>
                <w:rFonts w:ascii="Aptos Narrow" w:hAnsi="Aptos Narrow"/>
                <w:color w:val="000000"/>
                <w:sz w:val="22"/>
              </w:rPr>
              <w:t>55</w:t>
            </w:r>
          </w:p>
        </w:tc>
        <w:tc>
          <w:tcPr>
            <w:tcW w:w="9317" w:type="dxa"/>
          </w:tcPr>
          <w:p w14:paraId="0D47451B" w14:textId="4DC284B2" w:rsidR="00A128B6" w:rsidRDefault="00A128B6" w:rsidP="00A128B6">
            <w:r w:rsidRPr="009B49FA">
              <w:t>Shawler LA, Clayborne JC, Nasca B, O’Connor JT. An intensive telehealth assessment and treatment model for an adult with developmental disabilities. Res Dev Disabil. 2021;111:103876.</w:t>
            </w:r>
          </w:p>
        </w:tc>
        <w:tc>
          <w:tcPr>
            <w:tcW w:w="1185" w:type="dxa"/>
          </w:tcPr>
          <w:p w14:paraId="0232E591" w14:textId="0E4A8F91" w:rsidR="00A128B6" w:rsidRDefault="005032CE" w:rsidP="00A128B6">
            <w:r>
              <w:t>Excluded</w:t>
            </w:r>
          </w:p>
        </w:tc>
        <w:tc>
          <w:tcPr>
            <w:tcW w:w="2901" w:type="dxa"/>
          </w:tcPr>
          <w:p w14:paraId="759DAD76" w14:textId="78578AAD" w:rsidR="00A128B6" w:rsidRDefault="00A128B6" w:rsidP="00A128B6">
            <w:r w:rsidRPr="001F43A3">
              <w:t>Adult sample</w:t>
            </w:r>
          </w:p>
        </w:tc>
      </w:tr>
      <w:tr w:rsidR="00A128B6" w14:paraId="4427E6D6" w14:textId="77777777" w:rsidTr="00720C6C">
        <w:tc>
          <w:tcPr>
            <w:tcW w:w="555" w:type="dxa"/>
            <w:vAlign w:val="bottom"/>
          </w:tcPr>
          <w:p w14:paraId="54B8659D" w14:textId="6A85133E" w:rsidR="00A128B6" w:rsidRDefault="00A128B6" w:rsidP="00A128B6">
            <w:r>
              <w:rPr>
                <w:rFonts w:ascii="Aptos Narrow" w:hAnsi="Aptos Narrow"/>
                <w:color w:val="000000"/>
                <w:sz w:val="22"/>
              </w:rPr>
              <w:t>56</w:t>
            </w:r>
          </w:p>
        </w:tc>
        <w:tc>
          <w:tcPr>
            <w:tcW w:w="9317" w:type="dxa"/>
          </w:tcPr>
          <w:p w14:paraId="411F1E63" w14:textId="170876D9" w:rsidR="00A128B6" w:rsidRDefault="00A128B6" w:rsidP="00A128B6">
            <w:r w:rsidRPr="009B49FA">
              <w:t>Holmes LM, Warreyn P, Uriarte BV, Boonen C, Fletcher-Watson S. An international survey of parental attitudes to technology use by their autistic children at home. J Autism Dev Disord. 2019;49(4):1517–30.</w:t>
            </w:r>
          </w:p>
        </w:tc>
        <w:tc>
          <w:tcPr>
            <w:tcW w:w="1185" w:type="dxa"/>
          </w:tcPr>
          <w:p w14:paraId="61DD9A73" w14:textId="5D726520" w:rsidR="00A128B6" w:rsidRDefault="005032CE" w:rsidP="00A128B6">
            <w:r>
              <w:t>Excluded</w:t>
            </w:r>
          </w:p>
        </w:tc>
        <w:tc>
          <w:tcPr>
            <w:tcW w:w="2901" w:type="dxa"/>
          </w:tcPr>
          <w:p w14:paraId="0D7B097E" w14:textId="189B543D" w:rsidR="00A128B6" w:rsidRDefault="00A128B6" w:rsidP="00A128B6">
            <w:r w:rsidRPr="006F7171">
              <w:t>Did not explore telehealth applications</w:t>
            </w:r>
          </w:p>
        </w:tc>
      </w:tr>
      <w:tr w:rsidR="00A128B6" w14:paraId="5523EA89" w14:textId="77777777" w:rsidTr="00720C6C">
        <w:tc>
          <w:tcPr>
            <w:tcW w:w="555" w:type="dxa"/>
            <w:vAlign w:val="bottom"/>
          </w:tcPr>
          <w:p w14:paraId="49CF8532" w14:textId="0E40260A" w:rsidR="00A128B6" w:rsidRDefault="00A128B6" w:rsidP="00A128B6">
            <w:r>
              <w:rPr>
                <w:rFonts w:ascii="Aptos Narrow" w:hAnsi="Aptos Narrow"/>
                <w:color w:val="000000"/>
                <w:sz w:val="22"/>
              </w:rPr>
              <w:t>57</w:t>
            </w:r>
          </w:p>
        </w:tc>
        <w:tc>
          <w:tcPr>
            <w:tcW w:w="9317" w:type="dxa"/>
          </w:tcPr>
          <w:p w14:paraId="3935A6C2" w14:textId="53D49ADC" w:rsidR="00A128B6" w:rsidRDefault="00A128B6" w:rsidP="00A128B6">
            <w:r w:rsidRPr="009B49FA">
              <w:t xml:space="preserve">Boisvert MK. An investigation of the efficacy of speech and language interventions with students with ASD using telepractice [Internet]. Diss Abstr Int Sect B Sci Eng. 2013;73. Available from: </w:t>
            </w:r>
            <w:hyperlink r:id="rId11" w:tgtFrame="_new" w:history="1">
              <w:r w:rsidRPr="009B49FA">
                <w:rPr>
                  <w:rStyle w:val="Hyperlink"/>
                </w:rPr>
                <w:t>https://search.ebscohost.com/login.aspx?direct=true&amp;db=psyh&amp;AN=2013-99120-009&amp;site=ehost-live</w:t>
              </w:r>
            </w:hyperlink>
          </w:p>
        </w:tc>
        <w:tc>
          <w:tcPr>
            <w:tcW w:w="1185" w:type="dxa"/>
          </w:tcPr>
          <w:p w14:paraId="5A4B20EA" w14:textId="089E56FE" w:rsidR="00A128B6" w:rsidRDefault="005032CE" w:rsidP="00A128B6">
            <w:r>
              <w:t>Excluded</w:t>
            </w:r>
          </w:p>
        </w:tc>
        <w:tc>
          <w:tcPr>
            <w:tcW w:w="2901" w:type="dxa"/>
          </w:tcPr>
          <w:p w14:paraId="0F3A92F1" w14:textId="3F6661BD" w:rsidR="00A128B6" w:rsidRDefault="00A128B6" w:rsidP="00A128B6">
            <w:r w:rsidRPr="00345F23">
              <w:t>Examined/ elaborated on an intervention</w:t>
            </w:r>
          </w:p>
        </w:tc>
      </w:tr>
      <w:tr w:rsidR="00A128B6" w14:paraId="34D8F81F" w14:textId="77777777" w:rsidTr="00720C6C">
        <w:tc>
          <w:tcPr>
            <w:tcW w:w="555" w:type="dxa"/>
            <w:vAlign w:val="bottom"/>
          </w:tcPr>
          <w:p w14:paraId="5DE97271" w14:textId="4E00126B" w:rsidR="00A128B6" w:rsidRDefault="00A128B6" w:rsidP="00A128B6">
            <w:r>
              <w:rPr>
                <w:rFonts w:ascii="Aptos Narrow" w:hAnsi="Aptos Narrow"/>
                <w:color w:val="000000"/>
                <w:sz w:val="22"/>
              </w:rPr>
              <w:t>58</w:t>
            </w:r>
          </w:p>
        </w:tc>
        <w:tc>
          <w:tcPr>
            <w:tcW w:w="9317" w:type="dxa"/>
          </w:tcPr>
          <w:p w14:paraId="5FD84FBC" w14:textId="36486D75" w:rsidR="00A128B6" w:rsidRDefault="00A128B6" w:rsidP="00A128B6">
            <w:r w:rsidRPr="009B49FA">
              <w:t>Ramappa S, Anderson A, Jung J, Chu R, Cummings KK, Patterson G, et al. An observed assessment of sensory responsivity in autism spectrum disorders: Associations with diagnosis, age, and parent report. J Autism Dev Disord. 2023;53(10):3860–72.</w:t>
            </w:r>
          </w:p>
        </w:tc>
        <w:tc>
          <w:tcPr>
            <w:tcW w:w="1185" w:type="dxa"/>
          </w:tcPr>
          <w:p w14:paraId="0877D4B7" w14:textId="3D7C03FF" w:rsidR="00A128B6" w:rsidRDefault="005032CE" w:rsidP="00A128B6">
            <w:r>
              <w:t>Excluded</w:t>
            </w:r>
          </w:p>
        </w:tc>
        <w:tc>
          <w:tcPr>
            <w:tcW w:w="2901" w:type="dxa"/>
          </w:tcPr>
          <w:p w14:paraId="782815CB" w14:textId="2E95CE74" w:rsidR="00A128B6" w:rsidRDefault="00A128B6" w:rsidP="00A128B6">
            <w:r w:rsidRPr="006F7171">
              <w:t>Did not explore telehealth applications</w:t>
            </w:r>
          </w:p>
        </w:tc>
      </w:tr>
      <w:tr w:rsidR="00A128B6" w14:paraId="1B000DA6" w14:textId="77777777" w:rsidTr="00720C6C">
        <w:tc>
          <w:tcPr>
            <w:tcW w:w="555" w:type="dxa"/>
            <w:vAlign w:val="bottom"/>
          </w:tcPr>
          <w:p w14:paraId="02B37BFB" w14:textId="73CF62F7" w:rsidR="00A128B6" w:rsidRDefault="00A128B6" w:rsidP="00A128B6">
            <w:r>
              <w:rPr>
                <w:rFonts w:ascii="Aptos Narrow" w:hAnsi="Aptos Narrow"/>
                <w:color w:val="000000"/>
                <w:sz w:val="22"/>
              </w:rPr>
              <w:t>59</w:t>
            </w:r>
          </w:p>
        </w:tc>
        <w:tc>
          <w:tcPr>
            <w:tcW w:w="9317" w:type="dxa"/>
          </w:tcPr>
          <w:p w14:paraId="3AA800EF" w14:textId="61CFA526" w:rsidR="00A128B6" w:rsidRDefault="00A128B6" w:rsidP="00A128B6">
            <w:r w:rsidRPr="009B49FA">
              <w:t>Hollis C, Falconer CJ, Martin JL, Whittington C, Stockton S, Glazebrook C, et al. Annual research review: Digital health interventions for children and young people with mental health problems - a systematic and meta-review. J Child Psychol Psychiatry. 2017;58(4):474–503.</w:t>
            </w:r>
          </w:p>
        </w:tc>
        <w:tc>
          <w:tcPr>
            <w:tcW w:w="1185" w:type="dxa"/>
          </w:tcPr>
          <w:p w14:paraId="5A38A5DE" w14:textId="59B2308A" w:rsidR="00A128B6" w:rsidRDefault="005032CE" w:rsidP="00A128B6">
            <w:r>
              <w:t>Excluded</w:t>
            </w:r>
          </w:p>
        </w:tc>
        <w:tc>
          <w:tcPr>
            <w:tcW w:w="2901" w:type="dxa"/>
          </w:tcPr>
          <w:p w14:paraId="4A402CB6" w14:textId="404D33FF" w:rsidR="00A128B6" w:rsidRDefault="00A128B6" w:rsidP="00A128B6">
            <w:r w:rsidRPr="00BB1392">
              <w:t>Review study</w:t>
            </w:r>
          </w:p>
        </w:tc>
      </w:tr>
      <w:tr w:rsidR="00A128B6" w14:paraId="56A26155" w14:textId="77777777" w:rsidTr="00720C6C">
        <w:tc>
          <w:tcPr>
            <w:tcW w:w="555" w:type="dxa"/>
            <w:vAlign w:val="bottom"/>
          </w:tcPr>
          <w:p w14:paraId="6FDC6839" w14:textId="7614A499" w:rsidR="00A128B6" w:rsidRDefault="00A128B6" w:rsidP="00A128B6">
            <w:r>
              <w:rPr>
                <w:rFonts w:ascii="Aptos Narrow" w:hAnsi="Aptos Narrow"/>
                <w:color w:val="000000"/>
                <w:sz w:val="22"/>
              </w:rPr>
              <w:t>60</w:t>
            </w:r>
          </w:p>
        </w:tc>
        <w:tc>
          <w:tcPr>
            <w:tcW w:w="9317" w:type="dxa"/>
          </w:tcPr>
          <w:p w14:paraId="7597432C" w14:textId="64099765" w:rsidR="00A128B6" w:rsidRDefault="00A128B6" w:rsidP="00A128B6">
            <w:r w:rsidRPr="009B49FA">
              <w:t>Ozalp Akin E, Akbas A, Atasoy SC, Kanatli MC, Ince Acici S, Mustafayev R, et al. Applicability of the Guide for Monitoring Child Development as a telehealth-delivered intervention during the pandemic. Front Pediatr. 2022;10:884779.</w:t>
            </w:r>
          </w:p>
        </w:tc>
        <w:tc>
          <w:tcPr>
            <w:tcW w:w="1185" w:type="dxa"/>
          </w:tcPr>
          <w:p w14:paraId="46F8E18D" w14:textId="23FD1559" w:rsidR="00A128B6" w:rsidRDefault="005032CE" w:rsidP="00A128B6">
            <w:r>
              <w:t>Excluded</w:t>
            </w:r>
          </w:p>
        </w:tc>
        <w:tc>
          <w:tcPr>
            <w:tcW w:w="2901" w:type="dxa"/>
          </w:tcPr>
          <w:p w14:paraId="54F1ADB8" w14:textId="469FFBA3" w:rsidR="00A128B6" w:rsidRDefault="00A128B6" w:rsidP="00A128B6">
            <w:r w:rsidRPr="00884522">
              <w:t>Non-ASD sample</w:t>
            </w:r>
          </w:p>
        </w:tc>
      </w:tr>
      <w:tr w:rsidR="00A128B6" w14:paraId="641B6C7E" w14:textId="77777777" w:rsidTr="00720C6C">
        <w:tc>
          <w:tcPr>
            <w:tcW w:w="555" w:type="dxa"/>
            <w:vAlign w:val="bottom"/>
          </w:tcPr>
          <w:p w14:paraId="2E7CCC87" w14:textId="10FB7FFD" w:rsidR="00A128B6" w:rsidRDefault="00A128B6" w:rsidP="00A128B6">
            <w:r>
              <w:rPr>
                <w:rFonts w:ascii="Aptos Narrow" w:hAnsi="Aptos Narrow"/>
                <w:color w:val="000000"/>
                <w:sz w:val="22"/>
              </w:rPr>
              <w:t>61</w:t>
            </w:r>
          </w:p>
        </w:tc>
        <w:tc>
          <w:tcPr>
            <w:tcW w:w="9317" w:type="dxa"/>
          </w:tcPr>
          <w:p w14:paraId="04BF17EF" w14:textId="56658CE4" w:rsidR="00A128B6" w:rsidRDefault="00A128B6" w:rsidP="00A128B6">
            <w:r w:rsidRPr="009B49FA">
              <w:t xml:space="preserve">Alcañiz Raya M, Chicchi Giglioli IA, Marín-Morales J, Higuera-Trujillo JL, Olmos E, Minissi ME, et al. Application of supervised machine learning for behavioral biomarkers of autism spectrum disorder based on electrodermal activity and virtual reality. Front Hum Neurosci [Internet]. 2020;14. Available from: </w:t>
            </w:r>
            <w:hyperlink r:id="rId12" w:tgtFrame="_new" w:history="1">
              <w:r w:rsidRPr="009B49FA">
                <w:rPr>
                  <w:rStyle w:val="Hyperlink"/>
                </w:rPr>
                <w:t>https://search.ebscohost.com/login.aspx?direct=true&amp;db=psyh&amp;AN=2020-27464-001&amp;site=ehost-live</w:t>
              </w:r>
            </w:hyperlink>
          </w:p>
        </w:tc>
        <w:tc>
          <w:tcPr>
            <w:tcW w:w="1185" w:type="dxa"/>
          </w:tcPr>
          <w:p w14:paraId="3205EAD7" w14:textId="2C2DB0C6" w:rsidR="00A128B6" w:rsidRDefault="005032CE" w:rsidP="00A128B6">
            <w:r>
              <w:t>Excluded</w:t>
            </w:r>
          </w:p>
        </w:tc>
        <w:tc>
          <w:tcPr>
            <w:tcW w:w="2901" w:type="dxa"/>
          </w:tcPr>
          <w:p w14:paraId="280F0ABB" w14:textId="76A408A0" w:rsidR="00A128B6" w:rsidRDefault="00A128B6" w:rsidP="00A128B6">
            <w:r w:rsidRPr="005D03C1">
              <w:t>Explored virtual reality, machine learning or robotic applications</w:t>
            </w:r>
          </w:p>
        </w:tc>
      </w:tr>
      <w:tr w:rsidR="00A128B6" w14:paraId="11E5119C" w14:textId="77777777" w:rsidTr="00720C6C">
        <w:tc>
          <w:tcPr>
            <w:tcW w:w="555" w:type="dxa"/>
            <w:vAlign w:val="bottom"/>
          </w:tcPr>
          <w:p w14:paraId="7EC78B57" w14:textId="1B69D0DF" w:rsidR="00A128B6" w:rsidRDefault="00A128B6" w:rsidP="00A128B6">
            <w:r>
              <w:rPr>
                <w:rFonts w:ascii="Aptos Narrow" w:hAnsi="Aptos Narrow"/>
                <w:color w:val="000000"/>
                <w:sz w:val="22"/>
              </w:rPr>
              <w:lastRenderedPageBreak/>
              <w:t>62</w:t>
            </w:r>
          </w:p>
        </w:tc>
        <w:tc>
          <w:tcPr>
            <w:tcW w:w="9317" w:type="dxa"/>
          </w:tcPr>
          <w:p w14:paraId="48397FF7" w14:textId="4724EC45" w:rsidR="00A128B6" w:rsidRDefault="00A128B6" w:rsidP="00A128B6">
            <w:r w:rsidRPr="009B49FA">
              <w:t>Wan G, Kong X, Sun B, Yu S, Tu Y, Park J, et al. Applying eye tracking to identify autism spectrum disorder in children. J Autism Dev Disord. 2019;49(1):209–15.</w:t>
            </w:r>
          </w:p>
        </w:tc>
        <w:tc>
          <w:tcPr>
            <w:tcW w:w="1185" w:type="dxa"/>
          </w:tcPr>
          <w:p w14:paraId="60EF0E34" w14:textId="6FE35B9E" w:rsidR="00A128B6" w:rsidRDefault="005032CE" w:rsidP="00A128B6">
            <w:r>
              <w:t>Excluded</w:t>
            </w:r>
          </w:p>
        </w:tc>
        <w:tc>
          <w:tcPr>
            <w:tcW w:w="2901" w:type="dxa"/>
          </w:tcPr>
          <w:p w14:paraId="4E00DB2C" w14:textId="4587C2BC" w:rsidR="00A128B6" w:rsidRDefault="00A128B6" w:rsidP="00A128B6">
            <w:r w:rsidRPr="005D03C1">
              <w:t>Explored virtual reality, machine learning or robotic applications</w:t>
            </w:r>
          </w:p>
        </w:tc>
      </w:tr>
      <w:tr w:rsidR="00A128B6" w14:paraId="16DD3764" w14:textId="77777777" w:rsidTr="00720C6C">
        <w:tc>
          <w:tcPr>
            <w:tcW w:w="555" w:type="dxa"/>
            <w:vAlign w:val="bottom"/>
          </w:tcPr>
          <w:p w14:paraId="1BE1535C" w14:textId="457ECB2F" w:rsidR="00A128B6" w:rsidRDefault="00A128B6" w:rsidP="00A128B6">
            <w:r>
              <w:rPr>
                <w:rFonts w:ascii="Aptos Narrow" w:hAnsi="Aptos Narrow"/>
                <w:color w:val="000000"/>
                <w:sz w:val="22"/>
              </w:rPr>
              <w:t>63</w:t>
            </w:r>
          </w:p>
        </w:tc>
        <w:tc>
          <w:tcPr>
            <w:tcW w:w="9317" w:type="dxa"/>
          </w:tcPr>
          <w:p w14:paraId="2E47A10D" w14:textId="6419CCAD" w:rsidR="00A128B6" w:rsidRDefault="00A128B6" w:rsidP="00A128B6">
            <w:r w:rsidRPr="009B49FA">
              <w:t>Nabil MA, Akram A, Fathalla KM. Applying machine learning on home videos for remote autism diagnosis: Further study and analysis. Health Inform J. 2021;27(1):1460458221991882.</w:t>
            </w:r>
          </w:p>
        </w:tc>
        <w:tc>
          <w:tcPr>
            <w:tcW w:w="1185" w:type="dxa"/>
          </w:tcPr>
          <w:p w14:paraId="0CFA4525" w14:textId="003EA561" w:rsidR="00A128B6" w:rsidRDefault="005032CE" w:rsidP="00A128B6">
            <w:r>
              <w:t>Excluded</w:t>
            </w:r>
          </w:p>
        </w:tc>
        <w:tc>
          <w:tcPr>
            <w:tcW w:w="2901" w:type="dxa"/>
          </w:tcPr>
          <w:p w14:paraId="783B529D" w14:textId="3FB7B0ED" w:rsidR="00A128B6" w:rsidRDefault="00A128B6" w:rsidP="00A128B6">
            <w:r w:rsidRPr="005D03C1">
              <w:t>Explored virtual reality, machine learning or robotic applications</w:t>
            </w:r>
          </w:p>
        </w:tc>
      </w:tr>
      <w:tr w:rsidR="00A128B6" w14:paraId="3FD07A7E" w14:textId="77777777" w:rsidTr="00720C6C">
        <w:tc>
          <w:tcPr>
            <w:tcW w:w="555" w:type="dxa"/>
            <w:vAlign w:val="bottom"/>
          </w:tcPr>
          <w:p w14:paraId="3FA2AF9A" w14:textId="2C45B18D" w:rsidR="00A128B6" w:rsidRDefault="00A128B6" w:rsidP="00A128B6">
            <w:r>
              <w:rPr>
                <w:rFonts w:ascii="Aptos Narrow" w:hAnsi="Aptos Narrow"/>
                <w:color w:val="000000"/>
                <w:sz w:val="22"/>
              </w:rPr>
              <w:t>64</w:t>
            </w:r>
          </w:p>
        </w:tc>
        <w:tc>
          <w:tcPr>
            <w:tcW w:w="9317" w:type="dxa"/>
          </w:tcPr>
          <w:p w14:paraId="5F376A3B" w14:textId="4A4E2035" w:rsidR="00A128B6" w:rsidRDefault="00A128B6" w:rsidP="00A128B6">
            <w:r w:rsidRPr="00041B8C">
              <w:t>Gibson KA. Appreciating the world of autism through the lens of video interaction guidance: An exploration of a parent's perceptions, experiences and emerging narratives on autism: Erratum. Disabil Soc. 2014;29(8):vi–vi.</w:t>
            </w:r>
          </w:p>
        </w:tc>
        <w:tc>
          <w:tcPr>
            <w:tcW w:w="1185" w:type="dxa"/>
          </w:tcPr>
          <w:p w14:paraId="6BF3379E" w14:textId="7E5B19C8" w:rsidR="00A128B6" w:rsidRDefault="005032CE" w:rsidP="00A128B6">
            <w:r>
              <w:t>Excluded</w:t>
            </w:r>
          </w:p>
        </w:tc>
        <w:tc>
          <w:tcPr>
            <w:tcW w:w="2901" w:type="dxa"/>
          </w:tcPr>
          <w:p w14:paraId="6CA98E99" w14:textId="2918EFCA" w:rsidR="00A128B6" w:rsidRDefault="00A128B6" w:rsidP="00A128B6">
            <w:r w:rsidRPr="00F9365D">
              <w:t>Did not examine relevant outcomes</w:t>
            </w:r>
          </w:p>
        </w:tc>
      </w:tr>
      <w:tr w:rsidR="00A128B6" w14:paraId="22E4010F" w14:textId="77777777" w:rsidTr="00720C6C">
        <w:tc>
          <w:tcPr>
            <w:tcW w:w="555" w:type="dxa"/>
            <w:vAlign w:val="bottom"/>
          </w:tcPr>
          <w:p w14:paraId="3BF817CE" w14:textId="08B94225" w:rsidR="00A128B6" w:rsidRDefault="00A128B6" w:rsidP="00A128B6">
            <w:r>
              <w:rPr>
                <w:rFonts w:ascii="Aptos Narrow" w:hAnsi="Aptos Narrow"/>
                <w:color w:val="000000"/>
                <w:sz w:val="22"/>
              </w:rPr>
              <w:t>65</w:t>
            </w:r>
          </w:p>
        </w:tc>
        <w:tc>
          <w:tcPr>
            <w:tcW w:w="9317" w:type="dxa"/>
          </w:tcPr>
          <w:p w14:paraId="37B6001F" w14:textId="32366327" w:rsidR="00A128B6" w:rsidRDefault="00A128B6" w:rsidP="00A128B6">
            <w:r w:rsidRPr="00041B8C">
              <w:t>McDonald TAM, Lalani S, Chen I, Cotton CM, MacDonald L, Boursoulian LJ, et al. Appropriateness, acceptability, and feasibility of a neurodiversity-based self-determination program for autistic adults. J Autism Dev Disord. 2023;53(8):2933–53.</w:t>
            </w:r>
          </w:p>
        </w:tc>
        <w:tc>
          <w:tcPr>
            <w:tcW w:w="1185" w:type="dxa"/>
          </w:tcPr>
          <w:p w14:paraId="5C2F6746" w14:textId="07F8F98F" w:rsidR="00A128B6" w:rsidRDefault="005032CE" w:rsidP="00A128B6">
            <w:r>
              <w:t>Excluded</w:t>
            </w:r>
          </w:p>
        </w:tc>
        <w:tc>
          <w:tcPr>
            <w:tcW w:w="2901" w:type="dxa"/>
          </w:tcPr>
          <w:p w14:paraId="2199C33F" w14:textId="70562D69" w:rsidR="00A128B6" w:rsidRDefault="00A128B6" w:rsidP="00A128B6">
            <w:r w:rsidRPr="00DC7DA9">
              <w:t>Examined/ elaborated on an intervention</w:t>
            </w:r>
          </w:p>
        </w:tc>
      </w:tr>
      <w:tr w:rsidR="00A128B6" w14:paraId="0B95D2FF" w14:textId="77777777" w:rsidTr="00720C6C">
        <w:tc>
          <w:tcPr>
            <w:tcW w:w="555" w:type="dxa"/>
            <w:vAlign w:val="bottom"/>
          </w:tcPr>
          <w:p w14:paraId="200966A1" w14:textId="462B49B3" w:rsidR="00A128B6" w:rsidRDefault="00A128B6" w:rsidP="00A128B6">
            <w:r>
              <w:rPr>
                <w:rFonts w:ascii="Aptos Narrow" w:hAnsi="Aptos Narrow"/>
                <w:color w:val="000000"/>
                <w:sz w:val="22"/>
              </w:rPr>
              <w:t>66</w:t>
            </w:r>
          </w:p>
        </w:tc>
        <w:tc>
          <w:tcPr>
            <w:tcW w:w="9317" w:type="dxa"/>
          </w:tcPr>
          <w:p w14:paraId="23B30196" w14:textId="6B869719" w:rsidR="00A128B6" w:rsidRDefault="00A128B6" w:rsidP="00A128B6">
            <w:r w:rsidRPr="00041B8C">
              <w:t>Sabzevari F, Amelirad O, Moradi Z, Habibi M. Artificial intelligence evaluation of COVID-19 restrictions and speech therapy effects on the autistic children’s behavior. Sci Rep. 2023;13(1):4312.</w:t>
            </w:r>
          </w:p>
        </w:tc>
        <w:tc>
          <w:tcPr>
            <w:tcW w:w="1185" w:type="dxa"/>
          </w:tcPr>
          <w:p w14:paraId="25509BD4" w14:textId="758A9406" w:rsidR="00A128B6" w:rsidRDefault="005032CE" w:rsidP="00A128B6">
            <w:r>
              <w:t>Excluded</w:t>
            </w:r>
          </w:p>
        </w:tc>
        <w:tc>
          <w:tcPr>
            <w:tcW w:w="2901" w:type="dxa"/>
          </w:tcPr>
          <w:p w14:paraId="2076E0AB" w14:textId="6463724B" w:rsidR="00A128B6" w:rsidRDefault="00A128B6" w:rsidP="00A128B6">
            <w:r w:rsidRPr="00DC7DA9">
              <w:t>Examined/ elaborated on an intervention</w:t>
            </w:r>
          </w:p>
        </w:tc>
      </w:tr>
      <w:tr w:rsidR="00A128B6" w14:paraId="5C2F18D4" w14:textId="77777777" w:rsidTr="00720C6C">
        <w:tc>
          <w:tcPr>
            <w:tcW w:w="555" w:type="dxa"/>
            <w:vAlign w:val="bottom"/>
          </w:tcPr>
          <w:p w14:paraId="10EC6FC6" w14:textId="05B74414" w:rsidR="00A128B6" w:rsidRDefault="00A128B6" w:rsidP="00A128B6">
            <w:r>
              <w:rPr>
                <w:rFonts w:ascii="Aptos Narrow" w:hAnsi="Aptos Narrow"/>
                <w:color w:val="000000"/>
                <w:sz w:val="22"/>
              </w:rPr>
              <w:t>67</w:t>
            </w:r>
          </w:p>
        </w:tc>
        <w:tc>
          <w:tcPr>
            <w:tcW w:w="9317" w:type="dxa"/>
          </w:tcPr>
          <w:p w14:paraId="5988ACEF" w14:textId="255F824F" w:rsidR="00A128B6" w:rsidRDefault="00A128B6" w:rsidP="00A128B6">
            <w:r w:rsidRPr="00041B8C">
              <w:t xml:space="preserve">Brett JD, Peden B, Preece DA, Whitehouse A, Becerra R, Maybery MT. Assessing restricted and repetitive behaviours in online-sampled autistic and non-autistic individuals: Factor structure of the Repetitive Behaviours Questionnaire for Adults (RBQ-2A). J Autism Dev Disord [Internet]. 2023. Available from: </w:t>
            </w:r>
            <w:hyperlink r:id="rId13" w:tgtFrame="_new" w:history="1">
              <w:r w:rsidRPr="00041B8C">
                <w:rPr>
                  <w:rStyle w:val="Hyperlink"/>
                </w:rPr>
                <w:t>https://www.springer.com/journal/10803</w:t>
              </w:r>
            </w:hyperlink>
          </w:p>
        </w:tc>
        <w:tc>
          <w:tcPr>
            <w:tcW w:w="1185" w:type="dxa"/>
          </w:tcPr>
          <w:p w14:paraId="6B5F3AE4" w14:textId="605DA968" w:rsidR="00A128B6" w:rsidRDefault="005032CE" w:rsidP="00A128B6">
            <w:r>
              <w:t>Excluded</w:t>
            </w:r>
          </w:p>
        </w:tc>
        <w:tc>
          <w:tcPr>
            <w:tcW w:w="2901" w:type="dxa"/>
          </w:tcPr>
          <w:p w14:paraId="3F633683" w14:textId="765685C0" w:rsidR="00A128B6" w:rsidRDefault="00A128B6" w:rsidP="00A128B6">
            <w:r w:rsidRPr="00884522">
              <w:t>Non-ASD sample</w:t>
            </w:r>
          </w:p>
        </w:tc>
      </w:tr>
      <w:tr w:rsidR="00A128B6" w14:paraId="7137F751" w14:textId="77777777" w:rsidTr="00720C6C">
        <w:tc>
          <w:tcPr>
            <w:tcW w:w="555" w:type="dxa"/>
            <w:vAlign w:val="bottom"/>
          </w:tcPr>
          <w:p w14:paraId="0DCC3012" w14:textId="62BB63E4" w:rsidR="00A128B6" w:rsidRDefault="00A128B6" w:rsidP="00A128B6">
            <w:r>
              <w:rPr>
                <w:rFonts w:ascii="Aptos Narrow" w:hAnsi="Aptos Narrow"/>
                <w:color w:val="000000"/>
                <w:sz w:val="22"/>
              </w:rPr>
              <w:t>68</w:t>
            </w:r>
          </w:p>
        </w:tc>
        <w:tc>
          <w:tcPr>
            <w:tcW w:w="9317" w:type="dxa"/>
          </w:tcPr>
          <w:p w14:paraId="6D5CD530" w14:textId="5C16DDA6" w:rsidR="00A128B6" w:rsidRDefault="00A128B6" w:rsidP="00A128B6">
            <w:r w:rsidRPr="00041B8C">
              <w:t>Clifford S, Young R, Williamson P. Assessing the early characteristics of autistic disorder using video analysis. J Autism Dev Disord. 2007;37(2):301–13.</w:t>
            </w:r>
          </w:p>
        </w:tc>
        <w:tc>
          <w:tcPr>
            <w:tcW w:w="1185" w:type="dxa"/>
          </w:tcPr>
          <w:p w14:paraId="1D6B8A8D" w14:textId="0438E51C" w:rsidR="00A128B6" w:rsidRDefault="005032CE" w:rsidP="00A128B6">
            <w:r>
              <w:t>Excluded</w:t>
            </w:r>
          </w:p>
        </w:tc>
        <w:tc>
          <w:tcPr>
            <w:tcW w:w="2901" w:type="dxa"/>
          </w:tcPr>
          <w:p w14:paraId="41AEFD4B" w14:textId="431C56BD" w:rsidR="00A128B6" w:rsidRDefault="00A128B6" w:rsidP="00A128B6">
            <w:r w:rsidRPr="00F9365D">
              <w:t>Did not examine relevant outcomes</w:t>
            </w:r>
          </w:p>
        </w:tc>
      </w:tr>
      <w:tr w:rsidR="00A128B6" w14:paraId="5FC7ED85" w14:textId="77777777" w:rsidTr="00720C6C">
        <w:tc>
          <w:tcPr>
            <w:tcW w:w="555" w:type="dxa"/>
            <w:vAlign w:val="bottom"/>
          </w:tcPr>
          <w:p w14:paraId="0B17CCCC" w14:textId="49F41D9C" w:rsidR="00A128B6" w:rsidRDefault="00A128B6" w:rsidP="00A128B6">
            <w:r>
              <w:rPr>
                <w:rFonts w:ascii="Aptos Narrow" w:hAnsi="Aptos Narrow"/>
                <w:color w:val="000000"/>
                <w:sz w:val="22"/>
              </w:rPr>
              <w:t>69</w:t>
            </w:r>
          </w:p>
        </w:tc>
        <w:tc>
          <w:tcPr>
            <w:tcW w:w="9317" w:type="dxa"/>
          </w:tcPr>
          <w:p w14:paraId="2B187704" w14:textId="7442180C" w:rsidR="00A128B6" w:rsidRDefault="00A128B6" w:rsidP="00A128B6">
            <w:r w:rsidRPr="00041B8C">
              <w:t>Morris AC, Ibrahim Z, Heslin M, Moghraby OS, Stringaris A, Grant IM, et al. Assessing the feasibility of a web-based outcome measurement system in child and adolescent mental health services - myHealthE: A randomised controlled feasibility pilot study. Child Adolesc Ment Health. 2023;28(1):128–47.</w:t>
            </w:r>
          </w:p>
        </w:tc>
        <w:tc>
          <w:tcPr>
            <w:tcW w:w="1185" w:type="dxa"/>
          </w:tcPr>
          <w:p w14:paraId="649AA42D" w14:textId="15BA0CFC" w:rsidR="00A128B6" w:rsidRDefault="005032CE" w:rsidP="00A128B6">
            <w:r>
              <w:t>Excluded</w:t>
            </w:r>
          </w:p>
        </w:tc>
        <w:tc>
          <w:tcPr>
            <w:tcW w:w="2901" w:type="dxa"/>
          </w:tcPr>
          <w:p w14:paraId="1B993661" w14:textId="29F4B568" w:rsidR="00A128B6" w:rsidRDefault="00A128B6" w:rsidP="00A128B6">
            <w:r w:rsidRPr="00F9365D">
              <w:t>Did not examine relevant outcomes</w:t>
            </w:r>
          </w:p>
        </w:tc>
      </w:tr>
      <w:tr w:rsidR="00A128B6" w14:paraId="69A84DE2" w14:textId="77777777" w:rsidTr="00720C6C">
        <w:tc>
          <w:tcPr>
            <w:tcW w:w="555" w:type="dxa"/>
            <w:vAlign w:val="bottom"/>
          </w:tcPr>
          <w:p w14:paraId="13EFEFB2" w14:textId="3520C636" w:rsidR="00A128B6" w:rsidRDefault="00A128B6" w:rsidP="00A128B6">
            <w:r>
              <w:rPr>
                <w:rFonts w:ascii="Aptos Narrow" w:hAnsi="Aptos Narrow"/>
                <w:color w:val="000000"/>
                <w:sz w:val="22"/>
              </w:rPr>
              <w:t>70</w:t>
            </w:r>
          </w:p>
        </w:tc>
        <w:tc>
          <w:tcPr>
            <w:tcW w:w="9317" w:type="dxa"/>
          </w:tcPr>
          <w:p w14:paraId="76CB341C" w14:textId="26A17009" w:rsidR="00A128B6" w:rsidRDefault="00A128B6" w:rsidP="00A128B6">
            <w:r w:rsidRPr="00041B8C">
              <w:t>Nohelty K, Hahs AD, Rodriguez KA, Rue H, Cameron MJ, Dixon DR. Assessing the social validity of telehealth-based applied behavior analysis services for autism spectrum disorder. Behav Interv. 2023;38(3):590–610.</w:t>
            </w:r>
          </w:p>
        </w:tc>
        <w:tc>
          <w:tcPr>
            <w:tcW w:w="1185" w:type="dxa"/>
          </w:tcPr>
          <w:p w14:paraId="6C9B1C11" w14:textId="1D90E0A9" w:rsidR="00A128B6" w:rsidRDefault="005032CE" w:rsidP="00A128B6">
            <w:r>
              <w:t>Excluded</w:t>
            </w:r>
          </w:p>
        </w:tc>
        <w:tc>
          <w:tcPr>
            <w:tcW w:w="2901" w:type="dxa"/>
          </w:tcPr>
          <w:p w14:paraId="1590A8CC" w14:textId="33C9B21F" w:rsidR="00A128B6" w:rsidRDefault="00A128B6" w:rsidP="00A128B6">
            <w:r w:rsidRPr="00DC7DA9">
              <w:t>Examined/ elaborated on an intervention</w:t>
            </w:r>
          </w:p>
        </w:tc>
      </w:tr>
      <w:tr w:rsidR="00A128B6" w14:paraId="28F96664" w14:textId="77777777" w:rsidTr="00720C6C">
        <w:tc>
          <w:tcPr>
            <w:tcW w:w="555" w:type="dxa"/>
            <w:vAlign w:val="bottom"/>
          </w:tcPr>
          <w:p w14:paraId="78C0C4A5" w14:textId="4560C59B" w:rsidR="00A128B6" w:rsidRDefault="00A128B6" w:rsidP="00A128B6">
            <w:r>
              <w:rPr>
                <w:rFonts w:ascii="Aptos Narrow" w:hAnsi="Aptos Narrow"/>
                <w:color w:val="000000"/>
                <w:sz w:val="22"/>
              </w:rPr>
              <w:t>71</w:t>
            </w:r>
          </w:p>
        </w:tc>
        <w:tc>
          <w:tcPr>
            <w:tcW w:w="9317" w:type="dxa"/>
          </w:tcPr>
          <w:p w14:paraId="1644DD36" w14:textId="1A53BD7F" w:rsidR="00A128B6" w:rsidRDefault="00A128B6" w:rsidP="00A128B6">
            <w:r w:rsidRPr="00041B8C">
              <w:t>Ha VS, Whittaker A, Rodger S. Assessment and diagnosis of autism spectrum disorder in Hanoi, Vietnam. J Child Fam Stud. 2017;26(5):1334–44.</w:t>
            </w:r>
          </w:p>
        </w:tc>
        <w:tc>
          <w:tcPr>
            <w:tcW w:w="1185" w:type="dxa"/>
          </w:tcPr>
          <w:p w14:paraId="6AE7306A" w14:textId="5A078750" w:rsidR="00A128B6" w:rsidRDefault="005032CE" w:rsidP="00A128B6">
            <w:r>
              <w:t>Excluded</w:t>
            </w:r>
          </w:p>
        </w:tc>
        <w:tc>
          <w:tcPr>
            <w:tcW w:w="2901" w:type="dxa"/>
          </w:tcPr>
          <w:p w14:paraId="42393D81" w14:textId="28D851B6" w:rsidR="00A128B6" w:rsidRDefault="00A128B6" w:rsidP="00A128B6">
            <w:r w:rsidRPr="006F7171">
              <w:t>Did not explore telehealth applications</w:t>
            </w:r>
          </w:p>
        </w:tc>
      </w:tr>
      <w:tr w:rsidR="00A128B6" w14:paraId="2AB2E87A" w14:textId="77777777" w:rsidTr="00720C6C">
        <w:tc>
          <w:tcPr>
            <w:tcW w:w="555" w:type="dxa"/>
            <w:vAlign w:val="bottom"/>
          </w:tcPr>
          <w:p w14:paraId="02D9CCB8" w14:textId="2C89A9CB" w:rsidR="00A128B6" w:rsidRDefault="00A128B6" w:rsidP="00A128B6">
            <w:r>
              <w:rPr>
                <w:rFonts w:ascii="Aptos Narrow" w:hAnsi="Aptos Narrow"/>
                <w:color w:val="000000"/>
                <w:sz w:val="22"/>
              </w:rPr>
              <w:lastRenderedPageBreak/>
              <w:t>72</w:t>
            </w:r>
          </w:p>
        </w:tc>
        <w:tc>
          <w:tcPr>
            <w:tcW w:w="9317" w:type="dxa"/>
          </w:tcPr>
          <w:p w14:paraId="788F5FC5" w14:textId="19997BC5" w:rsidR="00A128B6" w:rsidRDefault="00A128B6" w:rsidP="00A128B6">
            <w:r w:rsidRPr="00041B8C">
              <w:t>Yaholkoski A, Montgomery JMN, Stoesz B, Piotrowski A. Assessment and diagnostic practices for autism spectrum disorders: A survey of clinicians in Canada. J Dev Disabil. 2021;26(1):1–20.</w:t>
            </w:r>
          </w:p>
        </w:tc>
        <w:tc>
          <w:tcPr>
            <w:tcW w:w="1185" w:type="dxa"/>
          </w:tcPr>
          <w:p w14:paraId="2F59F9DD" w14:textId="6DDEF2AF" w:rsidR="00A128B6" w:rsidRDefault="005032CE" w:rsidP="00A128B6">
            <w:r>
              <w:t>Excluded</w:t>
            </w:r>
          </w:p>
        </w:tc>
        <w:tc>
          <w:tcPr>
            <w:tcW w:w="2901" w:type="dxa"/>
          </w:tcPr>
          <w:p w14:paraId="29D3500E" w14:textId="6028D22B" w:rsidR="00A128B6" w:rsidRDefault="00A128B6" w:rsidP="00A128B6">
            <w:r w:rsidRPr="006F7171">
              <w:t>Did not explore telehealth applications</w:t>
            </w:r>
          </w:p>
        </w:tc>
      </w:tr>
      <w:tr w:rsidR="00A128B6" w14:paraId="304F7498" w14:textId="77777777" w:rsidTr="00720C6C">
        <w:tc>
          <w:tcPr>
            <w:tcW w:w="555" w:type="dxa"/>
            <w:vAlign w:val="bottom"/>
          </w:tcPr>
          <w:p w14:paraId="2C8D5D6C" w14:textId="3843AC76" w:rsidR="00A128B6" w:rsidRDefault="00A128B6" w:rsidP="00A128B6">
            <w:r>
              <w:rPr>
                <w:rFonts w:ascii="Aptos Narrow" w:hAnsi="Aptos Narrow"/>
                <w:color w:val="000000"/>
                <w:sz w:val="22"/>
              </w:rPr>
              <w:t>73</w:t>
            </w:r>
          </w:p>
        </w:tc>
        <w:tc>
          <w:tcPr>
            <w:tcW w:w="9317" w:type="dxa"/>
          </w:tcPr>
          <w:p w14:paraId="4645CE8D" w14:textId="302DE4BF" w:rsidR="00A128B6" w:rsidRDefault="00A128B6" w:rsidP="00A128B6">
            <w:r w:rsidRPr="00041B8C">
              <w:t>Phillips AQ, Campi E, Talbott MR, Baranek GT. Assessment fidelity of parents implementing a standardized telehealth infant autism screener. OTJR (Thorofare N J). 2023;15394492231164943.</w:t>
            </w:r>
          </w:p>
        </w:tc>
        <w:tc>
          <w:tcPr>
            <w:tcW w:w="1185" w:type="dxa"/>
          </w:tcPr>
          <w:p w14:paraId="7F11DAA6" w14:textId="1D110FA0" w:rsidR="00A128B6" w:rsidRDefault="005032CE" w:rsidP="00A128B6">
            <w:r>
              <w:t>Excluded</w:t>
            </w:r>
          </w:p>
        </w:tc>
        <w:tc>
          <w:tcPr>
            <w:tcW w:w="2901" w:type="dxa"/>
          </w:tcPr>
          <w:p w14:paraId="6AFE13EE" w14:textId="3FC099F2" w:rsidR="00A128B6" w:rsidRDefault="00A128B6" w:rsidP="00A128B6">
            <w:r w:rsidRPr="00F9365D">
              <w:t>Did not examine relevant outcomes</w:t>
            </w:r>
          </w:p>
        </w:tc>
      </w:tr>
      <w:tr w:rsidR="00A128B6" w14:paraId="59BAEAD6" w14:textId="77777777" w:rsidTr="00720C6C">
        <w:tc>
          <w:tcPr>
            <w:tcW w:w="555" w:type="dxa"/>
            <w:vAlign w:val="bottom"/>
          </w:tcPr>
          <w:p w14:paraId="7338AAAE" w14:textId="173BEAEF" w:rsidR="00A128B6" w:rsidRDefault="00A128B6" w:rsidP="00A128B6">
            <w:r>
              <w:rPr>
                <w:rFonts w:ascii="Aptos Narrow" w:hAnsi="Aptos Narrow"/>
                <w:color w:val="000000"/>
                <w:sz w:val="22"/>
              </w:rPr>
              <w:t>74</w:t>
            </w:r>
          </w:p>
        </w:tc>
        <w:tc>
          <w:tcPr>
            <w:tcW w:w="9317" w:type="dxa"/>
          </w:tcPr>
          <w:p w14:paraId="5FF8CFA4" w14:textId="6BAD455B" w:rsidR="00A128B6" w:rsidRDefault="00A128B6" w:rsidP="00A128B6">
            <w:r w:rsidRPr="00041B8C">
              <w:t>Arnold LE, Aman MG, Martin A, Collier-Crespin A, Vitiello B, Tierney E, et al. Assessment in multisite randomized clinical trials of patients with autistic disorder: The Autism RUPP Network. J Autism Dev Disord. 2000;30(2):99–111.</w:t>
            </w:r>
          </w:p>
        </w:tc>
        <w:tc>
          <w:tcPr>
            <w:tcW w:w="1185" w:type="dxa"/>
          </w:tcPr>
          <w:p w14:paraId="6742BF49" w14:textId="32911DE8" w:rsidR="00A128B6" w:rsidRDefault="005032CE" w:rsidP="00A128B6">
            <w:r>
              <w:t>Excluded</w:t>
            </w:r>
          </w:p>
        </w:tc>
        <w:tc>
          <w:tcPr>
            <w:tcW w:w="2901" w:type="dxa"/>
          </w:tcPr>
          <w:p w14:paraId="06B14544" w14:textId="6F54D99C" w:rsidR="00A128B6" w:rsidRDefault="00A128B6" w:rsidP="00A128B6">
            <w:r w:rsidRPr="006F7171">
              <w:t>Did not explore telehealth applications</w:t>
            </w:r>
          </w:p>
        </w:tc>
      </w:tr>
      <w:tr w:rsidR="00A128B6" w14:paraId="75E91164" w14:textId="77777777" w:rsidTr="00720C6C">
        <w:tc>
          <w:tcPr>
            <w:tcW w:w="555" w:type="dxa"/>
            <w:vAlign w:val="bottom"/>
          </w:tcPr>
          <w:p w14:paraId="72D0093A" w14:textId="70B091E9" w:rsidR="00A128B6" w:rsidRDefault="00A128B6" w:rsidP="00A128B6">
            <w:r>
              <w:rPr>
                <w:rFonts w:ascii="Aptos Narrow" w:hAnsi="Aptos Narrow"/>
                <w:color w:val="000000"/>
                <w:sz w:val="22"/>
              </w:rPr>
              <w:t>75</w:t>
            </w:r>
          </w:p>
        </w:tc>
        <w:tc>
          <w:tcPr>
            <w:tcW w:w="9317" w:type="dxa"/>
          </w:tcPr>
          <w:p w14:paraId="31FEEF15" w14:textId="714AA952" w:rsidR="00A128B6" w:rsidRDefault="00A128B6" w:rsidP="00A128B6">
            <w:r w:rsidRPr="00041B8C">
              <w:t>Doyen C, Desailly E, Goupil V, Kaye K. Assessment of a tele-diagnosis experimentation of autism spectrum disorders. Dev Med Child Neurol. 2019;61:24.</w:t>
            </w:r>
          </w:p>
        </w:tc>
        <w:tc>
          <w:tcPr>
            <w:tcW w:w="1185" w:type="dxa"/>
          </w:tcPr>
          <w:p w14:paraId="1C26B998" w14:textId="04350A47" w:rsidR="00A128B6" w:rsidRDefault="005032CE" w:rsidP="00A128B6">
            <w:r>
              <w:t>Excluded</w:t>
            </w:r>
          </w:p>
        </w:tc>
        <w:tc>
          <w:tcPr>
            <w:tcW w:w="2901" w:type="dxa"/>
          </w:tcPr>
          <w:p w14:paraId="14AAC234" w14:textId="4129CB15" w:rsidR="00A128B6" w:rsidRDefault="00A128B6" w:rsidP="00A128B6">
            <w:r w:rsidRPr="001F43A3">
              <w:t>Conference abstract</w:t>
            </w:r>
          </w:p>
        </w:tc>
      </w:tr>
      <w:tr w:rsidR="00A128B6" w14:paraId="3FC3F685" w14:textId="77777777" w:rsidTr="00720C6C">
        <w:tc>
          <w:tcPr>
            <w:tcW w:w="555" w:type="dxa"/>
            <w:vAlign w:val="bottom"/>
          </w:tcPr>
          <w:p w14:paraId="094D14A1" w14:textId="40DA9599" w:rsidR="00A128B6" w:rsidRDefault="00A128B6" w:rsidP="00A128B6">
            <w:r>
              <w:rPr>
                <w:rFonts w:ascii="Aptos Narrow" w:hAnsi="Aptos Narrow"/>
                <w:color w:val="000000"/>
                <w:sz w:val="22"/>
              </w:rPr>
              <w:t>76</w:t>
            </w:r>
          </w:p>
        </w:tc>
        <w:tc>
          <w:tcPr>
            <w:tcW w:w="9317" w:type="dxa"/>
          </w:tcPr>
          <w:p w14:paraId="6D1D1C28" w14:textId="584E92F8" w:rsidR="00A128B6" w:rsidRDefault="00A128B6" w:rsidP="00A128B6">
            <w:r w:rsidRPr="00041B8C">
              <w:t>Minissi ME, Chicchi Giglioli IA, Mantovani F, Alcañiz Raya M. Assessment of the autism spectrum disorder based on machine learning and social visual attention: A systematic review. J Autism Dev Disord. 2022;52(5):2187–202.</w:t>
            </w:r>
          </w:p>
        </w:tc>
        <w:tc>
          <w:tcPr>
            <w:tcW w:w="1185" w:type="dxa"/>
          </w:tcPr>
          <w:p w14:paraId="10CE292A" w14:textId="01D7F3BA" w:rsidR="00A128B6" w:rsidRDefault="005032CE" w:rsidP="00A128B6">
            <w:r>
              <w:t>Excluded</w:t>
            </w:r>
          </w:p>
        </w:tc>
        <w:tc>
          <w:tcPr>
            <w:tcW w:w="2901" w:type="dxa"/>
          </w:tcPr>
          <w:p w14:paraId="500DE2D5" w14:textId="1EE9BCBA" w:rsidR="00A128B6" w:rsidRDefault="00A128B6" w:rsidP="00A128B6">
            <w:r w:rsidRPr="005D03C1">
              <w:t>Explored virtual reality, machine learning or robotic applications</w:t>
            </w:r>
          </w:p>
        </w:tc>
      </w:tr>
      <w:tr w:rsidR="00A128B6" w14:paraId="21EA03C1" w14:textId="77777777" w:rsidTr="00720C6C">
        <w:tc>
          <w:tcPr>
            <w:tcW w:w="555" w:type="dxa"/>
            <w:vAlign w:val="bottom"/>
          </w:tcPr>
          <w:p w14:paraId="5BD530CB" w14:textId="1CA9F576" w:rsidR="00A128B6" w:rsidRDefault="00A128B6" w:rsidP="00A128B6">
            <w:r>
              <w:rPr>
                <w:rFonts w:ascii="Aptos Narrow" w:hAnsi="Aptos Narrow"/>
                <w:color w:val="000000"/>
                <w:sz w:val="22"/>
              </w:rPr>
              <w:t>77</w:t>
            </w:r>
          </w:p>
        </w:tc>
        <w:tc>
          <w:tcPr>
            <w:tcW w:w="9317" w:type="dxa"/>
          </w:tcPr>
          <w:p w14:paraId="1CBDCBD7" w14:textId="59690863" w:rsidR="00A128B6" w:rsidRDefault="00A128B6" w:rsidP="00A128B6">
            <w:r w:rsidRPr="00041B8C">
              <w:t>Brito A, Franco F, Brentani H, Beltrao-Braga PCB. Assessment of vulnerability dimensions considering family history and environmental interplay in autism spectrum disorder. BMC Psychiatry. 2023;23(1):254.</w:t>
            </w:r>
          </w:p>
        </w:tc>
        <w:tc>
          <w:tcPr>
            <w:tcW w:w="1185" w:type="dxa"/>
          </w:tcPr>
          <w:p w14:paraId="3841C6C1" w14:textId="54ADE74F" w:rsidR="00A128B6" w:rsidRDefault="005032CE" w:rsidP="00A128B6">
            <w:r>
              <w:t>Excluded</w:t>
            </w:r>
          </w:p>
        </w:tc>
        <w:tc>
          <w:tcPr>
            <w:tcW w:w="2901" w:type="dxa"/>
          </w:tcPr>
          <w:p w14:paraId="4E72B72C" w14:textId="30B89F3A" w:rsidR="00A128B6" w:rsidRDefault="00A128B6" w:rsidP="00A128B6">
            <w:r w:rsidRPr="00517FB4">
              <w:t>Did not explore telehealth applications</w:t>
            </w:r>
          </w:p>
        </w:tc>
      </w:tr>
      <w:tr w:rsidR="00A128B6" w14:paraId="217D21B8" w14:textId="77777777" w:rsidTr="00720C6C">
        <w:tc>
          <w:tcPr>
            <w:tcW w:w="555" w:type="dxa"/>
            <w:vAlign w:val="bottom"/>
          </w:tcPr>
          <w:p w14:paraId="299EC4C1" w14:textId="3F3A7267" w:rsidR="00A128B6" w:rsidRDefault="00A128B6" w:rsidP="00A128B6">
            <w:r>
              <w:rPr>
                <w:rFonts w:ascii="Aptos Narrow" w:hAnsi="Aptos Narrow"/>
                <w:color w:val="000000"/>
                <w:sz w:val="22"/>
              </w:rPr>
              <w:t>78</w:t>
            </w:r>
          </w:p>
        </w:tc>
        <w:tc>
          <w:tcPr>
            <w:tcW w:w="9317" w:type="dxa"/>
          </w:tcPr>
          <w:p w14:paraId="4AEED816" w14:textId="2D73A511" w:rsidR="00A128B6" w:rsidRDefault="00A128B6" w:rsidP="00A128B6">
            <w:r w:rsidRPr="00041B8C">
              <w:t>Wohofsky L, Scharf P, Lattacher SL, Krainer D. Assistive technology to support people with autism spectrum disorder in their autonomy and safety: A scoping review. Technol Disabil. 2022;34(1):1–11.</w:t>
            </w:r>
          </w:p>
        </w:tc>
        <w:tc>
          <w:tcPr>
            <w:tcW w:w="1185" w:type="dxa"/>
          </w:tcPr>
          <w:p w14:paraId="47E491C5" w14:textId="2E8F9925" w:rsidR="00A128B6" w:rsidRDefault="005032CE" w:rsidP="00A128B6">
            <w:r>
              <w:t>Excluded</w:t>
            </w:r>
          </w:p>
        </w:tc>
        <w:tc>
          <w:tcPr>
            <w:tcW w:w="2901" w:type="dxa"/>
          </w:tcPr>
          <w:p w14:paraId="26B8FAE0" w14:textId="277ACC15" w:rsidR="00A128B6" w:rsidRDefault="00A128B6" w:rsidP="00A128B6">
            <w:r w:rsidRPr="00517FB4">
              <w:t>Did not explore telehealth applications</w:t>
            </w:r>
          </w:p>
        </w:tc>
      </w:tr>
      <w:tr w:rsidR="00A128B6" w14:paraId="1F0A1A43" w14:textId="77777777" w:rsidTr="00720C6C">
        <w:tc>
          <w:tcPr>
            <w:tcW w:w="555" w:type="dxa"/>
            <w:vAlign w:val="bottom"/>
          </w:tcPr>
          <w:p w14:paraId="5883481D" w14:textId="4043BEA5" w:rsidR="00A128B6" w:rsidRDefault="00A128B6" w:rsidP="00A128B6">
            <w:r>
              <w:rPr>
                <w:rFonts w:ascii="Aptos Narrow" w:hAnsi="Aptos Narrow"/>
                <w:color w:val="000000"/>
                <w:sz w:val="22"/>
              </w:rPr>
              <w:t>79</w:t>
            </w:r>
          </w:p>
        </w:tc>
        <w:tc>
          <w:tcPr>
            <w:tcW w:w="9317" w:type="dxa"/>
          </w:tcPr>
          <w:p w14:paraId="3F726A2F" w14:textId="4890549E" w:rsidR="00A128B6" w:rsidRDefault="00A128B6" w:rsidP="00A128B6">
            <w:r w:rsidRPr="00041B8C">
              <w:t>O’Neill SJ, Smyth S, Smeaton A, O’Connor NE. Assistive technology: Understanding the needs and experiences of individuals with autism spectrum disorder and/or intellectual disability in Ireland and the UK. Assist Technol. 2020;32(5):251–9.</w:t>
            </w:r>
          </w:p>
        </w:tc>
        <w:tc>
          <w:tcPr>
            <w:tcW w:w="1185" w:type="dxa"/>
          </w:tcPr>
          <w:p w14:paraId="23606B43" w14:textId="55F2E9F2" w:rsidR="00A128B6" w:rsidRDefault="005032CE" w:rsidP="00A128B6">
            <w:r>
              <w:t>Excluded</w:t>
            </w:r>
          </w:p>
        </w:tc>
        <w:tc>
          <w:tcPr>
            <w:tcW w:w="2901" w:type="dxa"/>
          </w:tcPr>
          <w:p w14:paraId="44FFA92E" w14:textId="765D9C33" w:rsidR="00A128B6" w:rsidRDefault="00A128B6" w:rsidP="00A128B6">
            <w:r w:rsidRPr="00EB60C7">
              <w:t>Did not explore telehealth applications</w:t>
            </w:r>
          </w:p>
        </w:tc>
      </w:tr>
      <w:tr w:rsidR="00A128B6" w14:paraId="71280223" w14:textId="77777777" w:rsidTr="00720C6C">
        <w:tc>
          <w:tcPr>
            <w:tcW w:w="555" w:type="dxa"/>
            <w:vAlign w:val="bottom"/>
          </w:tcPr>
          <w:p w14:paraId="619E39EE" w14:textId="01F5A8FF" w:rsidR="00A128B6" w:rsidRDefault="00A128B6" w:rsidP="00A128B6">
            <w:r>
              <w:rPr>
                <w:rFonts w:ascii="Aptos Narrow" w:hAnsi="Aptos Narrow"/>
                <w:color w:val="000000"/>
                <w:sz w:val="22"/>
              </w:rPr>
              <w:t>80</w:t>
            </w:r>
          </w:p>
        </w:tc>
        <w:tc>
          <w:tcPr>
            <w:tcW w:w="9317" w:type="dxa"/>
          </w:tcPr>
          <w:p w14:paraId="0E214524" w14:textId="640B0A43" w:rsidR="00A128B6" w:rsidRDefault="00A128B6" w:rsidP="00A128B6">
            <w:r w:rsidRPr="00041B8C">
              <w:t>Myers K, Roth DE. Asynchronous telehealth technologies to improve the quality of children's mental health care. J Am Acad Child Adolesc Psychiatry. 2016;55(10):S31.</w:t>
            </w:r>
          </w:p>
        </w:tc>
        <w:tc>
          <w:tcPr>
            <w:tcW w:w="1185" w:type="dxa"/>
          </w:tcPr>
          <w:p w14:paraId="2D663C36" w14:textId="6305CA05" w:rsidR="00A128B6" w:rsidRDefault="005032CE" w:rsidP="00A128B6">
            <w:r>
              <w:t>Excluded</w:t>
            </w:r>
          </w:p>
        </w:tc>
        <w:tc>
          <w:tcPr>
            <w:tcW w:w="2901" w:type="dxa"/>
          </w:tcPr>
          <w:p w14:paraId="4620BE0E" w14:textId="2B7CB85E" w:rsidR="00A128B6" w:rsidRDefault="00A128B6" w:rsidP="00A128B6">
            <w:r w:rsidRPr="00884522">
              <w:t>Non-ASD sample</w:t>
            </w:r>
          </w:p>
        </w:tc>
      </w:tr>
      <w:tr w:rsidR="00A128B6" w14:paraId="24AFEA1D" w14:textId="77777777" w:rsidTr="00720C6C">
        <w:tc>
          <w:tcPr>
            <w:tcW w:w="555" w:type="dxa"/>
            <w:vAlign w:val="bottom"/>
          </w:tcPr>
          <w:p w14:paraId="26E6FDDD" w14:textId="4860E513" w:rsidR="00A128B6" w:rsidRDefault="00A128B6" w:rsidP="00A128B6">
            <w:r>
              <w:rPr>
                <w:rFonts w:ascii="Aptos Narrow" w:hAnsi="Aptos Narrow"/>
                <w:color w:val="000000"/>
                <w:sz w:val="22"/>
              </w:rPr>
              <w:t>81</w:t>
            </w:r>
          </w:p>
        </w:tc>
        <w:tc>
          <w:tcPr>
            <w:tcW w:w="9317" w:type="dxa"/>
          </w:tcPr>
          <w:p w14:paraId="06A5D896" w14:textId="16959684" w:rsidR="00A128B6" w:rsidRDefault="00A128B6" w:rsidP="00A128B6">
            <w:r w:rsidRPr="00041B8C">
              <w:t>Pervin M, Hagmayer Y. Attitudes towards evidence-based practice of professionals working with children and adolescents with autism spectrum disorder in Bangladesh. Adm Policy Ment Health. 2022;49(5):861–80.</w:t>
            </w:r>
          </w:p>
        </w:tc>
        <w:tc>
          <w:tcPr>
            <w:tcW w:w="1185" w:type="dxa"/>
          </w:tcPr>
          <w:p w14:paraId="2372A90B" w14:textId="70240B3D" w:rsidR="00A128B6" w:rsidRDefault="005032CE" w:rsidP="00A128B6">
            <w:r>
              <w:t>Excluded</w:t>
            </w:r>
          </w:p>
        </w:tc>
        <w:tc>
          <w:tcPr>
            <w:tcW w:w="2901" w:type="dxa"/>
          </w:tcPr>
          <w:p w14:paraId="00CBC778" w14:textId="5394022A" w:rsidR="00A128B6" w:rsidRDefault="00A128B6" w:rsidP="00A128B6">
            <w:r w:rsidRPr="00517FB4">
              <w:t>Did not explore telehealth applications</w:t>
            </w:r>
          </w:p>
        </w:tc>
      </w:tr>
      <w:tr w:rsidR="00A128B6" w14:paraId="17558BA9" w14:textId="77777777" w:rsidTr="00720C6C">
        <w:tc>
          <w:tcPr>
            <w:tcW w:w="555" w:type="dxa"/>
            <w:vAlign w:val="bottom"/>
          </w:tcPr>
          <w:p w14:paraId="0BB511C3" w14:textId="4840EAB6" w:rsidR="00A128B6" w:rsidRDefault="00A128B6" w:rsidP="00A128B6">
            <w:r>
              <w:rPr>
                <w:rFonts w:ascii="Aptos Narrow" w:hAnsi="Aptos Narrow"/>
                <w:color w:val="000000"/>
                <w:sz w:val="22"/>
              </w:rPr>
              <w:t>82</w:t>
            </w:r>
          </w:p>
        </w:tc>
        <w:tc>
          <w:tcPr>
            <w:tcW w:w="9317" w:type="dxa"/>
          </w:tcPr>
          <w:p w14:paraId="3C771FCC" w14:textId="03BC0832" w:rsidR="00A128B6" w:rsidRDefault="00A128B6" w:rsidP="00A128B6">
            <w:r w:rsidRPr="00041B8C">
              <w:t>Dawson G, Campbell K, Hashemi J, Lippmann SJ, Smith V, Carpenter K, et al. Atypical postural control can be detected via computer vision analysis in toddlers with autism spectrum disorder. Sci Rep. 2018;8(1):17008.</w:t>
            </w:r>
          </w:p>
        </w:tc>
        <w:tc>
          <w:tcPr>
            <w:tcW w:w="1185" w:type="dxa"/>
          </w:tcPr>
          <w:p w14:paraId="410BAEE9" w14:textId="31D012CE" w:rsidR="00A128B6" w:rsidRDefault="005032CE" w:rsidP="00A128B6">
            <w:r>
              <w:t>Excluded</w:t>
            </w:r>
          </w:p>
        </w:tc>
        <w:tc>
          <w:tcPr>
            <w:tcW w:w="2901" w:type="dxa"/>
          </w:tcPr>
          <w:p w14:paraId="7842020C" w14:textId="3231A46E" w:rsidR="00A128B6" w:rsidRDefault="00A128B6" w:rsidP="00A128B6">
            <w:r w:rsidRPr="005D03C1">
              <w:t>Explored virtual reality, machine learning or robotic applications</w:t>
            </w:r>
          </w:p>
        </w:tc>
      </w:tr>
      <w:tr w:rsidR="00A128B6" w14:paraId="0E05E554" w14:textId="77777777" w:rsidTr="00720C6C">
        <w:tc>
          <w:tcPr>
            <w:tcW w:w="555" w:type="dxa"/>
            <w:vAlign w:val="bottom"/>
          </w:tcPr>
          <w:p w14:paraId="47DB8B44" w14:textId="7D792CAB" w:rsidR="00A128B6" w:rsidRDefault="00A128B6" w:rsidP="00A128B6">
            <w:r>
              <w:rPr>
                <w:rFonts w:ascii="Aptos Narrow" w:hAnsi="Aptos Narrow"/>
                <w:color w:val="000000"/>
                <w:sz w:val="22"/>
              </w:rPr>
              <w:lastRenderedPageBreak/>
              <w:t>83</w:t>
            </w:r>
          </w:p>
        </w:tc>
        <w:tc>
          <w:tcPr>
            <w:tcW w:w="9317" w:type="dxa"/>
          </w:tcPr>
          <w:p w14:paraId="4C7A845F" w14:textId="5F930927" w:rsidR="00A128B6" w:rsidRDefault="00A128B6" w:rsidP="00A128B6">
            <w:r w:rsidRPr="00041B8C">
              <w:t>Nadler C, Godwin DL, Dempsey J, Nyp SS. Autism and access to care during the COVID-19 crisis. J Dev Behav Pediatr. 2021;42(1):73–5.</w:t>
            </w:r>
          </w:p>
        </w:tc>
        <w:tc>
          <w:tcPr>
            <w:tcW w:w="1185" w:type="dxa"/>
          </w:tcPr>
          <w:p w14:paraId="13351418" w14:textId="166E3531" w:rsidR="00A128B6" w:rsidRDefault="005032CE" w:rsidP="00A128B6">
            <w:r>
              <w:t>Excluded</w:t>
            </w:r>
          </w:p>
        </w:tc>
        <w:tc>
          <w:tcPr>
            <w:tcW w:w="2901" w:type="dxa"/>
          </w:tcPr>
          <w:p w14:paraId="76509F8D" w14:textId="3441EAF5" w:rsidR="00A128B6" w:rsidRDefault="00A128B6" w:rsidP="00A128B6">
            <w:r w:rsidRPr="00AC3679">
              <w:t>Case study</w:t>
            </w:r>
          </w:p>
        </w:tc>
      </w:tr>
      <w:tr w:rsidR="00A128B6" w14:paraId="07155409" w14:textId="77777777" w:rsidTr="00720C6C">
        <w:tc>
          <w:tcPr>
            <w:tcW w:w="555" w:type="dxa"/>
            <w:vAlign w:val="bottom"/>
          </w:tcPr>
          <w:p w14:paraId="133B79CC" w14:textId="2CB3932F" w:rsidR="00A128B6" w:rsidRDefault="00A128B6" w:rsidP="00A128B6">
            <w:r>
              <w:rPr>
                <w:rFonts w:ascii="Aptos Narrow" w:hAnsi="Aptos Narrow"/>
                <w:color w:val="000000"/>
                <w:sz w:val="22"/>
              </w:rPr>
              <w:t>84</w:t>
            </w:r>
          </w:p>
        </w:tc>
        <w:tc>
          <w:tcPr>
            <w:tcW w:w="9317" w:type="dxa"/>
          </w:tcPr>
          <w:p w14:paraId="6BBC3603" w14:textId="26D316B4" w:rsidR="00A128B6" w:rsidRDefault="00A128B6" w:rsidP="00A128B6">
            <w:r w:rsidRPr="00041B8C">
              <w:t>Lewis LF. Autism as a difference or a disorder? Exploring the views of individuals who use peer-led online support groups for autistic partners. Autism. 2023;27(2):321–30.</w:t>
            </w:r>
          </w:p>
        </w:tc>
        <w:tc>
          <w:tcPr>
            <w:tcW w:w="1185" w:type="dxa"/>
          </w:tcPr>
          <w:p w14:paraId="2E71060E" w14:textId="1CFB4FCD" w:rsidR="00A128B6" w:rsidRDefault="005032CE" w:rsidP="00A128B6">
            <w:r>
              <w:t>Excluded</w:t>
            </w:r>
          </w:p>
        </w:tc>
        <w:tc>
          <w:tcPr>
            <w:tcW w:w="2901" w:type="dxa"/>
          </w:tcPr>
          <w:p w14:paraId="41020F64" w14:textId="68ABC8D8" w:rsidR="00A128B6" w:rsidRDefault="00A128B6" w:rsidP="00A128B6">
            <w:r w:rsidRPr="00517FB4">
              <w:t>Did not explore telehealth applications</w:t>
            </w:r>
          </w:p>
        </w:tc>
      </w:tr>
      <w:tr w:rsidR="00A128B6" w14:paraId="35F236B6" w14:textId="77777777" w:rsidTr="00720C6C">
        <w:tc>
          <w:tcPr>
            <w:tcW w:w="555" w:type="dxa"/>
            <w:vAlign w:val="bottom"/>
          </w:tcPr>
          <w:p w14:paraId="5845958A" w14:textId="00223DAE" w:rsidR="00A128B6" w:rsidRDefault="00A128B6" w:rsidP="00A128B6">
            <w:r>
              <w:rPr>
                <w:rFonts w:ascii="Aptos Narrow" w:hAnsi="Aptos Narrow"/>
                <w:color w:val="000000"/>
                <w:sz w:val="22"/>
              </w:rPr>
              <w:t>85</w:t>
            </w:r>
          </w:p>
        </w:tc>
        <w:tc>
          <w:tcPr>
            <w:tcW w:w="9317" w:type="dxa"/>
          </w:tcPr>
          <w:p w14:paraId="0086B8C9" w14:textId="0B1AC2B2" w:rsidR="00A128B6" w:rsidRDefault="00A128B6" w:rsidP="00A128B6">
            <w:r w:rsidRPr="00041B8C">
              <w:t>Gibbs V, Cai RY, Aldridge F, Wong M. Autism assessment via telehealth during the COVID-19 pandemic: Experiences and perspectives of autistic adults, parents/carers and clinicians. Res Autism Spectr Disord. 2021;88:101859.</w:t>
            </w:r>
          </w:p>
        </w:tc>
        <w:tc>
          <w:tcPr>
            <w:tcW w:w="1185" w:type="dxa"/>
          </w:tcPr>
          <w:p w14:paraId="4B6BAED7" w14:textId="35753F77" w:rsidR="00A128B6" w:rsidRDefault="005032CE" w:rsidP="00A128B6">
            <w:r>
              <w:t>Included</w:t>
            </w:r>
          </w:p>
        </w:tc>
        <w:tc>
          <w:tcPr>
            <w:tcW w:w="2901" w:type="dxa"/>
          </w:tcPr>
          <w:p w14:paraId="7D1F544E" w14:textId="77777777" w:rsidR="00A128B6" w:rsidRDefault="00A128B6" w:rsidP="00A128B6"/>
        </w:tc>
      </w:tr>
      <w:tr w:rsidR="00A128B6" w14:paraId="208D850D" w14:textId="77777777" w:rsidTr="00720C6C">
        <w:tc>
          <w:tcPr>
            <w:tcW w:w="555" w:type="dxa"/>
            <w:vAlign w:val="bottom"/>
          </w:tcPr>
          <w:p w14:paraId="2829C00E" w14:textId="3CA4FA41" w:rsidR="00A128B6" w:rsidRDefault="00A128B6" w:rsidP="00A128B6">
            <w:r>
              <w:rPr>
                <w:rFonts w:ascii="Aptos Narrow" w:hAnsi="Aptos Narrow"/>
                <w:color w:val="000000"/>
                <w:sz w:val="22"/>
              </w:rPr>
              <w:t>86</w:t>
            </w:r>
          </w:p>
        </w:tc>
        <w:tc>
          <w:tcPr>
            <w:tcW w:w="9317" w:type="dxa"/>
          </w:tcPr>
          <w:p w14:paraId="64B9AE0D" w14:textId="1CABEF32" w:rsidR="00A128B6" w:rsidRDefault="00A128B6" w:rsidP="00A128B6">
            <w:r w:rsidRPr="00041B8C">
              <w:t>Crane L, Batty R, Hanna A, Goddard L, Henry LA, Hill EL. Autism diagnosis in the United Kingdom: Perspectives of autistic adults, parents and professionals. J Autism Dev Disord. 2018;48(11):3761–76.</w:t>
            </w:r>
          </w:p>
        </w:tc>
        <w:tc>
          <w:tcPr>
            <w:tcW w:w="1185" w:type="dxa"/>
          </w:tcPr>
          <w:p w14:paraId="4257282D" w14:textId="518D7EB0" w:rsidR="00A128B6" w:rsidRDefault="005032CE" w:rsidP="00A128B6">
            <w:r>
              <w:t>Excluded</w:t>
            </w:r>
          </w:p>
        </w:tc>
        <w:tc>
          <w:tcPr>
            <w:tcW w:w="2901" w:type="dxa"/>
          </w:tcPr>
          <w:p w14:paraId="24AD1F11" w14:textId="0DC4B66B" w:rsidR="00A128B6" w:rsidRDefault="00A128B6" w:rsidP="00A128B6">
            <w:r w:rsidRPr="006F7171">
              <w:t>Did not explore telehealth applications</w:t>
            </w:r>
          </w:p>
        </w:tc>
      </w:tr>
      <w:tr w:rsidR="00A128B6" w14:paraId="1BE15482" w14:textId="77777777" w:rsidTr="00720C6C">
        <w:tc>
          <w:tcPr>
            <w:tcW w:w="555" w:type="dxa"/>
            <w:vAlign w:val="bottom"/>
          </w:tcPr>
          <w:p w14:paraId="70360E33" w14:textId="20215261" w:rsidR="00A128B6" w:rsidRDefault="00A128B6" w:rsidP="00A128B6">
            <w:r>
              <w:rPr>
                <w:rFonts w:ascii="Aptos Narrow" w:hAnsi="Aptos Narrow"/>
                <w:color w:val="000000"/>
                <w:sz w:val="22"/>
              </w:rPr>
              <w:t>87</w:t>
            </w:r>
          </w:p>
        </w:tc>
        <w:tc>
          <w:tcPr>
            <w:tcW w:w="9317" w:type="dxa"/>
          </w:tcPr>
          <w:p w14:paraId="64CBA97F" w14:textId="0B04246A" w:rsidR="00A128B6" w:rsidRDefault="00A128B6" w:rsidP="00A128B6">
            <w:r w:rsidRPr="00041B8C">
              <w:t>Spain D, Stewart GR, Mason D, Robinson J, Capp SJ, Gillan N, et al. Autism diagnostic assessments with children, adolescents, and adults prior to and during the COVID-19 pandemic: A cross-sectional survey of professionals. Front Psychiatry. 2022;13:789449.</w:t>
            </w:r>
          </w:p>
        </w:tc>
        <w:tc>
          <w:tcPr>
            <w:tcW w:w="1185" w:type="dxa"/>
          </w:tcPr>
          <w:p w14:paraId="7432476C" w14:textId="4B889AFA" w:rsidR="00A128B6" w:rsidRDefault="005032CE" w:rsidP="00A128B6">
            <w:r>
              <w:t>Included</w:t>
            </w:r>
          </w:p>
        </w:tc>
        <w:tc>
          <w:tcPr>
            <w:tcW w:w="2901" w:type="dxa"/>
          </w:tcPr>
          <w:p w14:paraId="47EAF5B7" w14:textId="77777777" w:rsidR="00A128B6" w:rsidRDefault="00A128B6" w:rsidP="00A128B6"/>
        </w:tc>
      </w:tr>
      <w:tr w:rsidR="00A128B6" w14:paraId="2F553374" w14:textId="77777777" w:rsidTr="00720C6C">
        <w:tc>
          <w:tcPr>
            <w:tcW w:w="555" w:type="dxa"/>
            <w:vAlign w:val="bottom"/>
          </w:tcPr>
          <w:p w14:paraId="2E73CFB3" w14:textId="39620F08" w:rsidR="00A128B6" w:rsidRDefault="00A128B6" w:rsidP="00A128B6">
            <w:r>
              <w:rPr>
                <w:rFonts w:ascii="Aptos Narrow" w:hAnsi="Aptos Narrow"/>
                <w:color w:val="000000"/>
                <w:sz w:val="22"/>
              </w:rPr>
              <w:t>88</w:t>
            </w:r>
          </w:p>
        </w:tc>
        <w:tc>
          <w:tcPr>
            <w:tcW w:w="9317" w:type="dxa"/>
          </w:tcPr>
          <w:p w14:paraId="2BF3E304" w14:textId="38F5A26B" w:rsidR="00A128B6" w:rsidRDefault="00A128B6" w:rsidP="00A128B6">
            <w:r w:rsidRPr="00041B8C">
              <w:t>Garnett MS, Attwood T, Peterson C, Kelly AB. Autism spectrum conditions among children and adolescents: A new profiling tool. Aust J Psychol. 2013;65(4):206–13.</w:t>
            </w:r>
          </w:p>
        </w:tc>
        <w:tc>
          <w:tcPr>
            <w:tcW w:w="1185" w:type="dxa"/>
          </w:tcPr>
          <w:p w14:paraId="4658D3E3" w14:textId="3C42058C" w:rsidR="00A128B6" w:rsidRDefault="005032CE" w:rsidP="00A128B6">
            <w:r>
              <w:t>Excluded</w:t>
            </w:r>
          </w:p>
        </w:tc>
        <w:tc>
          <w:tcPr>
            <w:tcW w:w="2901" w:type="dxa"/>
          </w:tcPr>
          <w:p w14:paraId="58C59796" w14:textId="1F000190" w:rsidR="00A128B6" w:rsidRDefault="00A128B6" w:rsidP="00A128B6">
            <w:r w:rsidRPr="00EB60C7">
              <w:t>Did not explore telehealth applications</w:t>
            </w:r>
          </w:p>
        </w:tc>
      </w:tr>
      <w:tr w:rsidR="00A128B6" w14:paraId="0CB9928E" w14:textId="77777777" w:rsidTr="00720C6C">
        <w:tc>
          <w:tcPr>
            <w:tcW w:w="555" w:type="dxa"/>
            <w:vAlign w:val="bottom"/>
          </w:tcPr>
          <w:p w14:paraId="72A3BA6F" w14:textId="01E77DCD" w:rsidR="00A128B6" w:rsidRDefault="00A128B6" w:rsidP="00A128B6">
            <w:r>
              <w:rPr>
                <w:rFonts w:ascii="Aptos Narrow" w:hAnsi="Aptos Narrow"/>
                <w:color w:val="000000"/>
                <w:sz w:val="22"/>
              </w:rPr>
              <w:t>89</w:t>
            </w:r>
          </w:p>
        </w:tc>
        <w:tc>
          <w:tcPr>
            <w:tcW w:w="9317" w:type="dxa"/>
          </w:tcPr>
          <w:p w14:paraId="0E34379A" w14:textId="4264A748" w:rsidR="00A128B6" w:rsidRDefault="00A128B6" w:rsidP="00A128B6">
            <w:r w:rsidRPr="00041B8C">
              <w:t>Yuan J, Holtz C, Smith T, Luo J. Autism spectrum disorder detection from semi-structured and unstructured medical data. Eurasip J Bioinform Syst Biol. 2017;2017(1):3.</w:t>
            </w:r>
          </w:p>
        </w:tc>
        <w:tc>
          <w:tcPr>
            <w:tcW w:w="1185" w:type="dxa"/>
          </w:tcPr>
          <w:p w14:paraId="0445CB6B" w14:textId="4BDBA878" w:rsidR="00A128B6" w:rsidRDefault="005032CE" w:rsidP="00A128B6">
            <w:r>
              <w:t>Excluded</w:t>
            </w:r>
          </w:p>
        </w:tc>
        <w:tc>
          <w:tcPr>
            <w:tcW w:w="2901" w:type="dxa"/>
          </w:tcPr>
          <w:p w14:paraId="04996B64" w14:textId="30754CD5" w:rsidR="00A128B6" w:rsidRDefault="00A128B6" w:rsidP="00A128B6">
            <w:r w:rsidRPr="00EB60C7">
              <w:t>Did not explore telehealth applications</w:t>
            </w:r>
          </w:p>
        </w:tc>
      </w:tr>
      <w:tr w:rsidR="00A128B6" w14:paraId="6C0742C7" w14:textId="77777777" w:rsidTr="00720C6C">
        <w:tc>
          <w:tcPr>
            <w:tcW w:w="555" w:type="dxa"/>
            <w:vAlign w:val="bottom"/>
          </w:tcPr>
          <w:p w14:paraId="4638000B" w14:textId="28D1D76C" w:rsidR="00A128B6" w:rsidRDefault="00A128B6" w:rsidP="00A128B6">
            <w:r>
              <w:rPr>
                <w:rFonts w:ascii="Aptos Narrow" w:hAnsi="Aptos Narrow"/>
                <w:color w:val="000000"/>
                <w:sz w:val="22"/>
              </w:rPr>
              <w:t>90</w:t>
            </w:r>
          </w:p>
        </w:tc>
        <w:tc>
          <w:tcPr>
            <w:tcW w:w="9317" w:type="dxa"/>
          </w:tcPr>
          <w:p w14:paraId="6D667126" w14:textId="2A7248C7" w:rsidR="00A128B6" w:rsidRDefault="00A128B6" w:rsidP="00A128B6">
            <w:r w:rsidRPr="00041B8C">
              <w:t>Gautam K. Autism spectrum disorder: The parental experience. J Psychosoc Nurs Ment Health Serv. 2020;58(2):14–9.</w:t>
            </w:r>
          </w:p>
        </w:tc>
        <w:tc>
          <w:tcPr>
            <w:tcW w:w="1185" w:type="dxa"/>
          </w:tcPr>
          <w:p w14:paraId="0E0F9FC4" w14:textId="44DAF0EA" w:rsidR="00A128B6" w:rsidRDefault="005032CE" w:rsidP="00A128B6">
            <w:r>
              <w:t>Excluded</w:t>
            </w:r>
          </w:p>
        </w:tc>
        <w:tc>
          <w:tcPr>
            <w:tcW w:w="2901" w:type="dxa"/>
          </w:tcPr>
          <w:p w14:paraId="0870D77B" w14:textId="2C17365D" w:rsidR="00A128B6" w:rsidRDefault="00A128B6" w:rsidP="00A128B6">
            <w:r w:rsidRPr="00EB60C7">
              <w:t>Did not explore telehealth applications</w:t>
            </w:r>
          </w:p>
        </w:tc>
      </w:tr>
      <w:tr w:rsidR="00A128B6" w14:paraId="5360040A" w14:textId="77777777" w:rsidTr="00720C6C">
        <w:tc>
          <w:tcPr>
            <w:tcW w:w="555" w:type="dxa"/>
            <w:vAlign w:val="bottom"/>
          </w:tcPr>
          <w:p w14:paraId="6D99B5DD" w14:textId="15421BB0" w:rsidR="00A128B6" w:rsidRDefault="00A128B6" w:rsidP="00A128B6">
            <w:r>
              <w:rPr>
                <w:rFonts w:ascii="Aptos Narrow" w:hAnsi="Aptos Narrow"/>
                <w:color w:val="000000"/>
                <w:sz w:val="22"/>
              </w:rPr>
              <w:t>91</w:t>
            </w:r>
          </w:p>
        </w:tc>
        <w:tc>
          <w:tcPr>
            <w:tcW w:w="9317" w:type="dxa"/>
          </w:tcPr>
          <w:p w14:paraId="3CE2DCF1" w14:textId="7D5EC90A" w:rsidR="00A128B6" w:rsidRDefault="00A128B6" w:rsidP="00A128B6">
            <w:r w:rsidRPr="00041B8C">
              <w:t>Hwang SK, Heslop P. Autistic parents' personal experiences of parenting and support: Messages from an online focus group. Br J Soc Work. 2023;53(1):276–95.</w:t>
            </w:r>
          </w:p>
        </w:tc>
        <w:tc>
          <w:tcPr>
            <w:tcW w:w="1185" w:type="dxa"/>
          </w:tcPr>
          <w:p w14:paraId="6642D48D" w14:textId="1E591B60" w:rsidR="00A128B6" w:rsidRDefault="005032CE" w:rsidP="00A128B6">
            <w:r>
              <w:t>Excluded</w:t>
            </w:r>
          </w:p>
        </w:tc>
        <w:tc>
          <w:tcPr>
            <w:tcW w:w="2901" w:type="dxa"/>
          </w:tcPr>
          <w:p w14:paraId="2CE11E9C" w14:textId="40DCE315" w:rsidR="00A128B6" w:rsidRDefault="00A128B6" w:rsidP="00A128B6">
            <w:r w:rsidRPr="00EB60C7">
              <w:t>Did not explore telehealth applications</w:t>
            </w:r>
          </w:p>
        </w:tc>
      </w:tr>
      <w:tr w:rsidR="00A128B6" w14:paraId="0978F1D7" w14:textId="77777777" w:rsidTr="00720C6C">
        <w:tc>
          <w:tcPr>
            <w:tcW w:w="555" w:type="dxa"/>
            <w:vAlign w:val="bottom"/>
          </w:tcPr>
          <w:p w14:paraId="2587C468" w14:textId="242CE410" w:rsidR="00A128B6" w:rsidRDefault="00A128B6" w:rsidP="00A128B6">
            <w:r>
              <w:rPr>
                <w:rFonts w:ascii="Aptos Narrow" w:hAnsi="Aptos Narrow"/>
                <w:color w:val="000000"/>
                <w:sz w:val="22"/>
              </w:rPr>
              <w:t>92</w:t>
            </w:r>
          </w:p>
        </w:tc>
        <w:tc>
          <w:tcPr>
            <w:tcW w:w="9317" w:type="dxa"/>
          </w:tcPr>
          <w:p w14:paraId="64869C47" w14:textId="3853812A" w:rsidR="00A128B6" w:rsidRDefault="00A128B6" w:rsidP="00A128B6">
            <w:r w:rsidRPr="00041B8C">
              <w:t>Lin Y, Gu Y, Xu Y, Hou S, Ding R, Ni S. Autistic spectrum traits detection and early screening: A machine learning based eye movement study. J Child Adolesc Psychiatr Nurs. 2022;35(1):83–92.</w:t>
            </w:r>
          </w:p>
        </w:tc>
        <w:tc>
          <w:tcPr>
            <w:tcW w:w="1185" w:type="dxa"/>
          </w:tcPr>
          <w:p w14:paraId="1B26291C" w14:textId="5B7BE799" w:rsidR="00A128B6" w:rsidRDefault="005032CE" w:rsidP="00A128B6">
            <w:r>
              <w:t>Excluded</w:t>
            </w:r>
          </w:p>
        </w:tc>
        <w:tc>
          <w:tcPr>
            <w:tcW w:w="2901" w:type="dxa"/>
          </w:tcPr>
          <w:p w14:paraId="2203DE6E" w14:textId="357949E4" w:rsidR="00A128B6" w:rsidRDefault="00A128B6" w:rsidP="00A128B6">
            <w:r w:rsidRPr="005D03C1">
              <w:t>Explored virtual reality, machine learning or robotic applications</w:t>
            </w:r>
          </w:p>
        </w:tc>
      </w:tr>
      <w:tr w:rsidR="00A128B6" w14:paraId="107CDB63" w14:textId="77777777" w:rsidTr="00720C6C">
        <w:tc>
          <w:tcPr>
            <w:tcW w:w="555" w:type="dxa"/>
            <w:vAlign w:val="bottom"/>
          </w:tcPr>
          <w:p w14:paraId="7FE26A57" w14:textId="69360B55" w:rsidR="00A128B6" w:rsidRDefault="00A128B6" w:rsidP="00A128B6">
            <w:r>
              <w:rPr>
                <w:rFonts w:ascii="Aptos Narrow" w:hAnsi="Aptos Narrow"/>
                <w:color w:val="000000"/>
                <w:sz w:val="22"/>
              </w:rPr>
              <w:t>93</w:t>
            </w:r>
          </w:p>
        </w:tc>
        <w:tc>
          <w:tcPr>
            <w:tcW w:w="9317" w:type="dxa"/>
          </w:tcPr>
          <w:p w14:paraId="2C169660" w14:textId="768EFDE6" w:rsidR="00A128B6" w:rsidRDefault="00A128B6" w:rsidP="00A128B6">
            <w:r w:rsidRPr="00041B8C">
              <w:t xml:space="preserve">Schweinberger SR, Pohl M, Winkler P. Autistic traits, personality, and evaluations of humanoid robots by young and older adults. Comput Human Behav [Internet]. 2020;106. Available from: </w:t>
            </w:r>
            <w:hyperlink r:id="rId14" w:tgtFrame="_new" w:history="1">
              <w:r w:rsidRPr="00041B8C">
                <w:rPr>
                  <w:rStyle w:val="Hyperlink"/>
                </w:rPr>
                <w:t>https://search.ebscohost.com/login.aspx?direct=true&amp;db=psyh&amp;AN=2020-11391-001&amp;site=ehost-live</w:t>
              </w:r>
            </w:hyperlink>
          </w:p>
        </w:tc>
        <w:tc>
          <w:tcPr>
            <w:tcW w:w="1185" w:type="dxa"/>
          </w:tcPr>
          <w:p w14:paraId="7993A3A2" w14:textId="3B70BB7D" w:rsidR="00A128B6" w:rsidRDefault="005032CE" w:rsidP="00A128B6">
            <w:r>
              <w:t>Excluded</w:t>
            </w:r>
          </w:p>
        </w:tc>
        <w:tc>
          <w:tcPr>
            <w:tcW w:w="2901" w:type="dxa"/>
          </w:tcPr>
          <w:p w14:paraId="2FF977FC" w14:textId="0168B0E8" w:rsidR="00A128B6" w:rsidRDefault="00A128B6" w:rsidP="00A128B6">
            <w:r w:rsidRPr="00EB60C7">
              <w:t>Did not explore telehealth applications</w:t>
            </w:r>
          </w:p>
        </w:tc>
      </w:tr>
      <w:tr w:rsidR="00A128B6" w14:paraId="561D70EA" w14:textId="77777777" w:rsidTr="00720C6C">
        <w:tc>
          <w:tcPr>
            <w:tcW w:w="555" w:type="dxa"/>
            <w:vAlign w:val="bottom"/>
          </w:tcPr>
          <w:p w14:paraId="20F91A77" w14:textId="595DADB2" w:rsidR="00A128B6" w:rsidRDefault="00A128B6" w:rsidP="00A128B6">
            <w:r>
              <w:rPr>
                <w:rFonts w:ascii="Aptos Narrow" w:hAnsi="Aptos Narrow"/>
                <w:color w:val="000000"/>
                <w:sz w:val="22"/>
              </w:rPr>
              <w:t>94</w:t>
            </w:r>
          </w:p>
        </w:tc>
        <w:tc>
          <w:tcPr>
            <w:tcW w:w="9317" w:type="dxa"/>
          </w:tcPr>
          <w:p w14:paraId="0F79153C" w14:textId="507B435E" w:rsidR="00A128B6" w:rsidRDefault="00A128B6" w:rsidP="00A128B6">
            <w:r w:rsidRPr="0049414F">
              <w:t>Adams L, Adamo N, Hollocks MJ, Watson J, Brewster A, Valmaggia L, et al. Autistic young people's experiences of remote psychological interventions during COVID-19. Autism. 2023;27(6):1616–27.</w:t>
            </w:r>
          </w:p>
        </w:tc>
        <w:tc>
          <w:tcPr>
            <w:tcW w:w="1185" w:type="dxa"/>
          </w:tcPr>
          <w:p w14:paraId="333055A5" w14:textId="648B735C" w:rsidR="00A128B6" w:rsidRDefault="00A128B6" w:rsidP="00A128B6">
            <w:r>
              <w:t>Excluded</w:t>
            </w:r>
          </w:p>
        </w:tc>
        <w:tc>
          <w:tcPr>
            <w:tcW w:w="2901" w:type="dxa"/>
          </w:tcPr>
          <w:p w14:paraId="60527348" w14:textId="54D58D2D" w:rsidR="00A128B6" w:rsidRDefault="00A128B6" w:rsidP="00A128B6">
            <w:r>
              <w:t xml:space="preserve">Intervention study </w:t>
            </w:r>
          </w:p>
        </w:tc>
      </w:tr>
      <w:tr w:rsidR="00A128B6" w14:paraId="010C03B2" w14:textId="77777777" w:rsidTr="00720C6C">
        <w:tc>
          <w:tcPr>
            <w:tcW w:w="555" w:type="dxa"/>
            <w:vAlign w:val="bottom"/>
          </w:tcPr>
          <w:p w14:paraId="4281A018" w14:textId="79DD5C21" w:rsidR="00A128B6" w:rsidRDefault="00A128B6" w:rsidP="00A128B6">
            <w:r>
              <w:rPr>
                <w:rFonts w:ascii="Aptos Narrow" w:hAnsi="Aptos Narrow"/>
                <w:color w:val="000000"/>
                <w:sz w:val="22"/>
              </w:rPr>
              <w:lastRenderedPageBreak/>
              <w:t>95</w:t>
            </w:r>
          </w:p>
        </w:tc>
        <w:tc>
          <w:tcPr>
            <w:tcW w:w="9317" w:type="dxa"/>
          </w:tcPr>
          <w:p w14:paraId="01E77F75" w14:textId="5C9B60C8" w:rsidR="00A128B6" w:rsidRDefault="00A128B6" w:rsidP="00A128B6">
            <w:r w:rsidRPr="0049414F">
              <w:t xml:space="preserve">Khurana A, Verma OP. AviR: Autism rehabilitation with webVR using text classification. In: Enabling Technology for Neurodevelopmental Disorders: From Diagnosis to Rehabilitation [Internet]. New York (NY): Routledge; 2022. p. 184–93. Available from: </w:t>
            </w:r>
            <w:hyperlink r:id="rId15" w:tgtFrame="_new" w:history="1">
              <w:r w:rsidRPr="0049414F">
                <w:rPr>
                  <w:rStyle w:val="Hyperlink"/>
                </w:rPr>
                <w:t>https://search.ebscohost.com/login.aspx?direct=true&amp;db=psyh&amp;AN=2023-36284-012&amp;site=ehost-live</w:t>
              </w:r>
            </w:hyperlink>
          </w:p>
        </w:tc>
        <w:tc>
          <w:tcPr>
            <w:tcW w:w="1185" w:type="dxa"/>
          </w:tcPr>
          <w:p w14:paraId="29114A9A" w14:textId="6ED57B41" w:rsidR="00A128B6" w:rsidRDefault="005032CE" w:rsidP="00A128B6">
            <w:r>
              <w:t>Excluded</w:t>
            </w:r>
          </w:p>
        </w:tc>
        <w:tc>
          <w:tcPr>
            <w:tcW w:w="2901" w:type="dxa"/>
          </w:tcPr>
          <w:p w14:paraId="1767B80A" w14:textId="0B6AC9EF" w:rsidR="00A128B6" w:rsidRDefault="00A128B6" w:rsidP="00A128B6">
            <w:r w:rsidRPr="00AC3679">
              <w:t>Book chapter</w:t>
            </w:r>
          </w:p>
        </w:tc>
      </w:tr>
      <w:tr w:rsidR="00A128B6" w14:paraId="3F3C3789" w14:textId="77777777" w:rsidTr="00720C6C">
        <w:tc>
          <w:tcPr>
            <w:tcW w:w="555" w:type="dxa"/>
            <w:vAlign w:val="bottom"/>
          </w:tcPr>
          <w:p w14:paraId="44F66FA6" w14:textId="3C244F5B" w:rsidR="00A128B6" w:rsidRDefault="00A128B6" w:rsidP="00A128B6">
            <w:r>
              <w:rPr>
                <w:rFonts w:ascii="Aptos Narrow" w:hAnsi="Aptos Narrow"/>
                <w:color w:val="000000"/>
                <w:sz w:val="22"/>
              </w:rPr>
              <w:t>96</w:t>
            </w:r>
          </w:p>
        </w:tc>
        <w:tc>
          <w:tcPr>
            <w:tcW w:w="9317" w:type="dxa"/>
          </w:tcPr>
          <w:p w14:paraId="3D25FEAF" w14:textId="5E1070DA" w:rsidR="00A128B6" w:rsidRDefault="00A128B6" w:rsidP="00A128B6">
            <w:r w:rsidRPr="0049414F">
              <w:t>Doherty A, Hastings R, Hood K, James-Jenkinson L, Leavey R, Randell E, et al. Barriers and facilitators to primary health care for physical and/or mental health issues experienced by adolescents and adults with intellectual disabilities (only), autism (only), or both: An integrative review. J Intellect Disabil Res. 2019;63(7):873–94.</w:t>
            </w:r>
          </w:p>
        </w:tc>
        <w:tc>
          <w:tcPr>
            <w:tcW w:w="1185" w:type="dxa"/>
          </w:tcPr>
          <w:p w14:paraId="75A85A89" w14:textId="0EE66C72" w:rsidR="00A128B6" w:rsidRDefault="005032CE" w:rsidP="00A128B6">
            <w:r>
              <w:t>Excluded</w:t>
            </w:r>
          </w:p>
        </w:tc>
        <w:tc>
          <w:tcPr>
            <w:tcW w:w="2901" w:type="dxa"/>
          </w:tcPr>
          <w:p w14:paraId="56A6273D" w14:textId="05CDFF8F" w:rsidR="00A128B6" w:rsidRDefault="00A128B6" w:rsidP="00A128B6">
            <w:r w:rsidRPr="006F7171">
              <w:t>Did not explore telehealth applications</w:t>
            </w:r>
          </w:p>
        </w:tc>
      </w:tr>
      <w:tr w:rsidR="00A128B6" w14:paraId="51A89DDA" w14:textId="77777777" w:rsidTr="00720C6C">
        <w:tc>
          <w:tcPr>
            <w:tcW w:w="555" w:type="dxa"/>
            <w:vAlign w:val="bottom"/>
          </w:tcPr>
          <w:p w14:paraId="042B5D96" w14:textId="58052927" w:rsidR="00A128B6" w:rsidRDefault="00A128B6" w:rsidP="00A128B6">
            <w:r>
              <w:rPr>
                <w:rFonts w:ascii="Aptos Narrow" w:hAnsi="Aptos Narrow"/>
                <w:color w:val="000000"/>
                <w:sz w:val="22"/>
              </w:rPr>
              <w:t>97</w:t>
            </w:r>
          </w:p>
        </w:tc>
        <w:tc>
          <w:tcPr>
            <w:tcW w:w="9317" w:type="dxa"/>
          </w:tcPr>
          <w:p w14:paraId="0EB1FCAA" w14:textId="774C4924" w:rsidR="00A128B6" w:rsidRDefault="00A128B6" w:rsidP="00A128B6">
            <w:r w:rsidRPr="0049414F">
              <w:t xml:space="preserve">Featherstone C, Sharpe RA, Axford N, Asthana S, Ball S, Husk K. Barriers to healthcare and their relationship to well-being and social support for autistic adults during COVID-19. Prim Health Care Res Dev [Internet]. 2022;23. Available from: </w:t>
            </w:r>
            <w:hyperlink r:id="rId16" w:tgtFrame="_new" w:history="1">
              <w:r w:rsidRPr="0049414F">
                <w:rPr>
                  <w:rStyle w:val="Hyperlink"/>
                </w:rPr>
                <w:t>https://search.ebscohost.com/login.aspx?direct=true&amp;db=psyh&amp;AN=2023-30313-001&amp;site=ehost-live</w:t>
              </w:r>
            </w:hyperlink>
          </w:p>
        </w:tc>
        <w:tc>
          <w:tcPr>
            <w:tcW w:w="1185" w:type="dxa"/>
          </w:tcPr>
          <w:p w14:paraId="5D36CFEF" w14:textId="38DB0065" w:rsidR="00A128B6" w:rsidRDefault="005032CE" w:rsidP="00A128B6">
            <w:r>
              <w:t>Excluded</w:t>
            </w:r>
          </w:p>
        </w:tc>
        <w:tc>
          <w:tcPr>
            <w:tcW w:w="2901" w:type="dxa"/>
          </w:tcPr>
          <w:p w14:paraId="1AD3FD49" w14:textId="47CF0496" w:rsidR="00A128B6" w:rsidRDefault="00A128B6" w:rsidP="00A128B6">
            <w:r w:rsidRPr="001F43A3">
              <w:t>Adult sample</w:t>
            </w:r>
          </w:p>
        </w:tc>
      </w:tr>
      <w:tr w:rsidR="00A128B6" w14:paraId="74276EE5" w14:textId="77777777" w:rsidTr="00720C6C">
        <w:tc>
          <w:tcPr>
            <w:tcW w:w="555" w:type="dxa"/>
            <w:vAlign w:val="bottom"/>
          </w:tcPr>
          <w:p w14:paraId="4CBCA736" w14:textId="5908A7DD" w:rsidR="00A128B6" w:rsidRDefault="00A128B6" w:rsidP="00A128B6">
            <w:r>
              <w:rPr>
                <w:rFonts w:ascii="Aptos Narrow" w:hAnsi="Aptos Narrow"/>
                <w:color w:val="000000"/>
                <w:sz w:val="22"/>
              </w:rPr>
              <w:t>98</w:t>
            </w:r>
          </w:p>
        </w:tc>
        <w:tc>
          <w:tcPr>
            <w:tcW w:w="9317" w:type="dxa"/>
          </w:tcPr>
          <w:p w14:paraId="7C67957C" w14:textId="4789AA3D" w:rsidR="00A128B6" w:rsidRDefault="00A128B6" w:rsidP="00A128B6">
            <w:r w:rsidRPr="0049414F">
              <w:t>Oberleitner R. Behavior imaging for autism spectrum disorder diagnosis, assessment, and treatment monitoring. J Am Acad Child Adolesc Psychiatry. 2016;55(10):S32–3.</w:t>
            </w:r>
          </w:p>
        </w:tc>
        <w:tc>
          <w:tcPr>
            <w:tcW w:w="1185" w:type="dxa"/>
          </w:tcPr>
          <w:p w14:paraId="2CDEB234" w14:textId="44AAF842" w:rsidR="00A128B6" w:rsidRDefault="005032CE" w:rsidP="00A128B6">
            <w:r>
              <w:t>Excluded</w:t>
            </w:r>
          </w:p>
        </w:tc>
        <w:tc>
          <w:tcPr>
            <w:tcW w:w="2901" w:type="dxa"/>
          </w:tcPr>
          <w:p w14:paraId="76674DFA" w14:textId="34EBA011" w:rsidR="00A128B6" w:rsidRDefault="00A128B6" w:rsidP="00A128B6">
            <w:r w:rsidRPr="00F9365D">
              <w:t>Did not examine relevant outcomes</w:t>
            </w:r>
          </w:p>
        </w:tc>
      </w:tr>
      <w:tr w:rsidR="00A128B6" w14:paraId="4B85772A" w14:textId="77777777" w:rsidTr="00720C6C">
        <w:tc>
          <w:tcPr>
            <w:tcW w:w="555" w:type="dxa"/>
            <w:vAlign w:val="bottom"/>
          </w:tcPr>
          <w:p w14:paraId="27D649CB" w14:textId="3C1CBC4D" w:rsidR="00A128B6" w:rsidRDefault="00A128B6" w:rsidP="00A128B6">
            <w:r>
              <w:rPr>
                <w:rFonts w:ascii="Aptos Narrow" w:hAnsi="Aptos Narrow"/>
                <w:color w:val="000000"/>
                <w:sz w:val="22"/>
              </w:rPr>
              <w:t>99</w:t>
            </w:r>
          </w:p>
        </w:tc>
        <w:tc>
          <w:tcPr>
            <w:tcW w:w="9317" w:type="dxa"/>
          </w:tcPr>
          <w:p w14:paraId="62D9BB4C" w14:textId="4035AEAD" w:rsidR="00A128B6" w:rsidRDefault="00A128B6" w:rsidP="00A128B6">
            <w:r w:rsidRPr="0049414F">
              <w:t>Schieltz KM, O’Brien MJ, Tsami L, Call NA, Lerman DC. Behavioral assessment and treatment via telehealth for children with autism: From local to global clinical applications. Int J Environ Res Public Health. 2022;19(4):2297.</w:t>
            </w:r>
          </w:p>
        </w:tc>
        <w:tc>
          <w:tcPr>
            <w:tcW w:w="1185" w:type="dxa"/>
          </w:tcPr>
          <w:p w14:paraId="55F3488C" w14:textId="6E02E672" w:rsidR="00A128B6" w:rsidRDefault="005032CE" w:rsidP="00A128B6">
            <w:r>
              <w:t>Excluded</w:t>
            </w:r>
          </w:p>
        </w:tc>
        <w:tc>
          <w:tcPr>
            <w:tcW w:w="2901" w:type="dxa"/>
          </w:tcPr>
          <w:p w14:paraId="7132F8F3" w14:textId="18459CA0" w:rsidR="00A128B6" w:rsidRDefault="00A128B6" w:rsidP="00A128B6">
            <w:r w:rsidRPr="00DC7DA9">
              <w:t>Examined/ elaborated on an intervention</w:t>
            </w:r>
          </w:p>
        </w:tc>
      </w:tr>
      <w:tr w:rsidR="00A128B6" w14:paraId="0A109E02" w14:textId="77777777" w:rsidTr="00720C6C">
        <w:tc>
          <w:tcPr>
            <w:tcW w:w="555" w:type="dxa"/>
            <w:vAlign w:val="bottom"/>
          </w:tcPr>
          <w:p w14:paraId="5A396DE2" w14:textId="3570A8D8" w:rsidR="00A128B6" w:rsidRDefault="00A128B6" w:rsidP="00A128B6">
            <w:r>
              <w:rPr>
                <w:rFonts w:ascii="Aptos Narrow" w:hAnsi="Aptos Narrow"/>
                <w:color w:val="000000"/>
                <w:sz w:val="22"/>
              </w:rPr>
              <w:t>100</w:t>
            </w:r>
          </w:p>
        </w:tc>
        <w:tc>
          <w:tcPr>
            <w:tcW w:w="9317" w:type="dxa"/>
          </w:tcPr>
          <w:p w14:paraId="683958F5" w14:textId="258C0716" w:rsidR="00A128B6" w:rsidRDefault="00A128B6" w:rsidP="00A128B6">
            <w:r w:rsidRPr="0049414F">
              <w:t>Machalicek W, Lequia J, Pinkelman S, Knowles C, Raulston T, Davis T, et al. Behavioral telehealth consultation with families of children with autism spectrum disorder. Behav Interv. 2016;31(3):223–50.</w:t>
            </w:r>
          </w:p>
        </w:tc>
        <w:tc>
          <w:tcPr>
            <w:tcW w:w="1185" w:type="dxa"/>
          </w:tcPr>
          <w:p w14:paraId="7B169162" w14:textId="004FA7E4" w:rsidR="00A128B6" w:rsidRDefault="005032CE" w:rsidP="00A128B6">
            <w:r>
              <w:t>Excluded</w:t>
            </w:r>
          </w:p>
        </w:tc>
        <w:tc>
          <w:tcPr>
            <w:tcW w:w="2901" w:type="dxa"/>
          </w:tcPr>
          <w:p w14:paraId="2BD44966" w14:textId="1E50343C" w:rsidR="00A128B6" w:rsidRDefault="00A128B6" w:rsidP="00A128B6">
            <w:r w:rsidRPr="00345F23">
              <w:t>Examined/ elaborated on an intervention</w:t>
            </w:r>
          </w:p>
        </w:tc>
      </w:tr>
      <w:tr w:rsidR="00A128B6" w14:paraId="57FF106F" w14:textId="77777777" w:rsidTr="00720C6C">
        <w:tc>
          <w:tcPr>
            <w:tcW w:w="555" w:type="dxa"/>
            <w:vAlign w:val="bottom"/>
          </w:tcPr>
          <w:p w14:paraId="3A8A5EEF" w14:textId="3E0A3C43" w:rsidR="00A128B6" w:rsidRDefault="00A128B6" w:rsidP="00A128B6">
            <w:r>
              <w:rPr>
                <w:rFonts w:ascii="Aptos Narrow" w:hAnsi="Aptos Narrow"/>
                <w:color w:val="000000"/>
                <w:sz w:val="22"/>
              </w:rPr>
              <w:t>101</w:t>
            </w:r>
          </w:p>
        </w:tc>
        <w:tc>
          <w:tcPr>
            <w:tcW w:w="9317" w:type="dxa"/>
          </w:tcPr>
          <w:p w14:paraId="6968D71B" w14:textId="56B3AC23" w:rsidR="00A128B6" w:rsidRDefault="00A128B6" w:rsidP="00A128B6">
            <w:r w:rsidRPr="0049414F">
              <w:t>Hassrick EM, Holmes LG, Sosnowy C, Walton J, Carley K. Benefits and risks: A systematic review of information and communication technology use by autistic people. Autism Adulthood. 2021;3(1):72–84.</w:t>
            </w:r>
          </w:p>
        </w:tc>
        <w:tc>
          <w:tcPr>
            <w:tcW w:w="1185" w:type="dxa"/>
          </w:tcPr>
          <w:p w14:paraId="7611104E" w14:textId="0AE88EB4" w:rsidR="00A128B6" w:rsidRDefault="005032CE" w:rsidP="00A128B6">
            <w:r>
              <w:t>Excluded</w:t>
            </w:r>
          </w:p>
        </w:tc>
        <w:tc>
          <w:tcPr>
            <w:tcW w:w="2901" w:type="dxa"/>
          </w:tcPr>
          <w:p w14:paraId="07AB76F4" w14:textId="49A1CE2D" w:rsidR="00A128B6" w:rsidRDefault="00A128B6" w:rsidP="00A128B6">
            <w:r>
              <w:t>Review study</w:t>
            </w:r>
          </w:p>
        </w:tc>
      </w:tr>
      <w:tr w:rsidR="00A128B6" w14:paraId="30014EC0" w14:textId="77777777" w:rsidTr="00720C6C">
        <w:tc>
          <w:tcPr>
            <w:tcW w:w="555" w:type="dxa"/>
            <w:vAlign w:val="bottom"/>
          </w:tcPr>
          <w:p w14:paraId="6F264917" w14:textId="29B6AF5B" w:rsidR="00A128B6" w:rsidRDefault="00A128B6" w:rsidP="00A128B6">
            <w:r>
              <w:rPr>
                <w:rFonts w:ascii="Aptos Narrow" w:hAnsi="Aptos Narrow"/>
                <w:color w:val="000000"/>
                <w:sz w:val="22"/>
              </w:rPr>
              <w:t>102</w:t>
            </w:r>
          </w:p>
        </w:tc>
        <w:tc>
          <w:tcPr>
            <w:tcW w:w="9317" w:type="dxa"/>
          </w:tcPr>
          <w:p w14:paraId="2ACEDE3C" w14:textId="70B89C79" w:rsidR="00A128B6" w:rsidRDefault="00A128B6" w:rsidP="00A128B6">
            <w:r w:rsidRPr="0049414F">
              <w:t>Brosnan M, Holt S, Yuill N, Good J, Parsons S. Beyond autism and technology: Lessons from neurodiverse populations. J Enabling Technol. 2017;11(2):43–8.</w:t>
            </w:r>
          </w:p>
        </w:tc>
        <w:tc>
          <w:tcPr>
            <w:tcW w:w="1185" w:type="dxa"/>
          </w:tcPr>
          <w:p w14:paraId="5D306668" w14:textId="16B73DB3" w:rsidR="00A128B6" w:rsidRDefault="005032CE" w:rsidP="00A128B6">
            <w:r>
              <w:t>Excluded</w:t>
            </w:r>
          </w:p>
        </w:tc>
        <w:tc>
          <w:tcPr>
            <w:tcW w:w="2901" w:type="dxa"/>
          </w:tcPr>
          <w:p w14:paraId="24D58FFB" w14:textId="0764DA52" w:rsidR="00A128B6" w:rsidRDefault="00A128B6" w:rsidP="00A128B6">
            <w:r w:rsidRPr="006F7171">
              <w:t>Did not explore telehealth applications</w:t>
            </w:r>
          </w:p>
        </w:tc>
      </w:tr>
      <w:tr w:rsidR="00A128B6" w14:paraId="7D34629D" w14:textId="77777777" w:rsidTr="00720C6C">
        <w:tc>
          <w:tcPr>
            <w:tcW w:w="555" w:type="dxa"/>
            <w:vAlign w:val="bottom"/>
          </w:tcPr>
          <w:p w14:paraId="3D36E8ED" w14:textId="607207CE" w:rsidR="00A128B6" w:rsidRDefault="00A128B6" w:rsidP="00A128B6">
            <w:r>
              <w:rPr>
                <w:rFonts w:ascii="Aptos Narrow" w:hAnsi="Aptos Narrow"/>
                <w:color w:val="000000"/>
                <w:sz w:val="22"/>
              </w:rPr>
              <w:t>103</w:t>
            </w:r>
          </w:p>
        </w:tc>
        <w:tc>
          <w:tcPr>
            <w:tcW w:w="9317" w:type="dxa"/>
          </w:tcPr>
          <w:p w14:paraId="7E92A961" w14:textId="7C916180" w:rsidR="00A128B6" w:rsidRDefault="00A128B6" w:rsidP="00A128B6">
            <w:r w:rsidRPr="0049414F">
              <w:t>Goldstein FP, Klaiman C, Williams S. Bridging care gaps: Using tele-health to provide care for people with autism spectrum disorder. Int J Dev Disabil. 2017;63(4):190–4.</w:t>
            </w:r>
          </w:p>
        </w:tc>
        <w:tc>
          <w:tcPr>
            <w:tcW w:w="1185" w:type="dxa"/>
          </w:tcPr>
          <w:p w14:paraId="5B78F3E9" w14:textId="0EC6C7A0" w:rsidR="00A128B6" w:rsidRDefault="005032CE" w:rsidP="00A128B6">
            <w:r>
              <w:t>Excluded</w:t>
            </w:r>
          </w:p>
        </w:tc>
        <w:tc>
          <w:tcPr>
            <w:tcW w:w="2901" w:type="dxa"/>
          </w:tcPr>
          <w:p w14:paraId="4A320D48" w14:textId="7204CD73" w:rsidR="00A128B6" w:rsidRDefault="00A128B6" w:rsidP="00A128B6">
            <w:r w:rsidRPr="00BB1392">
              <w:t>Review study</w:t>
            </w:r>
          </w:p>
        </w:tc>
      </w:tr>
      <w:tr w:rsidR="00A128B6" w14:paraId="68B53B43" w14:textId="77777777" w:rsidTr="00720C6C">
        <w:tc>
          <w:tcPr>
            <w:tcW w:w="555" w:type="dxa"/>
            <w:vAlign w:val="bottom"/>
          </w:tcPr>
          <w:p w14:paraId="5DB80A9C" w14:textId="11A24A32" w:rsidR="00A128B6" w:rsidRDefault="00A128B6" w:rsidP="00A128B6">
            <w:r>
              <w:rPr>
                <w:rFonts w:ascii="Aptos Narrow" w:hAnsi="Aptos Narrow"/>
                <w:color w:val="000000"/>
                <w:sz w:val="22"/>
              </w:rPr>
              <w:t>104</w:t>
            </w:r>
          </w:p>
        </w:tc>
        <w:tc>
          <w:tcPr>
            <w:tcW w:w="9317" w:type="dxa"/>
          </w:tcPr>
          <w:p w14:paraId="787BD9F6" w14:textId="4DF30352" w:rsidR="00A128B6" w:rsidRDefault="00A128B6" w:rsidP="00A128B6">
            <w:r w:rsidRPr="0049414F">
              <w:t>Kumazaki H, Muramatsu T, Yoshikawa Y, Yoshimura Y, Ikeda T, Hasegawa C, et al. Brief report: A novel system to evaluate autism spectrum disorders using two humanoid robots. J Autism Dev Disord. 2019;49(4):1709–16.</w:t>
            </w:r>
          </w:p>
        </w:tc>
        <w:tc>
          <w:tcPr>
            <w:tcW w:w="1185" w:type="dxa"/>
          </w:tcPr>
          <w:p w14:paraId="4265A3A9" w14:textId="3204B561" w:rsidR="00A128B6" w:rsidRDefault="005032CE" w:rsidP="00A128B6">
            <w:r>
              <w:t>Excluded</w:t>
            </w:r>
          </w:p>
        </w:tc>
        <w:tc>
          <w:tcPr>
            <w:tcW w:w="2901" w:type="dxa"/>
          </w:tcPr>
          <w:p w14:paraId="50445672" w14:textId="27B8FA77" w:rsidR="00A128B6" w:rsidRDefault="00A128B6" w:rsidP="00A128B6">
            <w:r w:rsidRPr="005D03C1">
              <w:t>Explored virtual reality, machine learning or robotic applications</w:t>
            </w:r>
          </w:p>
        </w:tc>
      </w:tr>
      <w:tr w:rsidR="00A128B6" w14:paraId="003375B0" w14:textId="77777777" w:rsidTr="00720C6C">
        <w:tc>
          <w:tcPr>
            <w:tcW w:w="555" w:type="dxa"/>
            <w:vAlign w:val="bottom"/>
          </w:tcPr>
          <w:p w14:paraId="0BAF701B" w14:textId="1A052A45" w:rsidR="00A128B6" w:rsidRDefault="00A128B6" w:rsidP="00A128B6">
            <w:r>
              <w:rPr>
                <w:rFonts w:ascii="Aptos Narrow" w:hAnsi="Aptos Narrow"/>
                <w:color w:val="000000"/>
                <w:sz w:val="22"/>
              </w:rPr>
              <w:lastRenderedPageBreak/>
              <w:t>105</w:t>
            </w:r>
          </w:p>
        </w:tc>
        <w:tc>
          <w:tcPr>
            <w:tcW w:w="9317" w:type="dxa"/>
          </w:tcPr>
          <w:p w14:paraId="646C6B76" w14:textId="1019D0A7" w:rsidR="00A128B6" w:rsidRDefault="00A128B6" w:rsidP="00A128B6">
            <w:r w:rsidRPr="0049414F">
              <w:t>Taylor LJ, Eapen V, Maybery M, Midford S, Paynter J, Quarmby L, et al. Brief report: An exploratory study of the diagnostic reliability for autism spectrum disorder. J Autism Dev Disord. 2017;47(5):1551–8.</w:t>
            </w:r>
          </w:p>
        </w:tc>
        <w:tc>
          <w:tcPr>
            <w:tcW w:w="1185" w:type="dxa"/>
          </w:tcPr>
          <w:p w14:paraId="2E637BCA" w14:textId="79AF22BA" w:rsidR="00A128B6" w:rsidRDefault="005032CE" w:rsidP="00A128B6">
            <w:r>
              <w:t>Excluded</w:t>
            </w:r>
          </w:p>
        </w:tc>
        <w:tc>
          <w:tcPr>
            <w:tcW w:w="2901" w:type="dxa"/>
          </w:tcPr>
          <w:p w14:paraId="3990B9C4" w14:textId="493FB540" w:rsidR="00A128B6" w:rsidRDefault="00A128B6" w:rsidP="00A128B6">
            <w:r w:rsidRPr="006F7171">
              <w:t>Did not explore telehealth applications</w:t>
            </w:r>
          </w:p>
        </w:tc>
      </w:tr>
      <w:tr w:rsidR="00A128B6" w14:paraId="75D0FCA6" w14:textId="77777777" w:rsidTr="00720C6C">
        <w:tc>
          <w:tcPr>
            <w:tcW w:w="555" w:type="dxa"/>
            <w:vAlign w:val="bottom"/>
          </w:tcPr>
          <w:p w14:paraId="5136A07A" w14:textId="53336531" w:rsidR="00A128B6" w:rsidRDefault="00A128B6" w:rsidP="00A128B6">
            <w:r>
              <w:rPr>
                <w:rFonts w:ascii="Aptos Narrow" w:hAnsi="Aptos Narrow"/>
                <w:color w:val="000000"/>
                <w:sz w:val="22"/>
              </w:rPr>
              <w:t>106</w:t>
            </w:r>
          </w:p>
        </w:tc>
        <w:tc>
          <w:tcPr>
            <w:tcW w:w="9317" w:type="dxa"/>
          </w:tcPr>
          <w:p w14:paraId="37B7435C" w14:textId="002CD734" w:rsidR="00A128B6" w:rsidRDefault="00A128B6" w:rsidP="00A128B6">
            <w:r w:rsidRPr="0049414F">
              <w:t>Kumazaki H, Warren Z, Swanson A, Yoshikawa Y, Matsumoto Y, Yoshimura Y, et al. Brief report: Evaluating the utility of varied technological agents to elicit social attention from children with autism spectrum disorders. J Autism Dev Disord. 2019;49(4):1700–8.</w:t>
            </w:r>
          </w:p>
        </w:tc>
        <w:tc>
          <w:tcPr>
            <w:tcW w:w="1185" w:type="dxa"/>
          </w:tcPr>
          <w:p w14:paraId="0C9FFCE3" w14:textId="4ED42744" w:rsidR="00A128B6" w:rsidRDefault="005032CE" w:rsidP="00A128B6">
            <w:r>
              <w:t>Excluded</w:t>
            </w:r>
          </w:p>
        </w:tc>
        <w:tc>
          <w:tcPr>
            <w:tcW w:w="2901" w:type="dxa"/>
          </w:tcPr>
          <w:p w14:paraId="70B5497C" w14:textId="14FE409E" w:rsidR="00A128B6" w:rsidRDefault="00A128B6" w:rsidP="00A128B6">
            <w:r w:rsidRPr="005D03C1">
              <w:t>Explored virtual reality, machine learning or robotic applications</w:t>
            </w:r>
          </w:p>
        </w:tc>
      </w:tr>
      <w:tr w:rsidR="00A128B6" w14:paraId="5281C04E" w14:textId="77777777" w:rsidTr="00720C6C">
        <w:tc>
          <w:tcPr>
            <w:tcW w:w="555" w:type="dxa"/>
            <w:vAlign w:val="bottom"/>
          </w:tcPr>
          <w:p w14:paraId="6D796E01" w14:textId="75BDF79E" w:rsidR="00A128B6" w:rsidRDefault="00A128B6" w:rsidP="00A128B6">
            <w:r>
              <w:rPr>
                <w:rFonts w:ascii="Aptos Narrow" w:hAnsi="Aptos Narrow"/>
                <w:color w:val="000000"/>
                <w:sz w:val="22"/>
              </w:rPr>
              <w:t>107</w:t>
            </w:r>
          </w:p>
        </w:tc>
        <w:tc>
          <w:tcPr>
            <w:tcW w:w="9317" w:type="dxa"/>
          </w:tcPr>
          <w:p w14:paraId="667E0663" w14:textId="74E35E1F" w:rsidR="00A128B6" w:rsidRDefault="00A128B6" w:rsidP="00A128B6">
            <w:r w:rsidRPr="0049414F">
              <w:t>Gerber AH, McCormick CEB, Levine TP, Morrow EM, Anders TF, Sheinkopf SJ. Brief report: Factors influencing healthcare satisfaction in adults with autism spectrum disorder. J Autism Dev Disord. 2017;47(6):1896–904.</w:t>
            </w:r>
          </w:p>
        </w:tc>
        <w:tc>
          <w:tcPr>
            <w:tcW w:w="1185" w:type="dxa"/>
          </w:tcPr>
          <w:p w14:paraId="0BC7DEB5" w14:textId="3BF3328C" w:rsidR="00A128B6" w:rsidRDefault="005032CE" w:rsidP="00A128B6">
            <w:r>
              <w:t>Excluded</w:t>
            </w:r>
          </w:p>
        </w:tc>
        <w:tc>
          <w:tcPr>
            <w:tcW w:w="2901" w:type="dxa"/>
          </w:tcPr>
          <w:p w14:paraId="0DB777F6" w14:textId="52B3D085" w:rsidR="00A128B6" w:rsidRDefault="00A128B6" w:rsidP="00A128B6">
            <w:r w:rsidRPr="006F7171">
              <w:t>Did not explore telehealth applications</w:t>
            </w:r>
          </w:p>
        </w:tc>
      </w:tr>
      <w:tr w:rsidR="00A128B6" w14:paraId="68840C61" w14:textId="77777777" w:rsidTr="00720C6C">
        <w:tc>
          <w:tcPr>
            <w:tcW w:w="555" w:type="dxa"/>
            <w:vAlign w:val="bottom"/>
          </w:tcPr>
          <w:p w14:paraId="56BB430E" w14:textId="13D15B0B" w:rsidR="00A128B6" w:rsidRDefault="00A128B6" w:rsidP="00A128B6">
            <w:r>
              <w:rPr>
                <w:rFonts w:ascii="Aptos Narrow" w:hAnsi="Aptos Narrow"/>
                <w:color w:val="000000"/>
                <w:sz w:val="22"/>
              </w:rPr>
              <w:t>108</w:t>
            </w:r>
          </w:p>
        </w:tc>
        <w:tc>
          <w:tcPr>
            <w:tcW w:w="9317" w:type="dxa"/>
          </w:tcPr>
          <w:p w14:paraId="69085E4E" w14:textId="58931491" w:rsidR="00A128B6" w:rsidRDefault="00A128B6" w:rsidP="00A128B6">
            <w:r w:rsidRPr="0049414F">
              <w:t>Casey WL, Kiely LJ, Daniels AM, Toroney J, Vernoia B, Xiao S, et al. Brief report: Impact of COVID-19 on individuals with ASD and their caregivers: A perspective from the SPARK cohort. J Autism Dev Disord. 2021;51(10):3766–73.</w:t>
            </w:r>
          </w:p>
        </w:tc>
        <w:tc>
          <w:tcPr>
            <w:tcW w:w="1185" w:type="dxa"/>
          </w:tcPr>
          <w:p w14:paraId="0116B799" w14:textId="7BE6EC56" w:rsidR="00A128B6" w:rsidRDefault="005032CE" w:rsidP="00A128B6">
            <w:r>
              <w:t>Excluded</w:t>
            </w:r>
          </w:p>
        </w:tc>
        <w:tc>
          <w:tcPr>
            <w:tcW w:w="2901" w:type="dxa"/>
          </w:tcPr>
          <w:p w14:paraId="5F8E1337" w14:textId="0A88E119" w:rsidR="00A128B6" w:rsidRDefault="00A128B6" w:rsidP="00A128B6">
            <w:r w:rsidRPr="006F7171">
              <w:t>Did not explore telehealth applications</w:t>
            </w:r>
          </w:p>
        </w:tc>
      </w:tr>
      <w:tr w:rsidR="00A128B6" w14:paraId="39DB1AF1" w14:textId="77777777" w:rsidTr="00720C6C">
        <w:tc>
          <w:tcPr>
            <w:tcW w:w="555" w:type="dxa"/>
            <w:vAlign w:val="bottom"/>
          </w:tcPr>
          <w:p w14:paraId="2CDBE405" w14:textId="619E652C" w:rsidR="00A128B6" w:rsidRDefault="00A128B6" w:rsidP="00A128B6">
            <w:r>
              <w:rPr>
                <w:rFonts w:ascii="Aptos Narrow" w:hAnsi="Aptos Narrow"/>
                <w:color w:val="000000"/>
                <w:sz w:val="22"/>
              </w:rPr>
              <w:t>109</w:t>
            </w:r>
          </w:p>
        </w:tc>
        <w:tc>
          <w:tcPr>
            <w:tcW w:w="9317" w:type="dxa"/>
          </w:tcPr>
          <w:p w14:paraId="0AC7542F" w14:textId="51F610CC" w:rsidR="00A128B6" w:rsidRDefault="00A128B6" w:rsidP="00A128B6">
            <w:r w:rsidRPr="0049414F">
              <w:t>Dababnah S, Kim I, Wang Y, Reyes C. Brief report: Impact of the COVID-19 pandemic on Asian American families with children with developmental disabilities. J Dev Phys Disabil. 2022;34(3):491–504.</w:t>
            </w:r>
          </w:p>
        </w:tc>
        <w:tc>
          <w:tcPr>
            <w:tcW w:w="1185" w:type="dxa"/>
          </w:tcPr>
          <w:p w14:paraId="1BF543AD" w14:textId="6505AA62" w:rsidR="00A128B6" w:rsidRDefault="005032CE" w:rsidP="00A128B6">
            <w:r>
              <w:t>Excluded</w:t>
            </w:r>
          </w:p>
        </w:tc>
        <w:tc>
          <w:tcPr>
            <w:tcW w:w="2901" w:type="dxa"/>
          </w:tcPr>
          <w:p w14:paraId="2B320AF5" w14:textId="3D612446" w:rsidR="00A128B6" w:rsidRDefault="00A128B6" w:rsidP="00A128B6">
            <w:r w:rsidRPr="00EC63C3">
              <w:t>Did not explore telehealth applications</w:t>
            </w:r>
          </w:p>
        </w:tc>
      </w:tr>
      <w:tr w:rsidR="00A128B6" w14:paraId="160347D2" w14:textId="77777777" w:rsidTr="00720C6C">
        <w:tc>
          <w:tcPr>
            <w:tcW w:w="555" w:type="dxa"/>
            <w:vAlign w:val="bottom"/>
          </w:tcPr>
          <w:p w14:paraId="25A56366" w14:textId="149C4152" w:rsidR="00A128B6" w:rsidRDefault="00A128B6" w:rsidP="00A128B6">
            <w:r>
              <w:rPr>
                <w:rFonts w:ascii="Aptos Narrow" w:hAnsi="Aptos Narrow"/>
                <w:color w:val="000000"/>
                <w:sz w:val="22"/>
              </w:rPr>
              <w:t>110</w:t>
            </w:r>
          </w:p>
        </w:tc>
        <w:tc>
          <w:tcPr>
            <w:tcW w:w="9317" w:type="dxa"/>
          </w:tcPr>
          <w:p w14:paraId="54E2FD58" w14:textId="7F5A3A06" w:rsidR="00A128B6" w:rsidRDefault="00A128B6" w:rsidP="00A128B6">
            <w:r w:rsidRPr="0049414F">
              <w:t>Talbott MR, Dufek S, Zwaigenbaum L, Bryson S, Brian J, Smith IM, et al. Brief report: Preliminary feasibility of the TEDI: A novel parent-administered telehealth assessment for autism spectrum disorder symptoms in the first year of life. J Autism Dev Disord. 2020;50(9):3432–9.</w:t>
            </w:r>
          </w:p>
        </w:tc>
        <w:tc>
          <w:tcPr>
            <w:tcW w:w="1185" w:type="dxa"/>
          </w:tcPr>
          <w:p w14:paraId="231E0923" w14:textId="7BCFB8C8" w:rsidR="00A128B6" w:rsidRDefault="005032CE" w:rsidP="00A128B6">
            <w:r>
              <w:t>Included</w:t>
            </w:r>
          </w:p>
        </w:tc>
        <w:tc>
          <w:tcPr>
            <w:tcW w:w="2901" w:type="dxa"/>
          </w:tcPr>
          <w:p w14:paraId="52515A55" w14:textId="77777777" w:rsidR="00A128B6" w:rsidRDefault="00A128B6" w:rsidP="00A128B6"/>
        </w:tc>
      </w:tr>
      <w:tr w:rsidR="00A128B6" w14:paraId="68124478" w14:textId="77777777" w:rsidTr="00720C6C">
        <w:tc>
          <w:tcPr>
            <w:tcW w:w="555" w:type="dxa"/>
            <w:vAlign w:val="bottom"/>
          </w:tcPr>
          <w:p w14:paraId="16E70E12" w14:textId="4982B5B0" w:rsidR="00A128B6" w:rsidRDefault="00A128B6" w:rsidP="00A128B6">
            <w:r>
              <w:rPr>
                <w:rFonts w:ascii="Aptos Narrow" w:hAnsi="Aptos Narrow"/>
                <w:color w:val="000000"/>
                <w:sz w:val="22"/>
              </w:rPr>
              <w:t>111</w:t>
            </w:r>
          </w:p>
        </w:tc>
        <w:tc>
          <w:tcPr>
            <w:tcW w:w="9317" w:type="dxa"/>
          </w:tcPr>
          <w:p w14:paraId="391386A8" w14:textId="7607B46F" w:rsidR="00A128B6" w:rsidRDefault="00A128B6" w:rsidP="00A128B6">
            <w:r w:rsidRPr="0049414F">
              <w:t>Koehler JC, Georgescu AL, Weiske J, Spangemacher M, Burghof L, Falkai P, et al. Brief report: Specificity of interpersonal synchrony deficits to autism spectrum disorder and its potential for digitally assisted diagnostics. J Autism Dev Disord. 2022;52(8):3718–26.</w:t>
            </w:r>
          </w:p>
        </w:tc>
        <w:tc>
          <w:tcPr>
            <w:tcW w:w="1185" w:type="dxa"/>
          </w:tcPr>
          <w:p w14:paraId="3D21A4C3" w14:textId="297524AE" w:rsidR="00A128B6" w:rsidRDefault="005032CE" w:rsidP="00A128B6">
            <w:r>
              <w:t>Excluded</w:t>
            </w:r>
          </w:p>
        </w:tc>
        <w:tc>
          <w:tcPr>
            <w:tcW w:w="2901" w:type="dxa"/>
          </w:tcPr>
          <w:p w14:paraId="4EBA9C7D" w14:textId="3A9474C1" w:rsidR="00A128B6" w:rsidRDefault="00A128B6" w:rsidP="00A128B6">
            <w:r w:rsidRPr="001F43A3">
              <w:t>Adult sample</w:t>
            </w:r>
          </w:p>
        </w:tc>
      </w:tr>
      <w:tr w:rsidR="00A128B6" w14:paraId="60DD7A2D" w14:textId="77777777" w:rsidTr="00720C6C">
        <w:tc>
          <w:tcPr>
            <w:tcW w:w="555" w:type="dxa"/>
            <w:vAlign w:val="bottom"/>
          </w:tcPr>
          <w:p w14:paraId="1FD9A05D" w14:textId="3681050B" w:rsidR="00A128B6" w:rsidRDefault="00A128B6" w:rsidP="00A128B6">
            <w:r>
              <w:rPr>
                <w:rFonts w:ascii="Aptos Narrow" w:hAnsi="Aptos Narrow"/>
                <w:color w:val="000000"/>
                <w:sz w:val="22"/>
              </w:rPr>
              <w:t>112</w:t>
            </w:r>
          </w:p>
        </w:tc>
        <w:tc>
          <w:tcPr>
            <w:tcW w:w="9317" w:type="dxa"/>
          </w:tcPr>
          <w:p w14:paraId="7AE9D16B" w14:textId="5EA4AE74" w:rsidR="00A128B6" w:rsidRDefault="00A128B6" w:rsidP="00A128B6">
            <w:r w:rsidRPr="0049414F">
              <w:t>Rosen V, Blank E, Lampert E, Dominick K, Will M, Erickson C, et al. Brief report: Telehealth satisfaction among caregivers of pediatric and adult psychology and psychiatry patients with intellectual and developmental disability in the wake of COVID-19. J Autism Dev Disord. 2022;52(12):5253–65.</w:t>
            </w:r>
          </w:p>
        </w:tc>
        <w:tc>
          <w:tcPr>
            <w:tcW w:w="1185" w:type="dxa"/>
          </w:tcPr>
          <w:p w14:paraId="7713FA91" w14:textId="0E0CFB49" w:rsidR="00A128B6" w:rsidRDefault="005032CE" w:rsidP="00A128B6">
            <w:r>
              <w:t>Excluded</w:t>
            </w:r>
          </w:p>
        </w:tc>
        <w:tc>
          <w:tcPr>
            <w:tcW w:w="2901" w:type="dxa"/>
          </w:tcPr>
          <w:p w14:paraId="548080E3" w14:textId="2AB9A333" w:rsidR="00A128B6" w:rsidRDefault="00DF2D3F" w:rsidP="00A128B6">
            <w:r>
              <w:t>No relevant data</w:t>
            </w:r>
          </w:p>
        </w:tc>
      </w:tr>
      <w:tr w:rsidR="00A128B6" w14:paraId="372AC46A" w14:textId="77777777" w:rsidTr="00720C6C">
        <w:tc>
          <w:tcPr>
            <w:tcW w:w="555" w:type="dxa"/>
            <w:vAlign w:val="bottom"/>
          </w:tcPr>
          <w:p w14:paraId="2BA4F7E6" w14:textId="0EAB4440" w:rsidR="00A128B6" w:rsidRDefault="00A128B6" w:rsidP="00A128B6">
            <w:r>
              <w:rPr>
                <w:rFonts w:ascii="Aptos Narrow" w:hAnsi="Aptos Narrow"/>
                <w:color w:val="000000"/>
                <w:sz w:val="22"/>
              </w:rPr>
              <w:t>113</w:t>
            </w:r>
          </w:p>
        </w:tc>
        <w:tc>
          <w:tcPr>
            <w:tcW w:w="9317" w:type="dxa"/>
          </w:tcPr>
          <w:p w14:paraId="72C70D71" w14:textId="19D6D6E6" w:rsidR="00A128B6" w:rsidRDefault="00A128B6" w:rsidP="00A128B6">
            <w:r w:rsidRPr="0049414F">
              <w:t>Reese RM, Jamison TR, Braun M, Wendland M, Black W, Hadorn M, et al. Brief report: Use of interactive television in identifying autism in young children: Methodology and preliminary data. J Autism Dev Disord. 2015;45(5):1474–82.</w:t>
            </w:r>
          </w:p>
        </w:tc>
        <w:tc>
          <w:tcPr>
            <w:tcW w:w="1185" w:type="dxa"/>
          </w:tcPr>
          <w:p w14:paraId="595B8E8D" w14:textId="2310CB5B" w:rsidR="00A128B6" w:rsidRDefault="005032CE" w:rsidP="00A128B6">
            <w:r>
              <w:t>Excluded</w:t>
            </w:r>
          </w:p>
        </w:tc>
        <w:tc>
          <w:tcPr>
            <w:tcW w:w="2901" w:type="dxa"/>
          </w:tcPr>
          <w:p w14:paraId="2878A3A5" w14:textId="26F0C299" w:rsidR="00A128B6" w:rsidRDefault="00A128B6" w:rsidP="00A128B6">
            <w:r w:rsidRPr="00F9365D">
              <w:t>Did not examine relevant outcomes</w:t>
            </w:r>
          </w:p>
        </w:tc>
      </w:tr>
      <w:tr w:rsidR="00A128B6" w14:paraId="6EE0591C" w14:textId="77777777" w:rsidTr="00720C6C">
        <w:tc>
          <w:tcPr>
            <w:tcW w:w="555" w:type="dxa"/>
            <w:vAlign w:val="bottom"/>
          </w:tcPr>
          <w:p w14:paraId="7EBDD751" w14:textId="5B660924" w:rsidR="00A128B6" w:rsidRDefault="00A128B6" w:rsidP="00A128B6">
            <w:r>
              <w:rPr>
                <w:rFonts w:ascii="Aptos Narrow" w:hAnsi="Aptos Narrow"/>
                <w:color w:val="000000"/>
                <w:sz w:val="22"/>
              </w:rPr>
              <w:t>114</w:t>
            </w:r>
          </w:p>
        </w:tc>
        <w:tc>
          <w:tcPr>
            <w:tcW w:w="9317" w:type="dxa"/>
          </w:tcPr>
          <w:p w14:paraId="53FA4333" w14:textId="3510128C" w:rsidR="00A128B6" w:rsidRDefault="00A128B6" w:rsidP="00A128B6">
            <w:r w:rsidRPr="0049414F">
              <w:t xml:space="preserve">Kelleher BL, Halligan T, Witthuhn N, Neo WS, Hamrick L, Abbeduto L. Bringing the laboratory home: PANDABox telehealth-based assessment of neurodevelopmental risk in children. Front Psychol [Internet]. 2020;11. Available from: </w:t>
            </w:r>
            <w:hyperlink r:id="rId17" w:tgtFrame="_new" w:history="1">
              <w:r w:rsidRPr="0049414F">
                <w:rPr>
                  <w:rStyle w:val="Hyperlink"/>
                </w:rPr>
                <w:t>https://search.ebscohost.com/login.aspx?direct=true&amp;db=psyh&amp;AN=2020-59836-001&amp;site=ehost-live</w:t>
              </w:r>
            </w:hyperlink>
          </w:p>
        </w:tc>
        <w:tc>
          <w:tcPr>
            <w:tcW w:w="1185" w:type="dxa"/>
          </w:tcPr>
          <w:p w14:paraId="42F0D045" w14:textId="56561F80" w:rsidR="00A128B6" w:rsidRDefault="005032CE" w:rsidP="00A128B6">
            <w:r>
              <w:lastRenderedPageBreak/>
              <w:t>Excluded</w:t>
            </w:r>
          </w:p>
        </w:tc>
        <w:tc>
          <w:tcPr>
            <w:tcW w:w="2901" w:type="dxa"/>
          </w:tcPr>
          <w:p w14:paraId="2B72D19E" w14:textId="54651B7A" w:rsidR="00A128B6" w:rsidRDefault="00A128B6" w:rsidP="00A128B6">
            <w:r w:rsidRPr="00BA0980">
              <w:t>Not assessing for ASD</w:t>
            </w:r>
          </w:p>
        </w:tc>
      </w:tr>
      <w:tr w:rsidR="00A128B6" w14:paraId="765FC158" w14:textId="77777777" w:rsidTr="00720C6C">
        <w:tc>
          <w:tcPr>
            <w:tcW w:w="555" w:type="dxa"/>
            <w:vAlign w:val="bottom"/>
          </w:tcPr>
          <w:p w14:paraId="2FC788A6" w14:textId="74798543" w:rsidR="00A128B6" w:rsidRDefault="00A128B6" w:rsidP="00A128B6">
            <w:r>
              <w:rPr>
                <w:rFonts w:ascii="Aptos Narrow" w:hAnsi="Aptos Narrow"/>
                <w:color w:val="000000"/>
                <w:sz w:val="22"/>
              </w:rPr>
              <w:t>115</w:t>
            </w:r>
          </w:p>
        </w:tc>
        <w:tc>
          <w:tcPr>
            <w:tcW w:w="9317" w:type="dxa"/>
          </w:tcPr>
          <w:p w14:paraId="14D21D5A" w14:textId="0A1A3154" w:rsidR="00A128B6" w:rsidRDefault="00A128B6" w:rsidP="00A128B6">
            <w:r w:rsidRPr="0049414F">
              <w:t>McGinnis K, Gerow S, Gregori E, Davis T. Caregiver-implemented interventions for autistic adolescents and young adults: A systematic literature review. J Dev Phys Disabil. 2023;35(2):167–88.</w:t>
            </w:r>
          </w:p>
        </w:tc>
        <w:tc>
          <w:tcPr>
            <w:tcW w:w="1185" w:type="dxa"/>
          </w:tcPr>
          <w:p w14:paraId="5BBCBF64" w14:textId="4103493E" w:rsidR="00A128B6" w:rsidRDefault="005032CE" w:rsidP="00A128B6">
            <w:r>
              <w:t>Excluded</w:t>
            </w:r>
          </w:p>
        </w:tc>
        <w:tc>
          <w:tcPr>
            <w:tcW w:w="2901" w:type="dxa"/>
          </w:tcPr>
          <w:p w14:paraId="730733EB" w14:textId="0CBD1950" w:rsidR="00A128B6" w:rsidRDefault="00A128B6" w:rsidP="00A128B6">
            <w:r w:rsidRPr="00DC7DA9">
              <w:t>Examined/ elaborated on an intervention</w:t>
            </w:r>
          </w:p>
        </w:tc>
      </w:tr>
      <w:tr w:rsidR="00A128B6" w14:paraId="18F71294" w14:textId="77777777" w:rsidTr="00720C6C">
        <w:tc>
          <w:tcPr>
            <w:tcW w:w="555" w:type="dxa"/>
            <w:vAlign w:val="bottom"/>
          </w:tcPr>
          <w:p w14:paraId="52893A4A" w14:textId="74FA5DB6" w:rsidR="00A128B6" w:rsidRDefault="00A128B6" w:rsidP="00A128B6">
            <w:r>
              <w:rPr>
                <w:rFonts w:ascii="Aptos Narrow" w:hAnsi="Aptos Narrow"/>
                <w:color w:val="000000"/>
                <w:sz w:val="22"/>
              </w:rPr>
              <w:t>116</w:t>
            </w:r>
          </w:p>
        </w:tc>
        <w:tc>
          <w:tcPr>
            <w:tcW w:w="9317" w:type="dxa"/>
          </w:tcPr>
          <w:p w14:paraId="758E0351" w14:textId="32021BAD" w:rsidR="00A128B6" w:rsidRDefault="00A128B6" w:rsidP="00A128B6">
            <w:r w:rsidRPr="0049414F">
              <w:t>Angell AM, Carreon ED, Akrofi JNS, Franklin MD, Taylor EE, Miller J, et al. Challenges and facilitators to telehealth occupational therapy for autistic children during COVID-19. OTJR Occup Particip Health. 2023;43(3):513–22.</w:t>
            </w:r>
          </w:p>
        </w:tc>
        <w:tc>
          <w:tcPr>
            <w:tcW w:w="1185" w:type="dxa"/>
          </w:tcPr>
          <w:p w14:paraId="642243D8" w14:textId="361D9DE6" w:rsidR="00A128B6" w:rsidRDefault="005032CE" w:rsidP="00A128B6">
            <w:r>
              <w:t>Excluded</w:t>
            </w:r>
          </w:p>
        </w:tc>
        <w:tc>
          <w:tcPr>
            <w:tcW w:w="2901" w:type="dxa"/>
          </w:tcPr>
          <w:p w14:paraId="11919468" w14:textId="51E76177" w:rsidR="00A128B6" w:rsidRDefault="00A128B6" w:rsidP="00A128B6">
            <w:r w:rsidRPr="00DC7DA9">
              <w:t>Examined/ elaborated on an intervention</w:t>
            </w:r>
          </w:p>
        </w:tc>
      </w:tr>
      <w:tr w:rsidR="00A128B6" w14:paraId="41084177" w14:textId="77777777" w:rsidTr="00720C6C">
        <w:tc>
          <w:tcPr>
            <w:tcW w:w="555" w:type="dxa"/>
            <w:vAlign w:val="bottom"/>
          </w:tcPr>
          <w:p w14:paraId="59908577" w14:textId="43EA116B" w:rsidR="00A128B6" w:rsidRDefault="00A128B6" w:rsidP="00A128B6">
            <w:r>
              <w:rPr>
                <w:rFonts w:ascii="Aptos Narrow" w:hAnsi="Aptos Narrow"/>
                <w:color w:val="000000"/>
                <w:sz w:val="22"/>
              </w:rPr>
              <w:t>117</w:t>
            </w:r>
          </w:p>
        </w:tc>
        <w:tc>
          <w:tcPr>
            <w:tcW w:w="9317" w:type="dxa"/>
          </w:tcPr>
          <w:p w14:paraId="185D0DEF" w14:textId="1E9397E3" w:rsidR="00A128B6" w:rsidRDefault="00A128B6" w:rsidP="00A128B6">
            <w:r w:rsidRPr="0049414F">
              <w:t>Berger NI, Wainer AL, Kuhn J, Bearss K, Attar S, Carter AS, et al. Characterizing available tools for synchronous virtual assessment of toddlers with suspected autism spectrum disorder: A brief report. J Autism Dev Disord. 2022;52(1):423–34.</w:t>
            </w:r>
          </w:p>
        </w:tc>
        <w:tc>
          <w:tcPr>
            <w:tcW w:w="1185" w:type="dxa"/>
          </w:tcPr>
          <w:p w14:paraId="44EC4C49" w14:textId="293F5A3F" w:rsidR="00A128B6" w:rsidRDefault="005032CE" w:rsidP="00A128B6">
            <w:r>
              <w:t>Excluded</w:t>
            </w:r>
          </w:p>
        </w:tc>
        <w:tc>
          <w:tcPr>
            <w:tcW w:w="2901" w:type="dxa"/>
          </w:tcPr>
          <w:p w14:paraId="38376AC8" w14:textId="7828A15A" w:rsidR="00A128B6" w:rsidRDefault="00A128B6" w:rsidP="00A128B6">
            <w:r w:rsidRPr="00BB1392">
              <w:t>Review study</w:t>
            </w:r>
          </w:p>
        </w:tc>
      </w:tr>
      <w:tr w:rsidR="003C4C6C" w14:paraId="76417A61" w14:textId="77777777" w:rsidTr="00720C6C">
        <w:tc>
          <w:tcPr>
            <w:tcW w:w="555" w:type="dxa"/>
            <w:vAlign w:val="bottom"/>
          </w:tcPr>
          <w:p w14:paraId="74C43EA8" w14:textId="05AB0AEB" w:rsidR="003C4C6C" w:rsidRDefault="003C4C6C" w:rsidP="003C4C6C">
            <w:r>
              <w:rPr>
                <w:rFonts w:ascii="Aptos Narrow" w:hAnsi="Aptos Narrow"/>
                <w:color w:val="000000"/>
                <w:sz w:val="22"/>
              </w:rPr>
              <w:t>118</w:t>
            </w:r>
          </w:p>
        </w:tc>
        <w:tc>
          <w:tcPr>
            <w:tcW w:w="9317" w:type="dxa"/>
          </w:tcPr>
          <w:p w14:paraId="27A4975D" w14:textId="7FA3F075" w:rsidR="003C4C6C" w:rsidRDefault="003C4C6C" w:rsidP="003C4C6C">
            <w:r w:rsidRPr="00B17636">
              <w:t>Koumpouros Y, Kafazis T. Wearables and mobile technologies in autism spectrum disorder interventions: A systematic literature review. Res Autism Spectr Disord. 2019;66:101405.</w:t>
            </w:r>
          </w:p>
        </w:tc>
        <w:tc>
          <w:tcPr>
            <w:tcW w:w="1185" w:type="dxa"/>
          </w:tcPr>
          <w:p w14:paraId="704F86A6" w14:textId="7E75E69E" w:rsidR="003C4C6C" w:rsidRDefault="005032CE" w:rsidP="003C4C6C">
            <w:r>
              <w:t>Excluded</w:t>
            </w:r>
          </w:p>
        </w:tc>
        <w:tc>
          <w:tcPr>
            <w:tcW w:w="2901" w:type="dxa"/>
          </w:tcPr>
          <w:p w14:paraId="35ED9387" w14:textId="4F4CB70F" w:rsidR="003C4C6C" w:rsidRDefault="003C4C6C" w:rsidP="003C4C6C">
            <w:r w:rsidRPr="005D03C1">
              <w:t>Explored virtual reality, machine learning or robotic applications</w:t>
            </w:r>
          </w:p>
        </w:tc>
      </w:tr>
      <w:tr w:rsidR="003C4C6C" w14:paraId="632D0382" w14:textId="77777777" w:rsidTr="00720C6C">
        <w:tc>
          <w:tcPr>
            <w:tcW w:w="555" w:type="dxa"/>
            <w:vAlign w:val="bottom"/>
          </w:tcPr>
          <w:p w14:paraId="4900E15C" w14:textId="0DCE9312" w:rsidR="003C4C6C" w:rsidRDefault="003C4C6C" w:rsidP="003C4C6C">
            <w:r>
              <w:rPr>
                <w:rFonts w:ascii="Aptos Narrow" w:hAnsi="Aptos Narrow"/>
                <w:color w:val="000000"/>
                <w:sz w:val="22"/>
              </w:rPr>
              <w:t>119</w:t>
            </w:r>
          </w:p>
        </w:tc>
        <w:tc>
          <w:tcPr>
            <w:tcW w:w="9317" w:type="dxa"/>
          </w:tcPr>
          <w:p w14:paraId="41D265A8" w14:textId="2D2B1711" w:rsidR="003C4C6C" w:rsidRDefault="003C4C6C" w:rsidP="003C4C6C">
            <w:r w:rsidRPr="0049414F">
              <w:t>Huang Y, Arnold SRC, Foley KR, Trollor JN. Choose your own adventure: Pathways to adulthood autism diagnosis in Australia. J Autism Dev Disord. 2022;52(7):2984–96.</w:t>
            </w:r>
          </w:p>
        </w:tc>
        <w:tc>
          <w:tcPr>
            <w:tcW w:w="1185" w:type="dxa"/>
          </w:tcPr>
          <w:p w14:paraId="3F92B2B3" w14:textId="0C1D4366" w:rsidR="003C4C6C" w:rsidRDefault="005032CE" w:rsidP="003C4C6C">
            <w:r>
              <w:t>Excluded</w:t>
            </w:r>
          </w:p>
        </w:tc>
        <w:tc>
          <w:tcPr>
            <w:tcW w:w="2901" w:type="dxa"/>
          </w:tcPr>
          <w:p w14:paraId="79DE609B" w14:textId="5C1065D2" w:rsidR="003C4C6C" w:rsidRDefault="003C4C6C" w:rsidP="003C4C6C">
            <w:r w:rsidRPr="00517FB4">
              <w:t>Did not explore telehealth applications</w:t>
            </w:r>
          </w:p>
        </w:tc>
      </w:tr>
      <w:tr w:rsidR="003C4C6C" w14:paraId="42FD7801" w14:textId="77777777" w:rsidTr="00720C6C">
        <w:tc>
          <w:tcPr>
            <w:tcW w:w="555" w:type="dxa"/>
            <w:vAlign w:val="bottom"/>
          </w:tcPr>
          <w:p w14:paraId="50EC6CF7" w14:textId="48ECC7C5" w:rsidR="003C4C6C" w:rsidRDefault="003C4C6C" w:rsidP="003C4C6C">
            <w:r>
              <w:rPr>
                <w:rFonts w:ascii="Aptos Narrow" w:hAnsi="Aptos Narrow"/>
                <w:color w:val="000000"/>
                <w:sz w:val="22"/>
              </w:rPr>
              <w:t>120</w:t>
            </w:r>
          </w:p>
        </w:tc>
        <w:tc>
          <w:tcPr>
            <w:tcW w:w="9317" w:type="dxa"/>
          </w:tcPr>
          <w:p w14:paraId="191D184C" w14:textId="03B9FF14" w:rsidR="003C4C6C" w:rsidRDefault="003C4C6C" w:rsidP="003C4C6C">
            <w:r w:rsidRPr="0049414F">
              <w:t>Crepeau-Hobson MF, Leech N, Russell C. CLEAR Autism Diagnostic Evaluation (CADE): Evaluation of reliability and validity. J Dev Phys Disabil. 2022;34(5):853–69.</w:t>
            </w:r>
          </w:p>
        </w:tc>
        <w:tc>
          <w:tcPr>
            <w:tcW w:w="1185" w:type="dxa"/>
          </w:tcPr>
          <w:p w14:paraId="0C39E9EA" w14:textId="59AF473E" w:rsidR="003C4C6C" w:rsidRDefault="005032CE" w:rsidP="003C4C6C">
            <w:r>
              <w:t>Excluded</w:t>
            </w:r>
          </w:p>
        </w:tc>
        <w:tc>
          <w:tcPr>
            <w:tcW w:w="2901" w:type="dxa"/>
          </w:tcPr>
          <w:p w14:paraId="24CF625E" w14:textId="669AF20B" w:rsidR="003C4C6C" w:rsidRDefault="003C4C6C" w:rsidP="003C4C6C">
            <w:r w:rsidRPr="006F7171">
              <w:t>Did not explore telehealth applications</w:t>
            </w:r>
          </w:p>
        </w:tc>
      </w:tr>
      <w:tr w:rsidR="003C4C6C" w14:paraId="3A81C6AF" w14:textId="77777777" w:rsidTr="00720C6C">
        <w:tc>
          <w:tcPr>
            <w:tcW w:w="555" w:type="dxa"/>
            <w:vAlign w:val="bottom"/>
          </w:tcPr>
          <w:p w14:paraId="10F19FA0" w14:textId="3EB8AD2E" w:rsidR="003C4C6C" w:rsidRDefault="003C4C6C" w:rsidP="003C4C6C">
            <w:r>
              <w:rPr>
                <w:rFonts w:ascii="Aptos Narrow" w:hAnsi="Aptos Narrow"/>
                <w:color w:val="000000"/>
                <w:sz w:val="22"/>
              </w:rPr>
              <w:t>121</w:t>
            </w:r>
          </w:p>
        </w:tc>
        <w:tc>
          <w:tcPr>
            <w:tcW w:w="9317" w:type="dxa"/>
          </w:tcPr>
          <w:p w14:paraId="208567C3" w14:textId="28F167F8" w:rsidR="003C4C6C" w:rsidRDefault="003C4C6C" w:rsidP="003C4C6C">
            <w:r w:rsidRPr="00B17636">
              <w:t>Vanegas SB, Xu Y, Magaña S, Heller T. “You had this clean window, but it was glued shut”: Identifying the needs of parents and providers of children and youth with autism spectrum disorders in rural areas through a life course perspective. Journal of Developmental and Physical Disabilities. 2023;35(2):247–71.</w:t>
            </w:r>
          </w:p>
        </w:tc>
        <w:tc>
          <w:tcPr>
            <w:tcW w:w="1185" w:type="dxa"/>
          </w:tcPr>
          <w:p w14:paraId="38EA64E1" w14:textId="344CEF4A" w:rsidR="003C4C6C" w:rsidRDefault="005032CE" w:rsidP="003C4C6C">
            <w:r>
              <w:t>Excluded</w:t>
            </w:r>
          </w:p>
        </w:tc>
        <w:tc>
          <w:tcPr>
            <w:tcW w:w="2901" w:type="dxa"/>
          </w:tcPr>
          <w:p w14:paraId="132CD8B1" w14:textId="130D183A" w:rsidR="003C4C6C" w:rsidRDefault="003C4C6C" w:rsidP="003C4C6C">
            <w:r w:rsidRPr="006F7171">
              <w:t>Did not explore telehealth applications</w:t>
            </w:r>
          </w:p>
        </w:tc>
      </w:tr>
      <w:tr w:rsidR="003C4C6C" w14:paraId="09B09923" w14:textId="77777777" w:rsidTr="00720C6C">
        <w:tc>
          <w:tcPr>
            <w:tcW w:w="555" w:type="dxa"/>
            <w:vAlign w:val="bottom"/>
          </w:tcPr>
          <w:p w14:paraId="1FAFECE3" w14:textId="4DD884AB" w:rsidR="003C4C6C" w:rsidRDefault="003C4C6C" w:rsidP="003C4C6C">
            <w:r>
              <w:rPr>
                <w:rFonts w:ascii="Aptos Narrow" w:hAnsi="Aptos Narrow"/>
                <w:color w:val="000000"/>
                <w:sz w:val="22"/>
              </w:rPr>
              <w:t>122</w:t>
            </w:r>
          </w:p>
        </w:tc>
        <w:tc>
          <w:tcPr>
            <w:tcW w:w="9317" w:type="dxa"/>
          </w:tcPr>
          <w:p w14:paraId="3B1F749E" w14:textId="0383D26A" w:rsidR="003C4C6C" w:rsidRDefault="003C4C6C" w:rsidP="003C4C6C">
            <w:r w:rsidRPr="0049414F">
              <w:t>Singleton G, Warren S, Piersel W. Clinical overview of the need for technologies for around-the-clock monitoring of the health status of severely disabled autistic children. Annu Int Conf IEEE Eng Med Biol Soc. 2014;2014:789–91.</w:t>
            </w:r>
          </w:p>
        </w:tc>
        <w:tc>
          <w:tcPr>
            <w:tcW w:w="1185" w:type="dxa"/>
          </w:tcPr>
          <w:p w14:paraId="40C9950F" w14:textId="0684B497" w:rsidR="003C4C6C" w:rsidRDefault="005032CE" w:rsidP="003C4C6C">
            <w:r>
              <w:t>Excluded</w:t>
            </w:r>
          </w:p>
        </w:tc>
        <w:tc>
          <w:tcPr>
            <w:tcW w:w="2901" w:type="dxa"/>
          </w:tcPr>
          <w:p w14:paraId="10683B1E" w14:textId="7A38F889" w:rsidR="003C4C6C" w:rsidRDefault="003C4C6C" w:rsidP="003C4C6C">
            <w:r w:rsidRPr="00517FB4">
              <w:t>Did not explore telehealth applications</w:t>
            </w:r>
          </w:p>
        </w:tc>
      </w:tr>
      <w:tr w:rsidR="003C4C6C" w14:paraId="7FB31B2B" w14:textId="77777777" w:rsidTr="00720C6C">
        <w:tc>
          <w:tcPr>
            <w:tcW w:w="555" w:type="dxa"/>
            <w:vAlign w:val="bottom"/>
          </w:tcPr>
          <w:p w14:paraId="56EF7FC6" w14:textId="06666E7D" w:rsidR="003C4C6C" w:rsidRDefault="003C4C6C" w:rsidP="003C4C6C">
            <w:r>
              <w:rPr>
                <w:rFonts w:ascii="Aptos Narrow" w:hAnsi="Aptos Narrow"/>
                <w:color w:val="000000"/>
                <w:sz w:val="22"/>
              </w:rPr>
              <w:t>123</w:t>
            </w:r>
          </w:p>
        </w:tc>
        <w:tc>
          <w:tcPr>
            <w:tcW w:w="9317" w:type="dxa"/>
          </w:tcPr>
          <w:p w14:paraId="3D05A147" w14:textId="07426343" w:rsidR="003C4C6C" w:rsidRDefault="003C4C6C" w:rsidP="003C4C6C">
            <w:r w:rsidRPr="0049414F">
              <w:t>Clinical update: Telepsychiatry with children and adolescents. J Am Acad Child Adolesc Psychiatry. 2017;56(10):875–93.</w:t>
            </w:r>
          </w:p>
        </w:tc>
        <w:tc>
          <w:tcPr>
            <w:tcW w:w="1185" w:type="dxa"/>
          </w:tcPr>
          <w:p w14:paraId="1C08EC2C" w14:textId="2C10BC01" w:rsidR="003C4C6C" w:rsidRDefault="005032CE" w:rsidP="003C4C6C">
            <w:r>
              <w:t>Excluded</w:t>
            </w:r>
          </w:p>
        </w:tc>
        <w:tc>
          <w:tcPr>
            <w:tcW w:w="2901" w:type="dxa"/>
          </w:tcPr>
          <w:p w14:paraId="1D59237C" w14:textId="4EAAA08D" w:rsidR="003C4C6C" w:rsidRDefault="003C4C6C" w:rsidP="003C4C6C">
            <w:r w:rsidRPr="00F9365D">
              <w:t>Did not examine relevant outcomes</w:t>
            </w:r>
          </w:p>
        </w:tc>
      </w:tr>
      <w:tr w:rsidR="003C4C6C" w14:paraId="512C9744" w14:textId="77777777" w:rsidTr="00720C6C">
        <w:tc>
          <w:tcPr>
            <w:tcW w:w="555" w:type="dxa"/>
            <w:vAlign w:val="bottom"/>
          </w:tcPr>
          <w:p w14:paraId="1B856C7C" w14:textId="22A96723" w:rsidR="003C4C6C" w:rsidRDefault="003C4C6C" w:rsidP="003C4C6C">
            <w:r>
              <w:rPr>
                <w:rFonts w:ascii="Aptos Narrow" w:hAnsi="Aptos Narrow"/>
                <w:color w:val="000000"/>
                <w:sz w:val="22"/>
              </w:rPr>
              <w:t>124</w:t>
            </w:r>
          </w:p>
        </w:tc>
        <w:tc>
          <w:tcPr>
            <w:tcW w:w="9317" w:type="dxa"/>
          </w:tcPr>
          <w:p w14:paraId="689F8079" w14:textId="13DF4100" w:rsidR="003C4C6C" w:rsidRDefault="003C4C6C" w:rsidP="003C4C6C">
            <w:r w:rsidRPr="005B6F67">
              <w:t>Kryszak EM, Albright CM, Fell LA, Butter EM, Kuhlthau KA. Clinician perspectives on telehealth assessment of autism spectrum disorder during the COVID-19 pandemic. J Autism Dev Disord. 2022;52(12):5083–98.</w:t>
            </w:r>
          </w:p>
        </w:tc>
        <w:tc>
          <w:tcPr>
            <w:tcW w:w="1185" w:type="dxa"/>
          </w:tcPr>
          <w:p w14:paraId="4A10A156" w14:textId="55D3A868" w:rsidR="003C4C6C" w:rsidRDefault="005032CE" w:rsidP="003C4C6C">
            <w:r>
              <w:t>Included</w:t>
            </w:r>
          </w:p>
        </w:tc>
        <w:tc>
          <w:tcPr>
            <w:tcW w:w="2901" w:type="dxa"/>
          </w:tcPr>
          <w:p w14:paraId="7B0A31FC" w14:textId="77777777" w:rsidR="003C4C6C" w:rsidRDefault="003C4C6C" w:rsidP="003C4C6C"/>
        </w:tc>
      </w:tr>
      <w:tr w:rsidR="003C4C6C" w14:paraId="086D625B" w14:textId="77777777" w:rsidTr="00720C6C">
        <w:tc>
          <w:tcPr>
            <w:tcW w:w="555" w:type="dxa"/>
            <w:vAlign w:val="bottom"/>
          </w:tcPr>
          <w:p w14:paraId="36B3FC52" w14:textId="57E66641" w:rsidR="003C4C6C" w:rsidRDefault="003C4C6C" w:rsidP="003C4C6C">
            <w:r>
              <w:rPr>
                <w:rFonts w:ascii="Aptos Narrow" w:hAnsi="Aptos Narrow"/>
                <w:color w:val="000000"/>
                <w:sz w:val="22"/>
              </w:rPr>
              <w:t>125</w:t>
            </w:r>
          </w:p>
        </w:tc>
        <w:tc>
          <w:tcPr>
            <w:tcW w:w="9317" w:type="dxa"/>
          </w:tcPr>
          <w:p w14:paraId="31E3AFDB" w14:textId="7CEC8681" w:rsidR="003C4C6C" w:rsidRDefault="003C4C6C" w:rsidP="003C4C6C">
            <w:r w:rsidRPr="005B6F67">
              <w:t>Taylor H, Ingham B, Mason D, Finch T, Wilson C, Scarlett C, et al. Co-design of an NHS primary care health check for autistic adults. Autism. 2023;27(4):1079–91.</w:t>
            </w:r>
          </w:p>
        </w:tc>
        <w:tc>
          <w:tcPr>
            <w:tcW w:w="1185" w:type="dxa"/>
          </w:tcPr>
          <w:p w14:paraId="06DE24C7" w14:textId="358263D4" w:rsidR="003C4C6C" w:rsidRDefault="005032CE" w:rsidP="003C4C6C">
            <w:r>
              <w:t>Excluded</w:t>
            </w:r>
          </w:p>
        </w:tc>
        <w:tc>
          <w:tcPr>
            <w:tcW w:w="2901" w:type="dxa"/>
          </w:tcPr>
          <w:p w14:paraId="13358CF6" w14:textId="55444021" w:rsidR="003C4C6C" w:rsidRDefault="003C4C6C" w:rsidP="003C4C6C">
            <w:r w:rsidRPr="00517FB4">
              <w:t>Did not explore telehealth applications</w:t>
            </w:r>
          </w:p>
        </w:tc>
      </w:tr>
      <w:tr w:rsidR="003C4C6C" w14:paraId="417BC212" w14:textId="77777777" w:rsidTr="00720C6C">
        <w:tc>
          <w:tcPr>
            <w:tcW w:w="555" w:type="dxa"/>
            <w:vAlign w:val="bottom"/>
          </w:tcPr>
          <w:p w14:paraId="6762FE3E" w14:textId="3CEDC2D3" w:rsidR="003C4C6C" w:rsidRDefault="003C4C6C" w:rsidP="003C4C6C">
            <w:r>
              <w:rPr>
                <w:rFonts w:ascii="Aptos Narrow" w:hAnsi="Aptos Narrow"/>
                <w:color w:val="000000"/>
                <w:sz w:val="22"/>
              </w:rPr>
              <w:lastRenderedPageBreak/>
              <w:t>126</w:t>
            </w:r>
          </w:p>
        </w:tc>
        <w:tc>
          <w:tcPr>
            <w:tcW w:w="9317" w:type="dxa"/>
          </w:tcPr>
          <w:p w14:paraId="5BC091C6" w14:textId="0CA8BC24" w:rsidR="003C4C6C" w:rsidRDefault="003C4C6C" w:rsidP="003C4C6C">
            <w:r w:rsidRPr="005B6F67">
              <w:t>Lee JD, Yoon CD, Meadan H. Coaching caregivers of young children with autism via telepractice to collect assessment data and implement interventions. Perspect ASHA Spec Interest Groups. 2022;7(2):338–45.</w:t>
            </w:r>
          </w:p>
        </w:tc>
        <w:tc>
          <w:tcPr>
            <w:tcW w:w="1185" w:type="dxa"/>
          </w:tcPr>
          <w:p w14:paraId="05A53F6F" w14:textId="663C9374" w:rsidR="003C4C6C" w:rsidRDefault="005032CE" w:rsidP="003C4C6C">
            <w:r>
              <w:t>Excluded</w:t>
            </w:r>
          </w:p>
        </w:tc>
        <w:tc>
          <w:tcPr>
            <w:tcW w:w="2901" w:type="dxa"/>
          </w:tcPr>
          <w:p w14:paraId="2F7F4B62" w14:textId="55AB71A5" w:rsidR="003C4C6C" w:rsidRDefault="003C4C6C" w:rsidP="003C4C6C">
            <w:r w:rsidRPr="00345F23">
              <w:t>Examined/ elaborated on an intervention</w:t>
            </w:r>
          </w:p>
        </w:tc>
      </w:tr>
      <w:tr w:rsidR="003C4C6C" w14:paraId="48014A92" w14:textId="77777777" w:rsidTr="00720C6C">
        <w:tc>
          <w:tcPr>
            <w:tcW w:w="555" w:type="dxa"/>
            <w:vAlign w:val="bottom"/>
          </w:tcPr>
          <w:p w14:paraId="43D113B7" w14:textId="0857F21F" w:rsidR="003C4C6C" w:rsidRDefault="003C4C6C" w:rsidP="003C4C6C">
            <w:r>
              <w:rPr>
                <w:rFonts w:ascii="Aptos Narrow" w:hAnsi="Aptos Narrow"/>
                <w:color w:val="000000"/>
                <w:sz w:val="22"/>
              </w:rPr>
              <w:t>127</w:t>
            </w:r>
          </w:p>
        </w:tc>
        <w:tc>
          <w:tcPr>
            <w:tcW w:w="9317" w:type="dxa"/>
          </w:tcPr>
          <w:p w14:paraId="46EE31E4" w14:textId="2913EFFD" w:rsidR="003C4C6C" w:rsidRDefault="003C4C6C" w:rsidP="003C4C6C">
            <w:r w:rsidRPr="005B6F67">
              <w:t xml:space="preserve">Kunze MG. Coaching via telehealth: Caregiver-mediated interventions for young children on the waitlist for an autism diagnosis [Internet]. Vol. 82, Dissertation Abstracts International: Section B: The Sciences and Engineering. ProQuest Information &amp; Learning; 2021. Available from: </w:t>
            </w:r>
            <w:hyperlink r:id="rId18" w:tgtFrame="_new" w:history="1">
              <w:r w:rsidRPr="005B6F67">
                <w:rPr>
                  <w:rStyle w:val="Hyperlink"/>
                </w:rPr>
                <w:t>https://search.ebscohost.com/login.aspx?direct=true&amp;db=psyh&amp;AN=2020-97492-254&amp;site=ehost-live</w:t>
              </w:r>
            </w:hyperlink>
          </w:p>
        </w:tc>
        <w:tc>
          <w:tcPr>
            <w:tcW w:w="1185" w:type="dxa"/>
          </w:tcPr>
          <w:p w14:paraId="3AFCCC93" w14:textId="3CF1C85F" w:rsidR="003C4C6C" w:rsidRDefault="005032CE" w:rsidP="003C4C6C">
            <w:r>
              <w:t>Excluded</w:t>
            </w:r>
          </w:p>
        </w:tc>
        <w:tc>
          <w:tcPr>
            <w:tcW w:w="2901" w:type="dxa"/>
          </w:tcPr>
          <w:p w14:paraId="0F40E797" w14:textId="38F1920E" w:rsidR="003C4C6C" w:rsidRDefault="003C4C6C" w:rsidP="003C4C6C">
            <w:r w:rsidRPr="00345F23">
              <w:t>Examined/ elaborated on an intervention</w:t>
            </w:r>
          </w:p>
        </w:tc>
      </w:tr>
      <w:tr w:rsidR="003C4C6C" w14:paraId="6BFDA08D" w14:textId="77777777" w:rsidTr="00720C6C">
        <w:tc>
          <w:tcPr>
            <w:tcW w:w="555" w:type="dxa"/>
            <w:vAlign w:val="bottom"/>
          </w:tcPr>
          <w:p w14:paraId="74969E26" w14:textId="30F03E18" w:rsidR="003C4C6C" w:rsidRDefault="003C4C6C" w:rsidP="003C4C6C">
            <w:r>
              <w:rPr>
                <w:rFonts w:ascii="Aptos Narrow" w:hAnsi="Aptos Narrow"/>
                <w:color w:val="000000"/>
                <w:sz w:val="22"/>
              </w:rPr>
              <w:t>128</w:t>
            </w:r>
          </w:p>
        </w:tc>
        <w:tc>
          <w:tcPr>
            <w:tcW w:w="9317" w:type="dxa"/>
          </w:tcPr>
          <w:p w14:paraId="513E1336" w14:textId="13BC54C7" w:rsidR="003C4C6C" w:rsidRDefault="003C4C6C" w:rsidP="003C4C6C">
            <w:r w:rsidRPr="005B6F67">
              <w:t>Bishop SL, Lord C. Commentary: Best practices and processes for assessment of autism spectrum disorder – the intended role of standardized diagnostic instruments. J Child Psychol Psychiatry. 2023;64(5):834–8.</w:t>
            </w:r>
          </w:p>
        </w:tc>
        <w:tc>
          <w:tcPr>
            <w:tcW w:w="1185" w:type="dxa"/>
          </w:tcPr>
          <w:p w14:paraId="5573DEC0" w14:textId="22A0A853" w:rsidR="003C4C6C" w:rsidRDefault="005032CE" w:rsidP="003C4C6C">
            <w:r>
              <w:t>Excluded</w:t>
            </w:r>
          </w:p>
        </w:tc>
        <w:tc>
          <w:tcPr>
            <w:tcW w:w="2901" w:type="dxa"/>
          </w:tcPr>
          <w:p w14:paraId="59354750" w14:textId="7799F131" w:rsidR="003C4C6C" w:rsidRDefault="003C4C6C" w:rsidP="003C4C6C">
            <w:r w:rsidRPr="002006CE">
              <w:t>Commentary or editorial</w:t>
            </w:r>
          </w:p>
        </w:tc>
      </w:tr>
      <w:tr w:rsidR="003C4C6C" w14:paraId="232B114F" w14:textId="77777777" w:rsidTr="00720C6C">
        <w:tc>
          <w:tcPr>
            <w:tcW w:w="555" w:type="dxa"/>
            <w:vAlign w:val="bottom"/>
          </w:tcPr>
          <w:p w14:paraId="7C052EEA" w14:textId="0B8AE65B" w:rsidR="003C4C6C" w:rsidRDefault="003C4C6C" w:rsidP="003C4C6C">
            <w:r>
              <w:rPr>
                <w:rFonts w:ascii="Aptos Narrow" w:hAnsi="Aptos Narrow"/>
                <w:color w:val="000000"/>
                <w:sz w:val="22"/>
              </w:rPr>
              <w:t>129</w:t>
            </w:r>
          </w:p>
        </w:tc>
        <w:tc>
          <w:tcPr>
            <w:tcW w:w="9317" w:type="dxa"/>
          </w:tcPr>
          <w:p w14:paraId="6DE5C436" w14:textId="09E323BA" w:rsidR="003C4C6C" w:rsidRDefault="003C4C6C" w:rsidP="003C4C6C">
            <w:r w:rsidRPr="005B6F67">
              <w:t>Blackmore CE, Nolan A, Stoencheva V, Greenwood N, Liu-Thwaites N, Maltezos S, et al. Comparison of an online adaptation of the Autism Diagnostic Observation Schedule-2 with its in-person version in an adult autism diagnostic service. BJPsych Open. 2023;9(2):e51.</w:t>
            </w:r>
          </w:p>
        </w:tc>
        <w:tc>
          <w:tcPr>
            <w:tcW w:w="1185" w:type="dxa"/>
          </w:tcPr>
          <w:p w14:paraId="22A5398A" w14:textId="08663A65" w:rsidR="003C4C6C" w:rsidRDefault="005032CE" w:rsidP="003C4C6C">
            <w:r>
              <w:t>Excluded</w:t>
            </w:r>
          </w:p>
        </w:tc>
        <w:tc>
          <w:tcPr>
            <w:tcW w:w="2901" w:type="dxa"/>
          </w:tcPr>
          <w:p w14:paraId="379D2898" w14:textId="13539F6E" w:rsidR="003C4C6C" w:rsidRDefault="003C4C6C" w:rsidP="003C4C6C">
            <w:r w:rsidRPr="001F43A3">
              <w:t>Adult sample</w:t>
            </w:r>
          </w:p>
        </w:tc>
      </w:tr>
      <w:tr w:rsidR="003C4C6C" w14:paraId="2F09228D" w14:textId="77777777" w:rsidTr="00720C6C">
        <w:tc>
          <w:tcPr>
            <w:tcW w:w="555" w:type="dxa"/>
            <w:vAlign w:val="bottom"/>
          </w:tcPr>
          <w:p w14:paraId="4643BF1E" w14:textId="6AB3D70C" w:rsidR="003C4C6C" w:rsidRDefault="003C4C6C" w:rsidP="003C4C6C">
            <w:r>
              <w:rPr>
                <w:rFonts w:ascii="Aptos Narrow" w:hAnsi="Aptos Narrow"/>
                <w:color w:val="000000"/>
                <w:sz w:val="22"/>
              </w:rPr>
              <w:t>130</w:t>
            </w:r>
          </w:p>
        </w:tc>
        <w:tc>
          <w:tcPr>
            <w:tcW w:w="9317" w:type="dxa"/>
          </w:tcPr>
          <w:p w14:paraId="3007BD50" w14:textId="2A7BD21C" w:rsidR="003C4C6C" w:rsidRDefault="003C4C6C" w:rsidP="003C4C6C">
            <w:r w:rsidRPr="005B6F67">
              <w:t>Finkelman MD, Wang T, Lowe SR. Computer-based testing to shorten the Social Communication Questionnaire (SCQ): A proof-of-principle study of the lifetime and current forms. J Psychopathol Behav Assess. 2021;43(2):427–40.</w:t>
            </w:r>
          </w:p>
        </w:tc>
        <w:tc>
          <w:tcPr>
            <w:tcW w:w="1185" w:type="dxa"/>
          </w:tcPr>
          <w:p w14:paraId="33F6709E" w14:textId="54DAD7AF" w:rsidR="003C4C6C" w:rsidRDefault="005032CE" w:rsidP="003C4C6C">
            <w:r>
              <w:t>Excluded</w:t>
            </w:r>
          </w:p>
        </w:tc>
        <w:tc>
          <w:tcPr>
            <w:tcW w:w="2901" w:type="dxa"/>
          </w:tcPr>
          <w:p w14:paraId="104B2CFA" w14:textId="7EF18163" w:rsidR="003C4C6C" w:rsidRDefault="003C4C6C" w:rsidP="003C4C6C">
            <w:r w:rsidRPr="00EC63C3">
              <w:t>Did not explore telehealth applications</w:t>
            </w:r>
          </w:p>
        </w:tc>
      </w:tr>
      <w:tr w:rsidR="003C4C6C" w14:paraId="50A3280B" w14:textId="77777777" w:rsidTr="00720C6C">
        <w:tc>
          <w:tcPr>
            <w:tcW w:w="555" w:type="dxa"/>
            <w:vAlign w:val="bottom"/>
          </w:tcPr>
          <w:p w14:paraId="0C7F49C0" w14:textId="104DC4B9" w:rsidR="003C4C6C" w:rsidRDefault="003C4C6C" w:rsidP="003C4C6C">
            <w:r>
              <w:rPr>
                <w:rFonts w:ascii="Aptos Narrow" w:hAnsi="Aptos Narrow"/>
                <w:color w:val="000000"/>
                <w:sz w:val="22"/>
              </w:rPr>
              <w:t>131</w:t>
            </w:r>
          </w:p>
        </w:tc>
        <w:tc>
          <w:tcPr>
            <w:tcW w:w="9317" w:type="dxa"/>
          </w:tcPr>
          <w:p w14:paraId="0A3D0C04" w14:textId="26AC8C52" w:rsidR="003C4C6C" w:rsidRDefault="003C4C6C" w:rsidP="003C4C6C">
            <w:r w:rsidRPr="005B6F67">
              <w:t xml:space="preserve">Mezher KR, Shahidullah JD, McClain MB. Conclusions and future directions in interprofessional care coordination for pediatric autism spectrum disorder. In: Mezher KR, editor. Interprofessional Care Coordination for Pediatric Autism Spectrum Disorder: Translating Research into Practice [Internet]. Cham: Springer Nature Switzerland AG; 2020. p. 459–62. Available from: </w:t>
            </w:r>
            <w:hyperlink r:id="rId19" w:tgtFrame="_new" w:history="1">
              <w:r w:rsidRPr="005B6F67">
                <w:rPr>
                  <w:rStyle w:val="Hyperlink"/>
                </w:rPr>
                <w:t>https://search.ebscohost.com/login.aspx?direct=true&amp;db=psyh&amp;AN=2022-06567-027&amp;site=ehost-live</w:t>
              </w:r>
            </w:hyperlink>
          </w:p>
        </w:tc>
        <w:tc>
          <w:tcPr>
            <w:tcW w:w="1185" w:type="dxa"/>
          </w:tcPr>
          <w:p w14:paraId="6302B0F2" w14:textId="6A9127BE" w:rsidR="003C4C6C" w:rsidRDefault="005032CE" w:rsidP="003C4C6C">
            <w:r>
              <w:t>Excluded</w:t>
            </w:r>
          </w:p>
        </w:tc>
        <w:tc>
          <w:tcPr>
            <w:tcW w:w="2901" w:type="dxa"/>
          </w:tcPr>
          <w:p w14:paraId="794B164B" w14:textId="3B750C8D" w:rsidR="003C4C6C" w:rsidRDefault="003C4C6C" w:rsidP="003C4C6C">
            <w:r w:rsidRPr="00AC3679">
              <w:t>Book chapter</w:t>
            </w:r>
          </w:p>
        </w:tc>
      </w:tr>
      <w:tr w:rsidR="003C4C6C" w14:paraId="3FD6C1B4" w14:textId="77777777" w:rsidTr="00720C6C">
        <w:tc>
          <w:tcPr>
            <w:tcW w:w="555" w:type="dxa"/>
            <w:vAlign w:val="bottom"/>
          </w:tcPr>
          <w:p w14:paraId="1E43FDF2" w14:textId="1280AD20" w:rsidR="003C4C6C" w:rsidRDefault="003C4C6C" w:rsidP="003C4C6C">
            <w:r>
              <w:rPr>
                <w:rFonts w:ascii="Aptos Narrow" w:hAnsi="Aptos Narrow"/>
                <w:color w:val="000000"/>
                <w:sz w:val="22"/>
              </w:rPr>
              <w:t>132</w:t>
            </w:r>
          </w:p>
        </w:tc>
        <w:tc>
          <w:tcPr>
            <w:tcW w:w="9317" w:type="dxa"/>
          </w:tcPr>
          <w:p w14:paraId="3171FF7C" w14:textId="33803187" w:rsidR="003C4C6C" w:rsidRDefault="003C4C6C" w:rsidP="003C4C6C">
            <w:r w:rsidRPr="005B6F67">
              <w:t>Wacker DP, Lee JF, Dalmau YCP, Kopelman TG, Lindgren SD, Kuhle J, et al. Conducting functional analyses of problem behavior via telehealth. J Appl Behav Anal. 2013;46(1):31–46.</w:t>
            </w:r>
          </w:p>
        </w:tc>
        <w:tc>
          <w:tcPr>
            <w:tcW w:w="1185" w:type="dxa"/>
          </w:tcPr>
          <w:p w14:paraId="7D631854" w14:textId="5DAE95B0" w:rsidR="003C4C6C" w:rsidRDefault="005032CE" w:rsidP="003C4C6C">
            <w:r>
              <w:t>Excluded</w:t>
            </w:r>
          </w:p>
        </w:tc>
        <w:tc>
          <w:tcPr>
            <w:tcW w:w="2901" w:type="dxa"/>
          </w:tcPr>
          <w:p w14:paraId="5DA93803" w14:textId="250CFA02" w:rsidR="003C4C6C" w:rsidRDefault="003C4C6C" w:rsidP="003C4C6C">
            <w:r w:rsidRPr="00DC7DA9">
              <w:t>Examined/ elaborated on an intervention</w:t>
            </w:r>
          </w:p>
        </w:tc>
      </w:tr>
      <w:tr w:rsidR="003C4C6C" w14:paraId="3959C96A" w14:textId="77777777" w:rsidTr="00720C6C">
        <w:tc>
          <w:tcPr>
            <w:tcW w:w="555" w:type="dxa"/>
            <w:vAlign w:val="bottom"/>
          </w:tcPr>
          <w:p w14:paraId="2CD1DE79" w14:textId="6D7E55C7" w:rsidR="003C4C6C" w:rsidRDefault="003C4C6C" w:rsidP="003C4C6C">
            <w:r>
              <w:rPr>
                <w:rFonts w:ascii="Aptos Narrow" w:hAnsi="Aptos Narrow"/>
                <w:color w:val="000000"/>
                <w:sz w:val="22"/>
              </w:rPr>
              <w:t>133</w:t>
            </w:r>
          </w:p>
        </w:tc>
        <w:tc>
          <w:tcPr>
            <w:tcW w:w="9317" w:type="dxa"/>
          </w:tcPr>
          <w:p w14:paraId="0A5097C2" w14:textId="5D9F35B1" w:rsidR="003C4C6C" w:rsidRDefault="003C4C6C" w:rsidP="003C4C6C">
            <w:r w:rsidRPr="005B6F67">
              <w:t>Wacker DP, Lee JF, Dalmau YCP, Kopelman TG, Lindgren SD, Kuhle J, et al. Conducting functional communication training via telehealth to reduce the problem behavior of young children with autism. J Dev Phys Disabil. 2013;25(1):35–48.</w:t>
            </w:r>
          </w:p>
        </w:tc>
        <w:tc>
          <w:tcPr>
            <w:tcW w:w="1185" w:type="dxa"/>
          </w:tcPr>
          <w:p w14:paraId="50DAB21C" w14:textId="0DB16FD6" w:rsidR="003C4C6C" w:rsidRDefault="005032CE" w:rsidP="003C4C6C">
            <w:r>
              <w:t>Excluded</w:t>
            </w:r>
          </w:p>
        </w:tc>
        <w:tc>
          <w:tcPr>
            <w:tcW w:w="2901" w:type="dxa"/>
          </w:tcPr>
          <w:p w14:paraId="70EFC4B2" w14:textId="569048DB" w:rsidR="003C4C6C" w:rsidRDefault="003C4C6C" w:rsidP="003C4C6C">
            <w:r w:rsidRPr="00345F23">
              <w:t>Examined/ elaborated on an intervention</w:t>
            </w:r>
          </w:p>
        </w:tc>
      </w:tr>
      <w:tr w:rsidR="003C4C6C" w14:paraId="33D4EB6C" w14:textId="77777777" w:rsidTr="00720C6C">
        <w:tc>
          <w:tcPr>
            <w:tcW w:w="555" w:type="dxa"/>
            <w:vAlign w:val="bottom"/>
          </w:tcPr>
          <w:p w14:paraId="4490BEF3" w14:textId="22AD9321" w:rsidR="003C4C6C" w:rsidRDefault="003C4C6C" w:rsidP="003C4C6C">
            <w:r>
              <w:rPr>
                <w:rFonts w:ascii="Aptos Narrow" w:hAnsi="Aptos Narrow"/>
                <w:color w:val="000000"/>
                <w:sz w:val="22"/>
              </w:rPr>
              <w:t>134</w:t>
            </w:r>
          </w:p>
        </w:tc>
        <w:tc>
          <w:tcPr>
            <w:tcW w:w="9317" w:type="dxa"/>
          </w:tcPr>
          <w:p w14:paraId="7FFA4924" w14:textId="30006330" w:rsidR="003C4C6C" w:rsidRDefault="003C4C6C" w:rsidP="003C4C6C">
            <w:r w:rsidRPr="005B6F67">
              <w:t>Whittingham LM, Coons-Harding KD. Connecting people with people: Diagnosing persons with fetal alcohol spectrum disorder using telehealth. J Autism Dev Disord. 2021;51(4):1067–80.</w:t>
            </w:r>
          </w:p>
        </w:tc>
        <w:tc>
          <w:tcPr>
            <w:tcW w:w="1185" w:type="dxa"/>
          </w:tcPr>
          <w:p w14:paraId="3FD4D440" w14:textId="6B1C119F" w:rsidR="003C4C6C" w:rsidRDefault="005032CE" w:rsidP="003C4C6C">
            <w:r>
              <w:t>Excluded</w:t>
            </w:r>
          </w:p>
        </w:tc>
        <w:tc>
          <w:tcPr>
            <w:tcW w:w="2901" w:type="dxa"/>
          </w:tcPr>
          <w:p w14:paraId="62DF83EC" w14:textId="4F1EEC73" w:rsidR="003C4C6C" w:rsidRDefault="003C4C6C" w:rsidP="003C4C6C">
            <w:r w:rsidRPr="00884522">
              <w:t>Non-ASD sample</w:t>
            </w:r>
          </w:p>
        </w:tc>
      </w:tr>
      <w:tr w:rsidR="003C4C6C" w14:paraId="3DCAA5F2" w14:textId="77777777" w:rsidTr="00720C6C">
        <w:tc>
          <w:tcPr>
            <w:tcW w:w="555" w:type="dxa"/>
            <w:vAlign w:val="bottom"/>
          </w:tcPr>
          <w:p w14:paraId="0A585D4A" w14:textId="77F218C0" w:rsidR="003C4C6C" w:rsidRDefault="003C4C6C" w:rsidP="003C4C6C">
            <w:r>
              <w:rPr>
                <w:rFonts w:ascii="Aptos Narrow" w:hAnsi="Aptos Narrow"/>
                <w:color w:val="000000"/>
                <w:sz w:val="22"/>
              </w:rPr>
              <w:lastRenderedPageBreak/>
              <w:t>135</w:t>
            </w:r>
          </w:p>
        </w:tc>
        <w:tc>
          <w:tcPr>
            <w:tcW w:w="9317" w:type="dxa"/>
          </w:tcPr>
          <w:p w14:paraId="7AFF8532" w14:textId="4D56531A" w:rsidR="003C4C6C" w:rsidRDefault="003C4C6C" w:rsidP="003C4C6C">
            <w:r w:rsidRPr="005B6F67">
              <w:t>Shaw SCK, Davis LJ, Doherty M. Considering autistic patients in the era of telemedicine: The need for an adaptable, equitable, and compassionate approach. BJGP Open. 2022;6(1):BJGPO.2021.0167.</w:t>
            </w:r>
          </w:p>
        </w:tc>
        <w:tc>
          <w:tcPr>
            <w:tcW w:w="1185" w:type="dxa"/>
          </w:tcPr>
          <w:p w14:paraId="37A5BA8A" w14:textId="2EDCF966" w:rsidR="003C4C6C" w:rsidRDefault="005032CE" w:rsidP="003C4C6C">
            <w:r>
              <w:t>Excluded</w:t>
            </w:r>
          </w:p>
        </w:tc>
        <w:tc>
          <w:tcPr>
            <w:tcW w:w="2901" w:type="dxa"/>
          </w:tcPr>
          <w:p w14:paraId="6BF1FED8" w14:textId="63592FD7" w:rsidR="003C4C6C" w:rsidRDefault="003C4C6C" w:rsidP="003C4C6C">
            <w:r w:rsidRPr="00E12F91">
              <w:t>Theoretical paper</w:t>
            </w:r>
          </w:p>
        </w:tc>
      </w:tr>
      <w:tr w:rsidR="003C4C6C" w14:paraId="4A97351D" w14:textId="77777777" w:rsidTr="00720C6C">
        <w:tc>
          <w:tcPr>
            <w:tcW w:w="555" w:type="dxa"/>
            <w:vAlign w:val="bottom"/>
          </w:tcPr>
          <w:p w14:paraId="224D09F6" w14:textId="1DAC6DB2" w:rsidR="003C4C6C" w:rsidRDefault="003C4C6C" w:rsidP="003C4C6C">
            <w:r>
              <w:rPr>
                <w:rFonts w:ascii="Aptos Narrow" w:hAnsi="Aptos Narrow"/>
                <w:color w:val="000000"/>
                <w:sz w:val="22"/>
              </w:rPr>
              <w:t>136</w:t>
            </w:r>
          </w:p>
        </w:tc>
        <w:tc>
          <w:tcPr>
            <w:tcW w:w="9317" w:type="dxa"/>
          </w:tcPr>
          <w:p w14:paraId="0083DC11" w14:textId="15FCC390" w:rsidR="003C4C6C" w:rsidRDefault="003C4C6C" w:rsidP="003C4C6C">
            <w:r w:rsidRPr="005B6F67">
              <w:t>Kaku S, Chandran S, Roopa N, Choudhary A, Ramesh J, Somashekariah S, et al. Coping with autism during lockdown period of the COVID-19 pandemic: A cross-sectional survey. Indian J Psychiatry. 2021;63(6):568–74.</w:t>
            </w:r>
          </w:p>
        </w:tc>
        <w:tc>
          <w:tcPr>
            <w:tcW w:w="1185" w:type="dxa"/>
          </w:tcPr>
          <w:p w14:paraId="5D9E2668" w14:textId="6E58829D" w:rsidR="003C4C6C" w:rsidRDefault="005032CE" w:rsidP="003C4C6C">
            <w:r>
              <w:t>Excluded</w:t>
            </w:r>
          </w:p>
        </w:tc>
        <w:tc>
          <w:tcPr>
            <w:tcW w:w="2901" w:type="dxa"/>
          </w:tcPr>
          <w:p w14:paraId="17344066" w14:textId="1AAD89FB" w:rsidR="003C4C6C" w:rsidRDefault="003C4C6C" w:rsidP="003C4C6C">
            <w:r w:rsidRPr="00EB60C7">
              <w:t>Did not explore telehealth applications</w:t>
            </w:r>
          </w:p>
        </w:tc>
      </w:tr>
      <w:tr w:rsidR="003C4C6C" w14:paraId="28B6FF2D" w14:textId="77777777" w:rsidTr="00720C6C">
        <w:tc>
          <w:tcPr>
            <w:tcW w:w="555" w:type="dxa"/>
            <w:vAlign w:val="bottom"/>
          </w:tcPr>
          <w:p w14:paraId="25DD6BE2" w14:textId="7AF90786" w:rsidR="003C4C6C" w:rsidRDefault="003C4C6C" w:rsidP="003C4C6C">
            <w:r>
              <w:rPr>
                <w:rFonts w:ascii="Aptos Narrow" w:hAnsi="Aptos Narrow"/>
                <w:color w:val="000000"/>
                <w:sz w:val="22"/>
              </w:rPr>
              <w:t>137</w:t>
            </w:r>
          </w:p>
        </w:tc>
        <w:tc>
          <w:tcPr>
            <w:tcW w:w="9317" w:type="dxa"/>
          </w:tcPr>
          <w:p w14:paraId="3A80887B" w14:textId="11B6DA4F" w:rsidR="003C4C6C" w:rsidRDefault="003C4C6C" w:rsidP="003C4C6C">
            <w:r w:rsidRPr="005B6F67">
              <w:t>Buonaguro EF, Bertelli MO. COVID-19 and intellectual disability/autism spectrum disorder with high and very high support needs: Issues of physical and mental vulnerability. Adv Ment Health Intellect Disabil. 2021;15(1):8–19.</w:t>
            </w:r>
          </w:p>
        </w:tc>
        <w:tc>
          <w:tcPr>
            <w:tcW w:w="1185" w:type="dxa"/>
          </w:tcPr>
          <w:p w14:paraId="7000A62E" w14:textId="5497A297" w:rsidR="003C4C6C" w:rsidRDefault="005032CE" w:rsidP="003C4C6C">
            <w:r>
              <w:t>Excluded</w:t>
            </w:r>
          </w:p>
        </w:tc>
        <w:tc>
          <w:tcPr>
            <w:tcW w:w="2901" w:type="dxa"/>
          </w:tcPr>
          <w:p w14:paraId="63F42832" w14:textId="5989793D" w:rsidR="003C4C6C" w:rsidRDefault="003C4C6C" w:rsidP="003C4C6C">
            <w:r w:rsidRPr="00EB60C7">
              <w:t>Did not explore telehealth applications</w:t>
            </w:r>
          </w:p>
        </w:tc>
      </w:tr>
      <w:tr w:rsidR="003C4C6C" w14:paraId="0304CB04" w14:textId="77777777" w:rsidTr="00720C6C">
        <w:tc>
          <w:tcPr>
            <w:tcW w:w="555" w:type="dxa"/>
            <w:vAlign w:val="bottom"/>
          </w:tcPr>
          <w:p w14:paraId="0F68223D" w14:textId="3EA292EB" w:rsidR="003C4C6C" w:rsidRDefault="003C4C6C" w:rsidP="003C4C6C">
            <w:r>
              <w:rPr>
                <w:rFonts w:ascii="Aptos Narrow" w:hAnsi="Aptos Narrow"/>
                <w:color w:val="000000"/>
                <w:sz w:val="22"/>
              </w:rPr>
              <w:t>138</w:t>
            </w:r>
          </w:p>
        </w:tc>
        <w:tc>
          <w:tcPr>
            <w:tcW w:w="9317" w:type="dxa"/>
          </w:tcPr>
          <w:p w14:paraId="28F63D2D" w14:textId="44D1624D" w:rsidR="003C4C6C" w:rsidRDefault="003C4C6C" w:rsidP="003C4C6C">
            <w:r w:rsidRPr="005B6F67">
              <w:t>Raman B, Brown SL, Edwards EM, Murray MJ. COVID-19 pandemic and impact on patients with autism spectrum disorder. J Autism Dev Disord. 2022;52(1):473–82.</w:t>
            </w:r>
          </w:p>
        </w:tc>
        <w:tc>
          <w:tcPr>
            <w:tcW w:w="1185" w:type="dxa"/>
          </w:tcPr>
          <w:p w14:paraId="0995B7F9" w14:textId="584567E0" w:rsidR="003C4C6C" w:rsidRDefault="005032CE" w:rsidP="003C4C6C">
            <w:r>
              <w:t>Excluded</w:t>
            </w:r>
          </w:p>
        </w:tc>
        <w:tc>
          <w:tcPr>
            <w:tcW w:w="2901" w:type="dxa"/>
          </w:tcPr>
          <w:p w14:paraId="4FBF9004" w14:textId="0D4F7AC3" w:rsidR="003C4C6C" w:rsidRDefault="003C4C6C" w:rsidP="003C4C6C">
            <w:r w:rsidRPr="00EB60C7">
              <w:t>Did not explore telehealth applications</w:t>
            </w:r>
          </w:p>
        </w:tc>
      </w:tr>
      <w:tr w:rsidR="003C4C6C" w14:paraId="4FBFBD4F" w14:textId="77777777" w:rsidTr="00720C6C">
        <w:tc>
          <w:tcPr>
            <w:tcW w:w="555" w:type="dxa"/>
            <w:vAlign w:val="bottom"/>
          </w:tcPr>
          <w:p w14:paraId="69ECF898" w14:textId="7DEB294B" w:rsidR="003C4C6C" w:rsidRDefault="003C4C6C" w:rsidP="003C4C6C">
            <w:r>
              <w:rPr>
                <w:rFonts w:ascii="Aptos Narrow" w:hAnsi="Aptos Narrow"/>
                <w:color w:val="000000"/>
                <w:sz w:val="22"/>
              </w:rPr>
              <w:t>139</w:t>
            </w:r>
          </w:p>
        </w:tc>
        <w:tc>
          <w:tcPr>
            <w:tcW w:w="9317" w:type="dxa"/>
          </w:tcPr>
          <w:p w14:paraId="4309DC80" w14:textId="0A1F999B" w:rsidR="003C4C6C" w:rsidRDefault="003C4C6C" w:rsidP="003C4C6C">
            <w:r w:rsidRPr="005B6F67">
              <w:t>Camoni N, Cirio S, Salerno C, Balian A, Bruni G, D’Avola V, et al. COVID-19 pandemic and remote consultations in children: A bibliometric analysis. Int J Environ Res Public Health. 2022;19(16):9787.</w:t>
            </w:r>
          </w:p>
        </w:tc>
        <w:tc>
          <w:tcPr>
            <w:tcW w:w="1185" w:type="dxa"/>
          </w:tcPr>
          <w:p w14:paraId="6C5CFFF3" w14:textId="79AEE13A" w:rsidR="003C4C6C" w:rsidRDefault="005032CE" w:rsidP="003C4C6C">
            <w:r>
              <w:t>Excluded</w:t>
            </w:r>
          </w:p>
        </w:tc>
        <w:tc>
          <w:tcPr>
            <w:tcW w:w="2901" w:type="dxa"/>
          </w:tcPr>
          <w:p w14:paraId="46D40B3B" w14:textId="0AEA9184" w:rsidR="003C4C6C" w:rsidRDefault="003C4C6C" w:rsidP="003C4C6C">
            <w:r w:rsidRPr="00884522">
              <w:t>Non-ASD sample</w:t>
            </w:r>
          </w:p>
        </w:tc>
      </w:tr>
      <w:tr w:rsidR="003C4C6C" w14:paraId="425B079B" w14:textId="77777777" w:rsidTr="00720C6C">
        <w:tc>
          <w:tcPr>
            <w:tcW w:w="555" w:type="dxa"/>
            <w:vAlign w:val="bottom"/>
          </w:tcPr>
          <w:p w14:paraId="09CE689A" w14:textId="419C1FFA" w:rsidR="003C4C6C" w:rsidRDefault="003C4C6C" w:rsidP="003C4C6C">
            <w:r>
              <w:rPr>
                <w:rFonts w:ascii="Aptos Narrow" w:hAnsi="Aptos Narrow"/>
                <w:color w:val="000000"/>
                <w:sz w:val="22"/>
              </w:rPr>
              <w:t>140</w:t>
            </w:r>
          </w:p>
        </w:tc>
        <w:tc>
          <w:tcPr>
            <w:tcW w:w="9317" w:type="dxa"/>
          </w:tcPr>
          <w:p w14:paraId="4E8F9ACF" w14:textId="4BCC1AE5" w:rsidR="003C4C6C" w:rsidRDefault="003C4C6C" w:rsidP="003C4C6C">
            <w:r w:rsidRPr="005B6F67">
              <w:t>Keehn RM, Tomlin A, Ciccarelli MR. COVID-19 pandemic highlights access barriers for children with autism spectrum disorder. J Dev Behav Pediatr. 2021;42(7):599–601.</w:t>
            </w:r>
          </w:p>
        </w:tc>
        <w:tc>
          <w:tcPr>
            <w:tcW w:w="1185" w:type="dxa"/>
          </w:tcPr>
          <w:p w14:paraId="7632E03F" w14:textId="45035AA4" w:rsidR="003C4C6C" w:rsidRDefault="005032CE" w:rsidP="003C4C6C">
            <w:r>
              <w:t>Excluded</w:t>
            </w:r>
          </w:p>
        </w:tc>
        <w:tc>
          <w:tcPr>
            <w:tcW w:w="2901" w:type="dxa"/>
          </w:tcPr>
          <w:p w14:paraId="18D1C40E" w14:textId="562CEF7A" w:rsidR="003C4C6C" w:rsidRDefault="003C4C6C" w:rsidP="003C4C6C">
            <w:r w:rsidRPr="002006CE">
              <w:t>Commentary or editorial</w:t>
            </w:r>
          </w:p>
        </w:tc>
      </w:tr>
      <w:tr w:rsidR="003C4C6C" w14:paraId="2771CB86" w14:textId="77777777" w:rsidTr="00720C6C">
        <w:tc>
          <w:tcPr>
            <w:tcW w:w="555" w:type="dxa"/>
            <w:vAlign w:val="bottom"/>
          </w:tcPr>
          <w:p w14:paraId="393F99D4" w14:textId="1D838BDF" w:rsidR="003C4C6C" w:rsidRDefault="003C4C6C" w:rsidP="003C4C6C">
            <w:r>
              <w:rPr>
                <w:rFonts w:ascii="Aptos Narrow" w:hAnsi="Aptos Narrow"/>
                <w:color w:val="000000"/>
                <w:sz w:val="22"/>
              </w:rPr>
              <w:t>141</w:t>
            </w:r>
          </w:p>
        </w:tc>
        <w:tc>
          <w:tcPr>
            <w:tcW w:w="9317" w:type="dxa"/>
          </w:tcPr>
          <w:p w14:paraId="57FD2FA8" w14:textId="168A802A" w:rsidR="003C4C6C" w:rsidRDefault="003C4C6C" w:rsidP="003C4C6C">
            <w:r w:rsidRPr="005B6F67">
              <w:t>McFayden TC, Breaux R, Bertollo JR, Cummings K, Ollendick TH. COVID-19 remote learning experiences of youth with neurodevelopmental disorders in rural Appalachia. Rural Ment Health. 2021;45(2):72–85.</w:t>
            </w:r>
          </w:p>
        </w:tc>
        <w:tc>
          <w:tcPr>
            <w:tcW w:w="1185" w:type="dxa"/>
          </w:tcPr>
          <w:p w14:paraId="271A3179" w14:textId="2CB92710" w:rsidR="003C4C6C" w:rsidRDefault="005032CE" w:rsidP="003C4C6C">
            <w:r>
              <w:t>Excluded</w:t>
            </w:r>
          </w:p>
        </w:tc>
        <w:tc>
          <w:tcPr>
            <w:tcW w:w="2901" w:type="dxa"/>
          </w:tcPr>
          <w:p w14:paraId="32E8C8F2" w14:textId="441D876C" w:rsidR="003C4C6C" w:rsidRDefault="003C4C6C" w:rsidP="003C4C6C">
            <w:r w:rsidRPr="00EB60C7">
              <w:t>Did not explore telehealth applications</w:t>
            </w:r>
          </w:p>
        </w:tc>
      </w:tr>
      <w:tr w:rsidR="003C4C6C" w14:paraId="1FD9E47B" w14:textId="77777777" w:rsidTr="00720C6C">
        <w:tc>
          <w:tcPr>
            <w:tcW w:w="555" w:type="dxa"/>
            <w:vAlign w:val="bottom"/>
          </w:tcPr>
          <w:p w14:paraId="5399A4D3" w14:textId="5A999984" w:rsidR="003C4C6C" w:rsidRDefault="003C4C6C" w:rsidP="003C4C6C">
            <w:r>
              <w:rPr>
                <w:rFonts w:ascii="Aptos Narrow" w:hAnsi="Aptos Narrow"/>
                <w:color w:val="000000"/>
                <w:sz w:val="22"/>
              </w:rPr>
              <w:t>142</w:t>
            </w:r>
          </w:p>
        </w:tc>
        <w:tc>
          <w:tcPr>
            <w:tcW w:w="9317" w:type="dxa"/>
          </w:tcPr>
          <w:p w14:paraId="485527FD" w14:textId="7A4564E2" w:rsidR="003C4C6C" w:rsidRDefault="003C4C6C" w:rsidP="003C4C6C">
            <w:r w:rsidRPr="005B6F67">
              <w:t>Pellicano E, den HJ, Heyworth M, Magiati I, Steward R, et al. COVID-19, social isolation and the mental health of autistic people and their families: A qualitative study. Autism. 2022;26(4):914–27.</w:t>
            </w:r>
          </w:p>
        </w:tc>
        <w:tc>
          <w:tcPr>
            <w:tcW w:w="1185" w:type="dxa"/>
          </w:tcPr>
          <w:p w14:paraId="05EBFFFD" w14:textId="561C505A" w:rsidR="003C4C6C" w:rsidRDefault="005032CE" w:rsidP="003C4C6C">
            <w:r>
              <w:t>Excluded</w:t>
            </w:r>
          </w:p>
        </w:tc>
        <w:tc>
          <w:tcPr>
            <w:tcW w:w="2901" w:type="dxa"/>
          </w:tcPr>
          <w:p w14:paraId="49C82FAD" w14:textId="43285470" w:rsidR="003C4C6C" w:rsidRDefault="003C4C6C" w:rsidP="003C4C6C">
            <w:r w:rsidRPr="00EB60C7">
              <w:t>Did not explore telehealth applications</w:t>
            </w:r>
          </w:p>
        </w:tc>
      </w:tr>
      <w:tr w:rsidR="003C4C6C" w14:paraId="350D5F78" w14:textId="77777777" w:rsidTr="00720C6C">
        <w:tc>
          <w:tcPr>
            <w:tcW w:w="555" w:type="dxa"/>
            <w:vAlign w:val="bottom"/>
          </w:tcPr>
          <w:p w14:paraId="051EF3FE" w14:textId="51A33CEF" w:rsidR="003C4C6C" w:rsidRDefault="003C4C6C" w:rsidP="003C4C6C">
            <w:r>
              <w:rPr>
                <w:rFonts w:ascii="Aptos Narrow" w:hAnsi="Aptos Narrow"/>
                <w:color w:val="000000"/>
                <w:sz w:val="22"/>
              </w:rPr>
              <w:t>143</w:t>
            </w:r>
          </w:p>
        </w:tc>
        <w:tc>
          <w:tcPr>
            <w:tcW w:w="9317" w:type="dxa"/>
          </w:tcPr>
          <w:p w14:paraId="0F82F852" w14:textId="37C6C0E2" w:rsidR="003C4C6C" w:rsidRDefault="003C4C6C" w:rsidP="003C4C6C">
            <w:r w:rsidRPr="005B6F67">
              <w:t>Dawson G, de Vries PJ, Franz L, Howard J. COVID</w:t>
            </w:r>
            <w:r w:rsidRPr="005B6F67">
              <w:rPr>
                <w:rFonts w:ascii="Cambria Math" w:hAnsi="Cambria Math" w:cs="Cambria Math"/>
              </w:rPr>
              <w:t>‐</w:t>
            </w:r>
            <w:r w:rsidRPr="005B6F67">
              <w:t>19 and autism research: Perspectives from around the globe. Autism Res. 2020;13(6):854</w:t>
            </w:r>
            <w:r w:rsidRPr="005B6F67">
              <w:rPr>
                <w:rFonts w:ascii="Aptos" w:hAnsi="Aptos" w:cs="Aptos"/>
              </w:rPr>
              <w:t>–</w:t>
            </w:r>
            <w:r w:rsidRPr="005B6F67">
              <w:t>5.</w:t>
            </w:r>
          </w:p>
        </w:tc>
        <w:tc>
          <w:tcPr>
            <w:tcW w:w="1185" w:type="dxa"/>
          </w:tcPr>
          <w:p w14:paraId="2E7D193D" w14:textId="174367BC" w:rsidR="003C4C6C" w:rsidRDefault="005032CE" w:rsidP="003C4C6C">
            <w:r>
              <w:t>Excluded</w:t>
            </w:r>
          </w:p>
        </w:tc>
        <w:tc>
          <w:tcPr>
            <w:tcW w:w="2901" w:type="dxa"/>
          </w:tcPr>
          <w:p w14:paraId="103DFC86" w14:textId="6A48D660" w:rsidR="003C4C6C" w:rsidRDefault="003C4C6C" w:rsidP="003C4C6C">
            <w:r w:rsidRPr="002006CE">
              <w:t>Commentary or editorial</w:t>
            </w:r>
          </w:p>
        </w:tc>
      </w:tr>
      <w:tr w:rsidR="003C4C6C" w14:paraId="540494DA" w14:textId="77777777" w:rsidTr="00720C6C">
        <w:tc>
          <w:tcPr>
            <w:tcW w:w="555" w:type="dxa"/>
            <w:vAlign w:val="bottom"/>
          </w:tcPr>
          <w:p w14:paraId="5D1460AC" w14:textId="7E6590CF" w:rsidR="003C4C6C" w:rsidRDefault="003C4C6C" w:rsidP="003C4C6C">
            <w:r>
              <w:rPr>
                <w:rFonts w:ascii="Aptos Narrow" w:hAnsi="Aptos Narrow"/>
                <w:color w:val="000000"/>
                <w:sz w:val="22"/>
              </w:rPr>
              <w:t>144</w:t>
            </w:r>
          </w:p>
        </w:tc>
        <w:tc>
          <w:tcPr>
            <w:tcW w:w="9317" w:type="dxa"/>
          </w:tcPr>
          <w:p w14:paraId="71CD9DC4" w14:textId="14685B9A" w:rsidR="003C4C6C" w:rsidRDefault="003C4C6C" w:rsidP="003C4C6C">
            <w:r w:rsidRPr="005B6F67">
              <w:t>Johnsson G, Kerslake R, Crook S. Delivering allied health services to regional and remote participants on the autism spectrum via video-conferencing technology: Lessons learned. Rural Remote Health. 2019;19(3):5358.</w:t>
            </w:r>
          </w:p>
        </w:tc>
        <w:tc>
          <w:tcPr>
            <w:tcW w:w="1185" w:type="dxa"/>
          </w:tcPr>
          <w:p w14:paraId="782A6EFF" w14:textId="0FEF6560" w:rsidR="003C4C6C" w:rsidRDefault="005032CE" w:rsidP="003C4C6C">
            <w:r>
              <w:t>Excluded</w:t>
            </w:r>
          </w:p>
        </w:tc>
        <w:tc>
          <w:tcPr>
            <w:tcW w:w="2901" w:type="dxa"/>
          </w:tcPr>
          <w:p w14:paraId="0EF12427" w14:textId="326FA7C9" w:rsidR="003C4C6C" w:rsidRDefault="00DF2D3F" w:rsidP="003C4C6C">
            <w:r>
              <w:t>No relevant data</w:t>
            </w:r>
          </w:p>
        </w:tc>
      </w:tr>
      <w:tr w:rsidR="003C4C6C" w14:paraId="38814A3B" w14:textId="77777777" w:rsidTr="00720C6C">
        <w:tc>
          <w:tcPr>
            <w:tcW w:w="555" w:type="dxa"/>
            <w:vAlign w:val="bottom"/>
          </w:tcPr>
          <w:p w14:paraId="4ECF613C" w14:textId="19715C4C" w:rsidR="003C4C6C" w:rsidRDefault="003C4C6C" w:rsidP="003C4C6C">
            <w:r>
              <w:rPr>
                <w:rFonts w:ascii="Aptos Narrow" w:hAnsi="Aptos Narrow"/>
                <w:color w:val="000000"/>
                <w:sz w:val="22"/>
              </w:rPr>
              <w:t>145</w:t>
            </w:r>
          </w:p>
        </w:tc>
        <w:tc>
          <w:tcPr>
            <w:tcW w:w="9317" w:type="dxa"/>
          </w:tcPr>
          <w:p w14:paraId="04D2262C" w14:textId="62411223" w:rsidR="003C4C6C" w:rsidRDefault="003C4C6C" w:rsidP="003C4C6C">
            <w:r w:rsidRPr="005B6F67">
              <w:t xml:space="preserve">Williams RM, Alikhademi K, Gilbert JE. Design of a toolkit for real-time executive function assessment in custom-made virtual experiences and interventions. Int J Hum Comput Stud [Internet]. 2022;158:102747. Available from: </w:t>
            </w:r>
            <w:hyperlink r:id="rId20" w:tgtFrame="_new" w:history="1">
              <w:r w:rsidRPr="005B6F67">
                <w:rPr>
                  <w:rStyle w:val="Hyperlink"/>
                </w:rPr>
                <w:t>https://search.ebscohost.com/login.aspx?direct=true&amp;db=psyh&amp;AN=2022-12474-001&amp;site=ehost-live</w:t>
              </w:r>
            </w:hyperlink>
          </w:p>
        </w:tc>
        <w:tc>
          <w:tcPr>
            <w:tcW w:w="1185" w:type="dxa"/>
          </w:tcPr>
          <w:p w14:paraId="0D0F24A1" w14:textId="6E10D1B0" w:rsidR="003C4C6C" w:rsidRDefault="005032CE" w:rsidP="003C4C6C">
            <w:r>
              <w:t>Excluded</w:t>
            </w:r>
          </w:p>
        </w:tc>
        <w:tc>
          <w:tcPr>
            <w:tcW w:w="2901" w:type="dxa"/>
          </w:tcPr>
          <w:p w14:paraId="18FCE246" w14:textId="04A3A908" w:rsidR="003C4C6C" w:rsidRDefault="003C4C6C" w:rsidP="003C4C6C">
            <w:r w:rsidRPr="005D03C1">
              <w:t>Explored virtual reality, machine learning or robotic applications</w:t>
            </w:r>
          </w:p>
        </w:tc>
      </w:tr>
      <w:tr w:rsidR="003C4C6C" w14:paraId="662853C7" w14:textId="77777777" w:rsidTr="00720C6C">
        <w:tc>
          <w:tcPr>
            <w:tcW w:w="555" w:type="dxa"/>
            <w:vAlign w:val="bottom"/>
          </w:tcPr>
          <w:p w14:paraId="5309991E" w14:textId="2CEE9645" w:rsidR="003C4C6C" w:rsidRDefault="003C4C6C" w:rsidP="003C4C6C">
            <w:r>
              <w:rPr>
                <w:rFonts w:ascii="Aptos Narrow" w:hAnsi="Aptos Narrow"/>
                <w:color w:val="000000"/>
                <w:sz w:val="22"/>
              </w:rPr>
              <w:lastRenderedPageBreak/>
              <w:t>146</w:t>
            </w:r>
          </w:p>
        </w:tc>
        <w:tc>
          <w:tcPr>
            <w:tcW w:w="9317" w:type="dxa"/>
          </w:tcPr>
          <w:p w14:paraId="3243EC04" w14:textId="72BBB417" w:rsidR="003C4C6C" w:rsidRDefault="003C4C6C" w:rsidP="003C4C6C">
            <w:r w:rsidRPr="005B6F67">
              <w:t>Tariq Q, Fleming SL, Schwartz JN, Dunlap K, Corbin C, Washington P, et al. Detecting developmental delay and autism through machine learning models using home videos of Bangladeshi children: Development and validation study. J Med Internet Res. 2019;21(4):e13822.</w:t>
            </w:r>
          </w:p>
        </w:tc>
        <w:tc>
          <w:tcPr>
            <w:tcW w:w="1185" w:type="dxa"/>
          </w:tcPr>
          <w:p w14:paraId="72C2204E" w14:textId="16494786" w:rsidR="003C4C6C" w:rsidRDefault="005032CE" w:rsidP="003C4C6C">
            <w:r>
              <w:t>Excluded</w:t>
            </w:r>
          </w:p>
        </w:tc>
        <w:tc>
          <w:tcPr>
            <w:tcW w:w="2901" w:type="dxa"/>
          </w:tcPr>
          <w:p w14:paraId="1C5E3BC9" w14:textId="221E369D" w:rsidR="003C4C6C" w:rsidRDefault="003C4C6C" w:rsidP="003C4C6C">
            <w:r w:rsidRPr="005D03C1">
              <w:t>Explored virtual reality, machine learning or robotic applications</w:t>
            </w:r>
          </w:p>
        </w:tc>
      </w:tr>
      <w:tr w:rsidR="003C4C6C" w14:paraId="4583A0C0" w14:textId="77777777" w:rsidTr="00720C6C">
        <w:tc>
          <w:tcPr>
            <w:tcW w:w="555" w:type="dxa"/>
            <w:vAlign w:val="bottom"/>
          </w:tcPr>
          <w:p w14:paraId="3422D741" w14:textId="5807938E" w:rsidR="003C4C6C" w:rsidRDefault="003C4C6C" w:rsidP="003C4C6C">
            <w:r>
              <w:rPr>
                <w:rFonts w:ascii="Aptos Narrow" w:hAnsi="Aptos Narrow"/>
                <w:color w:val="000000"/>
                <w:sz w:val="22"/>
              </w:rPr>
              <w:t>147</w:t>
            </w:r>
          </w:p>
        </w:tc>
        <w:tc>
          <w:tcPr>
            <w:tcW w:w="9317" w:type="dxa"/>
          </w:tcPr>
          <w:p w14:paraId="37A8A9E9" w14:textId="723AC6DC" w:rsidR="003C4C6C" w:rsidRDefault="003C4C6C" w:rsidP="003C4C6C">
            <w:r w:rsidRPr="005B6F67">
              <w:t>Guillon Q, Baduel S, Bejarano-Martín Á, Canal-Bedia R, Magán-Maganto M, Fernández-Álvarez C, et al. Determinants of satisfaction with the detection process of autism in Europe: Results from the ASDEU study. Autism. 2022;26(8):2136–50.</w:t>
            </w:r>
          </w:p>
        </w:tc>
        <w:tc>
          <w:tcPr>
            <w:tcW w:w="1185" w:type="dxa"/>
          </w:tcPr>
          <w:p w14:paraId="5C8B2C8E" w14:textId="14499974" w:rsidR="003C4C6C" w:rsidRDefault="005032CE" w:rsidP="003C4C6C">
            <w:r>
              <w:t>Excluded</w:t>
            </w:r>
          </w:p>
        </w:tc>
        <w:tc>
          <w:tcPr>
            <w:tcW w:w="2901" w:type="dxa"/>
          </w:tcPr>
          <w:p w14:paraId="6239266A" w14:textId="409068EA" w:rsidR="003C4C6C" w:rsidRDefault="003C4C6C" w:rsidP="003C4C6C">
            <w:r w:rsidRPr="006F7171">
              <w:t>Did not explore telehealth applications</w:t>
            </w:r>
          </w:p>
        </w:tc>
      </w:tr>
      <w:tr w:rsidR="003C4C6C" w14:paraId="02AA8A6E" w14:textId="77777777" w:rsidTr="00720C6C">
        <w:tc>
          <w:tcPr>
            <w:tcW w:w="555" w:type="dxa"/>
            <w:vAlign w:val="bottom"/>
          </w:tcPr>
          <w:p w14:paraId="65BAC355" w14:textId="35B49B28" w:rsidR="003C4C6C" w:rsidRDefault="003C4C6C" w:rsidP="003C4C6C">
            <w:r>
              <w:rPr>
                <w:rFonts w:ascii="Aptos Narrow" w:hAnsi="Aptos Narrow"/>
                <w:color w:val="000000"/>
                <w:sz w:val="22"/>
              </w:rPr>
              <w:t>148</w:t>
            </w:r>
          </w:p>
        </w:tc>
        <w:tc>
          <w:tcPr>
            <w:tcW w:w="9317" w:type="dxa"/>
          </w:tcPr>
          <w:p w14:paraId="48E48F10" w14:textId="4EC573C5" w:rsidR="003C4C6C" w:rsidRDefault="003C4C6C" w:rsidP="003C4C6C">
            <w:r w:rsidRPr="005B6F67">
              <w:t>Watson L, Jonathan S. Developing a tool-kit for assessment of autism spectrum disorder. Int J Technol Assess Health Care. 2021;37:e12.</w:t>
            </w:r>
          </w:p>
        </w:tc>
        <w:tc>
          <w:tcPr>
            <w:tcW w:w="1185" w:type="dxa"/>
          </w:tcPr>
          <w:p w14:paraId="035123F8" w14:textId="6690AC56" w:rsidR="003C4C6C" w:rsidRDefault="005032CE" w:rsidP="003C4C6C">
            <w:r>
              <w:t>Excluded</w:t>
            </w:r>
          </w:p>
        </w:tc>
        <w:tc>
          <w:tcPr>
            <w:tcW w:w="2901" w:type="dxa"/>
          </w:tcPr>
          <w:p w14:paraId="5ADD9BB0" w14:textId="36B8300D" w:rsidR="003C4C6C" w:rsidRDefault="003C4C6C" w:rsidP="003C4C6C">
            <w:r w:rsidRPr="00E12F91">
              <w:t>Conference abstract</w:t>
            </w:r>
          </w:p>
        </w:tc>
      </w:tr>
      <w:tr w:rsidR="003C4C6C" w14:paraId="7A0DBBE4" w14:textId="77777777" w:rsidTr="00720C6C">
        <w:tc>
          <w:tcPr>
            <w:tcW w:w="555" w:type="dxa"/>
            <w:vAlign w:val="bottom"/>
          </w:tcPr>
          <w:p w14:paraId="638D601F" w14:textId="6CB12EF0" w:rsidR="003C4C6C" w:rsidRDefault="003C4C6C" w:rsidP="003C4C6C">
            <w:r>
              <w:rPr>
                <w:rFonts w:ascii="Aptos Narrow" w:hAnsi="Aptos Narrow"/>
                <w:color w:val="000000"/>
                <w:sz w:val="22"/>
              </w:rPr>
              <w:t>149</w:t>
            </w:r>
          </w:p>
        </w:tc>
        <w:tc>
          <w:tcPr>
            <w:tcW w:w="9317" w:type="dxa"/>
          </w:tcPr>
          <w:p w14:paraId="41AD6E04" w14:textId="636CC706" w:rsidR="003C4C6C" w:rsidRDefault="003C4C6C" w:rsidP="003C4C6C">
            <w:r w:rsidRPr="005B6F67">
              <w:t>Jonathan S, Watson L. Developing a tool-kit for the assessment of autism spectrum disorder for children under 5 years. Arch Dis Child. 2021;106:A276–7.</w:t>
            </w:r>
          </w:p>
        </w:tc>
        <w:tc>
          <w:tcPr>
            <w:tcW w:w="1185" w:type="dxa"/>
          </w:tcPr>
          <w:p w14:paraId="35625763" w14:textId="57305E18" w:rsidR="003C4C6C" w:rsidRDefault="005032CE" w:rsidP="003C4C6C">
            <w:r>
              <w:t>Excluded</w:t>
            </w:r>
          </w:p>
        </w:tc>
        <w:tc>
          <w:tcPr>
            <w:tcW w:w="2901" w:type="dxa"/>
          </w:tcPr>
          <w:p w14:paraId="18BF32D4" w14:textId="6D0BA7D8" w:rsidR="003C4C6C" w:rsidRDefault="003C4C6C" w:rsidP="003C4C6C">
            <w:r w:rsidRPr="00E12F91">
              <w:t>Conference abstract</w:t>
            </w:r>
          </w:p>
        </w:tc>
      </w:tr>
      <w:tr w:rsidR="003C4C6C" w14:paraId="1FF41EE7" w14:textId="77777777" w:rsidTr="00720C6C">
        <w:tc>
          <w:tcPr>
            <w:tcW w:w="555" w:type="dxa"/>
            <w:vAlign w:val="bottom"/>
          </w:tcPr>
          <w:p w14:paraId="7BEE019A" w14:textId="64628C1F" w:rsidR="003C4C6C" w:rsidRDefault="003C4C6C" w:rsidP="003C4C6C">
            <w:r>
              <w:rPr>
                <w:rFonts w:ascii="Aptos Narrow" w:hAnsi="Aptos Narrow"/>
                <w:color w:val="000000"/>
                <w:sz w:val="22"/>
              </w:rPr>
              <w:t>150</w:t>
            </w:r>
          </w:p>
        </w:tc>
        <w:tc>
          <w:tcPr>
            <w:tcW w:w="9317" w:type="dxa"/>
          </w:tcPr>
          <w:p w14:paraId="74C060CF" w14:textId="19B5CC45" w:rsidR="003C4C6C" w:rsidRDefault="003C4C6C" w:rsidP="003C4C6C">
            <w:r w:rsidRPr="005B6F67">
              <w:t>Bates K, Morgan H, Crosby E, Nurse K, Flynn A, Stern D, et al. Developing digital approaches for adolescents and young adults with autism and learning disabilities: Tools to facilitate access and shared decision-making. Educ Child Psychol. 2021;38(3):124–39.</w:t>
            </w:r>
          </w:p>
        </w:tc>
        <w:tc>
          <w:tcPr>
            <w:tcW w:w="1185" w:type="dxa"/>
          </w:tcPr>
          <w:p w14:paraId="134EECBF" w14:textId="7596AC69" w:rsidR="003C4C6C" w:rsidRDefault="005032CE" w:rsidP="003C4C6C">
            <w:r>
              <w:t>Excluded</w:t>
            </w:r>
          </w:p>
        </w:tc>
        <w:tc>
          <w:tcPr>
            <w:tcW w:w="2901" w:type="dxa"/>
          </w:tcPr>
          <w:p w14:paraId="55DD257D" w14:textId="7C4CB80E" w:rsidR="003C4C6C" w:rsidRDefault="00DF2D3F" w:rsidP="003C4C6C">
            <w:r>
              <w:t>No relevant data</w:t>
            </w:r>
          </w:p>
        </w:tc>
      </w:tr>
      <w:tr w:rsidR="003C4C6C" w14:paraId="0E558E68" w14:textId="77777777" w:rsidTr="00720C6C">
        <w:tc>
          <w:tcPr>
            <w:tcW w:w="555" w:type="dxa"/>
            <w:vAlign w:val="bottom"/>
          </w:tcPr>
          <w:p w14:paraId="73524C5F" w14:textId="33A6607F" w:rsidR="003C4C6C" w:rsidRDefault="003C4C6C" w:rsidP="003C4C6C">
            <w:r>
              <w:rPr>
                <w:rFonts w:ascii="Aptos Narrow" w:hAnsi="Aptos Narrow"/>
                <w:color w:val="000000"/>
                <w:sz w:val="22"/>
              </w:rPr>
              <w:t>151</w:t>
            </w:r>
          </w:p>
        </w:tc>
        <w:tc>
          <w:tcPr>
            <w:tcW w:w="9317" w:type="dxa"/>
          </w:tcPr>
          <w:p w14:paraId="3748CB27" w14:textId="48337F3D" w:rsidR="003C4C6C" w:rsidRDefault="003C4C6C" w:rsidP="003C4C6C">
            <w:r w:rsidRPr="005B6F67">
              <w:t>Codd A, Burford B, Petruso G, Davidson N, Vance G. Development and evaluation of a digistory about autistic spectrum disorder: A pilot study. Educ Prim Care. 2018;29(4):232–6.</w:t>
            </w:r>
          </w:p>
        </w:tc>
        <w:tc>
          <w:tcPr>
            <w:tcW w:w="1185" w:type="dxa"/>
          </w:tcPr>
          <w:p w14:paraId="7EA66DB5" w14:textId="3061355A" w:rsidR="003C4C6C" w:rsidRDefault="005032CE" w:rsidP="003C4C6C">
            <w:r>
              <w:t>Excluded</w:t>
            </w:r>
          </w:p>
        </w:tc>
        <w:tc>
          <w:tcPr>
            <w:tcW w:w="2901" w:type="dxa"/>
          </w:tcPr>
          <w:p w14:paraId="51CBB117" w14:textId="450A1351" w:rsidR="003C4C6C" w:rsidRDefault="003C4C6C" w:rsidP="003C4C6C">
            <w:r w:rsidRPr="006F7171">
              <w:t>Did not explore telehealth applications</w:t>
            </w:r>
          </w:p>
        </w:tc>
      </w:tr>
      <w:tr w:rsidR="003C4C6C" w14:paraId="1B03FA0E" w14:textId="77777777" w:rsidTr="00720C6C">
        <w:tc>
          <w:tcPr>
            <w:tcW w:w="555" w:type="dxa"/>
            <w:vAlign w:val="bottom"/>
          </w:tcPr>
          <w:p w14:paraId="0344F776" w14:textId="10D0BCCF" w:rsidR="003C4C6C" w:rsidRDefault="003C4C6C" w:rsidP="003C4C6C">
            <w:r>
              <w:rPr>
                <w:rFonts w:ascii="Aptos Narrow" w:hAnsi="Aptos Narrow"/>
                <w:color w:val="000000"/>
                <w:sz w:val="22"/>
              </w:rPr>
              <w:t>152</w:t>
            </w:r>
          </w:p>
        </w:tc>
        <w:tc>
          <w:tcPr>
            <w:tcW w:w="9317" w:type="dxa"/>
          </w:tcPr>
          <w:p w14:paraId="07D62EE1" w14:textId="4B2683F7" w:rsidR="003C4C6C" w:rsidRDefault="003C4C6C" w:rsidP="003C4C6C">
            <w:r w:rsidRPr="005B6F67">
              <w:t>Margolis KG, Buie TM, Turner JB, Silberman AE, Feldman JF, Murray KF, et al. Development of a brief parent-report screen for common gastrointestinal disorders in autism spectrum disorder. J Autism Dev Disord. 2019;49(1):349–62.</w:t>
            </w:r>
          </w:p>
        </w:tc>
        <w:tc>
          <w:tcPr>
            <w:tcW w:w="1185" w:type="dxa"/>
          </w:tcPr>
          <w:p w14:paraId="3ED12C62" w14:textId="04A3A2EB" w:rsidR="003C4C6C" w:rsidRDefault="005032CE" w:rsidP="003C4C6C">
            <w:r>
              <w:t>Excluded</w:t>
            </w:r>
          </w:p>
        </w:tc>
        <w:tc>
          <w:tcPr>
            <w:tcW w:w="2901" w:type="dxa"/>
          </w:tcPr>
          <w:p w14:paraId="79A07060" w14:textId="056241F7" w:rsidR="003C4C6C" w:rsidRDefault="003C4C6C" w:rsidP="003C4C6C">
            <w:r w:rsidRPr="006F7171">
              <w:t>Did not explore telehealth applications</w:t>
            </w:r>
          </w:p>
        </w:tc>
      </w:tr>
      <w:tr w:rsidR="003C4C6C" w14:paraId="7E64536E" w14:textId="77777777" w:rsidTr="00720C6C">
        <w:tc>
          <w:tcPr>
            <w:tcW w:w="555" w:type="dxa"/>
            <w:vAlign w:val="bottom"/>
          </w:tcPr>
          <w:p w14:paraId="029CA336" w14:textId="32E80E6B" w:rsidR="003C4C6C" w:rsidRDefault="003C4C6C" w:rsidP="003C4C6C">
            <w:r>
              <w:rPr>
                <w:rFonts w:ascii="Aptos Narrow" w:hAnsi="Aptos Narrow"/>
                <w:color w:val="000000"/>
                <w:sz w:val="22"/>
              </w:rPr>
              <w:t>153</w:t>
            </w:r>
          </w:p>
        </w:tc>
        <w:tc>
          <w:tcPr>
            <w:tcW w:w="9317" w:type="dxa"/>
          </w:tcPr>
          <w:p w14:paraId="4E2E03F7" w14:textId="47DE9BFF" w:rsidR="003C4C6C" w:rsidRDefault="003C4C6C" w:rsidP="003C4C6C">
            <w:r w:rsidRPr="005B6F67">
              <w:t>Rutherford M, Maciver D, Johnston L, Prior S, Forsyth K. Development of a pathway for multidisciplinary neurodevelopmental assessment and diagnosis in children and young people. Children (Basel). 2021;8(11):1033.</w:t>
            </w:r>
          </w:p>
        </w:tc>
        <w:tc>
          <w:tcPr>
            <w:tcW w:w="1185" w:type="dxa"/>
          </w:tcPr>
          <w:p w14:paraId="565B0129" w14:textId="14ADD20A" w:rsidR="003C4C6C" w:rsidRDefault="005032CE" w:rsidP="003C4C6C">
            <w:r>
              <w:t>Excluded</w:t>
            </w:r>
          </w:p>
        </w:tc>
        <w:tc>
          <w:tcPr>
            <w:tcW w:w="2901" w:type="dxa"/>
          </w:tcPr>
          <w:p w14:paraId="7C4857FC" w14:textId="3474DAB8" w:rsidR="003C4C6C" w:rsidRDefault="003C4C6C" w:rsidP="003C4C6C">
            <w:r w:rsidRPr="00517FB4">
              <w:t>Did not explore telehealth applications</w:t>
            </w:r>
          </w:p>
        </w:tc>
      </w:tr>
      <w:tr w:rsidR="003C4C6C" w14:paraId="0B578617" w14:textId="77777777" w:rsidTr="00720C6C">
        <w:tc>
          <w:tcPr>
            <w:tcW w:w="555" w:type="dxa"/>
            <w:vAlign w:val="bottom"/>
          </w:tcPr>
          <w:p w14:paraId="69E1B0F3" w14:textId="0B7DE1B6" w:rsidR="003C4C6C" w:rsidRDefault="003C4C6C" w:rsidP="003C4C6C">
            <w:r>
              <w:rPr>
                <w:rFonts w:ascii="Aptos Narrow" w:hAnsi="Aptos Narrow"/>
                <w:color w:val="000000"/>
                <w:sz w:val="22"/>
              </w:rPr>
              <w:t>154</w:t>
            </w:r>
          </w:p>
        </w:tc>
        <w:tc>
          <w:tcPr>
            <w:tcW w:w="9317" w:type="dxa"/>
          </w:tcPr>
          <w:p w14:paraId="124E3C36" w14:textId="5280BDC7" w:rsidR="003C4C6C" w:rsidRDefault="003C4C6C" w:rsidP="003C4C6C">
            <w:r w:rsidRPr="00B67383">
              <w:t>Herrera G, Alcantud F, Jordan R, Blanquer A, Labajo G, De Pablo C. Development of symbolic play through the use of virtual reality tools in children with autistic spectrum disorders: Two case studies. Autism. 2008;12(2):143–57.</w:t>
            </w:r>
          </w:p>
        </w:tc>
        <w:tc>
          <w:tcPr>
            <w:tcW w:w="1185" w:type="dxa"/>
          </w:tcPr>
          <w:p w14:paraId="5E68A69A" w14:textId="6B5F73BD" w:rsidR="003C4C6C" w:rsidRDefault="005032CE" w:rsidP="003C4C6C">
            <w:r>
              <w:t>Excluded</w:t>
            </w:r>
          </w:p>
        </w:tc>
        <w:tc>
          <w:tcPr>
            <w:tcW w:w="2901" w:type="dxa"/>
          </w:tcPr>
          <w:p w14:paraId="6FCC4A9E" w14:textId="7AA52420" w:rsidR="003C4C6C" w:rsidRDefault="003C4C6C" w:rsidP="003C4C6C">
            <w:r w:rsidRPr="00DC7DA9">
              <w:t>Examined/ elaborated on an intervention</w:t>
            </w:r>
          </w:p>
        </w:tc>
      </w:tr>
      <w:tr w:rsidR="003C4C6C" w14:paraId="74D1CD74" w14:textId="77777777" w:rsidTr="00720C6C">
        <w:tc>
          <w:tcPr>
            <w:tcW w:w="555" w:type="dxa"/>
            <w:vAlign w:val="bottom"/>
          </w:tcPr>
          <w:p w14:paraId="37BFC90B" w14:textId="7748B77D" w:rsidR="003C4C6C" w:rsidRDefault="003C4C6C" w:rsidP="003C4C6C">
            <w:r>
              <w:rPr>
                <w:rFonts w:ascii="Aptos Narrow" w:hAnsi="Aptos Narrow"/>
                <w:color w:val="000000"/>
                <w:sz w:val="22"/>
              </w:rPr>
              <w:t>155</w:t>
            </w:r>
          </w:p>
        </w:tc>
        <w:tc>
          <w:tcPr>
            <w:tcW w:w="9317" w:type="dxa"/>
          </w:tcPr>
          <w:p w14:paraId="539076AC" w14:textId="2FFD5967" w:rsidR="003C4C6C" w:rsidRDefault="003C4C6C" w:rsidP="003C4C6C">
            <w:r w:rsidRPr="00B67383">
              <w:t>Frazier TW, Busch RM, Klaas P, Lachlan K, Jeste S, Kolevzon A, et al. Development of webcam-collected and artificial-intelligence-derived social and cognitive performance measures for neurodevelopmental genetic syndromes. Am J Med Genet C Semin Med Genet. 2023;193(3):e32058.</w:t>
            </w:r>
          </w:p>
        </w:tc>
        <w:tc>
          <w:tcPr>
            <w:tcW w:w="1185" w:type="dxa"/>
          </w:tcPr>
          <w:p w14:paraId="68258FDB" w14:textId="47E81D02" w:rsidR="003C4C6C" w:rsidRDefault="005032CE" w:rsidP="003C4C6C">
            <w:r>
              <w:t>Excluded</w:t>
            </w:r>
          </w:p>
        </w:tc>
        <w:tc>
          <w:tcPr>
            <w:tcW w:w="2901" w:type="dxa"/>
          </w:tcPr>
          <w:p w14:paraId="040CA991" w14:textId="05CE2868" w:rsidR="003C4C6C" w:rsidRDefault="003C4C6C" w:rsidP="003C4C6C">
            <w:r w:rsidRPr="00884522">
              <w:t>Non-ASD sample</w:t>
            </w:r>
          </w:p>
        </w:tc>
      </w:tr>
      <w:tr w:rsidR="003C4C6C" w14:paraId="0E6BD7B4" w14:textId="77777777" w:rsidTr="00720C6C">
        <w:tc>
          <w:tcPr>
            <w:tcW w:w="555" w:type="dxa"/>
            <w:vAlign w:val="bottom"/>
          </w:tcPr>
          <w:p w14:paraId="2FC3DAAB" w14:textId="3BB43557" w:rsidR="003C4C6C" w:rsidRDefault="003C4C6C" w:rsidP="003C4C6C">
            <w:r>
              <w:rPr>
                <w:rFonts w:ascii="Aptos Narrow" w:hAnsi="Aptos Narrow"/>
                <w:color w:val="000000"/>
                <w:sz w:val="22"/>
              </w:rPr>
              <w:t>156</w:t>
            </w:r>
          </w:p>
        </w:tc>
        <w:tc>
          <w:tcPr>
            <w:tcW w:w="9317" w:type="dxa"/>
          </w:tcPr>
          <w:p w14:paraId="07A8B1F5" w14:textId="255BA3A7" w:rsidR="003C4C6C" w:rsidRDefault="003C4C6C" w:rsidP="003C4C6C">
            <w:r w:rsidRPr="00B67383">
              <w:t xml:space="preserve">McEwen FS, Stewart CS, Colvert E, Woodhouse E, Curran S, Gillan N, et al. Diagnosing autism spectrum disorder in community settings using the Development and Well-Being </w:t>
            </w:r>
            <w:r w:rsidRPr="00B67383">
              <w:lastRenderedPageBreak/>
              <w:t>Assessment: Validation in a UK population-based twin sample. J Child Psychol Psychiatry. 2016;57(2):161–70.</w:t>
            </w:r>
          </w:p>
        </w:tc>
        <w:tc>
          <w:tcPr>
            <w:tcW w:w="1185" w:type="dxa"/>
          </w:tcPr>
          <w:p w14:paraId="6DBFC3B1" w14:textId="2EADBF9A" w:rsidR="003C4C6C" w:rsidRDefault="005032CE" w:rsidP="003C4C6C">
            <w:r>
              <w:lastRenderedPageBreak/>
              <w:t>Excluded</w:t>
            </w:r>
          </w:p>
        </w:tc>
        <w:tc>
          <w:tcPr>
            <w:tcW w:w="2901" w:type="dxa"/>
          </w:tcPr>
          <w:p w14:paraId="70C34646" w14:textId="65F0788C" w:rsidR="003C4C6C" w:rsidRDefault="003C4C6C" w:rsidP="003C4C6C">
            <w:r w:rsidRPr="00F9365D">
              <w:t>Did not examine relevant outcomes</w:t>
            </w:r>
          </w:p>
        </w:tc>
      </w:tr>
      <w:tr w:rsidR="003C4C6C" w14:paraId="0ECB643E" w14:textId="77777777" w:rsidTr="00720C6C">
        <w:tc>
          <w:tcPr>
            <w:tcW w:w="555" w:type="dxa"/>
            <w:vAlign w:val="bottom"/>
          </w:tcPr>
          <w:p w14:paraId="5A3ED9FF" w14:textId="0B6F190F" w:rsidR="003C4C6C" w:rsidRDefault="003C4C6C" w:rsidP="003C4C6C">
            <w:r>
              <w:rPr>
                <w:rFonts w:ascii="Aptos Narrow" w:hAnsi="Aptos Narrow"/>
                <w:color w:val="000000"/>
                <w:sz w:val="22"/>
              </w:rPr>
              <w:t>157</w:t>
            </w:r>
          </w:p>
        </w:tc>
        <w:tc>
          <w:tcPr>
            <w:tcW w:w="9317" w:type="dxa"/>
          </w:tcPr>
          <w:p w14:paraId="383E0206" w14:textId="47A21256" w:rsidR="003C4C6C" w:rsidRDefault="003C4C6C" w:rsidP="003C4C6C">
            <w:r w:rsidRPr="00B67383">
              <w:t>Carpenter P. Diagnosis and assessment in autism spectrum disorders. Adv Ment Health Intellect Disabil. 2012;6(3):121–9.</w:t>
            </w:r>
          </w:p>
        </w:tc>
        <w:tc>
          <w:tcPr>
            <w:tcW w:w="1185" w:type="dxa"/>
          </w:tcPr>
          <w:p w14:paraId="3DE079B8" w14:textId="5A9C43AC" w:rsidR="003C4C6C" w:rsidRDefault="005032CE" w:rsidP="003C4C6C">
            <w:r>
              <w:t>Excluded</w:t>
            </w:r>
          </w:p>
        </w:tc>
        <w:tc>
          <w:tcPr>
            <w:tcW w:w="2901" w:type="dxa"/>
          </w:tcPr>
          <w:p w14:paraId="67AA6401" w14:textId="3C9E0F13" w:rsidR="003C4C6C" w:rsidRDefault="003C4C6C" w:rsidP="003C4C6C">
            <w:r w:rsidRPr="006F7171">
              <w:t>Did not explore telehealth applications</w:t>
            </w:r>
          </w:p>
        </w:tc>
      </w:tr>
      <w:tr w:rsidR="003C4C6C" w14:paraId="5643071F" w14:textId="77777777" w:rsidTr="00720C6C">
        <w:tc>
          <w:tcPr>
            <w:tcW w:w="555" w:type="dxa"/>
            <w:vAlign w:val="bottom"/>
          </w:tcPr>
          <w:p w14:paraId="2BD144E3" w14:textId="40210EBE" w:rsidR="003C4C6C" w:rsidRDefault="003C4C6C" w:rsidP="003C4C6C">
            <w:r>
              <w:rPr>
                <w:rFonts w:ascii="Aptos Narrow" w:hAnsi="Aptos Narrow"/>
                <w:color w:val="000000"/>
                <w:sz w:val="22"/>
              </w:rPr>
              <w:t>158</w:t>
            </w:r>
          </w:p>
        </w:tc>
        <w:tc>
          <w:tcPr>
            <w:tcW w:w="9317" w:type="dxa"/>
          </w:tcPr>
          <w:p w14:paraId="164C924F" w14:textId="2FA650D3" w:rsidR="003C4C6C" w:rsidRDefault="003C4C6C" w:rsidP="003C4C6C">
            <w:r w:rsidRPr="00B67383">
              <w:t>Coret M, Yohemas M, Goldade R, Gibbard B. Diagnostic and collaboration needs regarding ASD by community paediatricians in Southern Alberta. Paediatr Child Health. 2018;23:e35–41.</w:t>
            </w:r>
          </w:p>
        </w:tc>
        <w:tc>
          <w:tcPr>
            <w:tcW w:w="1185" w:type="dxa"/>
          </w:tcPr>
          <w:p w14:paraId="12958C03" w14:textId="37DCF753" w:rsidR="003C4C6C" w:rsidRDefault="005032CE" w:rsidP="003C4C6C">
            <w:r>
              <w:t>Excluded</w:t>
            </w:r>
          </w:p>
        </w:tc>
        <w:tc>
          <w:tcPr>
            <w:tcW w:w="2901" w:type="dxa"/>
          </w:tcPr>
          <w:p w14:paraId="0E29021F" w14:textId="5B44CDFE" w:rsidR="003C4C6C" w:rsidRDefault="003C4C6C" w:rsidP="003C4C6C">
            <w:r w:rsidRPr="006F7171">
              <w:t>Did not explore telehealth applications</w:t>
            </w:r>
          </w:p>
        </w:tc>
      </w:tr>
      <w:tr w:rsidR="003C4C6C" w14:paraId="5EC57759" w14:textId="77777777" w:rsidTr="00720C6C">
        <w:tc>
          <w:tcPr>
            <w:tcW w:w="555" w:type="dxa"/>
            <w:vAlign w:val="bottom"/>
          </w:tcPr>
          <w:p w14:paraId="64752260" w14:textId="4F3F7500" w:rsidR="003C4C6C" w:rsidRDefault="003C4C6C" w:rsidP="003C4C6C">
            <w:r>
              <w:rPr>
                <w:rFonts w:ascii="Aptos Narrow" w:hAnsi="Aptos Narrow"/>
                <w:color w:val="000000"/>
                <w:sz w:val="22"/>
              </w:rPr>
              <w:t>159</w:t>
            </w:r>
          </w:p>
        </w:tc>
        <w:tc>
          <w:tcPr>
            <w:tcW w:w="9317" w:type="dxa"/>
          </w:tcPr>
          <w:p w14:paraId="7CB4AF36" w14:textId="1A77717E" w:rsidR="003C4C6C" w:rsidRDefault="003C4C6C" w:rsidP="003C4C6C">
            <w:r w:rsidRPr="00B67383">
              <w:t>Gargot T. Diagnostic automated algorithms in neurodevelopmental disorders: Focus on automatic motor assessment. Eur Psychiatry. 2021;64(S1):S18–9.</w:t>
            </w:r>
          </w:p>
        </w:tc>
        <w:tc>
          <w:tcPr>
            <w:tcW w:w="1185" w:type="dxa"/>
          </w:tcPr>
          <w:p w14:paraId="3AB2B1DD" w14:textId="3308FCD3" w:rsidR="003C4C6C" w:rsidRDefault="005032CE" w:rsidP="003C4C6C">
            <w:r>
              <w:t>Excluded</w:t>
            </w:r>
          </w:p>
        </w:tc>
        <w:tc>
          <w:tcPr>
            <w:tcW w:w="2901" w:type="dxa"/>
          </w:tcPr>
          <w:p w14:paraId="745E3FE0" w14:textId="2B0886A6" w:rsidR="003C4C6C" w:rsidRDefault="003C4C6C" w:rsidP="003C4C6C">
            <w:r w:rsidRPr="005D03C1">
              <w:t>Explored virtual reality, machine learning or robotic applications</w:t>
            </w:r>
          </w:p>
        </w:tc>
      </w:tr>
      <w:tr w:rsidR="003C4C6C" w14:paraId="63253D8F" w14:textId="77777777" w:rsidTr="00720C6C">
        <w:tc>
          <w:tcPr>
            <w:tcW w:w="555" w:type="dxa"/>
            <w:vAlign w:val="bottom"/>
          </w:tcPr>
          <w:p w14:paraId="58807EA7" w14:textId="50786301" w:rsidR="003C4C6C" w:rsidRDefault="003C4C6C" w:rsidP="003C4C6C">
            <w:r>
              <w:rPr>
                <w:rFonts w:ascii="Aptos Narrow" w:hAnsi="Aptos Narrow"/>
                <w:color w:val="000000"/>
                <w:sz w:val="22"/>
              </w:rPr>
              <w:t>160</w:t>
            </w:r>
          </w:p>
        </w:tc>
        <w:tc>
          <w:tcPr>
            <w:tcW w:w="9317" w:type="dxa"/>
          </w:tcPr>
          <w:p w14:paraId="5487A708" w14:textId="7349A325" w:rsidR="003C4C6C" w:rsidRDefault="003C4C6C" w:rsidP="003C4C6C">
            <w:r w:rsidRPr="00B67383">
              <w:t>Jang J, White SP, Esler AN, Kim SH, Klaiman C, Megerian JT, et al. Diagnostic evaluations of autism spectrum disorder during the COVID-19 pandemic. J Autism Dev Disord. 2022;52(2):962–73.</w:t>
            </w:r>
          </w:p>
        </w:tc>
        <w:tc>
          <w:tcPr>
            <w:tcW w:w="1185" w:type="dxa"/>
          </w:tcPr>
          <w:p w14:paraId="731FB9FE" w14:textId="7AD8040A" w:rsidR="003C4C6C" w:rsidRDefault="005032CE" w:rsidP="003C4C6C">
            <w:r>
              <w:t>Excluded</w:t>
            </w:r>
          </w:p>
        </w:tc>
        <w:tc>
          <w:tcPr>
            <w:tcW w:w="2901" w:type="dxa"/>
          </w:tcPr>
          <w:p w14:paraId="232F282E" w14:textId="1EAF3F3E" w:rsidR="003C4C6C" w:rsidRDefault="003C4C6C" w:rsidP="003C4C6C">
            <w:r w:rsidRPr="00E12F91">
              <w:t>Theoretical paper</w:t>
            </w:r>
          </w:p>
        </w:tc>
      </w:tr>
      <w:tr w:rsidR="003C4C6C" w14:paraId="579474C4" w14:textId="77777777" w:rsidTr="00720C6C">
        <w:tc>
          <w:tcPr>
            <w:tcW w:w="555" w:type="dxa"/>
            <w:vAlign w:val="bottom"/>
          </w:tcPr>
          <w:p w14:paraId="26B7706A" w14:textId="357B0DAF" w:rsidR="003C4C6C" w:rsidRDefault="003C4C6C" w:rsidP="003C4C6C">
            <w:r>
              <w:rPr>
                <w:rFonts w:ascii="Aptos Narrow" w:hAnsi="Aptos Narrow"/>
                <w:color w:val="000000"/>
                <w:sz w:val="22"/>
              </w:rPr>
              <w:t>161</w:t>
            </w:r>
          </w:p>
        </w:tc>
        <w:tc>
          <w:tcPr>
            <w:tcW w:w="9317" w:type="dxa"/>
          </w:tcPr>
          <w:p w14:paraId="666067B3" w14:textId="6B04C15E" w:rsidR="003C4C6C" w:rsidRDefault="003C4C6C" w:rsidP="003C4C6C">
            <w:r w:rsidRPr="00B67383">
              <w:t>Falkmer T, Anderson K, Falkmer M, Horlin C. Diagnostic procedures in autism spectrum disorders: A systematic literature review. Eur Child Adolesc Psychiatry. 2013;22(6):329–40.</w:t>
            </w:r>
          </w:p>
        </w:tc>
        <w:tc>
          <w:tcPr>
            <w:tcW w:w="1185" w:type="dxa"/>
          </w:tcPr>
          <w:p w14:paraId="1B772C06" w14:textId="4092339E" w:rsidR="003C4C6C" w:rsidRDefault="005032CE" w:rsidP="003C4C6C">
            <w:r>
              <w:t>Excluded</w:t>
            </w:r>
          </w:p>
        </w:tc>
        <w:tc>
          <w:tcPr>
            <w:tcW w:w="2901" w:type="dxa"/>
          </w:tcPr>
          <w:p w14:paraId="45E0AE88" w14:textId="30037A0B" w:rsidR="003C4C6C" w:rsidRDefault="003C4C6C" w:rsidP="003C4C6C">
            <w:r w:rsidRPr="00517FB4">
              <w:t>Did not explore telehealth applications</w:t>
            </w:r>
          </w:p>
        </w:tc>
      </w:tr>
      <w:tr w:rsidR="003C4C6C" w14:paraId="378B58EF" w14:textId="77777777" w:rsidTr="00720C6C">
        <w:tc>
          <w:tcPr>
            <w:tcW w:w="555" w:type="dxa"/>
            <w:vAlign w:val="bottom"/>
          </w:tcPr>
          <w:p w14:paraId="7550697A" w14:textId="4CC8B0C4" w:rsidR="003C4C6C" w:rsidRDefault="003C4C6C" w:rsidP="003C4C6C">
            <w:r>
              <w:rPr>
                <w:rFonts w:ascii="Aptos Narrow" w:hAnsi="Aptos Narrow"/>
                <w:color w:val="000000"/>
                <w:sz w:val="22"/>
              </w:rPr>
              <w:t>162</w:t>
            </w:r>
          </w:p>
        </w:tc>
        <w:tc>
          <w:tcPr>
            <w:tcW w:w="9317" w:type="dxa"/>
          </w:tcPr>
          <w:p w14:paraId="28EB6B34" w14:textId="307B27F7" w:rsidR="003C4C6C" w:rsidRDefault="003C4C6C" w:rsidP="003C4C6C">
            <w:r w:rsidRPr="00B67383">
              <w:t>Carpenter KLH, Hahemi J, Campbell K, Lippmann SJ, Baker JP, Egger HL, et al. Digital behavioral phenotyping detects atypical pattern of facial expression in toddlers with autism. Autism Res. 2021;14(3):488–95.</w:t>
            </w:r>
          </w:p>
        </w:tc>
        <w:tc>
          <w:tcPr>
            <w:tcW w:w="1185" w:type="dxa"/>
          </w:tcPr>
          <w:p w14:paraId="6A7C635C" w14:textId="43D31129" w:rsidR="003C4C6C" w:rsidRDefault="005032CE" w:rsidP="003C4C6C">
            <w:r>
              <w:t>Excluded</w:t>
            </w:r>
          </w:p>
        </w:tc>
        <w:tc>
          <w:tcPr>
            <w:tcW w:w="2901" w:type="dxa"/>
          </w:tcPr>
          <w:p w14:paraId="40FCA679" w14:textId="3EE570A8" w:rsidR="003C4C6C" w:rsidRDefault="003C4C6C" w:rsidP="003C4C6C">
            <w:r w:rsidRPr="005D03C1">
              <w:t>Explored virtual reality, machine learning or robotic applications</w:t>
            </w:r>
          </w:p>
        </w:tc>
      </w:tr>
      <w:tr w:rsidR="003C4C6C" w14:paraId="17204BDC" w14:textId="77777777" w:rsidTr="00720C6C">
        <w:tc>
          <w:tcPr>
            <w:tcW w:w="555" w:type="dxa"/>
            <w:vAlign w:val="bottom"/>
          </w:tcPr>
          <w:p w14:paraId="77DF8EA8" w14:textId="4A321FE7" w:rsidR="003C4C6C" w:rsidRDefault="003C4C6C" w:rsidP="003C4C6C">
            <w:r>
              <w:rPr>
                <w:rFonts w:ascii="Aptos Narrow" w:hAnsi="Aptos Narrow"/>
                <w:color w:val="000000"/>
                <w:sz w:val="22"/>
              </w:rPr>
              <w:t>163</w:t>
            </w:r>
          </w:p>
        </w:tc>
        <w:tc>
          <w:tcPr>
            <w:tcW w:w="9317" w:type="dxa"/>
          </w:tcPr>
          <w:p w14:paraId="5670A7F5" w14:textId="7FB8E919" w:rsidR="003C4C6C" w:rsidRDefault="003C4C6C" w:rsidP="003C4C6C">
            <w:r w:rsidRPr="00B67383">
              <w:t>Khanlou N, Khan A, Vazquez LM, Zangeneh M. Digital literacy, access to technology and inclusion for young adults with developmental disabilities. J Dev Phys Disabil. 2021;33(1):1–25.</w:t>
            </w:r>
          </w:p>
        </w:tc>
        <w:tc>
          <w:tcPr>
            <w:tcW w:w="1185" w:type="dxa"/>
          </w:tcPr>
          <w:p w14:paraId="3AE8559E" w14:textId="134626CB" w:rsidR="003C4C6C" w:rsidRDefault="005032CE" w:rsidP="003C4C6C">
            <w:r>
              <w:t>Excluded</w:t>
            </w:r>
          </w:p>
        </w:tc>
        <w:tc>
          <w:tcPr>
            <w:tcW w:w="2901" w:type="dxa"/>
          </w:tcPr>
          <w:p w14:paraId="7E2972A6" w14:textId="10531306" w:rsidR="003C4C6C" w:rsidRDefault="003C4C6C" w:rsidP="003C4C6C">
            <w:r w:rsidRPr="00517FB4">
              <w:t>Did not explore telehealth applications</w:t>
            </w:r>
          </w:p>
        </w:tc>
      </w:tr>
      <w:tr w:rsidR="003C4C6C" w14:paraId="4125F30B" w14:textId="77777777" w:rsidTr="00720C6C">
        <w:tc>
          <w:tcPr>
            <w:tcW w:w="555" w:type="dxa"/>
            <w:vAlign w:val="bottom"/>
          </w:tcPr>
          <w:p w14:paraId="4D0AECA5" w14:textId="7FFEAC71" w:rsidR="003C4C6C" w:rsidRDefault="003C4C6C" w:rsidP="003C4C6C">
            <w:r>
              <w:rPr>
                <w:rFonts w:ascii="Aptos Narrow" w:hAnsi="Aptos Narrow"/>
                <w:color w:val="000000"/>
                <w:sz w:val="22"/>
              </w:rPr>
              <w:t>164</w:t>
            </w:r>
          </w:p>
        </w:tc>
        <w:tc>
          <w:tcPr>
            <w:tcW w:w="9317" w:type="dxa"/>
          </w:tcPr>
          <w:p w14:paraId="372558D9" w14:textId="2B64F842" w:rsidR="003C4C6C" w:rsidRDefault="003C4C6C" w:rsidP="003C4C6C">
            <w:r w:rsidRPr="00B67383">
              <w:t>Mukherjee D, Bhavnani S, Lockwood Estrin G, Rao V, Dasgupta J, Irfan H, et al. Digital tools for direct assessment of autism risk during early childhood: A systematic review. Autism [Internet]. 2022</w:t>
            </w:r>
            <w:r w:rsidR="004B293D">
              <w:t>.</w:t>
            </w:r>
            <w:r w:rsidRPr="00B67383">
              <w:t xml:space="preserve"> Available from: </w:t>
            </w:r>
            <w:hyperlink r:id="rId21" w:tgtFrame="_new" w:history="1">
              <w:r w:rsidRPr="00B67383">
                <w:rPr>
                  <w:rStyle w:val="Hyperlink"/>
                </w:rPr>
                <w:t>https://journals.sagepub.com/home/AUT</w:t>
              </w:r>
            </w:hyperlink>
          </w:p>
        </w:tc>
        <w:tc>
          <w:tcPr>
            <w:tcW w:w="1185" w:type="dxa"/>
          </w:tcPr>
          <w:p w14:paraId="2ECE4DAE" w14:textId="054AE582" w:rsidR="003C4C6C" w:rsidRDefault="005032CE" w:rsidP="003C4C6C">
            <w:r>
              <w:t>Excluded</w:t>
            </w:r>
          </w:p>
        </w:tc>
        <w:tc>
          <w:tcPr>
            <w:tcW w:w="2901" w:type="dxa"/>
          </w:tcPr>
          <w:p w14:paraId="3B86E5AD" w14:textId="459E97DC" w:rsidR="003C4C6C" w:rsidRDefault="003C4C6C" w:rsidP="003C4C6C">
            <w:r w:rsidRPr="00BB1392">
              <w:t>Review study</w:t>
            </w:r>
          </w:p>
        </w:tc>
      </w:tr>
      <w:tr w:rsidR="003C4C6C" w14:paraId="10434EBF" w14:textId="77777777" w:rsidTr="00720C6C">
        <w:tc>
          <w:tcPr>
            <w:tcW w:w="555" w:type="dxa"/>
            <w:vAlign w:val="bottom"/>
          </w:tcPr>
          <w:p w14:paraId="67E9B4A0" w14:textId="682A6ED9" w:rsidR="003C4C6C" w:rsidRDefault="003C4C6C" w:rsidP="003C4C6C">
            <w:r>
              <w:rPr>
                <w:rFonts w:ascii="Aptos Narrow" w:hAnsi="Aptos Narrow"/>
                <w:color w:val="000000"/>
                <w:sz w:val="22"/>
              </w:rPr>
              <w:t>165</w:t>
            </w:r>
          </w:p>
        </w:tc>
        <w:tc>
          <w:tcPr>
            <w:tcW w:w="9317" w:type="dxa"/>
          </w:tcPr>
          <w:p w14:paraId="0BC350D8" w14:textId="0CD85795" w:rsidR="003C4C6C" w:rsidRDefault="003C4C6C" w:rsidP="003C4C6C">
            <w:r w:rsidRPr="00B67383">
              <w:t>Koehler JC, Falter-Wagner CM. Digitally assisted diagnostics of autism spectrum disorder. Front Psychiatry. 2023;14:1066284.</w:t>
            </w:r>
          </w:p>
        </w:tc>
        <w:tc>
          <w:tcPr>
            <w:tcW w:w="1185" w:type="dxa"/>
          </w:tcPr>
          <w:p w14:paraId="5F012577" w14:textId="0CC29819" w:rsidR="003C4C6C" w:rsidRDefault="005032CE" w:rsidP="003C4C6C">
            <w:r>
              <w:t>Excluded</w:t>
            </w:r>
          </w:p>
        </w:tc>
        <w:tc>
          <w:tcPr>
            <w:tcW w:w="2901" w:type="dxa"/>
          </w:tcPr>
          <w:p w14:paraId="4A072C82" w14:textId="53E2B183" w:rsidR="003C4C6C" w:rsidRDefault="003C4C6C" w:rsidP="003C4C6C">
            <w:r w:rsidRPr="00BB1392">
              <w:t>Review study</w:t>
            </w:r>
          </w:p>
        </w:tc>
      </w:tr>
      <w:tr w:rsidR="003C4C6C" w14:paraId="031A2FEF" w14:textId="77777777" w:rsidTr="00720C6C">
        <w:tc>
          <w:tcPr>
            <w:tcW w:w="555" w:type="dxa"/>
            <w:vAlign w:val="bottom"/>
          </w:tcPr>
          <w:p w14:paraId="0130AEDC" w14:textId="3EEB6827" w:rsidR="003C4C6C" w:rsidRDefault="003C4C6C" w:rsidP="003C4C6C">
            <w:r>
              <w:rPr>
                <w:rFonts w:ascii="Aptos Narrow" w:hAnsi="Aptos Narrow"/>
                <w:color w:val="000000"/>
                <w:sz w:val="22"/>
              </w:rPr>
              <w:t>166</w:t>
            </w:r>
          </w:p>
        </w:tc>
        <w:tc>
          <w:tcPr>
            <w:tcW w:w="9317" w:type="dxa"/>
          </w:tcPr>
          <w:p w14:paraId="43B0ED9C" w14:textId="6C18158A" w:rsidR="003C4C6C" w:rsidRDefault="003C4C6C" w:rsidP="003C4C6C">
            <w:r w:rsidRPr="00B67383">
              <w:t>Washington P. Digitally diagnosing multiple developmental delays using crowdsourcing fused with machine learning: A research protocol. medRxiv [Internet]. 2023</w:t>
            </w:r>
            <w:r w:rsidR="004B293D">
              <w:t>.</w:t>
            </w:r>
            <w:r w:rsidRPr="00B67383">
              <w:t xml:space="preserve"> Available from: </w:t>
            </w:r>
            <w:hyperlink r:id="rId22" w:tgtFrame="_new" w:history="1">
              <w:r w:rsidRPr="00B67383">
                <w:rPr>
                  <w:rStyle w:val="Hyperlink"/>
                </w:rPr>
                <w:t>https://www.medrxiv.org/</w:t>
              </w:r>
            </w:hyperlink>
          </w:p>
        </w:tc>
        <w:tc>
          <w:tcPr>
            <w:tcW w:w="1185" w:type="dxa"/>
          </w:tcPr>
          <w:p w14:paraId="759862A5" w14:textId="2051BC8B" w:rsidR="003C4C6C" w:rsidRDefault="005032CE" w:rsidP="003C4C6C">
            <w:r>
              <w:t>Excluded</w:t>
            </w:r>
          </w:p>
        </w:tc>
        <w:tc>
          <w:tcPr>
            <w:tcW w:w="2901" w:type="dxa"/>
          </w:tcPr>
          <w:p w14:paraId="720D4B99" w14:textId="572388ED" w:rsidR="003C4C6C" w:rsidRDefault="003C4C6C" w:rsidP="003C4C6C">
            <w:r w:rsidRPr="00E12F91">
              <w:t>Theoretical paper</w:t>
            </w:r>
          </w:p>
        </w:tc>
      </w:tr>
      <w:tr w:rsidR="003C4C6C" w14:paraId="14F1D4F6" w14:textId="77777777" w:rsidTr="00720C6C">
        <w:tc>
          <w:tcPr>
            <w:tcW w:w="555" w:type="dxa"/>
            <w:vAlign w:val="bottom"/>
          </w:tcPr>
          <w:p w14:paraId="1EADA756" w14:textId="68077A88" w:rsidR="003C4C6C" w:rsidRDefault="003C4C6C" w:rsidP="003C4C6C">
            <w:r>
              <w:rPr>
                <w:rFonts w:ascii="Aptos Narrow" w:hAnsi="Aptos Narrow"/>
                <w:color w:val="000000"/>
                <w:sz w:val="22"/>
              </w:rPr>
              <w:t>167</w:t>
            </w:r>
          </w:p>
        </w:tc>
        <w:tc>
          <w:tcPr>
            <w:tcW w:w="9317" w:type="dxa"/>
          </w:tcPr>
          <w:p w14:paraId="06F95AFA" w14:textId="60C56891" w:rsidR="003C4C6C" w:rsidRDefault="003C4C6C" w:rsidP="003C4C6C">
            <w:r w:rsidRPr="00B67383">
              <w:t>Uljarević M, Frazier TW, Jo B, Scahill L, Youngstrom EA, Spackman E, et al. Dimensional assessment of restricted and repetitive behaviors: Development and preliminary validation of a new measure. J Am Acad Child Adolesc Psychiatry. 2023;62(5):568–77.</w:t>
            </w:r>
          </w:p>
        </w:tc>
        <w:tc>
          <w:tcPr>
            <w:tcW w:w="1185" w:type="dxa"/>
          </w:tcPr>
          <w:p w14:paraId="2723CCF0" w14:textId="7ABAE294" w:rsidR="003C4C6C" w:rsidRDefault="005032CE" w:rsidP="003C4C6C">
            <w:r>
              <w:t>Excluded</w:t>
            </w:r>
          </w:p>
        </w:tc>
        <w:tc>
          <w:tcPr>
            <w:tcW w:w="2901" w:type="dxa"/>
          </w:tcPr>
          <w:p w14:paraId="2379DBCC" w14:textId="0D7EADA4" w:rsidR="003C4C6C" w:rsidRDefault="003C4C6C" w:rsidP="003C4C6C">
            <w:r w:rsidRPr="00EB60C7">
              <w:t>Did not explore telehealth applications</w:t>
            </w:r>
          </w:p>
        </w:tc>
      </w:tr>
      <w:tr w:rsidR="003C4C6C" w14:paraId="574F517B" w14:textId="77777777" w:rsidTr="00720C6C">
        <w:tc>
          <w:tcPr>
            <w:tcW w:w="555" w:type="dxa"/>
            <w:vAlign w:val="bottom"/>
          </w:tcPr>
          <w:p w14:paraId="1C83AF85" w14:textId="01F48F7F" w:rsidR="003C4C6C" w:rsidRDefault="003C4C6C" w:rsidP="003C4C6C">
            <w:r>
              <w:rPr>
                <w:rFonts w:ascii="Aptos Narrow" w:hAnsi="Aptos Narrow"/>
                <w:color w:val="000000"/>
                <w:sz w:val="22"/>
              </w:rPr>
              <w:lastRenderedPageBreak/>
              <w:t>168</w:t>
            </w:r>
          </w:p>
        </w:tc>
        <w:tc>
          <w:tcPr>
            <w:tcW w:w="9317" w:type="dxa"/>
          </w:tcPr>
          <w:p w14:paraId="02F1461B" w14:textId="104961C3" w:rsidR="003C4C6C" w:rsidRDefault="003C4C6C" w:rsidP="003C4C6C">
            <w:r w:rsidRPr="00B67383">
              <w:t>Dutheil F, Chambres P, Hufnagel C, Auxiette C, Chausse P, Ghozi R, et al. ‘Do Well B.’: Design of WELL Being monitoring systems. A study protocol for the application in autism. BMJ Open. 2015;5(2):e007716.</w:t>
            </w:r>
          </w:p>
        </w:tc>
        <w:tc>
          <w:tcPr>
            <w:tcW w:w="1185" w:type="dxa"/>
          </w:tcPr>
          <w:p w14:paraId="7D1B238A" w14:textId="6E934FE8" w:rsidR="003C4C6C" w:rsidRDefault="005032CE" w:rsidP="003C4C6C">
            <w:r>
              <w:t>Excluded</w:t>
            </w:r>
          </w:p>
        </w:tc>
        <w:tc>
          <w:tcPr>
            <w:tcW w:w="2901" w:type="dxa"/>
          </w:tcPr>
          <w:p w14:paraId="152F6C02" w14:textId="18839362" w:rsidR="003C4C6C" w:rsidRDefault="003C4C6C" w:rsidP="003C4C6C">
            <w:r w:rsidRPr="00F9365D">
              <w:t>Did not examine relevant outcomes</w:t>
            </w:r>
          </w:p>
        </w:tc>
      </w:tr>
      <w:tr w:rsidR="003C4C6C" w14:paraId="52B71A93" w14:textId="77777777" w:rsidTr="00720C6C">
        <w:tc>
          <w:tcPr>
            <w:tcW w:w="555" w:type="dxa"/>
            <w:vAlign w:val="bottom"/>
          </w:tcPr>
          <w:p w14:paraId="18F5C3D6" w14:textId="1E31B7AE" w:rsidR="003C4C6C" w:rsidRDefault="003C4C6C" w:rsidP="003C4C6C">
            <w:r>
              <w:rPr>
                <w:rFonts w:ascii="Aptos Narrow" w:hAnsi="Aptos Narrow"/>
                <w:color w:val="000000"/>
                <w:sz w:val="22"/>
              </w:rPr>
              <w:t>169</w:t>
            </w:r>
          </w:p>
        </w:tc>
        <w:tc>
          <w:tcPr>
            <w:tcW w:w="9317" w:type="dxa"/>
          </w:tcPr>
          <w:p w14:paraId="2766AEA7" w14:textId="6A383C92" w:rsidR="003C4C6C" w:rsidRDefault="003C4C6C" w:rsidP="003C4C6C">
            <w:r w:rsidRPr="00B67383">
              <w:t>Xia C, Zhang D, Li K, Li H, Chen J, Min W, et al. Dynamic viewing pattern analysis: Towards large-scale screening of children with ASD in remote areas. IEEE Trans Biomed Eng. 2023;70(5):1622–33.</w:t>
            </w:r>
          </w:p>
        </w:tc>
        <w:tc>
          <w:tcPr>
            <w:tcW w:w="1185" w:type="dxa"/>
          </w:tcPr>
          <w:p w14:paraId="29470234" w14:textId="246D7922" w:rsidR="003C4C6C" w:rsidRDefault="005032CE" w:rsidP="003C4C6C">
            <w:r>
              <w:t>Excluded</w:t>
            </w:r>
          </w:p>
        </w:tc>
        <w:tc>
          <w:tcPr>
            <w:tcW w:w="2901" w:type="dxa"/>
          </w:tcPr>
          <w:p w14:paraId="242C4DF3" w14:textId="4E19876F" w:rsidR="003C4C6C" w:rsidRDefault="003C4C6C" w:rsidP="003C4C6C">
            <w:r w:rsidRPr="00E12F91">
              <w:t>Conference abstract</w:t>
            </w:r>
          </w:p>
        </w:tc>
      </w:tr>
      <w:tr w:rsidR="003C4C6C" w14:paraId="4A1F160F" w14:textId="77777777" w:rsidTr="00720C6C">
        <w:tc>
          <w:tcPr>
            <w:tcW w:w="555" w:type="dxa"/>
            <w:vAlign w:val="bottom"/>
          </w:tcPr>
          <w:p w14:paraId="55835530" w14:textId="74605F0F" w:rsidR="003C4C6C" w:rsidRDefault="003C4C6C" w:rsidP="003C4C6C">
            <w:r>
              <w:rPr>
                <w:rFonts w:ascii="Aptos Narrow" w:hAnsi="Aptos Narrow"/>
                <w:color w:val="000000"/>
                <w:sz w:val="22"/>
              </w:rPr>
              <w:t>170</w:t>
            </w:r>
          </w:p>
        </w:tc>
        <w:tc>
          <w:tcPr>
            <w:tcW w:w="9317" w:type="dxa"/>
          </w:tcPr>
          <w:p w14:paraId="2A67FFD6" w14:textId="7FE534A9" w:rsidR="003C4C6C" w:rsidRDefault="003C4C6C" w:rsidP="003C4C6C">
            <w:r w:rsidRPr="00B67383">
              <w:t xml:space="preserve">Perochon S, Di Martino JM, Carpenter KLH, Compton S, Davis N, Eichner B, et al. Early detection of autism using digital behavioral phenotyping. Nat Med [Internet]. Available from: </w:t>
            </w:r>
            <w:hyperlink r:id="rId23" w:tgtFrame="_new" w:history="1">
              <w:r w:rsidRPr="00B67383">
                <w:rPr>
                  <w:rStyle w:val="Hyperlink"/>
                </w:rPr>
                <w:t>https://www.nature.com/nm/</w:t>
              </w:r>
            </w:hyperlink>
          </w:p>
        </w:tc>
        <w:tc>
          <w:tcPr>
            <w:tcW w:w="1185" w:type="dxa"/>
          </w:tcPr>
          <w:p w14:paraId="72CE6FB5" w14:textId="16CCDEF4" w:rsidR="003C4C6C" w:rsidRDefault="005032CE" w:rsidP="003C4C6C">
            <w:r>
              <w:t>Excluded</w:t>
            </w:r>
          </w:p>
        </w:tc>
        <w:tc>
          <w:tcPr>
            <w:tcW w:w="2901" w:type="dxa"/>
          </w:tcPr>
          <w:p w14:paraId="74A07115" w14:textId="6987200B" w:rsidR="003C4C6C" w:rsidRDefault="003C4C6C" w:rsidP="003C4C6C">
            <w:r w:rsidRPr="005D03C1">
              <w:t>Explored virtual reality, machine learning or robotic applications</w:t>
            </w:r>
          </w:p>
        </w:tc>
      </w:tr>
      <w:tr w:rsidR="003C4C6C" w14:paraId="7494EB7D" w14:textId="77777777" w:rsidTr="00720C6C">
        <w:tc>
          <w:tcPr>
            <w:tcW w:w="555" w:type="dxa"/>
            <w:vAlign w:val="bottom"/>
          </w:tcPr>
          <w:p w14:paraId="259E18CA" w14:textId="302BB2EB" w:rsidR="003C4C6C" w:rsidRDefault="003C4C6C" w:rsidP="003C4C6C">
            <w:r>
              <w:rPr>
                <w:rFonts w:ascii="Aptos Narrow" w:hAnsi="Aptos Narrow"/>
                <w:color w:val="000000"/>
                <w:sz w:val="22"/>
              </w:rPr>
              <w:t>171</w:t>
            </w:r>
          </w:p>
        </w:tc>
        <w:tc>
          <w:tcPr>
            <w:tcW w:w="9317" w:type="dxa"/>
          </w:tcPr>
          <w:p w14:paraId="3D29C0F8" w14:textId="4F8D185F" w:rsidR="003C4C6C" w:rsidRDefault="003C4C6C" w:rsidP="003C4C6C">
            <w:r w:rsidRPr="00B67383">
              <w:t xml:space="preserve">Thorsen KL. Early detection of autism: An evaluation of a parent-training intervention [Internet]. Vol. 73, Dissertation Abstracts International: Section B: The Sciences and Engineering. ProQuest Information &amp; Learning; 2012. Available from: </w:t>
            </w:r>
            <w:hyperlink r:id="rId24" w:tgtFrame="_new" w:history="1">
              <w:r w:rsidRPr="00B67383">
                <w:rPr>
                  <w:rStyle w:val="Hyperlink"/>
                </w:rPr>
                <w:t>https://search.ebscohost.com/login.aspx?direct=true&amp;db=psyh&amp;AN=2012-99200-032&amp;site=ehost-live</w:t>
              </w:r>
            </w:hyperlink>
          </w:p>
        </w:tc>
        <w:tc>
          <w:tcPr>
            <w:tcW w:w="1185" w:type="dxa"/>
          </w:tcPr>
          <w:p w14:paraId="05DCBDCB" w14:textId="4C91E2B3" w:rsidR="003C4C6C" w:rsidRDefault="005032CE" w:rsidP="003C4C6C">
            <w:r>
              <w:t>Excluded</w:t>
            </w:r>
          </w:p>
        </w:tc>
        <w:tc>
          <w:tcPr>
            <w:tcW w:w="2901" w:type="dxa"/>
          </w:tcPr>
          <w:p w14:paraId="0069C41B" w14:textId="2C69F8B2" w:rsidR="003C4C6C" w:rsidRDefault="003C4C6C" w:rsidP="003C4C6C">
            <w:r w:rsidRPr="00DC7DA9">
              <w:t>Examined/ elaborated on an intervention</w:t>
            </w:r>
          </w:p>
        </w:tc>
      </w:tr>
      <w:tr w:rsidR="003C4C6C" w14:paraId="2239C440" w14:textId="77777777" w:rsidTr="00720C6C">
        <w:tc>
          <w:tcPr>
            <w:tcW w:w="555" w:type="dxa"/>
            <w:vAlign w:val="bottom"/>
          </w:tcPr>
          <w:p w14:paraId="101B16A5" w14:textId="177BAD93" w:rsidR="003C4C6C" w:rsidRDefault="003C4C6C" w:rsidP="003C4C6C">
            <w:r>
              <w:rPr>
                <w:rFonts w:ascii="Aptos Narrow" w:hAnsi="Aptos Narrow"/>
                <w:color w:val="000000"/>
                <w:sz w:val="22"/>
              </w:rPr>
              <w:t>172</w:t>
            </w:r>
          </w:p>
        </w:tc>
        <w:tc>
          <w:tcPr>
            <w:tcW w:w="9317" w:type="dxa"/>
          </w:tcPr>
          <w:p w14:paraId="7A407FF2" w14:textId="72ECD64A" w:rsidR="003C4C6C" w:rsidRDefault="003C4C6C" w:rsidP="003C4C6C">
            <w:r w:rsidRPr="00B67383">
              <w:t>Denis F, Maurier L, Carillo K, Ologeanu-Taddei R, Septans AL, Gepner A, et al. Early detection of neurodevelopmental disorders of toddlers and postnatal depression by mobile health app: Observational cross-sectional study. JMIR Mhealth Uhealth. 2022;10(5):e38181.</w:t>
            </w:r>
          </w:p>
        </w:tc>
        <w:tc>
          <w:tcPr>
            <w:tcW w:w="1185" w:type="dxa"/>
          </w:tcPr>
          <w:p w14:paraId="1779561C" w14:textId="13B2BF60" w:rsidR="003C4C6C" w:rsidRDefault="005032CE" w:rsidP="003C4C6C">
            <w:r>
              <w:t>Excluded</w:t>
            </w:r>
          </w:p>
        </w:tc>
        <w:tc>
          <w:tcPr>
            <w:tcW w:w="2901" w:type="dxa"/>
          </w:tcPr>
          <w:p w14:paraId="24E938EE" w14:textId="4948427E" w:rsidR="003C4C6C" w:rsidRDefault="003C4C6C" w:rsidP="003C4C6C">
            <w:r w:rsidRPr="00BA0980">
              <w:t>Examined a mobile application</w:t>
            </w:r>
          </w:p>
        </w:tc>
      </w:tr>
      <w:tr w:rsidR="003C4C6C" w14:paraId="0BD18F53" w14:textId="77777777" w:rsidTr="00720C6C">
        <w:tc>
          <w:tcPr>
            <w:tcW w:w="555" w:type="dxa"/>
            <w:vAlign w:val="bottom"/>
          </w:tcPr>
          <w:p w14:paraId="1D2A9129" w14:textId="7EBEAFD3" w:rsidR="003C4C6C" w:rsidRDefault="003C4C6C" w:rsidP="003C4C6C">
            <w:r>
              <w:rPr>
                <w:rFonts w:ascii="Aptos Narrow" w:hAnsi="Aptos Narrow"/>
                <w:color w:val="000000"/>
                <w:sz w:val="22"/>
              </w:rPr>
              <w:t>173</w:t>
            </w:r>
          </w:p>
        </w:tc>
        <w:tc>
          <w:tcPr>
            <w:tcW w:w="9317" w:type="dxa"/>
          </w:tcPr>
          <w:p w14:paraId="050F976F" w14:textId="02E5D6AA" w:rsidR="003C4C6C" w:rsidRDefault="003C4C6C" w:rsidP="003C4C6C">
            <w:r w:rsidRPr="00B67383">
              <w:t>Bejarano-Martín Á, Canal-Bedia R, Magán-Maganto M, Fernández-Álvarez C, Cilleros-Martín MV, Sánchez-Gómez MC, et al. Early detection, diagnosis and intervention services for young children with autism spectrum disorder in the European Union (ASDEU): Family and professional perspectives. J Autism Dev Disord. 2020;50(9):3380–94.</w:t>
            </w:r>
          </w:p>
        </w:tc>
        <w:tc>
          <w:tcPr>
            <w:tcW w:w="1185" w:type="dxa"/>
          </w:tcPr>
          <w:p w14:paraId="42312004" w14:textId="4B649141" w:rsidR="003C4C6C" w:rsidRDefault="005032CE" w:rsidP="003C4C6C">
            <w:r>
              <w:t>Excluded</w:t>
            </w:r>
          </w:p>
        </w:tc>
        <w:tc>
          <w:tcPr>
            <w:tcW w:w="2901" w:type="dxa"/>
          </w:tcPr>
          <w:p w14:paraId="71A6171C" w14:textId="32D17B8F" w:rsidR="003C4C6C" w:rsidRDefault="003C4C6C" w:rsidP="003C4C6C">
            <w:r w:rsidRPr="00EB60C7">
              <w:t>Did not explore telehealth applications</w:t>
            </w:r>
          </w:p>
        </w:tc>
      </w:tr>
      <w:tr w:rsidR="003C4C6C" w14:paraId="0C29C608" w14:textId="77777777" w:rsidTr="00720C6C">
        <w:tc>
          <w:tcPr>
            <w:tcW w:w="555" w:type="dxa"/>
            <w:vAlign w:val="bottom"/>
          </w:tcPr>
          <w:p w14:paraId="01742A43" w14:textId="746C202B" w:rsidR="003C4C6C" w:rsidRDefault="003C4C6C" w:rsidP="003C4C6C">
            <w:r>
              <w:rPr>
                <w:rFonts w:ascii="Aptos Narrow" w:hAnsi="Aptos Narrow"/>
                <w:color w:val="000000"/>
                <w:sz w:val="22"/>
              </w:rPr>
              <w:t>174</w:t>
            </w:r>
          </w:p>
        </w:tc>
        <w:tc>
          <w:tcPr>
            <w:tcW w:w="9317" w:type="dxa"/>
          </w:tcPr>
          <w:p w14:paraId="60860E46" w14:textId="309216FB" w:rsidR="003C4C6C" w:rsidRDefault="005032CE" w:rsidP="003C4C6C">
            <w:r w:rsidRPr="005032CE">
              <w:t xml:space="preserve">Juárez </w:t>
            </w:r>
            <w:r w:rsidR="003C4C6C" w:rsidRPr="00B67383">
              <w:t>AP, Weitlauf AS, Nicholson A, Pasternak A, Broderick N, Hine J, et al. Early identification of ASD through telemedicine: Potential value for underserved populations. J Autism Dev Disord. 2018;48(8):2601–10.</w:t>
            </w:r>
          </w:p>
        </w:tc>
        <w:tc>
          <w:tcPr>
            <w:tcW w:w="1185" w:type="dxa"/>
          </w:tcPr>
          <w:p w14:paraId="11DE8DA4" w14:textId="2DBD1221" w:rsidR="003C4C6C" w:rsidRDefault="005032CE" w:rsidP="003C4C6C">
            <w:r>
              <w:t>Included</w:t>
            </w:r>
          </w:p>
        </w:tc>
        <w:tc>
          <w:tcPr>
            <w:tcW w:w="2901" w:type="dxa"/>
          </w:tcPr>
          <w:p w14:paraId="21EC9556" w14:textId="77777777" w:rsidR="003C4C6C" w:rsidRDefault="003C4C6C" w:rsidP="003C4C6C"/>
        </w:tc>
      </w:tr>
      <w:tr w:rsidR="003C4C6C" w14:paraId="5E42157A" w14:textId="77777777" w:rsidTr="00720C6C">
        <w:tc>
          <w:tcPr>
            <w:tcW w:w="555" w:type="dxa"/>
            <w:vAlign w:val="bottom"/>
          </w:tcPr>
          <w:p w14:paraId="399EE6D1" w14:textId="731B0ED3" w:rsidR="003C4C6C" w:rsidRDefault="003C4C6C" w:rsidP="003C4C6C">
            <w:r>
              <w:rPr>
                <w:rFonts w:ascii="Aptos Narrow" w:hAnsi="Aptos Narrow"/>
                <w:color w:val="000000"/>
                <w:sz w:val="22"/>
              </w:rPr>
              <w:t>175</w:t>
            </w:r>
          </w:p>
        </w:tc>
        <w:tc>
          <w:tcPr>
            <w:tcW w:w="9317" w:type="dxa"/>
          </w:tcPr>
          <w:p w14:paraId="2009A576" w14:textId="3FCAC8DB" w:rsidR="003C4C6C" w:rsidRDefault="003C4C6C" w:rsidP="003C4C6C">
            <w:r w:rsidRPr="00B67383">
              <w:t>Shaw KA, Bilder DA, McArthur D, Williams AR, Amoakohene E, Bakian AV, et al. Early identification of autism spectrum disorder among children aged 4 years - Autism and Developmental Disabilities Monitoring Network, 11 Sites, United States, 2020. MMWR Surveill Summ. 2023;72(1):1–15.</w:t>
            </w:r>
          </w:p>
        </w:tc>
        <w:tc>
          <w:tcPr>
            <w:tcW w:w="1185" w:type="dxa"/>
          </w:tcPr>
          <w:p w14:paraId="2D1D68EC" w14:textId="1FF49958" w:rsidR="003C4C6C" w:rsidRDefault="005032CE" w:rsidP="003C4C6C">
            <w:r>
              <w:t>Excluded</w:t>
            </w:r>
          </w:p>
        </w:tc>
        <w:tc>
          <w:tcPr>
            <w:tcW w:w="2901" w:type="dxa"/>
          </w:tcPr>
          <w:p w14:paraId="5C4F0365" w14:textId="6A3CA884" w:rsidR="003C4C6C" w:rsidRDefault="003C4C6C" w:rsidP="003C4C6C">
            <w:r w:rsidRPr="00517FB4">
              <w:t>Did not explore telehealth applications</w:t>
            </w:r>
          </w:p>
        </w:tc>
      </w:tr>
      <w:tr w:rsidR="003C4C6C" w14:paraId="4FB2B57A" w14:textId="77777777" w:rsidTr="00720C6C">
        <w:tc>
          <w:tcPr>
            <w:tcW w:w="555" w:type="dxa"/>
            <w:vAlign w:val="bottom"/>
          </w:tcPr>
          <w:p w14:paraId="283ED6B8" w14:textId="7014A292" w:rsidR="003C4C6C" w:rsidRDefault="003C4C6C" w:rsidP="003C4C6C">
            <w:r>
              <w:rPr>
                <w:rFonts w:ascii="Aptos Narrow" w:hAnsi="Aptos Narrow"/>
                <w:color w:val="000000"/>
                <w:sz w:val="22"/>
              </w:rPr>
              <w:t>176</w:t>
            </w:r>
          </w:p>
        </w:tc>
        <w:tc>
          <w:tcPr>
            <w:tcW w:w="9317" w:type="dxa"/>
          </w:tcPr>
          <w:p w14:paraId="0DC00BD1" w14:textId="6188404A" w:rsidR="003C4C6C" w:rsidRDefault="003C4C6C" w:rsidP="003C4C6C">
            <w:r w:rsidRPr="00B67383">
              <w:t>Stone WL, Ibanez LV, Carpentier P, Posner E, Bravo A, Lindsay F, et al. Early intervention providers’ perspectives about working with families of toddlers with suspected ASD: A qualitative study. J Autism Dev Disord. 2021;51(3):814–26.</w:t>
            </w:r>
          </w:p>
        </w:tc>
        <w:tc>
          <w:tcPr>
            <w:tcW w:w="1185" w:type="dxa"/>
          </w:tcPr>
          <w:p w14:paraId="1B920288" w14:textId="05AB96B8" w:rsidR="003C4C6C" w:rsidRDefault="005032CE" w:rsidP="003C4C6C">
            <w:r>
              <w:t>Excluded</w:t>
            </w:r>
          </w:p>
        </w:tc>
        <w:tc>
          <w:tcPr>
            <w:tcW w:w="2901" w:type="dxa"/>
          </w:tcPr>
          <w:p w14:paraId="4B77D853" w14:textId="5CC202EF" w:rsidR="003C4C6C" w:rsidRDefault="003C4C6C" w:rsidP="003C4C6C">
            <w:r w:rsidRPr="006F7171">
              <w:t>Did not explore telehealth applications</w:t>
            </w:r>
          </w:p>
        </w:tc>
      </w:tr>
      <w:tr w:rsidR="003C4C6C" w14:paraId="0A3E6FC8" w14:textId="77777777" w:rsidTr="00720C6C">
        <w:tc>
          <w:tcPr>
            <w:tcW w:w="555" w:type="dxa"/>
            <w:vAlign w:val="bottom"/>
          </w:tcPr>
          <w:p w14:paraId="15E8F48C" w14:textId="62ADA6DC" w:rsidR="003C4C6C" w:rsidRDefault="003C4C6C" w:rsidP="003C4C6C">
            <w:r>
              <w:rPr>
                <w:rFonts w:ascii="Aptos Narrow" w:hAnsi="Aptos Narrow"/>
                <w:color w:val="000000"/>
                <w:sz w:val="22"/>
              </w:rPr>
              <w:lastRenderedPageBreak/>
              <w:t>177</w:t>
            </w:r>
          </w:p>
        </w:tc>
        <w:tc>
          <w:tcPr>
            <w:tcW w:w="9317" w:type="dxa"/>
          </w:tcPr>
          <w:p w14:paraId="24FA4F91" w14:textId="431742B4" w:rsidR="003C4C6C" w:rsidRDefault="003C4C6C" w:rsidP="003C4C6C">
            <w:r w:rsidRPr="00B67383">
              <w:t>Mazurek MO, Curran A, Burnette C, Sohl K. ECHO Autism STAT: Accelerating early access to autism diagnosis. J Autism Dev Disord. 2018;48(9):3081–90.</w:t>
            </w:r>
          </w:p>
        </w:tc>
        <w:tc>
          <w:tcPr>
            <w:tcW w:w="1185" w:type="dxa"/>
          </w:tcPr>
          <w:p w14:paraId="31CB23B3" w14:textId="22C1CAD7" w:rsidR="003C4C6C" w:rsidRDefault="005032CE" w:rsidP="003C4C6C">
            <w:r>
              <w:t>Excluded</w:t>
            </w:r>
          </w:p>
        </w:tc>
        <w:tc>
          <w:tcPr>
            <w:tcW w:w="2901" w:type="dxa"/>
          </w:tcPr>
          <w:p w14:paraId="59256271" w14:textId="7F9EE3C7" w:rsidR="003C4C6C" w:rsidRDefault="003C4C6C" w:rsidP="003C4C6C">
            <w:r w:rsidRPr="006F7171">
              <w:t>Did not explore telehealth applications</w:t>
            </w:r>
          </w:p>
        </w:tc>
      </w:tr>
      <w:tr w:rsidR="003C4C6C" w14:paraId="6969E5FD" w14:textId="77777777" w:rsidTr="00720C6C">
        <w:tc>
          <w:tcPr>
            <w:tcW w:w="555" w:type="dxa"/>
            <w:vAlign w:val="bottom"/>
          </w:tcPr>
          <w:p w14:paraId="18530042" w14:textId="3AE72E73" w:rsidR="003C4C6C" w:rsidRDefault="003C4C6C" w:rsidP="003C4C6C">
            <w:r>
              <w:rPr>
                <w:rFonts w:ascii="Aptos Narrow" w:hAnsi="Aptos Narrow"/>
                <w:color w:val="000000"/>
                <w:sz w:val="22"/>
              </w:rPr>
              <w:t>178</w:t>
            </w:r>
          </w:p>
        </w:tc>
        <w:tc>
          <w:tcPr>
            <w:tcW w:w="9317" w:type="dxa"/>
          </w:tcPr>
          <w:p w14:paraId="433DAB15" w14:textId="6E66DBD7" w:rsidR="003C4C6C" w:rsidRDefault="003C4C6C" w:rsidP="003C4C6C">
            <w:r w:rsidRPr="00B67383">
              <w:t>Buranova N, Dampf M, Stevenson B, Sohl K. ECHO Autism: Early intervention connecting community professionals to increase access to best practice autism intervention. Clin Pediatr (Phila). 2022;61(8):518–22.</w:t>
            </w:r>
          </w:p>
        </w:tc>
        <w:tc>
          <w:tcPr>
            <w:tcW w:w="1185" w:type="dxa"/>
          </w:tcPr>
          <w:p w14:paraId="2FD92CEE" w14:textId="7F8F6435" w:rsidR="003C4C6C" w:rsidRDefault="005032CE" w:rsidP="003C4C6C">
            <w:r>
              <w:t>Excluded</w:t>
            </w:r>
          </w:p>
        </w:tc>
        <w:tc>
          <w:tcPr>
            <w:tcW w:w="2901" w:type="dxa"/>
          </w:tcPr>
          <w:p w14:paraId="399D7A4E" w14:textId="4B5B417D" w:rsidR="003C4C6C" w:rsidRDefault="003C4C6C" w:rsidP="003C4C6C">
            <w:r w:rsidRPr="00DC7DA9">
              <w:t>Examined/ elaborated on an intervention</w:t>
            </w:r>
          </w:p>
        </w:tc>
      </w:tr>
      <w:tr w:rsidR="003C4C6C" w14:paraId="51F81368" w14:textId="77777777" w:rsidTr="00720C6C">
        <w:tc>
          <w:tcPr>
            <w:tcW w:w="555" w:type="dxa"/>
            <w:vAlign w:val="bottom"/>
          </w:tcPr>
          <w:p w14:paraId="1EA90B15" w14:textId="51EDB42A" w:rsidR="003C4C6C" w:rsidRDefault="003C4C6C" w:rsidP="003C4C6C">
            <w:r>
              <w:rPr>
                <w:rFonts w:ascii="Aptos Narrow" w:hAnsi="Aptos Narrow"/>
                <w:color w:val="000000"/>
                <w:sz w:val="22"/>
              </w:rPr>
              <w:t>179</w:t>
            </w:r>
          </w:p>
        </w:tc>
        <w:tc>
          <w:tcPr>
            <w:tcW w:w="9317" w:type="dxa"/>
          </w:tcPr>
          <w:p w14:paraId="561AD4E2" w14:textId="7B0CA8E2" w:rsidR="003C4C6C" w:rsidRDefault="003C4C6C" w:rsidP="003C4C6C">
            <w:r w:rsidRPr="00B67383">
              <w:t>Øien RA, Vivanti G, Robins DL. Editorial S.I: Early identification in autism spectrum disorders: The present and future, and advances in early identification. J Autism Dev Disord. 2021;51(3):763–8.</w:t>
            </w:r>
          </w:p>
        </w:tc>
        <w:tc>
          <w:tcPr>
            <w:tcW w:w="1185" w:type="dxa"/>
          </w:tcPr>
          <w:p w14:paraId="5E65BB0A" w14:textId="3B0437BF" w:rsidR="003C4C6C" w:rsidRDefault="005032CE" w:rsidP="003C4C6C">
            <w:r>
              <w:t>Excluded</w:t>
            </w:r>
          </w:p>
        </w:tc>
        <w:tc>
          <w:tcPr>
            <w:tcW w:w="2901" w:type="dxa"/>
          </w:tcPr>
          <w:p w14:paraId="7FC55FC5" w14:textId="3FA1C152" w:rsidR="003C4C6C" w:rsidRDefault="003C4C6C" w:rsidP="003C4C6C">
            <w:r w:rsidRPr="00BA0980">
              <w:t>Commentary or editorial</w:t>
            </w:r>
          </w:p>
        </w:tc>
      </w:tr>
      <w:tr w:rsidR="003C4C6C" w14:paraId="10ACB39F" w14:textId="77777777" w:rsidTr="00720C6C">
        <w:tc>
          <w:tcPr>
            <w:tcW w:w="555" w:type="dxa"/>
            <w:vAlign w:val="bottom"/>
          </w:tcPr>
          <w:p w14:paraId="350D6CF3" w14:textId="2725868D" w:rsidR="003C4C6C" w:rsidRDefault="003C4C6C" w:rsidP="003C4C6C">
            <w:r>
              <w:rPr>
                <w:rFonts w:ascii="Aptos Narrow" w:hAnsi="Aptos Narrow"/>
                <w:color w:val="000000"/>
                <w:sz w:val="22"/>
              </w:rPr>
              <w:t>180</w:t>
            </w:r>
          </w:p>
        </w:tc>
        <w:tc>
          <w:tcPr>
            <w:tcW w:w="9317" w:type="dxa"/>
          </w:tcPr>
          <w:p w14:paraId="5F197CE5" w14:textId="2FB7E7F4" w:rsidR="003C4C6C" w:rsidRDefault="003C4C6C" w:rsidP="003C4C6C">
            <w:r w:rsidRPr="00B67383">
              <w:t>Kaur R, Boobna T, Kallingal P. Effect of COVID-19 lockdown on Indian children with autism. Res Dev Disabil. 2022;125:104230.</w:t>
            </w:r>
          </w:p>
        </w:tc>
        <w:tc>
          <w:tcPr>
            <w:tcW w:w="1185" w:type="dxa"/>
          </w:tcPr>
          <w:p w14:paraId="6FD93621" w14:textId="2BDB62D8" w:rsidR="003C4C6C" w:rsidRDefault="005032CE" w:rsidP="003C4C6C">
            <w:r>
              <w:t>Excluded</w:t>
            </w:r>
          </w:p>
        </w:tc>
        <w:tc>
          <w:tcPr>
            <w:tcW w:w="2901" w:type="dxa"/>
          </w:tcPr>
          <w:p w14:paraId="7AFE8120" w14:textId="30C907E5" w:rsidR="003C4C6C" w:rsidRDefault="00DF2D3F" w:rsidP="003C4C6C">
            <w:r>
              <w:t>No relevant data</w:t>
            </w:r>
          </w:p>
        </w:tc>
      </w:tr>
      <w:tr w:rsidR="003C4C6C" w14:paraId="642A9217" w14:textId="77777777" w:rsidTr="00720C6C">
        <w:tc>
          <w:tcPr>
            <w:tcW w:w="555" w:type="dxa"/>
            <w:vAlign w:val="bottom"/>
          </w:tcPr>
          <w:p w14:paraId="200A6D94" w14:textId="65A79A26" w:rsidR="003C4C6C" w:rsidRDefault="003C4C6C" w:rsidP="003C4C6C">
            <w:r>
              <w:rPr>
                <w:rFonts w:ascii="Aptos Narrow" w:hAnsi="Aptos Narrow"/>
                <w:color w:val="000000"/>
                <w:sz w:val="22"/>
              </w:rPr>
              <w:t>181</w:t>
            </w:r>
          </w:p>
        </w:tc>
        <w:tc>
          <w:tcPr>
            <w:tcW w:w="9317" w:type="dxa"/>
          </w:tcPr>
          <w:p w14:paraId="4B1A8747" w14:textId="3D4A4D3D" w:rsidR="003C4C6C" w:rsidRDefault="003C4C6C" w:rsidP="003C4C6C">
            <w:r w:rsidRPr="00B67383">
              <w:t>Lopata C, Rodgers JD, Donnelly JP, Thomeer ML, Lodi-Smith J, Gionis ZL, et al. Effect of COVID-19 stay-at-home restrictions on parent-reported symptom severity and adaptive functioning of youth with ASD. J Dev Phys Disabil. 2022;34(3):459–70.</w:t>
            </w:r>
          </w:p>
        </w:tc>
        <w:tc>
          <w:tcPr>
            <w:tcW w:w="1185" w:type="dxa"/>
          </w:tcPr>
          <w:p w14:paraId="53C497B1" w14:textId="1A6BC4C0" w:rsidR="003C4C6C" w:rsidRDefault="005032CE" w:rsidP="003C4C6C">
            <w:r>
              <w:t>Excluded</w:t>
            </w:r>
          </w:p>
        </w:tc>
        <w:tc>
          <w:tcPr>
            <w:tcW w:w="2901" w:type="dxa"/>
          </w:tcPr>
          <w:p w14:paraId="37FC4688" w14:textId="69A2D41D" w:rsidR="003C4C6C" w:rsidRDefault="003C4C6C" w:rsidP="003C4C6C">
            <w:r w:rsidRPr="00EC63C3">
              <w:t>Did not explore telehealth applications</w:t>
            </w:r>
          </w:p>
        </w:tc>
      </w:tr>
      <w:tr w:rsidR="003C4C6C" w14:paraId="1188263E" w14:textId="77777777" w:rsidTr="00720C6C">
        <w:tc>
          <w:tcPr>
            <w:tcW w:w="555" w:type="dxa"/>
            <w:vAlign w:val="bottom"/>
          </w:tcPr>
          <w:p w14:paraId="50336F85" w14:textId="69D19638" w:rsidR="003C4C6C" w:rsidRDefault="003C4C6C" w:rsidP="003C4C6C">
            <w:r>
              <w:rPr>
                <w:rFonts w:ascii="Aptos Narrow" w:hAnsi="Aptos Narrow"/>
                <w:color w:val="000000"/>
                <w:sz w:val="22"/>
              </w:rPr>
              <w:t>182</w:t>
            </w:r>
          </w:p>
        </w:tc>
        <w:tc>
          <w:tcPr>
            <w:tcW w:w="9317" w:type="dxa"/>
          </w:tcPr>
          <w:p w14:paraId="604A221F" w14:textId="6681EF94" w:rsidR="003C4C6C" w:rsidRDefault="003C4C6C" w:rsidP="003C4C6C">
            <w:r w:rsidRPr="00B67383">
              <w:t>Tsami L, Lerman D, Toper</w:t>
            </w:r>
            <w:r w:rsidRPr="00B67383">
              <w:rPr>
                <w:rFonts w:ascii="Cambria Math" w:hAnsi="Cambria Math" w:cs="Cambria Math"/>
              </w:rPr>
              <w:t>‐</w:t>
            </w:r>
            <w:r w:rsidRPr="00B67383">
              <w:t>Korkmaz O. Effectiveness and acceptability of parent training via telehealth among families around the world. J Appl Behav Anal. 2019;52(4):1113</w:t>
            </w:r>
            <w:r w:rsidRPr="00B67383">
              <w:rPr>
                <w:rFonts w:ascii="Aptos" w:hAnsi="Aptos" w:cs="Aptos"/>
              </w:rPr>
              <w:t>–</w:t>
            </w:r>
            <w:r w:rsidRPr="00B67383">
              <w:t>29.</w:t>
            </w:r>
          </w:p>
        </w:tc>
        <w:tc>
          <w:tcPr>
            <w:tcW w:w="1185" w:type="dxa"/>
          </w:tcPr>
          <w:p w14:paraId="170BF32E" w14:textId="3367A9C8" w:rsidR="003C4C6C" w:rsidRDefault="005032CE" w:rsidP="003C4C6C">
            <w:r>
              <w:t>Excluded</w:t>
            </w:r>
          </w:p>
        </w:tc>
        <w:tc>
          <w:tcPr>
            <w:tcW w:w="2901" w:type="dxa"/>
          </w:tcPr>
          <w:p w14:paraId="407CDF1D" w14:textId="146EB240" w:rsidR="003C4C6C" w:rsidRDefault="003C4C6C" w:rsidP="003C4C6C">
            <w:r w:rsidRPr="00345F23">
              <w:t>Examined/ elaborated on an intervention</w:t>
            </w:r>
          </w:p>
        </w:tc>
      </w:tr>
      <w:tr w:rsidR="003C4C6C" w14:paraId="263713DB" w14:textId="77777777" w:rsidTr="00720C6C">
        <w:tc>
          <w:tcPr>
            <w:tcW w:w="555" w:type="dxa"/>
            <w:vAlign w:val="bottom"/>
          </w:tcPr>
          <w:p w14:paraId="2F2FCFAC" w14:textId="287CCA32" w:rsidR="003C4C6C" w:rsidRDefault="003C4C6C" w:rsidP="003C4C6C">
            <w:r>
              <w:rPr>
                <w:rFonts w:ascii="Aptos Narrow" w:hAnsi="Aptos Narrow"/>
                <w:color w:val="000000"/>
                <w:sz w:val="22"/>
              </w:rPr>
              <w:t>183</w:t>
            </w:r>
          </w:p>
        </w:tc>
        <w:tc>
          <w:tcPr>
            <w:tcW w:w="9317" w:type="dxa"/>
          </w:tcPr>
          <w:p w14:paraId="583EC755" w14:textId="21D0F97A" w:rsidR="003C4C6C" w:rsidRDefault="003C4C6C" w:rsidP="003C4C6C">
            <w:r w:rsidRPr="00B67383">
              <w:t>Mesa-Gresa P, Gil-Gomez H, Lozano-Quilis JA, Gil-Gomez JA. Effectiveness of virtual reality for children and adolescents with autism spectrum disorder: An evidence-based systematic review. Sensors (Basel). 2018;18(8):2486.</w:t>
            </w:r>
          </w:p>
        </w:tc>
        <w:tc>
          <w:tcPr>
            <w:tcW w:w="1185" w:type="dxa"/>
          </w:tcPr>
          <w:p w14:paraId="7B71FD83" w14:textId="2AE921B1" w:rsidR="003C4C6C" w:rsidRDefault="005032CE" w:rsidP="003C4C6C">
            <w:r>
              <w:t>Excluded</w:t>
            </w:r>
          </w:p>
        </w:tc>
        <w:tc>
          <w:tcPr>
            <w:tcW w:w="2901" w:type="dxa"/>
          </w:tcPr>
          <w:p w14:paraId="5F179189" w14:textId="2F405068" w:rsidR="003C4C6C" w:rsidRDefault="003C4C6C" w:rsidP="003C4C6C">
            <w:r w:rsidRPr="00BB1392">
              <w:t>Review study</w:t>
            </w:r>
          </w:p>
        </w:tc>
      </w:tr>
      <w:tr w:rsidR="003C4C6C" w14:paraId="030D56E2" w14:textId="77777777" w:rsidTr="00720C6C">
        <w:tc>
          <w:tcPr>
            <w:tcW w:w="555" w:type="dxa"/>
            <w:vAlign w:val="bottom"/>
          </w:tcPr>
          <w:p w14:paraId="2A017F4B" w14:textId="5665B090" w:rsidR="003C4C6C" w:rsidRDefault="003C4C6C" w:rsidP="003C4C6C">
            <w:r>
              <w:rPr>
                <w:rFonts w:ascii="Aptos Narrow" w:hAnsi="Aptos Narrow"/>
                <w:color w:val="000000"/>
                <w:sz w:val="22"/>
              </w:rPr>
              <w:t>184</w:t>
            </w:r>
          </w:p>
        </w:tc>
        <w:tc>
          <w:tcPr>
            <w:tcW w:w="9317" w:type="dxa"/>
          </w:tcPr>
          <w:p w14:paraId="167D25B5" w14:textId="0619E485" w:rsidR="003C4C6C" w:rsidRDefault="003C4C6C" w:rsidP="003C4C6C">
            <w:r w:rsidRPr="00DF4470">
              <w:t xml:space="preserve">Wendelken ME. Effects of an asynchronous, online training program for parents of children with autism using augmentative and alternative communication [Internet]. Vol. 84, Dissertation Abstracts International: Section B: The Sciences and Engineering. ProQuest Information &amp; Learning; 2023. Available from: </w:t>
            </w:r>
            <w:hyperlink r:id="rId25" w:tgtFrame="_new" w:history="1">
              <w:r w:rsidRPr="00DF4470">
                <w:rPr>
                  <w:rStyle w:val="Hyperlink"/>
                </w:rPr>
                <w:t>https://search.ebscohost.com/login.aspx?direct=true&amp;db=psyh&amp;AN=2023-85471-201&amp;site=ehost-live</w:t>
              </w:r>
            </w:hyperlink>
          </w:p>
        </w:tc>
        <w:tc>
          <w:tcPr>
            <w:tcW w:w="1185" w:type="dxa"/>
          </w:tcPr>
          <w:p w14:paraId="5A1C52D7" w14:textId="4CBE5A71" w:rsidR="003C4C6C" w:rsidRDefault="005032CE" w:rsidP="003C4C6C">
            <w:r>
              <w:t>Excluded</w:t>
            </w:r>
          </w:p>
        </w:tc>
        <w:tc>
          <w:tcPr>
            <w:tcW w:w="2901" w:type="dxa"/>
          </w:tcPr>
          <w:p w14:paraId="0BA2E3E4" w14:textId="267A5B8C" w:rsidR="003C4C6C" w:rsidRDefault="003C4C6C" w:rsidP="003C4C6C">
            <w:r w:rsidRPr="00345F23">
              <w:t>Examined/ elaborated on an intervention</w:t>
            </w:r>
          </w:p>
        </w:tc>
      </w:tr>
      <w:tr w:rsidR="003C4C6C" w14:paraId="7331AFAE" w14:textId="77777777" w:rsidTr="00720C6C">
        <w:tc>
          <w:tcPr>
            <w:tcW w:w="555" w:type="dxa"/>
            <w:vAlign w:val="bottom"/>
          </w:tcPr>
          <w:p w14:paraId="31CAC04B" w14:textId="16335A55" w:rsidR="003C4C6C" w:rsidRDefault="003C4C6C" w:rsidP="003C4C6C">
            <w:r>
              <w:rPr>
                <w:rFonts w:ascii="Aptos Narrow" w:hAnsi="Aptos Narrow"/>
                <w:color w:val="000000"/>
                <w:sz w:val="22"/>
              </w:rPr>
              <w:t>185</w:t>
            </w:r>
          </w:p>
        </w:tc>
        <w:tc>
          <w:tcPr>
            <w:tcW w:w="9317" w:type="dxa"/>
          </w:tcPr>
          <w:p w14:paraId="4A3FCCD2" w14:textId="4532F185" w:rsidR="003C4C6C" w:rsidRDefault="003C4C6C" w:rsidP="003C4C6C">
            <w:r w:rsidRPr="00DF4470">
              <w:t>Sheehan R, Dalton-Locke C, Ali A, Vera San Juan N, Totsika V, Hassiotis A. Effects of the COVID-19 pandemic on mental healthcare and services: Results of a UK survey of front-line staff working with people with intellectual disability and/or autism. BJPsych Bull. 2022;46(4):201–7.</w:t>
            </w:r>
          </w:p>
        </w:tc>
        <w:tc>
          <w:tcPr>
            <w:tcW w:w="1185" w:type="dxa"/>
          </w:tcPr>
          <w:p w14:paraId="0CA18163" w14:textId="3DA08468" w:rsidR="003C4C6C" w:rsidRDefault="005032CE" w:rsidP="003C4C6C">
            <w:r>
              <w:t>Excluded</w:t>
            </w:r>
          </w:p>
        </w:tc>
        <w:tc>
          <w:tcPr>
            <w:tcW w:w="2901" w:type="dxa"/>
          </w:tcPr>
          <w:p w14:paraId="2AED786D" w14:textId="6B5A8296" w:rsidR="003C4C6C" w:rsidRDefault="003C4C6C" w:rsidP="003C4C6C">
            <w:r w:rsidRPr="006F7171">
              <w:t>Did not explore telehealth applications</w:t>
            </w:r>
          </w:p>
        </w:tc>
      </w:tr>
      <w:tr w:rsidR="003C4C6C" w14:paraId="6BB34E8D" w14:textId="77777777" w:rsidTr="00720C6C">
        <w:tc>
          <w:tcPr>
            <w:tcW w:w="555" w:type="dxa"/>
            <w:vAlign w:val="bottom"/>
          </w:tcPr>
          <w:p w14:paraId="542DAE5B" w14:textId="4B1D366F" w:rsidR="003C4C6C" w:rsidRDefault="003C4C6C" w:rsidP="003C4C6C">
            <w:r>
              <w:rPr>
                <w:rFonts w:ascii="Aptos Narrow" w:hAnsi="Aptos Narrow"/>
                <w:color w:val="000000"/>
                <w:sz w:val="22"/>
              </w:rPr>
              <w:t>186</w:t>
            </w:r>
          </w:p>
        </w:tc>
        <w:tc>
          <w:tcPr>
            <w:tcW w:w="9317" w:type="dxa"/>
          </w:tcPr>
          <w:p w14:paraId="7786B48B" w14:textId="5D3A727A" w:rsidR="003C4C6C" w:rsidRDefault="003C4C6C" w:rsidP="003C4C6C">
            <w:r w:rsidRPr="00DF4470">
              <w:t>Mineo BA, Ziegler W, Gill S, Salkin D. Engagement with electronic screen media among students with autism spectrum disorders. J Autism Dev Disord. 2009;39(1):172–87.</w:t>
            </w:r>
          </w:p>
        </w:tc>
        <w:tc>
          <w:tcPr>
            <w:tcW w:w="1185" w:type="dxa"/>
          </w:tcPr>
          <w:p w14:paraId="05C93063" w14:textId="52045E13" w:rsidR="003C4C6C" w:rsidRDefault="005032CE" w:rsidP="003C4C6C">
            <w:r>
              <w:t>Excluded</w:t>
            </w:r>
          </w:p>
        </w:tc>
        <w:tc>
          <w:tcPr>
            <w:tcW w:w="2901" w:type="dxa"/>
          </w:tcPr>
          <w:p w14:paraId="1251EB0F" w14:textId="6C6B354B" w:rsidR="003C4C6C" w:rsidRDefault="003C4C6C" w:rsidP="003C4C6C">
            <w:r w:rsidRPr="005D03C1">
              <w:t>Explored virtual reality, machine learning or robotic applications</w:t>
            </w:r>
          </w:p>
        </w:tc>
      </w:tr>
      <w:tr w:rsidR="003C4C6C" w14:paraId="67F166D3" w14:textId="77777777" w:rsidTr="00720C6C">
        <w:tc>
          <w:tcPr>
            <w:tcW w:w="555" w:type="dxa"/>
            <w:vAlign w:val="bottom"/>
          </w:tcPr>
          <w:p w14:paraId="58D96897" w14:textId="3ABE2C12" w:rsidR="003C4C6C" w:rsidRDefault="003C4C6C" w:rsidP="003C4C6C">
            <w:r>
              <w:rPr>
                <w:rFonts w:ascii="Aptos Narrow" w:hAnsi="Aptos Narrow"/>
                <w:color w:val="000000"/>
                <w:sz w:val="22"/>
              </w:rPr>
              <w:lastRenderedPageBreak/>
              <w:t>187</w:t>
            </w:r>
          </w:p>
        </w:tc>
        <w:tc>
          <w:tcPr>
            <w:tcW w:w="9317" w:type="dxa"/>
          </w:tcPr>
          <w:p w14:paraId="278E3BF4" w14:textId="4C25D70A" w:rsidR="003C4C6C" w:rsidRDefault="003C4C6C" w:rsidP="003C4C6C">
            <w:r w:rsidRPr="00DF4470">
              <w:t>Blumling AA, Brasher S, Stapel-Wax J. Engaging parents of children with autism spectrum disorder to identify rural health disparities and factors related to delayed diagnosis and treatment. Int J Child Health Hum Dev. 2019;12(4):379–89.</w:t>
            </w:r>
          </w:p>
        </w:tc>
        <w:tc>
          <w:tcPr>
            <w:tcW w:w="1185" w:type="dxa"/>
          </w:tcPr>
          <w:p w14:paraId="169EC3FA" w14:textId="0C99E602" w:rsidR="003C4C6C" w:rsidRDefault="005032CE" w:rsidP="003C4C6C">
            <w:r>
              <w:t>Excluded</w:t>
            </w:r>
          </w:p>
        </w:tc>
        <w:tc>
          <w:tcPr>
            <w:tcW w:w="2901" w:type="dxa"/>
          </w:tcPr>
          <w:p w14:paraId="63D11A78" w14:textId="1F649EF8" w:rsidR="003C4C6C" w:rsidRDefault="003C4C6C" w:rsidP="003C4C6C">
            <w:r w:rsidRPr="006F7171">
              <w:t>Did not explore telehealth applications</w:t>
            </w:r>
          </w:p>
        </w:tc>
      </w:tr>
      <w:tr w:rsidR="003C4C6C" w14:paraId="04021C92" w14:textId="77777777" w:rsidTr="00720C6C">
        <w:tc>
          <w:tcPr>
            <w:tcW w:w="555" w:type="dxa"/>
            <w:vAlign w:val="bottom"/>
          </w:tcPr>
          <w:p w14:paraId="3302A8CF" w14:textId="2CAD9006" w:rsidR="003C4C6C" w:rsidRDefault="003C4C6C" w:rsidP="003C4C6C">
            <w:r>
              <w:rPr>
                <w:rFonts w:ascii="Aptos Narrow" w:hAnsi="Aptos Narrow"/>
                <w:color w:val="000000"/>
                <w:sz w:val="22"/>
              </w:rPr>
              <w:t>188</w:t>
            </w:r>
          </w:p>
        </w:tc>
        <w:tc>
          <w:tcPr>
            <w:tcW w:w="9317" w:type="dxa"/>
          </w:tcPr>
          <w:p w14:paraId="0812E638" w14:textId="6C3FB692" w:rsidR="003C4C6C" w:rsidRDefault="003C4C6C" w:rsidP="003C4C6C">
            <w:r w:rsidRPr="00DF4470">
              <w:t>Kollins SH, Frank E, Torous J, Resnick K, Foxworth P, Kanady J, et al. Ethical issues in the use of digital technology for the assessment and treatment of psychiatric conditions. Neuropsychopharmacology. 2019;44:70–5.</w:t>
            </w:r>
          </w:p>
        </w:tc>
        <w:tc>
          <w:tcPr>
            <w:tcW w:w="1185" w:type="dxa"/>
          </w:tcPr>
          <w:p w14:paraId="58169DBA" w14:textId="07198BCF" w:rsidR="003C4C6C" w:rsidRDefault="005032CE" w:rsidP="003C4C6C">
            <w:r>
              <w:t>Excluded</w:t>
            </w:r>
          </w:p>
        </w:tc>
        <w:tc>
          <w:tcPr>
            <w:tcW w:w="2901" w:type="dxa"/>
          </w:tcPr>
          <w:p w14:paraId="76ADC8ED" w14:textId="6D4B9095" w:rsidR="003C4C6C" w:rsidRDefault="003C4C6C" w:rsidP="003C4C6C">
            <w:r w:rsidRPr="001F43A3">
              <w:t>Conference abstract</w:t>
            </w:r>
          </w:p>
        </w:tc>
      </w:tr>
      <w:tr w:rsidR="003C4C6C" w14:paraId="77FB7974" w14:textId="77777777" w:rsidTr="00720C6C">
        <w:tc>
          <w:tcPr>
            <w:tcW w:w="555" w:type="dxa"/>
            <w:vAlign w:val="bottom"/>
          </w:tcPr>
          <w:p w14:paraId="600EB2E0" w14:textId="197AF5B9" w:rsidR="003C4C6C" w:rsidRDefault="003C4C6C" w:rsidP="003C4C6C">
            <w:r>
              <w:rPr>
                <w:rFonts w:ascii="Aptos Narrow" w:hAnsi="Aptos Narrow"/>
                <w:color w:val="000000"/>
                <w:sz w:val="22"/>
              </w:rPr>
              <w:t>189</w:t>
            </w:r>
          </w:p>
        </w:tc>
        <w:tc>
          <w:tcPr>
            <w:tcW w:w="9317" w:type="dxa"/>
          </w:tcPr>
          <w:p w14:paraId="2EF1312A" w14:textId="0F76F5F1" w:rsidR="003C4C6C" w:rsidRDefault="003C4C6C" w:rsidP="003C4C6C">
            <w:r w:rsidRPr="00DF4470">
              <w:t>Harris B, Barton EE, Albert C. Evaluating autism diagnostic and screening tools for cultural and linguistic responsiveness. J Autism Dev Disord. 2014;44(6):1275–87.</w:t>
            </w:r>
          </w:p>
        </w:tc>
        <w:tc>
          <w:tcPr>
            <w:tcW w:w="1185" w:type="dxa"/>
          </w:tcPr>
          <w:p w14:paraId="75F7E069" w14:textId="7A1536B3" w:rsidR="003C4C6C" w:rsidRDefault="005032CE" w:rsidP="003C4C6C">
            <w:r>
              <w:t>Excluded</w:t>
            </w:r>
          </w:p>
        </w:tc>
        <w:tc>
          <w:tcPr>
            <w:tcW w:w="2901" w:type="dxa"/>
          </w:tcPr>
          <w:p w14:paraId="41691946" w14:textId="0B4494A1" w:rsidR="003C4C6C" w:rsidRDefault="003C4C6C" w:rsidP="003C4C6C">
            <w:r w:rsidRPr="006F7171">
              <w:t>Did not explore telehealth applications</w:t>
            </w:r>
          </w:p>
        </w:tc>
      </w:tr>
      <w:tr w:rsidR="003C4C6C" w14:paraId="7D6E7CD2" w14:textId="77777777" w:rsidTr="00720C6C">
        <w:tc>
          <w:tcPr>
            <w:tcW w:w="555" w:type="dxa"/>
            <w:vAlign w:val="bottom"/>
          </w:tcPr>
          <w:p w14:paraId="056F4DFB" w14:textId="1D316EE2" w:rsidR="003C4C6C" w:rsidRDefault="003C4C6C" w:rsidP="003C4C6C">
            <w:r>
              <w:rPr>
                <w:rFonts w:ascii="Aptos Narrow" w:hAnsi="Aptos Narrow"/>
                <w:color w:val="000000"/>
                <w:sz w:val="22"/>
              </w:rPr>
              <w:t>190</w:t>
            </w:r>
          </w:p>
        </w:tc>
        <w:tc>
          <w:tcPr>
            <w:tcW w:w="9317" w:type="dxa"/>
          </w:tcPr>
          <w:p w14:paraId="1A0F4CF5" w14:textId="39560F10" w:rsidR="003C4C6C" w:rsidRDefault="003C4C6C" w:rsidP="003C4C6C">
            <w:r w:rsidRPr="00DF4470">
              <w:t>Reese RM, Jamison R, Wendland M, Fleming K, Braun MJ, Schuttler JO, et al. Evaluating interactive videoconferencing for assessing symptoms of autism. Telemed J E Health. 2013;19(9):671–7.</w:t>
            </w:r>
          </w:p>
        </w:tc>
        <w:tc>
          <w:tcPr>
            <w:tcW w:w="1185" w:type="dxa"/>
          </w:tcPr>
          <w:p w14:paraId="58082460" w14:textId="280CF05A" w:rsidR="003C4C6C" w:rsidRDefault="005032CE" w:rsidP="003C4C6C">
            <w:r>
              <w:t>Included</w:t>
            </w:r>
          </w:p>
        </w:tc>
        <w:tc>
          <w:tcPr>
            <w:tcW w:w="2901" w:type="dxa"/>
          </w:tcPr>
          <w:p w14:paraId="4B685AC1" w14:textId="77777777" w:rsidR="003C4C6C" w:rsidRDefault="003C4C6C" w:rsidP="003C4C6C"/>
        </w:tc>
      </w:tr>
      <w:tr w:rsidR="003C4C6C" w14:paraId="7DD37F03" w14:textId="77777777" w:rsidTr="00720C6C">
        <w:tc>
          <w:tcPr>
            <w:tcW w:w="555" w:type="dxa"/>
            <w:vAlign w:val="bottom"/>
          </w:tcPr>
          <w:p w14:paraId="12B774E9" w14:textId="0C77A22E" w:rsidR="003C4C6C" w:rsidRDefault="003C4C6C" w:rsidP="003C4C6C">
            <w:r>
              <w:rPr>
                <w:rFonts w:ascii="Aptos Narrow" w:hAnsi="Aptos Narrow"/>
                <w:color w:val="000000"/>
                <w:sz w:val="22"/>
              </w:rPr>
              <w:t>191</w:t>
            </w:r>
          </w:p>
        </w:tc>
        <w:tc>
          <w:tcPr>
            <w:tcW w:w="9317" w:type="dxa"/>
          </w:tcPr>
          <w:p w14:paraId="230CC26C" w14:textId="1C20D045" w:rsidR="003C4C6C" w:rsidRDefault="003C4C6C" w:rsidP="003C4C6C">
            <w:r w:rsidRPr="00DF4470">
              <w:t xml:space="preserve">Apikos LD. Evaluating parent motivation to complete applied behavioral analysis training delivered as video modeling [Internet]. Vol. 82, Dissertation Abstracts International: Section A: Humanities and Social Sciences. ProQuest Information &amp; Learning; 2021. Available from: </w:t>
            </w:r>
            <w:hyperlink r:id="rId26" w:tgtFrame="_new" w:history="1">
              <w:r w:rsidRPr="00DF4470">
                <w:rPr>
                  <w:rStyle w:val="Hyperlink"/>
                </w:rPr>
                <w:t>https://search.ebscohost.com/login.aspx?direct=true&amp;db=psyh&amp;AN=2020-86251-114&amp;site=ehost-live</w:t>
              </w:r>
            </w:hyperlink>
          </w:p>
        </w:tc>
        <w:tc>
          <w:tcPr>
            <w:tcW w:w="1185" w:type="dxa"/>
          </w:tcPr>
          <w:p w14:paraId="3B8B706B" w14:textId="136D6738" w:rsidR="003C4C6C" w:rsidRDefault="005032CE" w:rsidP="003C4C6C">
            <w:r>
              <w:t>Excluded</w:t>
            </w:r>
          </w:p>
        </w:tc>
        <w:tc>
          <w:tcPr>
            <w:tcW w:w="2901" w:type="dxa"/>
          </w:tcPr>
          <w:p w14:paraId="6F6481C6" w14:textId="79EA898B" w:rsidR="003C4C6C" w:rsidRDefault="003C4C6C" w:rsidP="003C4C6C">
            <w:r w:rsidRPr="00345F23">
              <w:t>Examined/ elaborated on an intervention</w:t>
            </w:r>
          </w:p>
        </w:tc>
      </w:tr>
      <w:tr w:rsidR="003C4C6C" w14:paraId="5F61E963" w14:textId="77777777" w:rsidTr="00720C6C">
        <w:tc>
          <w:tcPr>
            <w:tcW w:w="555" w:type="dxa"/>
            <w:vAlign w:val="bottom"/>
          </w:tcPr>
          <w:p w14:paraId="35BCA07C" w14:textId="64957C86" w:rsidR="003C4C6C" w:rsidRDefault="003C4C6C" w:rsidP="003C4C6C">
            <w:r>
              <w:rPr>
                <w:rFonts w:ascii="Aptos Narrow" w:hAnsi="Aptos Narrow"/>
                <w:color w:val="000000"/>
                <w:sz w:val="22"/>
              </w:rPr>
              <w:t>192</w:t>
            </w:r>
          </w:p>
        </w:tc>
        <w:tc>
          <w:tcPr>
            <w:tcW w:w="9317" w:type="dxa"/>
          </w:tcPr>
          <w:p w14:paraId="20657B68" w14:textId="2459A843" w:rsidR="003C4C6C" w:rsidRDefault="003C4C6C" w:rsidP="003C4C6C">
            <w:r w:rsidRPr="00DF4470">
              <w:t>Coster WJ, Kramer JM, Tian F, Dooley M, Liljenquist K, Kao YC, et al. Evaluating the appropriateness of a new computer-administered measure of adaptive function for children and youth with autism spectrum disorders. Autism. 2016;20(1):14–25.</w:t>
            </w:r>
          </w:p>
        </w:tc>
        <w:tc>
          <w:tcPr>
            <w:tcW w:w="1185" w:type="dxa"/>
          </w:tcPr>
          <w:p w14:paraId="703C0DC2" w14:textId="671D7D7F" w:rsidR="003C4C6C" w:rsidRDefault="005032CE" w:rsidP="003C4C6C">
            <w:r>
              <w:t>Excluded</w:t>
            </w:r>
          </w:p>
        </w:tc>
        <w:tc>
          <w:tcPr>
            <w:tcW w:w="2901" w:type="dxa"/>
          </w:tcPr>
          <w:p w14:paraId="4AE8C888" w14:textId="7FD4565E" w:rsidR="003C4C6C" w:rsidRDefault="003C4C6C" w:rsidP="003C4C6C">
            <w:r w:rsidRPr="00F9365D">
              <w:t>Did not examine relevant outcomes</w:t>
            </w:r>
          </w:p>
        </w:tc>
      </w:tr>
      <w:tr w:rsidR="003C4C6C" w14:paraId="327108BC" w14:textId="77777777" w:rsidTr="00720C6C">
        <w:tc>
          <w:tcPr>
            <w:tcW w:w="555" w:type="dxa"/>
            <w:vAlign w:val="bottom"/>
          </w:tcPr>
          <w:p w14:paraId="4A436EF4" w14:textId="55D71B43" w:rsidR="003C4C6C" w:rsidRDefault="003C4C6C" w:rsidP="003C4C6C">
            <w:r>
              <w:rPr>
                <w:rFonts w:ascii="Aptos Narrow" w:hAnsi="Aptos Narrow"/>
                <w:color w:val="000000"/>
                <w:sz w:val="22"/>
              </w:rPr>
              <w:t>193</w:t>
            </w:r>
          </w:p>
        </w:tc>
        <w:tc>
          <w:tcPr>
            <w:tcW w:w="9317" w:type="dxa"/>
          </w:tcPr>
          <w:p w14:paraId="18046760" w14:textId="37F0902E" w:rsidR="003C4C6C" w:rsidRDefault="003C4C6C" w:rsidP="003C4C6C">
            <w:r w:rsidRPr="00DF4470">
              <w:t>Cihon JH, Ferguson JL, Lee M, Leaf JB, Leaf R, McEachin J. Evaluating the Cool Versus Not Cool procedure via telehealth. Behav Anal Pract. 2022;15(1):260–8.</w:t>
            </w:r>
          </w:p>
        </w:tc>
        <w:tc>
          <w:tcPr>
            <w:tcW w:w="1185" w:type="dxa"/>
          </w:tcPr>
          <w:p w14:paraId="7BFE9474" w14:textId="71646D24" w:rsidR="003C4C6C" w:rsidRDefault="005032CE" w:rsidP="003C4C6C">
            <w:r>
              <w:t>Excluded</w:t>
            </w:r>
          </w:p>
        </w:tc>
        <w:tc>
          <w:tcPr>
            <w:tcW w:w="2901" w:type="dxa"/>
          </w:tcPr>
          <w:p w14:paraId="70922A63" w14:textId="765506FA" w:rsidR="003C4C6C" w:rsidRDefault="003C4C6C" w:rsidP="003C4C6C">
            <w:r w:rsidRPr="00345F23">
              <w:t>Examined/ elaborated on an intervention</w:t>
            </w:r>
          </w:p>
        </w:tc>
      </w:tr>
      <w:tr w:rsidR="003C4C6C" w14:paraId="3A5FE975" w14:textId="77777777" w:rsidTr="00720C6C">
        <w:tc>
          <w:tcPr>
            <w:tcW w:w="555" w:type="dxa"/>
            <w:vAlign w:val="bottom"/>
          </w:tcPr>
          <w:p w14:paraId="3568D603" w14:textId="383DB979" w:rsidR="003C4C6C" w:rsidRDefault="003C4C6C" w:rsidP="003C4C6C">
            <w:r>
              <w:rPr>
                <w:rFonts w:ascii="Aptos Narrow" w:hAnsi="Aptos Narrow"/>
                <w:color w:val="000000"/>
                <w:sz w:val="22"/>
              </w:rPr>
              <w:t>194</w:t>
            </w:r>
          </w:p>
        </w:tc>
        <w:tc>
          <w:tcPr>
            <w:tcW w:w="9317" w:type="dxa"/>
          </w:tcPr>
          <w:p w14:paraId="11E6F008" w14:textId="6A595095" w:rsidR="003C4C6C" w:rsidRDefault="003C4C6C" w:rsidP="003C4C6C">
            <w:r w:rsidRPr="00DF4470">
              <w:t>Micheletti M, Brukilacchio BH, Hooper-Boyle H, Basiru T, Brinster MI, Ravenscroft S, et al. Evaluating the efficiency and equity of autism diagnoses via telehealth during COVID-19. J Autism Dev Disord [Internet]. 2023</w:t>
            </w:r>
            <w:r w:rsidR="005032CE">
              <w:t>.</w:t>
            </w:r>
            <w:r w:rsidRPr="00DF4470">
              <w:t xml:space="preserve"> Available from: </w:t>
            </w:r>
            <w:hyperlink r:id="rId27" w:tgtFrame="_new" w:history="1">
              <w:r w:rsidRPr="00DF4470">
                <w:rPr>
                  <w:rStyle w:val="Hyperlink"/>
                </w:rPr>
                <w:t>https://www.springer.com/journal/10803</w:t>
              </w:r>
            </w:hyperlink>
          </w:p>
        </w:tc>
        <w:tc>
          <w:tcPr>
            <w:tcW w:w="1185" w:type="dxa"/>
          </w:tcPr>
          <w:p w14:paraId="63932C8F" w14:textId="34BBEF85" w:rsidR="003C4C6C" w:rsidRDefault="005032CE" w:rsidP="003C4C6C">
            <w:r>
              <w:t>Excluded</w:t>
            </w:r>
          </w:p>
        </w:tc>
        <w:tc>
          <w:tcPr>
            <w:tcW w:w="2901" w:type="dxa"/>
          </w:tcPr>
          <w:p w14:paraId="202158FF" w14:textId="340AD328" w:rsidR="003C4C6C" w:rsidRDefault="003C4C6C" w:rsidP="003C4C6C">
            <w:r w:rsidRPr="00F9365D">
              <w:t>Did not examine relevant outcomes</w:t>
            </w:r>
          </w:p>
        </w:tc>
      </w:tr>
      <w:tr w:rsidR="003C4C6C" w14:paraId="160EF26D" w14:textId="77777777" w:rsidTr="00720C6C">
        <w:tc>
          <w:tcPr>
            <w:tcW w:w="555" w:type="dxa"/>
            <w:vAlign w:val="bottom"/>
          </w:tcPr>
          <w:p w14:paraId="0C8BF789" w14:textId="33013285" w:rsidR="003C4C6C" w:rsidRDefault="003C4C6C" w:rsidP="003C4C6C">
            <w:r>
              <w:rPr>
                <w:rFonts w:ascii="Aptos Narrow" w:hAnsi="Aptos Narrow"/>
                <w:color w:val="000000"/>
                <w:sz w:val="22"/>
              </w:rPr>
              <w:t>195</w:t>
            </w:r>
          </w:p>
        </w:tc>
        <w:tc>
          <w:tcPr>
            <w:tcW w:w="9317" w:type="dxa"/>
          </w:tcPr>
          <w:p w14:paraId="70A407ED" w14:textId="4A2B4AF4" w:rsidR="003C4C6C" w:rsidRDefault="003C4C6C" w:rsidP="003C4C6C">
            <w:r w:rsidRPr="00DF4470">
              <w:t>Crane L, Hearst C, Ashworth M, Davies J. Evaluating the online delivery of an autistic-led programme to support newly diagnosed or identified autistic adults. Autism Dev Lang Impairments. 2023;8:1–9.</w:t>
            </w:r>
          </w:p>
        </w:tc>
        <w:tc>
          <w:tcPr>
            <w:tcW w:w="1185" w:type="dxa"/>
          </w:tcPr>
          <w:p w14:paraId="5FD10209" w14:textId="28E09B75" w:rsidR="003C4C6C" w:rsidRDefault="005032CE" w:rsidP="003C4C6C">
            <w:r>
              <w:t>Excluded</w:t>
            </w:r>
          </w:p>
        </w:tc>
        <w:tc>
          <w:tcPr>
            <w:tcW w:w="2901" w:type="dxa"/>
          </w:tcPr>
          <w:p w14:paraId="704805AF" w14:textId="148A105B" w:rsidR="003C4C6C" w:rsidRDefault="003C4C6C" w:rsidP="003C4C6C">
            <w:r w:rsidRPr="00DC7DA9">
              <w:t>Examined/ elaborated on an intervention</w:t>
            </w:r>
          </w:p>
        </w:tc>
      </w:tr>
      <w:tr w:rsidR="003C4C6C" w14:paraId="52E3D161" w14:textId="77777777" w:rsidTr="00720C6C">
        <w:tc>
          <w:tcPr>
            <w:tcW w:w="555" w:type="dxa"/>
            <w:vAlign w:val="bottom"/>
          </w:tcPr>
          <w:p w14:paraId="56771025" w14:textId="4FFBF0CE" w:rsidR="003C4C6C" w:rsidRDefault="003C4C6C" w:rsidP="003C4C6C">
            <w:r>
              <w:rPr>
                <w:rFonts w:ascii="Aptos Narrow" w:hAnsi="Aptos Narrow"/>
                <w:color w:val="000000"/>
                <w:sz w:val="22"/>
              </w:rPr>
              <w:t>196</w:t>
            </w:r>
          </w:p>
        </w:tc>
        <w:tc>
          <w:tcPr>
            <w:tcW w:w="9317" w:type="dxa"/>
          </w:tcPr>
          <w:p w14:paraId="30B33F66" w14:textId="05B7F66C" w:rsidR="003C4C6C" w:rsidRDefault="003C4C6C" w:rsidP="003C4C6C">
            <w:r w:rsidRPr="00DF4470">
              <w:t>Horwitz N. Evaluation of clinician and parent/carer views of remote autism assessments during COVID-19 pandemic in a London autism assessment service. Arch Dis Child. 2021;106:A124.</w:t>
            </w:r>
          </w:p>
        </w:tc>
        <w:tc>
          <w:tcPr>
            <w:tcW w:w="1185" w:type="dxa"/>
          </w:tcPr>
          <w:p w14:paraId="6793EB5E" w14:textId="4BB89EAF" w:rsidR="003C4C6C" w:rsidRDefault="005032CE" w:rsidP="003C4C6C">
            <w:r>
              <w:t>Excluded</w:t>
            </w:r>
          </w:p>
        </w:tc>
        <w:tc>
          <w:tcPr>
            <w:tcW w:w="2901" w:type="dxa"/>
          </w:tcPr>
          <w:p w14:paraId="30B961A5" w14:textId="0E8A4073" w:rsidR="003C4C6C" w:rsidRDefault="003C4C6C" w:rsidP="003C4C6C">
            <w:r w:rsidRPr="00E12F91">
              <w:t>Conference abstract</w:t>
            </w:r>
          </w:p>
        </w:tc>
      </w:tr>
      <w:tr w:rsidR="003C4C6C" w14:paraId="5AB9357C" w14:textId="77777777" w:rsidTr="00720C6C">
        <w:tc>
          <w:tcPr>
            <w:tcW w:w="555" w:type="dxa"/>
            <w:vAlign w:val="bottom"/>
          </w:tcPr>
          <w:p w14:paraId="08E4594C" w14:textId="0F51FC89" w:rsidR="003C4C6C" w:rsidRDefault="003C4C6C" w:rsidP="003C4C6C">
            <w:r>
              <w:rPr>
                <w:rFonts w:ascii="Aptos Narrow" w:hAnsi="Aptos Narrow"/>
                <w:color w:val="000000"/>
                <w:sz w:val="22"/>
              </w:rPr>
              <w:lastRenderedPageBreak/>
              <w:t>197</w:t>
            </w:r>
          </w:p>
        </w:tc>
        <w:tc>
          <w:tcPr>
            <w:tcW w:w="9317" w:type="dxa"/>
          </w:tcPr>
          <w:p w14:paraId="3B427108" w14:textId="341162A3" w:rsidR="003C4C6C" w:rsidRDefault="003C4C6C" w:rsidP="003C4C6C">
            <w:r w:rsidRPr="00DF4470">
              <w:t>Kalb LG, Kramer JM, Goode TD, Black SJ, Klick S, Caoili A, et al. Evaluation of telemental health services for people with intellectual and developmental disabilities: Protocol for a randomized non-inferiority trial. BMC Health Serv Res. 2023;23(1):795.</w:t>
            </w:r>
          </w:p>
        </w:tc>
        <w:tc>
          <w:tcPr>
            <w:tcW w:w="1185" w:type="dxa"/>
          </w:tcPr>
          <w:p w14:paraId="7EF71120" w14:textId="04AC8ED9" w:rsidR="003C4C6C" w:rsidRDefault="005032CE" w:rsidP="003C4C6C">
            <w:r>
              <w:t>Excluded</w:t>
            </w:r>
          </w:p>
        </w:tc>
        <w:tc>
          <w:tcPr>
            <w:tcW w:w="2901" w:type="dxa"/>
          </w:tcPr>
          <w:p w14:paraId="6758F4EE" w14:textId="41AF989F" w:rsidR="003C4C6C" w:rsidRDefault="003C4C6C" w:rsidP="003C4C6C">
            <w:r w:rsidRPr="00345F23">
              <w:t>Examined/ elaborated on an intervention</w:t>
            </w:r>
          </w:p>
        </w:tc>
      </w:tr>
      <w:tr w:rsidR="003C4C6C" w14:paraId="0C02CFD4" w14:textId="77777777" w:rsidTr="00720C6C">
        <w:tc>
          <w:tcPr>
            <w:tcW w:w="555" w:type="dxa"/>
            <w:vAlign w:val="bottom"/>
          </w:tcPr>
          <w:p w14:paraId="0E45CCE3" w14:textId="5751C43F" w:rsidR="003C4C6C" w:rsidRDefault="003C4C6C" w:rsidP="003C4C6C">
            <w:r>
              <w:rPr>
                <w:rFonts w:ascii="Aptos Narrow" w:hAnsi="Aptos Narrow"/>
                <w:color w:val="000000"/>
                <w:sz w:val="22"/>
              </w:rPr>
              <w:t>198</w:t>
            </w:r>
          </w:p>
        </w:tc>
        <w:tc>
          <w:tcPr>
            <w:tcW w:w="9317" w:type="dxa"/>
          </w:tcPr>
          <w:p w14:paraId="26D1D717" w14:textId="0990CDA0" w:rsidR="003C4C6C" w:rsidRDefault="003C4C6C" w:rsidP="003C4C6C">
            <w:r w:rsidRPr="00DF4470">
              <w:t>Ogundele MO, Ayyash HF. Evidence-based multidisciplinary assessment and management of children and adolescents with neurodevelopmental disorders. Arch Dis Child. 2019;104:A268.</w:t>
            </w:r>
          </w:p>
        </w:tc>
        <w:tc>
          <w:tcPr>
            <w:tcW w:w="1185" w:type="dxa"/>
          </w:tcPr>
          <w:p w14:paraId="5B3550CA" w14:textId="6AF0C431" w:rsidR="003C4C6C" w:rsidRDefault="005032CE" w:rsidP="003C4C6C">
            <w:r>
              <w:t>Excluded</w:t>
            </w:r>
          </w:p>
        </w:tc>
        <w:tc>
          <w:tcPr>
            <w:tcW w:w="2901" w:type="dxa"/>
          </w:tcPr>
          <w:p w14:paraId="27694182" w14:textId="0158F87A" w:rsidR="003C4C6C" w:rsidRDefault="003C4C6C" w:rsidP="003C4C6C">
            <w:r w:rsidRPr="006F7171">
              <w:t>Did not explore telehealth applications</w:t>
            </w:r>
          </w:p>
        </w:tc>
      </w:tr>
      <w:tr w:rsidR="003C4C6C" w14:paraId="3FDB1A80" w14:textId="77777777" w:rsidTr="00720C6C">
        <w:tc>
          <w:tcPr>
            <w:tcW w:w="555" w:type="dxa"/>
            <w:vAlign w:val="bottom"/>
          </w:tcPr>
          <w:p w14:paraId="62EBA2F3" w14:textId="76E292BB" w:rsidR="003C4C6C" w:rsidRDefault="003C4C6C" w:rsidP="003C4C6C">
            <w:r>
              <w:rPr>
                <w:rFonts w:ascii="Aptos Narrow" w:hAnsi="Aptos Narrow"/>
                <w:color w:val="000000"/>
                <w:sz w:val="22"/>
              </w:rPr>
              <w:t>199</w:t>
            </w:r>
          </w:p>
        </w:tc>
        <w:tc>
          <w:tcPr>
            <w:tcW w:w="9317" w:type="dxa"/>
          </w:tcPr>
          <w:p w14:paraId="04D72131" w14:textId="76D4DA92" w:rsidR="003C4C6C" w:rsidRDefault="003C4C6C" w:rsidP="003C4C6C">
            <w:r w:rsidRPr="00DF4470">
              <w:t>Hume K, Steinbrenner JR, Odom SL, Morin KL, Nowell SW, Tomaszewski B, et al. Evidence-based practices for children, youth, and young adults with autism: Third generation review. J Autism Dev Disord. 2021;51(11):4013–32.</w:t>
            </w:r>
          </w:p>
        </w:tc>
        <w:tc>
          <w:tcPr>
            <w:tcW w:w="1185" w:type="dxa"/>
          </w:tcPr>
          <w:p w14:paraId="4C211144" w14:textId="31A36FD5" w:rsidR="003C4C6C" w:rsidRDefault="005032CE" w:rsidP="003C4C6C">
            <w:r>
              <w:t>Excluded</w:t>
            </w:r>
          </w:p>
        </w:tc>
        <w:tc>
          <w:tcPr>
            <w:tcW w:w="2901" w:type="dxa"/>
          </w:tcPr>
          <w:p w14:paraId="2BA04DF3" w14:textId="6EAE8E1C" w:rsidR="003C4C6C" w:rsidRDefault="003C4C6C" w:rsidP="003C4C6C">
            <w:r w:rsidRPr="00EC63C3">
              <w:t>Did not explore telehealth applications</w:t>
            </w:r>
          </w:p>
        </w:tc>
      </w:tr>
      <w:tr w:rsidR="003C4C6C" w14:paraId="6D6E6B2A" w14:textId="77777777" w:rsidTr="00720C6C">
        <w:tc>
          <w:tcPr>
            <w:tcW w:w="555" w:type="dxa"/>
            <w:vAlign w:val="bottom"/>
          </w:tcPr>
          <w:p w14:paraId="4C738C24" w14:textId="6D23F4B6" w:rsidR="003C4C6C" w:rsidRDefault="003C4C6C" w:rsidP="003C4C6C">
            <w:r>
              <w:rPr>
                <w:rFonts w:ascii="Aptos Narrow" w:hAnsi="Aptos Narrow"/>
                <w:color w:val="000000"/>
                <w:sz w:val="22"/>
              </w:rPr>
              <w:t>200</w:t>
            </w:r>
          </w:p>
        </w:tc>
        <w:tc>
          <w:tcPr>
            <w:tcW w:w="9317" w:type="dxa"/>
          </w:tcPr>
          <w:p w14:paraId="07D40F75" w14:textId="4790C924" w:rsidR="003C4C6C" w:rsidRDefault="003C4C6C" w:rsidP="003C4C6C">
            <w:r w:rsidRPr="00DF4470">
              <w:t>Wainer AL, Arnold ZE, Leonczyk C, Valluripalli S, Soorya L. Examining a stepped-care telehealth program for parents of young children with autism: A proof-of-concept trial. Mol Autism. 2021;12(1):32.</w:t>
            </w:r>
          </w:p>
        </w:tc>
        <w:tc>
          <w:tcPr>
            <w:tcW w:w="1185" w:type="dxa"/>
          </w:tcPr>
          <w:p w14:paraId="6D61AED4" w14:textId="71FDD211" w:rsidR="003C4C6C" w:rsidRDefault="005032CE" w:rsidP="003C4C6C">
            <w:r>
              <w:t>Excluded</w:t>
            </w:r>
          </w:p>
        </w:tc>
        <w:tc>
          <w:tcPr>
            <w:tcW w:w="2901" w:type="dxa"/>
          </w:tcPr>
          <w:p w14:paraId="577CE51D" w14:textId="1271380B" w:rsidR="003C4C6C" w:rsidRDefault="003C4C6C" w:rsidP="003C4C6C">
            <w:r w:rsidRPr="00DC7DA9">
              <w:t>Examined/ elaborated on an intervention</w:t>
            </w:r>
          </w:p>
        </w:tc>
      </w:tr>
      <w:tr w:rsidR="003C4C6C" w14:paraId="18EC43A2" w14:textId="77777777" w:rsidTr="00720C6C">
        <w:tc>
          <w:tcPr>
            <w:tcW w:w="555" w:type="dxa"/>
            <w:vAlign w:val="bottom"/>
          </w:tcPr>
          <w:p w14:paraId="40121E19" w14:textId="176FCFCC" w:rsidR="003C4C6C" w:rsidRDefault="003C4C6C" w:rsidP="003C4C6C">
            <w:r>
              <w:rPr>
                <w:rFonts w:ascii="Aptos Narrow" w:hAnsi="Aptos Narrow"/>
                <w:color w:val="000000"/>
                <w:sz w:val="22"/>
              </w:rPr>
              <w:t>201</w:t>
            </w:r>
          </w:p>
        </w:tc>
        <w:tc>
          <w:tcPr>
            <w:tcW w:w="9317" w:type="dxa"/>
          </w:tcPr>
          <w:p w14:paraId="12197808" w14:textId="7CC0E8AB" w:rsidR="003C4C6C" w:rsidRDefault="003C4C6C" w:rsidP="003C4C6C">
            <w:r w:rsidRPr="00DF4470">
              <w:t>Adams L, Adamo N, Hollocks MJ, Valmaggia L, Brewster A, Watson J, et al. Examining clinicians’ concerns delivering telemental health interventions directly to autistic individuals during COVID-19. Res Autism Spectr Disord. 2022;94:101956.</w:t>
            </w:r>
          </w:p>
        </w:tc>
        <w:tc>
          <w:tcPr>
            <w:tcW w:w="1185" w:type="dxa"/>
          </w:tcPr>
          <w:p w14:paraId="761E814D" w14:textId="3170BC14" w:rsidR="003C4C6C" w:rsidRDefault="005032CE" w:rsidP="003C4C6C">
            <w:r>
              <w:t>Excluded</w:t>
            </w:r>
          </w:p>
        </w:tc>
        <w:tc>
          <w:tcPr>
            <w:tcW w:w="2901" w:type="dxa"/>
          </w:tcPr>
          <w:p w14:paraId="0B53623C" w14:textId="54EAB0C5" w:rsidR="003C4C6C" w:rsidRDefault="003C4C6C" w:rsidP="003C4C6C">
            <w:r w:rsidRPr="00345F23">
              <w:t>Examined/ elaborated on an intervention</w:t>
            </w:r>
          </w:p>
        </w:tc>
      </w:tr>
      <w:tr w:rsidR="005032CE" w14:paraId="6CDA011C" w14:textId="77777777" w:rsidTr="00720C6C">
        <w:tc>
          <w:tcPr>
            <w:tcW w:w="555" w:type="dxa"/>
            <w:vAlign w:val="bottom"/>
          </w:tcPr>
          <w:p w14:paraId="22263F82" w14:textId="37838B51" w:rsidR="005032CE" w:rsidRDefault="005032CE" w:rsidP="005032CE">
            <w:r>
              <w:rPr>
                <w:rFonts w:ascii="Aptos Narrow" w:hAnsi="Aptos Narrow"/>
                <w:color w:val="000000"/>
                <w:sz w:val="22"/>
              </w:rPr>
              <w:t>202</w:t>
            </w:r>
          </w:p>
        </w:tc>
        <w:tc>
          <w:tcPr>
            <w:tcW w:w="9317" w:type="dxa"/>
          </w:tcPr>
          <w:p w14:paraId="305F1C6B" w14:textId="06CDC624" w:rsidR="005032CE" w:rsidRDefault="005032CE" w:rsidP="005032CE">
            <w:r w:rsidRPr="00DF4470">
              <w:t>Gabellone A, Marzulli L, Matera E, Petruzzelli MG, Margari A, Giannico OV, et al. Expectations and concerns about the use of telemedicine for autism spectrum disorder: A cross-sectional survey of parents and healthcare professionals. J Clin Med. 2022;11(12):3294.</w:t>
            </w:r>
          </w:p>
        </w:tc>
        <w:tc>
          <w:tcPr>
            <w:tcW w:w="1185" w:type="dxa"/>
          </w:tcPr>
          <w:p w14:paraId="4BD20592" w14:textId="4ED1FA7E" w:rsidR="005032CE" w:rsidRDefault="005032CE" w:rsidP="005032CE">
            <w:r>
              <w:t>Excluded</w:t>
            </w:r>
          </w:p>
        </w:tc>
        <w:tc>
          <w:tcPr>
            <w:tcW w:w="2901" w:type="dxa"/>
          </w:tcPr>
          <w:p w14:paraId="532C7D91" w14:textId="688CFA8D" w:rsidR="005032CE" w:rsidRDefault="005032CE" w:rsidP="005032CE">
            <w:r w:rsidRPr="00F9365D">
              <w:t>Did not examine relevant outcomes</w:t>
            </w:r>
          </w:p>
        </w:tc>
      </w:tr>
      <w:tr w:rsidR="005032CE" w14:paraId="2A483C6C" w14:textId="77777777" w:rsidTr="00720C6C">
        <w:tc>
          <w:tcPr>
            <w:tcW w:w="555" w:type="dxa"/>
            <w:vAlign w:val="bottom"/>
          </w:tcPr>
          <w:p w14:paraId="02697C6C" w14:textId="4C8483D5" w:rsidR="005032CE" w:rsidRDefault="005032CE" w:rsidP="005032CE">
            <w:r>
              <w:rPr>
                <w:rFonts w:ascii="Aptos Narrow" w:hAnsi="Aptos Narrow"/>
                <w:color w:val="000000"/>
                <w:sz w:val="22"/>
              </w:rPr>
              <w:t>203</w:t>
            </w:r>
          </w:p>
        </w:tc>
        <w:tc>
          <w:tcPr>
            <w:tcW w:w="9317" w:type="dxa"/>
          </w:tcPr>
          <w:p w14:paraId="23D6E86B" w14:textId="5B296A24" w:rsidR="005032CE" w:rsidRDefault="005032CE" w:rsidP="005032CE">
            <w:r w:rsidRPr="00DF4470">
              <w:t>Johnsson G, Lincoln M, Bundy A, Bulkeley K. Experience of an interactive, autism-specific online professional development training and support programme delivered to regional and remote areas. Open Learn. 2023;38(2):165–86.</w:t>
            </w:r>
          </w:p>
        </w:tc>
        <w:tc>
          <w:tcPr>
            <w:tcW w:w="1185" w:type="dxa"/>
          </w:tcPr>
          <w:p w14:paraId="069F18A9" w14:textId="76A4E274" w:rsidR="005032CE" w:rsidRDefault="005032CE" w:rsidP="005032CE">
            <w:r>
              <w:t>Excluded</w:t>
            </w:r>
          </w:p>
        </w:tc>
        <w:tc>
          <w:tcPr>
            <w:tcW w:w="2901" w:type="dxa"/>
          </w:tcPr>
          <w:p w14:paraId="2081AFF6" w14:textId="733EFA0F" w:rsidR="005032CE" w:rsidRDefault="005032CE" w:rsidP="005032CE">
            <w:r w:rsidRPr="00345F23">
              <w:t>Examined/ elaborated on an intervention</w:t>
            </w:r>
          </w:p>
        </w:tc>
      </w:tr>
      <w:tr w:rsidR="005032CE" w14:paraId="744D7D48" w14:textId="77777777" w:rsidTr="00720C6C">
        <w:tc>
          <w:tcPr>
            <w:tcW w:w="555" w:type="dxa"/>
            <w:vAlign w:val="bottom"/>
          </w:tcPr>
          <w:p w14:paraId="3042BCB9" w14:textId="12C26151" w:rsidR="005032CE" w:rsidRDefault="005032CE" w:rsidP="005032CE">
            <w:r>
              <w:rPr>
                <w:rFonts w:ascii="Aptos Narrow" w:hAnsi="Aptos Narrow"/>
                <w:color w:val="000000"/>
                <w:sz w:val="22"/>
              </w:rPr>
              <w:t>204</w:t>
            </w:r>
          </w:p>
        </w:tc>
        <w:tc>
          <w:tcPr>
            <w:tcW w:w="9317" w:type="dxa"/>
          </w:tcPr>
          <w:p w14:paraId="0B4ED59C" w14:textId="0C4C6042" w:rsidR="005032CE" w:rsidRDefault="005032CE" w:rsidP="005032CE">
            <w:r w:rsidRPr="00DF4470">
              <w:t>Jacques C, Saulnier G, Ethier A, Soulieres I. Experience of autistic children and their families during the pandemic: From distress to coping strategies. J Autism Dev Disord. 2022;52(8):3626–38.</w:t>
            </w:r>
          </w:p>
        </w:tc>
        <w:tc>
          <w:tcPr>
            <w:tcW w:w="1185" w:type="dxa"/>
          </w:tcPr>
          <w:p w14:paraId="6A657153" w14:textId="2E906F9B" w:rsidR="005032CE" w:rsidRDefault="005032CE" w:rsidP="005032CE">
            <w:r>
              <w:t>Excluded</w:t>
            </w:r>
          </w:p>
        </w:tc>
        <w:tc>
          <w:tcPr>
            <w:tcW w:w="2901" w:type="dxa"/>
          </w:tcPr>
          <w:p w14:paraId="50B96B12" w14:textId="559EBF6A" w:rsidR="005032CE" w:rsidRDefault="005032CE" w:rsidP="005032CE">
            <w:r w:rsidRPr="00517FB4">
              <w:t>Did not explore telehealth applications</w:t>
            </w:r>
          </w:p>
        </w:tc>
      </w:tr>
      <w:tr w:rsidR="005032CE" w14:paraId="1B9660A6" w14:textId="77777777" w:rsidTr="00720C6C">
        <w:tc>
          <w:tcPr>
            <w:tcW w:w="555" w:type="dxa"/>
            <w:vAlign w:val="bottom"/>
          </w:tcPr>
          <w:p w14:paraId="5BCC3B00" w14:textId="461C1939" w:rsidR="005032CE" w:rsidRDefault="005032CE" w:rsidP="005032CE">
            <w:r>
              <w:rPr>
                <w:rFonts w:ascii="Aptos Narrow" w:hAnsi="Aptos Narrow"/>
                <w:color w:val="000000"/>
                <w:sz w:val="22"/>
              </w:rPr>
              <w:t>205</w:t>
            </w:r>
          </w:p>
        </w:tc>
        <w:tc>
          <w:tcPr>
            <w:tcW w:w="9317" w:type="dxa"/>
          </w:tcPr>
          <w:p w14:paraId="450054FA" w14:textId="5B1891B1" w:rsidR="005032CE" w:rsidRDefault="005032CE" w:rsidP="005032CE">
            <w:r w:rsidRPr="00DF4470">
              <w:t>Wallis KE, Kellom K, Christiansen A, Cordero L, Flaherty CM, Hah J, et al. Experiences in telemedicine in developmental-behavioral pediatrics: A DBPNet mixed-methods study of providers and caregivers. Pediatrics [Internet]. 2022</w:t>
            </w:r>
            <w:r w:rsidR="004B293D">
              <w:t>;</w:t>
            </w:r>
            <w:r w:rsidRPr="00DF4470">
              <w:t xml:space="preserve">149:1–2. Available from: </w:t>
            </w:r>
            <w:hyperlink r:id="rId28" w:tgtFrame="_new" w:history="1">
              <w:r w:rsidRPr="00DF4470">
                <w:rPr>
                  <w:rStyle w:val="Hyperlink"/>
                </w:rPr>
                <w:t>https://publications.aap.org/pediatrics/article/149/1MeetingAbstractsFebruary2022/78/185690/</w:t>
              </w:r>
            </w:hyperlink>
          </w:p>
        </w:tc>
        <w:tc>
          <w:tcPr>
            <w:tcW w:w="1185" w:type="dxa"/>
          </w:tcPr>
          <w:p w14:paraId="38C8DCD4" w14:textId="761663B3" w:rsidR="005032CE" w:rsidRDefault="005032CE" w:rsidP="005032CE">
            <w:r>
              <w:t>Excluded</w:t>
            </w:r>
          </w:p>
        </w:tc>
        <w:tc>
          <w:tcPr>
            <w:tcW w:w="2901" w:type="dxa"/>
          </w:tcPr>
          <w:p w14:paraId="0CCC7AF9" w14:textId="76CAF351" w:rsidR="005032CE" w:rsidRDefault="005032CE" w:rsidP="005032CE">
            <w:r w:rsidRPr="00E12F91">
              <w:t>Conference abstract</w:t>
            </w:r>
          </w:p>
        </w:tc>
      </w:tr>
      <w:tr w:rsidR="005032CE" w14:paraId="573666E3" w14:textId="77777777" w:rsidTr="00720C6C">
        <w:tc>
          <w:tcPr>
            <w:tcW w:w="555" w:type="dxa"/>
            <w:vAlign w:val="bottom"/>
          </w:tcPr>
          <w:p w14:paraId="73069100" w14:textId="3F006D68" w:rsidR="005032CE" w:rsidRDefault="005032CE" w:rsidP="005032CE">
            <w:r>
              <w:rPr>
                <w:rFonts w:ascii="Aptos Narrow" w:hAnsi="Aptos Narrow"/>
                <w:color w:val="000000"/>
                <w:sz w:val="22"/>
              </w:rPr>
              <w:t>206</w:t>
            </w:r>
          </w:p>
        </w:tc>
        <w:tc>
          <w:tcPr>
            <w:tcW w:w="9317" w:type="dxa"/>
          </w:tcPr>
          <w:p w14:paraId="5DF59EE4" w14:textId="037A33AA" w:rsidR="005032CE" w:rsidRDefault="005032CE" w:rsidP="005032CE">
            <w:r w:rsidRPr="00DF4470">
              <w:t>Rogers CL, Goddard L, Hill EL, Henry LA, Crane L. Experiences of diagnosing autism spectrum disorder: A survey of professionals in the United Kingdom. Autism. 2016;20(7):820–31.</w:t>
            </w:r>
          </w:p>
        </w:tc>
        <w:tc>
          <w:tcPr>
            <w:tcW w:w="1185" w:type="dxa"/>
          </w:tcPr>
          <w:p w14:paraId="32DD6E44" w14:textId="53FBB46D" w:rsidR="005032CE" w:rsidRDefault="005032CE" w:rsidP="005032CE">
            <w:r>
              <w:t>Excluded</w:t>
            </w:r>
          </w:p>
        </w:tc>
        <w:tc>
          <w:tcPr>
            <w:tcW w:w="2901" w:type="dxa"/>
          </w:tcPr>
          <w:p w14:paraId="73DBED95" w14:textId="5E972FF5" w:rsidR="005032CE" w:rsidRDefault="005032CE" w:rsidP="005032CE">
            <w:r w:rsidRPr="00517FB4">
              <w:t>Did not explore telehealth applications</w:t>
            </w:r>
          </w:p>
        </w:tc>
      </w:tr>
      <w:tr w:rsidR="005032CE" w14:paraId="2C15F643" w14:textId="77777777" w:rsidTr="00720C6C">
        <w:tc>
          <w:tcPr>
            <w:tcW w:w="555" w:type="dxa"/>
            <w:vAlign w:val="bottom"/>
          </w:tcPr>
          <w:p w14:paraId="5D15F2BF" w14:textId="0E72167C" w:rsidR="005032CE" w:rsidRDefault="005032CE" w:rsidP="005032CE">
            <w:r>
              <w:rPr>
                <w:rFonts w:ascii="Aptos Narrow" w:hAnsi="Aptos Narrow"/>
                <w:color w:val="000000"/>
                <w:sz w:val="22"/>
              </w:rPr>
              <w:lastRenderedPageBreak/>
              <w:t>207</w:t>
            </w:r>
          </w:p>
        </w:tc>
        <w:tc>
          <w:tcPr>
            <w:tcW w:w="9317" w:type="dxa"/>
          </w:tcPr>
          <w:p w14:paraId="2E0E72E3" w14:textId="0B374995" w:rsidR="005032CE" w:rsidRDefault="005032CE" w:rsidP="005032CE">
            <w:r w:rsidRPr="00DF4470">
              <w:t>Jones L, Goddard L, Hill EL, Henry LA, Crane L. Experiences of receiving a diagnosis of autism spectrum disorder: A survey of adults in the United Kingdom. J Autism Dev Disord. 2014;44(12):3033–44.</w:t>
            </w:r>
          </w:p>
        </w:tc>
        <w:tc>
          <w:tcPr>
            <w:tcW w:w="1185" w:type="dxa"/>
          </w:tcPr>
          <w:p w14:paraId="7B5A3EB6" w14:textId="7A4590BC" w:rsidR="005032CE" w:rsidRDefault="005032CE" w:rsidP="005032CE">
            <w:r>
              <w:t>Excluded</w:t>
            </w:r>
          </w:p>
        </w:tc>
        <w:tc>
          <w:tcPr>
            <w:tcW w:w="2901" w:type="dxa"/>
          </w:tcPr>
          <w:p w14:paraId="5024BA90" w14:textId="45566FFA" w:rsidR="005032CE" w:rsidRDefault="005032CE" w:rsidP="005032CE">
            <w:r w:rsidRPr="001F43A3">
              <w:t>Adult sample</w:t>
            </w:r>
          </w:p>
        </w:tc>
      </w:tr>
      <w:tr w:rsidR="005032CE" w14:paraId="2C426D29" w14:textId="77777777" w:rsidTr="00720C6C">
        <w:tc>
          <w:tcPr>
            <w:tcW w:w="555" w:type="dxa"/>
            <w:vAlign w:val="bottom"/>
          </w:tcPr>
          <w:p w14:paraId="4A9A2DE7" w14:textId="49D55582" w:rsidR="005032CE" w:rsidRDefault="005032CE" w:rsidP="005032CE">
            <w:r>
              <w:rPr>
                <w:rFonts w:ascii="Aptos Narrow" w:hAnsi="Aptos Narrow"/>
                <w:color w:val="000000"/>
                <w:sz w:val="22"/>
              </w:rPr>
              <w:t>208</w:t>
            </w:r>
          </w:p>
        </w:tc>
        <w:tc>
          <w:tcPr>
            <w:tcW w:w="9317" w:type="dxa"/>
          </w:tcPr>
          <w:p w14:paraId="17DFCFF0" w14:textId="764593A4" w:rsidR="005032CE" w:rsidRDefault="005032CE" w:rsidP="005032CE">
            <w:r w:rsidRPr="00DF4470">
              <w:t>Brugnaro BH, Vieira FN, Fernandes G, de Camargo OK, Fumincelli L, de Campos AC, et al. Exploration of the feasibility of remote assessment of functioning in children and adolescents with developmental disabilities: Parents’ perspectives and related contextual factors. Int J Environ Res Public Health. 2022;19(22):15101.</w:t>
            </w:r>
          </w:p>
        </w:tc>
        <w:tc>
          <w:tcPr>
            <w:tcW w:w="1185" w:type="dxa"/>
          </w:tcPr>
          <w:p w14:paraId="0038D593" w14:textId="59CE8604" w:rsidR="005032CE" w:rsidRDefault="005032CE" w:rsidP="005032CE">
            <w:r>
              <w:t>Excluded</w:t>
            </w:r>
          </w:p>
        </w:tc>
        <w:tc>
          <w:tcPr>
            <w:tcW w:w="2901" w:type="dxa"/>
          </w:tcPr>
          <w:p w14:paraId="1F662266" w14:textId="4F758B27" w:rsidR="005032CE" w:rsidRDefault="005032CE" w:rsidP="005032CE">
            <w:r w:rsidRPr="00F9365D">
              <w:t>Did not examine relevant outcomes</w:t>
            </w:r>
          </w:p>
        </w:tc>
      </w:tr>
      <w:tr w:rsidR="005032CE" w14:paraId="769CA01C" w14:textId="77777777" w:rsidTr="00720C6C">
        <w:tc>
          <w:tcPr>
            <w:tcW w:w="555" w:type="dxa"/>
            <w:vAlign w:val="bottom"/>
          </w:tcPr>
          <w:p w14:paraId="17CBF77C" w14:textId="183E3A7D" w:rsidR="005032CE" w:rsidRDefault="005032CE" w:rsidP="005032CE">
            <w:r>
              <w:rPr>
                <w:rFonts w:ascii="Aptos Narrow" w:hAnsi="Aptos Narrow"/>
                <w:color w:val="000000"/>
                <w:sz w:val="22"/>
              </w:rPr>
              <w:t>209</w:t>
            </w:r>
          </w:p>
        </w:tc>
        <w:tc>
          <w:tcPr>
            <w:tcW w:w="9317" w:type="dxa"/>
          </w:tcPr>
          <w:p w14:paraId="06E21655" w14:textId="1ABA6921" w:rsidR="005032CE" w:rsidRDefault="005032CE" w:rsidP="005032CE">
            <w:r w:rsidRPr="00DF4470">
              <w:t xml:space="preserve">Zagzoug MS. Exploring acceptance of using an online platform to teach parents of children with autism methods in applied behavior analysis (ABA) [Internet]. Vol. 77, Dissertation Abstracts International: Section B: The Sciences and Engineering. ProQuest Information &amp; Learning; 2017. Available from: </w:t>
            </w:r>
            <w:hyperlink r:id="rId29" w:tgtFrame="_new" w:history="1">
              <w:r w:rsidRPr="00DF4470">
                <w:rPr>
                  <w:rStyle w:val="Hyperlink"/>
                </w:rPr>
                <w:t>https://search.ebscohost.com/login.aspx?direct=true&amp;db=psyh&amp;AN=2016-53072-065&amp;site=ehost-live</w:t>
              </w:r>
            </w:hyperlink>
          </w:p>
        </w:tc>
        <w:tc>
          <w:tcPr>
            <w:tcW w:w="1185" w:type="dxa"/>
          </w:tcPr>
          <w:p w14:paraId="2A7F7CE4" w14:textId="62F81BE5" w:rsidR="005032CE" w:rsidRDefault="005032CE" w:rsidP="005032CE">
            <w:r>
              <w:t>Excluded</w:t>
            </w:r>
          </w:p>
        </w:tc>
        <w:tc>
          <w:tcPr>
            <w:tcW w:w="2901" w:type="dxa"/>
          </w:tcPr>
          <w:p w14:paraId="77E711A3" w14:textId="2AA128C0" w:rsidR="005032CE" w:rsidRDefault="005032CE" w:rsidP="005032CE">
            <w:r w:rsidRPr="00345F23">
              <w:t>Examined/ elaborated on an intervention</w:t>
            </w:r>
          </w:p>
        </w:tc>
      </w:tr>
      <w:tr w:rsidR="005032CE" w14:paraId="4406EC6A" w14:textId="77777777" w:rsidTr="00720C6C">
        <w:tc>
          <w:tcPr>
            <w:tcW w:w="555" w:type="dxa"/>
            <w:vAlign w:val="bottom"/>
          </w:tcPr>
          <w:p w14:paraId="71B742C9" w14:textId="26569438" w:rsidR="005032CE" w:rsidRDefault="005032CE" w:rsidP="005032CE">
            <w:r>
              <w:rPr>
                <w:rFonts w:ascii="Aptos Narrow" w:hAnsi="Aptos Narrow"/>
                <w:color w:val="000000"/>
                <w:sz w:val="22"/>
              </w:rPr>
              <w:t>210</w:t>
            </w:r>
          </w:p>
        </w:tc>
        <w:tc>
          <w:tcPr>
            <w:tcW w:w="9317" w:type="dxa"/>
          </w:tcPr>
          <w:p w14:paraId="1E8A1986" w14:textId="70ACB336" w:rsidR="005032CE" w:rsidRDefault="005032CE" w:rsidP="005032CE">
            <w:r w:rsidRPr="00DF4470">
              <w:t>Grazioli S, Crippa A, Rosi E, Candelieri A, Ceccarelli SB, Mauri M, et al. Exploring telediagnostic procedures in child neuropsychiatry: Addressing ADHD diagnosis and autism symptoms through supervised machine learning. Eur Child Adolesc Psychiatry [Internet]. 2023</w:t>
            </w:r>
            <w:r>
              <w:t xml:space="preserve">. </w:t>
            </w:r>
            <w:r w:rsidRPr="00DF4470">
              <w:t xml:space="preserve">Available from: </w:t>
            </w:r>
            <w:hyperlink r:id="rId30" w:tgtFrame="_new" w:history="1">
              <w:r w:rsidRPr="00DF4470">
                <w:rPr>
                  <w:rStyle w:val="Hyperlink"/>
                </w:rPr>
                <w:t>https://www.springer.com/journal/787</w:t>
              </w:r>
            </w:hyperlink>
          </w:p>
        </w:tc>
        <w:tc>
          <w:tcPr>
            <w:tcW w:w="1185" w:type="dxa"/>
          </w:tcPr>
          <w:p w14:paraId="3301F0F0" w14:textId="6353153A" w:rsidR="005032CE" w:rsidRDefault="005032CE" w:rsidP="005032CE">
            <w:r>
              <w:t>Excluded</w:t>
            </w:r>
          </w:p>
        </w:tc>
        <w:tc>
          <w:tcPr>
            <w:tcW w:w="2901" w:type="dxa"/>
          </w:tcPr>
          <w:p w14:paraId="6C84F70F" w14:textId="0147FC56" w:rsidR="005032CE" w:rsidRDefault="005032CE" w:rsidP="005032CE">
            <w:r w:rsidRPr="005D03C1">
              <w:t>Explored virtual reality, machine learning or robotic applications</w:t>
            </w:r>
          </w:p>
        </w:tc>
      </w:tr>
      <w:tr w:rsidR="005032CE" w14:paraId="0721D4C2" w14:textId="77777777" w:rsidTr="00720C6C">
        <w:tc>
          <w:tcPr>
            <w:tcW w:w="555" w:type="dxa"/>
            <w:vAlign w:val="bottom"/>
          </w:tcPr>
          <w:p w14:paraId="58A882FC" w14:textId="6280F4C5" w:rsidR="005032CE" w:rsidRDefault="005032CE" w:rsidP="005032CE">
            <w:r>
              <w:rPr>
                <w:rFonts w:ascii="Aptos Narrow" w:hAnsi="Aptos Narrow"/>
                <w:color w:val="000000"/>
                <w:sz w:val="22"/>
              </w:rPr>
              <w:t>211</w:t>
            </w:r>
          </w:p>
        </w:tc>
        <w:tc>
          <w:tcPr>
            <w:tcW w:w="9317" w:type="dxa"/>
          </w:tcPr>
          <w:p w14:paraId="53B5EDA4" w14:textId="02280EA2" w:rsidR="005032CE" w:rsidRDefault="005032CE" w:rsidP="005032CE">
            <w:r w:rsidRPr="00DF4470">
              <w:t>Stavropoulos KK, Heyman M, Salinas G, Baker E, Blacher J. Exploring telehealth during COVID for assessing autism spectrum disorder in a diverse sample. Psychol Sch. 2022;59(7):1319–34.</w:t>
            </w:r>
          </w:p>
        </w:tc>
        <w:tc>
          <w:tcPr>
            <w:tcW w:w="1185" w:type="dxa"/>
          </w:tcPr>
          <w:p w14:paraId="056A7C3B" w14:textId="58B29C11" w:rsidR="005032CE" w:rsidRDefault="005032CE" w:rsidP="005032CE">
            <w:r>
              <w:t>Included</w:t>
            </w:r>
          </w:p>
        </w:tc>
        <w:tc>
          <w:tcPr>
            <w:tcW w:w="2901" w:type="dxa"/>
          </w:tcPr>
          <w:p w14:paraId="612C9A21" w14:textId="77777777" w:rsidR="005032CE" w:rsidRDefault="005032CE" w:rsidP="005032CE"/>
        </w:tc>
      </w:tr>
      <w:tr w:rsidR="005032CE" w14:paraId="235A1B62" w14:textId="77777777" w:rsidTr="00720C6C">
        <w:tc>
          <w:tcPr>
            <w:tcW w:w="555" w:type="dxa"/>
            <w:vAlign w:val="bottom"/>
          </w:tcPr>
          <w:p w14:paraId="37EBD81D" w14:textId="083B0DE6" w:rsidR="005032CE" w:rsidRDefault="005032CE" w:rsidP="005032CE">
            <w:r>
              <w:rPr>
                <w:rFonts w:ascii="Aptos Narrow" w:hAnsi="Aptos Narrow"/>
                <w:color w:val="000000"/>
                <w:sz w:val="22"/>
              </w:rPr>
              <w:t>212</w:t>
            </w:r>
          </w:p>
        </w:tc>
        <w:tc>
          <w:tcPr>
            <w:tcW w:w="9317" w:type="dxa"/>
          </w:tcPr>
          <w:p w14:paraId="6DCEAEDE" w14:textId="03DEB656" w:rsidR="005032CE" w:rsidRDefault="005032CE" w:rsidP="005032CE">
            <w:r w:rsidRPr="00DF4470">
              <w:t>Legg H, Tickle A, Gillott A, Wilde S. Exploring the experiences of parents whose child has received a diagnosis of autistic spectrum disorder in adulthood. J Autism Dev Disord. 2023;53(1):205–15.</w:t>
            </w:r>
          </w:p>
        </w:tc>
        <w:tc>
          <w:tcPr>
            <w:tcW w:w="1185" w:type="dxa"/>
          </w:tcPr>
          <w:p w14:paraId="2D176ECA" w14:textId="571A1B28" w:rsidR="005032CE" w:rsidRDefault="005032CE" w:rsidP="005032CE">
            <w:r>
              <w:t>Excluded</w:t>
            </w:r>
          </w:p>
        </w:tc>
        <w:tc>
          <w:tcPr>
            <w:tcW w:w="2901" w:type="dxa"/>
          </w:tcPr>
          <w:p w14:paraId="770203D6" w14:textId="4E2082BA" w:rsidR="005032CE" w:rsidRDefault="005032CE" w:rsidP="005032CE">
            <w:r w:rsidRPr="00EC63C3">
              <w:t>Did not explore telehealth applications</w:t>
            </w:r>
          </w:p>
        </w:tc>
      </w:tr>
      <w:tr w:rsidR="005032CE" w14:paraId="7158D595" w14:textId="77777777" w:rsidTr="00720C6C">
        <w:tc>
          <w:tcPr>
            <w:tcW w:w="555" w:type="dxa"/>
            <w:vAlign w:val="bottom"/>
          </w:tcPr>
          <w:p w14:paraId="52D95525" w14:textId="5C90EC59" w:rsidR="005032CE" w:rsidRDefault="005032CE" w:rsidP="005032CE">
            <w:r>
              <w:rPr>
                <w:rFonts w:ascii="Aptos Narrow" w:hAnsi="Aptos Narrow"/>
                <w:color w:val="000000"/>
                <w:sz w:val="22"/>
              </w:rPr>
              <w:t>213</w:t>
            </w:r>
          </w:p>
        </w:tc>
        <w:tc>
          <w:tcPr>
            <w:tcW w:w="9317" w:type="dxa"/>
          </w:tcPr>
          <w:p w14:paraId="76A43E69" w14:textId="27E8031A" w:rsidR="005032CE" w:rsidRDefault="005032CE" w:rsidP="005032CE">
            <w:r w:rsidRPr="00B17636">
              <w:t>Trémaud M, Aguiar YP, Pavani JB, Gepner B, Tardif C. What do digital tools add to classical tools for sociocommunicative and adaptive skills in children with autism spectrum disorder? Annee Psychol. 2021;121(4):361–92.</w:t>
            </w:r>
          </w:p>
        </w:tc>
        <w:tc>
          <w:tcPr>
            <w:tcW w:w="1185" w:type="dxa"/>
          </w:tcPr>
          <w:p w14:paraId="15FB3769" w14:textId="1F90A559" w:rsidR="005032CE" w:rsidRDefault="005032CE" w:rsidP="005032CE">
            <w:r>
              <w:t>Excluded</w:t>
            </w:r>
          </w:p>
        </w:tc>
        <w:tc>
          <w:tcPr>
            <w:tcW w:w="2901" w:type="dxa"/>
          </w:tcPr>
          <w:p w14:paraId="618974F5" w14:textId="0ACBC1E8" w:rsidR="005032CE" w:rsidRDefault="005032CE" w:rsidP="005032CE">
            <w:r w:rsidRPr="00345F23">
              <w:t>Examined/ elaborated on an intervention</w:t>
            </w:r>
          </w:p>
        </w:tc>
      </w:tr>
      <w:tr w:rsidR="005032CE" w14:paraId="3C3CF12F" w14:textId="77777777" w:rsidTr="00720C6C">
        <w:tc>
          <w:tcPr>
            <w:tcW w:w="555" w:type="dxa"/>
            <w:vAlign w:val="bottom"/>
          </w:tcPr>
          <w:p w14:paraId="7806BB9F" w14:textId="3EC7EA39" w:rsidR="005032CE" w:rsidRDefault="005032CE" w:rsidP="005032CE">
            <w:r>
              <w:rPr>
                <w:rFonts w:ascii="Aptos Narrow" w:hAnsi="Aptos Narrow"/>
                <w:color w:val="000000"/>
                <w:sz w:val="22"/>
              </w:rPr>
              <w:t>214</w:t>
            </w:r>
          </w:p>
        </w:tc>
        <w:tc>
          <w:tcPr>
            <w:tcW w:w="9317" w:type="dxa"/>
          </w:tcPr>
          <w:p w14:paraId="3558C4C3" w14:textId="28472B85" w:rsidR="005032CE" w:rsidRDefault="005032CE" w:rsidP="005032CE">
            <w:r w:rsidRPr="00766C63">
              <w:t xml:space="preserve">Štětinová K. Factors contributing to caregiver satisfaction with autism spectrum disorder evaluation feedback [Internet]. Vol. 84, Dissertation Abstracts International: Section B: The Sciences and Engineering. ProQuest Information &amp; Learning; 2023. Available from: </w:t>
            </w:r>
            <w:hyperlink r:id="rId31" w:tgtFrame="_new" w:history="1">
              <w:r w:rsidRPr="00766C63">
                <w:rPr>
                  <w:rStyle w:val="Hyperlink"/>
                </w:rPr>
                <w:t>https://search.ebscohost.com/login.aspx?direct=true&amp;db=psyh&amp;AN=2023-01890-015&amp;site=ehost-live</w:t>
              </w:r>
            </w:hyperlink>
          </w:p>
        </w:tc>
        <w:tc>
          <w:tcPr>
            <w:tcW w:w="1185" w:type="dxa"/>
          </w:tcPr>
          <w:p w14:paraId="29814C60" w14:textId="0B241CAE" w:rsidR="005032CE" w:rsidRDefault="005032CE" w:rsidP="005032CE">
            <w:r>
              <w:t>Excluded</w:t>
            </w:r>
          </w:p>
        </w:tc>
        <w:tc>
          <w:tcPr>
            <w:tcW w:w="2901" w:type="dxa"/>
          </w:tcPr>
          <w:p w14:paraId="605BC90D" w14:textId="7AA5ECD2" w:rsidR="005032CE" w:rsidRDefault="005032CE" w:rsidP="005032CE">
            <w:r w:rsidRPr="00EB60C7">
              <w:t>Did not explore telehealth applications</w:t>
            </w:r>
          </w:p>
        </w:tc>
      </w:tr>
      <w:tr w:rsidR="005032CE" w14:paraId="2407C1A7" w14:textId="77777777" w:rsidTr="00720C6C">
        <w:tc>
          <w:tcPr>
            <w:tcW w:w="555" w:type="dxa"/>
            <w:vAlign w:val="bottom"/>
          </w:tcPr>
          <w:p w14:paraId="08FD5C6A" w14:textId="16716906" w:rsidR="005032CE" w:rsidRDefault="005032CE" w:rsidP="005032CE">
            <w:r>
              <w:rPr>
                <w:rFonts w:ascii="Aptos Narrow" w:hAnsi="Aptos Narrow"/>
                <w:color w:val="000000"/>
                <w:sz w:val="22"/>
              </w:rPr>
              <w:lastRenderedPageBreak/>
              <w:t>215</w:t>
            </w:r>
          </w:p>
        </w:tc>
        <w:tc>
          <w:tcPr>
            <w:tcW w:w="9317" w:type="dxa"/>
          </w:tcPr>
          <w:p w14:paraId="7ACEF4CB" w14:textId="53DE5B1A" w:rsidR="005032CE" w:rsidRDefault="005032CE" w:rsidP="005032CE">
            <w:r w:rsidRPr="00766C63">
              <w:t xml:space="preserve">Abdeen F. Factors influencing the adoption of immersive virtual reality for individuals with autism spectrum disorder: Parents’ perceptions [Internet]. Vol. 82, Dissertation Abstracts International: Section A: Humanities and Social Sciences. ProQuest Information &amp; Learning; 2021. Available from: </w:t>
            </w:r>
            <w:hyperlink r:id="rId32" w:tgtFrame="_new" w:history="1">
              <w:r w:rsidRPr="00766C63">
                <w:rPr>
                  <w:rStyle w:val="Hyperlink"/>
                </w:rPr>
                <w:t>https://search.ebscohost.com/login.aspx?direct=true&amp;db=psyh&amp;AN=2020-67310-218&amp;site=ehost-live</w:t>
              </w:r>
            </w:hyperlink>
          </w:p>
        </w:tc>
        <w:tc>
          <w:tcPr>
            <w:tcW w:w="1185" w:type="dxa"/>
          </w:tcPr>
          <w:p w14:paraId="709208FA" w14:textId="036CEE6B" w:rsidR="005032CE" w:rsidRDefault="005032CE" w:rsidP="005032CE">
            <w:r>
              <w:t>Excluded</w:t>
            </w:r>
          </w:p>
        </w:tc>
        <w:tc>
          <w:tcPr>
            <w:tcW w:w="2901" w:type="dxa"/>
          </w:tcPr>
          <w:p w14:paraId="2D6F5B21" w14:textId="6293F8CE" w:rsidR="005032CE" w:rsidRDefault="005032CE" w:rsidP="005032CE">
            <w:r w:rsidRPr="005D03C1">
              <w:t>Explored virtual reality, machine learning or robotic applications</w:t>
            </w:r>
          </w:p>
        </w:tc>
      </w:tr>
      <w:tr w:rsidR="005032CE" w14:paraId="07356AB6" w14:textId="77777777" w:rsidTr="00720C6C">
        <w:tc>
          <w:tcPr>
            <w:tcW w:w="555" w:type="dxa"/>
            <w:vAlign w:val="bottom"/>
          </w:tcPr>
          <w:p w14:paraId="589CF424" w14:textId="17D6B644" w:rsidR="005032CE" w:rsidRDefault="005032CE" w:rsidP="005032CE">
            <w:r>
              <w:rPr>
                <w:rFonts w:ascii="Aptos Narrow" w:hAnsi="Aptos Narrow"/>
                <w:color w:val="000000"/>
                <w:sz w:val="22"/>
              </w:rPr>
              <w:t>216</w:t>
            </w:r>
          </w:p>
        </w:tc>
        <w:tc>
          <w:tcPr>
            <w:tcW w:w="9317" w:type="dxa"/>
          </w:tcPr>
          <w:p w14:paraId="184EE611" w14:textId="4389FD1C" w:rsidR="005032CE" w:rsidRPr="005032CE" w:rsidRDefault="005032CE" w:rsidP="005032CE">
            <w:pPr>
              <w:rPr>
                <w:color w:val="000000" w:themeColor="text1"/>
              </w:rPr>
            </w:pPr>
            <w:r w:rsidRPr="005032CE">
              <w:rPr>
                <w:color w:val="000000" w:themeColor="text1"/>
              </w:rPr>
              <w:t>Shorey S, Lau LST, Tan JX, Ng ED, Aishworiya R. Families with children with neurodevelopmental disorders during COVID-19: A scoping review. J Pediatr Psychol. 2021;46(5):514–25.</w:t>
            </w:r>
          </w:p>
        </w:tc>
        <w:tc>
          <w:tcPr>
            <w:tcW w:w="1185" w:type="dxa"/>
          </w:tcPr>
          <w:p w14:paraId="25DCDD9D" w14:textId="104CFC47" w:rsidR="005032CE" w:rsidRDefault="005032CE" w:rsidP="005032CE">
            <w:r>
              <w:t>Excluded</w:t>
            </w:r>
          </w:p>
        </w:tc>
        <w:tc>
          <w:tcPr>
            <w:tcW w:w="2901" w:type="dxa"/>
          </w:tcPr>
          <w:p w14:paraId="252E95CC" w14:textId="7CDB7AD8" w:rsidR="005032CE" w:rsidRDefault="005032CE" w:rsidP="005032CE">
            <w:r w:rsidRPr="00BB1392">
              <w:t>Review study</w:t>
            </w:r>
          </w:p>
        </w:tc>
      </w:tr>
      <w:tr w:rsidR="005032CE" w14:paraId="1F0E75E1" w14:textId="77777777" w:rsidTr="00BB1392">
        <w:trPr>
          <w:trHeight w:val="368"/>
        </w:trPr>
        <w:tc>
          <w:tcPr>
            <w:tcW w:w="555" w:type="dxa"/>
            <w:vAlign w:val="bottom"/>
          </w:tcPr>
          <w:p w14:paraId="274B730E" w14:textId="231B1331" w:rsidR="005032CE" w:rsidRDefault="005032CE" w:rsidP="005032CE">
            <w:r>
              <w:rPr>
                <w:rFonts w:ascii="Aptos Narrow" w:hAnsi="Aptos Narrow"/>
                <w:color w:val="000000"/>
                <w:sz w:val="22"/>
              </w:rPr>
              <w:t>217</w:t>
            </w:r>
          </w:p>
        </w:tc>
        <w:tc>
          <w:tcPr>
            <w:tcW w:w="9317" w:type="dxa"/>
          </w:tcPr>
          <w:p w14:paraId="148996A3" w14:textId="5EB236F2" w:rsidR="005032CE" w:rsidRDefault="005032CE" w:rsidP="005032CE">
            <w:r w:rsidRPr="00B17636">
              <w:t>Sheldrick RC, Frenette E, Vera JD, Mackie TI, Martinez-Pedraza F, Hoch N, et al. What drives detection and diagnosis of autism spectrum disorder? Looking under the hood of a multi-stage screening process in early intervention. Journal of Autism and Developmental Disorders. 2019;49(6):2304–19.</w:t>
            </w:r>
          </w:p>
        </w:tc>
        <w:tc>
          <w:tcPr>
            <w:tcW w:w="1185" w:type="dxa"/>
          </w:tcPr>
          <w:p w14:paraId="7D64A7AE" w14:textId="7476F2B3" w:rsidR="005032CE" w:rsidRDefault="005032CE" w:rsidP="005032CE">
            <w:r>
              <w:t>Excluded</w:t>
            </w:r>
          </w:p>
        </w:tc>
        <w:tc>
          <w:tcPr>
            <w:tcW w:w="2901" w:type="dxa"/>
          </w:tcPr>
          <w:p w14:paraId="1981AE75" w14:textId="75F2BD2C" w:rsidR="005032CE" w:rsidRDefault="005032CE" w:rsidP="005032CE">
            <w:r w:rsidRPr="00EC63C3">
              <w:t>Did not explore telehealth applications</w:t>
            </w:r>
          </w:p>
        </w:tc>
      </w:tr>
      <w:tr w:rsidR="005032CE" w14:paraId="21CF6583" w14:textId="77777777" w:rsidTr="00720C6C">
        <w:tc>
          <w:tcPr>
            <w:tcW w:w="555" w:type="dxa"/>
            <w:vAlign w:val="bottom"/>
          </w:tcPr>
          <w:p w14:paraId="08CCF522" w14:textId="60BBF306" w:rsidR="005032CE" w:rsidRDefault="005032CE" w:rsidP="005032CE">
            <w:r>
              <w:rPr>
                <w:rFonts w:ascii="Aptos Narrow" w:hAnsi="Aptos Narrow"/>
                <w:color w:val="000000"/>
                <w:sz w:val="22"/>
              </w:rPr>
              <w:t>218</w:t>
            </w:r>
          </w:p>
        </w:tc>
        <w:tc>
          <w:tcPr>
            <w:tcW w:w="9317" w:type="dxa"/>
          </w:tcPr>
          <w:p w14:paraId="39E4DC43" w14:textId="4DBAFC92" w:rsidR="005032CE" w:rsidRDefault="005032CE" w:rsidP="005032CE">
            <w:r w:rsidRPr="00766C63">
              <w:t>Denusik L, Servais M, Glista D, Hatherly K, Moodie S, Cardy JO, et al. Families’ experiences in the virtual Hanen More Than Words program during the COVID-19 pandemic. Am J Speech Lang Pathol. 2023;32(2):701–16.</w:t>
            </w:r>
          </w:p>
        </w:tc>
        <w:tc>
          <w:tcPr>
            <w:tcW w:w="1185" w:type="dxa"/>
          </w:tcPr>
          <w:p w14:paraId="1BE2D80D" w14:textId="1249C51A" w:rsidR="005032CE" w:rsidRDefault="005032CE" w:rsidP="005032CE">
            <w:r>
              <w:t>Excluded</w:t>
            </w:r>
          </w:p>
        </w:tc>
        <w:tc>
          <w:tcPr>
            <w:tcW w:w="2901" w:type="dxa"/>
          </w:tcPr>
          <w:p w14:paraId="688718CD" w14:textId="5018C22C" w:rsidR="005032CE" w:rsidRDefault="005032CE" w:rsidP="005032CE">
            <w:r w:rsidRPr="00DC7DA9">
              <w:t>Examined/ elaborated on an intervention</w:t>
            </w:r>
          </w:p>
        </w:tc>
      </w:tr>
      <w:tr w:rsidR="005032CE" w14:paraId="6037601A" w14:textId="77777777" w:rsidTr="00720C6C">
        <w:tc>
          <w:tcPr>
            <w:tcW w:w="555" w:type="dxa"/>
            <w:vAlign w:val="bottom"/>
          </w:tcPr>
          <w:p w14:paraId="2C7621CA" w14:textId="25671E2C" w:rsidR="005032CE" w:rsidRDefault="005032CE" w:rsidP="005032CE">
            <w:r>
              <w:rPr>
                <w:rFonts w:ascii="Aptos Narrow" w:hAnsi="Aptos Narrow"/>
                <w:color w:val="000000"/>
                <w:sz w:val="22"/>
              </w:rPr>
              <w:t>219</w:t>
            </w:r>
          </w:p>
        </w:tc>
        <w:tc>
          <w:tcPr>
            <w:tcW w:w="9317" w:type="dxa"/>
          </w:tcPr>
          <w:p w14:paraId="4AFB1BFF" w14:textId="7763938B" w:rsidR="005032CE" w:rsidRDefault="005032CE" w:rsidP="005032CE">
            <w:r w:rsidRPr="00766C63">
              <w:t>Kizildag D, Eilenberg JS, Blakey A, Cardona N, Feinberg E, Broger-Fingert S, et al. Family experiences with the autism developmental evaluation process: Perspectives of immigrant and US-born mothers. J Child Fam Stud. 2023;32(3):926–37.</w:t>
            </w:r>
          </w:p>
        </w:tc>
        <w:tc>
          <w:tcPr>
            <w:tcW w:w="1185" w:type="dxa"/>
          </w:tcPr>
          <w:p w14:paraId="1E6DE8C5" w14:textId="331B2487" w:rsidR="005032CE" w:rsidRDefault="005032CE" w:rsidP="005032CE">
            <w:r>
              <w:t>Excluded</w:t>
            </w:r>
          </w:p>
        </w:tc>
        <w:tc>
          <w:tcPr>
            <w:tcW w:w="2901" w:type="dxa"/>
          </w:tcPr>
          <w:p w14:paraId="79878CF4" w14:textId="36E4A233" w:rsidR="005032CE" w:rsidRDefault="005032CE" w:rsidP="005032CE">
            <w:r w:rsidRPr="006F7171">
              <w:t>Did not explore telehealth applications</w:t>
            </w:r>
          </w:p>
        </w:tc>
      </w:tr>
      <w:tr w:rsidR="005032CE" w14:paraId="6A25A21E" w14:textId="77777777" w:rsidTr="00720C6C">
        <w:tc>
          <w:tcPr>
            <w:tcW w:w="555" w:type="dxa"/>
            <w:vAlign w:val="bottom"/>
          </w:tcPr>
          <w:p w14:paraId="476EC233" w14:textId="7FFD5486" w:rsidR="005032CE" w:rsidRDefault="005032CE" w:rsidP="005032CE">
            <w:r>
              <w:rPr>
                <w:rFonts w:ascii="Aptos Narrow" w:hAnsi="Aptos Narrow"/>
                <w:color w:val="000000"/>
                <w:sz w:val="22"/>
              </w:rPr>
              <w:t>220</w:t>
            </w:r>
          </w:p>
        </w:tc>
        <w:tc>
          <w:tcPr>
            <w:tcW w:w="9317" w:type="dxa"/>
          </w:tcPr>
          <w:p w14:paraId="7F1D08EC" w14:textId="76D8D270" w:rsidR="005032CE" w:rsidRDefault="005032CE" w:rsidP="005032CE">
            <w:r w:rsidRPr="00766C63">
              <w:t>Martinez M, Thomas KC, Williams CS, Christian R, Crais E, Pretzel R, et al. Family experiences with the diagnosis of autism spectrum disorder: System barriers and facilitators of efficient diagnosis. J Autism Dev Disord. 2018;48(7):2368–78.</w:t>
            </w:r>
          </w:p>
        </w:tc>
        <w:tc>
          <w:tcPr>
            <w:tcW w:w="1185" w:type="dxa"/>
          </w:tcPr>
          <w:p w14:paraId="17EC433E" w14:textId="33551DB8" w:rsidR="005032CE" w:rsidRDefault="005032CE" w:rsidP="005032CE">
            <w:r>
              <w:t>Excluded</w:t>
            </w:r>
          </w:p>
        </w:tc>
        <w:tc>
          <w:tcPr>
            <w:tcW w:w="2901" w:type="dxa"/>
          </w:tcPr>
          <w:p w14:paraId="5DDC5E97" w14:textId="0EE625F8" w:rsidR="005032CE" w:rsidRDefault="005032CE" w:rsidP="005032CE">
            <w:r w:rsidRPr="006F7171">
              <w:t>Did not explore telehealth applications</w:t>
            </w:r>
          </w:p>
        </w:tc>
      </w:tr>
      <w:tr w:rsidR="005032CE" w14:paraId="0EC78006" w14:textId="77777777" w:rsidTr="00720C6C">
        <w:tc>
          <w:tcPr>
            <w:tcW w:w="555" w:type="dxa"/>
            <w:vAlign w:val="bottom"/>
          </w:tcPr>
          <w:p w14:paraId="40C93BE1" w14:textId="34A09104" w:rsidR="005032CE" w:rsidRDefault="005032CE" w:rsidP="005032CE">
            <w:r>
              <w:rPr>
                <w:rFonts w:ascii="Aptos Narrow" w:hAnsi="Aptos Narrow"/>
                <w:color w:val="000000"/>
                <w:sz w:val="22"/>
              </w:rPr>
              <w:t>221</w:t>
            </w:r>
          </w:p>
        </w:tc>
        <w:tc>
          <w:tcPr>
            <w:tcW w:w="9317" w:type="dxa"/>
          </w:tcPr>
          <w:p w14:paraId="030AFE8F" w14:textId="63AABD29" w:rsidR="005032CE" w:rsidRDefault="005032CE" w:rsidP="005032CE">
            <w:r w:rsidRPr="00766C63">
              <w:t>Mandak K, Light J. Family-centered services for children with ASD and limited speech: The experiences of parents and speech-language pathologists. J Autism Dev Disord. 2018;48(4):1311–24.</w:t>
            </w:r>
          </w:p>
        </w:tc>
        <w:tc>
          <w:tcPr>
            <w:tcW w:w="1185" w:type="dxa"/>
          </w:tcPr>
          <w:p w14:paraId="57D462EE" w14:textId="6361EB0B" w:rsidR="005032CE" w:rsidRDefault="005032CE" w:rsidP="005032CE">
            <w:r>
              <w:t>Excluded</w:t>
            </w:r>
          </w:p>
        </w:tc>
        <w:tc>
          <w:tcPr>
            <w:tcW w:w="2901" w:type="dxa"/>
          </w:tcPr>
          <w:p w14:paraId="09E41A09" w14:textId="4D4082E9" w:rsidR="005032CE" w:rsidRDefault="005032CE" w:rsidP="005032CE">
            <w:r w:rsidRPr="00EC63C3">
              <w:t>Did not explore telehealth applications</w:t>
            </w:r>
          </w:p>
        </w:tc>
      </w:tr>
      <w:tr w:rsidR="005032CE" w14:paraId="00BD013E" w14:textId="77777777" w:rsidTr="00720C6C">
        <w:tc>
          <w:tcPr>
            <w:tcW w:w="555" w:type="dxa"/>
            <w:vAlign w:val="bottom"/>
          </w:tcPr>
          <w:p w14:paraId="168714DD" w14:textId="0EE81581" w:rsidR="005032CE" w:rsidRDefault="005032CE" w:rsidP="005032CE">
            <w:r>
              <w:rPr>
                <w:rFonts w:ascii="Aptos Narrow" w:hAnsi="Aptos Narrow"/>
                <w:color w:val="000000"/>
                <w:sz w:val="22"/>
              </w:rPr>
              <w:t>222</w:t>
            </w:r>
          </w:p>
        </w:tc>
        <w:tc>
          <w:tcPr>
            <w:tcW w:w="9317" w:type="dxa"/>
          </w:tcPr>
          <w:p w14:paraId="57381BFB" w14:textId="57D45B18" w:rsidR="005032CE" w:rsidRDefault="005032CE" w:rsidP="005032CE">
            <w:r w:rsidRPr="00766C63">
              <w:t>Matthews NL, Skepnek E, Mammen MA, James JS, Malligo A, Lyon A, et al. Feasibility and acceptability of a telehealth model for autism diagnostic evaluations in children, adolescents, and adults. Autism Res. 2021;14(12):2564–79.</w:t>
            </w:r>
          </w:p>
        </w:tc>
        <w:tc>
          <w:tcPr>
            <w:tcW w:w="1185" w:type="dxa"/>
          </w:tcPr>
          <w:p w14:paraId="1E9640C8" w14:textId="2D417831" w:rsidR="005032CE" w:rsidRDefault="005032CE" w:rsidP="005032CE">
            <w:r>
              <w:t>Included</w:t>
            </w:r>
          </w:p>
        </w:tc>
        <w:tc>
          <w:tcPr>
            <w:tcW w:w="2901" w:type="dxa"/>
          </w:tcPr>
          <w:p w14:paraId="053FEEE9" w14:textId="77777777" w:rsidR="005032CE" w:rsidRDefault="005032CE" w:rsidP="005032CE"/>
        </w:tc>
      </w:tr>
      <w:tr w:rsidR="005032CE" w14:paraId="73389A55" w14:textId="77777777" w:rsidTr="00720C6C">
        <w:tc>
          <w:tcPr>
            <w:tcW w:w="555" w:type="dxa"/>
            <w:vAlign w:val="bottom"/>
          </w:tcPr>
          <w:p w14:paraId="6DE55B85" w14:textId="788DC18A" w:rsidR="005032CE" w:rsidRDefault="005032CE" w:rsidP="005032CE">
            <w:r>
              <w:rPr>
                <w:rFonts w:ascii="Aptos Narrow" w:hAnsi="Aptos Narrow"/>
                <w:color w:val="000000"/>
                <w:sz w:val="22"/>
              </w:rPr>
              <w:t>223</w:t>
            </w:r>
          </w:p>
        </w:tc>
        <w:tc>
          <w:tcPr>
            <w:tcW w:w="9317" w:type="dxa"/>
          </w:tcPr>
          <w:p w14:paraId="12F4FFC5" w14:textId="7B1376CA" w:rsidR="005032CE" w:rsidRDefault="005032CE" w:rsidP="005032CE">
            <w:r w:rsidRPr="00766C63">
              <w:t>Chambers NJ, de Vries PJ, Delehanty AD, Wetherby AM. Feasibility of utilizing Autism Navigator® for primary care in South Africa. Autism Res. 2018;11(11):1511–21.</w:t>
            </w:r>
          </w:p>
        </w:tc>
        <w:tc>
          <w:tcPr>
            <w:tcW w:w="1185" w:type="dxa"/>
          </w:tcPr>
          <w:p w14:paraId="5C04F0B9" w14:textId="43ACC7B1" w:rsidR="005032CE" w:rsidRDefault="005032CE" w:rsidP="005032CE">
            <w:r>
              <w:t>Excluded</w:t>
            </w:r>
          </w:p>
        </w:tc>
        <w:tc>
          <w:tcPr>
            <w:tcW w:w="2901" w:type="dxa"/>
          </w:tcPr>
          <w:p w14:paraId="4493BFF9" w14:textId="7AFFDAA4" w:rsidR="005032CE" w:rsidRDefault="005032CE" w:rsidP="005032CE">
            <w:r w:rsidRPr="00345F23">
              <w:t>Examined/ elaborated on an intervention</w:t>
            </w:r>
          </w:p>
        </w:tc>
      </w:tr>
      <w:tr w:rsidR="005032CE" w14:paraId="1BA40E16" w14:textId="77777777" w:rsidTr="00720C6C">
        <w:tc>
          <w:tcPr>
            <w:tcW w:w="555" w:type="dxa"/>
            <w:vAlign w:val="bottom"/>
          </w:tcPr>
          <w:p w14:paraId="5D8597C7" w14:textId="7146B681" w:rsidR="005032CE" w:rsidRDefault="005032CE" w:rsidP="005032CE">
            <w:r>
              <w:rPr>
                <w:rFonts w:ascii="Aptos Narrow" w:hAnsi="Aptos Narrow"/>
                <w:color w:val="000000"/>
                <w:sz w:val="22"/>
              </w:rPr>
              <w:lastRenderedPageBreak/>
              <w:t>224</w:t>
            </w:r>
          </w:p>
        </w:tc>
        <w:tc>
          <w:tcPr>
            <w:tcW w:w="9317" w:type="dxa"/>
          </w:tcPr>
          <w:p w14:paraId="691C9285" w14:textId="5632B642" w:rsidR="005032CE" w:rsidRDefault="005032CE" w:rsidP="005032CE">
            <w:r w:rsidRPr="00766C63">
              <w:t>Ur Rehman I, Sobnath D, Nasralla MM, Winnett M, Anwar A, Asif W, et al. Features of mobile apps for people with autism in a post-COVID-19 scenario: Current status and recommendations for apps using AI. Diagnostics (Basel). 2021;11(10):1923.</w:t>
            </w:r>
          </w:p>
        </w:tc>
        <w:tc>
          <w:tcPr>
            <w:tcW w:w="1185" w:type="dxa"/>
          </w:tcPr>
          <w:p w14:paraId="082DE15F" w14:textId="5675AD9D" w:rsidR="005032CE" w:rsidRDefault="005032CE" w:rsidP="005032CE">
            <w:r>
              <w:t>Excluded</w:t>
            </w:r>
          </w:p>
        </w:tc>
        <w:tc>
          <w:tcPr>
            <w:tcW w:w="2901" w:type="dxa"/>
          </w:tcPr>
          <w:p w14:paraId="632B9FF3" w14:textId="0DC7AF16" w:rsidR="005032CE" w:rsidRDefault="005032CE" w:rsidP="005032CE">
            <w:r w:rsidRPr="005D03C1">
              <w:t>Explored virtual reality, machine learning or robotic applications</w:t>
            </w:r>
          </w:p>
        </w:tc>
      </w:tr>
      <w:tr w:rsidR="005032CE" w14:paraId="0787B603" w14:textId="77777777" w:rsidTr="00720C6C">
        <w:tc>
          <w:tcPr>
            <w:tcW w:w="555" w:type="dxa"/>
            <w:vAlign w:val="bottom"/>
          </w:tcPr>
          <w:p w14:paraId="7FBD2F8A" w14:textId="40D457F1" w:rsidR="005032CE" w:rsidRDefault="005032CE" w:rsidP="005032CE">
            <w:r>
              <w:rPr>
                <w:rFonts w:ascii="Aptos Narrow" w:hAnsi="Aptos Narrow"/>
                <w:color w:val="000000"/>
                <w:sz w:val="22"/>
              </w:rPr>
              <w:t>225</w:t>
            </w:r>
          </w:p>
        </w:tc>
        <w:tc>
          <w:tcPr>
            <w:tcW w:w="9317" w:type="dxa"/>
          </w:tcPr>
          <w:p w14:paraId="17D5C143" w14:textId="6B86B33D" w:rsidR="005032CE" w:rsidRDefault="005032CE" w:rsidP="005032CE">
            <w:r w:rsidRPr="00766C63">
              <w:t>Haden S. Flexibility is key: Making autism assessments in COVID times and beyond. Arch Dis Child. 2023;108:A365–6.</w:t>
            </w:r>
          </w:p>
        </w:tc>
        <w:tc>
          <w:tcPr>
            <w:tcW w:w="1185" w:type="dxa"/>
          </w:tcPr>
          <w:p w14:paraId="7E63F231" w14:textId="7B92317B" w:rsidR="005032CE" w:rsidRDefault="005032CE" w:rsidP="005032CE">
            <w:r>
              <w:t>Excluded</w:t>
            </w:r>
          </w:p>
        </w:tc>
        <w:tc>
          <w:tcPr>
            <w:tcW w:w="2901" w:type="dxa"/>
          </w:tcPr>
          <w:p w14:paraId="5B4F2D3F" w14:textId="6D4611BF" w:rsidR="005032CE" w:rsidRDefault="005032CE" w:rsidP="005032CE">
            <w:r w:rsidRPr="00E12F91">
              <w:t>Conference abstract</w:t>
            </w:r>
          </w:p>
        </w:tc>
      </w:tr>
      <w:tr w:rsidR="005032CE" w14:paraId="64554F43" w14:textId="77777777" w:rsidTr="00720C6C">
        <w:tc>
          <w:tcPr>
            <w:tcW w:w="555" w:type="dxa"/>
            <w:vAlign w:val="bottom"/>
          </w:tcPr>
          <w:p w14:paraId="7C5E48AF" w14:textId="2D3E93BD" w:rsidR="005032CE" w:rsidRDefault="005032CE" w:rsidP="005032CE">
            <w:r>
              <w:rPr>
                <w:rFonts w:ascii="Aptos Narrow" w:hAnsi="Aptos Narrow"/>
                <w:color w:val="000000"/>
                <w:sz w:val="22"/>
              </w:rPr>
              <w:t>226</w:t>
            </w:r>
          </w:p>
        </w:tc>
        <w:tc>
          <w:tcPr>
            <w:tcW w:w="9317" w:type="dxa"/>
          </w:tcPr>
          <w:p w14:paraId="4817593C" w14:textId="34CF8B45" w:rsidR="005032CE" w:rsidRDefault="005032CE" w:rsidP="005032CE">
            <w:r w:rsidRPr="00766C63">
              <w:t>Heitzman-Powell LS, Buzhardt J, Rusinko LC, Miller TM. Formative evaluation of an ABA outreach training program for parents of children with autism in remote areas. Focus Autism Other Dev Disabl. 2014;29(1):23–38.</w:t>
            </w:r>
          </w:p>
        </w:tc>
        <w:tc>
          <w:tcPr>
            <w:tcW w:w="1185" w:type="dxa"/>
          </w:tcPr>
          <w:p w14:paraId="42C72FC8" w14:textId="32812688" w:rsidR="005032CE" w:rsidRDefault="005032CE" w:rsidP="005032CE">
            <w:r>
              <w:t>Excluded</w:t>
            </w:r>
          </w:p>
        </w:tc>
        <w:tc>
          <w:tcPr>
            <w:tcW w:w="2901" w:type="dxa"/>
          </w:tcPr>
          <w:p w14:paraId="6E80F574" w14:textId="070DAAB1" w:rsidR="005032CE" w:rsidRDefault="005032CE" w:rsidP="005032CE">
            <w:r w:rsidRPr="00345F23">
              <w:t>Examined/ elaborated on an intervention</w:t>
            </w:r>
          </w:p>
        </w:tc>
      </w:tr>
      <w:tr w:rsidR="005032CE" w14:paraId="0EC059EB" w14:textId="77777777" w:rsidTr="00720C6C">
        <w:tc>
          <w:tcPr>
            <w:tcW w:w="555" w:type="dxa"/>
            <w:vAlign w:val="bottom"/>
          </w:tcPr>
          <w:p w14:paraId="37CE9B60" w14:textId="54B695AC" w:rsidR="005032CE" w:rsidRDefault="005032CE" w:rsidP="005032CE">
            <w:r>
              <w:rPr>
                <w:rFonts w:ascii="Aptos Narrow" w:hAnsi="Aptos Narrow"/>
                <w:color w:val="000000"/>
                <w:sz w:val="22"/>
              </w:rPr>
              <w:t>227</w:t>
            </w:r>
          </w:p>
        </w:tc>
        <w:tc>
          <w:tcPr>
            <w:tcW w:w="9317" w:type="dxa"/>
          </w:tcPr>
          <w:p w14:paraId="0C2B8A25" w14:textId="47CEF2A0" w:rsidR="005032CE" w:rsidRDefault="005032CE" w:rsidP="005032CE">
            <w:r w:rsidRPr="00766C63">
              <w:t>Graucher T, Sinai-Gavrilov Y, Mor Y, Netzer S, Cohen EY, Levi L, et al. From clinic room to Zoom: Delivery of an evidence-based, parent-mediated intervention in the community before and during the pandemic. J Autism Dev Disord. 2022;52(12):5222–31.</w:t>
            </w:r>
          </w:p>
        </w:tc>
        <w:tc>
          <w:tcPr>
            <w:tcW w:w="1185" w:type="dxa"/>
          </w:tcPr>
          <w:p w14:paraId="7D5F5FDD" w14:textId="1FB00A26" w:rsidR="005032CE" w:rsidRDefault="005032CE" w:rsidP="005032CE">
            <w:r>
              <w:t>Excluded</w:t>
            </w:r>
          </w:p>
        </w:tc>
        <w:tc>
          <w:tcPr>
            <w:tcW w:w="2901" w:type="dxa"/>
          </w:tcPr>
          <w:p w14:paraId="4EEDAADA" w14:textId="1D3430FE" w:rsidR="005032CE" w:rsidRDefault="005032CE" w:rsidP="005032CE">
            <w:r w:rsidRPr="00DC7DA9">
              <w:t>Examined/ elaborated on an intervention</w:t>
            </w:r>
          </w:p>
        </w:tc>
      </w:tr>
      <w:tr w:rsidR="005032CE" w14:paraId="0F5030C3" w14:textId="77777777" w:rsidTr="00720C6C">
        <w:tc>
          <w:tcPr>
            <w:tcW w:w="555" w:type="dxa"/>
            <w:vAlign w:val="bottom"/>
          </w:tcPr>
          <w:p w14:paraId="0446555B" w14:textId="7B98C36B" w:rsidR="005032CE" w:rsidRDefault="005032CE" w:rsidP="005032CE">
            <w:r>
              <w:rPr>
                <w:rFonts w:ascii="Aptos Narrow" w:hAnsi="Aptos Narrow"/>
                <w:color w:val="000000"/>
                <w:sz w:val="22"/>
              </w:rPr>
              <w:t>228</w:t>
            </w:r>
          </w:p>
        </w:tc>
        <w:tc>
          <w:tcPr>
            <w:tcW w:w="9317" w:type="dxa"/>
          </w:tcPr>
          <w:p w14:paraId="19453464" w14:textId="52459C4A" w:rsidR="005032CE" w:rsidRDefault="005032CE" w:rsidP="005032CE">
            <w:r w:rsidRPr="00766C63">
              <w:t>Barbaro J, Winata T, Gilbert M, Nair R, Khan F, Lucien A, et al. General practitioners’ perspectives regarding early developmental surveillance for autism within the Australian primary healthcare setting: A qualitative study. BMC Prim Care. 2023;24(1):1–15.</w:t>
            </w:r>
          </w:p>
        </w:tc>
        <w:tc>
          <w:tcPr>
            <w:tcW w:w="1185" w:type="dxa"/>
          </w:tcPr>
          <w:p w14:paraId="0EF799E0" w14:textId="3F820602" w:rsidR="005032CE" w:rsidRDefault="005032CE" w:rsidP="005032CE">
            <w:r>
              <w:t>Excluded</w:t>
            </w:r>
          </w:p>
        </w:tc>
        <w:tc>
          <w:tcPr>
            <w:tcW w:w="2901" w:type="dxa"/>
          </w:tcPr>
          <w:p w14:paraId="4BD6ED08" w14:textId="595E8C1B" w:rsidR="005032CE" w:rsidRDefault="005032CE" w:rsidP="005032CE">
            <w:r w:rsidRPr="00BA0980">
              <w:t>Not assessing for ASD</w:t>
            </w:r>
          </w:p>
        </w:tc>
      </w:tr>
      <w:tr w:rsidR="005032CE" w14:paraId="1FD19614" w14:textId="77777777" w:rsidTr="00720C6C">
        <w:tc>
          <w:tcPr>
            <w:tcW w:w="555" w:type="dxa"/>
            <w:vAlign w:val="bottom"/>
          </w:tcPr>
          <w:p w14:paraId="126B6F0D" w14:textId="2E8DDB34" w:rsidR="005032CE" w:rsidRDefault="005032CE" w:rsidP="005032CE">
            <w:r>
              <w:rPr>
                <w:rFonts w:ascii="Aptos Narrow" w:hAnsi="Aptos Narrow"/>
                <w:color w:val="000000"/>
                <w:sz w:val="22"/>
              </w:rPr>
              <w:t>229</w:t>
            </w:r>
          </w:p>
        </w:tc>
        <w:tc>
          <w:tcPr>
            <w:tcW w:w="9317" w:type="dxa"/>
          </w:tcPr>
          <w:p w14:paraId="3E9000C4" w14:textId="7D06888D" w:rsidR="005032CE" w:rsidRDefault="005032CE" w:rsidP="005032CE">
            <w:r w:rsidRPr="00766C63">
              <w:t>Gilmore D, Harris L, Hanks C, Coury D, Moffatt-Bruce S, Garvin JH, et al. "Giving the patients less work": A thematic analysis of telehealth use and recommendations to improve usability for autistic adults. Autism. 2023;27(4):1132–41.</w:t>
            </w:r>
          </w:p>
        </w:tc>
        <w:tc>
          <w:tcPr>
            <w:tcW w:w="1185" w:type="dxa"/>
          </w:tcPr>
          <w:p w14:paraId="357A3E23" w14:textId="7A2D4906" w:rsidR="005032CE" w:rsidRDefault="005032CE" w:rsidP="005032CE">
            <w:r>
              <w:t>Excluded</w:t>
            </w:r>
          </w:p>
        </w:tc>
        <w:tc>
          <w:tcPr>
            <w:tcW w:w="2901" w:type="dxa"/>
          </w:tcPr>
          <w:p w14:paraId="2DAEA3E0" w14:textId="71A1734D" w:rsidR="005032CE" w:rsidRDefault="005032CE" w:rsidP="005032CE">
            <w:r w:rsidRPr="001F43A3">
              <w:t>Adult sample</w:t>
            </w:r>
          </w:p>
        </w:tc>
      </w:tr>
      <w:tr w:rsidR="005032CE" w14:paraId="2D3B2F28" w14:textId="77777777" w:rsidTr="00720C6C">
        <w:tc>
          <w:tcPr>
            <w:tcW w:w="555" w:type="dxa"/>
            <w:vAlign w:val="bottom"/>
          </w:tcPr>
          <w:p w14:paraId="46773E9A" w14:textId="131F3322" w:rsidR="005032CE" w:rsidRDefault="005032CE" w:rsidP="005032CE">
            <w:r>
              <w:rPr>
                <w:rFonts w:ascii="Aptos Narrow" w:hAnsi="Aptos Narrow"/>
                <w:color w:val="000000"/>
                <w:sz w:val="22"/>
              </w:rPr>
              <w:t>230</w:t>
            </w:r>
          </w:p>
        </w:tc>
        <w:tc>
          <w:tcPr>
            <w:tcW w:w="9317" w:type="dxa"/>
          </w:tcPr>
          <w:p w14:paraId="67A982C5" w14:textId="4BA605A9" w:rsidR="005032CE" w:rsidRDefault="005032CE" w:rsidP="005032CE">
            <w:r w:rsidRPr="00766C63">
              <w:t>Looi JCL, Allison S, Kisely SR, Pring W, Reay RE, Bastiampillai T. Greatly increased Victorian outpatient private psychiatric care during the COVID-19 pandemic: New MBS-telehealth-item and face-to-face psychiatrist office-based services from April-September 2020. Australas Psychiatry. 2021;29(4):423–9.</w:t>
            </w:r>
          </w:p>
        </w:tc>
        <w:tc>
          <w:tcPr>
            <w:tcW w:w="1185" w:type="dxa"/>
          </w:tcPr>
          <w:p w14:paraId="6D0A9DD3" w14:textId="36576444" w:rsidR="005032CE" w:rsidRDefault="005032CE" w:rsidP="005032CE">
            <w:r>
              <w:t>Excluded</w:t>
            </w:r>
          </w:p>
        </w:tc>
        <w:tc>
          <w:tcPr>
            <w:tcW w:w="2901" w:type="dxa"/>
          </w:tcPr>
          <w:p w14:paraId="4B5594D3" w14:textId="507A9F78" w:rsidR="005032CE" w:rsidRDefault="005032CE" w:rsidP="005032CE">
            <w:r w:rsidRPr="00884522">
              <w:t>Non-ASD sample</w:t>
            </w:r>
          </w:p>
        </w:tc>
      </w:tr>
      <w:tr w:rsidR="005032CE" w14:paraId="02290606" w14:textId="77777777" w:rsidTr="00720C6C">
        <w:tc>
          <w:tcPr>
            <w:tcW w:w="555" w:type="dxa"/>
            <w:vAlign w:val="bottom"/>
          </w:tcPr>
          <w:p w14:paraId="528CD677" w14:textId="2EF95FA4" w:rsidR="005032CE" w:rsidRDefault="005032CE" w:rsidP="005032CE">
            <w:r>
              <w:rPr>
                <w:rFonts w:ascii="Aptos Narrow" w:hAnsi="Aptos Narrow"/>
                <w:color w:val="000000"/>
                <w:sz w:val="22"/>
              </w:rPr>
              <w:t>231</w:t>
            </w:r>
          </w:p>
        </w:tc>
        <w:tc>
          <w:tcPr>
            <w:tcW w:w="9317" w:type="dxa"/>
          </w:tcPr>
          <w:p w14:paraId="000C7145" w14:textId="27915BD8" w:rsidR="005032CE" w:rsidRDefault="005032CE" w:rsidP="005032CE">
            <w:r w:rsidRPr="00766C63">
              <w:t>Choi KR, Becerra-Culqui TA, Tejada G, Coleman KJ, Bhakta B, Knight EA, et al. Habilitative teletherapy for children with autism spectrum disorder: A survey of parents. J Dev Behav Pediatr. 2022;43(8):454–60.</w:t>
            </w:r>
          </w:p>
        </w:tc>
        <w:tc>
          <w:tcPr>
            <w:tcW w:w="1185" w:type="dxa"/>
          </w:tcPr>
          <w:p w14:paraId="786215F7" w14:textId="51AE4C8F" w:rsidR="005032CE" w:rsidRDefault="005032CE" w:rsidP="005032CE">
            <w:r>
              <w:t>Excluded</w:t>
            </w:r>
          </w:p>
        </w:tc>
        <w:tc>
          <w:tcPr>
            <w:tcW w:w="2901" w:type="dxa"/>
          </w:tcPr>
          <w:p w14:paraId="65F1A3E2" w14:textId="7B385668" w:rsidR="005032CE" w:rsidRDefault="005032CE" w:rsidP="005032CE">
            <w:r w:rsidRPr="00DC7DA9">
              <w:t>Examined/ elaborated on an intervention</w:t>
            </w:r>
          </w:p>
        </w:tc>
      </w:tr>
      <w:tr w:rsidR="005032CE" w14:paraId="5F01A1BC" w14:textId="77777777" w:rsidTr="00720C6C">
        <w:tc>
          <w:tcPr>
            <w:tcW w:w="555" w:type="dxa"/>
            <w:vAlign w:val="bottom"/>
          </w:tcPr>
          <w:p w14:paraId="7AD8BD63" w14:textId="2FD6EA93" w:rsidR="005032CE" w:rsidRDefault="005032CE" w:rsidP="005032CE">
            <w:r>
              <w:rPr>
                <w:rFonts w:ascii="Aptos Narrow" w:hAnsi="Aptos Narrow"/>
                <w:color w:val="000000"/>
                <w:sz w:val="22"/>
              </w:rPr>
              <w:t>232</w:t>
            </w:r>
          </w:p>
        </w:tc>
        <w:tc>
          <w:tcPr>
            <w:tcW w:w="9317" w:type="dxa"/>
          </w:tcPr>
          <w:p w14:paraId="67E67B6C" w14:textId="5FE81885" w:rsidR="005032CE" w:rsidRDefault="005032CE" w:rsidP="005032CE">
            <w:r w:rsidRPr="00766C63">
              <w:t>Shirwaikar RD, Sarwari I, Najam M, Shama HM. Has machine learning enhanced the diagnosis of autism spectrum disorder? Crit Rev Biomed Eng. 2023;51(1):1–14.</w:t>
            </w:r>
          </w:p>
        </w:tc>
        <w:tc>
          <w:tcPr>
            <w:tcW w:w="1185" w:type="dxa"/>
          </w:tcPr>
          <w:p w14:paraId="1019C3C4" w14:textId="26BBEB35" w:rsidR="005032CE" w:rsidRDefault="005032CE" w:rsidP="005032CE">
            <w:r>
              <w:t>Excluded</w:t>
            </w:r>
          </w:p>
        </w:tc>
        <w:tc>
          <w:tcPr>
            <w:tcW w:w="2901" w:type="dxa"/>
          </w:tcPr>
          <w:p w14:paraId="4777EE66" w14:textId="30C72326" w:rsidR="005032CE" w:rsidRDefault="005032CE" w:rsidP="005032CE">
            <w:r w:rsidRPr="005D03C1">
              <w:t>Explored virtual reality, machine learning or robotic applications</w:t>
            </w:r>
          </w:p>
        </w:tc>
      </w:tr>
      <w:tr w:rsidR="005032CE" w14:paraId="6DED43B5" w14:textId="77777777" w:rsidTr="00720C6C">
        <w:tc>
          <w:tcPr>
            <w:tcW w:w="555" w:type="dxa"/>
            <w:vAlign w:val="bottom"/>
          </w:tcPr>
          <w:p w14:paraId="5CA68B9A" w14:textId="62F1D4A1" w:rsidR="005032CE" w:rsidRDefault="005032CE" w:rsidP="005032CE">
            <w:r>
              <w:rPr>
                <w:rFonts w:ascii="Aptos Narrow" w:hAnsi="Aptos Narrow"/>
                <w:color w:val="000000"/>
                <w:sz w:val="22"/>
              </w:rPr>
              <w:t>233</w:t>
            </w:r>
          </w:p>
        </w:tc>
        <w:tc>
          <w:tcPr>
            <w:tcW w:w="9317" w:type="dxa"/>
          </w:tcPr>
          <w:p w14:paraId="7C4678C5" w14:textId="5E2E3C36" w:rsidR="005032CE" w:rsidRDefault="005032CE" w:rsidP="005032CE">
            <w:r w:rsidRPr="00766C63">
              <w:t>Nicolaidis C, Raymaker D, McDonald K, Dern S, Ashkenazy E, Boisclair WC, et al. Healthcare disparities experienced by adults on the autistic spectrum. J Gen Intern Med. 2011;26(Suppl 2):S175.</w:t>
            </w:r>
          </w:p>
        </w:tc>
        <w:tc>
          <w:tcPr>
            <w:tcW w:w="1185" w:type="dxa"/>
          </w:tcPr>
          <w:p w14:paraId="36941800" w14:textId="123B2141" w:rsidR="005032CE" w:rsidRDefault="005032CE" w:rsidP="005032CE">
            <w:r>
              <w:t>Excluded</w:t>
            </w:r>
          </w:p>
        </w:tc>
        <w:tc>
          <w:tcPr>
            <w:tcW w:w="2901" w:type="dxa"/>
          </w:tcPr>
          <w:p w14:paraId="6A698A58" w14:textId="0335E8AC" w:rsidR="005032CE" w:rsidRDefault="005032CE" w:rsidP="005032CE">
            <w:r w:rsidRPr="006F7171">
              <w:t>Did not explore telehealth applications</w:t>
            </w:r>
          </w:p>
        </w:tc>
      </w:tr>
      <w:tr w:rsidR="005032CE" w14:paraId="5E8536FF" w14:textId="77777777" w:rsidTr="00720C6C">
        <w:tc>
          <w:tcPr>
            <w:tcW w:w="555" w:type="dxa"/>
            <w:vAlign w:val="bottom"/>
          </w:tcPr>
          <w:p w14:paraId="424B6C9E" w14:textId="72770C69" w:rsidR="005032CE" w:rsidRDefault="005032CE" w:rsidP="005032CE">
            <w:r>
              <w:rPr>
                <w:rFonts w:ascii="Aptos Narrow" w:hAnsi="Aptos Narrow"/>
                <w:color w:val="000000"/>
                <w:sz w:val="22"/>
              </w:rPr>
              <w:t>234</w:t>
            </w:r>
          </w:p>
        </w:tc>
        <w:tc>
          <w:tcPr>
            <w:tcW w:w="9317" w:type="dxa"/>
          </w:tcPr>
          <w:p w14:paraId="6292B899" w14:textId="4EF7B931" w:rsidR="005032CE" w:rsidRDefault="005032CE" w:rsidP="005032CE">
            <w:r w:rsidRPr="00766C63">
              <w:t>Morris R, Greenblatt A, Saini M. Healthcare providers’ experiences with autism: A scoping review. J Autism Dev Disord. 2019;49(6):2374–88.</w:t>
            </w:r>
          </w:p>
        </w:tc>
        <w:tc>
          <w:tcPr>
            <w:tcW w:w="1185" w:type="dxa"/>
          </w:tcPr>
          <w:p w14:paraId="31C09F33" w14:textId="01777BA8" w:rsidR="005032CE" w:rsidRDefault="005032CE" w:rsidP="005032CE">
            <w:r>
              <w:t>Excluded</w:t>
            </w:r>
          </w:p>
        </w:tc>
        <w:tc>
          <w:tcPr>
            <w:tcW w:w="2901" w:type="dxa"/>
          </w:tcPr>
          <w:p w14:paraId="45A8244B" w14:textId="45976F43" w:rsidR="005032CE" w:rsidRDefault="005032CE" w:rsidP="005032CE">
            <w:r w:rsidRPr="006F7171">
              <w:t>Did not explore telehealth applications</w:t>
            </w:r>
          </w:p>
        </w:tc>
      </w:tr>
      <w:tr w:rsidR="005032CE" w14:paraId="00C36E5F" w14:textId="77777777" w:rsidTr="00720C6C">
        <w:tc>
          <w:tcPr>
            <w:tcW w:w="555" w:type="dxa"/>
            <w:vAlign w:val="bottom"/>
          </w:tcPr>
          <w:p w14:paraId="379BC81A" w14:textId="5C2415DF" w:rsidR="005032CE" w:rsidRDefault="005032CE" w:rsidP="005032CE">
            <w:r>
              <w:rPr>
                <w:rFonts w:ascii="Aptos Narrow" w:hAnsi="Aptos Narrow"/>
                <w:color w:val="000000"/>
                <w:sz w:val="22"/>
              </w:rPr>
              <w:lastRenderedPageBreak/>
              <w:t>235</w:t>
            </w:r>
          </w:p>
        </w:tc>
        <w:tc>
          <w:tcPr>
            <w:tcW w:w="9317" w:type="dxa"/>
          </w:tcPr>
          <w:p w14:paraId="6E5863C3" w14:textId="45E6F2B8" w:rsidR="005032CE" w:rsidRDefault="005032CE" w:rsidP="005032CE">
            <w:r w:rsidRPr="00766C63">
              <w:t>Ecob C, Olety S, Lancaster R, Harris A. Honouring COVID-19 restrictions: A qualitative study of the virtual ASD diagnostic pathway in a UK NHS CAMHS service. Eur Psychiatry. 2021;64(S1):S232–3.</w:t>
            </w:r>
          </w:p>
        </w:tc>
        <w:tc>
          <w:tcPr>
            <w:tcW w:w="1185" w:type="dxa"/>
          </w:tcPr>
          <w:p w14:paraId="4FF81345" w14:textId="5FCF829E" w:rsidR="005032CE" w:rsidRDefault="005032CE" w:rsidP="005032CE">
            <w:r>
              <w:t>Excluded</w:t>
            </w:r>
          </w:p>
        </w:tc>
        <w:tc>
          <w:tcPr>
            <w:tcW w:w="2901" w:type="dxa"/>
          </w:tcPr>
          <w:p w14:paraId="7B081967" w14:textId="2A4766EE" w:rsidR="005032CE" w:rsidRDefault="005032CE" w:rsidP="005032CE">
            <w:r w:rsidRPr="00E12F91">
              <w:t>Conference abstract</w:t>
            </w:r>
          </w:p>
        </w:tc>
      </w:tr>
      <w:tr w:rsidR="005032CE" w14:paraId="2187D901" w14:textId="77777777" w:rsidTr="00720C6C">
        <w:tc>
          <w:tcPr>
            <w:tcW w:w="555" w:type="dxa"/>
            <w:vAlign w:val="bottom"/>
          </w:tcPr>
          <w:p w14:paraId="646DDFFE" w14:textId="6F68046B" w:rsidR="005032CE" w:rsidRDefault="005032CE" w:rsidP="005032CE">
            <w:r>
              <w:rPr>
                <w:rFonts w:ascii="Aptos Narrow" w:hAnsi="Aptos Narrow"/>
                <w:color w:val="000000"/>
                <w:sz w:val="22"/>
              </w:rPr>
              <w:t>236</w:t>
            </w:r>
          </w:p>
        </w:tc>
        <w:tc>
          <w:tcPr>
            <w:tcW w:w="9317" w:type="dxa"/>
          </w:tcPr>
          <w:p w14:paraId="6636F6ED" w14:textId="005AA837" w:rsidR="005032CE" w:rsidRDefault="005032CE" w:rsidP="005032CE">
            <w:r w:rsidRPr="00766C63">
              <w:t>Brosnan M, Parsons S, Good J, Yuill N. How can participatory design inform the design and development of innovative technologies for autistic communities? J Assist Technol. 2016;10(2):115–23.</w:t>
            </w:r>
          </w:p>
        </w:tc>
        <w:tc>
          <w:tcPr>
            <w:tcW w:w="1185" w:type="dxa"/>
          </w:tcPr>
          <w:p w14:paraId="65ABDDBA" w14:textId="36D2D625" w:rsidR="005032CE" w:rsidRDefault="005032CE" w:rsidP="005032CE">
            <w:r>
              <w:t>Excluded</w:t>
            </w:r>
          </w:p>
        </w:tc>
        <w:tc>
          <w:tcPr>
            <w:tcW w:w="2901" w:type="dxa"/>
          </w:tcPr>
          <w:p w14:paraId="0D661D89" w14:textId="57AC041A" w:rsidR="005032CE" w:rsidRDefault="005032CE" w:rsidP="005032CE">
            <w:r w:rsidRPr="00517FB4">
              <w:t>Did not explore telehealth applications</w:t>
            </w:r>
          </w:p>
        </w:tc>
      </w:tr>
      <w:tr w:rsidR="005032CE" w14:paraId="31302032" w14:textId="77777777" w:rsidTr="00720C6C">
        <w:tc>
          <w:tcPr>
            <w:tcW w:w="555" w:type="dxa"/>
            <w:vAlign w:val="bottom"/>
          </w:tcPr>
          <w:p w14:paraId="739CB2BC" w14:textId="047E791B" w:rsidR="005032CE" w:rsidRDefault="005032CE" w:rsidP="005032CE">
            <w:r>
              <w:rPr>
                <w:rFonts w:ascii="Aptos Narrow" w:hAnsi="Aptos Narrow"/>
                <w:color w:val="000000"/>
                <w:sz w:val="22"/>
              </w:rPr>
              <w:t>237</w:t>
            </w:r>
          </w:p>
        </w:tc>
        <w:tc>
          <w:tcPr>
            <w:tcW w:w="9317" w:type="dxa"/>
          </w:tcPr>
          <w:p w14:paraId="5D81B90D" w14:textId="3E7BB199" w:rsidR="005032CE" w:rsidRDefault="005032CE" w:rsidP="005032CE">
            <w:r w:rsidRPr="00766C63">
              <w:t xml:space="preserve">Bain JM, Dyer CA, Galvin M, Goldman S, Selman J, Silver WG, et al. How providers in child neurology transitioned to telehealth during COVID-19 pandemic. Child Neurol Open [Internet]. 2021;8. Available from: </w:t>
            </w:r>
            <w:hyperlink r:id="rId33" w:tgtFrame="_new" w:history="1">
              <w:r w:rsidRPr="00766C63">
                <w:rPr>
                  <w:rStyle w:val="Hyperlink"/>
                </w:rPr>
                <w:t>http://www.sagepub.in/journals/Journal202287</w:t>
              </w:r>
            </w:hyperlink>
          </w:p>
        </w:tc>
        <w:tc>
          <w:tcPr>
            <w:tcW w:w="1185" w:type="dxa"/>
          </w:tcPr>
          <w:p w14:paraId="54A51125" w14:textId="19B1AFA4" w:rsidR="005032CE" w:rsidRDefault="00D73673" w:rsidP="005032CE">
            <w:r>
              <w:t>Included</w:t>
            </w:r>
          </w:p>
        </w:tc>
        <w:tc>
          <w:tcPr>
            <w:tcW w:w="2901" w:type="dxa"/>
          </w:tcPr>
          <w:p w14:paraId="5B8FA815" w14:textId="77777777" w:rsidR="005032CE" w:rsidRDefault="005032CE" w:rsidP="005032CE"/>
        </w:tc>
      </w:tr>
      <w:tr w:rsidR="005032CE" w14:paraId="0BB6FDF8" w14:textId="77777777" w:rsidTr="00720C6C">
        <w:tc>
          <w:tcPr>
            <w:tcW w:w="555" w:type="dxa"/>
            <w:vAlign w:val="bottom"/>
          </w:tcPr>
          <w:p w14:paraId="1E4FED97" w14:textId="02F8BA95" w:rsidR="005032CE" w:rsidRDefault="005032CE" w:rsidP="005032CE">
            <w:r>
              <w:rPr>
                <w:rFonts w:ascii="Aptos Narrow" w:hAnsi="Aptos Narrow"/>
                <w:color w:val="000000"/>
                <w:sz w:val="22"/>
              </w:rPr>
              <w:t>238</w:t>
            </w:r>
          </w:p>
        </w:tc>
        <w:tc>
          <w:tcPr>
            <w:tcW w:w="9317" w:type="dxa"/>
          </w:tcPr>
          <w:p w14:paraId="7B5A8202" w14:textId="3377876E" w:rsidR="005032CE" w:rsidRDefault="005032CE" w:rsidP="005032CE">
            <w:r w:rsidRPr="00766C63">
              <w:t>Loman M, Vogt E, Miller L, Landsman R, Duong P, Kasten J, et al. ‘How to’ operate a pediatric neuropsychology practice during the COVID-19 pandemic: Real tips from one practice’s experience. Child Neuropsychol. 2021;27(2):251–79.</w:t>
            </w:r>
          </w:p>
        </w:tc>
        <w:tc>
          <w:tcPr>
            <w:tcW w:w="1185" w:type="dxa"/>
          </w:tcPr>
          <w:p w14:paraId="5A3A83DB" w14:textId="50ABEA2A" w:rsidR="005032CE" w:rsidRDefault="00D73673" w:rsidP="005032CE">
            <w:r>
              <w:t>Excluded</w:t>
            </w:r>
          </w:p>
        </w:tc>
        <w:tc>
          <w:tcPr>
            <w:tcW w:w="2901" w:type="dxa"/>
          </w:tcPr>
          <w:p w14:paraId="11E14F97" w14:textId="4F3F01F7" w:rsidR="005032CE" w:rsidRDefault="005032CE" w:rsidP="005032CE">
            <w:r w:rsidRPr="00E12F91">
              <w:t>Theoretical paper</w:t>
            </w:r>
          </w:p>
        </w:tc>
      </w:tr>
      <w:tr w:rsidR="005032CE" w14:paraId="560A5F56" w14:textId="77777777" w:rsidTr="00720C6C">
        <w:tc>
          <w:tcPr>
            <w:tcW w:w="555" w:type="dxa"/>
            <w:vAlign w:val="bottom"/>
          </w:tcPr>
          <w:p w14:paraId="0639C9B8" w14:textId="1B1A9B55" w:rsidR="005032CE" w:rsidRDefault="005032CE" w:rsidP="005032CE">
            <w:r>
              <w:rPr>
                <w:rFonts w:ascii="Aptos Narrow" w:hAnsi="Aptos Narrow"/>
                <w:color w:val="000000"/>
                <w:sz w:val="22"/>
              </w:rPr>
              <w:t>239</w:t>
            </w:r>
          </w:p>
        </w:tc>
        <w:tc>
          <w:tcPr>
            <w:tcW w:w="9317" w:type="dxa"/>
          </w:tcPr>
          <w:p w14:paraId="71FC5B47" w14:textId="36540216" w:rsidR="005032CE" w:rsidRDefault="005032CE" w:rsidP="005032CE">
            <w:r w:rsidRPr="00766C63">
              <w:t>Ciccia AH, Roizen N, Garvey M, Bielefeld R, Short EJ. Identification of neurodevelopmental disabilities in underserved children using telehealth (INvesT): Clinical trial study design. Contemp Clin Trials. 2015;45:226–32.</w:t>
            </w:r>
          </w:p>
        </w:tc>
        <w:tc>
          <w:tcPr>
            <w:tcW w:w="1185" w:type="dxa"/>
          </w:tcPr>
          <w:p w14:paraId="79469EE9" w14:textId="6E4320F3" w:rsidR="005032CE" w:rsidRDefault="00D73673" w:rsidP="005032CE">
            <w:r>
              <w:t>Excluded</w:t>
            </w:r>
          </w:p>
        </w:tc>
        <w:tc>
          <w:tcPr>
            <w:tcW w:w="2901" w:type="dxa"/>
          </w:tcPr>
          <w:p w14:paraId="254B550B" w14:textId="090A4EDB" w:rsidR="005032CE" w:rsidRDefault="005032CE" w:rsidP="005032CE">
            <w:r w:rsidRPr="00E12F91">
              <w:t>Theoretical paper</w:t>
            </w:r>
          </w:p>
        </w:tc>
      </w:tr>
      <w:tr w:rsidR="005032CE" w14:paraId="238B88FF" w14:textId="77777777" w:rsidTr="00720C6C">
        <w:tc>
          <w:tcPr>
            <w:tcW w:w="555" w:type="dxa"/>
            <w:vAlign w:val="bottom"/>
          </w:tcPr>
          <w:p w14:paraId="66F84600" w14:textId="66C5BE02" w:rsidR="005032CE" w:rsidRDefault="005032CE" w:rsidP="005032CE">
            <w:r>
              <w:rPr>
                <w:rFonts w:ascii="Aptos Narrow" w:hAnsi="Aptos Narrow"/>
                <w:color w:val="000000"/>
                <w:sz w:val="22"/>
              </w:rPr>
              <w:t>240</w:t>
            </w:r>
          </w:p>
        </w:tc>
        <w:tc>
          <w:tcPr>
            <w:tcW w:w="9317" w:type="dxa"/>
          </w:tcPr>
          <w:p w14:paraId="5DA24D15" w14:textId="37995796" w:rsidR="005032CE" w:rsidRDefault="005032CE" w:rsidP="005032CE">
            <w:r w:rsidRPr="00766C63">
              <w:t xml:space="preserve">Hyman SL, Levy SE, Myers SM. Identification, evaluation, and management of children with autism spectrum disorder. Pediatrics [Internet]. 2020;145(1):e20193447. Available from: </w:t>
            </w:r>
            <w:hyperlink r:id="rId34" w:tgtFrame="_new" w:history="1">
              <w:r w:rsidRPr="00766C63">
                <w:rPr>
                  <w:rStyle w:val="Hyperlink"/>
                </w:rPr>
                <w:t>https://search.ebscohost.com/login.aspx?direct=true&amp;db=psyh&amp;AN=2020-00456-001&amp;site=ehost-live</w:t>
              </w:r>
            </w:hyperlink>
          </w:p>
        </w:tc>
        <w:tc>
          <w:tcPr>
            <w:tcW w:w="1185" w:type="dxa"/>
          </w:tcPr>
          <w:p w14:paraId="36740BBA" w14:textId="2054065C" w:rsidR="005032CE" w:rsidRDefault="00D73673" w:rsidP="005032CE">
            <w:r>
              <w:t>Excluded</w:t>
            </w:r>
          </w:p>
        </w:tc>
        <w:tc>
          <w:tcPr>
            <w:tcW w:w="2901" w:type="dxa"/>
          </w:tcPr>
          <w:p w14:paraId="505932FA" w14:textId="77777777" w:rsidR="005032CE" w:rsidRDefault="005032CE" w:rsidP="005032CE">
            <w:r w:rsidRPr="00BB1392">
              <w:t>Review study</w:t>
            </w:r>
          </w:p>
          <w:p w14:paraId="1CF2A408" w14:textId="54BCCEC2" w:rsidR="005032CE" w:rsidRDefault="005032CE" w:rsidP="005032CE"/>
        </w:tc>
      </w:tr>
      <w:tr w:rsidR="005032CE" w14:paraId="69E0106E" w14:textId="77777777" w:rsidTr="00720C6C">
        <w:tc>
          <w:tcPr>
            <w:tcW w:w="555" w:type="dxa"/>
            <w:vAlign w:val="bottom"/>
          </w:tcPr>
          <w:p w14:paraId="3B135A0E" w14:textId="4B173110" w:rsidR="005032CE" w:rsidRDefault="005032CE" w:rsidP="005032CE">
            <w:r>
              <w:rPr>
                <w:rFonts w:ascii="Aptos Narrow" w:hAnsi="Aptos Narrow"/>
                <w:color w:val="000000"/>
                <w:sz w:val="22"/>
              </w:rPr>
              <w:t>241</w:t>
            </w:r>
          </w:p>
        </w:tc>
        <w:tc>
          <w:tcPr>
            <w:tcW w:w="9317" w:type="dxa"/>
          </w:tcPr>
          <w:p w14:paraId="7072A67F" w14:textId="325CD0A0" w:rsidR="005032CE" w:rsidRDefault="005032CE" w:rsidP="005032CE">
            <w:r w:rsidRPr="00766C63">
              <w:t>Paula CS, Cunha GR, Bordini D, Brunoni D, Moya AC, Bosa CA, et al. Identifying autism with a brief and low-cost screening instrument—OERA: Construct validity, invariance testing, and agreement between judges. J Autism Dev Disord. 2018;48(5):1780–91.</w:t>
            </w:r>
          </w:p>
        </w:tc>
        <w:tc>
          <w:tcPr>
            <w:tcW w:w="1185" w:type="dxa"/>
          </w:tcPr>
          <w:p w14:paraId="796A470D" w14:textId="5284C978" w:rsidR="005032CE" w:rsidRDefault="00D73673" w:rsidP="005032CE">
            <w:r>
              <w:t>Excluded</w:t>
            </w:r>
          </w:p>
        </w:tc>
        <w:tc>
          <w:tcPr>
            <w:tcW w:w="2901" w:type="dxa"/>
          </w:tcPr>
          <w:p w14:paraId="7D34B3BB" w14:textId="1DC88DF0" w:rsidR="005032CE" w:rsidRDefault="005032CE" w:rsidP="005032CE">
            <w:r w:rsidRPr="00517FB4">
              <w:t>Did not explore telehealth applications</w:t>
            </w:r>
          </w:p>
        </w:tc>
      </w:tr>
      <w:tr w:rsidR="005032CE" w14:paraId="346C29A9" w14:textId="77777777" w:rsidTr="00720C6C">
        <w:tc>
          <w:tcPr>
            <w:tcW w:w="555" w:type="dxa"/>
            <w:vAlign w:val="bottom"/>
          </w:tcPr>
          <w:p w14:paraId="53E343C5" w14:textId="53C20096" w:rsidR="005032CE" w:rsidRDefault="005032CE" w:rsidP="005032CE">
            <w:r>
              <w:rPr>
                <w:rFonts w:ascii="Aptos Narrow" w:hAnsi="Aptos Narrow"/>
                <w:color w:val="000000"/>
                <w:sz w:val="22"/>
              </w:rPr>
              <w:t>242</w:t>
            </w:r>
          </w:p>
        </w:tc>
        <w:tc>
          <w:tcPr>
            <w:tcW w:w="9317" w:type="dxa"/>
          </w:tcPr>
          <w:p w14:paraId="50ABC76A" w14:textId="382F474A" w:rsidR="005032CE" w:rsidRDefault="005032CE" w:rsidP="005032CE">
            <w:r w:rsidRPr="00766C63">
              <w:t>Zhao Z, Zhu Z, Zhang X, Tang H, Xing J, Hu X, et al. Identifying autism with head movement features by implementing machine learning algorithms. J Autism Dev Disord. 2022;52(7):3038–49.</w:t>
            </w:r>
          </w:p>
        </w:tc>
        <w:tc>
          <w:tcPr>
            <w:tcW w:w="1185" w:type="dxa"/>
          </w:tcPr>
          <w:p w14:paraId="690E0818" w14:textId="4B31D676" w:rsidR="005032CE" w:rsidRDefault="00D73673" w:rsidP="005032CE">
            <w:r>
              <w:t>Excluded</w:t>
            </w:r>
          </w:p>
        </w:tc>
        <w:tc>
          <w:tcPr>
            <w:tcW w:w="2901" w:type="dxa"/>
          </w:tcPr>
          <w:p w14:paraId="5A5971B6" w14:textId="2A1D29C8" w:rsidR="005032CE" w:rsidRDefault="005032CE" w:rsidP="005032CE">
            <w:r w:rsidRPr="005D03C1">
              <w:t>Explored virtual reality, machine learning or robotic applications</w:t>
            </w:r>
          </w:p>
        </w:tc>
      </w:tr>
      <w:tr w:rsidR="005032CE" w14:paraId="2877FFF0" w14:textId="77777777" w:rsidTr="00720C6C">
        <w:tc>
          <w:tcPr>
            <w:tcW w:w="555" w:type="dxa"/>
            <w:vAlign w:val="bottom"/>
          </w:tcPr>
          <w:p w14:paraId="34870A5E" w14:textId="549D6929" w:rsidR="005032CE" w:rsidRDefault="005032CE" w:rsidP="005032CE">
            <w:r>
              <w:rPr>
                <w:rFonts w:ascii="Aptos Narrow" w:hAnsi="Aptos Narrow"/>
                <w:color w:val="000000"/>
                <w:sz w:val="22"/>
              </w:rPr>
              <w:t>243</w:t>
            </w:r>
          </w:p>
        </w:tc>
        <w:tc>
          <w:tcPr>
            <w:tcW w:w="9317" w:type="dxa"/>
          </w:tcPr>
          <w:p w14:paraId="3BA5870C" w14:textId="05D9ED4E" w:rsidR="005032CE" w:rsidRDefault="005032CE" w:rsidP="005032CE">
            <w:r w:rsidRPr="00766C63">
              <w:t>Phelps RA, Sample E, Greene RK, Duvall SW. Identifying patient characteristics to understand which children may receive diagnostic clarity in a virtual autism spectrum disorder evaluation. J Autism Dev Disord. 2022;52(12):5126–38.</w:t>
            </w:r>
          </w:p>
        </w:tc>
        <w:tc>
          <w:tcPr>
            <w:tcW w:w="1185" w:type="dxa"/>
          </w:tcPr>
          <w:p w14:paraId="583ABB76" w14:textId="25AF1052" w:rsidR="005032CE" w:rsidRDefault="00D73673" w:rsidP="005032CE">
            <w:r>
              <w:t>Included</w:t>
            </w:r>
          </w:p>
        </w:tc>
        <w:tc>
          <w:tcPr>
            <w:tcW w:w="2901" w:type="dxa"/>
          </w:tcPr>
          <w:p w14:paraId="6036917B" w14:textId="77777777" w:rsidR="005032CE" w:rsidRDefault="005032CE" w:rsidP="005032CE"/>
        </w:tc>
      </w:tr>
      <w:tr w:rsidR="005032CE" w14:paraId="2352FE0F" w14:textId="77777777" w:rsidTr="00720C6C">
        <w:tc>
          <w:tcPr>
            <w:tcW w:w="555" w:type="dxa"/>
            <w:vAlign w:val="bottom"/>
          </w:tcPr>
          <w:p w14:paraId="1EA27561" w14:textId="35D82E99" w:rsidR="005032CE" w:rsidRDefault="005032CE" w:rsidP="005032CE">
            <w:r>
              <w:rPr>
                <w:rFonts w:ascii="Aptos Narrow" w:hAnsi="Aptos Narrow"/>
                <w:color w:val="000000"/>
                <w:sz w:val="22"/>
              </w:rPr>
              <w:t>244</w:t>
            </w:r>
          </w:p>
        </w:tc>
        <w:tc>
          <w:tcPr>
            <w:tcW w:w="9317" w:type="dxa"/>
          </w:tcPr>
          <w:p w14:paraId="597DBFE3" w14:textId="3E80D4F3" w:rsidR="005032CE" w:rsidRDefault="005032CE" w:rsidP="005032CE">
            <w:r w:rsidRPr="00064225">
              <w:t>Major S, Campbell K, Espinosa S, Baker JP, Carpenter KL, Sapiro G, et al. Impact of a digital Modified Checklist for Autism in Toddlers–Revised on likelihood and age of autism diagnosis and referral for developmental evaluation. Autism. 2020;24(7):1629–38.</w:t>
            </w:r>
          </w:p>
        </w:tc>
        <w:tc>
          <w:tcPr>
            <w:tcW w:w="1185" w:type="dxa"/>
          </w:tcPr>
          <w:p w14:paraId="48374367" w14:textId="4811D296" w:rsidR="005032CE" w:rsidRDefault="00D73673" w:rsidP="005032CE">
            <w:r>
              <w:t>Excluded</w:t>
            </w:r>
          </w:p>
        </w:tc>
        <w:tc>
          <w:tcPr>
            <w:tcW w:w="2901" w:type="dxa"/>
          </w:tcPr>
          <w:p w14:paraId="0B219B64" w14:textId="39309337" w:rsidR="005032CE" w:rsidRDefault="005032CE" w:rsidP="005032CE">
            <w:r w:rsidRPr="00F9365D">
              <w:t>Did not examine relevant outcomes</w:t>
            </w:r>
          </w:p>
        </w:tc>
      </w:tr>
      <w:tr w:rsidR="005032CE" w14:paraId="2E5684A7" w14:textId="77777777" w:rsidTr="00720C6C">
        <w:tc>
          <w:tcPr>
            <w:tcW w:w="555" w:type="dxa"/>
            <w:vAlign w:val="bottom"/>
          </w:tcPr>
          <w:p w14:paraId="41E937CD" w14:textId="41808237" w:rsidR="005032CE" w:rsidRDefault="005032CE" w:rsidP="005032CE">
            <w:r>
              <w:rPr>
                <w:rFonts w:ascii="Aptos Narrow" w:hAnsi="Aptos Narrow"/>
                <w:color w:val="000000"/>
                <w:sz w:val="22"/>
              </w:rPr>
              <w:lastRenderedPageBreak/>
              <w:t>245</w:t>
            </w:r>
          </w:p>
        </w:tc>
        <w:tc>
          <w:tcPr>
            <w:tcW w:w="9317" w:type="dxa"/>
          </w:tcPr>
          <w:p w14:paraId="2B0E8FB6" w14:textId="6F764BB6" w:rsidR="005032CE" w:rsidRDefault="005032CE" w:rsidP="005032CE">
            <w:r w:rsidRPr="00064225">
              <w:t>Hathorn C, Alateeqi N, Graham C, O’Hare A. Impact of adherence to best practice guidelines on the diagnostic and assessment services for autism spectrum disorder. J Autism Dev Disord. 2014;44(8):1859–69.</w:t>
            </w:r>
          </w:p>
        </w:tc>
        <w:tc>
          <w:tcPr>
            <w:tcW w:w="1185" w:type="dxa"/>
          </w:tcPr>
          <w:p w14:paraId="68AC0398" w14:textId="6EC89231" w:rsidR="005032CE" w:rsidRDefault="00D73673" w:rsidP="005032CE">
            <w:r>
              <w:t>Excluded</w:t>
            </w:r>
          </w:p>
        </w:tc>
        <w:tc>
          <w:tcPr>
            <w:tcW w:w="2901" w:type="dxa"/>
          </w:tcPr>
          <w:p w14:paraId="2A12CD30" w14:textId="13573CE0" w:rsidR="005032CE" w:rsidRDefault="005032CE" w:rsidP="005032CE">
            <w:r w:rsidRPr="00517FB4">
              <w:t>Did not explore telehealth applications</w:t>
            </w:r>
          </w:p>
        </w:tc>
      </w:tr>
      <w:tr w:rsidR="005032CE" w14:paraId="25D9DD45" w14:textId="77777777" w:rsidTr="00720C6C">
        <w:tc>
          <w:tcPr>
            <w:tcW w:w="555" w:type="dxa"/>
            <w:vAlign w:val="bottom"/>
          </w:tcPr>
          <w:p w14:paraId="482BC8D1" w14:textId="7A1061A0" w:rsidR="005032CE" w:rsidRDefault="005032CE" w:rsidP="005032CE">
            <w:r>
              <w:rPr>
                <w:rFonts w:ascii="Aptos Narrow" w:hAnsi="Aptos Narrow"/>
                <w:color w:val="000000"/>
                <w:sz w:val="22"/>
              </w:rPr>
              <w:t>246</w:t>
            </w:r>
          </w:p>
        </w:tc>
        <w:tc>
          <w:tcPr>
            <w:tcW w:w="9317" w:type="dxa"/>
          </w:tcPr>
          <w:p w14:paraId="52C3E513" w14:textId="2843725D" w:rsidR="005032CE" w:rsidRDefault="005032CE" w:rsidP="005032CE">
            <w:r w:rsidRPr="00064225">
              <w:t>Isensee C, Schmid B, Marschik PB, Zhang D, Poustka L. Impact of COVID-19 pandemic on families living with autism: An online survey. Res Dev Disabil. 2022;129:104307.</w:t>
            </w:r>
          </w:p>
        </w:tc>
        <w:tc>
          <w:tcPr>
            <w:tcW w:w="1185" w:type="dxa"/>
          </w:tcPr>
          <w:p w14:paraId="4037DA00" w14:textId="1F9D4981" w:rsidR="005032CE" w:rsidRDefault="00D73673" w:rsidP="005032CE">
            <w:r>
              <w:t>Excluded</w:t>
            </w:r>
          </w:p>
        </w:tc>
        <w:tc>
          <w:tcPr>
            <w:tcW w:w="2901" w:type="dxa"/>
          </w:tcPr>
          <w:p w14:paraId="39B31282" w14:textId="199D4E2D" w:rsidR="005032CE" w:rsidRDefault="005032CE" w:rsidP="005032CE">
            <w:r w:rsidRPr="00517FB4">
              <w:t>Did not explore telehealth applications</w:t>
            </w:r>
          </w:p>
        </w:tc>
      </w:tr>
      <w:tr w:rsidR="005032CE" w14:paraId="0CD7ADFE" w14:textId="77777777" w:rsidTr="00720C6C">
        <w:tc>
          <w:tcPr>
            <w:tcW w:w="555" w:type="dxa"/>
            <w:vAlign w:val="bottom"/>
          </w:tcPr>
          <w:p w14:paraId="320A63F4" w14:textId="617E3BAC" w:rsidR="005032CE" w:rsidRDefault="005032CE" w:rsidP="005032CE">
            <w:r>
              <w:rPr>
                <w:rFonts w:ascii="Aptos Narrow" w:hAnsi="Aptos Narrow"/>
                <w:color w:val="000000"/>
                <w:sz w:val="22"/>
              </w:rPr>
              <w:t>247</w:t>
            </w:r>
          </w:p>
        </w:tc>
        <w:tc>
          <w:tcPr>
            <w:tcW w:w="9317" w:type="dxa"/>
          </w:tcPr>
          <w:p w14:paraId="53A950D8" w14:textId="3E872D55" w:rsidR="005032CE" w:rsidRDefault="005032CE" w:rsidP="005032CE">
            <w:r w:rsidRPr="00064225">
              <w:t>Allison K, Levac D. Impact of the COVID-19 pandemic on school-aged children with disabilities: Changes in therapy service delivery and functioning. Dev Med Child Neurol. 2021;63(Suppl 1):94–5.</w:t>
            </w:r>
          </w:p>
        </w:tc>
        <w:tc>
          <w:tcPr>
            <w:tcW w:w="1185" w:type="dxa"/>
          </w:tcPr>
          <w:p w14:paraId="218F5A11" w14:textId="70199C52" w:rsidR="005032CE" w:rsidRDefault="00D73673" w:rsidP="005032CE">
            <w:r>
              <w:t>Excluded</w:t>
            </w:r>
          </w:p>
        </w:tc>
        <w:tc>
          <w:tcPr>
            <w:tcW w:w="2901" w:type="dxa"/>
          </w:tcPr>
          <w:p w14:paraId="137F11B9" w14:textId="3D279498" w:rsidR="005032CE" w:rsidRDefault="005032CE" w:rsidP="005032CE">
            <w:r w:rsidRPr="00DC7DA9">
              <w:t>Examined/ elaborated on an intervention</w:t>
            </w:r>
          </w:p>
        </w:tc>
      </w:tr>
      <w:tr w:rsidR="005032CE" w14:paraId="1E0493AA" w14:textId="77777777" w:rsidTr="00720C6C">
        <w:tc>
          <w:tcPr>
            <w:tcW w:w="555" w:type="dxa"/>
            <w:vAlign w:val="bottom"/>
          </w:tcPr>
          <w:p w14:paraId="493A9D33" w14:textId="42C41BC3" w:rsidR="005032CE" w:rsidRDefault="005032CE" w:rsidP="005032CE">
            <w:r>
              <w:rPr>
                <w:rFonts w:ascii="Aptos Narrow" w:hAnsi="Aptos Narrow"/>
                <w:color w:val="000000"/>
                <w:sz w:val="22"/>
              </w:rPr>
              <w:t>248</w:t>
            </w:r>
          </w:p>
        </w:tc>
        <w:tc>
          <w:tcPr>
            <w:tcW w:w="9317" w:type="dxa"/>
          </w:tcPr>
          <w:p w14:paraId="68AD82A5" w14:textId="62E2DDA9" w:rsidR="005032CE" w:rsidRDefault="005032CE" w:rsidP="005032CE">
            <w:r w:rsidRPr="00064225">
              <w:t>Merrick H, Driver H, Main C, Kenny RPW, Richmond C, Allard A, et al. Impacts of healthcare service changes implemented due to COVID-19 on children and young people with long-term disability: A mapping review. Dev Med Child Neurol. 2023;65(7):885–99.</w:t>
            </w:r>
          </w:p>
        </w:tc>
        <w:tc>
          <w:tcPr>
            <w:tcW w:w="1185" w:type="dxa"/>
          </w:tcPr>
          <w:p w14:paraId="6379DAF7" w14:textId="218EFA6A" w:rsidR="005032CE" w:rsidRDefault="00D73673" w:rsidP="005032CE">
            <w:r>
              <w:t>Excluded</w:t>
            </w:r>
          </w:p>
        </w:tc>
        <w:tc>
          <w:tcPr>
            <w:tcW w:w="2901" w:type="dxa"/>
          </w:tcPr>
          <w:p w14:paraId="54D22C91" w14:textId="486AD560" w:rsidR="005032CE" w:rsidRDefault="005032CE" w:rsidP="005032CE">
            <w:r w:rsidRPr="00BB1392">
              <w:t>Review study</w:t>
            </w:r>
          </w:p>
        </w:tc>
      </w:tr>
      <w:tr w:rsidR="005032CE" w14:paraId="2035A948" w14:textId="77777777" w:rsidTr="00720C6C">
        <w:tc>
          <w:tcPr>
            <w:tcW w:w="555" w:type="dxa"/>
            <w:vAlign w:val="bottom"/>
          </w:tcPr>
          <w:p w14:paraId="30A1A432" w14:textId="7869DF5A" w:rsidR="005032CE" w:rsidRDefault="005032CE" w:rsidP="005032CE">
            <w:r>
              <w:rPr>
                <w:rFonts w:ascii="Aptos Narrow" w:hAnsi="Aptos Narrow"/>
                <w:color w:val="000000"/>
                <w:sz w:val="22"/>
              </w:rPr>
              <w:t>249</w:t>
            </w:r>
          </w:p>
        </w:tc>
        <w:tc>
          <w:tcPr>
            <w:tcW w:w="9317" w:type="dxa"/>
          </w:tcPr>
          <w:p w14:paraId="4424D7EC" w14:textId="345E76AF" w:rsidR="005032CE" w:rsidRDefault="005032CE" w:rsidP="005032CE">
            <w:r w:rsidRPr="00064225">
              <w:t>Hart LC, Saha H, Lawrence S, Friedman S, Irwin P, Hanks C. Implementation and evolution of a primary care-based program for adolescents and young adults on the autism spectrum. J Autism Dev Disord. 2022;52(7):2924–33.</w:t>
            </w:r>
          </w:p>
        </w:tc>
        <w:tc>
          <w:tcPr>
            <w:tcW w:w="1185" w:type="dxa"/>
          </w:tcPr>
          <w:p w14:paraId="547C56B2" w14:textId="05297B78" w:rsidR="005032CE" w:rsidRDefault="00D73673" w:rsidP="005032CE">
            <w:r>
              <w:t>Excluded</w:t>
            </w:r>
          </w:p>
        </w:tc>
        <w:tc>
          <w:tcPr>
            <w:tcW w:w="2901" w:type="dxa"/>
          </w:tcPr>
          <w:p w14:paraId="4116BBF6" w14:textId="3D33F4BD" w:rsidR="005032CE" w:rsidRDefault="005032CE" w:rsidP="005032CE">
            <w:r w:rsidRPr="006F7171">
              <w:t>Did not explore telehealth applications</w:t>
            </w:r>
          </w:p>
        </w:tc>
      </w:tr>
      <w:tr w:rsidR="005032CE" w14:paraId="1A7F571C" w14:textId="77777777" w:rsidTr="00720C6C">
        <w:tc>
          <w:tcPr>
            <w:tcW w:w="555" w:type="dxa"/>
            <w:vAlign w:val="bottom"/>
          </w:tcPr>
          <w:p w14:paraId="45ABEBA0" w14:textId="10AA85E5" w:rsidR="005032CE" w:rsidRDefault="005032CE" w:rsidP="005032CE">
            <w:r>
              <w:rPr>
                <w:rFonts w:ascii="Aptos Narrow" w:hAnsi="Aptos Narrow"/>
                <w:color w:val="000000"/>
                <w:sz w:val="22"/>
              </w:rPr>
              <w:t>250</w:t>
            </w:r>
          </w:p>
        </w:tc>
        <w:tc>
          <w:tcPr>
            <w:tcW w:w="9317" w:type="dxa"/>
          </w:tcPr>
          <w:p w14:paraId="6F7B2300" w14:textId="26FBECB2" w:rsidR="005032CE" w:rsidRDefault="005032CE" w:rsidP="005032CE">
            <w:r w:rsidRPr="00064225">
              <w:t>Rutherford M, Forsyth K, McKenzie K, McClure I, Murray A, McCartney D, et al. Implementation of a practice development model to reduce the wait for autism spectrum diagnosis in adults. J Autism Dev Disord. 2018;48(5):1579–95.</w:t>
            </w:r>
          </w:p>
        </w:tc>
        <w:tc>
          <w:tcPr>
            <w:tcW w:w="1185" w:type="dxa"/>
          </w:tcPr>
          <w:p w14:paraId="61FABAF2" w14:textId="23725E99" w:rsidR="005032CE" w:rsidRDefault="00D73673" w:rsidP="005032CE">
            <w:r>
              <w:t>Excluded</w:t>
            </w:r>
          </w:p>
        </w:tc>
        <w:tc>
          <w:tcPr>
            <w:tcW w:w="2901" w:type="dxa"/>
          </w:tcPr>
          <w:p w14:paraId="6AE2D12B" w14:textId="7FEFAC2C" w:rsidR="005032CE" w:rsidRDefault="005032CE" w:rsidP="005032CE">
            <w:r w:rsidRPr="006F7171">
              <w:t>Did not explore telehealth applications</w:t>
            </w:r>
          </w:p>
        </w:tc>
      </w:tr>
      <w:tr w:rsidR="005032CE" w14:paraId="542EC6FB" w14:textId="77777777" w:rsidTr="00720C6C">
        <w:tc>
          <w:tcPr>
            <w:tcW w:w="555" w:type="dxa"/>
            <w:vAlign w:val="bottom"/>
          </w:tcPr>
          <w:p w14:paraId="223D83A6" w14:textId="78DF61F4" w:rsidR="005032CE" w:rsidRDefault="005032CE" w:rsidP="005032CE">
            <w:r>
              <w:rPr>
                <w:rFonts w:ascii="Aptos Narrow" w:hAnsi="Aptos Narrow"/>
                <w:color w:val="000000"/>
                <w:sz w:val="22"/>
              </w:rPr>
              <w:t>251</w:t>
            </w:r>
          </w:p>
        </w:tc>
        <w:tc>
          <w:tcPr>
            <w:tcW w:w="9317" w:type="dxa"/>
          </w:tcPr>
          <w:p w14:paraId="2CF02CCE" w14:textId="29B42954" w:rsidR="005032CE" w:rsidRDefault="005032CE" w:rsidP="005032CE">
            <w:r w:rsidRPr="00064225">
              <w:t>Valentine AZ, Hall SS, Young E, Brown BJ, Groom MJ, Hollis C, et al. Implementation of telehealth services to assess, monitor, and treat neurodevelopmental disorders: Systematic review. J Med Internet Res. 2021;23(1):e22619.</w:t>
            </w:r>
          </w:p>
        </w:tc>
        <w:tc>
          <w:tcPr>
            <w:tcW w:w="1185" w:type="dxa"/>
          </w:tcPr>
          <w:p w14:paraId="14F3A8D7" w14:textId="75A3C94D" w:rsidR="005032CE" w:rsidRDefault="00D73673" w:rsidP="005032CE">
            <w:r>
              <w:t>Excluded</w:t>
            </w:r>
          </w:p>
        </w:tc>
        <w:tc>
          <w:tcPr>
            <w:tcW w:w="2901" w:type="dxa"/>
          </w:tcPr>
          <w:p w14:paraId="62A0F6F4" w14:textId="59F880B1" w:rsidR="005032CE" w:rsidRDefault="005032CE" w:rsidP="005032CE">
            <w:r w:rsidRPr="00BB1392">
              <w:t>Review study</w:t>
            </w:r>
          </w:p>
        </w:tc>
      </w:tr>
      <w:tr w:rsidR="005032CE" w14:paraId="7E82A8BE" w14:textId="77777777" w:rsidTr="00720C6C">
        <w:tc>
          <w:tcPr>
            <w:tcW w:w="555" w:type="dxa"/>
            <w:vAlign w:val="bottom"/>
          </w:tcPr>
          <w:p w14:paraId="21946AF2" w14:textId="2CBDBD96" w:rsidR="005032CE" w:rsidRDefault="005032CE" w:rsidP="005032CE">
            <w:r>
              <w:rPr>
                <w:rFonts w:ascii="Aptos Narrow" w:hAnsi="Aptos Narrow"/>
                <w:color w:val="000000"/>
                <w:sz w:val="22"/>
              </w:rPr>
              <w:t>252</w:t>
            </w:r>
          </w:p>
        </w:tc>
        <w:tc>
          <w:tcPr>
            <w:tcW w:w="9317" w:type="dxa"/>
          </w:tcPr>
          <w:p w14:paraId="55D77EA2" w14:textId="7FA24BFC" w:rsidR="005032CE" w:rsidRDefault="005032CE" w:rsidP="005032CE">
            <w:r w:rsidRPr="00064225">
              <w:t>Drahota A, Meza RD, Bustos TE, Aksheya S, Martinez JI, Brikho B, et al. Implementation-as-usual in community-based organizations providing specialized services to individuals with autism spectrum disorder: A mixed methods study. Adm Policy Ment Health. 2021;48(3):482–98.</w:t>
            </w:r>
          </w:p>
        </w:tc>
        <w:tc>
          <w:tcPr>
            <w:tcW w:w="1185" w:type="dxa"/>
          </w:tcPr>
          <w:p w14:paraId="4721F9F2" w14:textId="276E983E" w:rsidR="005032CE" w:rsidRDefault="00D73673" w:rsidP="005032CE">
            <w:r>
              <w:t>Excluded</w:t>
            </w:r>
          </w:p>
        </w:tc>
        <w:tc>
          <w:tcPr>
            <w:tcW w:w="2901" w:type="dxa"/>
          </w:tcPr>
          <w:p w14:paraId="7D7EA4BC" w14:textId="5FF277CB" w:rsidR="005032CE" w:rsidRDefault="005032CE" w:rsidP="005032CE">
            <w:r w:rsidRPr="006F7171">
              <w:t>Did not explore telehealth applications</w:t>
            </w:r>
          </w:p>
        </w:tc>
      </w:tr>
      <w:tr w:rsidR="005032CE" w14:paraId="30F9BAFF" w14:textId="77777777" w:rsidTr="00720C6C">
        <w:tc>
          <w:tcPr>
            <w:tcW w:w="555" w:type="dxa"/>
            <w:vAlign w:val="bottom"/>
          </w:tcPr>
          <w:p w14:paraId="75908951" w14:textId="061EE55C" w:rsidR="005032CE" w:rsidRDefault="005032CE" w:rsidP="005032CE">
            <w:r>
              <w:rPr>
                <w:rFonts w:ascii="Aptos Narrow" w:hAnsi="Aptos Narrow"/>
                <w:color w:val="000000"/>
                <w:sz w:val="22"/>
              </w:rPr>
              <w:t>253</w:t>
            </w:r>
          </w:p>
        </w:tc>
        <w:tc>
          <w:tcPr>
            <w:tcW w:w="9317" w:type="dxa"/>
          </w:tcPr>
          <w:p w14:paraId="44F0D1DA" w14:textId="104A05E6" w:rsidR="005032CE" w:rsidRDefault="005032CE" w:rsidP="005032CE">
            <w:r w:rsidRPr="00064225">
              <w:t>Nasir R, Czerniewska P, Pearlman S, Nagendran G, Jenkins C, Gurney R, et al. Implementing a telehealth autism diagnostic service in Barnet in response to COVID-19 restrictions. Arch Dis Child. 2021;106(Suppl 1):A278.</w:t>
            </w:r>
          </w:p>
        </w:tc>
        <w:tc>
          <w:tcPr>
            <w:tcW w:w="1185" w:type="dxa"/>
          </w:tcPr>
          <w:p w14:paraId="65AF618C" w14:textId="58D3535F" w:rsidR="005032CE" w:rsidRDefault="00D73673" w:rsidP="005032CE">
            <w:r>
              <w:t>Excluded</w:t>
            </w:r>
          </w:p>
        </w:tc>
        <w:tc>
          <w:tcPr>
            <w:tcW w:w="2901" w:type="dxa"/>
          </w:tcPr>
          <w:p w14:paraId="143E3165" w14:textId="1C0EB679" w:rsidR="005032CE" w:rsidRDefault="005032CE" w:rsidP="005032CE">
            <w:r w:rsidRPr="00E12F91">
              <w:t>Conference abstract</w:t>
            </w:r>
          </w:p>
        </w:tc>
      </w:tr>
      <w:tr w:rsidR="005032CE" w14:paraId="37D31E1A" w14:textId="77777777" w:rsidTr="00720C6C">
        <w:tc>
          <w:tcPr>
            <w:tcW w:w="555" w:type="dxa"/>
            <w:vAlign w:val="bottom"/>
          </w:tcPr>
          <w:p w14:paraId="7787912A" w14:textId="6A51A0EF" w:rsidR="005032CE" w:rsidRDefault="005032CE" w:rsidP="005032CE">
            <w:r>
              <w:rPr>
                <w:rFonts w:ascii="Aptos Narrow" w:hAnsi="Aptos Narrow"/>
                <w:color w:val="000000"/>
                <w:sz w:val="22"/>
              </w:rPr>
              <w:t>254</w:t>
            </w:r>
          </w:p>
        </w:tc>
        <w:tc>
          <w:tcPr>
            <w:tcW w:w="9317" w:type="dxa"/>
          </w:tcPr>
          <w:p w14:paraId="26D8F1DE" w14:textId="02D10C12" w:rsidR="005032CE" w:rsidRDefault="005032CE" w:rsidP="005032CE">
            <w:r w:rsidRPr="00064225">
              <w:t>Hasan S, Spurrell M. Implementing a value-based complex case management workshop to support intellectual disability and autism care during the pandemic: A quality improvement project. Int J Integr Care. 2022;22(Suppl 1):1–2.</w:t>
            </w:r>
          </w:p>
        </w:tc>
        <w:tc>
          <w:tcPr>
            <w:tcW w:w="1185" w:type="dxa"/>
          </w:tcPr>
          <w:p w14:paraId="6BC3A3FE" w14:textId="3E323CFA" w:rsidR="005032CE" w:rsidRDefault="00D73673" w:rsidP="005032CE">
            <w:r>
              <w:t>Excluded</w:t>
            </w:r>
          </w:p>
        </w:tc>
        <w:tc>
          <w:tcPr>
            <w:tcW w:w="2901" w:type="dxa"/>
          </w:tcPr>
          <w:p w14:paraId="4B773904" w14:textId="7500F4E2" w:rsidR="005032CE" w:rsidRDefault="005032CE" w:rsidP="005032CE">
            <w:r w:rsidRPr="006F7171">
              <w:t>Did not explore telehealth applications</w:t>
            </w:r>
          </w:p>
        </w:tc>
      </w:tr>
      <w:tr w:rsidR="005032CE" w14:paraId="1515D6A1" w14:textId="77777777" w:rsidTr="00720C6C">
        <w:tc>
          <w:tcPr>
            <w:tcW w:w="555" w:type="dxa"/>
            <w:vAlign w:val="bottom"/>
          </w:tcPr>
          <w:p w14:paraId="3936A882" w14:textId="5897D899" w:rsidR="005032CE" w:rsidRDefault="005032CE" w:rsidP="005032CE">
            <w:r>
              <w:rPr>
                <w:rFonts w:ascii="Aptos Narrow" w:hAnsi="Aptos Narrow"/>
                <w:color w:val="000000"/>
                <w:sz w:val="22"/>
              </w:rPr>
              <w:t>255</w:t>
            </w:r>
          </w:p>
        </w:tc>
        <w:tc>
          <w:tcPr>
            <w:tcW w:w="9317" w:type="dxa"/>
          </w:tcPr>
          <w:p w14:paraId="00EB4DA2" w14:textId="28C8B4E7" w:rsidR="005032CE" w:rsidRDefault="005032CE" w:rsidP="005032CE">
            <w:r w:rsidRPr="00064225">
              <w:t>Menon D, Singh V, Lipkin P. Improving access to specialty care for underserved children with neurodevelopmental disorders using telemedicine. Ann Neurol. 2016;80(Suppl 22):S387.</w:t>
            </w:r>
          </w:p>
        </w:tc>
        <w:tc>
          <w:tcPr>
            <w:tcW w:w="1185" w:type="dxa"/>
          </w:tcPr>
          <w:p w14:paraId="5E0E017D" w14:textId="285A1804" w:rsidR="005032CE" w:rsidRDefault="00D73673" w:rsidP="005032CE">
            <w:r>
              <w:t>Excluded</w:t>
            </w:r>
          </w:p>
        </w:tc>
        <w:tc>
          <w:tcPr>
            <w:tcW w:w="2901" w:type="dxa"/>
          </w:tcPr>
          <w:p w14:paraId="5A5BF6BF" w14:textId="7F4A35BF" w:rsidR="005032CE" w:rsidRDefault="005032CE" w:rsidP="005032CE">
            <w:r w:rsidRPr="001F43A3">
              <w:t>Conference abstract</w:t>
            </w:r>
          </w:p>
        </w:tc>
      </w:tr>
      <w:tr w:rsidR="005032CE" w14:paraId="304F2EBF" w14:textId="77777777" w:rsidTr="00720C6C">
        <w:tc>
          <w:tcPr>
            <w:tcW w:w="555" w:type="dxa"/>
            <w:vAlign w:val="bottom"/>
          </w:tcPr>
          <w:p w14:paraId="01D79EC8" w14:textId="545D5560" w:rsidR="005032CE" w:rsidRDefault="005032CE" w:rsidP="005032CE">
            <w:r>
              <w:rPr>
                <w:rFonts w:ascii="Aptos Narrow" w:hAnsi="Aptos Narrow"/>
                <w:color w:val="000000"/>
                <w:sz w:val="22"/>
              </w:rPr>
              <w:lastRenderedPageBreak/>
              <w:t>256</w:t>
            </w:r>
          </w:p>
        </w:tc>
        <w:tc>
          <w:tcPr>
            <w:tcW w:w="9317" w:type="dxa"/>
          </w:tcPr>
          <w:p w14:paraId="47F30C4A" w14:textId="36D0DBC3" w:rsidR="005032CE" w:rsidRDefault="005032CE" w:rsidP="005032CE">
            <w:r w:rsidRPr="00064225">
              <w:t>Lamy MO, Karlsson CD. Improving collaborative care for individuals with ASD, intellectual disability, and other neurodevelopmental disorders within a psychiatric medical home. J Am Acad Child Adolesc Psychiatry. 2022;61(10):S297.</w:t>
            </w:r>
          </w:p>
        </w:tc>
        <w:tc>
          <w:tcPr>
            <w:tcW w:w="1185" w:type="dxa"/>
          </w:tcPr>
          <w:p w14:paraId="522B3E1D" w14:textId="23581916" w:rsidR="005032CE" w:rsidRDefault="00D73673" w:rsidP="005032CE">
            <w:r>
              <w:t>Excluded</w:t>
            </w:r>
          </w:p>
        </w:tc>
        <w:tc>
          <w:tcPr>
            <w:tcW w:w="2901" w:type="dxa"/>
          </w:tcPr>
          <w:p w14:paraId="5FFAB719" w14:textId="5F0A9AE4" w:rsidR="005032CE" w:rsidRDefault="005032CE" w:rsidP="005032CE">
            <w:r w:rsidRPr="00E12F91">
              <w:t>Conference abstract</w:t>
            </w:r>
          </w:p>
        </w:tc>
      </w:tr>
      <w:tr w:rsidR="005032CE" w14:paraId="5E9C46FE" w14:textId="77777777" w:rsidTr="00720C6C">
        <w:tc>
          <w:tcPr>
            <w:tcW w:w="555" w:type="dxa"/>
            <w:vAlign w:val="bottom"/>
          </w:tcPr>
          <w:p w14:paraId="68C1281B" w14:textId="1BA11E04" w:rsidR="005032CE" w:rsidRDefault="005032CE" w:rsidP="005032CE">
            <w:r>
              <w:rPr>
                <w:rFonts w:ascii="Aptos Narrow" w:hAnsi="Aptos Narrow"/>
                <w:color w:val="000000"/>
                <w:sz w:val="22"/>
              </w:rPr>
              <w:t>257</w:t>
            </w:r>
          </w:p>
        </w:tc>
        <w:tc>
          <w:tcPr>
            <w:tcW w:w="9317" w:type="dxa"/>
          </w:tcPr>
          <w:p w14:paraId="552C8207" w14:textId="058B8A28" w:rsidR="005032CE" w:rsidRDefault="005032CE" w:rsidP="005032CE">
            <w:r w:rsidRPr="00064225">
              <w:t>Choueiri R, Lindenbaum A, Manasa R, Robsky W, Flahive J, Garrison W. Improving early identification and access to diagnosis of autism spectrum disorder in toddlers in a culturally diverse community with the Rapid Interactive Screening Test for Autism in Toddlers. J Autism Dev Disord. 2021;51(11):3937–45.</w:t>
            </w:r>
          </w:p>
        </w:tc>
        <w:tc>
          <w:tcPr>
            <w:tcW w:w="1185" w:type="dxa"/>
          </w:tcPr>
          <w:p w14:paraId="278527CD" w14:textId="05C72D59" w:rsidR="005032CE" w:rsidRDefault="00D73673" w:rsidP="005032CE">
            <w:r>
              <w:t>Excluded</w:t>
            </w:r>
          </w:p>
        </w:tc>
        <w:tc>
          <w:tcPr>
            <w:tcW w:w="2901" w:type="dxa"/>
          </w:tcPr>
          <w:p w14:paraId="3A54B479" w14:textId="0C063F4B" w:rsidR="005032CE" w:rsidRDefault="005032CE" w:rsidP="005032CE">
            <w:r w:rsidRPr="00EC63C3">
              <w:t>Did not explore telehealth application</w:t>
            </w:r>
            <w:r w:rsidR="004B293D">
              <w:t>s</w:t>
            </w:r>
          </w:p>
        </w:tc>
      </w:tr>
      <w:tr w:rsidR="005032CE" w14:paraId="16ECD2B5" w14:textId="77777777" w:rsidTr="00720C6C">
        <w:tc>
          <w:tcPr>
            <w:tcW w:w="555" w:type="dxa"/>
            <w:vAlign w:val="bottom"/>
          </w:tcPr>
          <w:p w14:paraId="2C5C7197" w14:textId="0F0946A3" w:rsidR="005032CE" w:rsidRDefault="005032CE" w:rsidP="005032CE">
            <w:r>
              <w:rPr>
                <w:rFonts w:ascii="Aptos Narrow" w:hAnsi="Aptos Narrow"/>
                <w:color w:val="000000"/>
                <w:sz w:val="22"/>
              </w:rPr>
              <w:t>258</w:t>
            </w:r>
          </w:p>
        </w:tc>
        <w:tc>
          <w:tcPr>
            <w:tcW w:w="9317" w:type="dxa"/>
          </w:tcPr>
          <w:p w14:paraId="717E763C" w14:textId="553FCA7D" w:rsidR="005032CE" w:rsidRDefault="005032CE" w:rsidP="005032CE">
            <w:r w:rsidRPr="00064225">
              <w:t>Brinster MI, Brukilacchio BH, Fikki-Urbanovsky A, Shahidullah JD, Ravenscroft S. Improving efficiency and equity in early autism evaluations: The (S)TAAR model. J Autism Dev Disord. 2023;53(1):275–84.</w:t>
            </w:r>
          </w:p>
        </w:tc>
        <w:tc>
          <w:tcPr>
            <w:tcW w:w="1185" w:type="dxa"/>
          </w:tcPr>
          <w:p w14:paraId="1B8AC779" w14:textId="45236654" w:rsidR="005032CE" w:rsidRDefault="00D73673" w:rsidP="005032CE">
            <w:r>
              <w:t>Excluded</w:t>
            </w:r>
          </w:p>
        </w:tc>
        <w:tc>
          <w:tcPr>
            <w:tcW w:w="2901" w:type="dxa"/>
          </w:tcPr>
          <w:p w14:paraId="3613212F" w14:textId="589FB8BD" w:rsidR="005032CE" w:rsidRDefault="005032CE" w:rsidP="005032CE">
            <w:r w:rsidRPr="00EB60C7">
              <w:t>Did not explore telehealth applications</w:t>
            </w:r>
          </w:p>
        </w:tc>
      </w:tr>
      <w:tr w:rsidR="005032CE" w14:paraId="1A85E4A2" w14:textId="77777777" w:rsidTr="00720C6C">
        <w:tc>
          <w:tcPr>
            <w:tcW w:w="555" w:type="dxa"/>
            <w:vAlign w:val="bottom"/>
          </w:tcPr>
          <w:p w14:paraId="165C19F0" w14:textId="71E7A41E" w:rsidR="005032CE" w:rsidRDefault="005032CE" w:rsidP="005032CE">
            <w:r>
              <w:rPr>
                <w:rFonts w:ascii="Aptos Narrow" w:hAnsi="Aptos Narrow"/>
                <w:color w:val="000000"/>
                <w:sz w:val="22"/>
              </w:rPr>
              <w:t>259</w:t>
            </w:r>
          </w:p>
        </w:tc>
        <w:tc>
          <w:tcPr>
            <w:tcW w:w="9317" w:type="dxa"/>
          </w:tcPr>
          <w:p w14:paraId="665BB7CB" w14:textId="0B4812D4" w:rsidR="005032CE" w:rsidRDefault="005032CE" w:rsidP="005032CE">
            <w:r w:rsidRPr="00064225">
              <w:t>Rutherford M, Burns M, Gray D, Bremner L, Clegg S, Russell L, et al. Improving efficiency and quality of the children’s ASD diagnostic pathway: Lessons learned from practice. J Autism Dev Disord. 2018;48(5):1579–95.</w:t>
            </w:r>
          </w:p>
        </w:tc>
        <w:tc>
          <w:tcPr>
            <w:tcW w:w="1185" w:type="dxa"/>
          </w:tcPr>
          <w:p w14:paraId="67A6DC02" w14:textId="7A198ACA" w:rsidR="005032CE" w:rsidRDefault="00D73673" w:rsidP="005032CE">
            <w:r>
              <w:t>Excluded</w:t>
            </w:r>
          </w:p>
        </w:tc>
        <w:tc>
          <w:tcPr>
            <w:tcW w:w="2901" w:type="dxa"/>
          </w:tcPr>
          <w:p w14:paraId="07531CD6" w14:textId="375E4906" w:rsidR="005032CE" w:rsidRDefault="005032CE" w:rsidP="005032CE">
            <w:r w:rsidRPr="00EB60C7">
              <w:t>Did not explore telehealth applications</w:t>
            </w:r>
          </w:p>
        </w:tc>
      </w:tr>
      <w:tr w:rsidR="005032CE" w14:paraId="71757D90" w14:textId="77777777" w:rsidTr="00720C6C">
        <w:tc>
          <w:tcPr>
            <w:tcW w:w="555" w:type="dxa"/>
            <w:vAlign w:val="bottom"/>
          </w:tcPr>
          <w:p w14:paraId="1DA0D8BF" w14:textId="5E9008FC" w:rsidR="005032CE" w:rsidRDefault="005032CE" w:rsidP="005032CE">
            <w:r>
              <w:rPr>
                <w:rFonts w:ascii="Aptos Narrow" w:hAnsi="Aptos Narrow"/>
                <w:color w:val="000000"/>
                <w:sz w:val="22"/>
              </w:rPr>
              <w:t>260</w:t>
            </w:r>
          </w:p>
        </w:tc>
        <w:tc>
          <w:tcPr>
            <w:tcW w:w="9317" w:type="dxa"/>
          </w:tcPr>
          <w:p w14:paraId="3EA7CC36" w14:textId="6706F454" w:rsidR="005032CE" w:rsidRDefault="005032CE" w:rsidP="005032CE">
            <w:r w:rsidRPr="00064225">
              <w:t>Verma S, Vandana P, Soda T, Koth KA, Aguayo P, Shaffer RC, et al. Incorporation of telepsychiatry for patients with developmental disorders into routine clinical practice: A survey of specialty clinics adapting to telepsychiatry during the COVID-19 pandemic. J Autism Dev Disord. 2022;52(12):5280–4.</w:t>
            </w:r>
          </w:p>
        </w:tc>
        <w:tc>
          <w:tcPr>
            <w:tcW w:w="1185" w:type="dxa"/>
          </w:tcPr>
          <w:p w14:paraId="46520FA1" w14:textId="40EE6543" w:rsidR="005032CE" w:rsidRDefault="00D73673" w:rsidP="005032CE">
            <w:r>
              <w:t>Excluded</w:t>
            </w:r>
          </w:p>
        </w:tc>
        <w:tc>
          <w:tcPr>
            <w:tcW w:w="2901" w:type="dxa"/>
          </w:tcPr>
          <w:p w14:paraId="552E6F6D" w14:textId="7FEA5E1B" w:rsidR="005032CE" w:rsidRDefault="005032CE" w:rsidP="005032CE">
            <w:r w:rsidRPr="00DC7DA9">
              <w:t>Examined/ elaborated on an intervention</w:t>
            </w:r>
          </w:p>
        </w:tc>
      </w:tr>
      <w:tr w:rsidR="005032CE" w14:paraId="6C6549F9" w14:textId="77777777" w:rsidTr="00720C6C">
        <w:tc>
          <w:tcPr>
            <w:tcW w:w="555" w:type="dxa"/>
            <w:vAlign w:val="bottom"/>
          </w:tcPr>
          <w:p w14:paraId="435EFCC4" w14:textId="56B58F93" w:rsidR="005032CE" w:rsidRDefault="005032CE" w:rsidP="005032CE">
            <w:r>
              <w:rPr>
                <w:rFonts w:ascii="Aptos Narrow" w:hAnsi="Aptos Narrow"/>
                <w:color w:val="000000"/>
                <w:sz w:val="22"/>
              </w:rPr>
              <w:t>261</w:t>
            </w:r>
          </w:p>
        </w:tc>
        <w:tc>
          <w:tcPr>
            <w:tcW w:w="9317" w:type="dxa"/>
          </w:tcPr>
          <w:p w14:paraId="2E13C3FF" w14:textId="10D825E4" w:rsidR="005032CE" w:rsidRDefault="005032CE" w:rsidP="005032CE">
            <w:r w:rsidRPr="00064225">
              <w:t>Young E, Aiyadurai R, Jegathesan T, Brown C, Bechard N, Minhas RS, et al. Increasing access to developmental services for children with autism spectrum disorder: The Pediatric Developmental Passport Pilot randomized trial. J Autism Dev Disord. 2019;49(12):4867–76.</w:t>
            </w:r>
          </w:p>
        </w:tc>
        <w:tc>
          <w:tcPr>
            <w:tcW w:w="1185" w:type="dxa"/>
          </w:tcPr>
          <w:p w14:paraId="4752CA7A" w14:textId="14AF9B2D" w:rsidR="005032CE" w:rsidRDefault="00D73673" w:rsidP="005032CE">
            <w:r>
              <w:t>Excluded</w:t>
            </w:r>
          </w:p>
        </w:tc>
        <w:tc>
          <w:tcPr>
            <w:tcW w:w="2901" w:type="dxa"/>
          </w:tcPr>
          <w:p w14:paraId="4E2E970A" w14:textId="7DD7BDA4" w:rsidR="005032CE" w:rsidRDefault="005032CE" w:rsidP="005032CE">
            <w:r w:rsidRPr="00EB60C7">
              <w:t>Did not explore telehealth applications</w:t>
            </w:r>
          </w:p>
        </w:tc>
      </w:tr>
      <w:tr w:rsidR="005032CE" w14:paraId="1AC5B761" w14:textId="77777777" w:rsidTr="00720C6C">
        <w:tc>
          <w:tcPr>
            <w:tcW w:w="555" w:type="dxa"/>
            <w:vAlign w:val="bottom"/>
          </w:tcPr>
          <w:p w14:paraId="04D3D284" w14:textId="0E51E70D" w:rsidR="005032CE" w:rsidRDefault="005032CE" w:rsidP="005032CE">
            <w:r>
              <w:rPr>
                <w:rFonts w:ascii="Aptos Narrow" w:hAnsi="Aptos Narrow"/>
                <w:color w:val="000000"/>
                <w:sz w:val="22"/>
              </w:rPr>
              <w:t>262</w:t>
            </w:r>
          </w:p>
        </w:tc>
        <w:tc>
          <w:tcPr>
            <w:tcW w:w="9317" w:type="dxa"/>
          </w:tcPr>
          <w:p w14:paraId="4D3FCB93" w14:textId="4F325A78" w:rsidR="005032CE" w:rsidRDefault="005032CE" w:rsidP="005032CE">
            <w:r w:rsidRPr="00064225">
              <w:t>Bennett A, Ray M, Zucker E, Chuo J. Increasing diagnostic services for autism spectrum disorder in the Native American community: A pilot collaborative telecare model. Pediatrics. 2021;147(3):970–1.</w:t>
            </w:r>
          </w:p>
        </w:tc>
        <w:tc>
          <w:tcPr>
            <w:tcW w:w="1185" w:type="dxa"/>
          </w:tcPr>
          <w:p w14:paraId="23719408" w14:textId="2FE0CD0A" w:rsidR="005032CE" w:rsidRDefault="00D73673" w:rsidP="005032CE">
            <w:r>
              <w:t>Excluded</w:t>
            </w:r>
          </w:p>
        </w:tc>
        <w:tc>
          <w:tcPr>
            <w:tcW w:w="2901" w:type="dxa"/>
          </w:tcPr>
          <w:p w14:paraId="5748B146" w14:textId="3932ECA5" w:rsidR="005032CE" w:rsidRDefault="005032CE" w:rsidP="005032CE">
            <w:r w:rsidRPr="001F43A3">
              <w:t>Conference abstract</w:t>
            </w:r>
          </w:p>
        </w:tc>
      </w:tr>
      <w:tr w:rsidR="005032CE" w14:paraId="14BA5A07" w14:textId="77777777" w:rsidTr="00720C6C">
        <w:tc>
          <w:tcPr>
            <w:tcW w:w="555" w:type="dxa"/>
            <w:vAlign w:val="bottom"/>
          </w:tcPr>
          <w:p w14:paraId="2E18BBC3" w14:textId="77199FBB" w:rsidR="005032CE" w:rsidRDefault="005032CE" w:rsidP="005032CE">
            <w:r>
              <w:rPr>
                <w:rFonts w:ascii="Aptos Narrow" w:hAnsi="Aptos Narrow"/>
                <w:color w:val="000000"/>
                <w:sz w:val="22"/>
              </w:rPr>
              <w:t>263</w:t>
            </w:r>
          </w:p>
        </w:tc>
        <w:tc>
          <w:tcPr>
            <w:tcW w:w="9317" w:type="dxa"/>
          </w:tcPr>
          <w:p w14:paraId="05E7F22C" w14:textId="59C581BD" w:rsidR="005032CE" w:rsidRDefault="005032CE" w:rsidP="005032CE">
            <w:r w:rsidRPr="00064225">
              <w:t>Shahidullah JD, Brinster M, Patel P, Cannady M, Krishnan A, Talebi H, et al. Increasing resources for autism evaluation and support for under-resourced schools through a state-wide school telehealth initiative. Psychol Sch. 2022;59(7):1295–307.</w:t>
            </w:r>
          </w:p>
        </w:tc>
        <w:tc>
          <w:tcPr>
            <w:tcW w:w="1185" w:type="dxa"/>
          </w:tcPr>
          <w:p w14:paraId="2E423CA8" w14:textId="5E26BB3E" w:rsidR="005032CE" w:rsidRDefault="00D73673" w:rsidP="005032CE">
            <w:r>
              <w:t>Excluded</w:t>
            </w:r>
          </w:p>
        </w:tc>
        <w:tc>
          <w:tcPr>
            <w:tcW w:w="2901" w:type="dxa"/>
          </w:tcPr>
          <w:p w14:paraId="3E1DB520" w14:textId="6B04948D" w:rsidR="005032CE" w:rsidRDefault="00DF2D3F" w:rsidP="005032CE">
            <w:r>
              <w:t>No relevant data</w:t>
            </w:r>
          </w:p>
        </w:tc>
      </w:tr>
      <w:tr w:rsidR="005032CE" w14:paraId="5AC49272" w14:textId="77777777" w:rsidTr="00720C6C">
        <w:tc>
          <w:tcPr>
            <w:tcW w:w="555" w:type="dxa"/>
            <w:vAlign w:val="bottom"/>
          </w:tcPr>
          <w:p w14:paraId="4C1C8A5F" w14:textId="2D11CA1D" w:rsidR="005032CE" w:rsidRDefault="005032CE" w:rsidP="005032CE">
            <w:r>
              <w:rPr>
                <w:rFonts w:ascii="Aptos Narrow" w:hAnsi="Aptos Narrow"/>
                <w:color w:val="000000"/>
                <w:sz w:val="22"/>
              </w:rPr>
              <w:t>264</w:t>
            </w:r>
          </w:p>
        </w:tc>
        <w:tc>
          <w:tcPr>
            <w:tcW w:w="9317" w:type="dxa"/>
          </w:tcPr>
          <w:p w14:paraId="7DF53174" w14:textId="090F08D4" w:rsidR="005032CE" w:rsidRDefault="005032CE" w:rsidP="005032CE">
            <w:r w:rsidRPr="00064225">
              <w:t>Desideri L, Pérez-Fuster P, Herrera G. Information and communication technologies to support early screening of autism spectrum disorder: A systematic review. Child. 2021;8(2):93.</w:t>
            </w:r>
          </w:p>
        </w:tc>
        <w:tc>
          <w:tcPr>
            <w:tcW w:w="1185" w:type="dxa"/>
          </w:tcPr>
          <w:p w14:paraId="42773244" w14:textId="0EEA25B9" w:rsidR="005032CE" w:rsidRDefault="00D73673" w:rsidP="005032CE">
            <w:r>
              <w:t>Excluded</w:t>
            </w:r>
          </w:p>
        </w:tc>
        <w:tc>
          <w:tcPr>
            <w:tcW w:w="2901" w:type="dxa"/>
          </w:tcPr>
          <w:p w14:paraId="71D02FBE" w14:textId="4D7C19F3" w:rsidR="005032CE" w:rsidRDefault="005032CE" w:rsidP="005032CE">
            <w:r w:rsidRPr="00BB1392">
              <w:t>Review study</w:t>
            </w:r>
          </w:p>
        </w:tc>
      </w:tr>
      <w:tr w:rsidR="005032CE" w14:paraId="48066581" w14:textId="77777777" w:rsidTr="00720C6C">
        <w:tc>
          <w:tcPr>
            <w:tcW w:w="555" w:type="dxa"/>
            <w:vAlign w:val="bottom"/>
          </w:tcPr>
          <w:p w14:paraId="0B629869" w14:textId="1E8373B5" w:rsidR="005032CE" w:rsidRDefault="005032CE" w:rsidP="005032CE">
            <w:r>
              <w:rPr>
                <w:rFonts w:ascii="Aptos Narrow" w:hAnsi="Aptos Narrow"/>
                <w:color w:val="000000"/>
                <w:sz w:val="22"/>
              </w:rPr>
              <w:t>265</w:t>
            </w:r>
          </w:p>
        </w:tc>
        <w:tc>
          <w:tcPr>
            <w:tcW w:w="9317" w:type="dxa"/>
          </w:tcPr>
          <w:p w14:paraId="607DB7CE" w14:textId="20D26657" w:rsidR="005032CE" w:rsidRDefault="005032CE" w:rsidP="005032CE">
            <w:r w:rsidRPr="00064225">
              <w:t>Parsons S, Yuill N, Brosnan M, Good J. Innovative technologies for autism: Critical reflections on digital bubbles. J Assist Technol. 2015;9(2):116–23.</w:t>
            </w:r>
          </w:p>
        </w:tc>
        <w:tc>
          <w:tcPr>
            <w:tcW w:w="1185" w:type="dxa"/>
          </w:tcPr>
          <w:p w14:paraId="52013480" w14:textId="47B5E8C6" w:rsidR="005032CE" w:rsidRDefault="00D73673" w:rsidP="005032CE">
            <w:r>
              <w:t>Excluded</w:t>
            </w:r>
          </w:p>
        </w:tc>
        <w:tc>
          <w:tcPr>
            <w:tcW w:w="2901" w:type="dxa"/>
          </w:tcPr>
          <w:p w14:paraId="1347E41A" w14:textId="6079D501" w:rsidR="005032CE" w:rsidRDefault="005032CE" w:rsidP="005032CE">
            <w:r w:rsidRPr="00EC63C3">
              <w:t>Did not explore telehealth applications</w:t>
            </w:r>
          </w:p>
        </w:tc>
      </w:tr>
      <w:tr w:rsidR="005032CE" w14:paraId="38283BC1" w14:textId="77777777" w:rsidTr="00720C6C">
        <w:tc>
          <w:tcPr>
            <w:tcW w:w="555" w:type="dxa"/>
            <w:vAlign w:val="bottom"/>
          </w:tcPr>
          <w:p w14:paraId="3870D836" w14:textId="33FAB0EF" w:rsidR="005032CE" w:rsidRDefault="005032CE" w:rsidP="005032CE">
            <w:r>
              <w:rPr>
                <w:rFonts w:ascii="Aptos Narrow" w:hAnsi="Aptos Narrow"/>
                <w:color w:val="000000"/>
                <w:sz w:val="22"/>
              </w:rPr>
              <w:lastRenderedPageBreak/>
              <w:t>266</w:t>
            </w:r>
          </w:p>
        </w:tc>
        <w:tc>
          <w:tcPr>
            <w:tcW w:w="9317" w:type="dxa"/>
          </w:tcPr>
          <w:p w14:paraId="5C235AFE" w14:textId="42ACC95C" w:rsidR="005032CE" w:rsidRDefault="005032CE" w:rsidP="005032CE">
            <w:r w:rsidRPr="00064225">
              <w:t>De Luca R, Leonardi S, Portaro S, Le Cause M, De Domenico C, Colucci PV, et al. Innovative use of virtual reality in autism spectrum disorder: A case study. Appl Neuropsychol Child. 2021;10(1):90–100.</w:t>
            </w:r>
          </w:p>
        </w:tc>
        <w:tc>
          <w:tcPr>
            <w:tcW w:w="1185" w:type="dxa"/>
          </w:tcPr>
          <w:p w14:paraId="5366B823" w14:textId="28AFC11C" w:rsidR="005032CE" w:rsidRDefault="00D73673" w:rsidP="005032CE">
            <w:r>
              <w:t>Excluded</w:t>
            </w:r>
          </w:p>
        </w:tc>
        <w:tc>
          <w:tcPr>
            <w:tcW w:w="2901" w:type="dxa"/>
          </w:tcPr>
          <w:p w14:paraId="26B2E5D7" w14:textId="4A1C5008" w:rsidR="005032CE" w:rsidRDefault="005032CE" w:rsidP="005032CE">
            <w:r w:rsidRPr="00AC3679">
              <w:t>Case study</w:t>
            </w:r>
          </w:p>
        </w:tc>
      </w:tr>
      <w:tr w:rsidR="005032CE" w14:paraId="2637D9CA" w14:textId="77777777" w:rsidTr="00720C6C">
        <w:tc>
          <w:tcPr>
            <w:tcW w:w="555" w:type="dxa"/>
            <w:vAlign w:val="bottom"/>
          </w:tcPr>
          <w:p w14:paraId="7A891BFF" w14:textId="336293EC" w:rsidR="005032CE" w:rsidRDefault="005032CE" w:rsidP="005032CE">
            <w:r>
              <w:rPr>
                <w:rFonts w:ascii="Aptos Narrow" w:hAnsi="Aptos Narrow"/>
                <w:color w:val="000000"/>
                <w:sz w:val="22"/>
              </w:rPr>
              <w:t>267</w:t>
            </w:r>
          </w:p>
        </w:tc>
        <w:tc>
          <w:tcPr>
            <w:tcW w:w="9317" w:type="dxa"/>
          </w:tcPr>
          <w:p w14:paraId="79041160" w14:textId="79B59946" w:rsidR="005032CE" w:rsidRDefault="005032CE" w:rsidP="005032CE">
            <w:r w:rsidRPr="00064225">
              <w:t>Schrader E, Delehanty AD, Casler A, Petrie E, Rivera A, Harrison K, et al. Integrating a new online autism screening tool in primary care to lower the age of referral. Clin Pediatr (Phila). 2020;59(3):305–9.</w:t>
            </w:r>
          </w:p>
        </w:tc>
        <w:tc>
          <w:tcPr>
            <w:tcW w:w="1185" w:type="dxa"/>
          </w:tcPr>
          <w:p w14:paraId="2C1B86F0" w14:textId="79900617" w:rsidR="005032CE" w:rsidRDefault="00D73673" w:rsidP="005032CE">
            <w:r>
              <w:t>Excluded</w:t>
            </w:r>
          </w:p>
        </w:tc>
        <w:tc>
          <w:tcPr>
            <w:tcW w:w="2901" w:type="dxa"/>
          </w:tcPr>
          <w:p w14:paraId="371470CB" w14:textId="0DF0B81F" w:rsidR="005032CE" w:rsidRDefault="005032CE" w:rsidP="005032CE">
            <w:r w:rsidRPr="006F7171">
              <w:t>Did not explore telehealth applications</w:t>
            </w:r>
          </w:p>
        </w:tc>
      </w:tr>
      <w:tr w:rsidR="005032CE" w14:paraId="6D458E1E" w14:textId="77777777" w:rsidTr="00720C6C">
        <w:tc>
          <w:tcPr>
            <w:tcW w:w="555" w:type="dxa"/>
            <w:vAlign w:val="bottom"/>
          </w:tcPr>
          <w:p w14:paraId="47AADD25" w14:textId="67D18911" w:rsidR="005032CE" w:rsidRDefault="005032CE" w:rsidP="005032CE">
            <w:r>
              <w:rPr>
                <w:rFonts w:ascii="Aptos Narrow" w:hAnsi="Aptos Narrow"/>
                <w:color w:val="000000"/>
                <w:sz w:val="22"/>
              </w:rPr>
              <w:t>268</w:t>
            </w:r>
          </w:p>
        </w:tc>
        <w:tc>
          <w:tcPr>
            <w:tcW w:w="9317" w:type="dxa"/>
          </w:tcPr>
          <w:p w14:paraId="00F2A837" w14:textId="46C5FDE0" w:rsidR="005032CE" w:rsidRDefault="005032CE" w:rsidP="005032CE">
            <w:r w:rsidRPr="00064225">
              <w:t>Colombo P, Buo N, Ceccarelli SB, Molteni M. Integrating a new online platform in primary care for early detection, referral, and intervention in autism spectrum disorder: The first Italian pivotal clinical study. Brain Sci. 2022;12(2):256.</w:t>
            </w:r>
          </w:p>
        </w:tc>
        <w:tc>
          <w:tcPr>
            <w:tcW w:w="1185" w:type="dxa"/>
          </w:tcPr>
          <w:p w14:paraId="782BFC4D" w14:textId="2546A608" w:rsidR="005032CE" w:rsidRDefault="00D73673" w:rsidP="005032CE">
            <w:r>
              <w:t>Excluded</w:t>
            </w:r>
          </w:p>
        </w:tc>
        <w:tc>
          <w:tcPr>
            <w:tcW w:w="2901" w:type="dxa"/>
          </w:tcPr>
          <w:p w14:paraId="4A7B0A43" w14:textId="5ACF7DB8" w:rsidR="005032CE" w:rsidRDefault="00DF2D3F" w:rsidP="005032CE">
            <w:r>
              <w:t>No relevant data</w:t>
            </w:r>
          </w:p>
        </w:tc>
      </w:tr>
      <w:tr w:rsidR="005032CE" w14:paraId="70DEA9AC" w14:textId="77777777" w:rsidTr="00720C6C">
        <w:tc>
          <w:tcPr>
            <w:tcW w:w="555" w:type="dxa"/>
            <w:vAlign w:val="bottom"/>
          </w:tcPr>
          <w:p w14:paraId="206A16AD" w14:textId="6C844430" w:rsidR="005032CE" w:rsidRDefault="005032CE" w:rsidP="005032CE">
            <w:r>
              <w:rPr>
                <w:rFonts w:ascii="Aptos Narrow" w:hAnsi="Aptos Narrow"/>
                <w:color w:val="000000"/>
                <w:sz w:val="22"/>
              </w:rPr>
              <w:t>269</w:t>
            </w:r>
          </w:p>
        </w:tc>
        <w:tc>
          <w:tcPr>
            <w:tcW w:w="9317" w:type="dxa"/>
          </w:tcPr>
          <w:p w14:paraId="20F4B567" w14:textId="34A9667F" w:rsidR="005032CE" w:rsidRDefault="005032CE" w:rsidP="005032CE">
            <w:r w:rsidRPr="00064225">
              <w:t>Jameson R, Lorence D, Lee J. Integrating computerized primitives and annotated video patterns: A proposed model for autism diagnosis and research. J Med Syst. 2012;36(3):2037–45.</w:t>
            </w:r>
          </w:p>
        </w:tc>
        <w:tc>
          <w:tcPr>
            <w:tcW w:w="1185" w:type="dxa"/>
          </w:tcPr>
          <w:p w14:paraId="66DFFFFD" w14:textId="225C362F" w:rsidR="005032CE" w:rsidRDefault="00D73673" w:rsidP="005032CE">
            <w:r>
              <w:t>Excluded</w:t>
            </w:r>
          </w:p>
        </w:tc>
        <w:tc>
          <w:tcPr>
            <w:tcW w:w="2901" w:type="dxa"/>
          </w:tcPr>
          <w:p w14:paraId="3A6C895E" w14:textId="58A171FA" w:rsidR="005032CE" w:rsidRDefault="005032CE" w:rsidP="005032CE">
            <w:r w:rsidRPr="00E12F91">
              <w:t>Theoretical paper</w:t>
            </w:r>
          </w:p>
        </w:tc>
      </w:tr>
      <w:tr w:rsidR="005032CE" w14:paraId="7864288E" w14:textId="77777777" w:rsidTr="00720C6C">
        <w:tc>
          <w:tcPr>
            <w:tcW w:w="555" w:type="dxa"/>
            <w:vAlign w:val="bottom"/>
          </w:tcPr>
          <w:p w14:paraId="2920131D" w14:textId="2938DEAC" w:rsidR="005032CE" w:rsidRDefault="005032CE" w:rsidP="005032CE">
            <w:r>
              <w:rPr>
                <w:rFonts w:ascii="Aptos Narrow" w:hAnsi="Aptos Narrow"/>
                <w:color w:val="000000"/>
                <w:sz w:val="22"/>
              </w:rPr>
              <w:t>270</w:t>
            </w:r>
          </w:p>
        </w:tc>
        <w:tc>
          <w:tcPr>
            <w:tcW w:w="9317" w:type="dxa"/>
          </w:tcPr>
          <w:p w14:paraId="4E89FB1A" w14:textId="61CDF418" w:rsidR="005032CE" w:rsidRDefault="005032CE" w:rsidP="005032CE">
            <w:r w:rsidRPr="00064225">
              <w:t>Egger HL, Lebwohl R. Interdisciplinary children’s digital health: Moving from ideas to population-level impact. J Am Acad Child Adolesc Psychiatry. 2018;57(10):S33.</w:t>
            </w:r>
          </w:p>
        </w:tc>
        <w:tc>
          <w:tcPr>
            <w:tcW w:w="1185" w:type="dxa"/>
          </w:tcPr>
          <w:p w14:paraId="1E72FDCC" w14:textId="4697622B" w:rsidR="005032CE" w:rsidRDefault="00D73673" w:rsidP="005032CE">
            <w:r>
              <w:t>Excluded</w:t>
            </w:r>
          </w:p>
        </w:tc>
        <w:tc>
          <w:tcPr>
            <w:tcW w:w="2901" w:type="dxa"/>
          </w:tcPr>
          <w:p w14:paraId="3C7F3D6C" w14:textId="36A3E06E" w:rsidR="005032CE" w:rsidRDefault="005032CE" w:rsidP="005032CE">
            <w:r w:rsidRPr="00E12F91">
              <w:t>Theoretical paper</w:t>
            </w:r>
          </w:p>
        </w:tc>
      </w:tr>
      <w:tr w:rsidR="005032CE" w14:paraId="5B5F63C1" w14:textId="77777777" w:rsidTr="00720C6C">
        <w:tc>
          <w:tcPr>
            <w:tcW w:w="555" w:type="dxa"/>
            <w:vAlign w:val="bottom"/>
          </w:tcPr>
          <w:p w14:paraId="3574C500" w14:textId="05C3426E" w:rsidR="005032CE" w:rsidRDefault="005032CE" w:rsidP="005032CE">
            <w:r>
              <w:rPr>
                <w:rFonts w:ascii="Aptos Narrow" w:hAnsi="Aptos Narrow"/>
                <w:color w:val="000000"/>
                <w:sz w:val="22"/>
              </w:rPr>
              <w:t>271</w:t>
            </w:r>
          </w:p>
        </w:tc>
        <w:tc>
          <w:tcPr>
            <w:tcW w:w="9317" w:type="dxa"/>
          </w:tcPr>
          <w:p w14:paraId="5BB65CC0" w14:textId="351A3461" w:rsidR="005032CE" w:rsidRDefault="005032CE" w:rsidP="005032CE">
            <w:r w:rsidRPr="00064225">
              <w:t>Pearl PL, Sable C, Evans S, Knight J, Cunningham P, Lotrecchiano GR, et al. International telemedicine consultations for neurodevelopmental disabilities. Telemed J E Health. 2014;20(6):559–62.</w:t>
            </w:r>
          </w:p>
        </w:tc>
        <w:tc>
          <w:tcPr>
            <w:tcW w:w="1185" w:type="dxa"/>
          </w:tcPr>
          <w:p w14:paraId="7E112416" w14:textId="389DF532" w:rsidR="005032CE" w:rsidRDefault="00D73673" w:rsidP="005032CE">
            <w:r>
              <w:t>Excluded</w:t>
            </w:r>
          </w:p>
        </w:tc>
        <w:tc>
          <w:tcPr>
            <w:tcW w:w="2901" w:type="dxa"/>
          </w:tcPr>
          <w:p w14:paraId="72A2673C" w14:textId="29D4149F" w:rsidR="005032CE" w:rsidRDefault="005032CE" w:rsidP="005032CE">
            <w:r w:rsidRPr="00DC7DA9">
              <w:t>Examined/ elaborated on an intervention</w:t>
            </w:r>
          </w:p>
        </w:tc>
      </w:tr>
      <w:tr w:rsidR="005032CE" w14:paraId="1E76B5ED" w14:textId="77777777" w:rsidTr="00720C6C">
        <w:tc>
          <w:tcPr>
            <w:tcW w:w="555" w:type="dxa"/>
            <w:vAlign w:val="bottom"/>
          </w:tcPr>
          <w:p w14:paraId="7582BFCC" w14:textId="2ED8368D" w:rsidR="005032CE" w:rsidRDefault="005032CE" w:rsidP="005032CE">
            <w:r>
              <w:rPr>
                <w:rFonts w:ascii="Aptos Narrow" w:hAnsi="Aptos Narrow"/>
                <w:color w:val="000000"/>
                <w:sz w:val="22"/>
              </w:rPr>
              <w:t>272</w:t>
            </w:r>
          </w:p>
        </w:tc>
        <w:tc>
          <w:tcPr>
            <w:tcW w:w="9317" w:type="dxa"/>
          </w:tcPr>
          <w:p w14:paraId="3404E966" w14:textId="49584A26" w:rsidR="005032CE" w:rsidRDefault="005032CE" w:rsidP="005032CE">
            <w:r w:rsidRPr="00064225">
              <w:t>Yeh MJ, Shirley L, Balzer DT, Boe BA, El-Said H, Foerster S, et al. Interpreting quality improvement when introducing new technology: A collaborative experience in ASD device closures. Pediatr Cardiol. 2022;43(3):596–604.</w:t>
            </w:r>
          </w:p>
        </w:tc>
        <w:tc>
          <w:tcPr>
            <w:tcW w:w="1185" w:type="dxa"/>
          </w:tcPr>
          <w:p w14:paraId="3B7AC44C" w14:textId="1ED45662" w:rsidR="005032CE" w:rsidRDefault="00D73673" w:rsidP="005032CE">
            <w:r>
              <w:t>Excluded</w:t>
            </w:r>
          </w:p>
        </w:tc>
        <w:tc>
          <w:tcPr>
            <w:tcW w:w="2901" w:type="dxa"/>
          </w:tcPr>
          <w:p w14:paraId="6FC97411" w14:textId="299B1621" w:rsidR="005032CE" w:rsidRDefault="005032CE" w:rsidP="005032CE">
            <w:r w:rsidRPr="00884522">
              <w:t>Non-ASD sample</w:t>
            </w:r>
          </w:p>
        </w:tc>
      </w:tr>
      <w:tr w:rsidR="005032CE" w14:paraId="31E2A967" w14:textId="77777777" w:rsidTr="00720C6C">
        <w:tc>
          <w:tcPr>
            <w:tcW w:w="555" w:type="dxa"/>
            <w:vAlign w:val="bottom"/>
          </w:tcPr>
          <w:p w14:paraId="4B2E016A" w14:textId="37B188BA" w:rsidR="005032CE" w:rsidRDefault="005032CE" w:rsidP="005032CE">
            <w:r>
              <w:rPr>
                <w:rFonts w:ascii="Aptos Narrow" w:hAnsi="Aptos Narrow"/>
                <w:color w:val="000000"/>
                <w:sz w:val="22"/>
              </w:rPr>
              <w:t>273</w:t>
            </w:r>
          </w:p>
        </w:tc>
        <w:tc>
          <w:tcPr>
            <w:tcW w:w="9317" w:type="dxa"/>
          </w:tcPr>
          <w:p w14:paraId="3EF921D0" w14:textId="5B2176A2" w:rsidR="005032CE" w:rsidRDefault="005032CE" w:rsidP="005032CE">
            <w:r w:rsidRPr="00064225">
              <w:t>Smith CJ, Rozga A, Matthews N, Oberleitner R, Nazneen N, Abowd G. Investigating the accuracy of a novel telehealth diagnostic approach for autism spectrum disorder. Psychol Assess. 2017;29(3):245–52.</w:t>
            </w:r>
          </w:p>
        </w:tc>
        <w:tc>
          <w:tcPr>
            <w:tcW w:w="1185" w:type="dxa"/>
          </w:tcPr>
          <w:p w14:paraId="76930E63" w14:textId="5302B190" w:rsidR="005032CE" w:rsidRDefault="00D73673" w:rsidP="005032CE">
            <w:r>
              <w:t>Excluded</w:t>
            </w:r>
          </w:p>
        </w:tc>
        <w:tc>
          <w:tcPr>
            <w:tcW w:w="2901" w:type="dxa"/>
          </w:tcPr>
          <w:p w14:paraId="029BE667" w14:textId="25EFDD5D" w:rsidR="005032CE" w:rsidRDefault="005032CE" w:rsidP="005032CE">
            <w:r w:rsidRPr="00F9365D">
              <w:t>Did not examine relevant outcomes</w:t>
            </w:r>
          </w:p>
        </w:tc>
      </w:tr>
      <w:tr w:rsidR="005032CE" w14:paraId="1359F09E" w14:textId="77777777" w:rsidTr="00720C6C">
        <w:tc>
          <w:tcPr>
            <w:tcW w:w="555" w:type="dxa"/>
            <w:vAlign w:val="bottom"/>
          </w:tcPr>
          <w:p w14:paraId="5F899FCC" w14:textId="30D728AE" w:rsidR="005032CE" w:rsidRDefault="005032CE" w:rsidP="005032CE">
            <w:r>
              <w:rPr>
                <w:rFonts w:ascii="Aptos Narrow" w:hAnsi="Aptos Narrow"/>
                <w:color w:val="000000"/>
                <w:sz w:val="22"/>
              </w:rPr>
              <w:t>274</w:t>
            </w:r>
          </w:p>
        </w:tc>
        <w:tc>
          <w:tcPr>
            <w:tcW w:w="9317" w:type="dxa"/>
          </w:tcPr>
          <w:p w14:paraId="3DC43B9D" w14:textId="41B9DC13" w:rsidR="005032CE" w:rsidRDefault="005032CE" w:rsidP="005032CE">
            <w:r w:rsidRPr="00A6032D">
              <w:t>Johnsson G, Kerslake R, Crook S, Cribb C. Investigation of training and support needs in rural and remote disability and mainstream service providers: Implications for an online training model. Aust Health Rev. 2017;41(6):693–7.</w:t>
            </w:r>
          </w:p>
        </w:tc>
        <w:tc>
          <w:tcPr>
            <w:tcW w:w="1185" w:type="dxa"/>
          </w:tcPr>
          <w:p w14:paraId="2C2FBC18" w14:textId="2962B17D" w:rsidR="005032CE" w:rsidRDefault="00D73673" w:rsidP="005032CE">
            <w:r>
              <w:t>Excluded</w:t>
            </w:r>
          </w:p>
        </w:tc>
        <w:tc>
          <w:tcPr>
            <w:tcW w:w="2901" w:type="dxa"/>
          </w:tcPr>
          <w:p w14:paraId="3E4FB830" w14:textId="02BFE237" w:rsidR="005032CE" w:rsidRDefault="005032CE" w:rsidP="005032CE">
            <w:r w:rsidRPr="00517FB4">
              <w:t>Did not explore telehealth applications</w:t>
            </w:r>
          </w:p>
        </w:tc>
      </w:tr>
      <w:tr w:rsidR="005032CE" w14:paraId="111E70FA" w14:textId="77777777" w:rsidTr="00720C6C">
        <w:tc>
          <w:tcPr>
            <w:tcW w:w="555" w:type="dxa"/>
            <w:vAlign w:val="bottom"/>
          </w:tcPr>
          <w:p w14:paraId="7C709571" w14:textId="49405E46" w:rsidR="005032CE" w:rsidRDefault="005032CE" w:rsidP="005032CE">
            <w:r>
              <w:rPr>
                <w:rFonts w:ascii="Aptos Narrow" w:hAnsi="Aptos Narrow"/>
                <w:color w:val="000000"/>
                <w:sz w:val="22"/>
              </w:rPr>
              <w:t>275</w:t>
            </w:r>
          </w:p>
        </w:tc>
        <w:tc>
          <w:tcPr>
            <w:tcW w:w="9317" w:type="dxa"/>
          </w:tcPr>
          <w:p w14:paraId="06220B29" w14:textId="123C9202" w:rsidR="005032CE" w:rsidRDefault="005032CE" w:rsidP="005032CE">
            <w:r w:rsidRPr="00A6032D">
              <w:t>Anonymous. Involving parents in the remote diagnosis of autism during the COVID-19 pandemic: A case study. J Psychopathol. 2022;28(1):27–9.</w:t>
            </w:r>
          </w:p>
        </w:tc>
        <w:tc>
          <w:tcPr>
            <w:tcW w:w="1185" w:type="dxa"/>
          </w:tcPr>
          <w:p w14:paraId="6312E827" w14:textId="4A3FC986" w:rsidR="005032CE" w:rsidRDefault="00D73673" w:rsidP="005032CE">
            <w:r>
              <w:t>Excluded</w:t>
            </w:r>
          </w:p>
        </w:tc>
        <w:tc>
          <w:tcPr>
            <w:tcW w:w="2901" w:type="dxa"/>
          </w:tcPr>
          <w:p w14:paraId="67610C36" w14:textId="61F5C65E" w:rsidR="005032CE" w:rsidRDefault="005032CE" w:rsidP="005032CE">
            <w:r w:rsidRPr="00F9365D">
              <w:t>Did not examine relevant outcomes</w:t>
            </w:r>
          </w:p>
        </w:tc>
      </w:tr>
      <w:tr w:rsidR="005032CE" w14:paraId="5F2977F9" w14:textId="77777777" w:rsidTr="00720C6C">
        <w:tc>
          <w:tcPr>
            <w:tcW w:w="555" w:type="dxa"/>
            <w:vAlign w:val="bottom"/>
          </w:tcPr>
          <w:p w14:paraId="57E0D5E0" w14:textId="456D6CB6" w:rsidR="005032CE" w:rsidRDefault="005032CE" w:rsidP="005032CE">
            <w:r>
              <w:rPr>
                <w:rFonts w:ascii="Aptos Narrow" w:hAnsi="Aptos Narrow"/>
                <w:color w:val="000000"/>
                <w:sz w:val="22"/>
              </w:rPr>
              <w:t>276</w:t>
            </w:r>
          </w:p>
        </w:tc>
        <w:tc>
          <w:tcPr>
            <w:tcW w:w="9317" w:type="dxa"/>
          </w:tcPr>
          <w:p w14:paraId="6779CEE9" w14:textId="38BA06AE" w:rsidR="005032CE" w:rsidRDefault="005032CE" w:rsidP="005032CE">
            <w:r w:rsidRPr="00A6032D">
              <w:t>Reis D, Fricke O, Schulte AG, Schmidt P. Is examining children and adolescents with autism spectrum disorders a challenge? Measurement of Stress Appraisal (SAM) in German dentists with key expertise in paediatric dentistry. PLoS One. 2022;17(8):e0271406.</w:t>
            </w:r>
          </w:p>
        </w:tc>
        <w:tc>
          <w:tcPr>
            <w:tcW w:w="1185" w:type="dxa"/>
          </w:tcPr>
          <w:p w14:paraId="4703A6FF" w14:textId="0C22ED9A" w:rsidR="005032CE" w:rsidRDefault="00D73673" w:rsidP="005032CE">
            <w:r>
              <w:t>Excluded</w:t>
            </w:r>
          </w:p>
        </w:tc>
        <w:tc>
          <w:tcPr>
            <w:tcW w:w="2901" w:type="dxa"/>
          </w:tcPr>
          <w:p w14:paraId="722A631E" w14:textId="2A5B56E3" w:rsidR="005032CE" w:rsidRDefault="005032CE" w:rsidP="005032CE">
            <w:r w:rsidRPr="00517FB4">
              <w:t>Did not explore telehealth applications</w:t>
            </w:r>
          </w:p>
        </w:tc>
      </w:tr>
      <w:tr w:rsidR="005032CE" w14:paraId="5B21EBBC" w14:textId="77777777" w:rsidTr="00720C6C">
        <w:tc>
          <w:tcPr>
            <w:tcW w:w="555" w:type="dxa"/>
            <w:vAlign w:val="bottom"/>
          </w:tcPr>
          <w:p w14:paraId="54EC71E2" w14:textId="11F04E53" w:rsidR="005032CE" w:rsidRDefault="005032CE" w:rsidP="005032CE">
            <w:r>
              <w:rPr>
                <w:rFonts w:ascii="Aptos Narrow" w:hAnsi="Aptos Narrow"/>
                <w:color w:val="000000"/>
                <w:sz w:val="22"/>
              </w:rPr>
              <w:lastRenderedPageBreak/>
              <w:t>277</w:t>
            </w:r>
          </w:p>
        </w:tc>
        <w:tc>
          <w:tcPr>
            <w:tcW w:w="9317" w:type="dxa"/>
          </w:tcPr>
          <w:p w14:paraId="0DD9D08F" w14:textId="539F24A4" w:rsidR="005032CE" w:rsidRDefault="005032CE" w:rsidP="005032CE">
            <w:r w:rsidRPr="00A6032D">
              <w:t>Harris L, Gilmore D, Hanks C, Coury D, Moffatt-Bruce S, Garvin JH, et al. ‘It was surprisingly equivalent to the appointment I had in person’: Advantages and disadvantages of synchronous telehealth for delivering primary care for autistic adults. Autism. 2022;26(6):1573–80.</w:t>
            </w:r>
          </w:p>
        </w:tc>
        <w:tc>
          <w:tcPr>
            <w:tcW w:w="1185" w:type="dxa"/>
          </w:tcPr>
          <w:p w14:paraId="7822AF2D" w14:textId="3301F135" w:rsidR="005032CE" w:rsidRDefault="00D73673" w:rsidP="005032CE">
            <w:r>
              <w:t>Excluded</w:t>
            </w:r>
          </w:p>
        </w:tc>
        <w:tc>
          <w:tcPr>
            <w:tcW w:w="2901" w:type="dxa"/>
          </w:tcPr>
          <w:p w14:paraId="65A73826" w14:textId="27054250" w:rsidR="005032CE" w:rsidRDefault="005032CE" w:rsidP="005032CE">
            <w:r w:rsidRPr="001F43A3">
              <w:t>Adult sample</w:t>
            </w:r>
          </w:p>
        </w:tc>
      </w:tr>
      <w:tr w:rsidR="005032CE" w14:paraId="49331AA7" w14:textId="77777777" w:rsidTr="00720C6C">
        <w:tc>
          <w:tcPr>
            <w:tcW w:w="555" w:type="dxa"/>
            <w:vAlign w:val="bottom"/>
          </w:tcPr>
          <w:p w14:paraId="3F5D74A5" w14:textId="4AF96F36" w:rsidR="005032CE" w:rsidRDefault="005032CE" w:rsidP="005032CE">
            <w:r>
              <w:rPr>
                <w:rFonts w:ascii="Aptos Narrow" w:hAnsi="Aptos Narrow"/>
                <w:color w:val="000000"/>
                <w:sz w:val="22"/>
              </w:rPr>
              <w:t>278</w:t>
            </w:r>
          </w:p>
        </w:tc>
        <w:tc>
          <w:tcPr>
            <w:tcW w:w="9317" w:type="dxa"/>
          </w:tcPr>
          <w:p w14:paraId="7F50C69D" w14:textId="1B4D82D8" w:rsidR="005032CE" w:rsidRDefault="005032CE" w:rsidP="005032CE">
            <w:r w:rsidRPr="00A6032D">
              <w:t>St Amant HG, Schrager SM, Peña-Ricardo C, Williams ME, Vanderbilt DL. Language barriers impact access to services for children with autism spectrum disorders. J Autism Dev Disord. 2018;48(2):333–40.</w:t>
            </w:r>
          </w:p>
        </w:tc>
        <w:tc>
          <w:tcPr>
            <w:tcW w:w="1185" w:type="dxa"/>
          </w:tcPr>
          <w:p w14:paraId="58E06BB8" w14:textId="6C8F43EF" w:rsidR="005032CE" w:rsidRDefault="00D73673" w:rsidP="005032CE">
            <w:r>
              <w:t>Excluded</w:t>
            </w:r>
          </w:p>
        </w:tc>
        <w:tc>
          <w:tcPr>
            <w:tcW w:w="2901" w:type="dxa"/>
          </w:tcPr>
          <w:p w14:paraId="34916742" w14:textId="1D119EEC" w:rsidR="005032CE" w:rsidRDefault="005032CE" w:rsidP="005032CE">
            <w:r w:rsidRPr="006F7171">
              <w:t>Did not explore telehealth applications</w:t>
            </w:r>
          </w:p>
        </w:tc>
      </w:tr>
      <w:tr w:rsidR="005032CE" w14:paraId="0F40D52E" w14:textId="77777777" w:rsidTr="00720C6C">
        <w:tc>
          <w:tcPr>
            <w:tcW w:w="555" w:type="dxa"/>
            <w:vAlign w:val="bottom"/>
          </w:tcPr>
          <w:p w14:paraId="4892640A" w14:textId="5E2C5923" w:rsidR="005032CE" w:rsidRDefault="005032CE" w:rsidP="005032CE">
            <w:r>
              <w:rPr>
                <w:rFonts w:ascii="Aptos Narrow" w:hAnsi="Aptos Narrow"/>
                <w:color w:val="000000"/>
                <w:sz w:val="22"/>
              </w:rPr>
              <w:t>279</w:t>
            </w:r>
          </w:p>
        </w:tc>
        <w:tc>
          <w:tcPr>
            <w:tcW w:w="9317" w:type="dxa"/>
          </w:tcPr>
          <w:p w14:paraId="3314B8A3" w14:textId="07E9994B" w:rsidR="005032CE" w:rsidRDefault="005032CE" w:rsidP="005032CE">
            <w:r w:rsidRPr="00B17636">
              <w:t>Parmanto B, Saptono A, Pramana G, Pulantara W, Schein RM, Schmeler MR, et al. VISYTER: Versatile and integrated system for telerehabilitation. Telemed J E Health. 2010;16(9):939–44.</w:t>
            </w:r>
          </w:p>
        </w:tc>
        <w:tc>
          <w:tcPr>
            <w:tcW w:w="1185" w:type="dxa"/>
          </w:tcPr>
          <w:p w14:paraId="3CFC195C" w14:textId="4F2E252E" w:rsidR="005032CE" w:rsidRDefault="00D73673" w:rsidP="005032CE">
            <w:r>
              <w:t>Excluded</w:t>
            </w:r>
          </w:p>
        </w:tc>
        <w:tc>
          <w:tcPr>
            <w:tcW w:w="2901" w:type="dxa"/>
          </w:tcPr>
          <w:p w14:paraId="2E65B797" w14:textId="27AA8580" w:rsidR="005032CE" w:rsidRDefault="005032CE" w:rsidP="005032CE">
            <w:r w:rsidRPr="00DC7DA9">
              <w:t>Examined/ elaborated on an intervention</w:t>
            </w:r>
          </w:p>
        </w:tc>
      </w:tr>
      <w:tr w:rsidR="005032CE" w14:paraId="248CB567" w14:textId="77777777" w:rsidTr="00720C6C">
        <w:tc>
          <w:tcPr>
            <w:tcW w:w="555" w:type="dxa"/>
            <w:vAlign w:val="bottom"/>
          </w:tcPr>
          <w:p w14:paraId="453EF777" w14:textId="66646A7B" w:rsidR="005032CE" w:rsidRDefault="005032CE" w:rsidP="005032CE">
            <w:r>
              <w:rPr>
                <w:rFonts w:ascii="Aptos Narrow" w:hAnsi="Aptos Narrow"/>
                <w:color w:val="000000"/>
                <w:sz w:val="22"/>
              </w:rPr>
              <w:t>280</w:t>
            </w:r>
          </w:p>
        </w:tc>
        <w:tc>
          <w:tcPr>
            <w:tcW w:w="9317" w:type="dxa"/>
          </w:tcPr>
          <w:p w14:paraId="1BA85B16" w14:textId="534A04CF" w:rsidR="005032CE" w:rsidRDefault="005032CE" w:rsidP="005032CE">
            <w:r w:rsidRPr="00A6032D">
              <w:t>Talbott MR, Dufek S, Young G, Rogers SJ. Leveraging telehealth to evaluate infants with prodromal autism spectrum disorder characteristics using the telehealth evaluation of development for infants. Autism. 2022;26(5):1242–54.</w:t>
            </w:r>
          </w:p>
        </w:tc>
        <w:tc>
          <w:tcPr>
            <w:tcW w:w="1185" w:type="dxa"/>
          </w:tcPr>
          <w:p w14:paraId="24BB2014" w14:textId="1C8C696F" w:rsidR="005032CE" w:rsidRDefault="00D73673" w:rsidP="005032CE">
            <w:r>
              <w:t>Included</w:t>
            </w:r>
          </w:p>
        </w:tc>
        <w:tc>
          <w:tcPr>
            <w:tcW w:w="2901" w:type="dxa"/>
          </w:tcPr>
          <w:p w14:paraId="39CA64E0" w14:textId="77777777" w:rsidR="005032CE" w:rsidRDefault="005032CE" w:rsidP="005032CE"/>
        </w:tc>
      </w:tr>
      <w:tr w:rsidR="005032CE" w14:paraId="7223222D" w14:textId="77777777" w:rsidTr="00720C6C">
        <w:tc>
          <w:tcPr>
            <w:tcW w:w="555" w:type="dxa"/>
            <w:vAlign w:val="bottom"/>
          </w:tcPr>
          <w:p w14:paraId="4517E398" w14:textId="3555D790" w:rsidR="005032CE" w:rsidRDefault="005032CE" w:rsidP="005032CE">
            <w:r>
              <w:rPr>
                <w:rFonts w:ascii="Aptos Narrow" w:hAnsi="Aptos Narrow"/>
                <w:color w:val="000000"/>
                <w:sz w:val="22"/>
              </w:rPr>
              <w:t>281</w:t>
            </w:r>
          </w:p>
        </w:tc>
        <w:tc>
          <w:tcPr>
            <w:tcW w:w="9317" w:type="dxa"/>
          </w:tcPr>
          <w:p w14:paraId="40831A61" w14:textId="59A74E8B" w:rsidR="005032CE" w:rsidRDefault="005032CE" w:rsidP="005032CE">
            <w:r w:rsidRPr="00A6032D">
              <w:t>Kingsdorf S, Pančocha K. Looking at Europe’s recent behavioral telehealth practices for children and families impacted by neurodevelopmental disabilities. Int J Dev Disabil. 2023;69(2):147–62.</w:t>
            </w:r>
          </w:p>
        </w:tc>
        <w:tc>
          <w:tcPr>
            <w:tcW w:w="1185" w:type="dxa"/>
          </w:tcPr>
          <w:p w14:paraId="0097E51E" w14:textId="3F4A7FB0" w:rsidR="005032CE" w:rsidRDefault="00D73673" w:rsidP="005032CE">
            <w:r>
              <w:t>Excluded</w:t>
            </w:r>
          </w:p>
        </w:tc>
        <w:tc>
          <w:tcPr>
            <w:tcW w:w="2901" w:type="dxa"/>
          </w:tcPr>
          <w:p w14:paraId="5E3D5643" w14:textId="3C68DA33" w:rsidR="005032CE" w:rsidRDefault="00DF2D3F" w:rsidP="005032CE">
            <w:r>
              <w:t>No relevant data</w:t>
            </w:r>
          </w:p>
        </w:tc>
      </w:tr>
      <w:tr w:rsidR="005032CE" w14:paraId="37AD6940" w14:textId="77777777" w:rsidTr="00720C6C">
        <w:tc>
          <w:tcPr>
            <w:tcW w:w="555" w:type="dxa"/>
            <w:vAlign w:val="bottom"/>
          </w:tcPr>
          <w:p w14:paraId="48E31BD9" w14:textId="393B71D9" w:rsidR="005032CE" w:rsidRDefault="005032CE" w:rsidP="005032CE">
            <w:r>
              <w:rPr>
                <w:rFonts w:ascii="Aptos Narrow" w:hAnsi="Aptos Narrow"/>
                <w:color w:val="000000"/>
                <w:sz w:val="22"/>
              </w:rPr>
              <w:t>282</w:t>
            </w:r>
          </w:p>
        </w:tc>
        <w:tc>
          <w:tcPr>
            <w:tcW w:w="9317" w:type="dxa"/>
          </w:tcPr>
          <w:p w14:paraId="4BB02547" w14:textId="027D0011" w:rsidR="005032CE" w:rsidRDefault="005032CE" w:rsidP="005032CE">
            <w:r w:rsidRPr="00A6032D">
              <w:t>Raya MA, Marín-Morales J, Minissi ME, García GT, Abad L, Giglioli IAC. Machine learning and virtual reality on body movements’ behaviors to classify children with autism spectrum disorder. J Clin Med. 2020;9(5):1260.</w:t>
            </w:r>
          </w:p>
        </w:tc>
        <w:tc>
          <w:tcPr>
            <w:tcW w:w="1185" w:type="dxa"/>
          </w:tcPr>
          <w:p w14:paraId="3F92FFA4" w14:textId="28114A59" w:rsidR="005032CE" w:rsidRDefault="00D73673" w:rsidP="005032CE">
            <w:r>
              <w:t>Excluded</w:t>
            </w:r>
          </w:p>
        </w:tc>
        <w:tc>
          <w:tcPr>
            <w:tcW w:w="2901" w:type="dxa"/>
          </w:tcPr>
          <w:p w14:paraId="0566112C" w14:textId="5A4EFEE0" w:rsidR="005032CE" w:rsidRDefault="005032CE" w:rsidP="005032CE">
            <w:r w:rsidRPr="005D03C1">
              <w:t>Explored virtual reality, machine learning or robotic applications</w:t>
            </w:r>
          </w:p>
        </w:tc>
      </w:tr>
      <w:tr w:rsidR="005032CE" w14:paraId="3A88143D" w14:textId="77777777" w:rsidTr="00720C6C">
        <w:tc>
          <w:tcPr>
            <w:tcW w:w="555" w:type="dxa"/>
            <w:vAlign w:val="bottom"/>
          </w:tcPr>
          <w:p w14:paraId="12AB92CC" w14:textId="388B7710" w:rsidR="005032CE" w:rsidRDefault="005032CE" w:rsidP="005032CE">
            <w:r>
              <w:rPr>
                <w:rFonts w:ascii="Aptos Narrow" w:hAnsi="Aptos Narrow"/>
                <w:color w:val="000000"/>
                <w:sz w:val="22"/>
              </w:rPr>
              <w:t>283</w:t>
            </w:r>
          </w:p>
        </w:tc>
        <w:tc>
          <w:tcPr>
            <w:tcW w:w="9317" w:type="dxa"/>
          </w:tcPr>
          <w:p w14:paraId="5B2B47B7" w14:textId="1078504A" w:rsidR="005032CE" w:rsidRDefault="005032CE" w:rsidP="005032CE">
            <w:r w:rsidRPr="00A6032D">
              <w:t xml:space="preserve">Koehler JC, Dong MS, Nelson AM, Fischer S, Spath J, Plank IS, et al. Machine learning classification of autism spectrum disorder based on reciprocity in naturalistic social interactions. medRxiv [Internet]. 2022; Available from: </w:t>
            </w:r>
            <w:hyperlink r:id="rId35" w:tgtFrame="_new" w:history="1">
              <w:r w:rsidRPr="00A6032D">
                <w:rPr>
                  <w:rStyle w:val="Hyperlink"/>
                </w:rPr>
                <w:t>https://www.medrxiv.org/</w:t>
              </w:r>
            </w:hyperlink>
          </w:p>
        </w:tc>
        <w:tc>
          <w:tcPr>
            <w:tcW w:w="1185" w:type="dxa"/>
          </w:tcPr>
          <w:p w14:paraId="266B2CBF" w14:textId="3A5DEFC8" w:rsidR="005032CE" w:rsidRDefault="00D73673" w:rsidP="005032CE">
            <w:r>
              <w:t>Excluded</w:t>
            </w:r>
          </w:p>
        </w:tc>
        <w:tc>
          <w:tcPr>
            <w:tcW w:w="2901" w:type="dxa"/>
          </w:tcPr>
          <w:p w14:paraId="78A05920" w14:textId="2A0B4E9C" w:rsidR="005032CE" w:rsidRDefault="005032CE" w:rsidP="005032CE">
            <w:r w:rsidRPr="005D03C1">
              <w:t>Explored virtual reality, machine learning or robotic applications</w:t>
            </w:r>
          </w:p>
        </w:tc>
      </w:tr>
      <w:tr w:rsidR="005032CE" w14:paraId="2D1AF85C" w14:textId="77777777" w:rsidTr="00720C6C">
        <w:tc>
          <w:tcPr>
            <w:tcW w:w="555" w:type="dxa"/>
            <w:vAlign w:val="bottom"/>
          </w:tcPr>
          <w:p w14:paraId="117D4C7E" w14:textId="5963637F" w:rsidR="005032CE" w:rsidRDefault="005032CE" w:rsidP="005032CE">
            <w:r>
              <w:rPr>
                <w:rFonts w:ascii="Aptos Narrow" w:hAnsi="Aptos Narrow"/>
                <w:color w:val="000000"/>
                <w:sz w:val="22"/>
              </w:rPr>
              <w:t>284</w:t>
            </w:r>
          </w:p>
        </w:tc>
        <w:tc>
          <w:tcPr>
            <w:tcW w:w="9317" w:type="dxa"/>
          </w:tcPr>
          <w:p w14:paraId="0EEC3992" w14:textId="72ACDEA1" w:rsidR="005032CE" w:rsidRDefault="005032CE" w:rsidP="005032CE">
            <w:r w:rsidRPr="00A6032D">
              <w:t>Dimitriou D, Esposito G. Management and support of individuals with developmental disabilities during the COVID-19 pandemic. Res Dev Disabil. 2022;125:104228.</w:t>
            </w:r>
          </w:p>
        </w:tc>
        <w:tc>
          <w:tcPr>
            <w:tcW w:w="1185" w:type="dxa"/>
          </w:tcPr>
          <w:p w14:paraId="17694792" w14:textId="40C48F04" w:rsidR="005032CE" w:rsidRDefault="00D73673" w:rsidP="005032CE">
            <w:r>
              <w:t>Excluded</w:t>
            </w:r>
          </w:p>
        </w:tc>
        <w:tc>
          <w:tcPr>
            <w:tcW w:w="2901" w:type="dxa"/>
          </w:tcPr>
          <w:p w14:paraId="3CEB61FD" w14:textId="18DCCEF4" w:rsidR="005032CE" w:rsidRDefault="005032CE" w:rsidP="005032CE">
            <w:r w:rsidRPr="00BA0980">
              <w:t>Commentary or editorial</w:t>
            </w:r>
          </w:p>
        </w:tc>
      </w:tr>
      <w:tr w:rsidR="005032CE" w14:paraId="77F1CB1F" w14:textId="77777777" w:rsidTr="00720C6C">
        <w:tc>
          <w:tcPr>
            <w:tcW w:w="555" w:type="dxa"/>
            <w:vAlign w:val="bottom"/>
          </w:tcPr>
          <w:p w14:paraId="7EB6A5E7" w14:textId="54ECF24D" w:rsidR="005032CE" w:rsidRDefault="005032CE" w:rsidP="005032CE">
            <w:r>
              <w:rPr>
                <w:rFonts w:ascii="Aptos Narrow" w:hAnsi="Aptos Narrow"/>
                <w:color w:val="000000"/>
                <w:sz w:val="22"/>
              </w:rPr>
              <w:t>285</w:t>
            </w:r>
          </w:p>
        </w:tc>
        <w:tc>
          <w:tcPr>
            <w:tcW w:w="9317" w:type="dxa"/>
          </w:tcPr>
          <w:p w14:paraId="40078FDF" w14:textId="6CE5BCB9" w:rsidR="005032CE" w:rsidRDefault="005032CE" w:rsidP="005032CE">
            <w:r w:rsidRPr="00A6032D">
              <w:t>Ahmed N, Raheem E, Rahman N, Khan MZR, Mosabbir AA, Hossain MS. Managing autism spectrum disorder in developing countries by utilizing existing resources: A perspective from Bangladesh. Autism. 2019;23(3):801–3.</w:t>
            </w:r>
          </w:p>
        </w:tc>
        <w:tc>
          <w:tcPr>
            <w:tcW w:w="1185" w:type="dxa"/>
          </w:tcPr>
          <w:p w14:paraId="7D2728B6" w14:textId="4FAF719B" w:rsidR="005032CE" w:rsidRDefault="00D73673" w:rsidP="005032CE">
            <w:r>
              <w:t>Excluded</w:t>
            </w:r>
          </w:p>
        </w:tc>
        <w:tc>
          <w:tcPr>
            <w:tcW w:w="2901" w:type="dxa"/>
          </w:tcPr>
          <w:p w14:paraId="6251D1FD" w14:textId="3897DBD3" w:rsidR="005032CE" w:rsidRDefault="005032CE" w:rsidP="005032CE">
            <w:r w:rsidRPr="006F7171">
              <w:t>Did not explore telehealth applications</w:t>
            </w:r>
          </w:p>
        </w:tc>
      </w:tr>
      <w:tr w:rsidR="005032CE" w14:paraId="5B9E363A" w14:textId="77777777" w:rsidTr="00720C6C">
        <w:tc>
          <w:tcPr>
            <w:tcW w:w="555" w:type="dxa"/>
            <w:vAlign w:val="bottom"/>
          </w:tcPr>
          <w:p w14:paraId="120A59E7" w14:textId="211854C8" w:rsidR="005032CE" w:rsidRDefault="005032CE" w:rsidP="005032CE">
            <w:r>
              <w:rPr>
                <w:rFonts w:ascii="Aptos Narrow" w:hAnsi="Aptos Narrow"/>
                <w:color w:val="000000"/>
                <w:sz w:val="22"/>
              </w:rPr>
              <w:t>286</w:t>
            </w:r>
          </w:p>
        </w:tc>
        <w:tc>
          <w:tcPr>
            <w:tcW w:w="9317" w:type="dxa"/>
          </w:tcPr>
          <w:p w14:paraId="3227AD4A" w14:textId="4485F753" w:rsidR="005032CE" w:rsidRDefault="005032CE" w:rsidP="005032CE">
            <w:r w:rsidRPr="00A6032D">
              <w:t>Huijnen CAGJ, Lexis MAS, de Witte LP. Matching robot KASPAR to autism spectrum disorder (ASD) therapy and educational goals. Int J Soc Robot. 2016;8(4):445–55.</w:t>
            </w:r>
          </w:p>
        </w:tc>
        <w:tc>
          <w:tcPr>
            <w:tcW w:w="1185" w:type="dxa"/>
          </w:tcPr>
          <w:p w14:paraId="372FB677" w14:textId="18A62964" w:rsidR="005032CE" w:rsidRDefault="00D73673" w:rsidP="005032CE">
            <w:r>
              <w:t>Excluded</w:t>
            </w:r>
          </w:p>
        </w:tc>
        <w:tc>
          <w:tcPr>
            <w:tcW w:w="2901" w:type="dxa"/>
          </w:tcPr>
          <w:p w14:paraId="3C77D11E" w14:textId="5B48CDA6" w:rsidR="005032CE" w:rsidRDefault="005032CE" w:rsidP="005032CE">
            <w:r w:rsidRPr="005D03C1">
              <w:t>Explored virtual reality, machine learning or robotic applications</w:t>
            </w:r>
          </w:p>
        </w:tc>
      </w:tr>
      <w:tr w:rsidR="005032CE" w14:paraId="42DF3758" w14:textId="77777777" w:rsidTr="00720C6C">
        <w:tc>
          <w:tcPr>
            <w:tcW w:w="555" w:type="dxa"/>
            <w:vAlign w:val="bottom"/>
          </w:tcPr>
          <w:p w14:paraId="5F93301A" w14:textId="3D794A35" w:rsidR="005032CE" w:rsidRDefault="005032CE" w:rsidP="005032CE">
            <w:r>
              <w:rPr>
                <w:rFonts w:ascii="Aptos Narrow" w:hAnsi="Aptos Narrow"/>
                <w:color w:val="000000"/>
                <w:sz w:val="22"/>
              </w:rPr>
              <w:lastRenderedPageBreak/>
              <w:t>287</w:t>
            </w:r>
          </w:p>
        </w:tc>
        <w:tc>
          <w:tcPr>
            <w:tcW w:w="9317" w:type="dxa"/>
          </w:tcPr>
          <w:p w14:paraId="2CA937E7" w14:textId="626DF734" w:rsidR="005032CE" w:rsidRDefault="005032CE" w:rsidP="005032CE">
            <w:r w:rsidRPr="00A6032D">
              <w:t>Stainbrook JA, Weitlauf AS, Juárez AP, Taylor JL, Hine J, Broderick N, et al. Measuring the service system impact of a novel telediagnostic service program for young children with autism spectrum disorder. Autism. 2019;23(4):1051–6.</w:t>
            </w:r>
          </w:p>
        </w:tc>
        <w:tc>
          <w:tcPr>
            <w:tcW w:w="1185" w:type="dxa"/>
          </w:tcPr>
          <w:p w14:paraId="72D26651" w14:textId="398EB240" w:rsidR="005032CE" w:rsidRDefault="00D73673" w:rsidP="005032CE">
            <w:r>
              <w:t>Excluded</w:t>
            </w:r>
          </w:p>
        </w:tc>
        <w:tc>
          <w:tcPr>
            <w:tcW w:w="2901" w:type="dxa"/>
          </w:tcPr>
          <w:p w14:paraId="0CAC239F" w14:textId="6F55B0CE" w:rsidR="005032CE" w:rsidRDefault="005032CE" w:rsidP="005032CE">
            <w:r w:rsidRPr="00F9365D">
              <w:t>Did not examine relevant outcomes</w:t>
            </w:r>
          </w:p>
        </w:tc>
      </w:tr>
      <w:tr w:rsidR="005032CE" w14:paraId="7D735415" w14:textId="77777777" w:rsidTr="00720C6C">
        <w:tc>
          <w:tcPr>
            <w:tcW w:w="555" w:type="dxa"/>
            <w:vAlign w:val="bottom"/>
          </w:tcPr>
          <w:p w14:paraId="085B07BC" w14:textId="7120AD04" w:rsidR="005032CE" w:rsidRDefault="005032CE" w:rsidP="005032CE">
            <w:r>
              <w:rPr>
                <w:rFonts w:ascii="Aptos Narrow" w:hAnsi="Aptos Narrow"/>
                <w:color w:val="000000"/>
                <w:sz w:val="22"/>
              </w:rPr>
              <w:t>288</w:t>
            </w:r>
          </w:p>
        </w:tc>
        <w:tc>
          <w:tcPr>
            <w:tcW w:w="9317" w:type="dxa"/>
          </w:tcPr>
          <w:p w14:paraId="274465D4" w14:textId="2FB16DBE" w:rsidR="005032CE" w:rsidRDefault="005032CE" w:rsidP="005032CE">
            <w:r w:rsidRPr="00A6032D">
              <w:t>Dreiling NG, Cook ML, Lamarche E, Klinger LG. Mental health Project ECHO autism: Increasing access to community mental health services for autistic individuals. Autism. 2022;26(2):434–45.</w:t>
            </w:r>
          </w:p>
        </w:tc>
        <w:tc>
          <w:tcPr>
            <w:tcW w:w="1185" w:type="dxa"/>
          </w:tcPr>
          <w:p w14:paraId="06034824" w14:textId="325921AF" w:rsidR="005032CE" w:rsidRDefault="00D73673" w:rsidP="005032CE">
            <w:r>
              <w:t>Excluded</w:t>
            </w:r>
          </w:p>
        </w:tc>
        <w:tc>
          <w:tcPr>
            <w:tcW w:w="2901" w:type="dxa"/>
          </w:tcPr>
          <w:p w14:paraId="46F3438D" w14:textId="60F5F727" w:rsidR="005032CE" w:rsidRDefault="005032CE" w:rsidP="005032CE">
            <w:r w:rsidRPr="00345F23">
              <w:t>Examined/ elaborated on an intervention</w:t>
            </w:r>
          </w:p>
        </w:tc>
      </w:tr>
      <w:tr w:rsidR="005032CE" w14:paraId="2E580C7F" w14:textId="77777777" w:rsidTr="00720C6C">
        <w:tc>
          <w:tcPr>
            <w:tcW w:w="555" w:type="dxa"/>
            <w:vAlign w:val="bottom"/>
          </w:tcPr>
          <w:p w14:paraId="4C6D9DFE" w14:textId="0D9A6386" w:rsidR="005032CE" w:rsidRDefault="005032CE" w:rsidP="005032CE">
            <w:r>
              <w:rPr>
                <w:rFonts w:ascii="Aptos Narrow" w:hAnsi="Aptos Narrow"/>
                <w:color w:val="000000"/>
                <w:sz w:val="22"/>
              </w:rPr>
              <w:t>289</w:t>
            </w:r>
          </w:p>
        </w:tc>
        <w:tc>
          <w:tcPr>
            <w:tcW w:w="9317" w:type="dxa"/>
          </w:tcPr>
          <w:p w14:paraId="2452F690" w14:textId="44CBE26C" w:rsidR="005032CE" w:rsidRDefault="005032CE" w:rsidP="005032CE">
            <w:r w:rsidRPr="00A6032D">
              <w:t>Pi HJ, Kallapiran K, Munivenkatappa S, Kandasamy P, Kirubakaran R, Russell P, et al. Meta-analysis of RCTs of technology-assisted parent-mediated interventions for children with ASD. J Autism Dev Disord. 2022;52(8):3325–43.</w:t>
            </w:r>
          </w:p>
        </w:tc>
        <w:tc>
          <w:tcPr>
            <w:tcW w:w="1185" w:type="dxa"/>
          </w:tcPr>
          <w:p w14:paraId="1DC9AB43" w14:textId="206E07A6" w:rsidR="005032CE" w:rsidRDefault="00D73673" w:rsidP="005032CE">
            <w:r>
              <w:t>Excluded</w:t>
            </w:r>
          </w:p>
        </w:tc>
        <w:tc>
          <w:tcPr>
            <w:tcW w:w="2901" w:type="dxa"/>
          </w:tcPr>
          <w:p w14:paraId="5CBBDE9D" w14:textId="4E2AE9FD" w:rsidR="005032CE" w:rsidRDefault="005032CE" w:rsidP="005032CE">
            <w:r w:rsidRPr="00DC7DA9">
              <w:t>Examined/ elaborated on an intervention</w:t>
            </w:r>
          </w:p>
        </w:tc>
      </w:tr>
      <w:tr w:rsidR="005032CE" w14:paraId="2F8E88B0" w14:textId="77777777" w:rsidTr="00720C6C">
        <w:tc>
          <w:tcPr>
            <w:tcW w:w="555" w:type="dxa"/>
            <w:vAlign w:val="bottom"/>
          </w:tcPr>
          <w:p w14:paraId="02E4275A" w14:textId="76E8C2E6" w:rsidR="005032CE" w:rsidRDefault="005032CE" w:rsidP="005032CE">
            <w:r>
              <w:rPr>
                <w:rFonts w:ascii="Aptos Narrow" w:hAnsi="Aptos Narrow"/>
                <w:color w:val="000000"/>
                <w:sz w:val="22"/>
              </w:rPr>
              <w:t>290</w:t>
            </w:r>
          </w:p>
        </w:tc>
        <w:tc>
          <w:tcPr>
            <w:tcW w:w="9317" w:type="dxa"/>
          </w:tcPr>
          <w:p w14:paraId="05C6588D" w14:textId="5CBA1F40" w:rsidR="005032CE" w:rsidRDefault="005032CE" w:rsidP="005032CE">
            <w:r w:rsidRPr="00A6032D">
              <w:t>David N, Duckert S, Gewohn P, König H, Rahlff P, Erik F, et al. Mixed-methods investigation of barriers and needs in mental healthcare of adults with autism and recommendations for future care (BarrierfreeASD): Study protocol. BMJ Open. 2022;12(8):e061773.</w:t>
            </w:r>
          </w:p>
        </w:tc>
        <w:tc>
          <w:tcPr>
            <w:tcW w:w="1185" w:type="dxa"/>
          </w:tcPr>
          <w:p w14:paraId="253FDD30" w14:textId="38283350" w:rsidR="005032CE" w:rsidRDefault="00D73673" w:rsidP="005032CE">
            <w:r>
              <w:t>Excluded</w:t>
            </w:r>
          </w:p>
        </w:tc>
        <w:tc>
          <w:tcPr>
            <w:tcW w:w="2901" w:type="dxa"/>
          </w:tcPr>
          <w:p w14:paraId="1E153B3E" w14:textId="5C772F35" w:rsidR="005032CE" w:rsidRDefault="005032CE" w:rsidP="005032CE">
            <w:r w:rsidRPr="001F43A3">
              <w:t>Adult sample</w:t>
            </w:r>
          </w:p>
        </w:tc>
      </w:tr>
      <w:tr w:rsidR="005032CE" w14:paraId="11DB0001" w14:textId="77777777" w:rsidTr="00720C6C">
        <w:tc>
          <w:tcPr>
            <w:tcW w:w="555" w:type="dxa"/>
            <w:vAlign w:val="bottom"/>
          </w:tcPr>
          <w:p w14:paraId="0A1E8AE4" w14:textId="5A89ECBC" w:rsidR="005032CE" w:rsidRDefault="005032CE" w:rsidP="005032CE">
            <w:r>
              <w:rPr>
                <w:rFonts w:ascii="Aptos Narrow" w:hAnsi="Aptos Narrow"/>
                <w:color w:val="000000"/>
                <w:sz w:val="22"/>
              </w:rPr>
              <w:t>291</w:t>
            </w:r>
          </w:p>
        </w:tc>
        <w:tc>
          <w:tcPr>
            <w:tcW w:w="9317" w:type="dxa"/>
          </w:tcPr>
          <w:p w14:paraId="50C2F879" w14:textId="6B4DC82B" w:rsidR="005032CE" w:rsidRDefault="005032CE" w:rsidP="005032CE">
            <w:r w:rsidRPr="00A6032D">
              <w:t>Sanders BW, Bedrick S, Broder-Fingert S, Brown SA, Dolata JK, Fombonne E, et al. Mobile and online consumer tools to screen for autism do not promote equity. Autism. 2023;27(3):714–22.</w:t>
            </w:r>
          </w:p>
        </w:tc>
        <w:tc>
          <w:tcPr>
            <w:tcW w:w="1185" w:type="dxa"/>
          </w:tcPr>
          <w:p w14:paraId="62C31F85" w14:textId="79454CE4" w:rsidR="005032CE" w:rsidRDefault="00D73673" w:rsidP="005032CE">
            <w:r>
              <w:t>Excluded</w:t>
            </w:r>
          </w:p>
        </w:tc>
        <w:tc>
          <w:tcPr>
            <w:tcW w:w="2901" w:type="dxa"/>
          </w:tcPr>
          <w:p w14:paraId="729D2680" w14:textId="7647891C" w:rsidR="005032CE" w:rsidRDefault="005032CE" w:rsidP="005032CE">
            <w:r w:rsidRPr="00F9365D">
              <w:t>Did not examine relevant outcomes</w:t>
            </w:r>
          </w:p>
        </w:tc>
      </w:tr>
      <w:tr w:rsidR="005032CE" w14:paraId="25386EE6" w14:textId="77777777" w:rsidTr="00720C6C">
        <w:tc>
          <w:tcPr>
            <w:tcW w:w="555" w:type="dxa"/>
            <w:vAlign w:val="bottom"/>
          </w:tcPr>
          <w:p w14:paraId="199BD173" w14:textId="784BD9CF" w:rsidR="005032CE" w:rsidRDefault="005032CE" w:rsidP="005032CE">
            <w:r>
              <w:rPr>
                <w:rFonts w:ascii="Aptos Narrow" w:hAnsi="Aptos Narrow"/>
                <w:color w:val="000000"/>
                <w:sz w:val="22"/>
              </w:rPr>
              <w:t>292</w:t>
            </w:r>
          </w:p>
        </w:tc>
        <w:tc>
          <w:tcPr>
            <w:tcW w:w="9317" w:type="dxa"/>
          </w:tcPr>
          <w:p w14:paraId="09BEED44" w14:textId="2205055F" w:rsidR="005032CE" w:rsidRDefault="005032CE" w:rsidP="005032CE">
            <w:r w:rsidRPr="00A6032D">
              <w:t xml:space="preserve">Bonnot O, Adrien V, Venelle V, Bonneau D, Gollier-Briant F, Mouchabac S. Mobile app for parental empowerment for caregivers of children with autism spectrum disorders: Prospective open trial. JMIR Ment Health [Internet]. 2021;8(9). Available from: </w:t>
            </w:r>
            <w:hyperlink r:id="rId36" w:tgtFrame="_new" w:history="1">
              <w:r w:rsidRPr="00A6032D">
                <w:rPr>
                  <w:rStyle w:val="Hyperlink"/>
                </w:rPr>
                <w:t>https://mental.jmir.org/2021/9/e27803/</w:t>
              </w:r>
            </w:hyperlink>
          </w:p>
        </w:tc>
        <w:tc>
          <w:tcPr>
            <w:tcW w:w="1185" w:type="dxa"/>
          </w:tcPr>
          <w:p w14:paraId="7CA0FDED" w14:textId="72A3B5F2" w:rsidR="005032CE" w:rsidRDefault="00D73673" w:rsidP="005032CE">
            <w:r>
              <w:t>Excluded</w:t>
            </w:r>
          </w:p>
        </w:tc>
        <w:tc>
          <w:tcPr>
            <w:tcW w:w="2901" w:type="dxa"/>
          </w:tcPr>
          <w:p w14:paraId="473A5E17" w14:textId="67C7B6B0" w:rsidR="005032CE" w:rsidRDefault="005032CE" w:rsidP="005032CE">
            <w:r w:rsidRPr="00DC7DA9">
              <w:t>Examined/ elaborated on an intervention</w:t>
            </w:r>
          </w:p>
        </w:tc>
      </w:tr>
      <w:tr w:rsidR="005032CE" w14:paraId="269D917F" w14:textId="77777777" w:rsidTr="00720C6C">
        <w:tc>
          <w:tcPr>
            <w:tcW w:w="555" w:type="dxa"/>
            <w:vAlign w:val="bottom"/>
          </w:tcPr>
          <w:p w14:paraId="01033F88" w14:textId="10EFE186" w:rsidR="005032CE" w:rsidRDefault="005032CE" w:rsidP="005032CE">
            <w:r>
              <w:rPr>
                <w:rFonts w:ascii="Aptos Narrow" w:hAnsi="Aptos Narrow"/>
                <w:color w:val="000000"/>
                <w:sz w:val="22"/>
              </w:rPr>
              <w:t>293</w:t>
            </w:r>
          </w:p>
        </w:tc>
        <w:tc>
          <w:tcPr>
            <w:tcW w:w="9317" w:type="dxa"/>
          </w:tcPr>
          <w:p w14:paraId="74A8ECF1" w14:textId="35ABC8C8" w:rsidR="005032CE" w:rsidRDefault="005032CE" w:rsidP="005032CE">
            <w:r w:rsidRPr="00A6032D">
              <w:t>Tariq Q, Daniels J, Schwartz JN, Washington P, Kalantarian H, Wall DP. Mobile detection of autism through machine learning on home video: A development and prospective validation study. PLoS Med. 2018;15(11):e1002705.</w:t>
            </w:r>
          </w:p>
        </w:tc>
        <w:tc>
          <w:tcPr>
            <w:tcW w:w="1185" w:type="dxa"/>
          </w:tcPr>
          <w:p w14:paraId="0F96BDA9" w14:textId="0D87ED25" w:rsidR="005032CE" w:rsidRDefault="00D73673" w:rsidP="005032CE">
            <w:r>
              <w:t>Excluded</w:t>
            </w:r>
          </w:p>
        </w:tc>
        <w:tc>
          <w:tcPr>
            <w:tcW w:w="2901" w:type="dxa"/>
          </w:tcPr>
          <w:p w14:paraId="24F6AED3" w14:textId="4AA8BA3D" w:rsidR="005032CE" w:rsidRDefault="005032CE" w:rsidP="005032CE">
            <w:r w:rsidRPr="005D03C1">
              <w:t>Explored virtual reality, machine learning or robotic applications</w:t>
            </w:r>
          </w:p>
        </w:tc>
      </w:tr>
      <w:tr w:rsidR="005032CE" w14:paraId="0E87F9DC" w14:textId="77777777" w:rsidTr="00720C6C">
        <w:tc>
          <w:tcPr>
            <w:tcW w:w="555" w:type="dxa"/>
            <w:vAlign w:val="bottom"/>
          </w:tcPr>
          <w:p w14:paraId="05E37B80" w14:textId="5DAB86F4" w:rsidR="005032CE" w:rsidRDefault="005032CE" w:rsidP="005032CE">
            <w:r>
              <w:rPr>
                <w:rFonts w:ascii="Aptos Narrow" w:hAnsi="Aptos Narrow"/>
                <w:color w:val="000000"/>
                <w:sz w:val="22"/>
              </w:rPr>
              <w:t>294</w:t>
            </w:r>
          </w:p>
        </w:tc>
        <w:tc>
          <w:tcPr>
            <w:tcW w:w="9317" w:type="dxa"/>
          </w:tcPr>
          <w:p w14:paraId="0305801F" w14:textId="1A426E22" w:rsidR="005032CE" w:rsidRDefault="005032CE" w:rsidP="005032CE">
            <w:r w:rsidRPr="00A6032D">
              <w:t>Conti E, Chericoni N, Costanzo V, Lasala R, Mancini A, Prosperi M, et al. Moving toward telehealth surveillance services for toddlers at risk for autism during the COVID-19 pandemic. Front Psychiatry. 2020;11:565999.</w:t>
            </w:r>
          </w:p>
        </w:tc>
        <w:tc>
          <w:tcPr>
            <w:tcW w:w="1185" w:type="dxa"/>
          </w:tcPr>
          <w:p w14:paraId="0510D598" w14:textId="32A14B08" w:rsidR="005032CE" w:rsidRDefault="00D73673" w:rsidP="005032CE">
            <w:r>
              <w:t>Excluded</w:t>
            </w:r>
          </w:p>
        </w:tc>
        <w:tc>
          <w:tcPr>
            <w:tcW w:w="2901" w:type="dxa"/>
          </w:tcPr>
          <w:p w14:paraId="71DEE1C3" w14:textId="5066F915" w:rsidR="005032CE" w:rsidRDefault="005032CE" w:rsidP="005032CE">
            <w:r w:rsidRPr="00E12F91">
              <w:t>Theoretical paper</w:t>
            </w:r>
          </w:p>
        </w:tc>
      </w:tr>
      <w:tr w:rsidR="005032CE" w14:paraId="5E7CBB07" w14:textId="77777777" w:rsidTr="00720C6C">
        <w:tc>
          <w:tcPr>
            <w:tcW w:w="555" w:type="dxa"/>
            <w:vAlign w:val="bottom"/>
          </w:tcPr>
          <w:p w14:paraId="11891337" w14:textId="18651E1A" w:rsidR="005032CE" w:rsidRDefault="005032CE" w:rsidP="005032CE">
            <w:r>
              <w:rPr>
                <w:rFonts w:ascii="Aptos Narrow" w:hAnsi="Aptos Narrow"/>
                <w:color w:val="000000"/>
                <w:sz w:val="22"/>
              </w:rPr>
              <w:t>295</w:t>
            </w:r>
          </w:p>
        </w:tc>
        <w:tc>
          <w:tcPr>
            <w:tcW w:w="9317" w:type="dxa"/>
          </w:tcPr>
          <w:p w14:paraId="52B2D17D" w14:textId="0187E127" w:rsidR="005032CE" w:rsidRDefault="005032CE" w:rsidP="005032CE">
            <w:r w:rsidRPr="00A6032D">
              <w:t>Baghdadli A, Audras-Torrent L, Rattaz C, Gonnier V, Ferrando L, Michelon C, et al. Multistage screening process for neurodevelopmental disorders in siblings of children with autism: The FRATSA protocol study. BMJ Open. 2023;13(1):e066520.</w:t>
            </w:r>
          </w:p>
        </w:tc>
        <w:tc>
          <w:tcPr>
            <w:tcW w:w="1185" w:type="dxa"/>
          </w:tcPr>
          <w:p w14:paraId="311B7E34" w14:textId="70C83A49" w:rsidR="005032CE" w:rsidRDefault="00D73673" w:rsidP="005032CE">
            <w:r>
              <w:t>Excluded</w:t>
            </w:r>
          </w:p>
        </w:tc>
        <w:tc>
          <w:tcPr>
            <w:tcW w:w="2901" w:type="dxa"/>
          </w:tcPr>
          <w:p w14:paraId="06C569E9" w14:textId="762A5E7C" w:rsidR="005032CE" w:rsidRDefault="00DF2D3F" w:rsidP="005032CE">
            <w:r>
              <w:t>No relevant data</w:t>
            </w:r>
          </w:p>
        </w:tc>
      </w:tr>
      <w:tr w:rsidR="005032CE" w14:paraId="575B8CB3" w14:textId="77777777" w:rsidTr="00720C6C">
        <w:tc>
          <w:tcPr>
            <w:tcW w:w="555" w:type="dxa"/>
            <w:vAlign w:val="bottom"/>
          </w:tcPr>
          <w:p w14:paraId="721FDBE6" w14:textId="7A408EA7" w:rsidR="005032CE" w:rsidRDefault="005032CE" w:rsidP="005032CE">
            <w:r>
              <w:rPr>
                <w:rFonts w:ascii="Aptos Narrow" w:hAnsi="Aptos Narrow"/>
                <w:color w:val="000000"/>
                <w:sz w:val="22"/>
              </w:rPr>
              <w:t>296</w:t>
            </w:r>
          </w:p>
        </w:tc>
        <w:tc>
          <w:tcPr>
            <w:tcW w:w="9317" w:type="dxa"/>
          </w:tcPr>
          <w:p w14:paraId="4B43F706" w14:textId="54D53DA1" w:rsidR="005032CE" w:rsidRDefault="005032CE" w:rsidP="005032CE">
            <w:r w:rsidRPr="00A6032D">
              <w:t>Williams NM, Hurt-Thaut C, Thaut MH. Novel screening tool and considerations for music therapists serving autistic individuals via telehealth: Qualitative results from a survey of clinicians’ experiences. J Music Ther. 2022;59(4):368–93.</w:t>
            </w:r>
          </w:p>
        </w:tc>
        <w:tc>
          <w:tcPr>
            <w:tcW w:w="1185" w:type="dxa"/>
          </w:tcPr>
          <w:p w14:paraId="09686D63" w14:textId="4C70EE31" w:rsidR="005032CE" w:rsidRDefault="00D73673" w:rsidP="005032CE">
            <w:r>
              <w:t>Excluded</w:t>
            </w:r>
          </w:p>
        </w:tc>
        <w:tc>
          <w:tcPr>
            <w:tcW w:w="2901" w:type="dxa"/>
          </w:tcPr>
          <w:p w14:paraId="06391808" w14:textId="67168197" w:rsidR="005032CE" w:rsidRDefault="005032CE" w:rsidP="005032CE">
            <w:r w:rsidRPr="00DC7DA9">
              <w:t>Examined/ elaborated on an intervention</w:t>
            </w:r>
          </w:p>
        </w:tc>
      </w:tr>
      <w:tr w:rsidR="005032CE" w14:paraId="3E1D2993" w14:textId="77777777" w:rsidTr="00720C6C">
        <w:tc>
          <w:tcPr>
            <w:tcW w:w="555" w:type="dxa"/>
            <w:vAlign w:val="bottom"/>
          </w:tcPr>
          <w:p w14:paraId="6E3185CB" w14:textId="19AD9A40" w:rsidR="005032CE" w:rsidRDefault="005032CE" w:rsidP="005032CE">
            <w:r>
              <w:rPr>
                <w:rFonts w:ascii="Aptos Narrow" w:hAnsi="Aptos Narrow"/>
                <w:color w:val="000000"/>
                <w:sz w:val="22"/>
              </w:rPr>
              <w:lastRenderedPageBreak/>
              <w:t>297</w:t>
            </w:r>
          </w:p>
        </w:tc>
        <w:tc>
          <w:tcPr>
            <w:tcW w:w="9317" w:type="dxa"/>
          </w:tcPr>
          <w:p w14:paraId="7CE6A39F" w14:textId="13AA26A1" w:rsidR="005032CE" w:rsidRDefault="005032CE" w:rsidP="005032CE">
            <w:r w:rsidRPr="00A6032D">
              <w:t>MacKenzie KT, Mazefsky CA, Eack SM. Obtaining a first diagnosis of autism spectrum disorder: Descriptions of the diagnostic process and correlates of parent satisfaction from a national sample. J Autism Dev Disord. 2023;53(10):3799–812.</w:t>
            </w:r>
          </w:p>
        </w:tc>
        <w:tc>
          <w:tcPr>
            <w:tcW w:w="1185" w:type="dxa"/>
          </w:tcPr>
          <w:p w14:paraId="371FF3BD" w14:textId="236EA864" w:rsidR="005032CE" w:rsidRDefault="00D73673" w:rsidP="005032CE">
            <w:r>
              <w:t>Excluded</w:t>
            </w:r>
          </w:p>
        </w:tc>
        <w:tc>
          <w:tcPr>
            <w:tcW w:w="2901" w:type="dxa"/>
          </w:tcPr>
          <w:p w14:paraId="5FD65F91" w14:textId="4794CFB4" w:rsidR="005032CE" w:rsidRDefault="005032CE" w:rsidP="005032CE">
            <w:r w:rsidRPr="00EB60C7">
              <w:t>Did not explore telehealth applications</w:t>
            </w:r>
          </w:p>
        </w:tc>
      </w:tr>
      <w:tr w:rsidR="005032CE" w14:paraId="40197A97" w14:textId="77777777" w:rsidTr="00720C6C">
        <w:tc>
          <w:tcPr>
            <w:tcW w:w="555" w:type="dxa"/>
            <w:vAlign w:val="bottom"/>
          </w:tcPr>
          <w:p w14:paraId="7FD0B574" w14:textId="34034D36" w:rsidR="005032CE" w:rsidRDefault="005032CE" w:rsidP="005032CE">
            <w:r>
              <w:rPr>
                <w:rFonts w:ascii="Aptos Narrow" w:hAnsi="Aptos Narrow"/>
                <w:color w:val="000000"/>
                <w:sz w:val="22"/>
              </w:rPr>
              <w:t>298</w:t>
            </w:r>
          </w:p>
        </w:tc>
        <w:tc>
          <w:tcPr>
            <w:tcW w:w="9317" w:type="dxa"/>
          </w:tcPr>
          <w:p w14:paraId="04CE272B" w14:textId="0198A4F7" w:rsidR="005032CE" w:rsidRDefault="005032CE" w:rsidP="005032CE">
            <w:r w:rsidRPr="00A6032D">
              <w:t>Eggleston MJF, Thabrew H, Frampton CMA, Eggleston KHF, Hennig SC. Obtaining an autism spectrum disorder diagnosis and supports: New Zealand parents’ experiences. Res Autism Spectr Disord. 2019;62:18–25.</w:t>
            </w:r>
          </w:p>
        </w:tc>
        <w:tc>
          <w:tcPr>
            <w:tcW w:w="1185" w:type="dxa"/>
          </w:tcPr>
          <w:p w14:paraId="73C15231" w14:textId="673ECEF4" w:rsidR="005032CE" w:rsidRDefault="00D73673" w:rsidP="005032CE">
            <w:r>
              <w:t>Excluded</w:t>
            </w:r>
          </w:p>
        </w:tc>
        <w:tc>
          <w:tcPr>
            <w:tcW w:w="2901" w:type="dxa"/>
          </w:tcPr>
          <w:p w14:paraId="5A7B1D22" w14:textId="0774C759" w:rsidR="005032CE" w:rsidRDefault="005032CE" w:rsidP="005032CE">
            <w:r w:rsidRPr="00EB60C7">
              <w:t>Did not explore telehealth applications</w:t>
            </w:r>
          </w:p>
        </w:tc>
      </w:tr>
      <w:tr w:rsidR="005032CE" w14:paraId="5486E61E" w14:textId="77777777" w:rsidTr="00720C6C">
        <w:tc>
          <w:tcPr>
            <w:tcW w:w="555" w:type="dxa"/>
            <w:vAlign w:val="bottom"/>
          </w:tcPr>
          <w:p w14:paraId="2C80D982" w14:textId="7DB5E0C9" w:rsidR="005032CE" w:rsidRDefault="005032CE" w:rsidP="005032CE">
            <w:r>
              <w:rPr>
                <w:rFonts w:ascii="Aptos Narrow" w:hAnsi="Aptos Narrow"/>
                <w:color w:val="000000"/>
                <w:sz w:val="22"/>
              </w:rPr>
              <w:t>299</w:t>
            </w:r>
          </w:p>
        </w:tc>
        <w:tc>
          <w:tcPr>
            <w:tcW w:w="9317" w:type="dxa"/>
          </w:tcPr>
          <w:p w14:paraId="66252438" w14:textId="57FD4D3A" w:rsidR="005032CE" w:rsidRDefault="005032CE" w:rsidP="005032CE">
            <w:r w:rsidRPr="00A6032D">
              <w:t>Eigsti IM, Thomas RP, Stabile M, Mohan A, Dieckhaus MFS, Crutcher J, et al. Online administration of the ADOS for research with adolescents and adults in response to the pandemic. Autism Res. 2022;15(10):1909–16.</w:t>
            </w:r>
          </w:p>
        </w:tc>
        <w:tc>
          <w:tcPr>
            <w:tcW w:w="1185" w:type="dxa"/>
          </w:tcPr>
          <w:p w14:paraId="39EB69F0" w14:textId="6F96638B" w:rsidR="005032CE" w:rsidRDefault="00D73673" w:rsidP="005032CE">
            <w:r>
              <w:t>Excluded</w:t>
            </w:r>
          </w:p>
        </w:tc>
        <w:tc>
          <w:tcPr>
            <w:tcW w:w="2901" w:type="dxa"/>
          </w:tcPr>
          <w:p w14:paraId="174BDDC1" w14:textId="0C01BAA2" w:rsidR="005032CE" w:rsidRDefault="005032CE" w:rsidP="005032CE">
            <w:r w:rsidRPr="001F43A3">
              <w:t>Adult sample</w:t>
            </w:r>
          </w:p>
        </w:tc>
      </w:tr>
      <w:tr w:rsidR="005032CE" w14:paraId="49838CE3" w14:textId="77777777" w:rsidTr="00720C6C">
        <w:tc>
          <w:tcPr>
            <w:tcW w:w="555" w:type="dxa"/>
            <w:vAlign w:val="bottom"/>
          </w:tcPr>
          <w:p w14:paraId="5636DECB" w14:textId="457D8CDC" w:rsidR="005032CE" w:rsidRDefault="005032CE" w:rsidP="005032CE">
            <w:r>
              <w:rPr>
                <w:rFonts w:ascii="Aptos Narrow" w:hAnsi="Aptos Narrow"/>
                <w:color w:val="000000"/>
                <w:sz w:val="22"/>
              </w:rPr>
              <w:t>300</w:t>
            </w:r>
          </w:p>
        </w:tc>
        <w:tc>
          <w:tcPr>
            <w:tcW w:w="9317" w:type="dxa"/>
          </w:tcPr>
          <w:p w14:paraId="120E000B" w14:textId="2B889E70" w:rsidR="005032CE" w:rsidRDefault="005032CE" w:rsidP="005032CE">
            <w:r w:rsidRPr="00A6032D">
              <w:t>Oberleitner R, Elison-Bowers P, Reischl U, Ball J. Optimizing the personal health record with special video capture for the treatment of autism. J Dev Phys Disabil. 2007;19(5):513–8.</w:t>
            </w:r>
          </w:p>
        </w:tc>
        <w:tc>
          <w:tcPr>
            <w:tcW w:w="1185" w:type="dxa"/>
          </w:tcPr>
          <w:p w14:paraId="3E2467DC" w14:textId="5D45A187" w:rsidR="005032CE" w:rsidRDefault="00D73673" w:rsidP="005032CE">
            <w:r>
              <w:t>Excluded</w:t>
            </w:r>
          </w:p>
        </w:tc>
        <w:tc>
          <w:tcPr>
            <w:tcW w:w="2901" w:type="dxa"/>
          </w:tcPr>
          <w:p w14:paraId="15B12FCD" w14:textId="1017FDAD" w:rsidR="005032CE" w:rsidRDefault="005032CE" w:rsidP="005032CE">
            <w:r w:rsidRPr="00345F23">
              <w:t>Examined/ elaborated on an intervention</w:t>
            </w:r>
          </w:p>
        </w:tc>
      </w:tr>
      <w:tr w:rsidR="005032CE" w14:paraId="13C98CA5" w14:textId="77777777" w:rsidTr="00720C6C">
        <w:tc>
          <w:tcPr>
            <w:tcW w:w="555" w:type="dxa"/>
            <w:vAlign w:val="bottom"/>
          </w:tcPr>
          <w:p w14:paraId="56C0A9E5" w14:textId="7C91A7EA" w:rsidR="005032CE" w:rsidRDefault="005032CE" w:rsidP="005032CE">
            <w:r>
              <w:rPr>
                <w:rFonts w:ascii="Aptos Narrow" w:hAnsi="Aptos Narrow"/>
                <w:color w:val="000000"/>
                <w:sz w:val="22"/>
              </w:rPr>
              <w:t>301</w:t>
            </w:r>
          </w:p>
        </w:tc>
        <w:tc>
          <w:tcPr>
            <w:tcW w:w="9317" w:type="dxa"/>
          </w:tcPr>
          <w:p w14:paraId="38429055" w14:textId="3332F100" w:rsidR="005032CE" w:rsidRDefault="005032CE" w:rsidP="005032CE">
            <w:r w:rsidRPr="00A6032D">
              <w:t>Tsami L, Nguyen JT, Alphonso N, Lerman D, Matteucci M, Chen N. Outcomes and acceptability of telehealth-based coaching for caregivers in Asian countries. Behav Modif. 2023;47(2):297–323.</w:t>
            </w:r>
          </w:p>
        </w:tc>
        <w:tc>
          <w:tcPr>
            <w:tcW w:w="1185" w:type="dxa"/>
          </w:tcPr>
          <w:p w14:paraId="6CA7D40F" w14:textId="5352A48A" w:rsidR="005032CE" w:rsidRDefault="00D73673" w:rsidP="005032CE">
            <w:r>
              <w:t>Excluded</w:t>
            </w:r>
          </w:p>
        </w:tc>
        <w:tc>
          <w:tcPr>
            <w:tcW w:w="2901" w:type="dxa"/>
          </w:tcPr>
          <w:p w14:paraId="7D7F32B7" w14:textId="0151F286" w:rsidR="005032CE" w:rsidRDefault="005032CE" w:rsidP="005032CE">
            <w:r w:rsidRPr="00345F23">
              <w:t>Examined/ elaborated on an intervention</w:t>
            </w:r>
          </w:p>
        </w:tc>
      </w:tr>
      <w:tr w:rsidR="005032CE" w14:paraId="34B0CAEC" w14:textId="77777777" w:rsidTr="00720C6C">
        <w:tc>
          <w:tcPr>
            <w:tcW w:w="555" w:type="dxa"/>
            <w:vAlign w:val="bottom"/>
          </w:tcPr>
          <w:p w14:paraId="36255AA7" w14:textId="7AE3AD99" w:rsidR="005032CE" w:rsidRDefault="005032CE" w:rsidP="005032CE">
            <w:r>
              <w:rPr>
                <w:rFonts w:ascii="Aptos Narrow" w:hAnsi="Aptos Narrow"/>
                <w:color w:val="000000"/>
                <w:sz w:val="22"/>
              </w:rPr>
              <w:t>302</w:t>
            </w:r>
          </w:p>
        </w:tc>
        <w:tc>
          <w:tcPr>
            <w:tcW w:w="9317" w:type="dxa"/>
          </w:tcPr>
          <w:p w14:paraId="521381CC" w14:textId="44545D53" w:rsidR="005032CE" w:rsidRDefault="005032CE" w:rsidP="005032CE">
            <w:r w:rsidRPr="00A6032D">
              <w:t>Bejarano-Martín Á, Canal-Bedia R, Magán-Maganto M, Fernández-Álvarez C, Martín-Cilleros MV, Sánchez-Gómez MC, et al. Early detection, diagnosis, and intervention services for children with autism spectrum disorder across Europe according to the gross domestic product. Eur Neuropsychopharmacol. 2021;53:S249–50.</w:t>
            </w:r>
          </w:p>
        </w:tc>
        <w:tc>
          <w:tcPr>
            <w:tcW w:w="1185" w:type="dxa"/>
          </w:tcPr>
          <w:p w14:paraId="516753BD" w14:textId="247F1C93" w:rsidR="005032CE" w:rsidRDefault="00D73673" w:rsidP="005032CE">
            <w:r>
              <w:t>Excluded</w:t>
            </w:r>
          </w:p>
        </w:tc>
        <w:tc>
          <w:tcPr>
            <w:tcW w:w="2901" w:type="dxa"/>
          </w:tcPr>
          <w:p w14:paraId="04045155" w14:textId="03911FA1" w:rsidR="005032CE" w:rsidRDefault="005032CE" w:rsidP="005032CE">
            <w:r w:rsidRPr="006F7171">
              <w:t>Did not explore telehealth applications</w:t>
            </w:r>
          </w:p>
        </w:tc>
      </w:tr>
      <w:tr w:rsidR="005032CE" w14:paraId="7283D527" w14:textId="77777777" w:rsidTr="00720C6C">
        <w:tc>
          <w:tcPr>
            <w:tcW w:w="555" w:type="dxa"/>
            <w:vAlign w:val="bottom"/>
          </w:tcPr>
          <w:p w14:paraId="7D659D8B" w14:textId="0B87AE83" w:rsidR="005032CE" w:rsidRDefault="005032CE" w:rsidP="005032CE">
            <w:r>
              <w:rPr>
                <w:rFonts w:ascii="Aptos Narrow" w:hAnsi="Aptos Narrow"/>
                <w:color w:val="000000"/>
                <w:sz w:val="22"/>
              </w:rPr>
              <w:t>303</w:t>
            </w:r>
          </w:p>
        </w:tc>
        <w:tc>
          <w:tcPr>
            <w:tcW w:w="9317" w:type="dxa"/>
          </w:tcPr>
          <w:p w14:paraId="3E59C738" w14:textId="738D0833" w:rsidR="005032CE" w:rsidRDefault="005032CE" w:rsidP="005032CE">
            <w:r w:rsidRPr="00A6032D">
              <w:t>Hall CM. Parent consultation and transitional care for military families of children with autism: A teleconsultation implementation project. J Educ Psychol Consult. 2022;32(2):185–203.</w:t>
            </w:r>
          </w:p>
        </w:tc>
        <w:tc>
          <w:tcPr>
            <w:tcW w:w="1185" w:type="dxa"/>
          </w:tcPr>
          <w:p w14:paraId="153C9493" w14:textId="3991D0A8" w:rsidR="005032CE" w:rsidRDefault="00D73673" w:rsidP="005032CE">
            <w:r>
              <w:t>Excluded</w:t>
            </w:r>
          </w:p>
        </w:tc>
        <w:tc>
          <w:tcPr>
            <w:tcW w:w="2901" w:type="dxa"/>
          </w:tcPr>
          <w:p w14:paraId="501C8E16" w14:textId="58507EB1" w:rsidR="005032CE" w:rsidRDefault="005032CE" w:rsidP="005032CE">
            <w:r w:rsidRPr="00345F23">
              <w:t>Examined/ elaborated on an intervention</w:t>
            </w:r>
          </w:p>
        </w:tc>
      </w:tr>
      <w:tr w:rsidR="005032CE" w14:paraId="760B9B92" w14:textId="77777777" w:rsidTr="00720C6C">
        <w:tc>
          <w:tcPr>
            <w:tcW w:w="555" w:type="dxa"/>
            <w:vAlign w:val="bottom"/>
          </w:tcPr>
          <w:p w14:paraId="46954057" w14:textId="6F3E88AA" w:rsidR="005032CE" w:rsidRDefault="005032CE" w:rsidP="005032CE">
            <w:r>
              <w:rPr>
                <w:rFonts w:ascii="Aptos Narrow" w:hAnsi="Aptos Narrow"/>
                <w:color w:val="000000"/>
                <w:sz w:val="22"/>
              </w:rPr>
              <w:t>304</w:t>
            </w:r>
          </w:p>
        </w:tc>
        <w:tc>
          <w:tcPr>
            <w:tcW w:w="9317" w:type="dxa"/>
          </w:tcPr>
          <w:p w14:paraId="66D21727" w14:textId="145E0078" w:rsidR="005032CE" w:rsidRDefault="005032CE" w:rsidP="005032CE">
            <w:r w:rsidRPr="00E90519">
              <w:t>Gauert S, Rittenhouse-Cea H, Rittenhouse-Shaw K. Parent implementation of DTT following telehealth instruction. J Autism Dev Disord. 2023;53(10):3980–6.</w:t>
            </w:r>
          </w:p>
        </w:tc>
        <w:tc>
          <w:tcPr>
            <w:tcW w:w="1185" w:type="dxa"/>
          </w:tcPr>
          <w:p w14:paraId="24CF334C" w14:textId="29FE7F58" w:rsidR="005032CE" w:rsidRDefault="00D73673" w:rsidP="005032CE">
            <w:r>
              <w:t>Excluded</w:t>
            </w:r>
          </w:p>
        </w:tc>
        <w:tc>
          <w:tcPr>
            <w:tcW w:w="2901" w:type="dxa"/>
          </w:tcPr>
          <w:p w14:paraId="3BEFB550" w14:textId="5BFAF480" w:rsidR="005032CE" w:rsidRDefault="005032CE" w:rsidP="005032CE">
            <w:r w:rsidRPr="00345F23">
              <w:t>Examined/ elaborated on an intervention</w:t>
            </w:r>
          </w:p>
        </w:tc>
      </w:tr>
      <w:tr w:rsidR="005032CE" w14:paraId="6E86587A" w14:textId="77777777" w:rsidTr="00720C6C">
        <w:tc>
          <w:tcPr>
            <w:tcW w:w="555" w:type="dxa"/>
            <w:vAlign w:val="bottom"/>
          </w:tcPr>
          <w:p w14:paraId="365C2441" w14:textId="4D0DE0FC" w:rsidR="005032CE" w:rsidRDefault="005032CE" w:rsidP="005032CE">
            <w:r>
              <w:rPr>
                <w:rFonts w:ascii="Aptos Narrow" w:hAnsi="Aptos Narrow"/>
                <w:color w:val="000000"/>
                <w:sz w:val="22"/>
              </w:rPr>
              <w:t>305</w:t>
            </w:r>
          </w:p>
        </w:tc>
        <w:tc>
          <w:tcPr>
            <w:tcW w:w="9317" w:type="dxa"/>
          </w:tcPr>
          <w:p w14:paraId="07E7A0F7" w14:textId="361C0B94" w:rsidR="005032CE" w:rsidRDefault="005032CE" w:rsidP="005032CE">
            <w:r w:rsidRPr="00E90519">
              <w:t>Garnett R, Davidson B, Eadie P. Parent perceptions of a group telepractice communication intervention for autism. Autism Dev Lang Impair [Internet]. 2022</w:t>
            </w:r>
            <w:r w:rsidR="004B293D">
              <w:t>;</w:t>
            </w:r>
            <w:r w:rsidRPr="00E90519">
              <w:t xml:space="preserve">7. Available from: </w:t>
            </w:r>
            <w:hyperlink r:id="rId37" w:tgtFrame="_new" w:history="1">
              <w:r w:rsidRPr="00E90519">
                <w:rPr>
                  <w:rStyle w:val="Hyperlink"/>
                </w:rPr>
                <w:t>https://search.ebscohost.com/login.aspx?direct=true&amp;db=psyh&amp;AN=2022-22059-001&amp;site=ehost-live</w:t>
              </w:r>
            </w:hyperlink>
          </w:p>
        </w:tc>
        <w:tc>
          <w:tcPr>
            <w:tcW w:w="1185" w:type="dxa"/>
          </w:tcPr>
          <w:p w14:paraId="5C16E4EB" w14:textId="2368234B" w:rsidR="005032CE" w:rsidRDefault="00D73673" w:rsidP="005032CE">
            <w:r>
              <w:t>Excluded</w:t>
            </w:r>
          </w:p>
        </w:tc>
        <w:tc>
          <w:tcPr>
            <w:tcW w:w="2901" w:type="dxa"/>
          </w:tcPr>
          <w:p w14:paraId="7558E642" w14:textId="5025575D" w:rsidR="005032CE" w:rsidRDefault="005032CE" w:rsidP="005032CE">
            <w:r w:rsidRPr="00345F23">
              <w:t>Examined/ elaborated on an intervention</w:t>
            </w:r>
          </w:p>
        </w:tc>
      </w:tr>
      <w:tr w:rsidR="005032CE" w14:paraId="373A1CE3" w14:textId="77777777" w:rsidTr="00720C6C">
        <w:tc>
          <w:tcPr>
            <w:tcW w:w="555" w:type="dxa"/>
            <w:vAlign w:val="bottom"/>
          </w:tcPr>
          <w:p w14:paraId="32FD2CBE" w14:textId="287D0DDF" w:rsidR="005032CE" w:rsidRDefault="005032CE" w:rsidP="005032CE">
            <w:r>
              <w:rPr>
                <w:rFonts w:ascii="Aptos Narrow" w:hAnsi="Aptos Narrow"/>
                <w:color w:val="000000"/>
                <w:sz w:val="22"/>
              </w:rPr>
              <w:t>306</w:t>
            </w:r>
          </w:p>
        </w:tc>
        <w:tc>
          <w:tcPr>
            <w:tcW w:w="9317" w:type="dxa"/>
          </w:tcPr>
          <w:p w14:paraId="35AA4892" w14:textId="6719D5EA" w:rsidR="005032CE" w:rsidRDefault="005032CE" w:rsidP="005032CE">
            <w:r w:rsidRPr="00E90519">
              <w:t>Corona LL, Weitlauf AS, Hine J, Berman A, Miceli A, Nicholson A, et al. Parent perceptions of caregiver-mediated telemedicine tools for assessing autism risk in toddlers. J Autism Dev Disord. 2021;51(2):476–86.</w:t>
            </w:r>
          </w:p>
        </w:tc>
        <w:tc>
          <w:tcPr>
            <w:tcW w:w="1185" w:type="dxa"/>
          </w:tcPr>
          <w:p w14:paraId="60AED0D2" w14:textId="2F68B994" w:rsidR="005032CE" w:rsidRDefault="00D73673" w:rsidP="005032CE">
            <w:r>
              <w:t>Included</w:t>
            </w:r>
          </w:p>
        </w:tc>
        <w:tc>
          <w:tcPr>
            <w:tcW w:w="2901" w:type="dxa"/>
          </w:tcPr>
          <w:p w14:paraId="2D8DE294" w14:textId="77777777" w:rsidR="005032CE" w:rsidRDefault="005032CE" w:rsidP="005032CE"/>
        </w:tc>
      </w:tr>
      <w:tr w:rsidR="005032CE" w14:paraId="100A6E66" w14:textId="77777777" w:rsidTr="00720C6C">
        <w:tc>
          <w:tcPr>
            <w:tcW w:w="555" w:type="dxa"/>
            <w:vAlign w:val="bottom"/>
          </w:tcPr>
          <w:p w14:paraId="4B72F121" w14:textId="6089F42F" w:rsidR="005032CE" w:rsidRDefault="005032CE" w:rsidP="005032CE">
            <w:r>
              <w:rPr>
                <w:rFonts w:ascii="Aptos Narrow" w:hAnsi="Aptos Narrow"/>
                <w:color w:val="000000"/>
                <w:sz w:val="22"/>
              </w:rPr>
              <w:t>307</w:t>
            </w:r>
          </w:p>
        </w:tc>
        <w:tc>
          <w:tcPr>
            <w:tcW w:w="9317" w:type="dxa"/>
          </w:tcPr>
          <w:p w14:paraId="13994F77" w14:textId="65306EE9" w:rsidR="005032CE" w:rsidRDefault="005032CE" w:rsidP="005032CE">
            <w:r w:rsidRPr="00E90519">
              <w:t>Salomone E, Maurizio Arduino G. Parental attitudes to a telehealth parent coaching intervention for autism spectrum disorder. J Telemed Telecare. 2017;23(3):416–20.</w:t>
            </w:r>
          </w:p>
        </w:tc>
        <w:tc>
          <w:tcPr>
            <w:tcW w:w="1185" w:type="dxa"/>
          </w:tcPr>
          <w:p w14:paraId="7B8A3EDA" w14:textId="7D3C7DD4" w:rsidR="005032CE" w:rsidRDefault="00D73673" w:rsidP="005032CE">
            <w:r>
              <w:t>Excluded</w:t>
            </w:r>
          </w:p>
        </w:tc>
        <w:tc>
          <w:tcPr>
            <w:tcW w:w="2901" w:type="dxa"/>
          </w:tcPr>
          <w:p w14:paraId="019A1B00" w14:textId="6E7B1A51" w:rsidR="005032CE" w:rsidRDefault="005032CE" w:rsidP="005032CE">
            <w:r w:rsidRPr="00DC7DA9">
              <w:t>Examined/ elaborated on an intervention</w:t>
            </w:r>
          </w:p>
        </w:tc>
      </w:tr>
      <w:tr w:rsidR="005032CE" w14:paraId="2C74E2DB" w14:textId="77777777" w:rsidTr="00720C6C">
        <w:tc>
          <w:tcPr>
            <w:tcW w:w="555" w:type="dxa"/>
            <w:vAlign w:val="bottom"/>
          </w:tcPr>
          <w:p w14:paraId="7B39F6A6" w14:textId="2769968D" w:rsidR="005032CE" w:rsidRDefault="005032CE" w:rsidP="005032CE">
            <w:r>
              <w:rPr>
                <w:rFonts w:ascii="Aptos Narrow" w:hAnsi="Aptos Narrow"/>
                <w:color w:val="000000"/>
                <w:sz w:val="22"/>
              </w:rPr>
              <w:lastRenderedPageBreak/>
              <w:t>308</w:t>
            </w:r>
          </w:p>
        </w:tc>
        <w:tc>
          <w:tcPr>
            <w:tcW w:w="9317" w:type="dxa"/>
          </w:tcPr>
          <w:p w14:paraId="79B84177" w14:textId="0E1BD8FC" w:rsidR="005032CE" w:rsidRDefault="005032CE" w:rsidP="005032CE">
            <w:r w:rsidRPr="00E90519">
              <w:t>Eapen V, Winata T, Gilbert M, Nair R, Khan F, Lucien A, et al. Parental experience of an early developmental surveillance programme for autism within Australian general practice: A qualitative study. BMJ Open. 2022;12(11):e064375.</w:t>
            </w:r>
          </w:p>
        </w:tc>
        <w:tc>
          <w:tcPr>
            <w:tcW w:w="1185" w:type="dxa"/>
          </w:tcPr>
          <w:p w14:paraId="2CB45DE7" w14:textId="14B430C5" w:rsidR="005032CE" w:rsidRDefault="00D73673" w:rsidP="005032CE">
            <w:r>
              <w:t>Excluded</w:t>
            </w:r>
          </w:p>
        </w:tc>
        <w:tc>
          <w:tcPr>
            <w:tcW w:w="2901" w:type="dxa"/>
          </w:tcPr>
          <w:p w14:paraId="1E834182" w14:textId="53044EF2" w:rsidR="005032CE" w:rsidRDefault="005032CE" w:rsidP="005032CE">
            <w:r w:rsidRPr="00F9365D">
              <w:t>Did not examine relevant outcomes</w:t>
            </w:r>
          </w:p>
        </w:tc>
      </w:tr>
      <w:tr w:rsidR="005032CE" w14:paraId="56DB7CBC" w14:textId="77777777" w:rsidTr="00720C6C">
        <w:tc>
          <w:tcPr>
            <w:tcW w:w="555" w:type="dxa"/>
            <w:vAlign w:val="bottom"/>
          </w:tcPr>
          <w:p w14:paraId="1B2FC21A" w14:textId="18C17325" w:rsidR="005032CE" w:rsidRDefault="005032CE" w:rsidP="005032CE">
            <w:r>
              <w:rPr>
                <w:rFonts w:ascii="Aptos Narrow" w:hAnsi="Aptos Narrow"/>
                <w:color w:val="000000"/>
                <w:sz w:val="22"/>
              </w:rPr>
              <w:t>309</w:t>
            </w:r>
          </w:p>
        </w:tc>
        <w:tc>
          <w:tcPr>
            <w:tcW w:w="9317" w:type="dxa"/>
          </w:tcPr>
          <w:p w14:paraId="1236316C" w14:textId="5D5FE415" w:rsidR="005032CE" w:rsidRDefault="005032CE" w:rsidP="005032CE">
            <w:r w:rsidRPr="00E90519">
              <w:t>Snijder MIJ, Langerak IPC, Kaijadoe SPT, Buruma ME, Verschuur R, Dietz C, et al. Parental experiences with early identification and initial care for their child with autism: Tailored improvement strategies. J Autism Dev Disord. 2022;52(8):3473–85.</w:t>
            </w:r>
          </w:p>
        </w:tc>
        <w:tc>
          <w:tcPr>
            <w:tcW w:w="1185" w:type="dxa"/>
          </w:tcPr>
          <w:p w14:paraId="4412A4C5" w14:textId="5FBFA7B1" w:rsidR="005032CE" w:rsidRDefault="00D73673" w:rsidP="005032CE">
            <w:r>
              <w:t>Excluded</w:t>
            </w:r>
          </w:p>
        </w:tc>
        <w:tc>
          <w:tcPr>
            <w:tcW w:w="2901" w:type="dxa"/>
          </w:tcPr>
          <w:p w14:paraId="1A47FDAC" w14:textId="71E00F03" w:rsidR="005032CE" w:rsidRDefault="005032CE" w:rsidP="005032CE">
            <w:r w:rsidRPr="006F7171">
              <w:t>Did not explore telehealth applications</w:t>
            </w:r>
          </w:p>
        </w:tc>
      </w:tr>
      <w:tr w:rsidR="005032CE" w14:paraId="65C122A3" w14:textId="77777777" w:rsidTr="00720C6C">
        <w:tc>
          <w:tcPr>
            <w:tcW w:w="555" w:type="dxa"/>
            <w:vAlign w:val="bottom"/>
          </w:tcPr>
          <w:p w14:paraId="3D4D1C8D" w14:textId="506B16B3" w:rsidR="005032CE" w:rsidRDefault="005032CE" w:rsidP="005032CE">
            <w:r>
              <w:rPr>
                <w:rFonts w:ascii="Aptos Narrow" w:hAnsi="Aptos Narrow"/>
                <w:color w:val="000000"/>
                <w:sz w:val="22"/>
              </w:rPr>
              <w:t>310</w:t>
            </w:r>
          </w:p>
        </w:tc>
        <w:tc>
          <w:tcPr>
            <w:tcW w:w="9317" w:type="dxa"/>
          </w:tcPr>
          <w:p w14:paraId="524D2869" w14:textId="42BDDDBC" w:rsidR="005032CE" w:rsidRDefault="005032CE" w:rsidP="005032CE">
            <w:r w:rsidRPr="00E90519">
              <w:t>Dasal Tenzin Jashar, Fein D, Berry LN, Burke JD, Miller LE, Barton ML, et al. Parental perceptions of a comprehensive diagnostic evaluation for toddlers at risk for autism spectrum disorder. J Autism Dev Disord. 2019;49(5):1763–77.</w:t>
            </w:r>
          </w:p>
        </w:tc>
        <w:tc>
          <w:tcPr>
            <w:tcW w:w="1185" w:type="dxa"/>
          </w:tcPr>
          <w:p w14:paraId="75142027" w14:textId="56911EFF" w:rsidR="005032CE" w:rsidRDefault="00D73673" w:rsidP="005032CE">
            <w:r>
              <w:t>Excluded</w:t>
            </w:r>
          </w:p>
        </w:tc>
        <w:tc>
          <w:tcPr>
            <w:tcW w:w="2901" w:type="dxa"/>
          </w:tcPr>
          <w:p w14:paraId="20227A78" w14:textId="2367593E" w:rsidR="005032CE" w:rsidRDefault="005032CE" w:rsidP="005032CE">
            <w:r w:rsidRPr="006F7171">
              <w:t>Did not explore telehealth applications</w:t>
            </w:r>
          </w:p>
        </w:tc>
      </w:tr>
      <w:tr w:rsidR="005032CE" w14:paraId="4D0440C1" w14:textId="77777777" w:rsidTr="00720C6C">
        <w:tc>
          <w:tcPr>
            <w:tcW w:w="555" w:type="dxa"/>
            <w:vAlign w:val="bottom"/>
          </w:tcPr>
          <w:p w14:paraId="3D5AA746" w14:textId="3752BD13" w:rsidR="005032CE" w:rsidRDefault="005032CE" w:rsidP="005032CE">
            <w:r>
              <w:rPr>
                <w:rFonts w:ascii="Aptos Narrow" w:hAnsi="Aptos Narrow"/>
                <w:color w:val="000000"/>
                <w:sz w:val="22"/>
              </w:rPr>
              <w:t>311</w:t>
            </w:r>
          </w:p>
        </w:tc>
        <w:tc>
          <w:tcPr>
            <w:tcW w:w="9317" w:type="dxa"/>
          </w:tcPr>
          <w:p w14:paraId="59CFFD06" w14:textId="08F0428D" w:rsidR="005032CE" w:rsidRDefault="005032CE" w:rsidP="005032CE">
            <w:r w:rsidRPr="00E90519">
              <w:t>Meral BF. Parental views of families of children with autism spectrum disorder and developmental disorders during the COVID-19 pandemic. J Autism Dev Disord. 2022;52(4):1712–24.</w:t>
            </w:r>
          </w:p>
        </w:tc>
        <w:tc>
          <w:tcPr>
            <w:tcW w:w="1185" w:type="dxa"/>
          </w:tcPr>
          <w:p w14:paraId="1B2AABCB" w14:textId="185EF37B" w:rsidR="005032CE" w:rsidRDefault="00D73673" w:rsidP="005032CE">
            <w:r>
              <w:t>Excluded</w:t>
            </w:r>
          </w:p>
        </w:tc>
        <w:tc>
          <w:tcPr>
            <w:tcW w:w="2901" w:type="dxa"/>
          </w:tcPr>
          <w:p w14:paraId="4F0D51B4" w14:textId="0FFCED65" w:rsidR="005032CE" w:rsidRDefault="005032CE" w:rsidP="005032CE">
            <w:r w:rsidRPr="006F7171">
              <w:t>Did not explore telehealth applications</w:t>
            </w:r>
          </w:p>
        </w:tc>
      </w:tr>
      <w:tr w:rsidR="005032CE" w14:paraId="675C941E" w14:textId="77777777" w:rsidTr="00720C6C">
        <w:tc>
          <w:tcPr>
            <w:tcW w:w="555" w:type="dxa"/>
            <w:vAlign w:val="bottom"/>
          </w:tcPr>
          <w:p w14:paraId="37350833" w14:textId="7C2C58E4" w:rsidR="005032CE" w:rsidRDefault="005032CE" w:rsidP="005032CE">
            <w:r>
              <w:rPr>
                <w:rFonts w:ascii="Aptos Narrow" w:hAnsi="Aptos Narrow"/>
                <w:color w:val="000000"/>
                <w:sz w:val="22"/>
              </w:rPr>
              <w:t>312</w:t>
            </w:r>
          </w:p>
        </w:tc>
        <w:tc>
          <w:tcPr>
            <w:tcW w:w="9317" w:type="dxa"/>
          </w:tcPr>
          <w:p w14:paraId="08886F70" w14:textId="0435D91E" w:rsidR="005032CE" w:rsidRDefault="005032CE" w:rsidP="005032CE">
            <w:r w:rsidRPr="00E90519">
              <w:t>Bent CA, Barbaro J, Dissanayake C. Parents’ experiences of the service pathway to an autism diagnosis for their child: What predicts an early diagnosis in Australia? Res Dev Disabil. 2020;103:103689.</w:t>
            </w:r>
          </w:p>
        </w:tc>
        <w:tc>
          <w:tcPr>
            <w:tcW w:w="1185" w:type="dxa"/>
          </w:tcPr>
          <w:p w14:paraId="7527C62B" w14:textId="0DAF7D2B" w:rsidR="005032CE" w:rsidRDefault="00D73673" w:rsidP="005032CE">
            <w:r>
              <w:t>Excluded</w:t>
            </w:r>
          </w:p>
        </w:tc>
        <w:tc>
          <w:tcPr>
            <w:tcW w:w="2901" w:type="dxa"/>
          </w:tcPr>
          <w:p w14:paraId="11EA5F74" w14:textId="306F7DB7" w:rsidR="005032CE" w:rsidRDefault="005032CE" w:rsidP="005032CE">
            <w:r w:rsidRPr="006F7171">
              <w:t>Did not explore telehealth applications</w:t>
            </w:r>
          </w:p>
        </w:tc>
      </w:tr>
      <w:tr w:rsidR="005032CE" w14:paraId="6F9598E4" w14:textId="77777777" w:rsidTr="00720C6C">
        <w:tc>
          <w:tcPr>
            <w:tcW w:w="555" w:type="dxa"/>
            <w:vAlign w:val="bottom"/>
          </w:tcPr>
          <w:p w14:paraId="65AB3ED4" w14:textId="4C5B1E9C" w:rsidR="005032CE" w:rsidRDefault="005032CE" w:rsidP="005032CE">
            <w:r>
              <w:rPr>
                <w:rFonts w:ascii="Aptos Narrow" w:hAnsi="Aptos Narrow"/>
                <w:color w:val="000000"/>
                <w:sz w:val="22"/>
              </w:rPr>
              <w:t>313</w:t>
            </w:r>
          </w:p>
        </w:tc>
        <w:tc>
          <w:tcPr>
            <w:tcW w:w="9317" w:type="dxa"/>
          </w:tcPr>
          <w:p w14:paraId="7596357C" w14:textId="20D708BA" w:rsidR="005032CE" w:rsidRDefault="005032CE" w:rsidP="005032CE">
            <w:r w:rsidRPr="00E90519">
              <w:t>Miller S, Juricic M, Coates J, O’Donnell M, Mulpuri K. Parents’ perspective of receiving a diagnosis for their child. Dev Med Child Neurol. 2021;63:27–8.</w:t>
            </w:r>
          </w:p>
        </w:tc>
        <w:tc>
          <w:tcPr>
            <w:tcW w:w="1185" w:type="dxa"/>
          </w:tcPr>
          <w:p w14:paraId="1E8EDA86" w14:textId="2061990A" w:rsidR="005032CE" w:rsidRDefault="00D73673" w:rsidP="005032CE">
            <w:r>
              <w:t>Excluded</w:t>
            </w:r>
          </w:p>
        </w:tc>
        <w:tc>
          <w:tcPr>
            <w:tcW w:w="2901" w:type="dxa"/>
          </w:tcPr>
          <w:p w14:paraId="6961FF8C" w14:textId="1215EFE8" w:rsidR="005032CE" w:rsidRDefault="005032CE" w:rsidP="005032CE">
            <w:r w:rsidRPr="006F7171">
              <w:t>Did not explore telehealth applications</w:t>
            </w:r>
          </w:p>
        </w:tc>
      </w:tr>
      <w:tr w:rsidR="005032CE" w14:paraId="098F517B" w14:textId="77777777" w:rsidTr="00720C6C">
        <w:tc>
          <w:tcPr>
            <w:tcW w:w="555" w:type="dxa"/>
            <w:vAlign w:val="bottom"/>
          </w:tcPr>
          <w:p w14:paraId="59174668" w14:textId="5EB22335" w:rsidR="005032CE" w:rsidRDefault="005032CE" w:rsidP="005032CE">
            <w:r>
              <w:rPr>
                <w:rFonts w:ascii="Aptos Narrow" w:hAnsi="Aptos Narrow"/>
                <w:color w:val="000000"/>
                <w:sz w:val="22"/>
              </w:rPr>
              <w:t>314</w:t>
            </w:r>
          </w:p>
        </w:tc>
        <w:tc>
          <w:tcPr>
            <w:tcW w:w="9317" w:type="dxa"/>
          </w:tcPr>
          <w:p w14:paraId="6CF4ED0E" w14:textId="74767D37" w:rsidR="005032CE" w:rsidRDefault="005032CE" w:rsidP="005032CE">
            <w:r w:rsidRPr="00E90519">
              <w:t>Molteni P, Maggiolini S. Parents’ perspectives towards the diagnosis of autism: An Italian case study research. J Child Fam Stud. 2015;24(4):1088.</w:t>
            </w:r>
          </w:p>
        </w:tc>
        <w:tc>
          <w:tcPr>
            <w:tcW w:w="1185" w:type="dxa"/>
          </w:tcPr>
          <w:p w14:paraId="0B3713CC" w14:textId="5B38D3DF" w:rsidR="005032CE" w:rsidRDefault="00D73673" w:rsidP="005032CE">
            <w:r>
              <w:t>Excluded</w:t>
            </w:r>
          </w:p>
        </w:tc>
        <w:tc>
          <w:tcPr>
            <w:tcW w:w="2901" w:type="dxa"/>
          </w:tcPr>
          <w:p w14:paraId="5AFF2730" w14:textId="4C6F936A" w:rsidR="005032CE" w:rsidRDefault="005032CE" w:rsidP="005032CE">
            <w:r w:rsidRPr="00EC63C3">
              <w:t>Did not explore telehealth applications</w:t>
            </w:r>
          </w:p>
        </w:tc>
      </w:tr>
      <w:tr w:rsidR="005032CE" w14:paraId="771037C5" w14:textId="77777777" w:rsidTr="00720C6C">
        <w:tc>
          <w:tcPr>
            <w:tcW w:w="555" w:type="dxa"/>
            <w:vAlign w:val="bottom"/>
          </w:tcPr>
          <w:p w14:paraId="5A358485" w14:textId="72FD8E9A" w:rsidR="005032CE" w:rsidRDefault="005032CE" w:rsidP="005032CE">
            <w:r>
              <w:rPr>
                <w:rFonts w:ascii="Aptos Narrow" w:hAnsi="Aptos Narrow"/>
                <w:color w:val="000000"/>
                <w:sz w:val="22"/>
              </w:rPr>
              <w:t>315</w:t>
            </w:r>
          </w:p>
        </w:tc>
        <w:tc>
          <w:tcPr>
            <w:tcW w:w="9317" w:type="dxa"/>
          </w:tcPr>
          <w:p w14:paraId="5229BBEE" w14:textId="00AEA949" w:rsidR="005032CE" w:rsidRDefault="005032CE" w:rsidP="005032CE">
            <w:r w:rsidRPr="00E90519">
              <w:t>Jacobs D, Steyaert J, Dierickx K, Hens K. Parents’ views and experiences of the autism spectrum disorder diagnosis of their young child: A longitudinal interview study. Eur Child Adolesc Psychiatry. 2020;29(8):1143–54.</w:t>
            </w:r>
          </w:p>
        </w:tc>
        <w:tc>
          <w:tcPr>
            <w:tcW w:w="1185" w:type="dxa"/>
          </w:tcPr>
          <w:p w14:paraId="261B7C98" w14:textId="2E24F78A" w:rsidR="005032CE" w:rsidRDefault="00D73673" w:rsidP="005032CE">
            <w:r>
              <w:t>Excluded</w:t>
            </w:r>
          </w:p>
        </w:tc>
        <w:tc>
          <w:tcPr>
            <w:tcW w:w="2901" w:type="dxa"/>
          </w:tcPr>
          <w:p w14:paraId="0787929D" w14:textId="3AAD0014" w:rsidR="005032CE" w:rsidRDefault="005032CE" w:rsidP="005032CE">
            <w:r w:rsidRPr="006F7171">
              <w:t>Did not explore telehealth applications</w:t>
            </w:r>
          </w:p>
        </w:tc>
      </w:tr>
      <w:tr w:rsidR="005032CE" w14:paraId="49DD2830" w14:textId="77777777" w:rsidTr="00720C6C">
        <w:tc>
          <w:tcPr>
            <w:tcW w:w="555" w:type="dxa"/>
            <w:vAlign w:val="bottom"/>
          </w:tcPr>
          <w:p w14:paraId="44387D3F" w14:textId="0454AECC" w:rsidR="005032CE" w:rsidRDefault="005032CE" w:rsidP="005032CE">
            <w:r>
              <w:rPr>
                <w:rFonts w:ascii="Aptos Narrow" w:hAnsi="Aptos Narrow"/>
                <w:color w:val="000000"/>
                <w:sz w:val="22"/>
              </w:rPr>
              <w:t>316</w:t>
            </w:r>
          </w:p>
        </w:tc>
        <w:tc>
          <w:tcPr>
            <w:tcW w:w="9317" w:type="dxa"/>
          </w:tcPr>
          <w:p w14:paraId="4629BD51" w14:textId="47A10433" w:rsidR="005032CE" w:rsidRDefault="005032CE" w:rsidP="005032CE">
            <w:r w:rsidRPr="00E90519">
              <w:t xml:space="preserve">Maun R, Fabri M, Trevorrow P. Participatory methods to engage autistic people in the design of digital technology: A systematic literature review. J Autism Dev Disord [Internet]. 2023; Available from: </w:t>
            </w:r>
            <w:hyperlink r:id="rId38" w:tgtFrame="_new" w:history="1">
              <w:r w:rsidRPr="00E90519">
                <w:rPr>
                  <w:rStyle w:val="Hyperlink"/>
                </w:rPr>
                <w:t>https://www.springer.com/journal/10803</w:t>
              </w:r>
            </w:hyperlink>
          </w:p>
        </w:tc>
        <w:tc>
          <w:tcPr>
            <w:tcW w:w="1185" w:type="dxa"/>
          </w:tcPr>
          <w:p w14:paraId="4A50A7B0" w14:textId="5B3947B1" w:rsidR="005032CE" w:rsidRDefault="00D73673" w:rsidP="005032CE">
            <w:r>
              <w:t>Excluded</w:t>
            </w:r>
          </w:p>
        </w:tc>
        <w:tc>
          <w:tcPr>
            <w:tcW w:w="2901" w:type="dxa"/>
          </w:tcPr>
          <w:p w14:paraId="133DEDEC" w14:textId="3664746B" w:rsidR="005032CE" w:rsidRDefault="005032CE" w:rsidP="005032CE">
            <w:r w:rsidRPr="00BB1392">
              <w:t>Review study</w:t>
            </w:r>
          </w:p>
        </w:tc>
      </w:tr>
      <w:tr w:rsidR="005032CE" w14:paraId="6E06A285" w14:textId="77777777" w:rsidTr="00720C6C">
        <w:tc>
          <w:tcPr>
            <w:tcW w:w="555" w:type="dxa"/>
            <w:vAlign w:val="bottom"/>
          </w:tcPr>
          <w:p w14:paraId="445B8EC8" w14:textId="3FC27D89" w:rsidR="005032CE" w:rsidRDefault="005032CE" w:rsidP="005032CE">
            <w:r>
              <w:rPr>
                <w:rFonts w:ascii="Aptos Narrow" w:hAnsi="Aptos Narrow"/>
                <w:color w:val="000000"/>
                <w:sz w:val="22"/>
              </w:rPr>
              <w:t>317</w:t>
            </w:r>
          </w:p>
        </w:tc>
        <w:tc>
          <w:tcPr>
            <w:tcW w:w="9317" w:type="dxa"/>
          </w:tcPr>
          <w:p w14:paraId="0781643A" w14:textId="072AF897" w:rsidR="005032CE" w:rsidRDefault="005032CE" w:rsidP="005032CE">
            <w:r w:rsidRPr="00E90519">
              <w:t>Kennelly AM, McIntyre B, Wood AC, Monteiro S, Voigt RG. Patient satisfaction in neurodevelopmental pediatrics: In-person vs telemedicine. J Child Neurol. 2022;37(3):181–5.</w:t>
            </w:r>
          </w:p>
        </w:tc>
        <w:tc>
          <w:tcPr>
            <w:tcW w:w="1185" w:type="dxa"/>
          </w:tcPr>
          <w:p w14:paraId="09EEC92F" w14:textId="7A46D20B" w:rsidR="005032CE" w:rsidRDefault="00D73673" w:rsidP="005032CE">
            <w:r>
              <w:t>Included</w:t>
            </w:r>
          </w:p>
        </w:tc>
        <w:tc>
          <w:tcPr>
            <w:tcW w:w="2901" w:type="dxa"/>
          </w:tcPr>
          <w:p w14:paraId="28A8C7D3" w14:textId="77777777" w:rsidR="005032CE" w:rsidRDefault="005032CE" w:rsidP="005032CE"/>
        </w:tc>
      </w:tr>
      <w:tr w:rsidR="005032CE" w14:paraId="25AED9F8" w14:textId="77777777" w:rsidTr="00720C6C">
        <w:tc>
          <w:tcPr>
            <w:tcW w:w="555" w:type="dxa"/>
            <w:vAlign w:val="bottom"/>
          </w:tcPr>
          <w:p w14:paraId="0F95C35A" w14:textId="2356B7CE" w:rsidR="005032CE" w:rsidRDefault="005032CE" w:rsidP="005032CE">
            <w:r>
              <w:rPr>
                <w:rFonts w:ascii="Aptos Narrow" w:hAnsi="Aptos Narrow"/>
                <w:color w:val="000000"/>
                <w:sz w:val="22"/>
              </w:rPr>
              <w:t>318</w:t>
            </w:r>
          </w:p>
        </w:tc>
        <w:tc>
          <w:tcPr>
            <w:tcW w:w="9317" w:type="dxa"/>
          </w:tcPr>
          <w:p w14:paraId="7F74110F" w14:textId="168F728E" w:rsidR="005032CE" w:rsidRDefault="005032CE" w:rsidP="005032CE">
            <w:r w:rsidRPr="00E90519">
              <w:t>Legault O, Neufeld R. Patterns of referrals for evaluation of autism spectrum disorder in the pediatric population of Saskatchewan as a predictor of diagnostic outcome. Paediatr Child Health. 2022;27:e22.</w:t>
            </w:r>
          </w:p>
        </w:tc>
        <w:tc>
          <w:tcPr>
            <w:tcW w:w="1185" w:type="dxa"/>
          </w:tcPr>
          <w:p w14:paraId="22BF6396" w14:textId="09F4EC4E" w:rsidR="005032CE" w:rsidRDefault="00D73673" w:rsidP="005032CE">
            <w:r>
              <w:t>Excluded</w:t>
            </w:r>
          </w:p>
        </w:tc>
        <w:tc>
          <w:tcPr>
            <w:tcW w:w="2901" w:type="dxa"/>
          </w:tcPr>
          <w:p w14:paraId="235C4424" w14:textId="6E1E589B" w:rsidR="005032CE" w:rsidRDefault="005032CE" w:rsidP="005032CE">
            <w:r w:rsidRPr="00517FB4">
              <w:t>Did not explore telehealth applications</w:t>
            </w:r>
          </w:p>
        </w:tc>
      </w:tr>
      <w:tr w:rsidR="005032CE" w14:paraId="546F4497" w14:textId="77777777" w:rsidTr="00720C6C">
        <w:tc>
          <w:tcPr>
            <w:tcW w:w="555" w:type="dxa"/>
            <w:vAlign w:val="bottom"/>
          </w:tcPr>
          <w:p w14:paraId="3FECBE1C" w14:textId="50D614CE" w:rsidR="005032CE" w:rsidRDefault="005032CE" w:rsidP="005032CE">
            <w:r>
              <w:rPr>
                <w:rFonts w:ascii="Aptos Narrow" w:hAnsi="Aptos Narrow"/>
                <w:color w:val="000000"/>
                <w:sz w:val="22"/>
              </w:rPr>
              <w:lastRenderedPageBreak/>
              <w:t>319</w:t>
            </w:r>
          </w:p>
        </w:tc>
        <w:tc>
          <w:tcPr>
            <w:tcW w:w="9317" w:type="dxa"/>
          </w:tcPr>
          <w:p w14:paraId="784608CB" w14:textId="182A5FD2" w:rsidR="005032CE" w:rsidRDefault="005032CE" w:rsidP="005032CE">
            <w:r w:rsidRPr="00E90519">
              <w:t>Crais ER, McComish CS, Humphreys BP, Watson LR, Baranek GT, Reznick JS, et al. Pediatric healthcare professionals’ views on autism spectrum disorder screening at 12–18 months. J Autism Dev Disord. 2014;44(9):2311.</w:t>
            </w:r>
          </w:p>
        </w:tc>
        <w:tc>
          <w:tcPr>
            <w:tcW w:w="1185" w:type="dxa"/>
          </w:tcPr>
          <w:p w14:paraId="31CC3EAC" w14:textId="44628206" w:rsidR="005032CE" w:rsidRDefault="00D73673" w:rsidP="005032CE">
            <w:r>
              <w:t>Excluded</w:t>
            </w:r>
          </w:p>
        </w:tc>
        <w:tc>
          <w:tcPr>
            <w:tcW w:w="2901" w:type="dxa"/>
          </w:tcPr>
          <w:p w14:paraId="038D07C2" w14:textId="6C861DA4" w:rsidR="005032CE" w:rsidRDefault="005032CE" w:rsidP="005032CE">
            <w:r w:rsidRPr="006F7171">
              <w:t>Did not explore telehealth applications</w:t>
            </w:r>
          </w:p>
        </w:tc>
      </w:tr>
      <w:tr w:rsidR="005032CE" w14:paraId="029E3D77" w14:textId="77777777" w:rsidTr="00720C6C">
        <w:tc>
          <w:tcPr>
            <w:tcW w:w="555" w:type="dxa"/>
            <w:vAlign w:val="bottom"/>
          </w:tcPr>
          <w:p w14:paraId="61953AE9" w14:textId="3FE8FACD" w:rsidR="005032CE" w:rsidRDefault="005032CE" w:rsidP="005032CE">
            <w:r>
              <w:rPr>
                <w:rFonts w:ascii="Aptos Narrow" w:hAnsi="Aptos Narrow"/>
                <w:color w:val="000000"/>
                <w:sz w:val="22"/>
              </w:rPr>
              <w:t>320</w:t>
            </w:r>
          </w:p>
        </w:tc>
        <w:tc>
          <w:tcPr>
            <w:tcW w:w="9317" w:type="dxa"/>
          </w:tcPr>
          <w:p w14:paraId="3501DCEE" w14:textId="2CAAB18A" w:rsidR="005032CE" w:rsidRDefault="005032CE" w:rsidP="005032CE">
            <w:r w:rsidRPr="00E90519">
              <w:t>Hornby B, Tolen L, Jennejahn W, Johnson D, Joseph C, Laux J, et al. Pediatric therapists’ telehealth experiences. Dev Med Child Neurol. 2022;64:116.</w:t>
            </w:r>
          </w:p>
        </w:tc>
        <w:tc>
          <w:tcPr>
            <w:tcW w:w="1185" w:type="dxa"/>
          </w:tcPr>
          <w:p w14:paraId="23855999" w14:textId="1222F0CE" w:rsidR="005032CE" w:rsidRDefault="00D73673" w:rsidP="005032CE">
            <w:r>
              <w:t>Excluded</w:t>
            </w:r>
          </w:p>
        </w:tc>
        <w:tc>
          <w:tcPr>
            <w:tcW w:w="2901" w:type="dxa"/>
          </w:tcPr>
          <w:p w14:paraId="4DCB12D4" w14:textId="65360336" w:rsidR="005032CE" w:rsidRDefault="005032CE" w:rsidP="005032CE">
            <w:r w:rsidRPr="00DC7DA9">
              <w:t>Examined/ elaborated on an intervention</w:t>
            </w:r>
          </w:p>
        </w:tc>
      </w:tr>
      <w:tr w:rsidR="005032CE" w14:paraId="46239658" w14:textId="77777777" w:rsidTr="00720C6C">
        <w:tc>
          <w:tcPr>
            <w:tcW w:w="555" w:type="dxa"/>
            <w:vAlign w:val="bottom"/>
          </w:tcPr>
          <w:p w14:paraId="0BA8A7AB" w14:textId="67EA6DC0" w:rsidR="005032CE" w:rsidRDefault="005032CE" w:rsidP="005032CE">
            <w:r>
              <w:rPr>
                <w:rFonts w:ascii="Aptos Narrow" w:hAnsi="Aptos Narrow"/>
                <w:color w:val="000000"/>
                <w:sz w:val="22"/>
              </w:rPr>
              <w:t>321</w:t>
            </w:r>
          </w:p>
        </w:tc>
        <w:tc>
          <w:tcPr>
            <w:tcW w:w="9317" w:type="dxa"/>
          </w:tcPr>
          <w:p w14:paraId="60350FC2" w14:textId="2B69C217" w:rsidR="005032CE" w:rsidRDefault="005032CE" w:rsidP="005032CE">
            <w:r w:rsidRPr="00E90519">
              <w:t xml:space="preserve">Magro K. Perception of resources for parents of children with autism who are in online communities [Internet]. Vol. 84, Dissertation Abstracts International Section A: Humanities and Social Sciences. ProQuest Information &amp; Learning; 2023. Available from: </w:t>
            </w:r>
            <w:hyperlink r:id="rId39" w:tgtFrame="_new" w:history="1">
              <w:r w:rsidRPr="00E90519">
                <w:rPr>
                  <w:rStyle w:val="Hyperlink"/>
                </w:rPr>
                <w:t>https://search.ebscohost.com/login.aspx?direct=true&amp;db=psyh&amp;AN=2023-68882-170&amp;site=ehost-live</w:t>
              </w:r>
            </w:hyperlink>
          </w:p>
        </w:tc>
        <w:tc>
          <w:tcPr>
            <w:tcW w:w="1185" w:type="dxa"/>
          </w:tcPr>
          <w:p w14:paraId="6EAA5EA1" w14:textId="617CD365" w:rsidR="005032CE" w:rsidRDefault="00D73673" w:rsidP="005032CE">
            <w:r>
              <w:t>Excluded</w:t>
            </w:r>
          </w:p>
        </w:tc>
        <w:tc>
          <w:tcPr>
            <w:tcW w:w="2901" w:type="dxa"/>
          </w:tcPr>
          <w:p w14:paraId="18FD3D41" w14:textId="197D6AD6" w:rsidR="005032CE" w:rsidRDefault="005032CE" w:rsidP="005032CE">
            <w:r w:rsidRPr="00EB60C7">
              <w:t>Did not explore telehealth applications</w:t>
            </w:r>
          </w:p>
        </w:tc>
      </w:tr>
      <w:tr w:rsidR="005032CE" w14:paraId="60236F0D" w14:textId="77777777" w:rsidTr="00720C6C">
        <w:tc>
          <w:tcPr>
            <w:tcW w:w="555" w:type="dxa"/>
            <w:vAlign w:val="bottom"/>
          </w:tcPr>
          <w:p w14:paraId="5E4B7C7E" w14:textId="27815271" w:rsidR="005032CE" w:rsidRDefault="005032CE" w:rsidP="005032CE">
            <w:r>
              <w:rPr>
                <w:rFonts w:ascii="Aptos Narrow" w:hAnsi="Aptos Narrow"/>
                <w:color w:val="000000"/>
                <w:sz w:val="22"/>
              </w:rPr>
              <w:t>322</w:t>
            </w:r>
          </w:p>
        </w:tc>
        <w:tc>
          <w:tcPr>
            <w:tcW w:w="9317" w:type="dxa"/>
          </w:tcPr>
          <w:p w14:paraId="10F3D567" w14:textId="1347C6B9" w:rsidR="005032CE" w:rsidRDefault="005032CE" w:rsidP="005032CE">
            <w:r w:rsidRPr="00E90519">
              <w:t>Manning J, Billian J, Matson J, Allen C, Neelkamal S. Perceptions of families of individuals with autism spectrum disorder during the COVID-19 crisis. J Autism Dev Disord. 2021;51(8):2920–8.</w:t>
            </w:r>
          </w:p>
        </w:tc>
        <w:tc>
          <w:tcPr>
            <w:tcW w:w="1185" w:type="dxa"/>
          </w:tcPr>
          <w:p w14:paraId="754E8BE8" w14:textId="0CC6AB40" w:rsidR="005032CE" w:rsidRDefault="00D73673" w:rsidP="005032CE">
            <w:r>
              <w:t>Excluded</w:t>
            </w:r>
          </w:p>
        </w:tc>
        <w:tc>
          <w:tcPr>
            <w:tcW w:w="2901" w:type="dxa"/>
          </w:tcPr>
          <w:p w14:paraId="615A4C06" w14:textId="2B28DB49" w:rsidR="005032CE" w:rsidRDefault="005032CE" w:rsidP="005032CE">
            <w:r w:rsidRPr="00EC63C3">
              <w:t>Did not explore telehealth applications</w:t>
            </w:r>
          </w:p>
        </w:tc>
      </w:tr>
      <w:tr w:rsidR="005032CE" w14:paraId="7B8833DE" w14:textId="77777777" w:rsidTr="00720C6C">
        <w:tc>
          <w:tcPr>
            <w:tcW w:w="555" w:type="dxa"/>
            <w:vAlign w:val="bottom"/>
          </w:tcPr>
          <w:p w14:paraId="4A681CA4" w14:textId="27447DE9" w:rsidR="005032CE" w:rsidRDefault="005032CE" w:rsidP="005032CE">
            <w:r>
              <w:rPr>
                <w:rFonts w:ascii="Aptos Narrow" w:hAnsi="Aptos Narrow"/>
                <w:color w:val="000000"/>
                <w:sz w:val="22"/>
              </w:rPr>
              <w:t>323</w:t>
            </w:r>
          </w:p>
        </w:tc>
        <w:tc>
          <w:tcPr>
            <w:tcW w:w="9317" w:type="dxa"/>
          </w:tcPr>
          <w:p w14:paraId="171F8E08" w14:textId="439F5CEE" w:rsidR="005032CE" w:rsidRDefault="005032CE" w:rsidP="005032CE">
            <w:r w:rsidRPr="00E90519">
              <w:t xml:space="preserve">Swan MZ. Perceptions of parent-implemented autism intervention online [Internet]. Vol. 84, Dissertation Abstracts International: Section B: The Sciences and Engineering. ProQuest Information &amp; Learning; 2023. Available from: </w:t>
            </w:r>
            <w:hyperlink r:id="rId40" w:tgtFrame="_new" w:history="1">
              <w:r w:rsidRPr="00E90519">
                <w:rPr>
                  <w:rStyle w:val="Hyperlink"/>
                </w:rPr>
                <w:t>https://search.ebscohost.com/login.aspx?direct=true&amp;db=psyh&amp;AN=2023-76638-105&amp;site=ehost-live</w:t>
              </w:r>
            </w:hyperlink>
          </w:p>
        </w:tc>
        <w:tc>
          <w:tcPr>
            <w:tcW w:w="1185" w:type="dxa"/>
          </w:tcPr>
          <w:p w14:paraId="30988334" w14:textId="3CA47CC2" w:rsidR="005032CE" w:rsidRDefault="00D73673" w:rsidP="005032CE">
            <w:r>
              <w:t>Excluded</w:t>
            </w:r>
          </w:p>
        </w:tc>
        <w:tc>
          <w:tcPr>
            <w:tcW w:w="2901" w:type="dxa"/>
          </w:tcPr>
          <w:p w14:paraId="65EE2181" w14:textId="5B0D8457" w:rsidR="005032CE" w:rsidRDefault="005032CE" w:rsidP="005032CE">
            <w:r w:rsidRPr="00345F23">
              <w:t>Examined/ elaborated on an intervention</w:t>
            </w:r>
          </w:p>
        </w:tc>
      </w:tr>
      <w:tr w:rsidR="005032CE" w14:paraId="79B92777" w14:textId="77777777" w:rsidTr="00720C6C">
        <w:tc>
          <w:tcPr>
            <w:tcW w:w="555" w:type="dxa"/>
            <w:vAlign w:val="bottom"/>
          </w:tcPr>
          <w:p w14:paraId="333ABBF8" w14:textId="099F2AB7" w:rsidR="005032CE" w:rsidRDefault="005032CE" w:rsidP="005032CE">
            <w:r>
              <w:rPr>
                <w:rFonts w:ascii="Aptos Narrow" w:hAnsi="Aptos Narrow"/>
                <w:color w:val="000000"/>
                <w:sz w:val="22"/>
              </w:rPr>
              <w:t>324</w:t>
            </w:r>
          </w:p>
        </w:tc>
        <w:tc>
          <w:tcPr>
            <w:tcW w:w="9317" w:type="dxa"/>
          </w:tcPr>
          <w:p w14:paraId="6F49D75B" w14:textId="53BCF95E" w:rsidR="005032CE" w:rsidRDefault="005032CE" w:rsidP="005032CE">
            <w:r w:rsidRPr="00E90519">
              <w:t>Gholipour K, Ghiasi A, Shahrokhi H, Dadashi Z, Javanmard S, Tabatabaei SH, et al. Perceptions of the professionals and parents of children with autism spectrum disorders about autism services: A qualitative study. J Autism Dev Disord. 2023;53(1):96–109.</w:t>
            </w:r>
          </w:p>
        </w:tc>
        <w:tc>
          <w:tcPr>
            <w:tcW w:w="1185" w:type="dxa"/>
          </w:tcPr>
          <w:p w14:paraId="7ED7BC16" w14:textId="0D52F566" w:rsidR="005032CE" w:rsidRDefault="00D73673" w:rsidP="005032CE">
            <w:r>
              <w:t>Excluded</w:t>
            </w:r>
          </w:p>
        </w:tc>
        <w:tc>
          <w:tcPr>
            <w:tcW w:w="2901" w:type="dxa"/>
          </w:tcPr>
          <w:p w14:paraId="355785EA" w14:textId="16A6D529" w:rsidR="005032CE" w:rsidRDefault="005032CE" w:rsidP="005032CE">
            <w:r w:rsidRPr="00EC63C3">
              <w:t>Did not explore telehealth applications</w:t>
            </w:r>
          </w:p>
        </w:tc>
      </w:tr>
      <w:tr w:rsidR="005032CE" w14:paraId="763B42D3" w14:textId="77777777" w:rsidTr="00720C6C">
        <w:tc>
          <w:tcPr>
            <w:tcW w:w="555" w:type="dxa"/>
            <w:vAlign w:val="bottom"/>
          </w:tcPr>
          <w:p w14:paraId="4F2BE8AE" w14:textId="3A366481" w:rsidR="005032CE" w:rsidRDefault="005032CE" w:rsidP="005032CE">
            <w:r>
              <w:rPr>
                <w:rFonts w:ascii="Aptos Narrow" w:hAnsi="Aptos Narrow"/>
                <w:color w:val="000000"/>
                <w:sz w:val="22"/>
              </w:rPr>
              <w:t>325</w:t>
            </w:r>
          </w:p>
        </w:tc>
        <w:tc>
          <w:tcPr>
            <w:tcW w:w="9317" w:type="dxa"/>
          </w:tcPr>
          <w:p w14:paraId="628A3D24" w14:textId="13B75C00" w:rsidR="005032CE" w:rsidRDefault="005032CE" w:rsidP="005032CE">
            <w:r w:rsidRPr="00E90519">
              <w:t>Narzisi A. Phase 2 and later of COVID-19 lockdown: Is it possible to perform remote diagnosis and intervention for autism spectrum disorder? An online-mediated approach. J Clin Med. 2020;9(6):1–12.</w:t>
            </w:r>
          </w:p>
        </w:tc>
        <w:tc>
          <w:tcPr>
            <w:tcW w:w="1185" w:type="dxa"/>
          </w:tcPr>
          <w:p w14:paraId="6C58776D" w14:textId="429CF224" w:rsidR="005032CE" w:rsidRDefault="00D73673" w:rsidP="005032CE">
            <w:r>
              <w:t>Excluded</w:t>
            </w:r>
          </w:p>
        </w:tc>
        <w:tc>
          <w:tcPr>
            <w:tcW w:w="2901" w:type="dxa"/>
          </w:tcPr>
          <w:p w14:paraId="18EA7946" w14:textId="39543C13" w:rsidR="005032CE" w:rsidRDefault="005032CE" w:rsidP="005032CE">
            <w:r w:rsidRPr="00E12F91">
              <w:t>Theoretical paper</w:t>
            </w:r>
          </w:p>
        </w:tc>
      </w:tr>
      <w:tr w:rsidR="005032CE" w14:paraId="17DB0E7E" w14:textId="77777777" w:rsidTr="00720C6C">
        <w:tc>
          <w:tcPr>
            <w:tcW w:w="555" w:type="dxa"/>
            <w:vAlign w:val="bottom"/>
          </w:tcPr>
          <w:p w14:paraId="5A7F9508" w14:textId="53BA8147" w:rsidR="005032CE" w:rsidRDefault="005032CE" w:rsidP="005032CE">
            <w:r>
              <w:rPr>
                <w:rFonts w:ascii="Aptos Narrow" w:hAnsi="Aptos Narrow"/>
                <w:color w:val="000000"/>
                <w:sz w:val="22"/>
              </w:rPr>
              <w:t>326</w:t>
            </w:r>
          </w:p>
        </w:tc>
        <w:tc>
          <w:tcPr>
            <w:tcW w:w="9317" w:type="dxa"/>
          </w:tcPr>
          <w:p w14:paraId="6B8541D3" w14:textId="7C511F19" w:rsidR="005032CE" w:rsidRDefault="005032CE" w:rsidP="005032CE">
            <w:r w:rsidRPr="00E90519">
              <w:t>Millar L, McConnachie A, Minnis H, Wilson P, Thompson L, Anzulewicz A, et al. Phase 3 diagnostic evaluation of a smart tablet serious game to identify autism in 760 children aged 3–5 years in Sweden and the United Kingdom. BMJ Open. 2019;9(7):e026226.</w:t>
            </w:r>
          </w:p>
        </w:tc>
        <w:tc>
          <w:tcPr>
            <w:tcW w:w="1185" w:type="dxa"/>
          </w:tcPr>
          <w:p w14:paraId="723B2766" w14:textId="1A022FBD" w:rsidR="005032CE" w:rsidRDefault="00D73673" w:rsidP="005032CE">
            <w:r>
              <w:t>Excluded</w:t>
            </w:r>
          </w:p>
        </w:tc>
        <w:tc>
          <w:tcPr>
            <w:tcW w:w="2901" w:type="dxa"/>
          </w:tcPr>
          <w:p w14:paraId="626355AF" w14:textId="1724F7BC" w:rsidR="005032CE" w:rsidRDefault="005032CE" w:rsidP="005032CE">
            <w:r w:rsidRPr="005D03C1">
              <w:t>Explored virtual reality, machine learning or robotic applications</w:t>
            </w:r>
          </w:p>
        </w:tc>
      </w:tr>
      <w:tr w:rsidR="005032CE" w14:paraId="339D0694" w14:textId="77777777" w:rsidTr="00720C6C">
        <w:tc>
          <w:tcPr>
            <w:tcW w:w="555" w:type="dxa"/>
            <w:vAlign w:val="bottom"/>
          </w:tcPr>
          <w:p w14:paraId="49C7AB2D" w14:textId="34FE6785" w:rsidR="005032CE" w:rsidRDefault="005032CE" w:rsidP="005032CE">
            <w:r>
              <w:rPr>
                <w:rFonts w:ascii="Aptos Narrow" w:hAnsi="Aptos Narrow"/>
                <w:color w:val="000000"/>
                <w:sz w:val="22"/>
              </w:rPr>
              <w:t>327</w:t>
            </w:r>
          </w:p>
        </w:tc>
        <w:tc>
          <w:tcPr>
            <w:tcW w:w="9317" w:type="dxa"/>
          </w:tcPr>
          <w:p w14:paraId="0BFEA80E" w14:textId="4F22FDA3" w:rsidR="005032CE" w:rsidRDefault="005032CE" w:rsidP="005032CE">
            <w:r w:rsidRPr="00E90519">
              <w:t>Williams ME, Harley EK, Quebles I, Poulsen MK. Policy and practice barriers to early identification of autism spectrum disorder in the California Early Intervention System. J Autism Dev Disord. 2021;51(10):3423–31.</w:t>
            </w:r>
          </w:p>
        </w:tc>
        <w:tc>
          <w:tcPr>
            <w:tcW w:w="1185" w:type="dxa"/>
          </w:tcPr>
          <w:p w14:paraId="4381D83C" w14:textId="60EE2546" w:rsidR="005032CE" w:rsidRDefault="00D73673" w:rsidP="005032CE">
            <w:r>
              <w:t>Excluded</w:t>
            </w:r>
          </w:p>
        </w:tc>
        <w:tc>
          <w:tcPr>
            <w:tcW w:w="2901" w:type="dxa"/>
          </w:tcPr>
          <w:p w14:paraId="675143A5" w14:textId="1BF9D02A" w:rsidR="005032CE" w:rsidRDefault="005032CE" w:rsidP="005032CE">
            <w:r w:rsidRPr="00517FB4">
              <w:t>Did not explore telehealth applications</w:t>
            </w:r>
          </w:p>
        </w:tc>
      </w:tr>
      <w:tr w:rsidR="005032CE" w14:paraId="2A2F2674" w14:textId="77777777" w:rsidTr="00720C6C">
        <w:tc>
          <w:tcPr>
            <w:tcW w:w="555" w:type="dxa"/>
            <w:vAlign w:val="bottom"/>
          </w:tcPr>
          <w:p w14:paraId="2A123C5A" w14:textId="1ED63448" w:rsidR="005032CE" w:rsidRDefault="005032CE" w:rsidP="005032CE">
            <w:r>
              <w:rPr>
                <w:rFonts w:ascii="Aptos Narrow" w:hAnsi="Aptos Narrow"/>
                <w:color w:val="000000"/>
                <w:sz w:val="22"/>
              </w:rPr>
              <w:t>328</w:t>
            </w:r>
          </w:p>
        </w:tc>
        <w:tc>
          <w:tcPr>
            <w:tcW w:w="9317" w:type="dxa"/>
          </w:tcPr>
          <w:p w14:paraId="18A20158" w14:textId="0C69444A" w:rsidR="005032CE" w:rsidRDefault="005032CE" w:rsidP="005032CE">
            <w:r w:rsidRPr="00E90519">
              <w:t>Cumin J, Pelaez S, Mottron L. Positive and differential diagnosis of autism in verbal women of typical intelligence: A Delphi study. Autism. 2022;26(5):1153–64.</w:t>
            </w:r>
          </w:p>
        </w:tc>
        <w:tc>
          <w:tcPr>
            <w:tcW w:w="1185" w:type="dxa"/>
          </w:tcPr>
          <w:p w14:paraId="1A1A4CBC" w14:textId="2B18D070" w:rsidR="005032CE" w:rsidRDefault="00D73673" w:rsidP="005032CE">
            <w:r>
              <w:t>Excluded</w:t>
            </w:r>
          </w:p>
        </w:tc>
        <w:tc>
          <w:tcPr>
            <w:tcW w:w="2901" w:type="dxa"/>
          </w:tcPr>
          <w:p w14:paraId="7DFE91DF" w14:textId="16390973" w:rsidR="005032CE" w:rsidRDefault="005032CE" w:rsidP="005032CE">
            <w:r w:rsidRPr="00517FB4">
              <w:t>Did not explore telehealth applications</w:t>
            </w:r>
          </w:p>
        </w:tc>
      </w:tr>
      <w:tr w:rsidR="005032CE" w14:paraId="2FA64384" w14:textId="77777777" w:rsidTr="00720C6C">
        <w:tc>
          <w:tcPr>
            <w:tcW w:w="555" w:type="dxa"/>
            <w:vAlign w:val="bottom"/>
          </w:tcPr>
          <w:p w14:paraId="6DE2EF27" w14:textId="1AA07544" w:rsidR="005032CE" w:rsidRDefault="005032CE" w:rsidP="005032CE">
            <w:r>
              <w:rPr>
                <w:rFonts w:ascii="Aptos Narrow" w:hAnsi="Aptos Narrow"/>
                <w:color w:val="000000"/>
                <w:sz w:val="22"/>
              </w:rPr>
              <w:lastRenderedPageBreak/>
              <w:t>329</w:t>
            </w:r>
          </w:p>
        </w:tc>
        <w:tc>
          <w:tcPr>
            <w:tcW w:w="9317" w:type="dxa"/>
          </w:tcPr>
          <w:p w14:paraId="35FDA228" w14:textId="3D6D77D7" w:rsidR="005032CE" w:rsidRDefault="005032CE" w:rsidP="005032CE">
            <w:r w:rsidRPr="00E90519">
              <w:t>Pistoljevic N, Eldin D, Ghaziuddin M. Practice patterns and potential barriers to early diagnosis of autism in Bosnia and Herzegovina: A preliminary study. J Autism Dev Disord. 2021;51(12):4447–55.</w:t>
            </w:r>
          </w:p>
        </w:tc>
        <w:tc>
          <w:tcPr>
            <w:tcW w:w="1185" w:type="dxa"/>
          </w:tcPr>
          <w:p w14:paraId="5E429D17" w14:textId="720122A4" w:rsidR="005032CE" w:rsidRDefault="00D73673" w:rsidP="005032CE">
            <w:r>
              <w:t>Excluded</w:t>
            </w:r>
          </w:p>
        </w:tc>
        <w:tc>
          <w:tcPr>
            <w:tcW w:w="2901" w:type="dxa"/>
          </w:tcPr>
          <w:p w14:paraId="3C915CEA" w14:textId="6DE92A2C" w:rsidR="005032CE" w:rsidRDefault="005032CE" w:rsidP="005032CE">
            <w:r w:rsidRPr="00517FB4">
              <w:t>Did not explore telehealth applications</w:t>
            </w:r>
          </w:p>
        </w:tc>
      </w:tr>
      <w:tr w:rsidR="005032CE" w14:paraId="4B9609C7" w14:textId="77777777" w:rsidTr="00720C6C">
        <w:tc>
          <w:tcPr>
            <w:tcW w:w="555" w:type="dxa"/>
            <w:vAlign w:val="bottom"/>
          </w:tcPr>
          <w:p w14:paraId="1878F5DF" w14:textId="18BF73A5" w:rsidR="005032CE" w:rsidRDefault="005032CE" w:rsidP="005032CE">
            <w:r>
              <w:rPr>
                <w:rFonts w:ascii="Aptos Narrow" w:hAnsi="Aptos Narrow"/>
                <w:color w:val="000000"/>
                <w:sz w:val="22"/>
              </w:rPr>
              <w:t>330</w:t>
            </w:r>
          </w:p>
        </w:tc>
        <w:tc>
          <w:tcPr>
            <w:tcW w:w="9317" w:type="dxa"/>
          </w:tcPr>
          <w:p w14:paraId="737D3A75" w14:textId="2B9B4C59" w:rsidR="005032CE" w:rsidRDefault="005032CE" w:rsidP="005032CE">
            <w:r w:rsidRPr="00E90519">
              <w:t>Banaschewski T, Bruni O, Fuentes J, Hill CM, Hvolby A, Posserud MB, et al. Practice tools for screening and monitoring insomnia in children and adolescents with autism spectrum disorder. J Autism Dev Disord. 2022;52(8):3758–68.</w:t>
            </w:r>
          </w:p>
        </w:tc>
        <w:tc>
          <w:tcPr>
            <w:tcW w:w="1185" w:type="dxa"/>
          </w:tcPr>
          <w:p w14:paraId="2638A187" w14:textId="309AD222" w:rsidR="005032CE" w:rsidRDefault="00D73673" w:rsidP="005032CE">
            <w:r>
              <w:t>Excluded</w:t>
            </w:r>
          </w:p>
        </w:tc>
        <w:tc>
          <w:tcPr>
            <w:tcW w:w="2901" w:type="dxa"/>
          </w:tcPr>
          <w:p w14:paraId="659977CE" w14:textId="2EB8455F" w:rsidR="005032CE" w:rsidRDefault="005032CE" w:rsidP="005032CE">
            <w:r w:rsidRPr="00F9365D">
              <w:t>Did not examine relevant outcomes</w:t>
            </w:r>
          </w:p>
        </w:tc>
      </w:tr>
      <w:tr w:rsidR="005032CE" w14:paraId="708EB190" w14:textId="77777777" w:rsidTr="00720C6C">
        <w:tc>
          <w:tcPr>
            <w:tcW w:w="555" w:type="dxa"/>
            <w:vAlign w:val="bottom"/>
          </w:tcPr>
          <w:p w14:paraId="5601FF5E" w14:textId="03C42E6D" w:rsidR="005032CE" w:rsidRDefault="005032CE" w:rsidP="005032CE">
            <w:r>
              <w:rPr>
                <w:rFonts w:ascii="Aptos Narrow" w:hAnsi="Aptos Narrow"/>
                <w:color w:val="000000"/>
                <w:sz w:val="22"/>
              </w:rPr>
              <w:t>331</w:t>
            </w:r>
          </w:p>
        </w:tc>
        <w:tc>
          <w:tcPr>
            <w:tcW w:w="9317" w:type="dxa"/>
          </w:tcPr>
          <w:p w14:paraId="25AE9E74" w14:textId="7FCCB29E" w:rsidR="005032CE" w:rsidRDefault="005032CE" w:rsidP="005032CE">
            <w:r w:rsidRPr="00E90519">
              <w:t>Johnsson G, Bulkeley K. Practitioner and service user perspectives on the rapid shift to teletherapy for individuals on the autism spectrum as a result of COVID-19. Int J Environ Res Public Health. 2021;18(22):11800.</w:t>
            </w:r>
          </w:p>
        </w:tc>
        <w:tc>
          <w:tcPr>
            <w:tcW w:w="1185" w:type="dxa"/>
          </w:tcPr>
          <w:p w14:paraId="370191CC" w14:textId="3E7C3333" w:rsidR="005032CE" w:rsidRDefault="00D73673" w:rsidP="005032CE">
            <w:r>
              <w:t>Excluded</w:t>
            </w:r>
          </w:p>
        </w:tc>
        <w:tc>
          <w:tcPr>
            <w:tcW w:w="2901" w:type="dxa"/>
          </w:tcPr>
          <w:p w14:paraId="524307CA" w14:textId="5808C672" w:rsidR="005032CE" w:rsidRDefault="005032CE" w:rsidP="005032CE">
            <w:r w:rsidRPr="00DC7DA9">
              <w:t>Examined/ elaborated on an intervention</w:t>
            </w:r>
          </w:p>
        </w:tc>
      </w:tr>
      <w:tr w:rsidR="005032CE" w14:paraId="3955049B" w14:textId="77777777" w:rsidTr="00720C6C">
        <w:tc>
          <w:tcPr>
            <w:tcW w:w="555" w:type="dxa"/>
            <w:vAlign w:val="bottom"/>
          </w:tcPr>
          <w:p w14:paraId="2D3ED1B5" w14:textId="1835C8E4" w:rsidR="005032CE" w:rsidRDefault="005032CE" w:rsidP="005032CE">
            <w:r>
              <w:rPr>
                <w:rFonts w:ascii="Aptos Narrow" w:hAnsi="Aptos Narrow"/>
                <w:color w:val="000000"/>
                <w:sz w:val="22"/>
              </w:rPr>
              <w:t>332</w:t>
            </w:r>
          </w:p>
        </w:tc>
        <w:tc>
          <w:tcPr>
            <w:tcW w:w="9317" w:type="dxa"/>
          </w:tcPr>
          <w:p w14:paraId="5DFFD1E9" w14:textId="6AED51C1" w:rsidR="005032CE" w:rsidRDefault="005032CE" w:rsidP="005032CE">
            <w:r w:rsidRPr="00E90519">
              <w:t>Franz L, Howard J, Viljoen M, Sikich L, Chandrasekhar T, Kollins SH, et al. Pragmatic adaptations of telehealth-delivered caregiver coaching for children with autism in the context of COVID-19: Perspectives from the United States and South Africa. Autism. 2022;26(1):270–5.</w:t>
            </w:r>
          </w:p>
        </w:tc>
        <w:tc>
          <w:tcPr>
            <w:tcW w:w="1185" w:type="dxa"/>
          </w:tcPr>
          <w:p w14:paraId="3A24CA96" w14:textId="3DC504FE" w:rsidR="005032CE" w:rsidRDefault="00D73673" w:rsidP="005032CE">
            <w:r>
              <w:t>Excluded</w:t>
            </w:r>
          </w:p>
        </w:tc>
        <w:tc>
          <w:tcPr>
            <w:tcW w:w="2901" w:type="dxa"/>
          </w:tcPr>
          <w:p w14:paraId="307CA865" w14:textId="030303A4" w:rsidR="005032CE" w:rsidRDefault="005032CE" w:rsidP="005032CE">
            <w:r w:rsidRPr="00DC7DA9">
              <w:t>Examined/ elaborated on an intervention</w:t>
            </w:r>
          </w:p>
        </w:tc>
      </w:tr>
      <w:tr w:rsidR="005032CE" w14:paraId="453B49D1" w14:textId="77777777" w:rsidTr="00720C6C">
        <w:tc>
          <w:tcPr>
            <w:tcW w:w="555" w:type="dxa"/>
            <w:vAlign w:val="bottom"/>
          </w:tcPr>
          <w:p w14:paraId="0D9E86F4" w14:textId="62689CA1" w:rsidR="005032CE" w:rsidRDefault="005032CE" w:rsidP="005032CE">
            <w:r>
              <w:rPr>
                <w:rFonts w:ascii="Aptos Narrow" w:hAnsi="Aptos Narrow"/>
                <w:color w:val="000000"/>
                <w:sz w:val="22"/>
              </w:rPr>
              <w:t>333</w:t>
            </w:r>
          </w:p>
        </w:tc>
        <w:tc>
          <w:tcPr>
            <w:tcW w:w="9317" w:type="dxa"/>
          </w:tcPr>
          <w:p w14:paraId="15ABED8C" w14:textId="2D664AC8" w:rsidR="005032CE" w:rsidRDefault="005032CE" w:rsidP="005032CE">
            <w:r w:rsidRPr="00E90519">
              <w:t>Anderberg E, South M. Predicting parent reactions at diagnostic disclosure sessions for autism. J Autism Dev Disord. 2021;51(10):3533–46.</w:t>
            </w:r>
          </w:p>
        </w:tc>
        <w:tc>
          <w:tcPr>
            <w:tcW w:w="1185" w:type="dxa"/>
          </w:tcPr>
          <w:p w14:paraId="7FC4E275" w14:textId="4A5D5977" w:rsidR="005032CE" w:rsidRDefault="00D73673" w:rsidP="005032CE">
            <w:r>
              <w:t>Excluded</w:t>
            </w:r>
          </w:p>
        </w:tc>
        <w:tc>
          <w:tcPr>
            <w:tcW w:w="2901" w:type="dxa"/>
          </w:tcPr>
          <w:p w14:paraId="3F309119" w14:textId="130BD134" w:rsidR="005032CE" w:rsidRDefault="005032CE" w:rsidP="005032CE">
            <w:r w:rsidRPr="006F7171">
              <w:t>Did not explore telehealth applications</w:t>
            </w:r>
          </w:p>
        </w:tc>
      </w:tr>
      <w:tr w:rsidR="005032CE" w14:paraId="23C297A0" w14:textId="77777777" w:rsidTr="00720C6C">
        <w:tc>
          <w:tcPr>
            <w:tcW w:w="555" w:type="dxa"/>
            <w:vAlign w:val="bottom"/>
          </w:tcPr>
          <w:p w14:paraId="0E8BB9AF" w14:textId="624DC978" w:rsidR="005032CE" w:rsidRDefault="005032CE" w:rsidP="005032CE">
            <w:r>
              <w:rPr>
                <w:rFonts w:ascii="Aptos Narrow" w:hAnsi="Aptos Narrow"/>
                <w:color w:val="000000"/>
                <w:sz w:val="22"/>
              </w:rPr>
              <w:t>334</w:t>
            </w:r>
          </w:p>
        </w:tc>
        <w:tc>
          <w:tcPr>
            <w:tcW w:w="9317" w:type="dxa"/>
          </w:tcPr>
          <w:p w14:paraId="215F317D" w14:textId="54DEF478" w:rsidR="005032CE" w:rsidRDefault="005032CE" w:rsidP="005032CE">
            <w:r w:rsidRPr="00125CD4">
              <w:t>Kaba D, Hasanlı J, Efe A, Yavuz-Çolak M, Akın-Sarı B. Predictors of burnout and distress in parents of children with autism spectrum disorder during COVID-19 home confinement. Child Health Care. 2023;52(4):409–29.</w:t>
            </w:r>
          </w:p>
        </w:tc>
        <w:tc>
          <w:tcPr>
            <w:tcW w:w="1185" w:type="dxa"/>
          </w:tcPr>
          <w:p w14:paraId="5BFA43C1" w14:textId="7A3E1839" w:rsidR="005032CE" w:rsidRDefault="00D73673" w:rsidP="005032CE">
            <w:r>
              <w:t>Excluded</w:t>
            </w:r>
          </w:p>
        </w:tc>
        <w:tc>
          <w:tcPr>
            <w:tcW w:w="2901" w:type="dxa"/>
          </w:tcPr>
          <w:p w14:paraId="2B06178F" w14:textId="3B37DFD6" w:rsidR="005032CE" w:rsidRDefault="005032CE" w:rsidP="005032CE">
            <w:r w:rsidRPr="006F7171">
              <w:t>Did not explore telehealth applications</w:t>
            </w:r>
          </w:p>
        </w:tc>
      </w:tr>
      <w:tr w:rsidR="005032CE" w14:paraId="33E010F4" w14:textId="77777777" w:rsidTr="00720C6C">
        <w:tc>
          <w:tcPr>
            <w:tcW w:w="555" w:type="dxa"/>
            <w:vAlign w:val="bottom"/>
          </w:tcPr>
          <w:p w14:paraId="7B3FA452" w14:textId="5D36D988" w:rsidR="005032CE" w:rsidRDefault="005032CE" w:rsidP="005032CE">
            <w:r>
              <w:rPr>
                <w:rFonts w:ascii="Aptos Narrow" w:hAnsi="Aptos Narrow"/>
                <w:color w:val="000000"/>
                <w:sz w:val="22"/>
              </w:rPr>
              <w:t>335</w:t>
            </w:r>
          </w:p>
        </w:tc>
        <w:tc>
          <w:tcPr>
            <w:tcW w:w="9317" w:type="dxa"/>
          </w:tcPr>
          <w:p w14:paraId="538FDDC4" w14:textId="08557670" w:rsidR="005032CE" w:rsidRDefault="005032CE" w:rsidP="005032CE">
            <w:r w:rsidRPr="00125CD4">
              <w:t>Brei NG, Schwarz GN, Klein-Tasman BP. Predictors of parenting stress in children referred for an autism spectrum disorder diagnostic evaluation. J Dev Phys Disabil. 2015;27(5):617–35.</w:t>
            </w:r>
          </w:p>
        </w:tc>
        <w:tc>
          <w:tcPr>
            <w:tcW w:w="1185" w:type="dxa"/>
          </w:tcPr>
          <w:p w14:paraId="513B8B55" w14:textId="3B34356C" w:rsidR="005032CE" w:rsidRDefault="00D73673" w:rsidP="005032CE">
            <w:r>
              <w:t>Excluded</w:t>
            </w:r>
          </w:p>
        </w:tc>
        <w:tc>
          <w:tcPr>
            <w:tcW w:w="2901" w:type="dxa"/>
          </w:tcPr>
          <w:p w14:paraId="745D21A1" w14:textId="14192734" w:rsidR="005032CE" w:rsidRDefault="005032CE" w:rsidP="005032CE">
            <w:r w:rsidRPr="006F7171">
              <w:t>Did not explore telehealth applications</w:t>
            </w:r>
          </w:p>
        </w:tc>
      </w:tr>
      <w:tr w:rsidR="005032CE" w14:paraId="0BABD74C" w14:textId="77777777" w:rsidTr="00720C6C">
        <w:tc>
          <w:tcPr>
            <w:tcW w:w="555" w:type="dxa"/>
            <w:vAlign w:val="bottom"/>
          </w:tcPr>
          <w:p w14:paraId="35F73709" w14:textId="1C44278D" w:rsidR="005032CE" w:rsidRDefault="005032CE" w:rsidP="005032CE">
            <w:r>
              <w:rPr>
                <w:rFonts w:ascii="Aptos Narrow" w:hAnsi="Aptos Narrow"/>
                <w:color w:val="000000"/>
                <w:sz w:val="22"/>
              </w:rPr>
              <w:t>336</w:t>
            </w:r>
          </w:p>
        </w:tc>
        <w:tc>
          <w:tcPr>
            <w:tcW w:w="9317" w:type="dxa"/>
          </w:tcPr>
          <w:p w14:paraId="6807184D" w14:textId="51AD6E2B" w:rsidR="005032CE" w:rsidRDefault="005032CE" w:rsidP="005032CE">
            <w:r w:rsidRPr="00125CD4">
              <w:t>Ferguson EF, Jimenez-Muñoz M, Feerst H, Vernon TW. Predictors of satisfaction with autism treatment services during COVID-19. J Autism Dev Disord. 2022;52(8):3686–97.</w:t>
            </w:r>
          </w:p>
        </w:tc>
        <w:tc>
          <w:tcPr>
            <w:tcW w:w="1185" w:type="dxa"/>
          </w:tcPr>
          <w:p w14:paraId="733C3F7A" w14:textId="5CF24DAB" w:rsidR="005032CE" w:rsidRDefault="00D73673" w:rsidP="005032CE">
            <w:r>
              <w:t>Excluded</w:t>
            </w:r>
          </w:p>
        </w:tc>
        <w:tc>
          <w:tcPr>
            <w:tcW w:w="2901" w:type="dxa"/>
          </w:tcPr>
          <w:p w14:paraId="695C0EAC" w14:textId="482EF8F9" w:rsidR="005032CE" w:rsidRDefault="005032CE" w:rsidP="005032CE">
            <w:r w:rsidRPr="00DC7DA9">
              <w:t>Examined/ elaborated on an intervention</w:t>
            </w:r>
          </w:p>
        </w:tc>
      </w:tr>
      <w:tr w:rsidR="005032CE" w14:paraId="3465B2AE" w14:textId="77777777" w:rsidTr="00720C6C">
        <w:tc>
          <w:tcPr>
            <w:tcW w:w="555" w:type="dxa"/>
            <w:vAlign w:val="bottom"/>
          </w:tcPr>
          <w:p w14:paraId="5A6F26EB" w14:textId="7DAE0A56" w:rsidR="005032CE" w:rsidRDefault="005032CE" w:rsidP="005032CE">
            <w:r>
              <w:rPr>
                <w:rFonts w:ascii="Aptos Narrow" w:hAnsi="Aptos Narrow"/>
                <w:color w:val="000000"/>
                <w:sz w:val="22"/>
              </w:rPr>
              <w:t>337</w:t>
            </w:r>
          </w:p>
        </w:tc>
        <w:tc>
          <w:tcPr>
            <w:tcW w:w="9317" w:type="dxa"/>
          </w:tcPr>
          <w:p w14:paraId="7534FAEE" w14:textId="05684C67" w:rsidR="005032CE" w:rsidRDefault="005032CE" w:rsidP="005032CE">
            <w:r w:rsidRPr="00125CD4">
              <w:t>Reese RM, Braun MJ, Hoffmeier S, Stickle L, Rinner L, Smith C, et al. Preliminary evidence for the integrated systems using telemedicine. Telemed J E Health. 2015;21(7):581–7.</w:t>
            </w:r>
          </w:p>
        </w:tc>
        <w:tc>
          <w:tcPr>
            <w:tcW w:w="1185" w:type="dxa"/>
          </w:tcPr>
          <w:p w14:paraId="0C8B7C71" w14:textId="64423BC4" w:rsidR="005032CE" w:rsidRDefault="00D73673" w:rsidP="005032CE">
            <w:r>
              <w:t xml:space="preserve">Included </w:t>
            </w:r>
          </w:p>
        </w:tc>
        <w:tc>
          <w:tcPr>
            <w:tcW w:w="2901" w:type="dxa"/>
          </w:tcPr>
          <w:p w14:paraId="5E31B7D1" w14:textId="77777777" w:rsidR="005032CE" w:rsidRDefault="005032CE" w:rsidP="005032CE"/>
        </w:tc>
      </w:tr>
      <w:tr w:rsidR="005032CE" w14:paraId="1AAAD6BC" w14:textId="77777777" w:rsidTr="00720C6C">
        <w:tc>
          <w:tcPr>
            <w:tcW w:w="555" w:type="dxa"/>
            <w:vAlign w:val="bottom"/>
          </w:tcPr>
          <w:p w14:paraId="3C848A50" w14:textId="18CF7556" w:rsidR="005032CE" w:rsidRDefault="005032CE" w:rsidP="005032CE">
            <w:r>
              <w:rPr>
                <w:rFonts w:ascii="Aptos Narrow" w:hAnsi="Aptos Narrow"/>
                <w:color w:val="000000"/>
                <w:sz w:val="22"/>
              </w:rPr>
              <w:t>338</w:t>
            </w:r>
          </w:p>
        </w:tc>
        <w:tc>
          <w:tcPr>
            <w:tcW w:w="9317" w:type="dxa"/>
          </w:tcPr>
          <w:p w14:paraId="43BAF561" w14:textId="0D47CAA9" w:rsidR="005032CE" w:rsidRDefault="005032CE" w:rsidP="005032CE">
            <w:r w:rsidRPr="00125CD4">
              <w:t>Vismara LA, McCormick C, Young GS, Nadhan A, Monlux K. Preliminary findings of a telehealth approach to parent training in autism. J Autism Dev Disord. 2013;43(12):2953–69.</w:t>
            </w:r>
          </w:p>
        </w:tc>
        <w:tc>
          <w:tcPr>
            <w:tcW w:w="1185" w:type="dxa"/>
          </w:tcPr>
          <w:p w14:paraId="76646DAA" w14:textId="5BFBC078" w:rsidR="005032CE" w:rsidRDefault="00D73673" w:rsidP="005032CE">
            <w:r>
              <w:t>Excluded</w:t>
            </w:r>
          </w:p>
        </w:tc>
        <w:tc>
          <w:tcPr>
            <w:tcW w:w="2901" w:type="dxa"/>
          </w:tcPr>
          <w:p w14:paraId="05D01463" w14:textId="1E934373" w:rsidR="005032CE" w:rsidRDefault="005032CE" w:rsidP="005032CE">
            <w:r w:rsidRPr="00345F23">
              <w:t>Examined/ elaborated on an intervention</w:t>
            </w:r>
          </w:p>
        </w:tc>
      </w:tr>
      <w:tr w:rsidR="005032CE" w14:paraId="61B18B04" w14:textId="77777777" w:rsidTr="00720C6C">
        <w:tc>
          <w:tcPr>
            <w:tcW w:w="555" w:type="dxa"/>
            <w:vAlign w:val="bottom"/>
          </w:tcPr>
          <w:p w14:paraId="26FCA9B0" w14:textId="69D533E4" w:rsidR="005032CE" w:rsidRDefault="005032CE" w:rsidP="005032CE">
            <w:r>
              <w:rPr>
                <w:rFonts w:ascii="Aptos Narrow" w:hAnsi="Aptos Narrow"/>
                <w:color w:val="000000"/>
                <w:sz w:val="22"/>
              </w:rPr>
              <w:t>339</w:t>
            </w:r>
          </w:p>
        </w:tc>
        <w:tc>
          <w:tcPr>
            <w:tcW w:w="9317" w:type="dxa"/>
          </w:tcPr>
          <w:p w14:paraId="4606920A" w14:textId="16367490" w:rsidR="005032CE" w:rsidRDefault="005032CE" w:rsidP="005032CE">
            <w:r w:rsidRPr="00125CD4">
              <w:t>Kryszak EM, Albright CM, Stephenson KG, Nevill RE, Hedley D, Burns CO, et al. Preliminary validation and feasibility of the Autism Detection in Early Childhood-Virtual (ADEC-V) for autism telehealth evaluations in a hospital setting. J Autism Dev Disord. 2022;52(12):5139–49.</w:t>
            </w:r>
          </w:p>
        </w:tc>
        <w:tc>
          <w:tcPr>
            <w:tcW w:w="1185" w:type="dxa"/>
          </w:tcPr>
          <w:p w14:paraId="051D5FF4" w14:textId="64139581" w:rsidR="005032CE" w:rsidRDefault="00D73673" w:rsidP="005032CE">
            <w:r>
              <w:t>Excluded</w:t>
            </w:r>
          </w:p>
        </w:tc>
        <w:tc>
          <w:tcPr>
            <w:tcW w:w="2901" w:type="dxa"/>
          </w:tcPr>
          <w:p w14:paraId="52F6D0B5" w14:textId="63ACFC26" w:rsidR="005032CE" w:rsidRDefault="005032CE" w:rsidP="005032CE">
            <w:r w:rsidRPr="00F9365D">
              <w:t>Did not examine relevant outcomes</w:t>
            </w:r>
          </w:p>
        </w:tc>
      </w:tr>
      <w:tr w:rsidR="005032CE" w14:paraId="2CADCDD1" w14:textId="77777777" w:rsidTr="00720C6C">
        <w:tc>
          <w:tcPr>
            <w:tcW w:w="555" w:type="dxa"/>
            <w:vAlign w:val="bottom"/>
          </w:tcPr>
          <w:p w14:paraId="732EFB6E" w14:textId="33348EE4" w:rsidR="005032CE" w:rsidRDefault="005032CE" w:rsidP="005032CE">
            <w:r>
              <w:rPr>
                <w:rFonts w:ascii="Aptos Narrow" w:hAnsi="Aptos Narrow"/>
                <w:color w:val="000000"/>
                <w:sz w:val="22"/>
              </w:rPr>
              <w:lastRenderedPageBreak/>
              <w:t>340</w:t>
            </w:r>
          </w:p>
        </w:tc>
        <w:tc>
          <w:tcPr>
            <w:tcW w:w="9317" w:type="dxa"/>
          </w:tcPr>
          <w:p w14:paraId="6C70A923" w14:textId="42227082" w:rsidR="005032CE" w:rsidRDefault="005032CE" w:rsidP="005032CE">
            <w:r w:rsidRPr="00125CD4">
              <w:t>Neely L, Rispoli M, Gerow S, Hong ER. Preparing interventionists via telepractice in incidental teaching for children with autism. J Behav Educ. 2016;25(4):393–416.</w:t>
            </w:r>
          </w:p>
        </w:tc>
        <w:tc>
          <w:tcPr>
            <w:tcW w:w="1185" w:type="dxa"/>
          </w:tcPr>
          <w:p w14:paraId="39159F6C" w14:textId="21FC9AF5" w:rsidR="005032CE" w:rsidRDefault="00D73673" w:rsidP="005032CE">
            <w:r>
              <w:t>Excluded</w:t>
            </w:r>
          </w:p>
        </w:tc>
        <w:tc>
          <w:tcPr>
            <w:tcW w:w="2901" w:type="dxa"/>
          </w:tcPr>
          <w:p w14:paraId="0D91C7E1" w14:textId="52C5A716" w:rsidR="005032CE" w:rsidRDefault="005032CE" w:rsidP="005032CE">
            <w:r w:rsidRPr="00EB60C7">
              <w:t>Did not explore telehealth applications</w:t>
            </w:r>
          </w:p>
        </w:tc>
      </w:tr>
      <w:tr w:rsidR="005032CE" w14:paraId="32345D74" w14:textId="77777777" w:rsidTr="00720C6C">
        <w:tc>
          <w:tcPr>
            <w:tcW w:w="555" w:type="dxa"/>
            <w:vAlign w:val="bottom"/>
          </w:tcPr>
          <w:p w14:paraId="22BDA4EB" w14:textId="025A8B3C" w:rsidR="005032CE" w:rsidRDefault="005032CE" w:rsidP="005032CE">
            <w:r>
              <w:rPr>
                <w:rFonts w:ascii="Aptos Narrow" w:hAnsi="Aptos Narrow"/>
                <w:color w:val="000000"/>
                <w:sz w:val="22"/>
              </w:rPr>
              <w:t>341</w:t>
            </w:r>
          </w:p>
        </w:tc>
        <w:tc>
          <w:tcPr>
            <w:tcW w:w="9317" w:type="dxa"/>
          </w:tcPr>
          <w:p w14:paraId="606C849D" w14:textId="3E430DE8" w:rsidR="005032CE" w:rsidRDefault="005032CE" w:rsidP="005032CE">
            <w:r w:rsidRPr="00125CD4">
              <w:t>Hatfield M, Falkmer M, Falkmer T, Ciccarelli M. Process evaluation of the BOOST-ATM transition planning program for adolescents on the autism spectrum: A strengths-based approach. J Autism Dev Disord. 2018;48(2):377–88.</w:t>
            </w:r>
          </w:p>
        </w:tc>
        <w:tc>
          <w:tcPr>
            <w:tcW w:w="1185" w:type="dxa"/>
          </w:tcPr>
          <w:p w14:paraId="3E28728C" w14:textId="72D15FC6" w:rsidR="005032CE" w:rsidRDefault="00D73673" w:rsidP="005032CE">
            <w:r>
              <w:t>Excluded</w:t>
            </w:r>
          </w:p>
        </w:tc>
        <w:tc>
          <w:tcPr>
            <w:tcW w:w="2901" w:type="dxa"/>
          </w:tcPr>
          <w:p w14:paraId="30BF33D6" w14:textId="181AF645" w:rsidR="005032CE" w:rsidRDefault="005032CE" w:rsidP="005032CE">
            <w:r w:rsidRPr="00345F23">
              <w:t>Examined/ elaborated on an intervention</w:t>
            </w:r>
          </w:p>
        </w:tc>
      </w:tr>
      <w:tr w:rsidR="005032CE" w14:paraId="51AFC154" w14:textId="77777777" w:rsidTr="00720C6C">
        <w:tc>
          <w:tcPr>
            <w:tcW w:w="555" w:type="dxa"/>
            <w:vAlign w:val="bottom"/>
          </w:tcPr>
          <w:p w14:paraId="1DF1F446" w14:textId="669C3E6F" w:rsidR="005032CE" w:rsidRDefault="005032CE" w:rsidP="005032CE">
            <w:r>
              <w:rPr>
                <w:rFonts w:ascii="Aptos Narrow" w:hAnsi="Aptos Narrow"/>
                <w:color w:val="000000"/>
                <w:sz w:val="22"/>
              </w:rPr>
              <w:t>342</w:t>
            </w:r>
          </w:p>
        </w:tc>
        <w:tc>
          <w:tcPr>
            <w:tcW w:w="9317" w:type="dxa"/>
          </w:tcPr>
          <w:p w14:paraId="6634DFB1" w14:textId="2D795F97" w:rsidR="005032CE" w:rsidRDefault="005032CE" w:rsidP="005032CE">
            <w:r w:rsidRPr="00125CD4">
              <w:t>Kellom KS, Flaherty CM, Cacia J, Christiansen A, Cordero L, Hah J, et al. Provider and caregiver perspectives on telehealth assessments for autism spectrum disorder in young children: A multimethod DBPNet study exploring equity. J Dev Behav Pediatr. 2023;44(6):e397–411.</w:t>
            </w:r>
          </w:p>
        </w:tc>
        <w:tc>
          <w:tcPr>
            <w:tcW w:w="1185" w:type="dxa"/>
          </w:tcPr>
          <w:p w14:paraId="15768755" w14:textId="7BA4950F" w:rsidR="005032CE" w:rsidRDefault="00D73673" w:rsidP="005032CE">
            <w:r>
              <w:t>Included</w:t>
            </w:r>
          </w:p>
        </w:tc>
        <w:tc>
          <w:tcPr>
            <w:tcW w:w="2901" w:type="dxa"/>
          </w:tcPr>
          <w:p w14:paraId="7F328F48" w14:textId="77777777" w:rsidR="005032CE" w:rsidRDefault="005032CE" w:rsidP="005032CE"/>
        </w:tc>
      </w:tr>
      <w:tr w:rsidR="005032CE" w14:paraId="19D1AD38" w14:textId="77777777" w:rsidTr="00720C6C">
        <w:tc>
          <w:tcPr>
            <w:tcW w:w="555" w:type="dxa"/>
            <w:vAlign w:val="bottom"/>
          </w:tcPr>
          <w:p w14:paraId="5E989D3D" w14:textId="131406AA" w:rsidR="005032CE" w:rsidRDefault="005032CE" w:rsidP="005032CE">
            <w:r>
              <w:rPr>
                <w:rFonts w:ascii="Aptos Narrow" w:hAnsi="Aptos Narrow"/>
                <w:color w:val="000000"/>
                <w:sz w:val="22"/>
              </w:rPr>
              <w:t>343</w:t>
            </w:r>
          </w:p>
        </w:tc>
        <w:tc>
          <w:tcPr>
            <w:tcW w:w="9317" w:type="dxa"/>
          </w:tcPr>
          <w:p w14:paraId="1FD51251" w14:textId="2454E352" w:rsidR="005032CE" w:rsidRDefault="005032CE" w:rsidP="005032CE">
            <w:r w:rsidRPr="00125CD4">
              <w:t>Reisinger DL, Hines E, Raches C, Tang Q, James C, Keehn RM. Provider and caregiver satisfaction with telehealth evaluation of autism spectrum disorder in young children during the COVID-19 pandemic. J Autism Dev Disord. 2022;52(12):5099–113.</w:t>
            </w:r>
          </w:p>
        </w:tc>
        <w:tc>
          <w:tcPr>
            <w:tcW w:w="1185" w:type="dxa"/>
          </w:tcPr>
          <w:p w14:paraId="4C2C6925" w14:textId="69135376" w:rsidR="005032CE" w:rsidRDefault="00D73673" w:rsidP="005032CE">
            <w:r>
              <w:t>Included</w:t>
            </w:r>
          </w:p>
        </w:tc>
        <w:tc>
          <w:tcPr>
            <w:tcW w:w="2901" w:type="dxa"/>
          </w:tcPr>
          <w:p w14:paraId="5ECA815D" w14:textId="77777777" w:rsidR="005032CE" w:rsidRDefault="005032CE" w:rsidP="005032CE"/>
        </w:tc>
      </w:tr>
      <w:tr w:rsidR="005032CE" w14:paraId="7EB7B6E5" w14:textId="77777777" w:rsidTr="00720C6C">
        <w:tc>
          <w:tcPr>
            <w:tcW w:w="555" w:type="dxa"/>
            <w:vAlign w:val="bottom"/>
          </w:tcPr>
          <w:p w14:paraId="1BEF0E6B" w14:textId="0250662D" w:rsidR="005032CE" w:rsidRDefault="005032CE" w:rsidP="005032CE">
            <w:r>
              <w:rPr>
                <w:rFonts w:ascii="Aptos Narrow" w:hAnsi="Aptos Narrow"/>
                <w:color w:val="000000"/>
                <w:sz w:val="22"/>
              </w:rPr>
              <w:t>344</w:t>
            </w:r>
          </w:p>
        </w:tc>
        <w:tc>
          <w:tcPr>
            <w:tcW w:w="9317" w:type="dxa"/>
          </w:tcPr>
          <w:p w14:paraId="3D08E6E1" w14:textId="67A194DB" w:rsidR="005032CE" w:rsidRDefault="005032CE" w:rsidP="005032CE">
            <w:r w:rsidRPr="00125CD4">
              <w:t xml:space="preserve">Morales YM, Sanders B, Vazquez LR, Fuchu P, Fernandez J, Dolata J, et al. Provider perspective on benefits and challenges of mHealth autism screeners in underserved families. Pediatrics [Internet]. 2022;149. Available from: </w:t>
            </w:r>
            <w:hyperlink r:id="rId41" w:tgtFrame="_new" w:history="1">
              <w:r w:rsidRPr="00125CD4">
                <w:rPr>
                  <w:rStyle w:val="Hyperlink"/>
                </w:rPr>
                <w:t>https://publications.aap.org/pediatrics/article/149/1MeetingAbstractsFebruary2022/88/185761</w:t>
              </w:r>
            </w:hyperlink>
          </w:p>
        </w:tc>
        <w:tc>
          <w:tcPr>
            <w:tcW w:w="1185" w:type="dxa"/>
          </w:tcPr>
          <w:p w14:paraId="198E0E92" w14:textId="2575BF12" w:rsidR="005032CE" w:rsidRDefault="00D73673" w:rsidP="005032CE">
            <w:r>
              <w:t>Excluded</w:t>
            </w:r>
          </w:p>
        </w:tc>
        <w:tc>
          <w:tcPr>
            <w:tcW w:w="2901" w:type="dxa"/>
          </w:tcPr>
          <w:p w14:paraId="79D1BFCB" w14:textId="3A216FF1" w:rsidR="005032CE" w:rsidRDefault="005032CE" w:rsidP="005032CE">
            <w:r w:rsidRPr="00E12F91">
              <w:t>Conference abstract</w:t>
            </w:r>
          </w:p>
        </w:tc>
      </w:tr>
      <w:tr w:rsidR="005032CE" w14:paraId="4DFF19F1" w14:textId="77777777" w:rsidTr="00720C6C">
        <w:tc>
          <w:tcPr>
            <w:tcW w:w="555" w:type="dxa"/>
            <w:vAlign w:val="bottom"/>
          </w:tcPr>
          <w:p w14:paraId="68F05B9C" w14:textId="616C8B96" w:rsidR="005032CE" w:rsidRDefault="005032CE" w:rsidP="005032CE">
            <w:r>
              <w:rPr>
                <w:rFonts w:ascii="Aptos Narrow" w:hAnsi="Aptos Narrow"/>
                <w:color w:val="000000"/>
                <w:sz w:val="22"/>
              </w:rPr>
              <w:t>345</w:t>
            </w:r>
          </w:p>
        </w:tc>
        <w:tc>
          <w:tcPr>
            <w:tcW w:w="9317" w:type="dxa"/>
          </w:tcPr>
          <w:p w14:paraId="67F76994" w14:textId="3CD88E1E" w:rsidR="005032CE" w:rsidRDefault="005032CE" w:rsidP="005032CE">
            <w:r w:rsidRPr="00125CD4">
              <w:t>Fell LA, Albright CM, Kryszak EM, Butter E, Kuhlthau KA. Provider perspectives on telehealth services for children with autism spectrum disorder during the Coronavirus Disease 2019 pandemic. Acad Pediatr. 2023;23(6):1196–203.</w:t>
            </w:r>
          </w:p>
        </w:tc>
        <w:tc>
          <w:tcPr>
            <w:tcW w:w="1185" w:type="dxa"/>
          </w:tcPr>
          <w:p w14:paraId="199A40EA" w14:textId="312FC9EA" w:rsidR="005032CE" w:rsidRDefault="00D73673" w:rsidP="005032CE">
            <w:r>
              <w:t>Excluded</w:t>
            </w:r>
          </w:p>
        </w:tc>
        <w:tc>
          <w:tcPr>
            <w:tcW w:w="2901" w:type="dxa"/>
          </w:tcPr>
          <w:p w14:paraId="4DB904EF" w14:textId="706218E3" w:rsidR="005032CE" w:rsidRDefault="005032CE" w:rsidP="005032CE">
            <w:r w:rsidRPr="00DC7DA9">
              <w:t>Examined/ elaborated on an intervention</w:t>
            </w:r>
          </w:p>
        </w:tc>
      </w:tr>
      <w:tr w:rsidR="005032CE" w14:paraId="1D749928" w14:textId="77777777" w:rsidTr="00720C6C">
        <w:tc>
          <w:tcPr>
            <w:tcW w:w="555" w:type="dxa"/>
            <w:vAlign w:val="bottom"/>
          </w:tcPr>
          <w:p w14:paraId="4E931994" w14:textId="1C33DF06" w:rsidR="005032CE" w:rsidRDefault="005032CE" w:rsidP="005032CE">
            <w:r>
              <w:rPr>
                <w:rFonts w:ascii="Aptos Narrow" w:hAnsi="Aptos Narrow"/>
                <w:color w:val="000000"/>
                <w:sz w:val="22"/>
              </w:rPr>
              <w:t>346</w:t>
            </w:r>
          </w:p>
        </w:tc>
        <w:tc>
          <w:tcPr>
            <w:tcW w:w="9317" w:type="dxa"/>
          </w:tcPr>
          <w:p w14:paraId="7C49133C" w14:textId="5AD0F8B4" w:rsidR="005032CE" w:rsidRDefault="005032CE" w:rsidP="005032CE">
            <w:r w:rsidRPr="00125CD4">
              <w:t>Scattoni ML, Micai M, Ciaramella A, Salvitti T, Fulceri F, Fatta LM, et al. Real-world experiences in autistic adult diagnostic services and post-diagnostic support and alignment with services guidelines: Results from the ASDEU study. J Autism Dev Disord. 2021;51(11):4129–46.</w:t>
            </w:r>
          </w:p>
        </w:tc>
        <w:tc>
          <w:tcPr>
            <w:tcW w:w="1185" w:type="dxa"/>
          </w:tcPr>
          <w:p w14:paraId="1A73E826" w14:textId="1161EE94" w:rsidR="005032CE" w:rsidRDefault="00D73673" w:rsidP="005032CE">
            <w:r>
              <w:t>Excluded</w:t>
            </w:r>
          </w:p>
        </w:tc>
        <w:tc>
          <w:tcPr>
            <w:tcW w:w="2901" w:type="dxa"/>
          </w:tcPr>
          <w:p w14:paraId="6B9DBD50" w14:textId="5A8039DC" w:rsidR="005032CE" w:rsidRDefault="005032CE" w:rsidP="005032CE">
            <w:r w:rsidRPr="001F43A3">
              <w:t>Adult sample</w:t>
            </w:r>
          </w:p>
        </w:tc>
      </w:tr>
      <w:tr w:rsidR="005032CE" w14:paraId="14C41555" w14:textId="77777777" w:rsidTr="00720C6C">
        <w:tc>
          <w:tcPr>
            <w:tcW w:w="555" w:type="dxa"/>
            <w:vAlign w:val="bottom"/>
          </w:tcPr>
          <w:p w14:paraId="1D244702" w14:textId="0CFFB862" w:rsidR="005032CE" w:rsidRDefault="005032CE" w:rsidP="005032CE">
            <w:r>
              <w:rPr>
                <w:rFonts w:ascii="Aptos Narrow" w:hAnsi="Aptos Narrow"/>
                <w:color w:val="000000"/>
                <w:sz w:val="22"/>
              </w:rPr>
              <w:t>347</w:t>
            </w:r>
          </w:p>
        </w:tc>
        <w:tc>
          <w:tcPr>
            <w:tcW w:w="9317" w:type="dxa"/>
          </w:tcPr>
          <w:p w14:paraId="13C4E967" w14:textId="1DE1E922" w:rsidR="005032CE" w:rsidRDefault="005032CE" w:rsidP="005032CE">
            <w:r w:rsidRPr="00125CD4">
              <w:t>Christopoulou M, Drosos K, Petinou K. Recent advances of telepractice for autism spectrum disorders in speech and language pathology. Neuropsychiatr Dis Treat. 2022;18:2379–89.</w:t>
            </w:r>
          </w:p>
        </w:tc>
        <w:tc>
          <w:tcPr>
            <w:tcW w:w="1185" w:type="dxa"/>
          </w:tcPr>
          <w:p w14:paraId="043AC773" w14:textId="750A4BB3" w:rsidR="005032CE" w:rsidRDefault="00D73673" w:rsidP="005032CE">
            <w:r>
              <w:t>Excluded</w:t>
            </w:r>
          </w:p>
        </w:tc>
        <w:tc>
          <w:tcPr>
            <w:tcW w:w="2901" w:type="dxa"/>
          </w:tcPr>
          <w:p w14:paraId="5E022EA3" w14:textId="40162DBD" w:rsidR="005032CE" w:rsidRDefault="005032CE" w:rsidP="005032CE">
            <w:r w:rsidRPr="00E12F91">
              <w:t>Theoretical paper</w:t>
            </w:r>
          </w:p>
        </w:tc>
      </w:tr>
      <w:tr w:rsidR="005032CE" w14:paraId="339430A7" w14:textId="77777777" w:rsidTr="00720C6C">
        <w:tc>
          <w:tcPr>
            <w:tcW w:w="555" w:type="dxa"/>
            <w:vAlign w:val="bottom"/>
          </w:tcPr>
          <w:p w14:paraId="417329DB" w14:textId="49513ADA" w:rsidR="005032CE" w:rsidRDefault="005032CE" w:rsidP="005032CE">
            <w:r>
              <w:rPr>
                <w:rFonts w:ascii="Aptos Narrow" w:hAnsi="Aptos Narrow"/>
                <w:color w:val="000000"/>
                <w:sz w:val="22"/>
              </w:rPr>
              <w:t>348</w:t>
            </w:r>
          </w:p>
        </w:tc>
        <w:tc>
          <w:tcPr>
            <w:tcW w:w="9317" w:type="dxa"/>
          </w:tcPr>
          <w:p w14:paraId="7A199770" w14:textId="7EB98BB9" w:rsidR="005032CE" w:rsidRDefault="005032CE" w:rsidP="005032CE">
            <w:r w:rsidRPr="00125CD4">
              <w:t>Onishchenko D, Huang Y, van Horne J, Smith PJ, Msall ME, Chattopadhyay I. Reduced false positives in autism screening via digital biomarkers inferred from deep comorbidity patterns. Sci Adv. 2021;7(41):eabf0354.</w:t>
            </w:r>
          </w:p>
        </w:tc>
        <w:tc>
          <w:tcPr>
            <w:tcW w:w="1185" w:type="dxa"/>
          </w:tcPr>
          <w:p w14:paraId="42D39E92" w14:textId="27070B1D" w:rsidR="005032CE" w:rsidRDefault="00D73673" w:rsidP="005032CE">
            <w:r>
              <w:t>Excluded</w:t>
            </w:r>
          </w:p>
        </w:tc>
        <w:tc>
          <w:tcPr>
            <w:tcW w:w="2901" w:type="dxa"/>
          </w:tcPr>
          <w:p w14:paraId="4B771CAF" w14:textId="03169F9F" w:rsidR="005032CE" w:rsidRDefault="005032CE" w:rsidP="005032CE">
            <w:r w:rsidRPr="006F7171">
              <w:t>Did not explore telehealth applications</w:t>
            </w:r>
          </w:p>
        </w:tc>
      </w:tr>
      <w:tr w:rsidR="005032CE" w14:paraId="49870592" w14:textId="77777777" w:rsidTr="00720C6C">
        <w:tc>
          <w:tcPr>
            <w:tcW w:w="555" w:type="dxa"/>
            <w:vAlign w:val="bottom"/>
          </w:tcPr>
          <w:p w14:paraId="571B50A8" w14:textId="4C4BA053" w:rsidR="005032CE" w:rsidRDefault="005032CE" w:rsidP="005032CE">
            <w:r>
              <w:rPr>
                <w:rFonts w:ascii="Aptos Narrow" w:hAnsi="Aptos Narrow"/>
                <w:color w:val="000000"/>
                <w:sz w:val="22"/>
              </w:rPr>
              <w:t>349</w:t>
            </w:r>
          </w:p>
        </w:tc>
        <w:tc>
          <w:tcPr>
            <w:tcW w:w="9317" w:type="dxa"/>
          </w:tcPr>
          <w:p w14:paraId="4DF21CA4" w14:textId="2F323843" w:rsidR="005032CE" w:rsidRDefault="005032CE" w:rsidP="005032CE">
            <w:r w:rsidRPr="00125CD4">
              <w:t>Rollins PR, De Froy AM. Reexamining pathways early autism intervention in children before and after the third birthday: A randomized control trial. J Autism Dev Disord. 2023;53(3):1189–201.</w:t>
            </w:r>
          </w:p>
        </w:tc>
        <w:tc>
          <w:tcPr>
            <w:tcW w:w="1185" w:type="dxa"/>
          </w:tcPr>
          <w:p w14:paraId="5C4190B9" w14:textId="54421F64" w:rsidR="005032CE" w:rsidRDefault="00D73673" w:rsidP="005032CE">
            <w:r>
              <w:t>Excluded</w:t>
            </w:r>
          </w:p>
        </w:tc>
        <w:tc>
          <w:tcPr>
            <w:tcW w:w="2901" w:type="dxa"/>
          </w:tcPr>
          <w:p w14:paraId="5A59FE8B" w14:textId="5DC8B3C9" w:rsidR="005032CE" w:rsidRDefault="005032CE" w:rsidP="005032CE">
            <w:r w:rsidRPr="006F7171">
              <w:t>Did not explore telehealth applications</w:t>
            </w:r>
          </w:p>
        </w:tc>
      </w:tr>
      <w:tr w:rsidR="005032CE" w14:paraId="7F0F6D1A" w14:textId="77777777" w:rsidTr="00720C6C">
        <w:tc>
          <w:tcPr>
            <w:tcW w:w="555" w:type="dxa"/>
            <w:vAlign w:val="bottom"/>
          </w:tcPr>
          <w:p w14:paraId="5BED7B2B" w14:textId="0C5275E9" w:rsidR="005032CE" w:rsidRDefault="005032CE" w:rsidP="005032CE">
            <w:r>
              <w:rPr>
                <w:rFonts w:ascii="Aptos Narrow" w:hAnsi="Aptos Narrow"/>
                <w:color w:val="000000"/>
                <w:sz w:val="22"/>
              </w:rPr>
              <w:lastRenderedPageBreak/>
              <w:t>350</w:t>
            </w:r>
          </w:p>
        </w:tc>
        <w:tc>
          <w:tcPr>
            <w:tcW w:w="9317" w:type="dxa"/>
          </w:tcPr>
          <w:p w14:paraId="409B0540" w14:textId="34A52627" w:rsidR="005032CE" w:rsidRDefault="005032CE" w:rsidP="005032CE">
            <w:r w:rsidRPr="00125CD4">
              <w:t>Bernie C, Williams K, O’Connor B, Rogers S, May T. Referral, assessment and use of screening measures related to autism spectrum disorder at a tertiary hospital setting. J Autism Dev Disord. 2021;51(8):2673–85.</w:t>
            </w:r>
          </w:p>
        </w:tc>
        <w:tc>
          <w:tcPr>
            <w:tcW w:w="1185" w:type="dxa"/>
          </w:tcPr>
          <w:p w14:paraId="16253FEB" w14:textId="07BB2097" w:rsidR="005032CE" w:rsidRDefault="00D73673" w:rsidP="005032CE">
            <w:r>
              <w:t>Excluded</w:t>
            </w:r>
          </w:p>
        </w:tc>
        <w:tc>
          <w:tcPr>
            <w:tcW w:w="2901" w:type="dxa"/>
          </w:tcPr>
          <w:p w14:paraId="2E11E1C7" w14:textId="48C055E0" w:rsidR="005032CE" w:rsidRDefault="005032CE" w:rsidP="005032CE">
            <w:r w:rsidRPr="006F7171">
              <w:t>Did not explore telehealth applications</w:t>
            </w:r>
          </w:p>
        </w:tc>
      </w:tr>
      <w:tr w:rsidR="005032CE" w14:paraId="67696BB9" w14:textId="77777777" w:rsidTr="00720C6C">
        <w:tc>
          <w:tcPr>
            <w:tcW w:w="555" w:type="dxa"/>
            <w:vAlign w:val="bottom"/>
          </w:tcPr>
          <w:p w14:paraId="0DD9682C" w14:textId="52821262" w:rsidR="005032CE" w:rsidRDefault="005032CE" w:rsidP="005032CE">
            <w:r>
              <w:rPr>
                <w:rFonts w:ascii="Aptos Narrow" w:hAnsi="Aptos Narrow"/>
                <w:color w:val="000000"/>
                <w:sz w:val="22"/>
              </w:rPr>
              <w:t>351</w:t>
            </w:r>
          </w:p>
        </w:tc>
        <w:tc>
          <w:tcPr>
            <w:tcW w:w="9317" w:type="dxa"/>
          </w:tcPr>
          <w:p w14:paraId="687E1ED9" w14:textId="3EB56868" w:rsidR="005032CE" w:rsidRDefault="005032CE" w:rsidP="005032CE">
            <w:r w:rsidRPr="00125CD4">
              <w:t>Coffman M, Di Martino JM, Aiello R, Carpenter KLH, Chang Z, Compton S, et al. Relationship between quantitative digital behavioral features and clinical profiles in young autistic children. Autism Res. 2023;16(7):1360–74.</w:t>
            </w:r>
          </w:p>
        </w:tc>
        <w:tc>
          <w:tcPr>
            <w:tcW w:w="1185" w:type="dxa"/>
          </w:tcPr>
          <w:p w14:paraId="497253E2" w14:textId="30DDEB7E" w:rsidR="005032CE" w:rsidRDefault="00D73673" w:rsidP="005032CE">
            <w:r>
              <w:t>Excluded</w:t>
            </w:r>
          </w:p>
        </w:tc>
        <w:tc>
          <w:tcPr>
            <w:tcW w:w="2901" w:type="dxa"/>
          </w:tcPr>
          <w:p w14:paraId="4208D1E7" w14:textId="6469A643" w:rsidR="005032CE" w:rsidRDefault="005032CE" w:rsidP="005032CE">
            <w:r w:rsidRPr="00BA0980">
              <w:t>Examined a mobile application</w:t>
            </w:r>
          </w:p>
        </w:tc>
      </w:tr>
      <w:tr w:rsidR="005032CE" w14:paraId="0AEF02E9" w14:textId="77777777" w:rsidTr="00720C6C">
        <w:tc>
          <w:tcPr>
            <w:tcW w:w="555" w:type="dxa"/>
            <w:vAlign w:val="bottom"/>
          </w:tcPr>
          <w:p w14:paraId="52568C1F" w14:textId="63080FEB" w:rsidR="005032CE" w:rsidRDefault="005032CE" w:rsidP="005032CE">
            <w:r>
              <w:rPr>
                <w:rFonts w:ascii="Aptos Narrow" w:hAnsi="Aptos Narrow"/>
                <w:color w:val="000000"/>
                <w:sz w:val="22"/>
              </w:rPr>
              <w:t>352</w:t>
            </w:r>
          </w:p>
        </w:tc>
        <w:tc>
          <w:tcPr>
            <w:tcW w:w="9317" w:type="dxa"/>
          </w:tcPr>
          <w:p w14:paraId="5D4A5B06" w14:textId="50732723" w:rsidR="005032CE" w:rsidRDefault="005032CE" w:rsidP="005032CE">
            <w:r w:rsidRPr="00125CD4">
              <w:t>Chen Y, Wang J, Guo Y, Zhu Z, Bai X, Li X. Reliability and validity of a novel caregiver-assessed skills system based on the ALSO conception in children with autism spectrum disorders. Transl Pediatr. 2021;10(2):366–77.</w:t>
            </w:r>
          </w:p>
        </w:tc>
        <w:tc>
          <w:tcPr>
            <w:tcW w:w="1185" w:type="dxa"/>
          </w:tcPr>
          <w:p w14:paraId="0892E640" w14:textId="4CA001D0" w:rsidR="005032CE" w:rsidRDefault="00D73673" w:rsidP="005032CE">
            <w:r>
              <w:t>Excluded</w:t>
            </w:r>
          </w:p>
        </w:tc>
        <w:tc>
          <w:tcPr>
            <w:tcW w:w="2901" w:type="dxa"/>
          </w:tcPr>
          <w:p w14:paraId="0697DC67" w14:textId="314664AB" w:rsidR="005032CE" w:rsidRDefault="005032CE" w:rsidP="005032CE">
            <w:r w:rsidRPr="006F7171">
              <w:t>Did not explore telehealth applications</w:t>
            </w:r>
          </w:p>
        </w:tc>
      </w:tr>
      <w:tr w:rsidR="005032CE" w14:paraId="105919FB" w14:textId="77777777" w:rsidTr="00720C6C">
        <w:tc>
          <w:tcPr>
            <w:tcW w:w="555" w:type="dxa"/>
            <w:vAlign w:val="bottom"/>
          </w:tcPr>
          <w:p w14:paraId="0E4F4D8F" w14:textId="47578DCD" w:rsidR="005032CE" w:rsidRDefault="005032CE" w:rsidP="005032CE">
            <w:r>
              <w:rPr>
                <w:rFonts w:ascii="Aptos Narrow" w:hAnsi="Aptos Narrow"/>
                <w:color w:val="000000"/>
                <w:sz w:val="22"/>
              </w:rPr>
              <w:t>353</w:t>
            </w:r>
          </w:p>
        </w:tc>
        <w:tc>
          <w:tcPr>
            <w:tcW w:w="9317" w:type="dxa"/>
          </w:tcPr>
          <w:p w14:paraId="135F212C" w14:textId="6CB13CE2" w:rsidR="005032CE" w:rsidRDefault="005032CE" w:rsidP="005032CE">
            <w:r w:rsidRPr="00125CD4">
              <w:t>Mohan HS, Tiwari S, Guddattu V. Reliability of oral language and emergent literacy tele-assessments in autistic children: A preliminary study. Technol Disabil. 2023;35(3):195–206.</w:t>
            </w:r>
          </w:p>
        </w:tc>
        <w:tc>
          <w:tcPr>
            <w:tcW w:w="1185" w:type="dxa"/>
          </w:tcPr>
          <w:p w14:paraId="43884DA1" w14:textId="31725584" w:rsidR="005032CE" w:rsidRDefault="00D73673" w:rsidP="005032CE">
            <w:r>
              <w:t>Excluded</w:t>
            </w:r>
          </w:p>
        </w:tc>
        <w:tc>
          <w:tcPr>
            <w:tcW w:w="2901" w:type="dxa"/>
          </w:tcPr>
          <w:p w14:paraId="5F16FF9D" w14:textId="306B8D69" w:rsidR="005032CE" w:rsidRDefault="005032CE" w:rsidP="005032CE">
            <w:r w:rsidRPr="00F9365D">
              <w:t>Did not examine relevant outcomes</w:t>
            </w:r>
          </w:p>
        </w:tc>
      </w:tr>
      <w:tr w:rsidR="005032CE" w14:paraId="4EB424C7" w14:textId="77777777" w:rsidTr="00720C6C">
        <w:tc>
          <w:tcPr>
            <w:tcW w:w="555" w:type="dxa"/>
            <w:vAlign w:val="bottom"/>
          </w:tcPr>
          <w:p w14:paraId="454673E5" w14:textId="04E7CCBD" w:rsidR="005032CE" w:rsidRDefault="005032CE" w:rsidP="005032CE">
            <w:r>
              <w:rPr>
                <w:rFonts w:ascii="Aptos Narrow" w:hAnsi="Aptos Narrow"/>
                <w:color w:val="000000"/>
                <w:sz w:val="22"/>
              </w:rPr>
              <w:t>354</w:t>
            </w:r>
          </w:p>
        </w:tc>
        <w:tc>
          <w:tcPr>
            <w:tcW w:w="9317" w:type="dxa"/>
          </w:tcPr>
          <w:p w14:paraId="3AD8FD7F" w14:textId="66799BC4" w:rsidR="005032CE" w:rsidRDefault="005032CE" w:rsidP="005032CE">
            <w:r w:rsidRPr="00125CD4">
              <w:t>Adamou M, Jones SL, Fullen T, Galab N, Abbott K, Yasmeen S. Remote assessment in adults with autism or ADHD: A service user satisfaction survey. PLoS One. 2021;16(3):e0249237.</w:t>
            </w:r>
          </w:p>
        </w:tc>
        <w:tc>
          <w:tcPr>
            <w:tcW w:w="1185" w:type="dxa"/>
          </w:tcPr>
          <w:p w14:paraId="3181BACB" w14:textId="0A477156" w:rsidR="005032CE" w:rsidRDefault="00D73673" w:rsidP="005032CE">
            <w:r>
              <w:t>Excluded</w:t>
            </w:r>
          </w:p>
        </w:tc>
        <w:tc>
          <w:tcPr>
            <w:tcW w:w="2901" w:type="dxa"/>
          </w:tcPr>
          <w:p w14:paraId="58E7C66D" w14:textId="5600919E" w:rsidR="005032CE" w:rsidRDefault="005032CE" w:rsidP="005032CE">
            <w:r w:rsidRPr="001F43A3">
              <w:t>Adult sample</w:t>
            </w:r>
          </w:p>
        </w:tc>
      </w:tr>
      <w:tr w:rsidR="005032CE" w14:paraId="17485C4A" w14:textId="77777777" w:rsidTr="00720C6C">
        <w:tc>
          <w:tcPr>
            <w:tcW w:w="555" w:type="dxa"/>
            <w:vAlign w:val="bottom"/>
          </w:tcPr>
          <w:p w14:paraId="6FF3D6AF" w14:textId="4BA62B47" w:rsidR="005032CE" w:rsidRDefault="005032CE" w:rsidP="005032CE">
            <w:r>
              <w:rPr>
                <w:rFonts w:ascii="Aptos Narrow" w:hAnsi="Aptos Narrow"/>
                <w:color w:val="000000"/>
                <w:sz w:val="22"/>
              </w:rPr>
              <w:t>355</w:t>
            </w:r>
          </w:p>
        </w:tc>
        <w:tc>
          <w:tcPr>
            <w:tcW w:w="9317" w:type="dxa"/>
          </w:tcPr>
          <w:p w14:paraId="787FE318" w14:textId="62599D2C" w:rsidR="005032CE" w:rsidRDefault="005032CE" w:rsidP="005032CE">
            <w:r w:rsidRPr="00125CD4">
              <w:t>Keller MA, Tharpe AM, Bodfish J. Remote microphone system use in preschool children with autism spectrum disorder and language disorder in the classroom: A pilot efficacy study. Am J Speech Lang Pathol. 2021;30(1):266–78.</w:t>
            </w:r>
          </w:p>
        </w:tc>
        <w:tc>
          <w:tcPr>
            <w:tcW w:w="1185" w:type="dxa"/>
          </w:tcPr>
          <w:p w14:paraId="5D3802BB" w14:textId="71D3B58C" w:rsidR="005032CE" w:rsidRDefault="00D73673" w:rsidP="005032CE">
            <w:r>
              <w:t>Excluded</w:t>
            </w:r>
          </w:p>
        </w:tc>
        <w:tc>
          <w:tcPr>
            <w:tcW w:w="2901" w:type="dxa"/>
          </w:tcPr>
          <w:p w14:paraId="48CDB93E" w14:textId="19DE51AC" w:rsidR="005032CE" w:rsidRDefault="005032CE" w:rsidP="005032CE">
            <w:r w:rsidRPr="00DC7DA9">
              <w:t>Examined/ elaborated on an intervention</w:t>
            </w:r>
          </w:p>
        </w:tc>
      </w:tr>
      <w:tr w:rsidR="005032CE" w14:paraId="6EC12D73" w14:textId="77777777" w:rsidTr="00720C6C">
        <w:tc>
          <w:tcPr>
            <w:tcW w:w="555" w:type="dxa"/>
            <w:vAlign w:val="bottom"/>
          </w:tcPr>
          <w:p w14:paraId="4E09316A" w14:textId="40D71A9C" w:rsidR="005032CE" w:rsidRDefault="005032CE" w:rsidP="005032CE">
            <w:r>
              <w:rPr>
                <w:rFonts w:ascii="Aptos Narrow" w:hAnsi="Aptos Narrow"/>
                <w:color w:val="000000"/>
                <w:sz w:val="22"/>
              </w:rPr>
              <w:t>356</w:t>
            </w:r>
          </w:p>
        </w:tc>
        <w:tc>
          <w:tcPr>
            <w:tcW w:w="9317" w:type="dxa"/>
          </w:tcPr>
          <w:p w14:paraId="51B981A1" w14:textId="22EF7B33" w:rsidR="005032CE" w:rsidRDefault="005032CE" w:rsidP="005032CE">
            <w:r w:rsidRPr="00125CD4">
              <w:t>Patane S, Cigala V, Patti A, Mandalari P, Lo Giudice M, Basile K, et al. Reorganization of ‘the intensive and early diagnosis and treatment service’ for children with ASD: The Messina NPIA UOC ASP5 experience. Dev Med Child Neurol. 2021;63:48.</w:t>
            </w:r>
          </w:p>
        </w:tc>
        <w:tc>
          <w:tcPr>
            <w:tcW w:w="1185" w:type="dxa"/>
          </w:tcPr>
          <w:p w14:paraId="54AEDA53" w14:textId="61E8BCBC" w:rsidR="005032CE" w:rsidRDefault="00D73673" w:rsidP="005032CE">
            <w:r>
              <w:t>Excluded</w:t>
            </w:r>
          </w:p>
        </w:tc>
        <w:tc>
          <w:tcPr>
            <w:tcW w:w="2901" w:type="dxa"/>
          </w:tcPr>
          <w:p w14:paraId="52FA7E03" w14:textId="688E307C" w:rsidR="005032CE" w:rsidRDefault="005032CE" w:rsidP="005032CE">
            <w:r w:rsidRPr="00E12F91">
              <w:t>Conference abstract</w:t>
            </w:r>
          </w:p>
        </w:tc>
      </w:tr>
      <w:tr w:rsidR="005032CE" w14:paraId="192DC839" w14:textId="77777777" w:rsidTr="00720C6C">
        <w:tc>
          <w:tcPr>
            <w:tcW w:w="555" w:type="dxa"/>
            <w:vAlign w:val="bottom"/>
          </w:tcPr>
          <w:p w14:paraId="03F9985B" w14:textId="1724A805" w:rsidR="005032CE" w:rsidRDefault="005032CE" w:rsidP="005032CE">
            <w:r>
              <w:rPr>
                <w:rFonts w:ascii="Aptos Narrow" w:hAnsi="Aptos Narrow"/>
                <w:color w:val="000000"/>
                <w:sz w:val="22"/>
              </w:rPr>
              <w:t>357</w:t>
            </w:r>
          </w:p>
        </w:tc>
        <w:tc>
          <w:tcPr>
            <w:tcW w:w="9317" w:type="dxa"/>
          </w:tcPr>
          <w:p w14:paraId="19568D0A" w14:textId="585621AD" w:rsidR="005032CE" w:rsidRDefault="005032CE" w:rsidP="005032CE">
            <w:r w:rsidRPr="00125CD4">
              <w:t>Lenart A, Pasternak J. Resources, problems and challenges of autism spectrum disorder diagnosis and support system in Poland. J Autism Dev Disord. 2023;53(4):1629–41.</w:t>
            </w:r>
          </w:p>
        </w:tc>
        <w:tc>
          <w:tcPr>
            <w:tcW w:w="1185" w:type="dxa"/>
          </w:tcPr>
          <w:p w14:paraId="286D7208" w14:textId="389D6252" w:rsidR="005032CE" w:rsidRDefault="00D73673" w:rsidP="005032CE">
            <w:r>
              <w:t>Excluded</w:t>
            </w:r>
          </w:p>
        </w:tc>
        <w:tc>
          <w:tcPr>
            <w:tcW w:w="2901" w:type="dxa"/>
          </w:tcPr>
          <w:p w14:paraId="09BC55A1" w14:textId="1F8470BE" w:rsidR="005032CE" w:rsidRDefault="005032CE" w:rsidP="005032CE">
            <w:r w:rsidRPr="00EB60C7">
              <w:t>Did not explore telehealth applications</w:t>
            </w:r>
          </w:p>
        </w:tc>
      </w:tr>
      <w:tr w:rsidR="005032CE" w14:paraId="231D0CA1" w14:textId="77777777" w:rsidTr="00720C6C">
        <w:tc>
          <w:tcPr>
            <w:tcW w:w="555" w:type="dxa"/>
            <w:vAlign w:val="bottom"/>
          </w:tcPr>
          <w:p w14:paraId="0C66F82B" w14:textId="744E7705" w:rsidR="005032CE" w:rsidRDefault="005032CE" w:rsidP="005032CE">
            <w:r>
              <w:rPr>
                <w:rFonts w:ascii="Aptos Narrow" w:hAnsi="Aptos Narrow"/>
                <w:color w:val="000000"/>
                <w:sz w:val="22"/>
              </w:rPr>
              <w:t>358</w:t>
            </w:r>
          </w:p>
        </w:tc>
        <w:tc>
          <w:tcPr>
            <w:tcW w:w="9317" w:type="dxa"/>
          </w:tcPr>
          <w:p w14:paraId="654B4BB5" w14:textId="7B56D4FE" w:rsidR="005032CE" w:rsidRDefault="005032CE" w:rsidP="005032CE">
            <w:r w:rsidRPr="00125CD4">
              <w:t>O’Brolchain F, Gordijn B. Responsibility-enhancing assistive technologies and people with autism. Camb Q Healthc Ethics. 2020;29(4):607–16.</w:t>
            </w:r>
          </w:p>
        </w:tc>
        <w:tc>
          <w:tcPr>
            <w:tcW w:w="1185" w:type="dxa"/>
          </w:tcPr>
          <w:p w14:paraId="14A4408A" w14:textId="08D1BE75" w:rsidR="005032CE" w:rsidRDefault="00D73673" w:rsidP="005032CE">
            <w:r>
              <w:t>Excluded</w:t>
            </w:r>
          </w:p>
        </w:tc>
        <w:tc>
          <w:tcPr>
            <w:tcW w:w="2901" w:type="dxa"/>
          </w:tcPr>
          <w:p w14:paraId="7C4CA32E" w14:textId="7A523C1C" w:rsidR="005032CE" w:rsidRDefault="005032CE" w:rsidP="005032CE">
            <w:r w:rsidRPr="00EB60C7">
              <w:t>Did not explore telehealth applications</w:t>
            </w:r>
          </w:p>
        </w:tc>
      </w:tr>
      <w:tr w:rsidR="005032CE" w14:paraId="78010AF6" w14:textId="77777777" w:rsidTr="00720C6C">
        <w:tc>
          <w:tcPr>
            <w:tcW w:w="555" w:type="dxa"/>
            <w:vAlign w:val="bottom"/>
          </w:tcPr>
          <w:p w14:paraId="2C7A4C23" w14:textId="0138E54B" w:rsidR="005032CE" w:rsidRDefault="005032CE" w:rsidP="005032CE">
            <w:r>
              <w:rPr>
                <w:rFonts w:ascii="Aptos Narrow" w:hAnsi="Aptos Narrow"/>
                <w:color w:val="000000"/>
                <w:sz w:val="22"/>
              </w:rPr>
              <w:t>359</w:t>
            </w:r>
          </w:p>
        </w:tc>
        <w:tc>
          <w:tcPr>
            <w:tcW w:w="9317" w:type="dxa"/>
          </w:tcPr>
          <w:p w14:paraId="6AC7B7C6" w14:textId="4D360ABC" w:rsidR="005032CE" w:rsidRDefault="005032CE" w:rsidP="005032CE">
            <w:r w:rsidRPr="00125CD4">
              <w:t>Zwaigenbaum L, Bishop S, Stone WL, Ibanez L, Halladay A, Goldman S, et al. Rethinking autism spectrum disorder assessment for children during COVID</w:t>
            </w:r>
            <w:r w:rsidRPr="00125CD4">
              <w:rPr>
                <w:rFonts w:ascii="Cambria Math" w:hAnsi="Cambria Math" w:cs="Cambria Math"/>
              </w:rPr>
              <w:t>‐</w:t>
            </w:r>
            <w:r w:rsidRPr="00125CD4">
              <w:t>19 and beyond. Autism Res. 2021;14(11):2251</w:t>
            </w:r>
            <w:r w:rsidRPr="00125CD4">
              <w:rPr>
                <w:rFonts w:ascii="Aptos" w:hAnsi="Aptos" w:cs="Aptos"/>
              </w:rPr>
              <w:t>–</w:t>
            </w:r>
            <w:r w:rsidRPr="00125CD4">
              <w:t>9.</w:t>
            </w:r>
          </w:p>
        </w:tc>
        <w:tc>
          <w:tcPr>
            <w:tcW w:w="1185" w:type="dxa"/>
          </w:tcPr>
          <w:p w14:paraId="0AE217B3" w14:textId="718439BC" w:rsidR="005032CE" w:rsidRDefault="00D73673" w:rsidP="005032CE">
            <w:r>
              <w:t>Excluded</w:t>
            </w:r>
          </w:p>
        </w:tc>
        <w:tc>
          <w:tcPr>
            <w:tcW w:w="2901" w:type="dxa"/>
          </w:tcPr>
          <w:p w14:paraId="1EB3EFBE" w14:textId="492893B5" w:rsidR="005032CE" w:rsidRDefault="005032CE" w:rsidP="005032CE">
            <w:r w:rsidRPr="002006CE">
              <w:t>Commentary or editorial</w:t>
            </w:r>
          </w:p>
        </w:tc>
      </w:tr>
      <w:tr w:rsidR="005032CE" w14:paraId="2354CB65" w14:textId="77777777" w:rsidTr="00720C6C">
        <w:tc>
          <w:tcPr>
            <w:tcW w:w="555" w:type="dxa"/>
            <w:vAlign w:val="bottom"/>
          </w:tcPr>
          <w:p w14:paraId="5B0E6F62" w14:textId="7EC12610" w:rsidR="005032CE" w:rsidRDefault="005032CE" w:rsidP="005032CE">
            <w:r>
              <w:rPr>
                <w:rFonts w:ascii="Aptos Narrow" w:hAnsi="Aptos Narrow"/>
                <w:color w:val="000000"/>
                <w:sz w:val="22"/>
              </w:rPr>
              <w:t>360</w:t>
            </w:r>
          </w:p>
        </w:tc>
        <w:tc>
          <w:tcPr>
            <w:tcW w:w="9317" w:type="dxa"/>
          </w:tcPr>
          <w:p w14:paraId="53D3F1B8" w14:textId="2D46AEE2" w:rsidR="005032CE" w:rsidRDefault="005032CE" w:rsidP="005032CE">
            <w:r w:rsidRPr="00125CD4">
              <w:t>Ben-Sasson A, Robins DL, Yom-Tov E. Risk assessment for parents who suspect their child has autism spectrum disorder: Machine learning approach. J Med Internet Res. 2018;20(4):e134.</w:t>
            </w:r>
          </w:p>
        </w:tc>
        <w:tc>
          <w:tcPr>
            <w:tcW w:w="1185" w:type="dxa"/>
          </w:tcPr>
          <w:p w14:paraId="04ED07FF" w14:textId="78A7DA14" w:rsidR="005032CE" w:rsidRDefault="00D73673" w:rsidP="005032CE">
            <w:r>
              <w:t>Excluded</w:t>
            </w:r>
          </w:p>
        </w:tc>
        <w:tc>
          <w:tcPr>
            <w:tcW w:w="2901" w:type="dxa"/>
          </w:tcPr>
          <w:p w14:paraId="1458878C" w14:textId="23F0EBF2" w:rsidR="005032CE" w:rsidRDefault="005032CE" w:rsidP="005032CE">
            <w:r w:rsidRPr="005D03C1">
              <w:t>Explored virtual reality, machine learning or robotic applications</w:t>
            </w:r>
          </w:p>
        </w:tc>
      </w:tr>
      <w:tr w:rsidR="005032CE" w14:paraId="419FAE13" w14:textId="77777777" w:rsidTr="00720C6C">
        <w:tc>
          <w:tcPr>
            <w:tcW w:w="555" w:type="dxa"/>
            <w:vAlign w:val="bottom"/>
          </w:tcPr>
          <w:p w14:paraId="070BAAC0" w14:textId="52DE4061" w:rsidR="005032CE" w:rsidRDefault="005032CE" w:rsidP="005032CE">
            <w:r>
              <w:rPr>
                <w:rFonts w:ascii="Aptos Narrow" w:hAnsi="Aptos Narrow"/>
                <w:color w:val="000000"/>
                <w:sz w:val="22"/>
              </w:rPr>
              <w:t>361</w:t>
            </w:r>
          </w:p>
        </w:tc>
        <w:tc>
          <w:tcPr>
            <w:tcW w:w="9317" w:type="dxa"/>
          </w:tcPr>
          <w:p w14:paraId="65A23F0C" w14:textId="0BAFCCC0" w:rsidR="005032CE" w:rsidRDefault="005032CE" w:rsidP="005032CE">
            <w:r w:rsidRPr="00125CD4">
              <w:t>Saleh MA, Hanapiah FA, Hashim H. Robot applications for autism: A comprehensive review. Disabil Rehabil Assist Technol. 2021;16(6):580–602.</w:t>
            </w:r>
          </w:p>
        </w:tc>
        <w:tc>
          <w:tcPr>
            <w:tcW w:w="1185" w:type="dxa"/>
          </w:tcPr>
          <w:p w14:paraId="1C598B26" w14:textId="5A6629F9" w:rsidR="005032CE" w:rsidRDefault="00D73673" w:rsidP="005032CE">
            <w:r>
              <w:t>Excluded</w:t>
            </w:r>
          </w:p>
        </w:tc>
        <w:tc>
          <w:tcPr>
            <w:tcW w:w="2901" w:type="dxa"/>
          </w:tcPr>
          <w:p w14:paraId="323BF7D6" w14:textId="66D68F3E" w:rsidR="005032CE" w:rsidRDefault="005032CE" w:rsidP="005032CE">
            <w:r w:rsidRPr="005D03C1">
              <w:t>Explored virtual reality, machine learning or robotic applications</w:t>
            </w:r>
          </w:p>
        </w:tc>
      </w:tr>
      <w:tr w:rsidR="005032CE" w14:paraId="32B6BBAB" w14:textId="77777777" w:rsidTr="00720C6C">
        <w:tc>
          <w:tcPr>
            <w:tcW w:w="555" w:type="dxa"/>
            <w:vAlign w:val="bottom"/>
          </w:tcPr>
          <w:p w14:paraId="25E5E6DF" w14:textId="3358A554" w:rsidR="005032CE" w:rsidRDefault="005032CE" w:rsidP="005032CE">
            <w:r>
              <w:rPr>
                <w:rFonts w:ascii="Aptos Narrow" w:hAnsi="Aptos Narrow"/>
                <w:color w:val="000000"/>
                <w:sz w:val="22"/>
              </w:rPr>
              <w:lastRenderedPageBreak/>
              <w:t>362</w:t>
            </w:r>
          </w:p>
        </w:tc>
        <w:tc>
          <w:tcPr>
            <w:tcW w:w="9317" w:type="dxa"/>
          </w:tcPr>
          <w:p w14:paraId="7FD6B5ED" w14:textId="08469E72" w:rsidR="005032CE" w:rsidRDefault="005032CE" w:rsidP="005032CE">
            <w:r w:rsidRPr="00125CD4">
              <w:t xml:space="preserve">Antezana L, Scarpa A, Valdespino A, Albright J, Richey JA. Rural trends in diagnosis and services for autism spectrum disorder. Front Psychol [Internet]. 2017;8. Available from: </w:t>
            </w:r>
            <w:hyperlink r:id="rId42" w:tgtFrame="_new" w:history="1">
              <w:r w:rsidRPr="00125CD4">
                <w:rPr>
                  <w:rStyle w:val="Hyperlink"/>
                </w:rPr>
                <w:t>https://search.ebscohost.com/login.aspx?direct=true&amp;db=psyh&amp;AN=2017-18143-001&amp;site=ehost-live</w:t>
              </w:r>
            </w:hyperlink>
          </w:p>
        </w:tc>
        <w:tc>
          <w:tcPr>
            <w:tcW w:w="1185" w:type="dxa"/>
          </w:tcPr>
          <w:p w14:paraId="6B0E38C9" w14:textId="1C652747" w:rsidR="005032CE" w:rsidRDefault="00D73673" w:rsidP="005032CE">
            <w:r>
              <w:t>Excluded</w:t>
            </w:r>
          </w:p>
        </w:tc>
        <w:tc>
          <w:tcPr>
            <w:tcW w:w="2901" w:type="dxa"/>
          </w:tcPr>
          <w:p w14:paraId="1BA5623F" w14:textId="54FF2903" w:rsidR="005032CE" w:rsidRDefault="005032CE" w:rsidP="005032CE">
            <w:r w:rsidRPr="00EB60C7">
              <w:t>Did not explore telehealth applications</w:t>
            </w:r>
          </w:p>
        </w:tc>
      </w:tr>
      <w:tr w:rsidR="005032CE" w14:paraId="562B1478" w14:textId="77777777" w:rsidTr="00720C6C">
        <w:tc>
          <w:tcPr>
            <w:tcW w:w="555" w:type="dxa"/>
            <w:vAlign w:val="bottom"/>
          </w:tcPr>
          <w:p w14:paraId="274A4C1D" w14:textId="6ACB440E" w:rsidR="005032CE" w:rsidRDefault="005032CE" w:rsidP="005032CE">
            <w:r>
              <w:rPr>
                <w:rFonts w:ascii="Aptos Narrow" w:hAnsi="Aptos Narrow"/>
                <w:color w:val="000000"/>
                <w:sz w:val="22"/>
              </w:rPr>
              <w:t>363</w:t>
            </w:r>
          </w:p>
        </w:tc>
        <w:tc>
          <w:tcPr>
            <w:tcW w:w="9317" w:type="dxa"/>
          </w:tcPr>
          <w:p w14:paraId="6856C8D4" w14:textId="4D970E88" w:rsidR="005032CE" w:rsidRDefault="005032CE" w:rsidP="005032CE">
            <w:r w:rsidRPr="00125CD4">
              <w:t>Moody EJ, Reyes N, Ledbetter C, Wiggins L, Diguiseppi C, Alexander A, et al. Screening for autism with the SRS and SCQ: Variations across demographic, developmental and behavioral factors in preschool children. J Autism Dev Disord. 2017;47(11):3550.</w:t>
            </w:r>
          </w:p>
        </w:tc>
        <w:tc>
          <w:tcPr>
            <w:tcW w:w="1185" w:type="dxa"/>
          </w:tcPr>
          <w:p w14:paraId="6463541D" w14:textId="6FA07EE5" w:rsidR="005032CE" w:rsidRDefault="00D73673" w:rsidP="005032CE">
            <w:r>
              <w:t>Excluded</w:t>
            </w:r>
          </w:p>
        </w:tc>
        <w:tc>
          <w:tcPr>
            <w:tcW w:w="2901" w:type="dxa"/>
          </w:tcPr>
          <w:p w14:paraId="519EDA57" w14:textId="42F18E4B" w:rsidR="005032CE" w:rsidRDefault="005032CE" w:rsidP="005032CE">
            <w:r w:rsidRPr="00517FB4">
              <w:t>Did not explore telehealth applications</w:t>
            </w:r>
          </w:p>
        </w:tc>
      </w:tr>
      <w:tr w:rsidR="005032CE" w14:paraId="1F4C01A2" w14:textId="77777777" w:rsidTr="00720C6C">
        <w:tc>
          <w:tcPr>
            <w:tcW w:w="555" w:type="dxa"/>
            <w:vAlign w:val="bottom"/>
          </w:tcPr>
          <w:p w14:paraId="4DBD29C4" w14:textId="12FEC44D" w:rsidR="005032CE" w:rsidRDefault="005032CE" w:rsidP="005032CE">
            <w:r>
              <w:rPr>
                <w:rFonts w:ascii="Aptos Narrow" w:hAnsi="Aptos Narrow"/>
                <w:color w:val="000000"/>
                <w:sz w:val="22"/>
              </w:rPr>
              <w:t>364</w:t>
            </w:r>
          </w:p>
        </w:tc>
        <w:tc>
          <w:tcPr>
            <w:tcW w:w="9317" w:type="dxa"/>
          </w:tcPr>
          <w:p w14:paraId="6CF82CCD" w14:textId="63B938EE" w:rsidR="005032CE" w:rsidRDefault="005032CE" w:rsidP="005032CE">
            <w:r w:rsidRPr="003034AE">
              <w:t>Kanne SM, Carpenter LA, Warren Z. Screening in toddlers and preschoolers at risk for autism spectrum disorder: Evaluating a novel mobile-health screening tool. Autism Res. 2018;11(7):1038–49.</w:t>
            </w:r>
          </w:p>
        </w:tc>
        <w:tc>
          <w:tcPr>
            <w:tcW w:w="1185" w:type="dxa"/>
          </w:tcPr>
          <w:p w14:paraId="07DBA432" w14:textId="7B31088E" w:rsidR="005032CE" w:rsidRDefault="00D73673" w:rsidP="005032CE">
            <w:r>
              <w:t>Excluded</w:t>
            </w:r>
          </w:p>
        </w:tc>
        <w:tc>
          <w:tcPr>
            <w:tcW w:w="2901" w:type="dxa"/>
          </w:tcPr>
          <w:p w14:paraId="1036BF0D" w14:textId="56F570F5" w:rsidR="005032CE" w:rsidRDefault="00DF2D3F" w:rsidP="005032CE">
            <w:r>
              <w:t>No relevant data</w:t>
            </w:r>
          </w:p>
        </w:tc>
      </w:tr>
      <w:tr w:rsidR="005032CE" w14:paraId="50D387AB" w14:textId="77777777" w:rsidTr="00720C6C">
        <w:tc>
          <w:tcPr>
            <w:tcW w:w="555" w:type="dxa"/>
            <w:vAlign w:val="bottom"/>
          </w:tcPr>
          <w:p w14:paraId="41E76843" w14:textId="52BD7126" w:rsidR="005032CE" w:rsidRDefault="005032CE" w:rsidP="005032CE">
            <w:r>
              <w:rPr>
                <w:rFonts w:ascii="Aptos Narrow" w:hAnsi="Aptos Narrow"/>
                <w:color w:val="000000"/>
                <w:sz w:val="22"/>
              </w:rPr>
              <w:t>365</w:t>
            </w:r>
          </w:p>
        </w:tc>
        <w:tc>
          <w:tcPr>
            <w:tcW w:w="9317" w:type="dxa"/>
          </w:tcPr>
          <w:p w14:paraId="6597A5F5" w14:textId="02A9AE86" w:rsidR="005032CE" w:rsidRDefault="005032CE" w:rsidP="005032CE">
            <w:r w:rsidRPr="003034AE">
              <w:t>Gonzalez-Herrero B, Morgante F, Pagonabarraga J, Stanton B, Edwards M. Screening of autistic traits in people with functional neurological disorders. Mov Disord. 2022;37:S285.</w:t>
            </w:r>
          </w:p>
        </w:tc>
        <w:tc>
          <w:tcPr>
            <w:tcW w:w="1185" w:type="dxa"/>
          </w:tcPr>
          <w:p w14:paraId="05C69D1F" w14:textId="2322290C" w:rsidR="005032CE" w:rsidRDefault="00D73673" w:rsidP="005032CE">
            <w:r>
              <w:t>Excluded</w:t>
            </w:r>
          </w:p>
        </w:tc>
        <w:tc>
          <w:tcPr>
            <w:tcW w:w="2901" w:type="dxa"/>
          </w:tcPr>
          <w:p w14:paraId="2F865E11" w14:textId="0A549C70" w:rsidR="005032CE" w:rsidRDefault="005032CE" w:rsidP="005032CE">
            <w:r w:rsidRPr="00517FB4">
              <w:t>Did not explore telehealth applications</w:t>
            </w:r>
          </w:p>
        </w:tc>
      </w:tr>
      <w:tr w:rsidR="005032CE" w14:paraId="53945C22" w14:textId="77777777" w:rsidTr="00720C6C">
        <w:tc>
          <w:tcPr>
            <w:tcW w:w="555" w:type="dxa"/>
            <w:vAlign w:val="bottom"/>
          </w:tcPr>
          <w:p w14:paraId="5E088EA0" w14:textId="48AA9AF7" w:rsidR="005032CE" w:rsidRDefault="005032CE" w:rsidP="005032CE">
            <w:r>
              <w:rPr>
                <w:rFonts w:ascii="Aptos Narrow" w:hAnsi="Aptos Narrow"/>
                <w:color w:val="000000"/>
                <w:sz w:val="22"/>
              </w:rPr>
              <w:t>366</w:t>
            </w:r>
          </w:p>
        </w:tc>
        <w:tc>
          <w:tcPr>
            <w:tcW w:w="9317" w:type="dxa"/>
          </w:tcPr>
          <w:p w14:paraId="0954725C" w14:textId="75BB0D17" w:rsidR="005032CE" w:rsidRDefault="005032CE" w:rsidP="005032CE">
            <w:r w:rsidRPr="003034AE">
              <w:t>Sanders B, Fombonne E, Zuckerman K, Bedrick S, Broder-Fingert S, Dolata J, et al. Searches for web tools to screen for autism produce few results. Pediatrics. 2021;147(3):21.</w:t>
            </w:r>
          </w:p>
        </w:tc>
        <w:tc>
          <w:tcPr>
            <w:tcW w:w="1185" w:type="dxa"/>
          </w:tcPr>
          <w:p w14:paraId="07B3EBEC" w14:textId="708D75C4" w:rsidR="005032CE" w:rsidRDefault="00D73673" w:rsidP="005032CE">
            <w:r>
              <w:t>Excluded</w:t>
            </w:r>
          </w:p>
        </w:tc>
        <w:tc>
          <w:tcPr>
            <w:tcW w:w="2901" w:type="dxa"/>
          </w:tcPr>
          <w:p w14:paraId="1C6E6E90" w14:textId="321602C6" w:rsidR="005032CE" w:rsidRDefault="005032CE" w:rsidP="005032CE">
            <w:r w:rsidRPr="001F43A3">
              <w:t>Conference abstract</w:t>
            </w:r>
          </w:p>
        </w:tc>
      </w:tr>
      <w:tr w:rsidR="005032CE" w14:paraId="560734DB" w14:textId="77777777" w:rsidTr="00720C6C">
        <w:tc>
          <w:tcPr>
            <w:tcW w:w="555" w:type="dxa"/>
            <w:vAlign w:val="bottom"/>
          </w:tcPr>
          <w:p w14:paraId="05942163" w14:textId="5407DF9A" w:rsidR="005032CE" w:rsidRDefault="005032CE" w:rsidP="005032CE">
            <w:r>
              <w:rPr>
                <w:rFonts w:ascii="Aptos Narrow" w:hAnsi="Aptos Narrow"/>
                <w:color w:val="000000"/>
                <w:sz w:val="22"/>
              </w:rPr>
              <w:t>367</w:t>
            </w:r>
          </w:p>
        </w:tc>
        <w:tc>
          <w:tcPr>
            <w:tcW w:w="9317" w:type="dxa"/>
          </w:tcPr>
          <w:p w14:paraId="1ED192A8" w14:textId="31F22058" w:rsidR="005032CE" w:rsidRDefault="005032CE" w:rsidP="005032CE">
            <w:r w:rsidRPr="003034AE">
              <w:t>Washington P, Leblanc E, Dunlap K, Penev Y, Varma M, Jung J-Y, et al. Selection of trustworthy crowd workers for telemedical diagnosis of pediatric autism spectrum disorder. Pac Symp Biocomput. 2021;26:14–25.</w:t>
            </w:r>
          </w:p>
        </w:tc>
        <w:tc>
          <w:tcPr>
            <w:tcW w:w="1185" w:type="dxa"/>
          </w:tcPr>
          <w:p w14:paraId="68F3F9A4" w14:textId="7DEBDA2F" w:rsidR="005032CE" w:rsidRDefault="00D73673" w:rsidP="005032CE">
            <w:r>
              <w:t>Excluded</w:t>
            </w:r>
          </w:p>
        </w:tc>
        <w:tc>
          <w:tcPr>
            <w:tcW w:w="2901" w:type="dxa"/>
          </w:tcPr>
          <w:p w14:paraId="72BCF4C6" w14:textId="200655EB" w:rsidR="005032CE" w:rsidRDefault="005032CE" w:rsidP="005032CE">
            <w:r w:rsidRPr="005D03C1">
              <w:t>Explored virtual reality, machine learning or robotic applications</w:t>
            </w:r>
          </w:p>
        </w:tc>
      </w:tr>
      <w:tr w:rsidR="005032CE" w14:paraId="6BDF858E" w14:textId="77777777" w:rsidTr="00720C6C">
        <w:tc>
          <w:tcPr>
            <w:tcW w:w="555" w:type="dxa"/>
            <w:vAlign w:val="bottom"/>
          </w:tcPr>
          <w:p w14:paraId="6D83A92C" w14:textId="4D1A0A09" w:rsidR="005032CE" w:rsidRDefault="005032CE" w:rsidP="005032CE">
            <w:r>
              <w:rPr>
                <w:rFonts w:ascii="Aptos Narrow" w:hAnsi="Aptos Narrow"/>
                <w:color w:val="000000"/>
                <w:sz w:val="22"/>
              </w:rPr>
              <w:t>368</w:t>
            </w:r>
          </w:p>
        </w:tc>
        <w:tc>
          <w:tcPr>
            <w:tcW w:w="9317" w:type="dxa"/>
          </w:tcPr>
          <w:p w14:paraId="6EFDE13C" w14:textId="70B03F06" w:rsidR="005032CE" w:rsidRDefault="005032CE" w:rsidP="005032CE">
            <w:r w:rsidRPr="003034AE">
              <w:t>Ingersoll B, Shannon K, Berger N, Pickard K, Holtz B. Self-directed telehealth parent-mediated intervention for children with autism spectrum disorder: Examination of the potential reach and utilization in community settings. J Med Internet Res. 2017;19(7):410–20.</w:t>
            </w:r>
          </w:p>
        </w:tc>
        <w:tc>
          <w:tcPr>
            <w:tcW w:w="1185" w:type="dxa"/>
          </w:tcPr>
          <w:p w14:paraId="1CB6BC80" w14:textId="5C1E3230" w:rsidR="005032CE" w:rsidRDefault="00D73673" w:rsidP="005032CE">
            <w:r>
              <w:t>Excluded</w:t>
            </w:r>
          </w:p>
        </w:tc>
        <w:tc>
          <w:tcPr>
            <w:tcW w:w="2901" w:type="dxa"/>
          </w:tcPr>
          <w:p w14:paraId="296A3E29" w14:textId="7B9479D4" w:rsidR="005032CE" w:rsidRDefault="005032CE" w:rsidP="005032CE">
            <w:r w:rsidRPr="00345F23">
              <w:t>Examined/ elaborated on an intervention</w:t>
            </w:r>
          </w:p>
        </w:tc>
      </w:tr>
      <w:tr w:rsidR="005032CE" w14:paraId="6286610F" w14:textId="77777777" w:rsidTr="00720C6C">
        <w:tc>
          <w:tcPr>
            <w:tcW w:w="555" w:type="dxa"/>
            <w:vAlign w:val="bottom"/>
          </w:tcPr>
          <w:p w14:paraId="7913908B" w14:textId="7AFFD51B" w:rsidR="005032CE" w:rsidRDefault="005032CE" w:rsidP="005032CE">
            <w:r>
              <w:rPr>
                <w:rFonts w:ascii="Aptos Narrow" w:hAnsi="Aptos Narrow"/>
                <w:color w:val="000000"/>
                <w:sz w:val="22"/>
              </w:rPr>
              <w:t>369</w:t>
            </w:r>
          </w:p>
        </w:tc>
        <w:tc>
          <w:tcPr>
            <w:tcW w:w="9317" w:type="dxa"/>
          </w:tcPr>
          <w:p w14:paraId="7E9D1D5A" w14:textId="57FCA1E6" w:rsidR="005032CE" w:rsidRDefault="005032CE" w:rsidP="005032CE">
            <w:r w:rsidRPr="003034AE">
              <w:t>Mello MP, Urbano RC, Goldman SE, Hodapp RM. Services for children with autism spectrum disorder: Comparing rural and non-rural communities. Educ Train Autism Dev Disabil. 2016;51(4):355.</w:t>
            </w:r>
          </w:p>
        </w:tc>
        <w:tc>
          <w:tcPr>
            <w:tcW w:w="1185" w:type="dxa"/>
          </w:tcPr>
          <w:p w14:paraId="6C7C0572" w14:textId="0D7831AF" w:rsidR="005032CE" w:rsidRDefault="00D73673" w:rsidP="005032CE">
            <w:r>
              <w:t>Excluded</w:t>
            </w:r>
          </w:p>
        </w:tc>
        <w:tc>
          <w:tcPr>
            <w:tcW w:w="2901" w:type="dxa"/>
          </w:tcPr>
          <w:p w14:paraId="6CE9DB13" w14:textId="17663455" w:rsidR="005032CE" w:rsidRDefault="005032CE" w:rsidP="005032CE">
            <w:r w:rsidRPr="00EC63C3">
              <w:t>Did not explore telehealth applications</w:t>
            </w:r>
          </w:p>
        </w:tc>
      </w:tr>
      <w:tr w:rsidR="005032CE" w14:paraId="56AC702A" w14:textId="77777777" w:rsidTr="00720C6C">
        <w:tc>
          <w:tcPr>
            <w:tcW w:w="555" w:type="dxa"/>
            <w:vAlign w:val="bottom"/>
          </w:tcPr>
          <w:p w14:paraId="584671B6" w14:textId="439F64D8" w:rsidR="005032CE" w:rsidRDefault="005032CE" w:rsidP="005032CE">
            <w:r>
              <w:rPr>
                <w:rFonts w:ascii="Aptos Narrow" w:hAnsi="Aptos Narrow"/>
                <w:color w:val="000000"/>
                <w:sz w:val="22"/>
              </w:rPr>
              <w:t>370</w:t>
            </w:r>
          </w:p>
        </w:tc>
        <w:tc>
          <w:tcPr>
            <w:tcW w:w="9317" w:type="dxa"/>
          </w:tcPr>
          <w:p w14:paraId="21853739" w14:textId="40661F85" w:rsidR="005032CE" w:rsidRDefault="005032CE" w:rsidP="005032CE">
            <w:r w:rsidRPr="003034AE">
              <w:t>Su W-C, Srinivasan S, Cleffi C, Bhat A. Short report on research trends during the COVID-19 pandemic and use of telehealth interventions and remote brain research in children with autism spectrum disorder. Autism. 2021;25(6):1816–22.</w:t>
            </w:r>
          </w:p>
        </w:tc>
        <w:tc>
          <w:tcPr>
            <w:tcW w:w="1185" w:type="dxa"/>
          </w:tcPr>
          <w:p w14:paraId="0EA452F6" w14:textId="5716BCAC" w:rsidR="005032CE" w:rsidRDefault="00D73673" w:rsidP="005032CE">
            <w:r>
              <w:t>Excluded</w:t>
            </w:r>
          </w:p>
        </w:tc>
        <w:tc>
          <w:tcPr>
            <w:tcW w:w="2901" w:type="dxa"/>
          </w:tcPr>
          <w:p w14:paraId="510F6542" w14:textId="35D82833" w:rsidR="005032CE" w:rsidRDefault="005032CE" w:rsidP="005032CE">
            <w:r w:rsidRPr="00BB1392">
              <w:t>Review study</w:t>
            </w:r>
          </w:p>
        </w:tc>
      </w:tr>
      <w:tr w:rsidR="005032CE" w14:paraId="369EBCCF" w14:textId="77777777" w:rsidTr="00720C6C">
        <w:tc>
          <w:tcPr>
            <w:tcW w:w="555" w:type="dxa"/>
            <w:vAlign w:val="bottom"/>
          </w:tcPr>
          <w:p w14:paraId="3057D745" w14:textId="54EC8C02" w:rsidR="005032CE" w:rsidRDefault="005032CE" w:rsidP="005032CE">
            <w:r>
              <w:rPr>
                <w:rFonts w:ascii="Aptos Narrow" w:hAnsi="Aptos Narrow"/>
                <w:color w:val="000000"/>
                <w:sz w:val="22"/>
              </w:rPr>
              <w:t>371</w:t>
            </w:r>
          </w:p>
        </w:tc>
        <w:tc>
          <w:tcPr>
            <w:tcW w:w="9317" w:type="dxa"/>
          </w:tcPr>
          <w:p w14:paraId="34EA4E01" w14:textId="0B087FF7" w:rsidR="005032CE" w:rsidRDefault="005032CE" w:rsidP="005032CE">
            <w:r w:rsidRPr="003034AE">
              <w:t>Talbott MR, Lang E, Avila F, Dufek S, Young G. Short report: Experiences of caregivers participating in a telehealth evaluation of development for infants (TEDI). J Autism Dev Disord. 2022;52(12):5266–73.</w:t>
            </w:r>
          </w:p>
        </w:tc>
        <w:tc>
          <w:tcPr>
            <w:tcW w:w="1185" w:type="dxa"/>
          </w:tcPr>
          <w:p w14:paraId="1BBF5156" w14:textId="76892999" w:rsidR="005032CE" w:rsidRDefault="00D73673" w:rsidP="005032CE">
            <w:r>
              <w:t>Included</w:t>
            </w:r>
          </w:p>
        </w:tc>
        <w:tc>
          <w:tcPr>
            <w:tcW w:w="2901" w:type="dxa"/>
          </w:tcPr>
          <w:p w14:paraId="15A002F9" w14:textId="77777777" w:rsidR="005032CE" w:rsidRDefault="005032CE" w:rsidP="005032CE"/>
        </w:tc>
      </w:tr>
      <w:tr w:rsidR="005032CE" w14:paraId="0EB3DC0C" w14:textId="77777777" w:rsidTr="00720C6C">
        <w:tc>
          <w:tcPr>
            <w:tcW w:w="555" w:type="dxa"/>
            <w:vAlign w:val="bottom"/>
          </w:tcPr>
          <w:p w14:paraId="02BE2D71" w14:textId="11C404E4" w:rsidR="005032CE" w:rsidRDefault="005032CE" w:rsidP="005032CE">
            <w:r>
              <w:rPr>
                <w:rFonts w:ascii="Aptos Narrow" w:hAnsi="Aptos Narrow"/>
                <w:color w:val="000000"/>
                <w:sz w:val="22"/>
              </w:rPr>
              <w:t>372</w:t>
            </w:r>
          </w:p>
        </w:tc>
        <w:tc>
          <w:tcPr>
            <w:tcW w:w="9317" w:type="dxa"/>
          </w:tcPr>
          <w:p w14:paraId="54E1EC2A" w14:textId="44F09FCB" w:rsidR="005032CE" w:rsidRDefault="005032CE" w:rsidP="005032CE">
            <w:r w:rsidRPr="003034AE">
              <w:t>Castro-Kemp S. Silver linings of the COVID-19 pandemic… for some! Comparing experiences and sociodemographic characteristics of autistic and non-autistic children with SEND in England. J Autism Dev Disord. 2023;53(10):3968–79.</w:t>
            </w:r>
          </w:p>
        </w:tc>
        <w:tc>
          <w:tcPr>
            <w:tcW w:w="1185" w:type="dxa"/>
          </w:tcPr>
          <w:p w14:paraId="7A2DF63A" w14:textId="070DB98A" w:rsidR="005032CE" w:rsidRDefault="00D73673" w:rsidP="005032CE">
            <w:r>
              <w:t>Excluded</w:t>
            </w:r>
          </w:p>
        </w:tc>
        <w:tc>
          <w:tcPr>
            <w:tcW w:w="2901" w:type="dxa"/>
          </w:tcPr>
          <w:p w14:paraId="504C0049" w14:textId="6C83AFD5" w:rsidR="005032CE" w:rsidRDefault="005032CE" w:rsidP="005032CE">
            <w:r w:rsidRPr="00EC63C3">
              <w:t>Did not explore telehealth applications</w:t>
            </w:r>
          </w:p>
        </w:tc>
      </w:tr>
      <w:tr w:rsidR="005032CE" w14:paraId="27378A19" w14:textId="77777777" w:rsidTr="00720C6C">
        <w:tc>
          <w:tcPr>
            <w:tcW w:w="555" w:type="dxa"/>
            <w:vAlign w:val="bottom"/>
          </w:tcPr>
          <w:p w14:paraId="250D5E93" w14:textId="27FC6257" w:rsidR="005032CE" w:rsidRDefault="005032CE" w:rsidP="005032CE">
            <w:r>
              <w:rPr>
                <w:rFonts w:ascii="Aptos Narrow" w:hAnsi="Aptos Narrow"/>
                <w:color w:val="000000"/>
                <w:sz w:val="22"/>
              </w:rPr>
              <w:lastRenderedPageBreak/>
              <w:t>373</w:t>
            </w:r>
          </w:p>
        </w:tc>
        <w:tc>
          <w:tcPr>
            <w:tcW w:w="9317" w:type="dxa"/>
          </w:tcPr>
          <w:p w14:paraId="0CF1F94F" w14:textId="4C7A9328" w:rsidR="005032CE" w:rsidRDefault="005032CE" w:rsidP="005032CE">
            <w:r w:rsidRPr="003034AE">
              <w:t>Al Mamun KA, Bardhan S, Ullah MA, Anagnostou E, Brian J, Akhter S, et al. Smart autism: A mobile, interactive and integrated framework for screening and confirmation of autism. Annu Int Conf IEEE Eng Med Biol Soc. 2016;2016:5989–92.</w:t>
            </w:r>
          </w:p>
        </w:tc>
        <w:tc>
          <w:tcPr>
            <w:tcW w:w="1185" w:type="dxa"/>
          </w:tcPr>
          <w:p w14:paraId="39F5FF40" w14:textId="3493866D" w:rsidR="005032CE" w:rsidRDefault="00D73673" w:rsidP="005032CE">
            <w:r>
              <w:t>Excluded</w:t>
            </w:r>
          </w:p>
        </w:tc>
        <w:tc>
          <w:tcPr>
            <w:tcW w:w="2901" w:type="dxa"/>
          </w:tcPr>
          <w:p w14:paraId="2D4E12E4" w14:textId="39EDDBC0" w:rsidR="005032CE" w:rsidRDefault="005032CE" w:rsidP="005032CE">
            <w:r w:rsidRPr="005D03C1">
              <w:t>Explored virtual reality, machine learning or robotic applications</w:t>
            </w:r>
          </w:p>
        </w:tc>
      </w:tr>
      <w:tr w:rsidR="005032CE" w14:paraId="1B6CAC06" w14:textId="77777777" w:rsidTr="00720C6C">
        <w:tc>
          <w:tcPr>
            <w:tcW w:w="555" w:type="dxa"/>
            <w:vAlign w:val="bottom"/>
          </w:tcPr>
          <w:p w14:paraId="18B9AFAF" w14:textId="18557056" w:rsidR="005032CE" w:rsidRDefault="005032CE" w:rsidP="005032CE">
            <w:r>
              <w:rPr>
                <w:rFonts w:ascii="Aptos Narrow" w:hAnsi="Aptos Narrow"/>
                <w:color w:val="000000"/>
                <w:sz w:val="22"/>
              </w:rPr>
              <w:t>374</w:t>
            </w:r>
          </w:p>
        </w:tc>
        <w:tc>
          <w:tcPr>
            <w:tcW w:w="9317" w:type="dxa"/>
          </w:tcPr>
          <w:p w14:paraId="269594CF" w14:textId="50D79900" w:rsidR="005032CE" w:rsidRDefault="005032CE" w:rsidP="005032CE">
            <w:r w:rsidRPr="003034AE">
              <w:t>Sievers SB, Trembath D, Westerveld MF. Speech-language pathologists’ knowledge and consideration of factors that may predict, moderate, and mediate AAC outcomes. J Autism Dev Disord. 2020;50(1):238–49.</w:t>
            </w:r>
          </w:p>
        </w:tc>
        <w:tc>
          <w:tcPr>
            <w:tcW w:w="1185" w:type="dxa"/>
          </w:tcPr>
          <w:p w14:paraId="537A8092" w14:textId="1A98CC48" w:rsidR="005032CE" w:rsidRDefault="00D73673" w:rsidP="005032CE">
            <w:r>
              <w:t>Excluded</w:t>
            </w:r>
          </w:p>
        </w:tc>
        <w:tc>
          <w:tcPr>
            <w:tcW w:w="2901" w:type="dxa"/>
          </w:tcPr>
          <w:p w14:paraId="1DA343CC" w14:textId="2480A81A" w:rsidR="005032CE" w:rsidRDefault="005032CE" w:rsidP="005032CE">
            <w:r w:rsidRPr="006F7171">
              <w:t>Did not explore telehealth applications</w:t>
            </w:r>
          </w:p>
        </w:tc>
      </w:tr>
      <w:tr w:rsidR="005032CE" w14:paraId="4A24EAAC" w14:textId="77777777" w:rsidTr="00720C6C">
        <w:tc>
          <w:tcPr>
            <w:tcW w:w="555" w:type="dxa"/>
            <w:vAlign w:val="bottom"/>
          </w:tcPr>
          <w:p w14:paraId="33101D86" w14:textId="20C346B8" w:rsidR="005032CE" w:rsidRDefault="005032CE" w:rsidP="005032CE">
            <w:r>
              <w:rPr>
                <w:rFonts w:ascii="Aptos Narrow" w:hAnsi="Aptos Narrow"/>
                <w:color w:val="000000"/>
                <w:sz w:val="22"/>
              </w:rPr>
              <w:t>375</w:t>
            </w:r>
          </w:p>
        </w:tc>
        <w:tc>
          <w:tcPr>
            <w:tcW w:w="9317" w:type="dxa"/>
          </w:tcPr>
          <w:p w14:paraId="0C497221" w14:textId="0E7E9955" w:rsidR="005032CE" w:rsidRDefault="005032CE" w:rsidP="005032CE">
            <w:r w:rsidRPr="003034AE">
              <w:t>Stone WL, Ibanez L, Newschaffer C, Rohloff E, Abdullah M, Burkom D, et al. Streamlining the diagnosis of autism spectrum disorder for the National Children’s Study. Birth Defects Res A Clin Mol Teratol. 2014;100(5):367.</w:t>
            </w:r>
          </w:p>
        </w:tc>
        <w:tc>
          <w:tcPr>
            <w:tcW w:w="1185" w:type="dxa"/>
          </w:tcPr>
          <w:p w14:paraId="78AC044C" w14:textId="72E1A0F9" w:rsidR="005032CE" w:rsidRDefault="00D73673" w:rsidP="005032CE">
            <w:r>
              <w:t>Excluded</w:t>
            </w:r>
          </w:p>
        </w:tc>
        <w:tc>
          <w:tcPr>
            <w:tcW w:w="2901" w:type="dxa"/>
          </w:tcPr>
          <w:p w14:paraId="7A2DCD2B" w14:textId="7904F06D" w:rsidR="005032CE" w:rsidRDefault="005032CE" w:rsidP="005032CE">
            <w:r w:rsidRPr="006F7171">
              <w:t>Did not explore telehealth applications</w:t>
            </w:r>
          </w:p>
        </w:tc>
      </w:tr>
      <w:tr w:rsidR="005032CE" w14:paraId="423AA00D" w14:textId="77777777" w:rsidTr="00720C6C">
        <w:tc>
          <w:tcPr>
            <w:tcW w:w="555" w:type="dxa"/>
            <w:vAlign w:val="bottom"/>
          </w:tcPr>
          <w:p w14:paraId="054BB2A9" w14:textId="7E7CD283" w:rsidR="005032CE" w:rsidRDefault="005032CE" w:rsidP="005032CE">
            <w:r>
              <w:rPr>
                <w:rFonts w:ascii="Aptos Narrow" w:hAnsi="Aptos Narrow"/>
                <w:color w:val="000000"/>
                <w:sz w:val="22"/>
              </w:rPr>
              <w:t>376</w:t>
            </w:r>
          </w:p>
        </w:tc>
        <w:tc>
          <w:tcPr>
            <w:tcW w:w="9317" w:type="dxa"/>
          </w:tcPr>
          <w:p w14:paraId="4411BFA2" w14:textId="6DFAFF6F" w:rsidR="005032CE" w:rsidRDefault="005032CE" w:rsidP="005032CE">
            <w:r w:rsidRPr="003034AE">
              <w:t xml:space="preserve">Davis IN. Supporting early childhood educators’ completion of the Autism Navigator About Autism in Toddlers course [Internet]. Vol. 81, Dissertation Abstracts International Section A: Humanities and Social Sciences. ProQuest Information &amp; Learning; 2020. Available from: </w:t>
            </w:r>
            <w:hyperlink r:id="rId43" w:tgtFrame="_new" w:history="1">
              <w:r w:rsidRPr="003034AE">
                <w:rPr>
                  <w:rStyle w:val="Hyperlink"/>
                </w:rPr>
                <w:t>https://search.ebscohost.com/login.aspx?direct=true&amp;db=psyh&amp;AN=2020-28115-075&amp;site=ehost-live</w:t>
              </w:r>
            </w:hyperlink>
          </w:p>
        </w:tc>
        <w:tc>
          <w:tcPr>
            <w:tcW w:w="1185" w:type="dxa"/>
          </w:tcPr>
          <w:p w14:paraId="77F17334" w14:textId="54E960D9" w:rsidR="005032CE" w:rsidRDefault="00D73673" w:rsidP="005032CE">
            <w:r>
              <w:t>Excluded</w:t>
            </w:r>
          </w:p>
        </w:tc>
        <w:tc>
          <w:tcPr>
            <w:tcW w:w="2901" w:type="dxa"/>
          </w:tcPr>
          <w:p w14:paraId="04DD8B6E" w14:textId="0313276C" w:rsidR="005032CE" w:rsidRDefault="005032CE" w:rsidP="005032CE">
            <w:r w:rsidRPr="00345F23">
              <w:t>Examined/ elaborated on an intervention</w:t>
            </w:r>
          </w:p>
        </w:tc>
      </w:tr>
      <w:tr w:rsidR="005032CE" w14:paraId="793784A7" w14:textId="77777777" w:rsidTr="00720C6C">
        <w:tc>
          <w:tcPr>
            <w:tcW w:w="555" w:type="dxa"/>
            <w:vAlign w:val="bottom"/>
          </w:tcPr>
          <w:p w14:paraId="5E1AE930" w14:textId="15A4EB58" w:rsidR="005032CE" w:rsidRDefault="005032CE" w:rsidP="005032CE">
            <w:r>
              <w:rPr>
                <w:rFonts w:ascii="Aptos Narrow" w:hAnsi="Aptos Narrow"/>
                <w:color w:val="000000"/>
                <w:sz w:val="22"/>
              </w:rPr>
              <w:t>377</w:t>
            </w:r>
          </w:p>
        </w:tc>
        <w:tc>
          <w:tcPr>
            <w:tcW w:w="9317" w:type="dxa"/>
          </w:tcPr>
          <w:p w14:paraId="4970C7CE" w14:textId="3020153A" w:rsidR="005032CE" w:rsidRDefault="005032CE" w:rsidP="005032CE">
            <w:r w:rsidRPr="003034AE">
              <w:t>Goh TJ, Lim T, Foo M, Ong SKA, Aishworiya R, Nair T, et al. Supporting individuals with autism spectrum disorder in medical settings during COVID-19. Asian J Psychiatr. 2020;54.</w:t>
            </w:r>
          </w:p>
        </w:tc>
        <w:tc>
          <w:tcPr>
            <w:tcW w:w="1185" w:type="dxa"/>
          </w:tcPr>
          <w:p w14:paraId="06ADFCDC" w14:textId="1835505B" w:rsidR="005032CE" w:rsidRDefault="00D73673" w:rsidP="005032CE">
            <w:r>
              <w:t>Excluded</w:t>
            </w:r>
          </w:p>
        </w:tc>
        <w:tc>
          <w:tcPr>
            <w:tcW w:w="2901" w:type="dxa"/>
          </w:tcPr>
          <w:p w14:paraId="5BCA4149" w14:textId="7D0BC624" w:rsidR="005032CE" w:rsidRDefault="005032CE" w:rsidP="005032CE">
            <w:r w:rsidRPr="00E12F91">
              <w:t>Theoretical paper</w:t>
            </w:r>
          </w:p>
        </w:tc>
      </w:tr>
      <w:tr w:rsidR="005032CE" w14:paraId="7992B5CB" w14:textId="77777777" w:rsidTr="00720C6C">
        <w:tc>
          <w:tcPr>
            <w:tcW w:w="555" w:type="dxa"/>
            <w:vAlign w:val="bottom"/>
          </w:tcPr>
          <w:p w14:paraId="61E8F387" w14:textId="72E55D44" w:rsidR="005032CE" w:rsidRDefault="005032CE" w:rsidP="005032CE">
            <w:r>
              <w:rPr>
                <w:rFonts w:ascii="Aptos Narrow" w:hAnsi="Aptos Narrow"/>
                <w:color w:val="000000"/>
                <w:sz w:val="22"/>
              </w:rPr>
              <w:t>378</w:t>
            </w:r>
          </w:p>
        </w:tc>
        <w:tc>
          <w:tcPr>
            <w:tcW w:w="9317" w:type="dxa"/>
          </w:tcPr>
          <w:p w14:paraId="40D35B6F" w14:textId="1BA04F4A" w:rsidR="005032CE" w:rsidRDefault="005032CE" w:rsidP="005032CE">
            <w:r w:rsidRPr="003034AE">
              <w:t xml:space="preserve">Wahlstrom D. Technology and computerized assessments: Current state and future directions. In: APA Handbook of Forensic Neuropsychology [Internet]. Washington, DC: American Psychological Association; 2017. p. 463–76. Available from: </w:t>
            </w:r>
            <w:hyperlink r:id="rId44" w:tgtFrame="_new" w:history="1">
              <w:r w:rsidRPr="003034AE">
                <w:rPr>
                  <w:rStyle w:val="Hyperlink"/>
                </w:rPr>
                <w:t>https://search.ebscohost.com/login.aspx?direct=true&amp;db=psyh&amp;AN=2017-29067-021&amp;site=ehost-live</w:t>
              </w:r>
            </w:hyperlink>
          </w:p>
        </w:tc>
        <w:tc>
          <w:tcPr>
            <w:tcW w:w="1185" w:type="dxa"/>
          </w:tcPr>
          <w:p w14:paraId="07677F8E" w14:textId="2A588EDC" w:rsidR="005032CE" w:rsidRDefault="00D73673" w:rsidP="005032CE">
            <w:r>
              <w:t>Excluded</w:t>
            </w:r>
          </w:p>
        </w:tc>
        <w:tc>
          <w:tcPr>
            <w:tcW w:w="2901" w:type="dxa"/>
          </w:tcPr>
          <w:p w14:paraId="28950FFA" w14:textId="71F86B87" w:rsidR="005032CE" w:rsidRDefault="005032CE" w:rsidP="005032CE">
            <w:r w:rsidRPr="00AC3679">
              <w:t>Book chapter</w:t>
            </w:r>
          </w:p>
        </w:tc>
      </w:tr>
      <w:tr w:rsidR="005032CE" w14:paraId="492F2AF9" w14:textId="77777777" w:rsidTr="00720C6C">
        <w:tc>
          <w:tcPr>
            <w:tcW w:w="555" w:type="dxa"/>
            <w:vAlign w:val="bottom"/>
          </w:tcPr>
          <w:p w14:paraId="0C5533FF" w14:textId="6437F2C9" w:rsidR="005032CE" w:rsidRDefault="005032CE" w:rsidP="005032CE">
            <w:r>
              <w:rPr>
                <w:rFonts w:ascii="Aptos Narrow" w:hAnsi="Aptos Narrow"/>
                <w:color w:val="000000"/>
                <w:sz w:val="22"/>
              </w:rPr>
              <w:t>379</w:t>
            </w:r>
          </w:p>
        </w:tc>
        <w:tc>
          <w:tcPr>
            <w:tcW w:w="9317" w:type="dxa"/>
          </w:tcPr>
          <w:p w14:paraId="3BB86BDE" w14:textId="12091A7E" w:rsidR="005032CE" w:rsidRDefault="005032CE" w:rsidP="005032CE">
            <w:r w:rsidRPr="003034AE">
              <w:t>Soysa AI, Al Mahmud A. Technology for children with autism spectrum disorder: What do Sri Lankan parents and practitioners want? Interact Comput. 2019;31(3):282–302.</w:t>
            </w:r>
          </w:p>
        </w:tc>
        <w:tc>
          <w:tcPr>
            <w:tcW w:w="1185" w:type="dxa"/>
          </w:tcPr>
          <w:p w14:paraId="2D0F0043" w14:textId="226D50D6" w:rsidR="005032CE" w:rsidRDefault="00D73673" w:rsidP="005032CE">
            <w:r>
              <w:t>Excluded</w:t>
            </w:r>
          </w:p>
        </w:tc>
        <w:tc>
          <w:tcPr>
            <w:tcW w:w="2901" w:type="dxa"/>
          </w:tcPr>
          <w:p w14:paraId="3389D14C" w14:textId="741E8492" w:rsidR="005032CE" w:rsidRDefault="005032CE" w:rsidP="005032CE">
            <w:r w:rsidRPr="00F9365D">
              <w:t>Did not examine relevant outcomes</w:t>
            </w:r>
          </w:p>
        </w:tc>
      </w:tr>
      <w:tr w:rsidR="005032CE" w14:paraId="492889D0" w14:textId="77777777" w:rsidTr="00720C6C">
        <w:tc>
          <w:tcPr>
            <w:tcW w:w="555" w:type="dxa"/>
            <w:vAlign w:val="bottom"/>
          </w:tcPr>
          <w:p w14:paraId="31906E8C" w14:textId="5169F73D" w:rsidR="005032CE" w:rsidRDefault="005032CE" w:rsidP="005032CE">
            <w:r>
              <w:rPr>
                <w:rFonts w:ascii="Aptos Narrow" w:hAnsi="Aptos Narrow"/>
                <w:color w:val="000000"/>
                <w:sz w:val="22"/>
              </w:rPr>
              <w:t>380</w:t>
            </w:r>
          </w:p>
        </w:tc>
        <w:tc>
          <w:tcPr>
            <w:tcW w:w="9317" w:type="dxa"/>
          </w:tcPr>
          <w:p w14:paraId="0CEDAD68" w14:textId="36CFB849" w:rsidR="005032CE" w:rsidRDefault="005032CE" w:rsidP="005032CE">
            <w:r w:rsidRPr="003034AE">
              <w:t xml:space="preserve">Jordan KA. Technology, autism, and occupational therapy. In: Technology and the Treatment of Children with Autism Spectrum Disorder [Internet]. Cham: Springer International Publishing; 2016. p. 37–47. Available from: </w:t>
            </w:r>
            <w:hyperlink r:id="rId45" w:tgtFrame="_new" w:history="1">
              <w:r w:rsidRPr="003034AE">
                <w:rPr>
                  <w:rStyle w:val="Hyperlink"/>
                </w:rPr>
                <w:t>https://search.ebscohost.com/login.aspx?direct=true&amp;db=psyh&amp;AN=2015-42152-004&amp;site=ehost-live</w:t>
              </w:r>
            </w:hyperlink>
          </w:p>
        </w:tc>
        <w:tc>
          <w:tcPr>
            <w:tcW w:w="1185" w:type="dxa"/>
          </w:tcPr>
          <w:p w14:paraId="15221945" w14:textId="56C2DD16" w:rsidR="005032CE" w:rsidRDefault="00D73673" w:rsidP="005032CE">
            <w:r>
              <w:t>Excluded</w:t>
            </w:r>
          </w:p>
        </w:tc>
        <w:tc>
          <w:tcPr>
            <w:tcW w:w="2901" w:type="dxa"/>
          </w:tcPr>
          <w:p w14:paraId="58301F2B" w14:textId="048574EA" w:rsidR="005032CE" w:rsidRDefault="005032CE" w:rsidP="005032CE">
            <w:r w:rsidRPr="00AC3679">
              <w:t>Book chapter</w:t>
            </w:r>
          </w:p>
        </w:tc>
      </w:tr>
      <w:tr w:rsidR="005032CE" w14:paraId="21F64C0D" w14:textId="77777777" w:rsidTr="00720C6C">
        <w:tc>
          <w:tcPr>
            <w:tcW w:w="555" w:type="dxa"/>
            <w:vAlign w:val="bottom"/>
          </w:tcPr>
          <w:p w14:paraId="333BDE8F" w14:textId="693EC06A" w:rsidR="005032CE" w:rsidRDefault="005032CE" w:rsidP="005032CE">
            <w:r>
              <w:rPr>
                <w:rFonts w:ascii="Aptos Narrow" w:hAnsi="Aptos Narrow"/>
                <w:color w:val="000000"/>
                <w:sz w:val="22"/>
              </w:rPr>
              <w:t>381</w:t>
            </w:r>
          </w:p>
        </w:tc>
        <w:tc>
          <w:tcPr>
            <w:tcW w:w="9317" w:type="dxa"/>
          </w:tcPr>
          <w:p w14:paraId="1AD5E04E" w14:textId="391C2D45" w:rsidR="005032CE" w:rsidRDefault="005032CE" w:rsidP="005032CE">
            <w:r w:rsidRPr="003034AE">
              <w:t>McNally Keehn R, Enneking B, Ryan T, James C, Tang Q, Blewitt A, et al. Tele-assessment of young children referred for autism spectrum disorder evaluation during COVID-19: Associations among clinical characteristics and diagnostic outcome. Autism. 2023;27(5):1362–76.</w:t>
            </w:r>
          </w:p>
        </w:tc>
        <w:tc>
          <w:tcPr>
            <w:tcW w:w="1185" w:type="dxa"/>
          </w:tcPr>
          <w:p w14:paraId="1A0AC756" w14:textId="490C5D6A" w:rsidR="005032CE" w:rsidRDefault="00D73673" w:rsidP="005032CE">
            <w:r>
              <w:t>Included</w:t>
            </w:r>
          </w:p>
        </w:tc>
        <w:tc>
          <w:tcPr>
            <w:tcW w:w="2901" w:type="dxa"/>
          </w:tcPr>
          <w:p w14:paraId="2A8DEE28" w14:textId="77777777" w:rsidR="005032CE" w:rsidRDefault="005032CE" w:rsidP="005032CE"/>
        </w:tc>
      </w:tr>
      <w:tr w:rsidR="005032CE" w14:paraId="50D7F911" w14:textId="77777777" w:rsidTr="00720C6C">
        <w:tc>
          <w:tcPr>
            <w:tcW w:w="555" w:type="dxa"/>
            <w:vAlign w:val="bottom"/>
          </w:tcPr>
          <w:p w14:paraId="00D04832" w14:textId="276899DF" w:rsidR="005032CE" w:rsidRDefault="005032CE" w:rsidP="005032CE">
            <w:r>
              <w:rPr>
                <w:rFonts w:ascii="Aptos Narrow" w:hAnsi="Aptos Narrow"/>
                <w:color w:val="000000"/>
                <w:sz w:val="22"/>
              </w:rPr>
              <w:lastRenderedPageBreak/>
              <w:t>382</w:t>
            </w:r>
          </w:p>
        </w:tc>
        <w:tc>
          <w:tcPr>
            <w:tcW w:w="9317" w:type="dxa"/>
          </w:tcPr>
          <w:p w14:paraId="516E65DA" w14:textId="7D4259C1" w:rsidR="005032CE" w:rsidRDefault="005032CE" w:rsidP="005032CE">
            <w:r w:rsidRPr="003034AE">
              <w:t>Law J, Dornstauder M, Charlton J, Greaux M. Tele-practice for children and young people with communication disabilities: Employing the COM-B model to review the intervention literature and inform guidance for practitioners. Int J Lang Commun Disord. 2021;56(2):415–34.</w:t>
            </w:r>
          </w:p>
        </w:tc>
        <w:tc>
          <w:tcPr>
            <w:tcW w:w="1185" w:type="dxa"/>
          </w:tcPr>
          <w:p w14:paraId="1346452D" w14:textId="7A688EEF" w:rsidR="005032CE" w:rsidRDefault="00D73673" w:rsidP="005032CE">
            <w:r>
              <w:t>Excluded</w:t>
            </w:r>
          </w:p>
        </w:tc>
        <w:tc>
          <w:tcPr>
            <w:tcW w:w="2901" w:type="dxa"/>
          </w:tcPr>
          <w:p w14:paraId="09D87A49" w14:textId="5FD09548" w:rsidR="005032CE" w:rsidRDefault="005032CE" w:rsidP="005032CE">
            <w:r w:rsidRPr="00E12F91">
              <w:t>Theoretical paper</w:t>
            </w:r>
          </w:p>
        </w:tc>
      </w:tr>
      <w:tr w:rsidR="005032CE" w14:paraId="58A78D1D" w14:textId="77777777" w:rsidTr="00720C6C">
        <w:tc>
          <w:tcPr>
            <w:tcW w:w="555" w:type="dxa"/>
            <w:vAlign w:val="bottom"/>
          </w:tcPr>
          <w:p w14:paraId="087AE403" w14:textId="72E3C10C" w:rsidR="005032CE" w:rsidRDefault="005032CE" w:rsidP="005032CE">
            <w:r>
              <w:rPr>
                <w:rFonts w:ascii="Aptos Narrow" w:hAnsi="Aptos Narrow"/>
                <w:color w:val="000000"/>
                <w:sz w:val="22"/>
              </w:rPr>
              <w:t>383</w:t>
            </w:r>
          </w:p>
        </w:tc>
        <w:tc>
          <w:tcPr>
            <w:tcW w:w="9317" w:type="dxa"/>
          </w:tcPr>
          <w:p w14:paraId="6D89EA9A" w14:textId="1A132A09" w:rsidR="005032CE" w:rsidRDefault="005032CE" w:rsidP="005032CE">
            <w:r w:rsidRPr="003034AE">
              <w:t xml:space="preserve">Bertelli MO, Zorzi S, Buonaguro EF, Bianco A, Armellini M, Scattoni ML. Teleassistance and telerehabilitation: COVID-19, other epidemic situations and future prospects. In: Textbook of Psychiatry for Intellectual Disability and Autism Spectrum Disorder [Internet]. Cham: Springer Nature Switzerland AG; 2022. p. 1031–50. Available from: </w:t>
            </w:r>
            <w:hyperlink r:id="rId46" w:tgtFrame="_new" w:history="1">
              <w:r w:rsidRPr="003034AE">
                <w:rPr>
                  <w:rStyle w:val="Hyperlink"/>
                </w:rPr>
                <w:t>https://search.ebscohost.com/login.aspx?direct=true&amp;db=psyh&amp;AN=2023-11548-043&amp;site=ehost-live</w:t>
              </w:r>
            </w:hyperlink>
          </w:p>
        </w:tc>
        <w:tc>
          <w:tcPr>
            <w:tcW w:w="1185" w:type="dxa"/>
          </w:tcPr>
          <w:p w14:paraId="5EFA19E4" w14:textId="18406874" w:rsidR="005032CE" w:rsidRDefault="00D73673" w:rsidP="005032CE">
            <w:r>
              <w:t>Excluded</w:t>
            </w:r>
          </w:p>
        </w:tc>
        <w:tc>
          <w:tcPr>
            <w:tcW w:w="2901" w:type="dxa"/>
          </w:tcPr>
          <w:p w14:paraId="3BC03B16" w14:textId="1A9F8531" w:rsidR="005032CE" w:rsidRDefault="005032CE" w:rsidP="005032CE">
            <w:r w:rsidRPr="00AC3679">
              <w:t>Book chapter</w:t>
            </w:r>
          </w:p>
        </w:tc>
      </w:tr>
      <w:tr w:rsidR="005032CE" w14:paraId="1E711EB5" w14:textId="77777777" w:rsidTr="00720C6C">
        <w:tc>
          <w:tcPr>
            <w:tcW w:w="555" w:type="dxa"/>
            <w:vAlign w:val="bottom"/>
          </w:tcPr>
          <w:p w14:paraId="2EDD6E5F" w14:textId="2671DCAD" w:rsidR="005032CE" w:rsidRDefault="005032CE" w:rsidP="005032CE">
            <w:r>
              <w:rPr>
                <w:rFonts w:ascii="Aptos Narrow" w:hAnsi="Aptos Narrow"/>
                <w:color w:val="000000"/>
                <w:sz w:val="22"/>
              </w:rPr>
              <w:t>384</w:t>
            </w:r>
          </w:p>
        </w:tc>
        <w:tc>
          <w:tcPr>
            <w:tcW w:w="9317" w:type="dxa"/>
          </w:tcPr>
          <w:p w14:paraId="7FE00E5F" w14:textId="3F7B06D0" w:rsidR="005032CE" w:rsidRDefault="005032CE" w:rsidP="005032CE">
            <w:r w:rsidRPr="003034AE">
              <w:t>Myers K, Chronis-Tuscano AM. Telebehavioral health interventions: Diverse populations and settings. J Am Acad Child Adolesc Psychiatry. 2018;57(10):S8–9.</w:t>
            </w:r>
          </w:p>
        </w:tc>
        <w:tc>
          <w:tcPr>
            <w:tcW w:w="1185" w:type="dxa"/>
          </w:tcPr>
          <w:p w14:paraId="519446E0" w14:textId="79F3E6E7" w:rsidR="005032CE" w:rsidRDefault="00D73673" w:rsidP="005032CE">
            <w:r>
              <w:t>Excluded</w:t>
            </w:r>
          </w:p>
        </w:tc>
        <w:tc>
          <w:tcPr>
            <w:tcW w:w="2901" w:type="dxa"/>
          </w:tcPr>
          <w:p w14:paraId="406FDCA9" w14:textId="252C5B3C" w:rsidR="005032CE" w:rsidRDefault="005032CE" w:rsidP="005032CE">
            <w:r w:rsidRPr="00DC7DA9">
              <w:t>Examined/ elaborated on an intervention</w:t>
            </w:r>
          </w:p>
        </w:tc>
      </w:tr>
      <w:tr w:rsidR="005032CE" w14:paraId="7F164980" w14:textId="77777777" w:rsidTr="00720C6C">
        <w:tc>
          <w:tcPr>
            <w:tcW w:w="555" w:type="dxa"/>
            <w:vAlign w:val="bottom"/>
          </w:tcPr>
          <w:p w14:paraId="74B3BB06" w14:textId="792BA14D" w:rsidR="005032CE" w:rsidRDefault="005032CE" w:rsidP="005032CE">
            <w:r>
              <w:rPr>
                <w:rFonts w:ascii="Aptos Narrow" w:hAnsi="Aptos Narrow"/>
                <w:color w:val="000000"/>
                <w:sz w:val="22"/>
              </w:rPr>
              <w:t>385</w:t>
            </w:r>
          </w:p>
        </w:tc>
        <w:tc>
          <w:tcPr>
            <w:tcW w:w="9317" w:type="dxa"/>
          </w:tcPr>
          <w:p w14:paraId="2E1ADB01" w14:textId="2846F7B6" w:rsidR="005032CE" w:rsidRDefault="005032CE" w:rsidP="005032CE">
            <w:r w:rsidRPr="00350DAC">
              <w:t xml:space="preserve">Pedernera </w:t>
            </w:r>
            <w:r w:rsidRPr="003034AE">
              <w:t>Bradichansky PP, Selvatici L, Napoli S, Lejarraga C, Mato A, Urinovsky MG, et al. Teleconsultation during a pandemic: Experience of developmental pediatricians at Hospital de Pediatria ‘Prof. Dr. Juan P. Garrahan’. Arch Argent Pediatr. 2021;119(6):419–23.</w:t>
            </w:r>
          </w:p>
        </w:tc>
        <w:tc>
          <w:tcPr>
            <w:tcW w:w="1185" w:type="dxa"/>
          </w:tcPr>
          <w:p w14:paraId="575078B9" w14:textId="61BEF2C4" w:rsidR="005032CE" w:rsidRDefault="00D73673" w:rsidP="005032CE">
            <w:r>
              <w:t>Included</w:t>
            </w:r>
          </w:p>
        </w:tc>
        <w:tc>
          <w:tcPr>
            <w:tcW w:w="2901" w:type="dxa"/>
          </w:tcPr>
          <w:p w14:paraId="4534365C" w14:textId="77777777" w:rsidR="005032CE" w:rsidRDefault="005032CE" w:rsidP="005032CE"/>
        </w:tc>
      </w:tr>
      <w:tr w:rsidR="005032CE" w14:paraId="5764137B" w14:textId="77777777" w:rsidTr="00720C6C">
        <w:tc>
          <w:tcPr>
            <w:tcW w:w="555" w:type="dxa"/>
            <w:vAlign w:val="bottom"/>
          </w:tcPr>
          <w:p w14:paraId="150EAACA" w14:textId="19D7F99E" w:rsidR="005032CE" w:rsidRDefault="005032CE" w:rsidP="005032CE">
            <w:r>
              <w:rPr>
                <w:rFonts w:ascii="Aptos Narrow" w:hAnsi="Aptos Narrow"/>
                <w:color w:val="000000"/>
                <w:sz w:val="22"/>
              </w:rPr>
              <w:t>386</w:t>
            </w:r>
          </w:p>
        </w:tc>
        <w:tc>
          <w:tcPr>
            <w:tcW w:w="9317" w:type="dxa"/>
          </w:tcPr>
          <w:p w14:paraId="6EBAC173" w14:textId="66E3C92B" w:rsidR="005032CE" w:rsidRDefault="005032CE" w:rsidP="005032CE">
            <w:r w:rsidRPr="003034AE">
              <w:t>Ellison KS, Guidry J, Picou P, Adenuga P, Davis TE III. Telehealth and autism prior to and in the age of COVID-19: A systematic and critical review of the last decade. Clin Child Fam Psychol Rev. 2021;24(3):599–630.</w:t>
            </w:r>
          </w:p>
        </w:tc>
        <w:tc>
          <w:tcPr>
            <w:tcW w:w="1185" w:type="dxa"/>
          </w:tcPr>
          <w:p w14:paraId="0D9C5037" w14:textId="7574456E" w:rsidR="005032CE" w:rsidRDefault="00D73673" w:rsidP="005032CE">
            <w:r>
              <w:t>Excluded</w:t>
            </w:r>
          </w:p>
        </w:tc>
        <w:tc>
          <w:tcPr>
            <w:tcW w:w="2901" w:type="dxa"/>
          </w:tcPr>
          <w:p w14:paraId="40BE1623" w14:textId="7ABE1B31" w:rsidR="005032CE" w:rsidRDefault="005032CE" w:rsidP="005032CE">
            <w:r w:rsidRPr="00BB1392">
              <w:t>Review study</w:t>
            </w:r>
          </w:p>
        </w:tc>
      </w:tr>
      <w:tr w:rsidR="005032CE" w14:paraId="0FB86774" w14:textId="77777777" w:rsidTr="00720C6C">
        <w:tc>
          <w:tcPr>
            <w:tcW w:w="555" w:type="dxa"/>
            <w:vAlign w:val="bottom"/>
          </w:tcPr>
          <w:p w14:paraId="354C3C90" w14:textId="0D8FD295" w:rsidR="005032CE" w:rsidRDefault="005032CE" w:rsidP="005032CE">
            <w:r>
              <w:rPr>
                <w:rFonts w:ascii="Aptos Narrow" w:hAnsi="Aptos Narrow"/>
                <w:color w:val="000000"/>
                <w:sz w:val="22"/>
              </w:rPr>
              <w:t>387</w:t>
            </w:r>
          </w:p>
        </w:tc>
        <w:tc>
          <w:tcPr>
            <w:tcW w:w="9317" w:type="dxa"/>
          </w:tcPr>
          <w:p w14:paraId="48BC22D9" w14:textId="7A451F9F" w:rsidR="005032CE" w:rsidRDefault="005032CE" w:rsidP="005032CE">
            <w:r w:rsidRPr="003034AE">
              <w:t>Sutherland R, Trembath D, Roberts J. Telehealth and autism: A systematic search and review of the literature. Int J Speech Lang Pathol. 2018;20(3):324–36.</w:t>
            </w:r>
          </w:p>
        </w:tc>
        <w:tc>
          <w:tcPr>
            <w:tcW w:w="1185" w:type="dxa"/>
          </w:tcPr>
          <w:p w14:paraId="7491C40F" w14:textId="08989350" w:rsidR="005032CE" w:rsidRDefault="00D73673" w:rsidP="005032CE">
            <w:r>
              <w:t>Excluded</w:t>
            </w:r>
          </w:p>
        </w:tc>
        <w:tc>
          <w:tcPr>
            <w:tcW w:w="2901" w:type="dxa"/>
          </w:tcPr>
          <w:p w14:paraId="171B5C80" w14:textId="29A05186" w:rsidR="005032CE" w:rsidRDefault="005032CE" w:rsidP="005032CE">
            <w:r w:rsidRPr="00BB1392">
              <w:t>Review study</w:t>
            </w:r>
          </w:p>
        </w:tc>
      </w:tr>
      <w:tr w:rsidR="005032CE" w14:paraId="65FC99A4" w14:textId="77777777" w:rsidTr="00720C6C">
        <w:tc>
          <w:tcPr>
            <w:tcW w:w="555" w:type="dxa"/>
            <w:vAlign w:val="bottom"/>
          </w:tcPr>
          <w:p w14:paraId="30659586" w14:textId="618E49BC" w:rsidR="005032CE" w:rsidRDefault="005032CE" w:rsidP="005032CE">
            <w:r>
              <w:rPr>
                <w:rFonts w:ascii="Aptos Narrow" w:hAnsi="Aptos Narrow"/>
                <w:color w:val="000000"/>
                <w:sz w:val="22"/>
              </w:rPr>
              <w:t>388</w:t>
            </w:r>
          </w:p>
        </w:tc>
        <w:tc>
          <w:tcPr>
            <w:tcW w:w="9317" w:type="dxa"/>
          </w:tcPr>
          <w:p w14:paraId="4425FAFD" w14:textId="44B3D3B0" w:rsidR="005032CE" w:rsidRDefault="005032CE" w:rsidP="005032CE">
            <w:r w:rsidRPr="003034AE">
              <w:t>Sutherland R, Trembath D, Hodge MA, Rose V, Roberts J. Telehealth and autism: Are telehealth language assessments reliable and feasible for children with autism? Int J Lang Commun Disord. 2019;54(2):281–91.</w:t>
            </w:r>
          </w:p>
        </w:tc>
        <w:tc>
          <w:tcPr>
            <w:tcW w:w="1185" w:type="dxa"/>
          </w:tcPr>
          <w:p w14:paraId="001A966E" w14:textId="60580B66" w:rsidR="005032CE" w:rsidRDefault="00D73673" w:rsidP="005032CE">
            <w:r>
              <w:t>Excluded</w:t>
            </w:r>
          </w:p>
        </w:tc>
        <w:tc>
          <w:tcPr>
            <w:tcW w:w="2901" w:type="dxa"/>
          </w:tcPr>
          <w:p w14:paraId="17099743" w14:textId="042890AA" w:rsidR="005032CE" w:rsidRDefault="005032CE" w:rsidP="005032CE">
            <w:r w:rsidRPr="00BA0980">
              <w:t>Not assessing for ASD</w:t>
            </w:r>
          </w:p>
        </w:tc>
      </w:tr>
      <w:tr w:rsidR="005032CE" w14:paraId="2BAE2F85" w14:textId="77777777" w:rsidTr="00720C6C">
        <w:tc>
          <w:tcPr>
            <w:tcW w:w="555" w:type="dxa"/>
            <w:vAlign w:val="bottom"/>
          </w:tcPr>
          <w:p w14:paraId="269F088B" w14:textId="2AAFA690" w:rsidR="005032CE" w:rsidRDefault="005032CE" w:rsidP="005032CE">
            <w:r>
              <w:rPr>
                <w:rFonts w:ascii="Aptos Narrow" w:hAnsi="Aptos Narrow"/>
                <w:color w:val="000000"/>
                <w:sz w:val="22"/>
              </w:rPr>
              <w:t>389</w:t>
            </w:r>
          </w:p>
        </w:tc>
        <w:tc>
          <w:tcPr>
            <w:tcW w:w="9317" w:type="dxa"/>
          </w:tcPr>
          <w:p w14:paraId="3E1791FD" w14:textId="13C0286E" w:rsidR="005032CE" w:rsidRDefault="005032CE" w:rsidP="005032CE">
            <w:r w:rsidRPr="003034AE">
              <w:t>Lindgren S, Wacker D, Suess A, Schieltz K, Pelzel K, Kopelman T, et al. Telehealth and autism: Treating challenging behavior at lower cost. Pediatrics. 2016;137:S167–75.</w:t>
            </w:r>
          </w:p>
        </w:tc>
        <w:tc>
          <w:tcPr>
            <w:tcW w:w="1185" w:type="dxa"/>
          </w:tcPr>
          <w:p w14:paraId="29487A6B" w14:textId="2CBA2FC2" w:rsidR="005032CE" w:rsidRDefault="00D73673" w:rsidP="005032CE">
            <w:r>
              <w:t>Excluded</w:t>
            </w:r>
          </w:p>
        </w:tc>
        <w:tc>
          <w:tcPr>
            <w:tcW w:w="2901" w:type="dxa"/>
          </w:tcPr>
          <w:p w14:paraId="5C8D16BD" w14:textId="6D26DD1C" w:rsidR="005032CE" w:rsidRDefault="005032CE" w:rsidP="005032CE">
            <w:r w:rsidRPr="00DC7DA9">
              <w:t>Examined/ elaborated on an intervention</w:t>
            </w:r>
          </w:p>
        </w:tc>
      </w:tr>
      <w:tr w:rsidR="005032CE" w14:paraId="0A92D03D" w14:textId="77777777" w:rsidTr="00720C6C">
        <w:tc>
          <w:tcPr>
            <w:tcW w:w="555" w:type="dxa"/>
            <w:vAlign w:val="bottom"/>
          </w:tcPr>
          <w:p w14:paraId="5461D982" w14:textId="2F95A00E" w:rsidR="005032CE" w:rsidRDefault="005032CE" w:rsidP="005032CE">
            <w:r>
              <w:rPr>
                <w:rFonts w:ascii="Aptos Narrow" w:hAnsi="Aptos Narrow"/>
                <w:color w:val="000000"/>
                <w:sz w:val="22"/>
              </w:rPr>
              <w:t>390</w:t>
            </w:r>
          </w:p>
        </w:tc>
        <w:tc>
          <w:tcPr>
            <w:tcW w:w="9317" w:type="dxa"/>
          </w:tcPr>
          <w:p w14:paraId="48E2220C" w14:textId="013B9C41" w:rsidR="005032CE" w:rsidRDefault="005032CE" w:rsidP="005032CE">
            <w:r w:rsidRPr="003034AE">
              <w:t xml:space="preserve">Solomon D, Soares N. Telehealth approaches to care coordination in autism spectrum disorder. In: Interprofessional Care Coordination for Pediatric Autism Spectrum Disorder: Translating Research Into Practice [Internet]. Cham: Springer Nature Switzerland AG; 2020. p. 289–306. Available from: </w:t>
            </w:r>
            <w:hyperlink r:id="rId47" w:tgtFrame="_new" w:history="1">
              <w:r w:rsidRPr="003034AE">
                <w:rPr>
                  <w:rStyle w:val="Hyperlink"/>
                </w:rPr>
                <w:t>https://search.ebscohost.com/login.aspx?direct=true&amp;db=psyh&amp;AN=2022-06567-019&amp;site=ehost-live</w:t>
              </w:r>
            </w:hyperlink>
          </w:p>
        </w:tc>
        <w:tc>
          <w:tcPr>
            <w:tcW w:w="1185" w:type="dxa"/>
          </w:tcPr>
          <w:p w14:paraId="26410DB0" w14:textId="7DC6E7EF" w:rsidR="005032CE" w:rsidRDefault="00D73673" w:rsidP="005032CE">
            <w:r>
              <w:t>Excluded</w:t>
            </w:r>
          </w:p>
        </w:tc>
        <w:tc>
          <w:tcPr>
            <w:tcW w:w="2901" w:type="dxa"/>
          </w:tcPr>
          <w:p w14:paraId="28B6DEEC" w14:textId="3EC1654C" w:rsidR="005032CE" w:rsidRDefault="005032CE" w:rsidP="005032CE">
            <w:r w:rsidRPr="00AC3679">
              <w:t>Book chapter</w:t>
            </w:r>
          </w:p>
        </w:tc>
      </w:tr>
      <w:tr w:rsidR="005032CE" w14:paraId="17DA84C1" w14:textId="77777777" w:rsidTr="00720C6C">
        <w:tc>
          <w:tcPr>
            <w:tcW w:w="555" w:type="dxa"/>
            <w:vAlign w:val="bottom"/>
          </w:tcPr>
          <w:p w14:paraId="3D4B7918" w14:textId="1A2A0657" w:rsidR="005032CE" w:rsidRDefault="005032CE" w:rsidP="005032CE">
            <w:r>
              <w:rPr>
                <w:rFonts w:ascii="Aptos Narrow" w:hAnsi="Aptos Narrow"/>
                <w:color w:val="000000"/>
                <w:sz w:val="22"/>
              </w:rPr>
              <w:lastRenderedPageBreak/>
              <w:t>391</w:t>
            </w:r>
          </w:p>
        </w:tc>
        <w:tc>
          <w:tcPr>
            <w:tcW w:w="9317" w:type="dxa"/>
          </w:tcPr>
          <w:p w14:paraId="13716BC2" w14:textId="4ABB2140" w:rsidR="005032CE" w:rsidRDefault="005032CE" w:rsidP="005032CE">
            <w:r w:rsidRPr="003034AE">
              <w:t>Spain D, Stewart GR, Mason D, Milner V, Fairhurst B, Robinson J, et al. Telehealth autism diagnostic assessments with children, young people, and adults: Qualitative interview study with England-wide multidisciplinary health professionals. JMIR Ment Health. 2022;9(7):1–18.</w:t>
            </w:r>
          </w:p>
        </w:tc>
        <w:tc>
          <w:tcPr>
            <w:tcW w:w="1185" w:type="dxa"/>
          </w:tcPr>
          <w:p w14:paraId="013FA362" w14:textId="0AB2606E" w:rsidR="005032CE" w:rsidRDefault="00D73673" w:rsidP="005032CE">
            <w:r>
              <w:t>Included</w:t>
            </w:r>
          </w:p>
        </w:tc>
        <w:tc>
          <w:tcPr>
            <w:tcW w:w="2901" w:type="dxa"/>
          </w:tcPr>
          <w:p w14:paraId="016B9908" w14:textId="77777777" w:rsidR="005032CE" w:rsidRDefault="005032CE" w:rsidP="005032CE"/>
        </w:tc>
      </w:tr>
      <w:tr w:rsidR="005032CE" w14:paraId="02B3C70B" w14:textId="77777777" w:rsidTr="00720C6C">
        <w:tc>
          <w:tcPr>
            <w:tcW w:w="555" w:type="dxa"/>
            <w:vAlign w:val="bottom"/>
          </w:tcPr>
          <w:p w14:paraId="35238B9C" w14:textId="5941F57F" w:rsidR="005032CE" w:rsidRDefault="005032CE" w:rsidP="005032CE">
            <w:r>
              <w:rPr>
                <w:rFonts w:ascii="Aptos Narrow" w:hAnsi="Aptos Narrow"/>
                <w:color w:val="000000"/>
                <w:sz w:val="22"/>
              </w:rPr>
              <w:t>392</w:t>
            </w:r>
          </w:p>
        </w:tc>
        <w:tc>
          <w:tcPr>
            <w:tcW w:w="9317" w:type="dxa"/>
          </w:tcPr>
          <w:p w14:paraId="2FAFA04D" w14:textId="030F27AB" w:rsidR="005032CE" w:rsidRDefault="005032CE" w:rsidP="005032CE">
            <w:r w:rsidRPr="003034AE">
              <w:t>Butsch M, Aites M, Cartisano T, Roy D, Jordan B, Flake E, et al. Telehealth diagnoses of autism spectrum disorder in toddlers. J Investig Med. 2020;68(1):A162.</w:t>
            </w:r>
          </w:p>
        </w:tc>
        <w:tc>
          <w:tcPr>
            <w:tcW w:w="1185" w:type="dxa"/>
          </w:tcPr>
          <w:p w14:paraId="7FA563C7" w14:textId="782A040B" w:rsidR="005032CE" w:rsidRDefault="00D73673" w:rsidP="005032CE">
            <w:r>
              <w:t>Excluded</w:t>
            </w:r>
          </w:p>
        </w:tc>
        <w:tc>
          <w:tcPr>
            <w:tcW w:w="2901" w:type="dxa"/>
          </w:tcPr>
          <w:p w14:paraId="06F1BB86" w14:textId="17E57CC1" w:rsidR="005032CE" w:rsidRDefault="005032CE" w:rsidP="005032CE">
            <w:r w:rsidRPr="001F43A3">
              <w:t>Conference abstract</w:t>
            </w:r>
          </w:p>
        </w:tc>
      </w:tr>
      <w:tr w:rsidR="005032CE" w14:paraId="308E49A3" w14:textId="77777777" w:rsidTr="00720C6C">
        <w:tc>
          <w:tcPr>
            <w:tcW w:w="555" w:type="dxa"/>
            <w:vAlign w:val="bottom"/>
          </w:tcPr>
          <w:p w14:paraId="45E7AFC9" w14:textId="5273E453" w:rsidR="005032CE" w:rsidRDefault="005032CE" w:rsidP="005032CE">
            <w:r>
              <w:rPr>
                <w:rFonts w:ascii="Aptos Narrow" w:hAnsi="Aptos Narrow"/>
                <w:color w:val="000000"/>
                <w:sz w:val="22"/>
              </w:rPr>
              <w:t>393</w:t>
            </w:r>
          </w:p>
        </w:tc>
        <w:tc>
          <w:tcPr>
            <w:tcW w:w="9317" w:type="dxa"/>
          </w:tcPr>
          <w:p w14:paraId="644F941A" w14:textId="715A98B3" w:rsidR="005032CE" w:rsidRDefault="005032CE" w:rsidP="005032CE">
            <w:r w:rsidRPr="003034AE">
              <w:t>Ludwig NN, Child AE, Jashar DT, Mostow AJ, Wodka EL. Telehealth diagnosis of autism spectrum disorder through clinical cases. Clin Neuropsychol. 2022;36(5):960–80.</w:t>
            </w:r>
          </w:p>
        </w:tc>
        <w:tc>
          <w:tcPr>
            <w:tcW w:w="1185" w:type="dxa"/>
          </w:tcPr>
          <w:p w14:paraId="5BF1915F" w14:textId="7EEA2103" w:rsidR="005032CE" w:rsidRDefault="00D73673" w:rsidP="005032CE">
            <w:r>
              <w:t>Excluded</w:t>
            </w:r>
          </w:p>
        </w:tc>
        <w:tc>
          <w:tcPr>
            <w:tcW w:w="2901" w:type="dxa"/>
          </w:tcPr>
          <w:p w14:paraId="5D62C0E0" w14:textId="6A1EEECA" w:rsidR="005032CE" w:rsidRDefault="005032CE" w:rsidP="005032CE">
            <w:r w:rsidRPr="00E12F91">
              <w:t>Theoretical paper</w:t>
            </w:r>
          </w:p>
        </w:tc>
      </w:tr>
      <w:tr w:rsidR="005032CE" w14:paraId="614676F0" w14:textId="77777777" w:rsidTr="00720C6C">
        <w:tc>
          <w:tcPr>
            <w:tcW w:w="555" w:type="dxa"/>
            <w:vAlign w:val="bottom"/>
          </w:tcPr>
          <w:p w14:paraId="5DABBA25" w14:textId="430B202A" w:rsidR="005032CE" w:rsidRDefault="005032CE" w:rsidP="005032CE">
            <w:r>
              <w:rPr>
                <w:rFonts w:ascii="Aptos Narrow" w:hAnsi="Aptos Narrow"/>
                <w:color w:val="000000"/>
                <w:sz w:val="22"/>
              </w:rPr>
              <w:t>394</w:t>
            </w:r>
          </w:p>
        </w:tc>
        <w:tc>
          <w:tcPr>
            <w:tcW w:w="9317" w:type="dxa"/>
          </w:tcPr>
          <w:p w14:paraId="201105AB" w14:textId="2D6EBD09" w:rsidR="005032CE" w:rsidRDefault="005032CE" w:rsidP="005032CE">
            <w:r w:rsidRPr="002E4EEE">
              <w:t>McNally Keehn R, Enneking B, James C, Tang Q, Rouse M, Hines E, et al. Telehealth evaluation of pediatric neurodevelopmental disabilities during the COVID-19 pandemic: Clinician and caregiver perspectives. J Dev Behav Pediatr. 2022;43(5):262–72.</w:t>
            </w:r>
          </w:p>
        </w:tc>
        <w:tc>
          <w:tcPr>
            <w:tcW w:w="1185" w:type="dxa"/>
          </w:tcPr>
          <w:p w14:paraId="48133DFF" w14:textId="10BB5303" w:rsidR="005032CE" w:rsidRDefault="00D73673" w:rsidP="005032CE">
            <w:r>
              <w:t>Included</w:t>
            </w:r>
          </w:p>
        </w:tc>
        <w:tc>
          <w:tcPr>
            <w:tcW w:w="2901" w:type="dxa"/>
          </w:tcPr>
          <w:p w14:paraId="253E476A" w14:textId="77777777" w:rsidR="005032CE" w:rsidRDefault="005032CE" w:rsidP="005032CE"/>
        </w:tc>
      </w:tr>
      <w:tr w:rsidR="005032CE" w14:paraId="5F0F61E3" w14:textId="77777777" w:rsidTr="00720C6C">
        <w:tc>
          <w:tcPr>
            <w:tcW w:w="555" w:type="dxa"/>
            <w:vAlign w:val="bottom"/>
          </w:tcPr>
          <w:p w14:paraId="674DAF53" w14:textId="1CDDC733" w:rsidR="005032CE" w:rsidRDefault="005032CE" w:rsidP="005032CE">
            <w:r>
              <w:rPr>
                <w:rFonts w:ascii="Aptos Narrow" w:hAnsi="Aptos Narrow"/>
                <w:color w:val="000000"/>
                <w:sz w:val="22"/>
              </w:rPr>
              <w:t>395</w:t>
            </w:r>
          </w:p>
        </w:tc>
        <w:tc>
          <w:tcPr>
            <w:tcW w:w="9317" w:type="dxa"/>
          </w:tcPr>
          <w:p w14:paraId="2A4BF0B3" w14:textId="0C56CF86" w:rsidR="005032CE" w:rsidRDefault="005032CE" w:rsidP="005032CE">
            <w:r w:rsidRPr="002E4EEE">
              <w:t xml:space="preserve">Gopalkrishnan IK, Venkatesan S. Telehealth for children with autistic spectrum disorder: Indian need versus challenges. In: Enabling Technology for Neurodevelopmental Disorders: From Diagnosis to Rehabilitation [Internet]. New York, NY: Routledge; 2022. p. 58–78. Available from: </w:t>
            </w:r>
            <w:hyperlink r:id="rId48" w:tgtFrame="_new" w:history="1">
              <w:r w:rsidRPr="002E4EEE">
                <w:rPr>
                  <w:rStyle w:val="Hyperlink"/>
                </w:rPr>
                <w:t>https://search.ebscohost.com/login.aspx?direct=true&amp;db=psyh&amp;AN=2023-36284-005&amp;site=ehost-live</w:t>
              </w:r>
            </w:hyperlink>
          </w:p>
        </w:tc>
        <w:tc>
          <w:tcPr>
            <w:tcW w:w="1185" w:type="dxa"/>
          </w:tcPr>
          <w:p w14:paraId="3E5DCBEF" w14:textId="7D6C4F83" w:rsidR="005032CE" w:rsidRDefault="00D73673" w:rsidP="005032CE">
            <w:r>
              <w:t>Excluded</w:t>
            </w:r>
          </w:p>
        </w:tc>
        <w:tc>
          <w:tcPr>
            <w:tcW w:w="2901" w:type="dxa"/>
          </w:tcPr>
          <w:p w14:paraId="2F655F8D" w14:textId="647FF2C8" w:rsidR="005032CE" w:rsidRDefault="00DF2D3F" w:rsidP="005032CE">
            <w:r>
              <w:t>No relevant data</w:t>
            </w:r>
          </w:p>
        </w:tc>
      </w:tr>
      <w:tr w:rsidR="005032CE" w14:paraId="163B8EE4" w14:textId="77777777" w:rsidTr="00720C6C">
        <w:tc>
          <w:tcPr>
            <w:tcW w:w="555" w:type="dxa"/>
            <w:vAlign w:val="bottom"/>
          </w:tcPr>
          <w:p w14:paraId="6C2B2E1C" w14:textId="032F9E23" w:rsidR="005032CE" w:rsidRDefault="005032CE" w:rsidP="005032CE">
            <w:r>
              <w:rPr>
                <w:rFonts w:ascii="Aptos Narrow" w:hAnsi="Aptos Narrow"/>
                <w:color w:val="000000"/>
                <w:sz w:val="22"/>
              </w:rPr>
              <w:t>396</w:t>
            </w:r>
          </w:p>
        </w:tc>
        <w:tc>
          <w:tcPr>
            <w:tcW w:w="9317" w:type="dxa"/>
          </w:tcPr>
          <w:p w14:paraId="4F94D08C" w14:textId="79640591" w:rsidR="005032CE" w:rsidRDefault="005032CE" w:rsidP="005032CE">
            <w:r w:rsidRPr="002E4EEE">
              <w:t>Cameron MJ, Moore T, Bogran C, Leidt A. Telehealth for family guidance: Acceptance and commitment therapy, parent-focused preference assessment, and activity-based instruction for the support of children with autism spectrum disorder and their families. Behav Anal Pract. 2021;14(4):1128–34.</w:t>
            </w:r>
          </w:p>
        </w:tc>
        <w:tc>
          <w:tcPr>
            <w:tcW w:w="1185" w:type="dxa"/>
          </w:tcPr>
          <w:p w14:paraId="1B1165C0" w14:textId="3F3341FC" w:rsidR="005032CE" w:rsidRDefault="00D73673" w:rsidP="005032CE">
            <w:r>
              <w:t>Excluded</w:t>
            </w:r>
          </w:p>
        </w:tc>
        <w:tc>
          <w:tcPr>
            <w:tcW w:w="2901" w:type="dxa"/>
          </w:tcPr>
          <w:p w14:paraId="057936E4" w14:textId="36674A92" w:rsidR="005032CE" w:rsidRDefault="005032CE" w:rsidP="005032CE">
            <w:r w:rsidRPr="00345F23">
              <w:t>Examined/ elaborated on an intervention</w:t>
            </w:r>
          </w:p>
        </w:tc>
      </w:tr>
      <w:tr w:rsidR="005032CE" w14:paraId="0FCC2204" w14:textId="77777777" w:rsidTr="00720C6C">
        <w:tc>
          <w:tcPr>
            <w:tcW w:w="555" w:type="dxa"/>
            <w:vAlign w:val="bottom"/>
          </w:tcPr>
          <w:p w14:paraId="05E56DF0" w14:textId="54D25771" w:rsidR="005032CE" w:rsidRDefault="005032CE" w:rsidP="005032CE">
            <w:r>
              <w:rPr>
                <w:rFonts w:ascii="Aptos Narrow" w:hAnsi="Aptos Narrow"/>
                <w:color w:val="000000"/>
                <w:sz w:val="22"/>
              </w:rPr>
              <w:t>397</w:t>
            </w:r>
          </w:p>
        </w:tc>
        <w:tc>
          <w:tcPr>
            <w:tcW w:w="9317" w:type="dxa"/>
          </w:tcPr>
          <w:p w14:paraId="4DB75100" w14:textId="0D368D3B" w:rsidR="005032CE" w:rsidRDefault="005032CE" w:rsidP="005032CE">
            <w:r w:rsidRPr="002E4EEE">
              <w:t>Leyser M, Schieltz K, Strathearn L, Cooper-Brown L, McBrien D, O’Brien M. Telehealth in the field of developmental-behavioral pediatrics: Advantages, challenges, and future perspectives. J Dev Behav Pediatr. 2021;42(3):240–4.</w:t>
            </w:r>
          </w:p>
        </w:tc>
        <w:tc>
          <w:tcPr>
            <w:tcW w:w="1185" w:type="dxa"/>
          </w:tcPr>
          <w:p w14:paraId="0CAB4B6A" w14:textId="2C7741E1" w:rsidR="005032CE" w:rsidRDefault="00D73673" w:rsidP="005032CE">
            <w:r>
              <w:t>Excluded</w:t>
            </w:r>
          </w:p>
        </w:tc>
        <w:tc>
          <w:tcPr>
            <w:tcW w:w="2901" w:type="dxa"/>
          </w:tcPr>
          <w:p w14:paraId="2278CFE4" w14:textId="7B979DF8" w:rsidR="005032CE" w:rsidRDefault="005032CE" w:rsidP="005032CE">
            <w:r w:rsidRPr="00E12F91">
              <w:t>Theoretical paper</w:t>
            </w:r>
          </w:p>
        </w:tc>
      </w:tr>
      <w:tr w:rsidR="005032CE" w14:paraId="7C158A59" w14:textId="77777777" w:rsidTr="00720C6C">
        <w:tc>
          <w:tcPr>
            <w:tcW w:w="555" w:type="dxa"/>
            <w:vAlign w:val="bottom"/>
          </w:tcPr>
          <w:p w14:paraId="2541B22C" w14:textId="247162C5" w:rsidR="005032CE" w:rsidRDefault="005032CE" w:rsidP="005032CE">
            <w:r>
              <w:rPr>
                <w:rFonts w:ascii="Aptos Narrow" w:hAnsi="Aptos Narrow"/>
                <w:color w:val="000000"/>
                <w:sz w:val="22"/>
              </w:rPr>
              <w:t>398</w:t>
            </w:r>
          </w:p>
        </w:tc>
        <w:tc>
          <w:tcPr>
            <w:tcW w:w="9317" w:type="dxa"/>
          </w:tcPr>
          <w:p w14:paraId="645CF6BB" w14:textId="00D4C629" w:rsidR="005032CE" w:rsidRDefault="005032CE" w:rsidP="005032CE">
            <w:r w:rsidRPr="002E4EEE">
              <w:t>Sivaraman M, Virues-Ortega J, Roeyers H. Telehealth mask-wearing training for children with autism during the COVID-19 pandemic. J Appl Behav Anal. 2021;54(1):70–86.</w:t>
            </w:r>
          </w:p>
        </w:tc>
        <w:tc>
          <w:tcPr>
            <w:tcW w:w="1185" w:type="dxa"/>
          </w:tcPr>
          <w:p w14:paraId="5D725F57" w14:textId="76272CB3" w:rsidR="005032CE" w:rsidRDefault="00D73673" w:rsidP="005032CE">
            <w:r>
              <w:t>Excluded</w:t>
            </w:r>
          </w:p>
        </w:tc>
        <w:tc>
          <w:tcPr>
            <w:tcW w:w="2901" w:type="dxa"/>
          </w:tcPr>
          <w:p w14:paraId="07C06CAB" w14:textId="38F5A34E" w:rsidR="005032CE" w:rsidRDefault="005032CE" w:rsidP="005032CE">
            <w:r w:rsidRPr="00F9365D">
              <w:t>Did not examine relevant outcomes</w:t>
            </w:r>
          </w:p>
        </w:tc>
      </w:tr>
      <w:tr w:rsidR="005032CE" w14:paraId="39CDF633" w14:textId="77777777" w:rsidTr="00720C6C">
        <w:tc>
          <w:tcPr>
            <w:tcW w:w="555" w:type="dxa"/>
            <w:vAlign w:val="bottom"/>
          </w:tcPr>
          <w:p w14:paraId="61697B4E" w14:textId="2CE6EC72" w:rsidR="005032CE" w:rsidRDefault="005032CE" w:rsidP="005032CE">
            <w:r>
              <w:rPr>
                <w:rFonts w:ascii="Aptos Narrow" w:hAnsi="Aptos Narrow"/>
                <w:color w:val="000000"/>
                <w:sz w:val="22"/>
              </w:rPr>
              <w:t>399</w:t>
            </w:r>
          </w:p>
        </w:tc>
        <w:tc>
          <w:tcPr>
            <w:tcW w:w="9317" w:type="dxa"/>
          </w:tcPr>
          <w:p w14:paraId="26AC4CA8" w14:textId="7DC2CF6F" w:rsidR="005032CE" w:rsidRDefault="005032CE" w:rsidP="005032CE">
            <w:r w:rsidRPr="002E4EEE">
              <w:t>Nelson EL, Zhang E, Bellinger S, Cain S, Davis A, Lassen S, et al. Telehealth ROCKS at home: Pandemic transition of rural school-based to home-based telebehavioral health services. Rural Ment Health. 2023;47(2):114–22.</w:t>
            </w:r>
          </w:p>
        </w:tc>
        <w:tc>
          <w:tcPr>
            <w:tcW w:w="1185" w:type="dxa"/>
          </w:tcPr>
          <w:p w14:paraId="3B05A365" w14:textId="57EAD8AB" w:rsidR="005032CE" w:rsidRDefault="00D73673" w:rsidP="005032CE">
            <w:r>
              <w:t>Excluded</w:t>
            </w:r>
          </w:p>
        </w:tc>
        <w:tc>
          <w:tcPr>
            <w:tcW w:w="2901" w:type="dxa"/>
          </w:tcPr>
          <w:p w14:paraId="1DDF14C6" w14:textId="5E6B3B19" w:rsidR="005032CE" w:rsidRDefault="005032CE" w:rsidP="005032CE">
            <w:r w:rsidRPr="00E12F91">
              <w:t>Theoretical paper</w:t>
            </w:r>
          </w:p>
          <w:p w14:paraId="625A35C7" w14:textId="77777777" w:rsidR="005032CE" w:rsidRPr="00E12F91" w:rsidRDefault="005032CE" w:rsidP="005032CE">
            <w:pPr>
              <w:jc w:val="center"/>
            </w:pPr>
          </w:p>
        </w:tc>
      </w:tr>
      <w:tr w:rsidR="005032CE" w14:paraId="2299F51C" w14:textId="77777777" w:rsidTr="00720C6C">
        <w:tc>
          <w:tcPr>
            <w:tcW w:w="555" w:type="dxa"/>
            <w:vAlign w:val="bottom"/>
          </w:tcPr>
          <w:p w14:paraId="2D6AD360" w14:textId="320992D4" w:rsidR="005032CE" w:rsidRDefault="005032CE" w:rsidP="005032CE">
            <w:r>
              <w:rPr>
                <w:rFonts w:ascii="Aptos Narrow" w:hAnsi="Aptos Narrow"/>
                <w:color w:val="000000"/>
                <w:sz w:val="22"/>
              </w:rPr>
              <w:t>400</w:t>
            </w:r>
          </w:p>
        </w:tc>
        <w:tc>
          <w:tcPr>
            <w:tcW w:w="9317" w:type="dxa"/>
          </w:tcPr>
          <w:p w14:paraId="763BE356" w14:textId="359CCC8A" w:rsidR="005032CE" w:rsidRDefault="005032CE" w:rsidP="005032CE">
            <w:r w:rsidRPr="002E4EEE">
              <w:t>Doyen C, Goupil V, Desailly E, Oreve MJ, Kaye K. Telemedicine and autism spectrum disorder in children and adolescents: Theoretical and practical guide. Ann Med Psychol. 2019;177(7):702–9.</w:t>
            </w:r>
          </w:p>
        </w:tc>
        <w:tc>
          <w:tcPr>
            <w:tcW w:w="1185" w:type="dxa"/>
          </w:tcPr>
          <w:p w14:paraId="728D55CC" w14:textId="67870BE2" w:rsidR="005032CE" w:rsidRDefault="00D73673" w:rsidP="005032CE">
            <w:r>
              <w:t>Excluded</w:t>
            </w:r>
          </w:p>
        </w:tc>
        <w:tc>
          <w:tcPr>
            <w:tcW w:w="2901" w:type="dxa"/>
          </w:tcPr>
          <w:p w14:paraId="3321612E" w14:textId="65F47FB9" w:rsidR="005032CE" w:rsidRDefault="005032CE" w:rsidP="005032CE">
            <w:r w:rsidRPr="00E12F91">
              <w:t>Theoretical paper</w:t>
            </w:r>
          </w:p>
        </w:tc>
      </w:tr>
      <w:tr w:rsidR="005032CE" w14:paraId="6F20E895" w14:textId="77777777" w:rsidTr="00720C6C">
        <w:tc>
          <w:tcPr>
            <w:tcW w:w="555" w:type="dxa"/>
            <w:vAlign w:val="bottom"/>
          </w:tcPr>
          <w:p w14:paraId="075CED05" w14:textId="34529872" w:rsidR="005032CE" w:rsidRDefault="005032CE" w:rsidP="005032CE">
            <w:r>
              <w:rPr>
                <w:rFonts w:ascii="Aptos Narrow" w:hAnsi="Aptos Narrow"/>
                <w:color w:val="000000"/>
                <w:sz w:val="22"/>
              </w:rPr>
              <w:lastRenderedPageBreak/>
              <w:t>401</w:t>
            </w:r>
          </w:p>
        </w:tc>
        <w:tc>
          <w:tcPr>
            <w:tcW w:w="9317" w:type="dxa"/>
          </w:tcPr>
          <w:p w14:paraId="12FD94FD" w14:textId="5B5F88D9" w:rsidR="005032CE" w:rsidRDefault="005032CE" w:rsidP="005032CE">
            <w:r w:rsidRPr="002E4EEE">
              <w:t>Langkamp DL, McManus MD, Blakemore SD. Telemedicine for children with developmental disabilities: A more effective clinical process than office-based care. Telemed J E Health. 2015;21(2):110–4.</w:t>
            </w:r>
          </w:p>
        </w:tc>
        <w:tc>
          <w:tcPr>
            <w:tcW w:w="1185" w:type="dxa"/>
          </w:tcPr>
          <w:p w14:paraId="25495BEB" w14:textId="42DFCF4B" w:rsidR="005032CE" w:rsidRDefault="00D73673" w:rsidP="005032CE">
            <w:r>
              <w:t>Excluded</w:t>
            </w:r>
          </w:p>
        </w:tc>
        <w:tc>
          <w:tcPr>
            <w:tcW w:w="2901" w:type="dxa"/>
          </w:tcPr>
          <w:p w14:paraId="454B085B" w14:textId="52B95128" w:rsidR="005032CE" w:rsidRDefault="005032CE" w:rsidP="005032CE">
            <w:r w:rsidRPr="00F9365D">
              <w:t>Did not examine relevant outcomes</w:t>
            </w:r>
          </w:p>
          <w:p w14:paraId="0A580E15" w14:textId="77777777" w:rsidR="005032CE" w:rsidRPr="00F9365D" w:rsidRDefault="005032CE" w:rsidP="005032CE">
            <w:pPr>
              <w:jc w:val="center"/>
            </w:pPr>
          </w:p>
        </w:tc>
      </w:tr>
      <w:tr w:rsidR="005032CE" w14:paraId="3656B86B" w14:textId="77777777" w:rsidTr="00720C6C">
        <w:tc>
          <w:tcPr>
            <w:tcW w:w="555" w:type="dxa"/>
            <w:vAlign w:val="bottom"/>
          </w:tcPr>
          <w:p w14:paraId="5C879BBB" w14:textId="5FAF278D" w:rsidR="005032CE" w:rsidRDefault="005032CE" w:rsidP="005032CE">
            <w:r>
              <w:rPr>
                <w:rFonts w:ascii="Aptos Narrow" w:hAnsi="Aptos Narrow"/>
                <w:color w:val="000000"/>
                <w:sz w:val="22"/>
              </w:rPr>
              <w:t>402</w:t>
            </w:r>
          </w:p>
        </w:tc>
        <w:tc>
          <w:tcPr>
            <w:tcW w:w="9317" w:type="dxa"/>
          </w:tcPr>
          <w:p w14:paraId="596E3BA9" w14:textId="7B11C7F1" w:rsidR="005032CE" w:rsidRDefault="005032CE" w:rsidP="005032CE">
            <w:r w:rsidRPr="002E4EEE">
              <w:t>Stuckey R, Domingues-Montanari S. Telemedicine is helping the parents of children with neurodevelopmental disorders living in remote and deprived areas. Paedia. 2017;37(3):155–7.</w:t>
            </w:r>
          </w:p>
        </w:tc>
        <w:tc>
          <w:tcPr>
            <w:tcW w:w="1185" w:type="dxa"/>
          </w:tcPr>
          <w:p w14:paraId="74F39D5B" w14:textId="1F204332" w:rsidR="005032CE" w:rsidRDefault="00D73673" w:rsidP="005032CE">
            <w:r>
              <w:t>Excluded</w:t>
            </w:r>
          </w:p>
        </w:tc>
        <w:tc>
          <w:tcPr>
            <w:tcW w:w="2901" w:type="dxa"/>
          </w:tcPr>
          <w:p w14:paraId="40E89987" w14:textId="7B1869E7" w:rsidR="005032CE" w:rsidRDefault="005032CE" w:rsidP="005032CE">
            <w:r w:rsidRPr="00BA0980">
              <w:t>Commentary or editorial</w:t>
            </w:r>
          </w:p>
        </w:tc>
      </w:tr>
      <w:tr w:rsidR="005032CE" w14:paraId="0773E716" w14:textId="77777777" w:rsidTr="00720C6C">
        <w:tc>
          <w:tcPr>
            <w:tcW w:w="555" w:type="dxa"/>
            <w:vAlign w:val="bottom"/>
          </w:tcPr>
          <w:p w14:paraId="37EDBBAF" w14:textId="5D8D39C4" w:rsidR="005032CE" w:rsidRDefault="005032CE" w:rsidP="005032CE">
            <w:r>
              <w:rPr>
                <w:rFonts w:ascii="Aptos Narrow" w:hAnsi="Aptos Narrow"/>
                <w:color w:val="000000"/>
                <w:sz w:val="22"/>
              </w:rPr>
              <w:t>403</w:t>
            </w:r>
          </w:p>
        </w:tc>
        <w:tc>
          <w:tcPr>
            <w:tcW w:w="9317" w:type="dxa"/>
          </w:tcPr>
          <w:p w14:paraId="3646081C" w14:textId="743063F4" w:rsidR="005032CE" w:rsidRDefault="005032CE" w:rsidP="005032CE">
            <w:r w:rsidRPr="002E4EEE">
              <w:t>Goldstein F, Myers K. Telemental health: A new collaboration for pediatricians and child psychiatrists. Pediatr Ann. 2014;43(2):79–84.</w:t>
            </w:r>
          </w:p>
        </w:tc>
        <w:tc>
          <w:tcPr>
            <w:tcW w:w="1185" w:type="dxa"/>
          </w:tcPr>
          <w:p w14:paraId="37B1E45A" w14:textId="33BE8B90" w:rsidR="005032CE" w:rsidRDefault="00D73673" w:rsidP="005032CE">
            <w:r>
              <w:t>Excluded</w:t>
            </w:r>
          </w:p>
        </w:tc>
        <w:tc>
          <w:tcPr>
            <w:tcW w:w="2901" w:type="dxa"/>
          </w:tcPr>
          <w:p w14:paraId="3E9223CB" w14:textId="07E8CC66" w:rsidR="005032CE" w:rsidRDefault="005032CE" w:rsidP="005032CE">
            <w:r w:rsidRPr="00E12F91">
              <w:t>Theoretical paper</w:t>
            </w:r>
          </w:p>
        </w:tc>
      </w:tr>
      <w:tr w:rsidR="005032CE" w14:paraId="0A89F1BA" w14:textId="77777777" w:rsidTr="00720C6C">
        <w:tc>
          <w:tcPr>
            <w:tcW w:w="555" w:type="dxa"/>
            <w:vAlign w:val="bottom"/>
          </w:tcPr>
          <w:p w14:paraId="0474DD49" w14:textId="0DEE037A" w:rsidR="005032CE" w:rsidRDefault="005032CE" w:rsidP="005032CE">
            <w:r>
              <w:rPr>
                <w:rFonts w:ascii="Aptos Narrow" w:hAnsi="Aptos Narrow"/>
                <w:color w:val="000000"/>
                <w:sz w:val="22"/>
              </w:rPr>
              <w:t>404</w:t>
            </w:r>
          </w:p>
        </w:tc>
        <w:tc>
          <w:tcPr>
            <w:tcW w:w="9317" w:type="dxa"/>
          </w:tcPr>
          <w:p w14:paraId="1259E608" w14:textId="7F778E22" w:rsidR="005032CE" w:rsidRDefault="005032CE" w:rsidP="005032CE">
            <w:r w:rsidRPr="002E4EEE">
              <w:t>Silva AP da, Caceres-Assenco AM. Telemonitoring of children with risk indicators for autism spectrum disorder: Preliminary findings. CoDAS. 2023;35(5):e20210308.</w:t>
            </w:r>
          </w:p>
        </w:tc>
        <w:tc>
          <w:tcPr>
            <w:tcW w:w="1185" w:type="dxa"/>
          </w:tcPr>
          <w:p w14:paraId="1DDA7057" w14:textId="2FFCE835" w:rsidR="005032CE" w:rsidRDefault="00D73673" w:rsidP="005032CE">
            <w:r>
              <w:t>Excluded</w:t>
            </w:r>
          </w:p>
        </w:tc>
        <w:tc>
          <w:tcPr>
            <w:tcW w:w="2901" w:type="dxa"/>
          </w:tcPr>
          <w:p w14:paraId="60146C41" w14:textId="44715DD9" w:rsidR="005032CE" w:rsidRDefault="00DF2D3F" w:rsidP="005032CE">
            <w:r>
              <w:t>No relevant data</w:t>
            </w:r>
          </w:p>
        </w:tc>
      </w:tr>
      <w:tr w:rsidR="005032CE" w14:paraId="44777D99" w14:textId="77777777" w:rsidTr="00720C6C">
        <w:tc>
          <w:tcPr>
            <w:tcW w:w="555" w:type="dxa"/>
            <w:vAlign w:val="bottom"/>
          </w:tcPr>
          <w:p w14:paraId="690B2690" w14:textId="7F0808AD" w:rsidR="005032CE" w:rsidRDefault="005032CE" w:rsidP="005032CE">
            <w:r>
              <w:rPr>
                <w:rFonts w:ascii="Aptos Narrow" w:hAnsi="Aptos Narrow"/>
                <w:color w:val="000000"/>
                <w:sz w:val="22"/>
              </w:rPr>
              <w:t>405</w:t>
            </w:r>
          </w:p>
        </w:tc>
        <w:tc>
          <w:tcPr>
            <w:tcW w:w="9317" w:type="dxa"/>
          </w:tcPr>
          <w:p w14:paraId="6BD352C7" w14:textId="2894B05B" w:rsidR="005032CE" w:rsidRDefault="005032CE" w:rsidP="005032CE">
            <w:r w:rsidRPr="002E4EEE">
              <w:t>Garnett R, Davidson B, Eadie P, Clarke K, Aggarwal D. Telepractice delivery of an autism communication intervention to parent groups: A feasibility study. J Clin Pract Speech Lang Pathol. 2019;21(2):70–7.</w:t>
            </w:r>
          </w:p>
        </w:tc>
        <w:tc>
          <w:tcPr>
            <w:tcW w:w="1185" w:type="dxa"/>
          </w:tcPr>
          <w:p w14:paraId="251B8EC9" w14:textId="14650B61" w:rsidR="005032CE" w:rsidRDefault="00D73673" w:rsidP="005032CE">
            <w:r>
              <w:t>Excluded</w:t>
            </w:r>
          </w:p>
        </w:tc>
        <w:tc>
          <w:tcPr>
            <w:tcW w:w="2901" w:type="dxa"/>
          </w:tcPr>
          <w:p w14:paraId="2D417D7A" w14:textId="30304FE4" w:rsidR="005032CE" w:rsidRDefault="005032CE" w:rsidP="005032CE">
            <w:r w:rsidRPr="00DC7DA9">
              <w:t>Examined/ elaborated on an intervention</w:t>
            </w:r>
          </w:p>
        </w:tc>
      </w:tr>
      <w:tr w:rsidR="005032CE" w14:paraId="58CAAEE6" w14:textId="77777777" w:rsidTr="00720C6C">
        <w:tc>
          <w:tcPr>
            <w:tcW w:w="555" w:type="dxa"/>
            <w:vAlign w:val="bottom"/>
          </w:tcPr>
          <w:p w14:paraId="371A2CFA" w14:textId="7241DF3D" w:rsidR="005032CE" w:rsidRDefault="005032CE" w:rsidP="005032CE">
            <w:r>
              <w:rPr>
                <w:rFonts w:ascii="Aptos Narrow" w:hAnsi="Aptos Narrow"/>
                <w:color w:val="000000"/>
                <w:sz w:val="22"/>
              </w:rPr>
              <w:t>406</w:t>
            </w:r>
          </w:p>
        </w:tc>
        <w:tc>
          <w:tcPr>
            <w:tcW w:w="9317" w:type="dxa"/>
          </w:tcPr>
          <w:p w14:paraId="023C36DC" w14:textId="6B3E4C3A" w:rsidR="005032CE" w:rsidRDefault="005032CE" w:rsidP="005032CE">
            <w:r w:rsidRPr="002E4EEE">
              <w:t>Boisvert M, Lang R, Andrianopoulos M, Boscardin ML. Telepractice in the assessment and treatment of individuals with autism spectrum disorders: A systematic review. Dev Neurorehabil. 2010;13(6):423–32.</w:t>
            </w:r>
          </w:p>
        </w:tc>
        <w:tc>
          <w:tcPr>
            <w:tcW w:w="1185" w:type="dxa"/>
          </w:tcPr>
          <w:p w14:paraId="5B1146B3" w14:textId="03723EB7" w:rsidR="005032CE" w:rsidRDefault="00D73673" w:rsidP="005032CE">
            <w:r>
              <w:t>Excluded</w:t>
            </w:r>
          </w:p>
        </w:tc>
        <w:tc>
          <w:tcPr>
            <w:tcW w:w="2901" w:type="dxa"/>
          </w:tcPr>
          <w:p w14:paraId="40D22463" w14:textId="1084D95C" w:rsidR="005032CE" w:rsidRDefault="005032CE" w:rsidP="005032CE">
            <w:r w:rsidRPr="00BB1392">
              <w:t>Review study</w:t>
            </w:r>
          </w:p>
        </w:tc>
      </w:tr>
      <w:tr w:rsidR="005032CE" w14:paraId="51FC6BC0" w14:textId="77777777" w:rsidTr="00720C6C">
        <w:tc>
          <w:tcPr>
            <w:tcW w:w="555" w:type="dxa"/>
            <w:vAlign w:val="bottom"/>
          </w:tcPr>
          <w:p w14:paraId="72A48B96" w14:textId="641E13E1" w:rsidR="005032CE" w:rsidRDefault="005032CE" w:rsidP="005032CE">
            <w:r>
              <w:rPr>
                <w:rFonts w:ascii="Aptos Narrow" w:hAnsi="Aptos Narrow"/>
                <w:color w:val="000000"/>
                <w:sz w:val="22"/>
              </w:rPr>
              <w:t>407</w:t>
            </w:r>
          </w:p>
        </w:tc>
        <w:tc>
          <w:tcPr>
            <w:tcW w:w="9317" w:type="dxa"/>
          </w:tcPr>
          <w:p w14:paraId="2D8BF81F" w14:textId="4FFF3D9D" w:rsidR="005032CE" w:rsidRDefault="005032CE" w:rsidP="005032CE">
            <w:r w:rsidRPr="002E4EEE">
              <w:t>Clarke CS. Telepsychiatry in Asperger’s syndrome. Ir J Psychol Med. 2018;35(4):325–8.</w:t>
            </w:r>
          </w:p>
        </w:tc>
        <w:tc>
          <w:tcPr>
            <w:tcW w:w="1185" w:type="dxa"/>
          </w:tcPr>
          <w:p w14:paraId="6DBA9633" w14:textId="50DCA7FB" w:rsidR="005032CE" w:rsidRDefault="00D73673" w:rsidP="005032CE">
            <w:r>
              <w:t>Excluded</w:t>
            </w:r>
          </w:p>
        </w:tc>
        <w:tc>
          <w:tcPr>
            <w:tcW w:w="2901" w:type="dxa"/>
          </w:tcPr>
          <w:p w14:paraId="2A2113AC" w14:textId="515A68D2" w:rsidR="005032CE" w:rsidRDefault="005032CE" w:rsidP="005032CE">
            <w:r w:rsidRPr="00AC3679">
              <w:t>Case study</w:t>
            </w:r>
          </w:p>
        </w:tc>
      </w:tr>
      <w:tr w:rsidR="005032CE" w14:paraId="31F00347" w14:textId="77777777" w:rsidTr="00720C6C">
        <w:tc>
          <w:tcPr>
            <w:tcW w:w="555" w:type="dxa"/>
            <w:vAlign w:val="bottom"/>
          </w:tcPr>
          <w:p w14:paraId="5BBE7C6A" w14:textId="70ED8E27" w:rsidR="005032CE" w:rsidRDefault="005032CE" w:rsidP="005032CE">
            <w:r>
              <w:rPr>
                <w:rFonts w:ascii="Aptos Narrow" w:hAnsi="Aptos Narrow"/>
                <w:color w:val="000000"/>
                <w:sz w:val="22"/>
              </w:rPr>
              <w:t>408</w:t>
            </w:r>
          </w:p>
        </w:tc>
        <w:tc>
          <w:tcPr>
            <w:tcW w:w="9317" w:type="dxa"/>
          </w:tcPr>
          <w:p w14:paraId="35B7DC47" w14:textId="0DEB8349" w:rsidR="005032CE" w:rsidRDefault="005032CE" w:rsidP="005032CE">
            <w:r w:rsidRPr="002E4EEE">
              <w:t xml:space="preserve">Lee G. The application of telehealth procedures to provide behavioral assessment and treatment to families with young children with autism spectrum disorder in Korea [Internet]. Vol. 79, Dissertation Abstracts International: Section B: The Sciences and Engineering. ProQuest Information &amp; Learning; 2018. Available from: </w:t>
            </w:r>
            <w:hyperlink r:id="rId49" w:tgtFrame="_new" w:history="1">
              <w:r w:rsidRPr="002E4EEE">
                <w:rPr>
                  <w:rStyle w:val="Hyperlink"/>
                </w:rPr>
                <w:t>https://search.ebscohost.com/login.aspx?direct=true&amp;db=psyh&amp;AN=2018-40527-003&amp;site=ehost-live</w:t>
              </w:r>
            </w:hyperlink>
          </w:p>
        </w:tc>
        <w:tc>
          <w:tcPr>
            <w:tcW w:w="1185" w:type="dxa"/>
          </w:tcPr>
          <w:p w14:paraId="698A6D9A" w14:textId="3C25162F" w:rsidR="005032CE" w:rsidRDefault="00D73673" w:rsidP="005032CE">
            <w:r>
              <w:t>Excluded</w:t>
            </w:r>
          </w:p>
        </w:tc>
        <w:tc>
          <w:tcPr>
            <w:tcW w:w="2901" w:type="dxa"/>
          </w:tcPr>
          <w:p w14:paraId="7E9B96AA" w14:textId="6DAB08AD" w:rsidR="005032CE" w:rsidRDefault="005032CE" w:rsidP="005032CE">
            <w:r w:rsidRPr="00345F23">
              <w:t>Examined/ elaborated on an intervention</w:t>
            </w:r>
          </w:p>
        </w:tc>
      </w:tr>
      <w:tr w:rsidR="005032CE" w14:paraId="1364515C" w14:textId="77777777" w:rsidTr="00720C6C">
        <w:tc>
          <w:tcPr>
            <w:tcW w:w="555" w:type="dxa"/>
            <w:vAlign w:val="bottom"/>
          </w:tcPr>
          <w:p w14:paraId="5FBA76A9" w14:textId="64737231" w:rsidR="005032CE" w:rsidRDefault="005032CE" w:rsidP="005032CE">
            <w:r>
              <w:rPr>
                <w:rFonts w:ascii="Aptos Narrow" w:hAnsi="Aptos Narrow"/>
                <w:color w:val="000000"/>
                <w:sz w:val="22"/>
              </w:rPr>
              <w:t>409</w:t>
            </w:r>
          </w:p>
        </w:tc>
        <w:tc>
          <w:tcPr>
            <w:tcW w:w="9317" w:type="dxa"/>
          </w:tcPr>
          <w:p w14:paraId="0F671042" w14:textId="4124054C" w:rsidR="005032CE" w:rsidRDefault="005032CE" w:rsidP="005032CE">
            <w:r w:rsidRPr="00D53229">
              <w:t>Olcay S, Karabulut E, Saral D. Zoom in screen with simultaneous prompting to teach young children with autism. Int J Dev Disabil. 2023;70(8):1478-1489. Published 2023 Mar 22.</w:t>
            </w:r>
          </w:p>
        </w:tc>
        <w:tc>
          <w:tcPr>
            <w:tcW w:w="1185" w:type="dxa"/>
          </w:tcPr>
          <w:p w14:paraId="7FE765CD" w14:textId="75D0E648" w:rsidR="005032CE" w:rsidRDefault="00D73673" w:rsidP="005032CE">
            <w:r>
              <w:t>Excluded</w:t>
            </w:r>
          </w:p>
        </w:tc>
        <w:tc>
          <w:tcPr>
            <w:tcW w:w="2901" w:type="dxa"/>
          </w:tcPr>
          <w:p w14:paraId="6B3961A8" w14:textId="7711389E" w:rsidR="005032CE" w:rsidRDefault="005032CE" w:rsidP="005032CE">
            <w:r w:rsidRPr="00345F23">
              <w:t>Examined/ elaborated on an intervention</w:t>
            </w:r>
          </w:p>
        </w:tc>
      </w:tr>
      <w:tr w:rsidR="005032CE" w14:paraId="222070FC" w14:textId="77777777" w:rsidTr="00720C6C">
        <w:tc>
          <w:tcPr>
            <w:tcW w:w="555" w:type="dxa"/>
            <w:vAlign w:val="bottom"/>
          </w:tcPr>
          <w:p w14:paraId="0A91FC7C" w14:textId="3BF09DBD" w:rsidR="005032CE" w:rsidRDefault="005032CE" w:rsidP="005032CE">
            <w:r>
              <w:rPr>
                <w:rFonts w:ascii="Aptos Narrow" w:hAnsi="Aptos Narrow"/>
                <w:color w:val="000000"/>
                <w:sz w:val="22"/>
              </w:rPr>
              <w:t>410</w:t>
            </w:r>
          </w:p>
        </w:tc>
        <w:tc>
          <w:tcPr>
            <w:tcW w:w="9317" w:type="dxa"/>
          </w:tcPr>
          <w:p w14:paraId="1D8FCE28" w14:textId="7E79C75E" w:rsidR="005032CE" w:rsidRDefault="005032CE" w:rsidP="005032CE">
            <w:r w:rsidRPr="002E4EEE">
              <w:t>Chen V, Gellasch P, Glascoe F. The Delaware Early Childhood Screening Initiative: Raising the bar. Pediatrics. 2020;146(1):42.</w:t>
            </w:r>
          </w:p>
        </w:tc>
        <w:tc>
          <w:tcPr>
            <w:tcW w:w="1185" w:type="dxa"/>
          </w:tcPr>
          <w:p w14:paraId="30E49558" w14:textId="6A1F56DC" w:rsidR="005032CE" w:rsidRDefault="00D73673" w:rsidP="005032CE">
            <w:r>
              <w:t>Excluded</w:t>
            </w:r>
          </w:p>
        </w:tc>
        <w:tc>
          <w:tcPr>
            <w:tcW w:w="2901" w:type="dxa"/>
          </w:tcPr>
          <w:p w14:paraId="4C422F61" w14:textId="12F7089D" w:rsidR="005032CE" w:rsidRDefault="005032CE" w:rsidP="005032CE">
            <w:r w:rsidRPr="006F7171">
              <w:t>Did not explore telehealth applications</w:t>
            </w:r>
          </w:p>
        </w:tc>
      </w:tr>
      <w:tr w:rsidR="005032CE" w14:paraId="668E2FE1" w14:textId="77777777" w:rsidTr="00720C6C">
        <w:tc>
          <w:tcPr>
            <w:tcW w:w="555" w:type="dxa"/>
            <w:vAlign w:val="bottom"/>
          </w:tcPr>
          <w:p w14:paraId="519B37BB" w14:textId="18E030A2" w:rsidR="005032CE" w:rsidRDefault="005032CE" w:rsidP="005032CE">
            <w:r>
              <w:rPr>
                <w:rFonts w:ascii="Aptos Narrow" w:hAnsi="Aptos Narrow"/>
                <w:color w:val="000000"/>
                <w:sz w:val="22"/>
              </w:rPr>
              <w:t>411</w:t>
            </w:r>
          </w:p>
        </w:tc>
        <w:tc>
          <w:tcPr>
            <w:tcW w:w="9317" w:type="dxa"/>
          </w:tcPr>
          <w:p w14:paraId="4AB5E603" w14:textId="20E25B22" w:rsidR="005032CE" w:rsidRDefault="005032CE" w:rsidP="005032CE">
            <w:r w:rsidRPr="002E4EEE">
              <w:t>Nicolaidis C, Raymaker D, McDonald K, Kapp S, Weiner M, Ashkenazy E, et al. The development and evaluation of an online healthcare toolkit for autistic adults and their primary care providers. J Gen Intern Med. 2016;31(10):1180–9.</w:t>
            </w:r>
          </w:p>
        </w:tc>
        <w:tc>
          <w:tcPr>
            <w:tcW w:w="1185" w:type="dxa"/>
          </w:tcPr>
          <w:p w14:paraId="3F45DC34" w14:textId="4F5415C1" w:rsidR="005032CE" w:rsidRDefault="00D73673" w:rsidP="005032CE">
            <w:r>
              <w:t>Excluded</w:t>
            </w:r>
          </w:p>
        </w:tc>
        <w:tc>
          <w:tcPr>
            <w:tcW w:w="2901" w:type="dxa"/>
          </w:tcPr>
          <w:p w14:paraId="761D8BEE" w14:textId="020273F1" w:rsidR="005032CE" w:rsidRDefault="005032CE" w:rsidP="005032CE">
            <w:r w:rsidRPr="001F43A3">
              <w:t>Adult sample</w:t>
            </w:r>
          </w:p>
        </w:tc>
      </w:tr>
      <w:tr w:rsidR="005032CE" w14:paraId="14167304" w14:textId="77777777" w:rsidTr="00720C6C">
        <w:tc>
          <w:tcPr>
            <w:tcW w:w="555" w:type="dxa"/>
            <w:vAlign w:val="bottom"/>
          </w:tcPr>
          <w:p w14:paraId="77CFC5D8" w14:textId="6BB66993" w:rsidR="005032CE" w:rsidRDefault="005032CE" w:rsidP="005032CE">
            <w:r>
              <w:rPr>
                <w:rFonts w:ascii="Aptos Narrow" w:hAnsi="Aptos Narrow"/>
                <w:color w:val="000000"/>
                <w:sz w:val="22"/>
              </w:rPr>
              <w:t>412</w:t>
            </w:r>
          </w:p>
        </w:tc>
        <w:tc>
          <w:tcPr>
            <w:tcW w:w="9317" w:type="dxa"/>
          </w:tcPr>
          <w:p w14:paraId="78E5DA03" w14:textId="26CEF61A" w:rsidR="005032CE" w:rsidRDefault="005032CE" w:rsidP="005032CE">
            <w:r w:rsidRPr="002E4EEE">
              <w:t>Lin CS, Chang SH, Liou WY, Tsai YS. The development of a multimedia online language assessment tool for young children with autism. Res Dev Disabil. 2013;34(10):3553–65.</w:t>
            </w:r>
          </w:p>
        </w:tc>
        <w:tc>
          <w:tcPr>
            <w:tcW w:w="1185" w:type="dxa"/>
          </w:tcPr>
          <w:p w14:paraId="24E9B0AF" w14:textId="67D3732A" w:rsidR="005032CE" w:rsidRDefault="00D73673" w:rsidP="005032CE">
            <w:r>
              <w:t>Excluded</w:t>
            </w:r>
          </w:p>
        </w:tc>
        <w:tc>
          <w:tcPr>
            <w:tcW w:w="2901" w:type="dxa"/>
          </w:tcPr>
          <w:p w14:paraId="342BEC56" w14:textId="564C63AF" w:rsidR="005032CE" w:rsidRDefault="005032CE" w:rsidP="005032CE">
            <w:r w:rsidRPr="00F9365D">
              <w:t>Did not examine relevant outcomes</w:t>
            </w:r>
          </w:p>
        </w:tc>
      </w:tr>
      <w:tr w:rsidR="005032CE" w14:paraId="30004E07" w14:textId="77777777" w:rsidTr="00720C6C">
        <w:tc>
          <w:tcPr>
            <w:tcW w:w="555" w:type="dxa"/>
            <w:vAlign w:val="bottom"/>
          </w:tcPr>
          <w:p w14:paraId="3C4716C7" w14:textId="4FFD2B7B" w:rsidR="005032CE" w:rsidRDefault="005032CE" w:rsidP="005032CE">
            <w:r>
              <w:rPr>
                <w:rFonts w:ascii="Aptos Narrow" w:hAnsi="Aptos Narrow"/>
                <w:color w:val="000000"/>
                <w:sz w:val="22"/>
              </w:rPr>
              <w:lastRenderedPageBreak/>
              <w:t>413</w:t>
            </w:r>
          </w:p>
        </w:tc>
        <w:tc>
          <w:tcPr>
            <w:tcW w:w="9317" w:type="dxa"/>
          </w:tcPr>
          <w:p w14:paraId="0E419E39" w14:textId="6CC4199C" w:rsidR="005032CE" w:rsidRDefault="005032CE" w:rsidP="005032CE">
            <w:r w:rsidRPr="002E4EEE">
              <w:t>Kumm AJ, Viljoen M, de Vries PJ. The digital divide in technologies for autism: Feasibility considerations for low- and middle-income countries. J Autism Dev Disord. 2022;52(5):2300–13.</w:t>
            </w:r>
          </w:p>
        </w:tc>
        <w:tc>
          <w:tcPr>
            <w:tcW w:w="1185" w:type="dxa"/>
          </w:tcPr>
          <w:p w14:paraId="065FA097" w14:textId="4CCDB19B" w:rsidR="005032CE" w:rsidRDefault="00D73673" w:rsidP="005032CE">
            <w:r>
              <w:t>Excluded</w:t>
            </w:r>
          </w:p>
        </w:tc>
        <w:tc>
          <w:tcPr>
            <w:tcW w:w="2901" w:type="dxa"/>
          </w:tcPr>
          <w:p w14:paraId="1DA076F5" w14:textId="1BD62362" w:rsidR="005032CE" w:rsidRDefault="005032CE" w:rsidP="005032CE">
            <w:r w:rsidRPr="00E12F91">
              <w:t>Theoretical paper</w:t>
            </w:r>
          </w:p>
        </w:tc>
      </w:tr>
      <w:tr w:rsidR="005032CE" w14:paraId="6F02BA06" w14:textId="77777777" w:rsidTr="00720C6C">
        <w:tc>
          <w:tcPr>
            <w:tcW w:w="555" w:type="dxa"/>
            <w:vAlign w:val="bottom"/>
          </w:tcPr>
          <w:p w14:paraId="16BE1ECA" w14:textId="3E79E9EC" w:rsidR="005032CE" w:rsidRDefault="005032CE" w:rsidP="005032CE">
            <w:r>
              <w:rPr>
                <w:rFonts w:ascii="Aptos Narrow" w:hAnsi="Aptos Narrow"/>
                <w:color w:val="000000"/>
                <w:sz w:val="22"/>
              </w:rPr>
              <w:t>414</w:t>
            </w:r>
          </w:p>
        </w:tc>
        <w:tc>
          <w:tcPr>
            <w:tcW w:w="9317" w:type="dxa"/>
          </w:tcPr>
          <w:p w14:paraId="16AFE05C" w14:textId="3A177187" w:rsidR="005032CE" w:rsidRDefault="005032CE" w:rsidP="005032CE">
            <w:r w:rsidRPr="002E4EEE">
              <w:t xml:space="preserve">Antill KL. The effects of coaching provided via video-conferencing to caregivers of children with ASD [Internet]. Vol. 84, Dissertation Abstracts International Section A: Humanities and Social Sciences. ProQuest Information &amp; Learning; 2023. Available from: </w:t>
            </w:r>
            <w:hyperlink r:id="rId50" w:tgtFrame="_new" w:history="1">
              <w:r w:rsidRPr="002E4EEE">
                <w:rPr>
                  <w:rStyle w:val="Hyperlink"/>
                </w:rPr>
                <w:t>https://search.ebscohost.com/login.aspx?direct=true&amp;db=psyh&amp;AN=2023-46640-084&amp;site=ehost-live</w:t>
              </w:r>
            </w:hyperlink>
          </w:p>
        </w:tc>
        <w:tc>
          <w:tcPr>
            <w:tcW w:w="1185" w:type="dxa"/>
          </w:tcPr>
          <w:p w14:paraId="743EED01" w14:textId="0A236B0B" w:rsidR="005032CE" w:rsidRDefault="00D73673" w:rsidP="005032CE">
            <w:r>
              <w:t>Excluded</w:t>
            </w:r>
          </w:p>
        </w:tc>
        <w:tc>
          <w:tcPr>
            <w:tcW w:w="2901" w:type="dxa"/>
          </w:tcPr>
          <w:p w14:paraId="2D17396C" w14:textId="3E66D987" w:rsidR="005032CE" w:rsidRDefault="005032CE" w:rsidP="005032CE">
            <w:r w:rsidRPr="00345F23">
              <w:t>Examined/ elaborated on an intervention</w:t>
            </w:r>
          </w:p>
        </w:tc>
      </w:tr>
      <w:tr w:rsidR="00D73673" w14:paraId="64D98363" w14:textId="77777777" w:rsidTr="00720C6C">
        <w:tc>
          <w:tcPr>
            <w:tcW w:w="555" w:type="dxa"/>
            <w:vAlign w:val="bottom"/>
          </w:tcPr>
          <w:p w14:paraId="56A7778F" w14:textId="660FCD36" w:rsidR="00D73673" w:rsidRDefault="00D73673" w:rsidP="00D73673">
            <w:r>
              <w:rPr>
                <w:rFonts w:ascii="Aptos Narrow" w:hAnsi="Aptos Narrow"/>
                <w:color w:val="000000"/>
                <w:sz w:val="22"/>
              </w:rPr>
              <w:t>415</w:t>
            </w:r>
          </w:p>
        </w:tc>
        <w:tc>
          <w:tcPr>
            <w:tcW w:w="9317" w:type="dxa"/>
          </w:tcPr>
          <w:p w14:paraId="71A27AB1" w14:textId="306B2BA0" w:rsidR="00D73673" w:rsidRDefault="00D73673" w:rsidP="00D73673">
            <w:r w:rsidRPr="002E4EEE">
              <w:t>Allen AA, Shane HC. The evaluation of children with an autism spectrum disorder: Adaptations to accommodate a telepractice model of clinical care. Perspect Telepract. 2014;4(2):42–51.</w:t>
            </w:r>
          </w:p>
        </w:tc>
        <w:tc>
          <w:tcPr>
            <w:tcW w:w="1185" w:type="dxa"/>
          </w:tcPr>
          <w:p w14:paraId="0149DF07" w14:textId="2985FE42" w:rsidR="00D73673" w:rsidRDefault="00D73673" w:rsidP="00D73673">
            <w:r>
              <w:t>Excluded</w:t>
            </w:r>
          </w:p>
        </w:tc>
        <w:tc>
          <w:tcPr>
            <w:tcW w:w="2901" w:type="dxa"/>
          </w:tcPr>
          <w:p w14:paraId="09FDB370" w14:textId="1E03C79C" w:rsidR="00D73673" w:rsidRDefault="00D73673" w:rsidP="00D73673">
            <w:r w:rsidRPr="00F9365D">
              <w:t>Did not examine relevant outcomes</w:t>
            </w:r>
          </w:p>
        </w:tc>
      </w:tr>
      <w:tr w:rsidR="00D73673" w14:paraId="5BE34EFF" w14:textId="77777777" w:rsidTr="00720C6C">
        <w:tc>
          <w:tcPr>
            <w:tcW w:w="555" w:type="dxa"/>
            <w:vAlign w:val="bottom"/>
          </w:tcPr>
          <w:p w14:paraId="07925F0C" w14:textId="07407F97" w:rsidR="00D73673" w:rsidRDefault="00D73673" w:rsidP="00D73673">
            <w:r>
              <w:rPr>
                <w:rFonts w:ascii="Aptos Narrow" w:hAnsi="Aptos Narrow"/>
                <w:color w:val="000000"/>
                <w:sz w:val="22"/>
              </w:rPr>
              <w:t>416</w:t>
            </w:r>
          </w:p>
        </w:tc>
        <w:tc>
          <w:tcPr>
            <w:tcW w:w="9317" w:type="dxa"/>
          </w:tcPr>
          <w:p w14:paraId="155504B6" w14:textId="1A755BF7" w:rsidR="00D73673" w:rsidRDefault="00D73673" w:rsidP="00D73673">
            <w:r w:rsidRPr="002E4EEE">
              <w:t>Karrim SB, Flack PS, Naidoo U, Beagle S, Pontin A. The experiences of speech-language therapists providing telerehabilitation services to children with autism spectrum disorder. S Afr J Commun Disord. 2022;69(2):1–12.</w:t>
            </w:r>
          </w:p>
        </w:tc>
        <w:tc>
          <w:tcPr>
            <w:tcW w:w="1185" w:type="dxa"/>
          </w:tcPr>
          <w:p w14:paraId="79A27A2D" w14:textId="1477F3B6" w:rsidR="00D73673" w:rsidRDefault="00D73673" w:rsidP="00D73673">
            <w:r>
              <w:t>Excluded</w:t>
            </w:r>
          </w:p>
        </w:tc>
        <w:tc>
          <w:tcPr>
            <w:tcW w:w="2901" w:type="dxa"/>
          </w:tcPr>
          <w:p w14:paraId="69361C29" w14:textId="277073E3" w:rsidR="00D73673" w:rsidRDefault="00D73673" w:rsidP="00D73673">
            <w:r w:rsidRPr="00345F23">
              <w:t>Examined/ elaborated on an intervention</w:t>
            </w:r>
          </w:p>
        </w:tc>
      </w:tr>
      <w:tr w:rsidR="00D73673" w14:paraId="6B2B13C4" w14:textId="77777777" w:rsidTr="00720C6C">
        <w:tc>
          <w:tcPr>
            <w:tcW w:w="555" w:type="dxa"/>
            <w:vAlign w:val="bottom"/>
          </w:tcPr>
          <w:p w14:paraId="3A5A8160" w14:textId="506B77B5" w:rsidR="00D73673" w:rsidRDefault="00D73673" w:rsidP="00D73673">
            <w:r>
              <w:rPr>
                <w:rFonts w:ascii="Aptos Narrow" w:hAnsi="Aptos Narrow"/>
                <w:color w:val="000000"/>
                <w:sz w:val="22"/>
              </w:rPr>
              <w:t>417</w:t>
            </w:r>
          </w:p>
        </w:tc>
        <w:tc>
          <w:tcPr>
            <w:tcW w:w="9317" w:type="dxa"/>
          </w:tcPr>
          <w:p w14:paraId="3D221991" w14:textId="2355C71C" w:rsidR="00D73673" w:rsidRDefault="00D73673" w:rsidP="00D73673">
            <w:r w:rsidRPr="002E4EEE">
              <w:t>Brunt S, Sadikova E, Pappagianopoulos J, Mazurek MO. The impact of COVID-19 on receipt of health services among children with and without autism. Autism. 2023;27(3):714–29.</w:t>
            </w:r>
          </w:p>
        </w:tc>
        <w:tc>
          <w:tcPr>
            <w:tcW w:w="1185" w:type="dxa"/>
          </w:tcPr>
          <w:p w14:paraId="603B9369" w14:textId="58CD3667" w:rsidR="00D73673" w:rsidRDefault="00D73673" w:rsidP="00D73673">
            <w:r>
              <w:t>Excluded</w:t>
            </w:r>
          </w:p>
        </w:tc>
        <w:tc>
          <w:tcPr>
            <w:tcW w:w="2901" w:type="dxa"/>
          </w:tcPr>
          <w:p w14:paraId="689304C6" w14:textId="1A2D6C13" w:rsidR="00D73673" w:rsidRDefault="00D73673" w:rsidP="00D73673">
            <w:r w:rsidRPr="00E12F91">
              <w:t>Theoretical paper</w:t>
            </w:r>
          </w:p>
        </w:tc>
      </w:tr>
      <w:tr w:rsidR="00D73673" w14:paraId="00A74704" w14:textId="77777777" w:rsidTr="00720C6C">
        <w:tc>
          <w:tcPr>
            <w:tcW w:w="555" w:type="dxa"/>
            <w:vAlign w:val="bottom"/>
          </w:tcPr>
          <w:p w14:paraId="6EA23F5C" w14:textId="45DC28E7" w:rsidR="00D73673" w:rsidRDefault="00D73673" w:rsidP="00D73673">
            <w:r>
              <w:rPr>
                <w:rFonts w:ascii="Aptos Narrow" w:hAnsi="Aptos Narrow"/>
                <w:color w:val="000000"/>
                <w:sz w:val="22"/>
              </w:rPr>
              <w:t>418</w:t>
            </w:r>
          </w:p>
        </w:tc>
        <w:tc>
          <w:tcPr>
            <w:tcW w:w="9317" w:type="dxa"/>
          </w:tcPr>
          <w:p w14:paraId="6165A1AF" w14:textId="2CC42F60" w:rsidR="00D73673" w:rsidRDefault="00D73673" w:rsidP="00D73673">
            <w:r w:rsidRPr="002E4EEE">
              <w:t>Gillespie-Smith K, McConachie D, Ballantyne C, Auyeung B, Goodall K. The impact of COVID-19 restrictions on psychological distress in family caregivers of children with neurodevelopmental disability in the UK. J Autism Dev Disord. 2023;53(4):1573–87.</w:t>
            </w:r>
          </w:p>
        </w:tc>
        <w:tc>
          <w:tcPr>
            <w:tcW w:w="1185" w:type="dxa"/>
          </w:tcPr>
          <w:p w14:paraId="12F89AC2" w14:textId="53ACEA7A" w:rsidR="00D73673" w:rsidRDefault="00D73673" w:rsidP="00D73673">
            <w:r>
              <w:t>Excluded</w:t>
            </w:r>
          </w:p>
        </w:tc>
        <w:tc>
          <w:tcPr>
            <w:tcW w:w="2901" w:type="dxa"/>
          </w:tcPr>
          <w:p w14:paraId="6655B255" w14:textId="3A8E7345" w:rsidR="00D73673" w:rsidRDefault="00D73673" w:rsidP="00D73673">
            <w:r w:rsidRPr="00517FB4">
              <w:t>Did not explore telehealth applications</w:t>
            </w:r>
          </w:p>
        </w:tc>
      </w:tr>
      <w:tr w:rsidR="00D73673" w14:paraId="618F01C5" w14:textId="77777777" w:rsidTr="00720C6C">
        <w:tc>
          <w:tcPr>
            <w:tcW w:w="555" w:type="dxa"/>
            <w:vAlign w:val="bottom"/>
          </w:tcPr>
          <w:p w14:paraId="2C5C19A7" w14:textId="2A1A1111" w:rsidR="00D73673" w:rsidRDefault="00D73673" w:rsidP="00D73673">
            <w:r>
              <w:rPr>
                <w:rFonts w:ascii="Aptos Narrow" w:hAnsi="Aptos Narrow"/>
                <w:color w:val="000000"/>
                <w:sz w:val="22"/>
              </w:rPr>
              <w:t>419</w:t>
            </w:r>
          </w:p>
        </w:tc>
        <w:tc>
          <w:tcPr>
            <w:tcW w:w="9317" w:type="dxa"/>
          </w:tcPr>
          <w:p w14:paraId="6450F428" w14:textId="7D5A442C" w:rsidR="00D73673" w:rsidRDefault="00D73673" w:rsidP="00D73673">
            <w:r w:rsidRPr="002E4EEE">
              <w:t>Coutelle R, Boedec M, Vermeulen K, Kummeling J, Koolen DA, Kleefstra T, et al. The impact of lockdown on young people with genetic neurodevelopmental disabilities: A study with the international participatory database GenIDA. BMC Psychiatry. 2022;22.</w:t>
            </w:r>
          </w:p>
        </w:tc>
        <w:tc>
          <w:tcPr>
            <w:tcW w:w="1185" w:type="dxa"/>
          </w:tcPr>
          <w:p w14:paraId="10B39BBB" w14:textId="2BAC3B17" w:rsidR="00D73673" w:rsidRDefault="00D73673" w:rsidP="00D73673">
            <w:r>
              <w:t>Excluded</w:t>
            </w:r>
          </w:p>
        </w:tc>
        <w:tc>
          <w:tcPr>
            <w:tcW w:w="2901" w:type="dxa"/>
          </w:tcPr>
          <w:p w14:paraId="556A1406" w14:textId="06B6BBBF" w:rsidR="00D73673" w:rsidRDefault="00D73673" w:rsidP="00D73673">
            <w:r w:rsidRPr="00EB60C7">
              <w:t>Did not explore telehealth applications</w:t>
            </w:r>
          </w:p>
        </w:tc>
      </w:tr>
      <w:tr w:rsidR="00D73673" w14:paraId="3A208271" w14:textId="77777777" w:rsidTr="00720C6C">
        <w:tc>
          <w:tcPr>
            <w:tcW w:w="555" w:type="dxa"/>
            <w:vAlign w:val="bottom"/>
          </w:tcPr>
          <w:p w14:paraId="4643C95E" w14:textId="450D8946" w:rsidR="00D73673" w:rsidRDefault="00D73673" w:rsidP="00D73673">
            <w:r>
              <w:rPr>
                <w:rFonts w:ascii="Aptos Narrow" w:hAnsi="Aptos Narrow"/>
                <w:color w:val="000000"/>
                <w:sz w:val="22"/>
              </w:rPr>
              <w:t>420</w:t>
            </w:r>
          </w:p>
        </w:tc>
        <w:tc>
          <w:tcPr>
            <w:tcW w:w="9317" w:type="dxa"/>
          </w:tcPr>
          <w:p w14:paraId="3190FD15" w14:textId="0AF64512" w:rsidR="00D73673" w:rsidRDefault="00D73673" w:rsidP="00D73673">
            <w:r w:rsidRPr="002E4EEE">
              <w:t>Madayi A, Yeleswarapu SP, Wong CM. The impact of Singapore’s COVID-19 circuit breaker measures on children with developmental delays and their families. Arch Dis Child. 2021;106:A211–2.</w:t>
            </w:r>
          </w:p>
        </w:tc>
        <w:tc>
          <w:tcPr>
            <w:tcW w:w="1185" w:type="dxa"/>
          </w:tcPr>
          <w:p w14:paraId="2249D19E" w14:textId="0963A2FF" w:rsidR="00D73673" w:rsidRDefault="00D73673" w:rsidP="00D73673">
            <w:r>
              <w:t>Excluded</w:t>
            </w:r>
          </w:p>
        </w:tc>
        <w:tc>
          <w:tcPr>
            <w:tcW w:w="2901" w:type="dxa"/>
          </w:tcPr>
          <w:p w14:paraId="04FB5CB7" w14:textId="724833CA" w:rsidR="00D73673" w:rsidRDefault="00D73673" w:rsidP="00D73673">
            <w:r w:rsidRPr="006F7171">
              <w:t>Did not explore telehealth applications</w:t>
            </w:r>
          </w:p>
        </w:tc>
      </w:tr>
      <w:tr w:rsidR="00D73673" w14:paraId="7F104D33" w14:textId="77777777" w:rsidTr="00720C6C">
        <w:tc>
          <w:tcPr>
            <w:tcW w:w="555" w:type="dxa"/>
            <w:vAlign w:val="bottom"/>
          </w:tcPr>
          <w:p w14:paraId="0C38F81B" w14:textId="335822F0" w:rsidR="00D73673" w:rsidRDefault="00D73673" w:rsidP="00D73673">
            <w:r>
              <w:rPr>
                <w:rFonts w:ascii="Aptos Narrow" w:hAnsi="Aptos Narrow"/>
                <w:color w:val="000000"/>
                <w:sz w:val="22"/>
              </w:rPr>
              <w:t>421</w:t>
            </w:r>
          </w:p>
        </w:tc>
        <w:tc>
          <w:tcPr>
            <w:tcW w:w="9317" w:type="dxa"/>
          </w:tcPr>
          <w:p w14:paraId="0092C921" w14:textId="24C48B66" w:rsidR="00D73673" w:rsidRDefault="00D73673" w:rsidP="00D73673">
            <w:r w:rsidRPr="002E4EEE">
              <w:t xml:space="preserve">Sharma A, Marwaha H. The impact of technology on children with autism spectrum disorder. In: Enabling Technology for Neurodevelopmental Disorders: From Diagnosis to Rehabilitation [Internet]. New York, NY: Routledge; 2022. p. 46–57. Available from: </w:t>
            </w:r>
            <w:hyperlink r:id="rId51" w:tgtFrame="_new" w:history="1">
              <w:r w:rsidRPr="002E4EEE">
                <w:rPr>
                  <w:rStyle w:val="Hyperlink"/>
                </w:rPr>
                <w:t>https://search.ebscohost.com/login.aspx?direct=true&amp;db=psyh&amp;AN=2023-36284-004&amp;site=ehost-live</w:t>
              </w:r>
            </w:hyperlink>
          </w:p>
        </w:tc>
        <w:tc>
          <w:tcPr>
            <w:tcW w:w="1185" w:type="dxa"/>
          </w:tcPr>
          <w:p w14:paraId="1A3A95A3" w14:textId="4E70C89C" w:rsidR="00D73673" w:rsidRDefault="00D73673" w:rsidP="00D73673">
            <w:r>
              <w:t>Excluded</w:t>
            </w:r>
          </w:p>
        </w:tc>
        <w:tc>
          <w:tcPr>
            <w:tcW w:w="2901" w:type="dxa"/>
          </w:tcPr>
          <w:p w14:paraId="548B4CDB" w14:textId="2B1A04A9" w:rsidR="00D73673" w:rsidRDefault="00D73673" w:rsidP="00D73673">
            <w:r w:rsidRPr="00AC3679">
              <w:t>Book chapter</w:t>
            </w:r>
          </w:p>
        </w:tc>
      </w:tr>
      <w:tr w:rsidR="00D73673" w14:paraId="560F43C6" w14:textId="77777777" w:rsidTr="00720C6C">
        <w:tc>
          <w:tcPr>
            <w:tcW w:w="555" w:type="dxa"/>
            <w:vAlign w:val="bottom"/>
          </w:tcPr>
          <w:p w14:paraId="2F6EABBE" w14:textId="5741293A" w:rsidR="00D73673" w:rsidRDefault="00D73673" w:rsidP="00D73673">
            <w:r>
              <w:rPr>
                <w:rFonts w:ascii="Aptos Narrow" w:hAnsi="Aptos Narrow"/>
                <w:color w:val="000000"/>
                <w:sz w:val="22"/>
              </w:rPr>
              <w:t>422</w:t>
            </w:r>
          </w:p>
        </w:tc>
        <w:tc>
          <w:tcPr>
            <w:tcW w:w="9317" w:type="dxa"/>
          </w:tcPr>
          <w:p w14:paraId="43BF6892" w14:textId="232482F3" w:rsidR="00D73673" w:rsidRDefault="00D73673" w:rsidP="00D73673">
            <w:r w:rsidRPr="002E4EEE">
              <w:t>Mete Yesil A, Sencan B, Omercioglu E, Ozmert EN. The impact of the COVID-19 pandemic on children with special needs: A descriptive study. Clin Pediatr. 2022;61(2):141–9.</w:t>
            </w:r>
          </w:p>
        </w:tc>
        <w:tc>
          <w:tcPr>
            <w:tcW w:w="1185" w:type="dxa"/>
          </w:tcPr>
          <w:p w14:paraId="211B8CFF" w14:textId="57CCD672" w:rsidR="00D73673" w:rsidRDefault="00D73673" w:rsidP="00D73673">
            <w:r>
              <w:t>Excluded</w:t>
            </w:r>
          </w:p>
        </w:tc>
        <w:tc>
          <w:tcPr>
            <w:tcW w:w="2901" w:type="dxa"/>
          </w:tcPr>
          <w:p w14:paraId="38FCD1F4" w14:textId="2B349B70" w:rsidR="00D73673" w:rsidRDefault="00D73673" w:rsidP="00D73673">
            <w:r w:rsidRPr="00517FB4">
              <w:t>Did not explore telehealth applications</w:t>
            </w:r>
          </w:p>
        </w:tc>
      </w:tr>
      <w:tr w:rsidR="00D73673" w14:paraId="1D59897C" w14:textId="77777777" w:rsidTr="00720C6C">
        <w:tc>
          <w:tcPr>
            <w:tcW w:w="555" w:type="dxa"/>
            <w:vAlign w:val="bottom"/>
          </w:tcPr>
          <w:p w14:paraId="22A7DD5F" w14:textId="79D78051" w:rsidR="00D73673" w:rsidRDefault="00D73673" w:rsidP="00D73673">
            <w:r>
              <w:rPr>
                <w:rFonts w:ascii="Aptos Narrow" w:hAnsi="Aptos Narrow"/>
                <w:color w:val="000000"/>
                <w:sz w:val="22"/>
              </w:rPr>
              <w:lastRenderedPageBreak/>
              <w:t>423</w:t>
            </w:r>
          </w:p>
        </w:tc>
        <w:tc>
          <w:tcPr>
            <w:tcW w:w="9317" w:type="dxa"/>
          </w:tcPr>
          <w:p w14:paraId="1CE44235" w14:textId="4AC07546" w:rsidR="00D73673" w:rsidRDefault="00D73673" w:rsidP="00D73673">
            <w:r w:rsidRPr="002E4EEE">
              <w:t>Lipkin M, Crepeau-Hobson F. The impact of the COVID-19 school closures on families with children with disabilities: A qualitative analysis. Psychol Sch. 2023;60(5):1544–59.</w:t>
            </w:r>
          </w:p>
        </w:tc>
        <w:tc>
          <w:tcPr>
            <w:tcW w:w="1185" w:type="dxa"/>
          </w:tcPr>
          <w:p w14:paraId="7BCCA3AC" w14:textId="684BC215" w:rsidR="00D73673" w:rsidRDefault="00D73673" w:rsidP="00D73673">
            <w:r>
              <w:t>Excluded</w:t>
            </w:r>
          </w:p>
        </w:tc>
        <w:tc>
          <w:tcPr>
            <w:tcW w:w="2901" w:type="dxa"/>
          </w:tcPr>
          <w:p w14:paraId="74AFF511" w14:textId="5572D96F" w:rsidR="00D73673" w:rsidRDefault="00D73673" w:rsidP="00D73673">
            <w:r w:rsidRPr="00EC63C3">
              <w:t>Did not explore telehealth applications</w:t>
            </w:r>
          </w:p>
        </w:tc>
      </w:tr>
      <w:tr w:rsidR="00D73673" w14:paraId="57E333E9" w14:textId="77777777" w:rsidTr="00720C6C">
        <w:tc>
          <w:tcPr>
            <w:tcW w:w="555" w:type="dxa"/>
            <w:vAlign w:val="bottom"/>
          </w:tcPr>
          <w:p w14:paraId="0EFC1AB7" w14:textId="5B6292FE" w:rsidR="00D73673" w:rsidRDefault="00D73673" w:rsidP="00D73673">
            <w:r>
              <w:rPr>
                <w:rFonts w:ascii="Aptos Narrow" w:hAnsi="Aptos Narrow"/>
                <w:color w:val="000000"/>
                <w:sz w:val="22"/>
              </w:rPr>
              <w:t>424</w:t>
            </w:r>
          </w:p>
        </w:tc>
        <w:tc>
          <w:tcPr>
            <w:tcW w:w="9317" w:type="dxa"/>
          </w:tcPr>
          <w:p w14:paraId="78998896" w14:textId="2EE54F3F" w:rsidR="00D73673" w:rsidRDefault="00D73673" w:rsidP="00D73673">
            <w:r w:rsidRPr="00566F8E">
              <w:t>Ali D, O’Brien S, Hull L, Kenny L, Mandy W. "The key to this is not so much the technology. It’s the individual who is using the technology": Perspectives on telehealth delivery for autistic adults during the COVID-19 pandemic. Autism. 2023;27(2):552–64.</w:t>
            </w:r>
          </w:p>
        </w:tc>
        <w:tc>
          <w:tcPr>
            <w:tcW w:w="1185" w:type="dxa"/>
          </w:tcPr>
          <w:p w14:paraId="3519E5D8" w14:textId="3D618455" w:rsidR="00D73673" w:rsidRDefault="00D73673" w:rsidP="00D73673">
            <w:r>
              <w:t>Excluded</w:t>
            </w:r>
          </w:p>
        </w:tc>
        <w:tc>
          <w:tcPr>
            <w:tcW w:w="2901" w:type="dxa"/>
          </w:tcPr>
          <w:p w14:paraId="3D9352FB" w14:textId="3661509D" w:rsidR="00D73673" w:rsidRDefault="00D73673" w:rsidP="00D73673">
            <w:r w:rsidRPr="001F43A3">
              <w:t>Adult sample</w:t>
            </w:r>
          </w:p>
        </w:tc>
      </w:tr>
      <w:tr w:rsidR="00D73673" w14:paraId="58ABD2EE" w14:textId="77777777" w:rsidTr="00720C6C">
        <w:tc>
          <w:tcPr>
            <w:tcW w:w="555" w:type="dxa"/>
            <w:vAlign w:val="bottom"/>
          </w:tcPr>
          <w:p w14:paraId="424B4B7C" w14:textId="6FAE05F1" w:rsidR="00D73673" w:rsidRDefault="00D73673" w:rsidP="00D73673">
            <w:r>
              <w:rPr>
                <w:rFonts w:ascii="Aptos Narrow" w:hAnsi="Aptos Narrow"/>
                <w:color w:val="000000"/>
                <w:sz w:val="22"/>
              </w:rPr>
              <w:t>425</w:t>
            </w:r>
          </w:p>
        </w:tc>
        <w:tc>
          <w:tcPr>
            <w:tcW w:w="9317" w:type="dxa"/>
          </w:tcPr>
          <w:p w14:paraId="5D9BA5B8" w14:textId="2E1DE467" w:rsidR="00D73673" w:rsidRDefault="00D73673" w:rsidP="00D73673">
            <w:r w:rsidRPr="00566F8E">
              <w:t>Newbutt N, Schmidt MM, Riva G, Schmidt C. The possibility and importance of immersive technologies during COVID-19 for autistic people. Journal of Enabling Technologies. 2020;14(3):187–99.</w:t>
            </w:r>
          </w:p>
        </w:tc>
        <w:tc>
          <w:tcPr>
            <w:tcW w:w="1185" w:type="dxa"/>
          </w:tcPr>
          <w:p w14:paraId="37315D3C" w14:textId="611E8F83" w:rsidR="00D73673" w:rsidRDefault="00D73673" w:rsidP="00D73673">
            <w:r>
              <w:t>Excluded</w:t>
            </w:r>
          </w:p>
        </w:tc>
        <w:tc>
          <w:tcPr>
            <w:tcW w:w="2901" w:type="dxa"/>
          </w:tcPr>
          <w:p w14:paraId="7BD29505" w14:textId="74A047E0" w:rsidR="00D73673" w:rsidRDefault="00D73673" w:rsidP="00D73673">
            <w:r w:rsidRPr="005D03C1">
              <w:t>Explored virtual reality, machine learning or robotic applications</w:t>
            </w:r>
          </w:p>
        </w:tc>
      </w:tr>
      <w:tr w:rsidR="00D73673" w14:paraId="3FA8A798" w14:textId="77777777" w:rsidTr="00720C6C">
        <w:tc>
          <w:tcPr>
            <w:tcW w:w="555" w:type="dxa"/>
            <w:vAlign w:val="bottom"/>
          </w:tcPr>
          <w:p w14:paraId="52C7E6E0" w14:textId="0226EF6E" w:rsidR="00D73673" w:rsidRDefault="00D73673" w:rsidP="00D73673">
            <w:r>
              <w:rPr>
                <w:rFonts w:ascii="Aptos Narrow" w:hAnsi="Aptos Narrow"/>
                <w:color w:val="000000"/>
                <w:sz w:val="22"/>
              </w:rPr>
              <w:t>426</w:t>
            </w:r>
          </w:p>
        </w:tc>
        <w:tc>
          <w:tcPr>
            <w:tcW w:w="9317" w:type="dxa"/>
          </w:tcPr>
          <w:p w14:paraId="59F10739" w14:textId="4BD005F4" w:rsidR="00D73673" w:rsidRDefault="00D73673" w:rsidP="00D73673">
            <w:r w:rsidRPr="00566F8E">
              <w:t>Hedley D, Brewer N, Nevill R, Uljarevic M, Butter E, Mulick JA. The relationship between clinicians’ confidence and accuracy, and the influence of child characteristics, in the screening of autism spectrum disorder. Journal of Autism and Developmental Disorders. 2016;46(7):2340.</w:t>
            </w:r>
          </w:p>
        </w:tc>
        <w:tc>
          <w:tcPr>
            <w:tcW w:w="1185" w:type="dxa"/>
          </w:tcPr>
          <w:p w14:paraId="0EAF0C79" w14:textId="6C747E3D" w:rsidR="00D73673" w:rsidRDefault="00D73673" w:rsidP="00D73673">
            <w:r>
              <w:t>Excluded</w:t>
            </w:r>
          </w:p>
        </w:tc>
        <w:tc>
          <w:tcPr>
            <w:tcW w:w="2901" w:type="dxa"/>
          </w:tcPr>
          <w:p w14:paraId="6C7E2D9C" w14:textId="6C881136" w:rsidR="00D73673" w:rsidRDefault="00D73673" w:rsidP="00D73673">
            <w:r w:rsidRPr="00517FB4">
              <w:t>Did not explore telehealth applications</w:t>
            </w:r>
          </w:p>
        </w:tc>
      </w:tr>
      <w:tr w:rsidR="00D73673" w14:paraId="70799B93" w14:textId="77777777" w:rsidTr="00720C6C">
        <w:tc>
          <w:tcPr>
            <w:tcW w:w="555" w:type="dxa"/>
            <w:vAlign w:val="bottom"/>
          </w:tcPr>
          <w:p w14:paraId="443237AD" w14:textId="2ABC129F" w:rsidR="00D73673" w:rsidRDefault="00D73673" w:rsidP="00D73673">
            <w:r>
              <w:rPr>
                <w:rFonts w:ascii="Aptos Narrow" w:hAnsi="Aptos Narrow"/>
                <w:color w:val="000000"/>
                <w:sz w:val="22"/>
              </w:rPr>
              <w:t>427</w:t>
            </w:r>
          </w:p>
        </w:tc>
        <w:tc>
          <w:tcPr>
            <w:tcW w:w="9317" w:type="dxa"/>
          </w:tcPr>
          <w:p w14:paraId="558ED04C" w14:textId="068146DF" w:rsidR="00D73673" w:rsidRDefault="00D73673" w:rsidP="00D73673">
            <w:r w:rsidRPr="00566F8E">
              <w:t>Pandina G. The role of digital medicine in autism spectrum disorder. Eur Neuropsychopharmacol. 2021;48:42–4.</w:t>
            </w:r>
          </w:p>
        </w:tc>
        <w:tc>
          <w:tcPr>
            <w:tcW w:w="1185" w:type="dxa"/>
          </w:tcPr>
          <w:p w14:paraId="62D9D564" w14:textId="4C1BC858" w:rsidR="00D73673" w:rsidRDefault="00D73673" w:rsidP="00D73673">
            <w:r>
              <w:t>Excluded</w:t>
            </w:r>
          </w:p>
        </w:tc>
        <w:tc>
          <w:tcPr>
            <w:tcW w:w="2901" w:type="dxa"/>
          </w:tcPr>
          <w:p w14:paraId="59DC38BD" w14:textId="166D5701" w:rsidR="00D73673" w:rsidRDefault="00D73673" w:rsidP="00D73673">
            <w:r w:rsidRPr="00E12F91">
              <w:t>Theoretical paper</w:t>
            </w:r>
          </w:p>
        </w:tc>
      </w:tr>
      <w:tr w:rsidR="00D73673" w14:paraId="6BCABF17" w14:textId="77777777" w:rsidTr="00720C6C">
        <w:tc>
          <w:tcPr>
            <w:tcW w:w="555" w:type="dxa"/>
            <w:vAlign w:val="bottom"/>
          </w:tcPr>
          <w:p w14:paraId="04524C58" w14:textId="0C23386E" w:rsidR="00D73673" w:rsidRDefault="00D73673" w:rsidP="00D73673">
            <w:r>
              <w:rPr>
                <w:rFonts w:ascii="Aptos Narrow" w:hAnsi="Aptos Narrow"/>
                <w:color w:val="000000"/>
                <w:sz w:val="22"/>
              </w:rPr>
              <w:t>428</w:t>
            </w:r>
          </w:p>
        </w:tc>
        <w:tc>
          <w:tcPr>
            <w:tcW w:w="9317" w:type="dxa"/>
          </w:tcPr>
          <w:p w14:paraId="64477BD9" w14:textId="28889BB3" w:rsidR="00D73673" w:rsidRDefault="00D73673" w:rsidP="00D73673">
            <w:r w:rsidRPr="00566F8E">
              <w:t>Martin RFK, Leppink-Shands P, Tlachac M, Dubois M, Conelea C, Jacob S, et al. The use of immersive environments for the early detection and treatment of neuropsychiatric disorders. Front Digit Health. 2021;2:576076.</w:t>
            </w:r>
          </w:p>
        </w:tc>
        <w:tc>
          <w:tcPr>
            <w:tcW w:w="1185" w:type="dxa"/>
          </w:tcPr>
          <w:p w14:paraId="2567104C" w14:textId="1B432F84" w:rsidR="00D73673" w:rsidRDefault="00D73673" w:rsidP="00D73673">
            <w:r>
              <w:t>Excluded</w:t>
            </w:r>
          </w:p>
        </w:tc>
        <w:tc>
          <w:tcPr>
            <w:tcW w:w="2901" w:type="dxa"/>
          </w:tcPr>
          <w:p w14:paraId="7DE8ECA0" w14:textId="6B3FEA03" w:rsidR="00D73673" w:rsidRDefault="00D73673" w:rsidP="00D73673">
            <w:r w:rsidRPr="00BB1392">
              <w:t>Review study</w:t>
            </w:r>
          </w:p>
        </w:tc>
      </w:tr>
      <w:tr w:rsidR="00D73673" w14:paraId="610D5506" w14:textId="77777777" w:rsidTr="00720C6C">
        <w:tc>
          <w:tcPr>
            <w:tcW w:w="555" w:type="dxa"/>
            <w:vAlign w:val="bottom"/>
          </w:tcPr>
          <w:p w14:paraId="5C11D70E" w14:textId="3E389633" w:rsidR="00D73673" w:rsidRDefault="00D73673" w:rsidP="00D73673">
            <w:r>
              <w:rPr>
                <w:rFonts w:ascii="Aptos Narrow" w:hAnsi="Aptos Narrow"/>
                <w:color w:val="000000"/>
                <w:sz w:val="22"/>
              </w:rPr>
              <w:t>429</w:t>
            </w:r>
          </w:p>
        </w:tc>
        <w:tc>
          <w:tcPr>
            <w:tcW w:w="9317" w:type="dxa"/>
          </w:tcPr>
          <w:p w14:paraId="33741E1C" w14:textId="1BC9EED5" w:rsidR="00D73673" w:rsidRDefault="00D73673" w:rsidP="00D73673">
            <w:r w:rsidRPr="00566F8E">
              <w:t>Barnhardt EW, Steingass K, Levine A, Jurbank M, Piercefield J, Nyp SS. The value of telehealth and a team-based approach in improving developmental and behavioral care during the COVID-19 pandemic. J Dev Behav Pediatr. 2021;42(7):602–4.</w:t>
            </w:r>
          </w:p>
        </w:tc>
        <w:tc>
          <w:tcPr>
            <w:tcW w:w="1185" w:type="dxa"/>
          </w:tcPr>
          <w:p w14:paraId="08B3F2D7" w14:textId="7B82923F" w:rsidR="00D73673" w:rsidRDefault="00D73673" w:rsidP="00D73673">
            <w:r>
              <w:t>Excluded</w:t>
            </w:r>
          </w:p>
        </w:tc>
        <w:tc>
          <w:tcPr>
            <w:tcW w:w="2901" w:type="dxa"/>
          </w:tcPr>
          <w:p w14:paraId="7A77CD56" w14:textId="71A05CA5" w:rsidR="00D73673" w:rsidRDefault="00D73673" w:rsidP="00D73673">
            <w:r w:rsidRPr="00AC3679">
              <w:t>Case study</w:t>
            </w:r>
          </w:p>
        </w:tc>
      </w:tr>
      <w:tr w:rsidR="00D73673" w14:paraId="4E9142C0" w14:textId="77777777" w:rsidTr="00720C6C">
        <w:tc>
          <w:tcPr>
            <w:tcW w:w="555" w:type="dxa"/>
            <w:vAlign w:val="bottom"/>
          </w:tcPr>
          <w:p w14:paraId="5783BFE3" w14:textId="1BE6EBE2" w:rsidR="00D73673" w:rsidRDefault="00D73673" w:rsidP="00D73673">
            <w:r>
              <w:rPr>
                <w:rFonts w:ascii="Aptos Narrow" w:hAnsi="Aptos Narrow"/>
                <w:color w:val="000000"/>
                <w:sz w:val="22"/>
              </w:rPr>
              <w:t>430</w:t>
            </w:r>
          </w:p>
        </w:tc>
        <w:tc>
          <w:tcPr>
            <w:tcW w:w="9317" w:type="dxa"/>
          </w:tcPr>
          <w:p w14:paraId="74655934" w14:textId="2CDC1BD3" w:rsidR="00D73673" w:rsidRDefault="00D73673" w:rsidP="00D73673">
            <w:r w:rsidRPr="00566F8E">
              <w:t>Avlund SH, Thomsen PH, Schendel D, Jørgensen M, Clausen L. Time trends in diagnostics and clinical features of young children referred on suspicion of autism: A population-based clinical cohort study, 2000–2010. Journal of Autism and Developmental Disorders. 2021;51(2):444–58.</w:t>
            </w:r>
          </w:p>
        </w:tc>
        <w:tc>
          <w:tcPr>
            <w:tcW w:w="1185" w:type="dxa"/>
          </w:tcPr>
          <w:p w14:paraId="6F1C15C0" w14:textId="5B317D09" w:rsidR="00D73673" w:rsidRDefault="00D73673" w:rsidP="00D73673">
            <w:r>
              <w:t>Excluded</w:t>
            </w:r>
          </w:p>
        </w:tc>
        <w:tc>
          <w:tcPr>
            <w:tcW w:w="2901" w:type="dxa"/>
          </w:tcPr>
          <w:p w14:paraId="237B5C51" w14:textId="43C57C56" w:rsidR="00D73673" w:rsidRDefault="00D73673" w:rsidP="00D73673">
            <w:r w:rsidRPr="00517FB4">
              <w:t>Did not explore telehealth applications</w:t>
            </w:r>
          </w:p>
        </w:tc>
      </w:tr>
      <w:tr w:rsidR="00D73673" w14:paraId="562E030C" w14:textId="77777777" w:rsidTr="00720C6C">
        <w:tc>
          <w:tcPr>
            <w:tcW w:w="555" w:type="dxa"/>
            <w:vAlign w:val="bottom"/>
          </w:tcPr>
          <w:p w14:paraId="35BAA9D9" w14:textId="04F41047" w:rsidR="00D73673" w:rsidRDefault="00D73673" w:rsidP="00D73673">
            <w:r>
              <w:rPr>
                <w:rFonts w:ascii="Aptos Narrow" w:hAnsi="Aptos Narrow"/>
                <w:color w:val="000000"/>
                <w:sz w:val="22"/>
              </w:rPr>
              <w:t>431</w:t>
            </w:r>
          </w:p>
        </w:tc>
        <w:tc>
          <w:tcPr>
            <w:tcW w:w="9317" w:type="dxa"/>
          </w:tcPr>
          <w:p w14:paraId="5512CB76" w14:textId="13243B35" w:rsidR="00D73673" w:rsidRDefault="00D73673" w:rsidP="00D73673">
            <w:r w:rsidRPr="00566F8E">
              <w:t>Jones LS, Russell A, Collis E, Brosnan M. To what extent can digitally-mediated team communication in children’s physical health and mental health services bring about improved outcomes? A systematic review. Child Psychiatry Hum Dev. 2022;53(5):1018–35.</w:t>
            </w:r>
          </w:p>
        </w:tc>
        <w:tc>
          <w:tcPr>
            <w:tcW w:w="1185" w:type="dxa"/>
          </w:tcPr>
          <w:p w14:paraId="4D1461B5" w14:textId="1496AFBE" w:rsidR="00D73673" w:rsidRDefault="00D73673" w:rsidP="00D73673">
            <w:r>
              <w:t>Excluded</w:t>
            </w:r>
          </w:p>
        </w:tc>
        <w:tc>
          <w:tcPr>
            <w:tcW w:w="2901" w:type="dxa"/>
          </w:tcPr>
          <w:p w14:paraId="21F52F8D" w14:textId="4D7C4CC2" w:rsidR="00D73673" w:rsidRDefault="00D73673" w:rsidP="00D73673">
            <w:r w:rsidRPr="00BB1392">
              <w:t>Review study</w:t>
            </w:r>
          </w:p>
        </w:tc>
      </w:tr>
      <w:tr w:rsidR="00D73673" w14:paraId="047D2E85" w14:textId="77777777" w:rsidTr="00720C6C">
        <w:tc>
          <w:tcPr>
            <w:tcW w:w="555" w:type="dxa"/>
            <w:vAlign w:val="bottom"/>
          </w:tcPr>
          <w:p w14:paraId="3E37C07F" w14:textId="222118BC" w:rsidR="00D73673" w:rsidRDefault="00D73673" w:rsidP="00D73673">
            <w:r>
              <w:rPr>
                <w:rFonts w:ascii="Aptos Narrow" w:hAnsi="Aptos Narrow"/>
                <w:color w:val="000000"/>
                <w:sz w:val="22"/>
              </w:rPr>
              <w:t>432</w:t>
            </w:r>
          </w:p>
        </w:tc>
        <w:tc>
          <w:tcPr>
            <w:tcW w:w="9317" w:type="dxa"/>
          </w:tcPr>
          <w:p w14:paraId="7BE09981" w14:textId="700013A7" w:rsidR="00D73673" w:rsidRDefault="00D73673" w:rsidP="00D73673">
            <w:r w:rsidRPr="00566F8E">
              <w:t>Sánchez-García AB, Galindo-Villardón P, Nieto-Librero AB, Martín-Rodero H, Robins DL. Toddler screening for autism spectrum disorder: A meta-analysis of diagnostic accuracy. Journal of Autism and Developmental Disorders. 2019;49(5):1837–52.</w:t>
            </w:r>
          </w:p>
        </w:tc>
        <w:tc>
          <w:tcPr>
            <w:tcW w:w="1185" w:type="dxa"/>
          </w:tcPr>
          <w:p w14:paraId="726DF41A" w14:textId="73E0CDF5" w:rsidR="00D73673" w:rsidRDefault="00D73673" w:rsidP="00D73673">
            <w:r>
              <w:t>Excluded</w:t>
            </w:r>
          </w:p>
        </w:tc>
        <w:tc>
          <w:tcPr>
            <w:tcW w:w="2901" w:type="dxa"/>
          </w:tcPr>
          <w:p w14:paraId="7F3A8E97" w14:textId="65951DA6" w:rsidR="00D73673" w:rsidRDefault="00D73673" w:rsidP="00D73673">
            <w:r w:rsidRPr="00BB1392">
              <w:t>Review study</w:t>
            </w:r>
          </w:p>
        </w:tc>
      </w:tr>
      <w:tr w:rsidR="00D73673" w14:paraId="7DFFFDEC" w14:textId="77777777" w:rsidTr="00720C6C">
        <w:tc>
          <w:tcPr>
            <w:tcW w:w="555" w:type="dxa"/>
            <w:vAlign w:val="bottom"/>
          </w:tcPr>
          <w:p w14:paraId="516E5AF0" w14:textId="6ABEACD3" w:rsidR="00D73673" w:rsidRDefault="00D73673" w:rsidP="00D73673">
            <w:r>
              <w:rPr>
                <w:rFonts w:ascii="Aptos Narrow" w:hAnsi="Aptos Narrow"/>
                <w:color w:val="000000"/>
                <w:sz w:val="22"/>
              </w:rPr>
              <w:lastRenderedPageBreak/>
              <w:t>433</w:t>
            </w:r>
          </w:p>
        </w:tc>
        <w:tc>
          <w:tcPr>
            <w:tcW w:w="9317" w:type="dxa"/>
          </w:tcPr>
          <w:p w14:paraId="11A392FD" w14:textId="4DFEDEBC" w:rsidR="00D73673" w:rsidRDefault="00D73673" w:rsidP="00D73673">
            <w:r w:rsidRPr="00566F8E">
              <w:t>Sibley MH, Ortiz M, Gaias LM, Reyes R, Joshi M, Alexander D, et al. Top problems of adolescents and young adults with ADHD during the COVID-19 pandemic. J Psychiatr Res. 2021;136:190–7.</w:t>
            </w:r>
          </w:p>
        </w:tc>
        <w:tc>
          <w:tcPr>
            <w:tcW w:w="1185" w:type="dxa"/>
          </w:tcPr>
          <w:p w14:paraId="4B4AB9AB" w14:textId="124A2A37" w:rsidR="00D73673" w:rsidRDefault="00D73673" w:rsidP="00D73673">
            <w:r>
              <w:t>Excluded</w:t>
            </w:r>
          </w:p>
        </w:tc>
        <w:tc>
          <w:tcPr>
            <w:tcW w:w="2901" w:type="dxa"/>
          </w:tcPr>
          <w:p w14:paraId="0CC1B316" w14:textId="148D19DF" w:rsidR="00D73673" w:rsidRDefault="00D73673" w:rsidP="00D73673">
            <w:r w:rsidRPr="00517FB4">
              <w:t>Did not explore telehealth applications</w:t>
            </w:r>
          </w:p>
        </w:tc>
      </w:tr>
      <w:tr w:rsidR="00D73673" w14:paraId="282846C4" w14:textId="77777777" w:rsidTr="00720C6C">
        <w:tc>
          <w:tcPr>
            <w:tcW w:w="555" w:type="dxa"/>
            <w:vAlign w:val="bottom"/>
          </w:tcPr>
          <w:p w14:paraId="60BD4A02" w14:textId="2FF91443" w:rsidR="00D73673" w:rsidRDefault="00D73673" w:rsidP="00D73673">
            <w:r>
              <w:rPr>
                <w:rFonts w:ascii="Aptos Narrow" w:hAnsi="Aptos Narrow"/>
                <w:color w:val="000000"/>
                <w:sz w:val="22"/>
              </w:rPr>
              <w:t>434</w:t>
            </w:r>
          </w:p>
        </w:tc>
        <w:tc>
          <w:tcPr>
            <w:tcW w:w="9317" w:type="dxa"/>
          </w:tcPr>
          <w:p w14:paraId="58CD118E" w14:textId="45B3AFE2" w:rsidR="00D73673" w:rsidRDefault="00D73673" w:rsidP="00D73673">
            <w:r w:rsidRPr="00566F8E">
              <w:t>Corona LL, Wagner L, Wade J, Weitlauf AS, Hine J, Nicholson A, et al. Toward novel tools for autism identification: Fusing computational and clinical expertise. Journal of Autism and Developmental Disorders. 2021;51(11):4003–12.</w:t>
            </w:r>
          </w:p>
        </w:tc>
        <w:tc>
          <w:tcPr>
            <w:tcW w:w="1185" w:type="dxa"/>
          </w:tcPr>
          <w:p w14:paraId="4E2764D4" w14:textId="42423D59" w:rsidR="00D73673" w:rsidRDefault="00D73673" w:rsidP="00D73673">
            <w:r>
              <w:t>Excluded</w:t>
            </w:r>
          </w:p>
        </w:tc>
        <w:tc>
          <w:tcPr>
            <w:tcW w:w="2901" w:type="dxa"/>
          </w:tcPr>
          <w:p w14:paraId="5853F69A" w14:textId="07EA6DC2" w:rsidR="00D73673" w:rsidRDefault="00D73673" w:rsidP="00D73673">
            <w:r w:rsidRPr="00F9365D">
              <w:t>Did not examine relevant outcomes</w:t>
            </w:r>
          </w:p>
        </w:tc>
      </w:tr>
      <w:tr w:rsidR="00D73673" w14:paraId="3B2C375B" w14:textId="77777777" w:rsidTr="00720C6C">
        <w:tc>
          <w:tcPr>
            <w:tcW w:w="555" w:type="dxa"/>
            <w:vAlign w:val="bottom"/>
          </w:tcPr>
          <w:p w14:paraId="2C2F985C" w14:textId="018B209E" w:rsidR="00D73673" w:rsidRDefault="00D73673" w:rsidP="00D73673">
            <w:r>
              <w:rPr>
                <w:rFonts w:ascii="Aptos Narrow" w:hAnsi="Aptos Narrow"/>
                <w:color w:val="000000"/>
                <w:sz w:val="22"/>
              </w:rPr>
              <w:t>435</w:t>
            </w:r>
          </w:p>
        </w:tc>
        <w:tc>
          <w:tcPr>
            <w:tcW w:w="9317" w:type="dxa"/>
          </w:tcPr>
          <w:p w14:paraId="38F4BC04" w14:textId="196F45EC" w:rsidR="00D73673" w:rsidRDefault="00D73673" w:rsidP="00D73673">
            <w:r w:rsidRPr="00566F8E">
              <w:t>Tomlinson SRL, Gore N, McGill P. Training individuals to implement applied behavior analytic procedures via telehealth: A systematic review of the literature. J Behav Educ. 2018;27(2):172–222.</w:t>
            </w:r>
          </w:p>
        </w:tc>
        <w:tc>
          <w:tcPr>
            <w:tcW w:w="1185" w:type="dxa"/>
          </w:tcPr>
          <w:p w14:paraId="1FDDC0F1" w14:textId="0238501C" w:rsidR="00D73673" w:rsidRDefault="00D73673" w:rsidP="00D73673">
            <w:r>
              <w:t>Excluded</w:t>
            </w:r>
          </w:p>
        </w:tc>
        <w:tc>
          <w:tcPr>
            <w:tcW w:w="2901" w:type="dxa"/>
          </w:tcPr>
          <w:p w14:paraId="193FAF13" w14:textId="21688638" w:rsidR="00D73673" w:rsidRDefault="00D73673" w:rsidP="00D73673">
            <w:r w:rsidRPr="00345F23">
              <w:t>Examined/ elaborated on an intervention</w:t>
            </w:r>
          </w:p>
        </w:tc>
      </w:tr>
      <w:tr w:rsidR="00D73673" w14:paraId="0101DFF2" w14:textId="77777777" w:rsidTr="00720C6C">
        <w:tc>
          <w:tcPr>
            <w:tcW w:w="555" w:type="dxa"/>
            <w:vAlign w:val="bottom"/>
          </w:tcPr>
          <w:p w14:paraId="2A547487" w14:textId="516EEB72" w:rsidR="00D73673" w:rsidRDefault="00D73673" w:rsidP="00D73673">
            <w:r>
              <w:rPr>
                <w:rFonts w:ascii="Aptos Narrow" w:hAnsi="Aptos Narrow"/>
                <w:color w:val="000000"/>
                <w:sz w:val="22"/>
              </w:rPr>
              <w:t>436</w:t>
            </w:r>
          </w:p>
        </w:tc>
        <w:tc>
          <w:tcPr>
            <w:tcW w:w="9317" w:type="dxa"/>
          </w:tcPr>
          <w:p w14:paraId="05072A0D" w14:textId="5CDA39E3" w:rsidR="00D73673" w:rsidRDefault="00D73673" w:rsidP="00D73673">
            <w:r w:rsidRPr="00566F8E">
              <w:t>Salinas CM, Bordes Edgar V, Berrios Siervo G, Bender HA. Transforming pediatric neuropsychology through video-based teleneuropsychology: An innovative private practice model pre-COVID-19. Arch Clin Neuropsychol. 2020;35(8):1189–95.</w:t>
            </w:r>
          </w:p>
        </w:tc>
        <w:tc>
          <w:tcPr>
            <w:tcW w:w="1185" w:type="dxa"/>
          </w:tcPr>
          <w:p w14:paraId="7EE4E160" w14:textId="4565EE4E" w:rsidR="00D73673" w:rsidRDefault="00D73673" w:rsidP="00D73673">
            <w:r>
              <w:t>Excluded</w:t>
            </w:r>
          </w:p>
        </w:tc>
        <w:tc>
          <w:tcPr>
            <w:tcW w:w="2901" w:type="dxa"/>
          </w:tcPr>
          <w:p w14:paraId="2DA729F8" w14:textId="4E837355" w:rsidR="00D73673" w:rsidRDefault="00D73673" w:rsidP="00D73673">
            <w:r w:rsidRPr="00F9365D">
              <w:t>Did not examine relevant outcomes</w:t>
            </w:r>
          </w:p>
        </w:tc>
      </w:tr>
      <w:tr w:rsidR="00D73673" w14:paraId="2CC80AC4" w14:textId="77777777" w:rsidTr="00720C6C">
        <w:tc>
          <w:tcPr>
            <w:tcW w:w="555" w:type="dxa"/>
            <w:vAlign w:val="bottom"/>
          </w:tcPr>
          <w:p w14:paraId="3FF8FA04" w14:textId="274B4809" w:rsidR="00D73673" w:rsidRDefault="00D73673" w:rsidP="00D73673">
            <w:r>
              <w:rPr>
                <w:rFonts w:ascii="Aptos Narrow" w:hAnsi="Aptos Narrow"/>
                <w:color w:val="000000"/>
                <w:sz w:val="22"/>
              </w:rPr>
              <w:t>437</w:t>
            </w:r>
          </w:p>
        </w:tc>
        <w:tc>
          <w:tcPr>
            <w:tcW w:w="9317" w:type="dxa"/>
          </w:tcPr>
          <w:p w14:paraId="4D9C40A6" w14:textId="3AEB9A6C" w:rsidR="00D73673" w:rsidRDefault="00D73673" w:rsidP="00D73673">
            <w:r w:rsidRPr="00566F8E">
              <w:t>Garcia J, Brazendale K, Lee E. Transition of an in-person culinary program to remote delivery during the COVID-19 pandemic for adolescents with autism spectrum disorder. J Allied Health. 2021;50(1):86–6.</w:t>
            </w:r>
          </w:p>
        </w:tc>
        <w:tc>
          <w:tcPr>
            <w:tcW w:w="1185" w:type="dxa"/>
          </w:tcPr>
          <w:p w14:paraId="7E68F366" w14:textId="7273FFA6" w:rsidR="00D73673" w:rsidRDefault="00D73673" w:rsidP="00D73673">
            <w:r>
              <w:t>Excluded</w:t>
            </w:r>
          </w:p>
        </w:tc>
        <w:tc>
          <w:tcPr>
            <w:tcW w:w="2901" w:type="dxa"/>
          </w:tcPr>
          <w:p w14:paraId="1B4E7AC1" w14:textId="5CFC9866" w:rsidR="00D73673" w:rsidRDefault="00D73673" w:rsidP="00D73673">
            <w:r w:rsidRPr="001F43A3">
              <w:t>Conference abstract</w:t>
            </w:r>
          </w:p>
        </w:tc>
      </w:tr>
      <w:tr w:rsidR="00D73673" w14:paraId="39BB5270" w14:textId="77777777" w:rsidTr="00720C6C">
        <w:tc>
          <w:tcPr>
            <w:tcW w:w="555" w:type="dxa"/>
            <w:vAlign w:val="bottom"/>
          </w:tcPr>
          <w:p w14:paraId="1151D414" w14:textId="0E175B7D" w:rsidR="00D73673" w:rsidRDefault="00D73673" w:rsidP="00D73673">
            <w:r>
              <w:rPr>
                <w:rFonts w:ascii="Aptos Narrow" w:hAnsi="Aptos Narrow"/>
                <w:color w:val="000000"/>
                <w:sz w:val="22"/>
              </w:rPr>
              <w:t>438</w:t>
            </w:r>
          </w:p>
        </w:tc>
        <w:tc>
          <w:tcPr>
            <w:tcW w:w="9317" w:type="dxa"/>
          </w:tcPr>
          <w:p w14:paraId="0B41B2B3" w14:textId="7B8FFCB8" w:rsidR="00D73673" w:rsidRDefault="00D73673" w:rsidP="00D73673">
            <w:r w:rsidRPr="00566F8E">
              <w:t>Awasthi S, Aravamudhan S, Jagdish A, Joshi B, Mukherjee P, Kalkivaya R, et al. Transitioning ABA services from in-clinic to telehealth: Case study of an Indian organization’s response to COVID-19 lockdown. Behav Anal Pract. 2021;14(4):893–912.</w:t>
            </w:r>
          </w:p>
        </w:tc>
        <w:tc>
          <w:tcPr>
            <w:tcW w:w="1185" w:type="dxa"/>
          </w:tcPr>
          <w:p w14:paraId="72712FAD" w14:textId="672387ED" w:rsidR="00D73673" w:rsidRDefault="00D73673" w:rsidP="00D73673">
            <w:r>
              <w:t>Excluded</w:t>
            </w:r>
          </w:p>
        </w:tc>
        <w:tc>
          <w:tcPr>
            <w:tcW w:w="2901" w:type="dxa"/>
          </w:tcPr>
          <w:p w14:paraId="7B3EF7F4" w14:textId="552CB387" w:rsidR="00D73673" w:rsidRDefault="00D73673" w:rsidP="00D73673">
            <w:r w:rsidRPr="00345F23">
              <w:t>Examined/ elaborated on an intervention</w:t>
            </w:r>
          </w:p>
        </w:tc>
      </w:tr>
      <w:tr w:rsidR="00D73673" w14:paraId="2A0BA31C" w14:textId="77777777" w:rsidTr="00720C6C">
        <w:tc>
          <w:tcPr>
            <w:tcW w:w="555" w:type="dxa"/>
            <w:vAlign w:val="bottom"/>
          </w:tcPr>
          <w:p w14:paraId="625663D5" w14:textId="311D7233" w:rsidR="00D73673" w:rsidRDefault="00D73673" w:rsidP="00D73673">
            <w:r>
              <w:rPr>
                <w:rFonts w:ascii="Aptos Narrow" w:hAnsi="Aptos Narrow"/>
                <w:color w:val="000000"/>
                <w:sz w:val="22"/>
              </w:rPr>
              <w:t>439</w:t>
            </w:r>
          </w:p>
        </w:tc>
        <w:tc>
          <w:tcPr>
            <w:tcW w:w="9317" w:type="dxa"/>
          </w:tcPr>
          <w:p w14:paraId="2740D7B8" w14:textId="5DDF16BA" w:rsidR="00D73673" w:rsidRDefault="00D73673" w:rsidP="00D73673">
            <w:r w:rsidRPr="00566F8E">
              <w:t>Wagner L, Weitlauf AS, Hine J, Corona LL, Berman AF, Nicholson A, et al. Transitioning to telemedicine during COVID-19: Impact on perceptions and use of telemedicine procedures for the diagnosis of autism in toddlers. J Autism Dev Disord. 2022;52(5):2247–57.</w:t>
            </w:r>
          </w:p>
        </w:tc>
        <w:tc>
          <w:tcPr>
            <w:tcW w:w="1185" w:type="dxa"/>
          </w:tcPr>
          <w:p w14:paraId="7DA0728D" w14:textId="0B945724" w:rsidR="00D73673" w:rsidRDefault="00D73673" w:rsidP="00D73673">
            <w:r>
              <w:t>Included</w:t>
            </w:r>
          </w:p>
        </w:tc>
        <w:tc>
          <w:tcPr>
            <w:tcW w:w="2901" w:type="dxa"/>
          </w:tcPr>
          <w:p w14:paraId="0F577AB8" w14:textId="77777777" w:rsidR="00D73673" w:rsidRDefault="00D73673" w:rsidP="00D73673"/>
        </w:tc>
      </w:tr>
      <w:tr w:rsidR="00D73673" w14:paraId="6135D385" w14:textId="77777777" w:rsidTr="00720C6C">
        <w:tc>
          <w:tcPr>
            <w:tcW w:w="555" w:type="dxa"/>
            <w:vAlign w:val="bottom"/>
          </w:tcPr>
          <w:p w14:paraId="1B7D40D7" w14:textId="51B2D350" w:rsidR="00D73673" w:rsidRDefault="00D73673" w:rsidP="00D73673">
            <w:r>
              <w:rPr>
                <w:rFonts w:ascii="Aptos Narrow" w:hAnsi="Aptos Narrow"/>
                <w:color w:val="000000"/>
                <w:sz w:val="22"/>
              </w:rPr>
              <w:t>440</w:t>
            </w:r>
          </w:p>
        </w:tc>
        <w:tc>
          <w:tcPr>
            <w:tcW w:w="9317" w:type="dxa"/>
          </w:tcPr>
          <w:p w14:paraId="2F2D3F83" w14:textId="5277CF63" w:rsidR="00D73673" w:rsidRDefault="00D73673" w:rsidP="00D73673">
            <w:r w:rsidRPr="00566F8E">
              <w:t>Joudar SS, Albahri AS, Hamid RA. Triage and priority-based healthcare diagnosis using artificial intelligence for autism spectrum disorder and gene contribution: A systematic review. Comput Biol Med. 2022;146:105553.</w:t>
            </w:r>
          </w:p>
        </w:tc>
        <w:tc>
          <w:tcPr>
            <w:tcW w:w="1185" w:type="dxa"/>
          </w:tcPr>
          <w:p w14:paraId="75EA6266" w14:textId="1727BEF7" w:rsidR="00D73673" w:rsidRDefault="00D73673" w:rsidP="00D73673">
            <w:r>
              <w:t>Excluded</w:t>
            </w:r>
          </w:p>
        </w:tc>
        <w:tc>
          <w:tcPr>
            <w:tcW w:w="2901" w:type="dxa"/>
          </w:tcPr>
          <w:p w14:paraId="3BCDCCC7" w14:textId="797A46A7" w:rsidR="00D73673" w:rsidRDefault="00D73673" w:rsidP="00D73673">
            <w:r w:rsidRPr="00BB1392">
              <w:t>Review study</w:t>
            </w:r>
          </w:p>
        </w:tc>
      </w:tr>
      <w:tr w:rsidR="00D73673" w14:paraId="00F2EE44" w14:textId="77777777" w:rsidTr="00720C6C">
        <w:tc>
          <w:tcPr>
            <w:tcW w:w="555" w:type="dxa"/>
            <w:vAlign w:val="bottom"/>
          </w:tcPr>
          <w:p w14:paraId="69007E5D" w14:textId="54617429" w:rsidR="00D73673" w:rsidRDefault="00D73673" w:rsidP="00D73673">
            <w:r>
              <w:rPr>
                <w:rFonts w:ascii="Aptos Narrow" w:hAnsi="Aptos Narrow"/>
                <w:color w:val="000000"/>
                <w:sz w:val="22"/>
              </w:rPr>
              <w:t>441</w:t>
            </w:r>
          </w:p>
        </w:tc>
        <w:tc>
          <w:tcPr>
            <w:tcW w:w="9317" w:type="dxa"/>
          </w:tcPr>
          <w:p w14:paraId="52FCA8F3" w14:textId="595BDF6E" w:rsidR="00D73673" w:rsidRDefault="00D73673" w:rsidP="00D73673">
            <w:r w:rsidRPr="00566F8E">
              <w:t>D’Aprano AL, Carapetis JR, Andrews R. Trial of a developmental screening tool in remote Australian Aboriginal communities: A cautionary tale. J Paediatr Child Health. 2011;47(1):12–7.</w:t>
            </w:r>
          </w:p>
        </w:tc>
        <w:tc>
          <w:tcPr>
            <w:tcW w:w="1185" w:type="dxa"/>
          </w:tcPr>
          <w:p w14:paraId="41EA5316" w14:textId="6AD5CC0A" w:rsidR="00D73673" w:rsidRDefault="00D73673" w:rsidP="00D73673">
            <w:r>
              <w:t>Excluded</w:t>
            </w:r>
          </w:p>
        </w:tc>
        <w:tc>
          <w:tcPr>
            <w:tcW w:w="2901" w:type="dxa"/>
          </w:tcPr>
          <w:p w14:paraId="5582408B" w14:textId="78AAC372" w:rsidR="00D73673" w:rsidRDefault="00D73673" w:rsidP="00D73673">
            <w:r w:rsidRPr="00884522">
              <w:t>Non-ASD sample</w:t>
            </w:r>
          </w:p>
        </w:tc>
      </w:tr>
      <w:tr w:rsidR="00D73673" w14:paraId="4D1DD61C" w14:textId="77777777" w:rsidTr="00720C6C">
        <w:tc>
          <w:tcPr>
            <w:tcW w:w="555" w:type="dxa"/>
            <w:vAlign w:val="bottom"/>
          </w:tcPr>
          <w:p w14:paraId="02AB4B0C" w14:textId="39B22967" w:rsidR="00D73673" w:rsidRDefault="00D73673" w:rsidP="00D73673">
            <w:r>
              <w:rPr>
                <w:rFonts w:ascii="Aptos Narrow" w:hAnsi="Aptos Narrow"/>
                <w:color w:val="000000"/>
                <w:sz w:val="22"/>
              </w:rPr>
              <w:t>442</w:t>
            </w:r>
          </w:p>
        </w:tc>
        <w:tc>
          <w:tcPr>
            <w:tcW w:w="9317" w:type="dxa"/>
          </w:tcPr>
          <w:p w14:paraId="006AC283" w14:textId="34977054" w:rsidR="00D73673" w:rsidRDefault="00D73673" w:rsidP="00D73673">
            <w:r w:rsidRPr="00566F8E">
              <w:t>Parr J, Wigham S, Farr W, Reddy V, Male I. UK childhood autism diagnostic services survey 2020: Evidence for challenges and innovations. Arch Dis Child. 2021;106:A238.</w:t>
            </w:r>
          </w:p>
        </w:tc>
        <w:tc>
          <w:tcPr>
            <w:tcW w:w="1185" w:type="dxa"/>
          </w:tcPr>
          <w:p w14:paraId="1AB4CE94" w14:textId="27019252" w:rsidR="00D73673" w:rsidRDefault="00D73673" w:rsidP="00D73673">
            <w:r>
              <w:t>Excluded</w:t>
            </w:r>
          </w:p>
        </w:tc>
        <w:tc>
          <w:tcPr>
            <w:tcW w:w="2901" w:type="dxa"/>
          </w:tcPr>
          <w:p w14:paraId="2565CAB2" w14:textId="77C863F2" w:rsidR="00D73673" w:rsidRDefault="00D73673" w:rsidP="00D73673">
            <w:r w:rsidRPr="00E12F91">
              <w:t>Conference abstract</w:t>
            </w:r>
          </w:p>
        </w:tc>
      </w:tr>
      <w:tr w:rsidR="00D73673" w14:paraId="550DEF26" w14:textId="77777777" w:rsidTr="00720C6C">
        <w:tc>
          <w:tcPr>
            <w:tcW w:w="555" w:type="dxa"/>
            <w:vAlign w:val="bottom"/>
          </w:tcPr>
          <w:p w14:paraId="0CABBE4A" w14:textId="02EB2C76" w:rsidR="00D73673" w:rsidRDefault="00D73673" w:rsidP="00D73673">
            <w:r>
              <w:rPr>
                <w:rFonts w:ascii="Aptos Narrow" w:hAnsi="Aptos Narrow"/>
                <w:color w:val="000000"/>
                <w:sz w:val="22"/>
              </w:rPr>
              <w:t>443</w:t>
            </w:r>
          </w:p>
        </w:tc>
        <w:tc>
          <w:tcPr>
            <w:tcW w:w="9317" w:type="dxa"/>
          </w:tcPr>
          <w:p w14:paraId="33AFCB0A" w14:textId="30BD198A" w:rsidR="00D73673" w:rsidRDefault="00D73673" w:rsidP="00D73673">
            <w:r w:rsidRPr="00566F8E">
              <w:t>Jones MK, Zellner MA, Hobson AN, Levin A, Roberts MY. Understanding caregiver satisfaction with a telediagnostic assessment of autism spectrum disorder. Am J Speech Lang Pathol. 2022;31(2):982–90.</w:t>
            </w:r>
          </w:p>
        </w:tc>
        <w:tc>
          <w:tcPr>
            <w:tcW w:w="1185" w:type="dxa"/>
          </w:tcPr>
          <w:p w14:paraId="7A0D1446" w14:textId="45BCB30C" w:rsidR="00D73673" w:rsidRDefault="00D73673" w:rsidP="00D73673">
            <w:r>
              <w:t>Included</w:t>
            </w:r>
          </w:p>
        </w:tc>
        <w:tc>
          <w:tcPr>
            <w:tcW w:w="2901" w:type="dxa"/>
          </w:tcPr>
          <w:p w14:paraId="62CFB2DF" w14:textId="77777777" w:rsidR="00D73673" w:rsidRDefault="00D73673" w:rsidP="00D73673"/>
        </w:tc>
      </w:tr>
      <w:tr w:rsidR="00D73673" w14:paraId="2A6F3874" w14:textId="77777777" w:rsidTr="00720C6C">
        <w:tc>
          <w:tcPr>
            <w:tcW w:w="555" w:type="dxa"/>
            <w:vAlign w:val="bottom"/>
          </w:tcPr>
          <w:p w14:paraId="129C725A" w14:textId="13156EC1" w:rsidR="00D73673" w:rsidRDefault="00D73673" w:rsidP="00D73673">
            <w:r>
              <w:rPr>
                <w:rFonts w:ascii="Aptos Narrow" w:hAnsi="Aptos Narrow"/>
                <w:color w:val="000000"/>
                <w:sz w:val="22"/>
              </w:rPr>
              <w:lastRenderedPageBreak/>
              <w:t>444</w:t>
            </w:r>
          </w:p>
        </w:tc>
        <w:tc>
          <w:tcPr>
            <w:tcW w:w="9317" w:type="dxa"/>
          </w:tcPr>
          <w:p w14:paraId="16DBAF9A" w14:textId="6189807F" w:rsidR="00D73673" w:rsidRDefault="00D73673" w:rsidP="00D73673">
            <w:r w:rsidRPr="00566F8E">
              <w:t>Schutte JL, McCue MP, Parmanto B, McGonigle J, Handen B, Lewis A, et al. Usability and reliability of a remotely administered adult autism assessment, the autism diagnostic observation schedule (ADOS) module 4. Telemed J E Health. 2015;21(3):176–84.</w:t>
            </w:r>
          </w:p>
        </w:tc>
        <w:tc>
          <w:tcPr>
            <w:tcW w:w="1185" w:type="dxa"/>
          </w:tcPr>
          <w:p w14:paraId="04EC76AC" w14:textId="732DA04F" w:rsidR="00D73673" w:rsidRDefault="00D73673" w:rsidP="00D73673">
            <w:r>
              <w:t>Excluded</w:t>
            </w:r>
          </w:p>
        </w:tc>
        <w:tc>
          <w:tcPr>
            <w:tcW w:w="2901" w:type="dxa"/>
          </w:tcPr>
          <w:p w14:paraId="7E916226" w14:textId="081985B3" w:rsidR="00D73673" w:rsidRDefault="00D73673" w:rsidP="00D73673">
            <w:r w:rsidRPr="001F43A3">
              <w:t>Adult sample</w:t>
            </w:r>
          </w:p>
        </w:tc>
      </w:tr>
      <w:tr w:rsidR="00D73673" w14:paraId="4A924303" w14:textId="77777777" w:rsidTr="00720C6C">
        <w:tc>
          <w:tcPr>
            <w:tcW w:w="555" w:type="dxa"/>
            <w:vAlign w:val="bottom"/>
          </w:tcPr>
          <w:p w14:paraId="07D57C4E" w14:textId="3846AB52" w:rsidR="00D73673" w:rsidRDefault="00D73673" w:rsidP="00D73673">
            <w:r>
              <w:rPr>
                <w:rFonts w:ascii="Aptos Narrow" w:hAnsi="Aptos Narrow"/>
                <w:color w:val="000000"/>
                <w:sz w:val="22"/>
              </w:rPr>
              <w:t>445</w:t>
            </w:r>
          </w:p>
        </w:tc>
        <w:tc>
          <w:tcPr>
            <w:tcW w:w="9317" w:type="dxa"/>
          </w:tcPr>
          <w:p w14:paraId="240E7EB9" w14:textId="73137F45" w:rsidR="00D73673" w:rsidRDefault="00D73673" w:rsidP="00D73673">
            <w:r w:rsidRPr="00566F8E">
              <w:t xml:space="preserve">Schutte JL. Usability and reliability of Autism Diagnostic Observation Schedule (ADOS) module 4 remote administration [Internet]. Vol. 82, Dissertation Abstracts International: Section B: The Sciences and Engineering. ProQuest Information &amp; Learning; 2021. Available from: </w:t>
            </w:r>
            <w:hyperlink r:id="rId52" w:tgtFrame="_new" w:history="1">
              <w:r w:rsidRPr="00566F8E">
                <w:rPr>
                  <w:rStyle w:val="Hyperlink"/>
                </w:rPr>
                <w:t>https://search.ebscohost.com/login.aspx?direct=true&amp;db=psyh&amp;AN=2021-61327-280&amp;site=ehost-live</w:t>
              </w:r>
            </w:hyperlink>
          </w:p>
        </w:tc>
        <w:tc>
          <w:tcPr>
            <w:tcW w:w="1185" w:type="dxa"/>
          </w:tcPr>
          <w:p w14:paraId="5B20567F" w14:textId="386BE572" w:rsidR="00D73673" w:rsidRDefault="00D73673" w:rsidP="00D73673">
            <w:r>
              <w:t>Excluded</w:t>
            </w:r>
          </w:p>
        </w:tc>
        <w:tc>
          <w:tcPr>
            <w:tcW w:w="2901" w:type="dxa"/>
          </w:tcPr>
          <w:p w14:paraId="02A3376F" w14:textId="2CF53DE4" w:rsidR="00D73673" w:rsidRDefault="00D73673" w:rsidP="00D73673">
            <w:r w:rsidRPr="001F43A3">
              <w:t>Adult sample</w:t>
            </w:r>
          </w:p>
        </w:tc>
      </w:tr>
      <w:tr w:rsidR="00D73673" w14:paraId="3D844633" w14:textId="77777777" w:rsidTr="00720C6C">
        <w:tc>
          <w:tcPr>
            <w:tcW w:w="555" w:type="dxa"/>
            <w:vAlign w:val="bottom"/>
          </w:tcPr>
          <w:p w14:paraId="6821B1F1" w14:textId="0A274508" w:rsidR="00D73673" w:rsidRDefault="00D73673" w:rsidP="00D73673">
            <w:r>
              <w:rPr>
                <w:rFonts w:ascii="Aptos Narrow" w:hAnsi="Aptos Narrow"/>
                <w:color w:val="000000"/>
                <w:sz w:val="22"/>
              </w:rPr>
              <w:t>446</w:t>
            </w:r>
          </w:p>
        </w:tc>
        <w:tc>
          <w:tcPr>
            <w:tcW w:w="9317" w:type="dxa"/>
          </w:tcPr>
          <w:p w14:paraId="6FB451F3" w14:textId="4E0672ED" w:rsidR="00D73673" w:rsidRDefault="00D73673" w:rsidP="00D73673">
            <w:r w:rsidRPr="00566F8E">
              <w:t>Campbell K, Carpenter KLH, Espinosa S, Hashemi J, Qiu Q, Tepper M, et al. Use of a digital Modified Checklist for Autism in Toddlers–Revised with follow-up to improve quality of screening for autism. J Pediatr. 2017;183:133–9.</w:t>
            </w:r>
          </w:p>
        </w:tc>
        <w:tc>
          <w:tcPr>
            <w:tcW w:w="1185" w:type="dxa"/>
          </w:tcPr>
          <w:p w14:paraId="73B8CA97" w14:textId="1E4E0BE0" w:rsidR="00D73673" w:rsidRDefault="00D73673" w:rsidP="00D73673">
            <w:r>
              <w:t>Excluded</w:t>
            </w:r>
          </w:p>
        </w:tc>
        <w:tc>
          <w:tcPr>
            <w:tcW w:w="2901" w:type="dxa"/>
          </w:tcPr>
          <w:p w14:paraId="1340F1AD" w14:textId="5B96B5CB" w:rsidR="00D73673" w:rsidRDefault="00D73673" w:rsidP="00D73673">
            <w:r w:rsidRPr="00BA0980">
              <w:t>Examined a mobile application</w:t>
            </w:r>
          </w:p>
        </w:tc>
      </w:tr>
      <w:tr w:rsidR="00D73673" w14:paraId="280BA3C9" w14:textId="77777777" w:rsidTr="00720C6C">
        <w:tc>
          <w:tcPr>
            <w:tcW w:w="555" w:type="dxa"/>
            <w:vAlign w:val="bottom"/>
          </w:tcPr>
          <w:p w14:paraId="1685EFE4" w14:textId="1F8FE806" w:rsidR="00D73673" w:rsidRDefault="00D73673" w:rsidP="00D73673">
            <w:r>
              <w:rPr>
                <w:rFonts w:ascii="Aptos Narrow" w:hAnsi="Aptos Narrow"/>
                <w:color w:val="000000"/>
                <w:sz w:val="22"/>
              </w:rPr>
              <w:t>447</w:t>
            </w:r>
          </w:p>
        </w:tc>
        <w:tc>
          <w:tcPr>
            <w:tcW w:w="9317" w:type="dxa"/>
          </w:tcPr>
          <w:p w14:paraId="2B50BDBE" w14:textId="6873C77C" w:rsidR="00D73673" w:rsidRDefault="00D73673" w:rsidP="00D73673">
            <w:r w:rsidRPr="00566F8E">
              <w:t>Ford K, Wang M, Koegel LK, Koegel RL, Fedders A. Use of a videoconferencing intervention and systematic hierarchy to teach daily living skills to young adults with autism spectrum disorder. J Positive Behav Interventions. 2021;23(2):81–92.</w:t>
            </w:r>
          </w:p>
        </w:tc>
        <w:tc>
          <w:tcPr>
            <w:tcW w:w="1185" w:type="dxa"/>
          </w:tcPr>
          <w:p w14:paraId="538BF98A" w14:textId="332A5276" w:rsidR="00D73673" w:rsidRDefault="00D73673" w:rsidP="00D73673">
            <w:r>
              <w:t>Excluded</w:t>
            </w:r>
          </w:p>
        </w:tc>
        <w:tc>
          <w:tcPr>
            <w:tcW w:w="2901" w:type="dxa"/>
          </w:tcPr>
          <w:p w14:paraId="3BF102F7" w14:textId="54DB35BB" w:rsidR="00D73673" w:rsidRDefault="00D73673" w:rsidP="00D73673">
            <w:r w:rsidRPr="001F43A3">
              <w:t>Adult sample</w:t>
            </w:r>
          </w:p>
        </w:tc>
      </w:tr>
      <w:tr w:rsidR="00D73673" w14:paraId="23C1F8CB" w14:textId="77777777" w:rsidTr="00720C6C">
        <w:tc>
          <w:tcPr>
            <w:tcW w:w="555" w:type="dxa"/>
            <w:vAlign w:val="bottom"/>
          </w:tcPr>
          <w:p w14:paraId="619718A1" w14:textId="6EC4F6C8" w:rsidR="00D73673" w:rsidRDefault="00D73673" w:rsidP="00D73673">
            <w:r>
              <w:rPr>
                <w:rFonts w:ascii="Aptos Narrow" w:hAnsi="Aptos Narrow"/>
                <w:color w:val="000000"/>
                <w:sz w:val="22"/>
              </w:rPr>
              <w:t>448</w:t>
            </w:r>
          </w:p>
        </w:tc>
        <w:tc>
          <w:tcPr>
            <w:tcW w:w="9317" w:type="dxa"/>
          </w:tcPr>
          <w:p w14:paraId="7C98C4AE" w14:textId="3CB8D4A3" w:rsidR="00D73673" w:rsidRDefault="00D73673" w:rsidP="00D73673">
            <w:r w:rsidRPr="00566F8E">
              <w:t>Goldberg WA, Thorsen KL, Osann K, Spence MA. Use of home videotapes to confirm parental reports of regression in autism. Journal of Autism and Developmental Disorders. 2008;38(6):1136.</w:t>
            </w:r>
          </w:p>
        </w:tc>
        <w:tc>
          <w:tcPr>
            <w:tcW w:w="1185" w:type="dxa"/>
          </w:tcPr>
          <w:p w14:paraId="0BBE5282" w14:textId="79AA5AA5" w:rsidR="00D73673" w:rsidRDefault="00D73673" w:rsidP="00D73673">
            <w:r>
              <w:t>Excluded</w:t>
            </w:r>
          </w:p>
        </w:tc>
        <w:tc>
          <w:tcPr>
            <w:tcW w:w="2901" w:type="dxa"/>
          </w:tcPr>
          <w:p w14:paraId="1F6FEC1E" w14:textId="49F59215" w:rsidR="00D73673" w:rsidRDefault="00D73673" w:rsidP="00D73673">
            <w:r w:rsidRPr="00F9365D">
              <w:t>Did not examine relevant outcomes</w:t>
            </w:r>
          </w:p>
        </w:tc>
      </w:tr>
      <w:tr w:rsidR="00D73673" w14:paraId="17BA77E1" w14:textId="77777777" w:rsidTr="00720C6C">
        <w:tc>
          <w:tcPr>
            <w:tcW w:w="555" w:type="dxa"/>
            <w:vAlign w:val="bottom"/>
          </w:tcPr>
          <w:p w14:paraId="63723892" w14:textId="153C573C" w:rsidR="00D73673" w:rsidRDefault="00D73673" w:rsidP="00D73673">
            <w:r>
              <w:rPr>
                <w:rFonts w:ascii="Aptos Narrow" w:hAnsi="Aptos Narrow"/>
                <w:color w:val="000000"/>
                <w:sz w:val="22"/>
              </w:rPr>
              <w:t>449</w:t>
            </w:r>
          </w:p>
        </w:tc>
        <w:tc>
          <w:tcPr>
            <w:tcW w:w="9317" w:type="dxa"/>
          </w:tcPr>
          <w:p w14:paraId="2FF1150D" w14:textId="19C23CF8" w:rsidR="00D73673" w:rsidRDefault="00D73673" w:rsidP="00D73673">
            <w:r w:rsidRPr="00566F8E">
              <w:t>Alfuraydan M, Croxall J, Hurt L, Kerr M, Brophy S. Use of telehealth for facilitating the diagnostic assessment of Autism Spectrum Disorder (ASD): A scoping review. PLoS One. 2020;15(7):e0236415.</w:t>
            </w:r>
          </w:p>
        </w:tc>
        <w:tc>
          <w:tcPr>
            <w:tcW w:w="1185" w:type="dxa"/>
          </w:tcPr>
          <w:p w14:paraId="4EC16FA9" w14:textId="17646DB8" w:rsidR="00D73673" w:rsidRDefault="00D73673" w:rsidP="00D73673">
            <w:r>
              <w:t>Excluded</w:t>
            </w:r>
          </w:p>
        </w:tc>
        <w:tc>
          <w:tcPr>
            <w:tcW w:w="2901" w:type="dxa"/>
          </w:tcPr>
          <w:p w14:paraId="6DE57B5C" w14:textId="576AE376" w:rsidR="00D73673" w:rsidRDefault="00D73673" w:rsidP="00D73673">
            <w:r w:rsidRPr="00BB1392">
              <w:t>Review study</w:t>
            </w:r>
          </w:p>
        </w:tc>
      </w:tr>
      <w:tr w:rsidR="00D73673" w14:paraId="14F83B4F" w14:textId="77777777" w:rsidTr="00720C6C">
        <w:tc>
          <w:tcPr>
            <w:tcW w:w="555" w:type="dxa"/>
            <w:vAlign w:val="bottom"/>
          </w:tcPr>
          <w:p w14:paraId="6795A52A" w14:textId="46EB66F2" w:rsidR="00D73673" w:rsidRDefault="00D73673" w:rsidP="00D73673">
            <w:r>
              <w:rPr>
                <w:rFonts w:ascii="Aptos Narrow" w:hAnsi="Aptos Narrow"/>
                <w:color w:val="000000"/>
                <w:sz w:val="22"/>
              </w:rPr>
              <w:t>450</w:t>
            </w:r>
          </w:p>
        </w:tc>
        <w:tc>
          <w:tcPr>
            <w:tcW w:w="9317" w:type="dxa"/>
          </w:tcPr>
          <w:p w14:paraId="72EE1F76" w14:textId="4BA9C212" w:rsidR="00D73673" w:rsidRDefault="00D73673" w:rsidP="00D73673">
            <w:r w:rsidRPr="00566F8E">
              <w:t>Wallis KE, Mulé C, Mittal S, Cerda N, Shaffer R, Scott A, et al. Use of telehealth in fellowship-affiliated developmental behavioral pediatric practices during the COVID-19 pandemic. J Dev Behav Pediatr. 2021;42(4):314–21.</w:t>
            </w:r>
          </w:p>
        </w:tc>
        <w:tc>
          <w:tcPr>
            <w:tcW w:w="1185" w:type="dxa"/>
          </w:tcPr>
          <w:p w14:paraId="3439DE97" w14:textId="02D1F667" w:rsidR="00D73673" w:rsidRDefault="00D73673" w:rsidP="00D73673">
            <w:r>
              <w:t>Excluded</w:t>
            </w:r>
          </w:p>
        </w:tc>
        <w:tc>
          <w:tcPr>
            <w:tcW w:w="2901" w:type="dxa"/>
          </w:tcPr>
          <w:p w14:paraId="2B1D0FEA" w14:textId="607A792D" w:rsidR="00D73673" w:rsidRDefault="00D73673" w:rsidP="00D73673">
            <w:r w:rsidRPr="00F9365D">
              <w:t>Did not examine relevant outcomes</w:t>
            </w:r>
          </w:p>
        </w:tc>
      </w:tr>
      <w:tr w:rsidR="00D73673" w14:paraId="2E8DB708" w14:textId="77777777" w:rsidTr="00720C6C">
        <w:tc>
          <w:tcPr>
            <w:tcW w:w="555" w:type="dxa"/>
            <w:vAlign w:val="bottom"/>
          </w:tcPr>
          <w:p w14:paraId="1207FB20" w14:textId="17E2255A" w:rsidR="00D73673" w:rsidRDefault="00D73673" w:rsidP="00D73673">
            <w:r>
              <w:rPr>
                <w:rFonts w:ascii="Aptos Narrow" w:hAnsi="Aptos Narrow"/>
                <w:color w:val="000000"/>
                <w:sz w:val="22"/>
              </w:rPr>
              <w:t>451</w:t>
            </w:r>
          </w:p>
        </w:tc>
        <w:tc>
          <w:tcPr>
            <w:tcW w:w="9317" w:type="dxa"/>
          </w:tcPr>
          <w:p w14:paraId="5739C1A8" w14:textId="4A870D6C" w:rsidR="00D73673" w:rsidRDefault="00D73673" w:rsidP="00D73673">
            <w:r w:rsidRPr="00566F8E">
              <w:t>Esposito S, Rosafio C, Antodaro F, Argentiero A, Bassi M, Becherucci P, et al. Use of telemedicine healthcare systems in children and adolescents with chronic disease or in transition stages of life: Consensus document of Italian pediatric societies. J Pers Med. 2023;13(2):235.</w:t>
            </w:r>
          </w:p>
        </w:tc>
        <w:tc>
          <w:tcPr>
            <w:tcW w:w="1185" w:type="dxa"/>
          </w:tcPr>
          <w:p w14:paraId="5DC72B5D" w14:textId="4BE676A1" w:rsidR="00D73673" w:rsidRDefault="00D73673" w:rsidP="00D73673">
            <w:r>
              <w:t>Excluded</w:t>
            </w:r>
          </w:p>
        </w:tc>
        <w:tc>
          <w:tcPr>
            <w:tcW w:w="2901" w:type="dxa"/>
          </w:tcPr>
          <w:p w14:paraId="3CD766C0" w14:textId="1E161BCA" w:rsidR="00D73673" w:rsidRDefault="00D73673" w:rsidP="00D73673">
            <w:r w:rsidRPr="00884522">
              <w:t>Non-ASD sample</w:t>
            </w:r>
          </w:p>
        </w:tc>
      </w:tr>
      <w:tr w:rsidR="00D73673" w14:paraId="77F77C02" w14:textId="77777777" w:rsidTr="00720C6C">
        <w:tc>
          <w:tcPr>
            <w:tcW w:w="555" w:type="dxa"/>
            <w:vAlign w:val="bottom"/>
          </w:tcPr>
          <w:p w14:paraId="0DB37B3C" w14:textId="2422B7CC" w:rsidR="00D73673" w:rsidRDefault="00D73673" w:rsidP="00D73673">
            <w:r>
              <w:rPr>
                <w:rFonts w:ascii="Aptos Narrow" w:hAnsi="Aptos Narrow"/>
                <w:color w:val="000000"/>
                <w:sz w:val="22"/>
              </w:rPr>
              <w:t>452</w:t>
            </w:r>
          </w:p>
        </w:tc>
        <w:tc>
          <w:tcPr>
            <w:tcW w:w="9317" w:type="dxa"/>
          </w:tcPr>
          <w:p w14:paraId="398B71A8" w14:textId="3A1ABCC1" w:rsidR="00D73673" w:rsidRDefault="00D73673" w:rsidP="00D73673">
            <w:r w:rsidRPr="00566F8E">
              <w:t>Rynkiewicz A, Vasa R, Lucka I, Mazur A. Use of the Brief Observation of Symptoms of Autism (BOSA) as a new clinical approach during the COVID-19 pandemic. Pediatr Pol. 2020;95(4):241–3.</w:t>
            </w:r>
          </w:p>
        </w:tc>
        <w:tc>
          <w:tcPr>
            <w:tcW w:w="1185" w:type="dxa"/>
          </w:tcPr>
          <w:p w14:paraId="35941119" w14:textId="6361D495" w:rsidR="00D73673" w:rsidRDefault="00D73673" w:rsidP="00D73673">
            <w:r>
              <w:t>Excluded</w:t>
            </w:r>
          </w:p>
        </w:tc>
        <w:tc>
          <w:tcPr>
            <w:tcW w:w="2901" w:type="dxa"/>
          </w:tcPr>
          <w:p w14:paraId="0C60C879" w14:textId="0712F0BD" w:rsidR="00D73673" w:rsidRDefault="00DF2D3F" w:rsidP="00D73673">
            <w:r>
              <w:t>No relevant data</w:t>
            </w:r>
          </w:p>
        </w:tc>
      </w:tr>
      <w:tr w:rsidR="00D73673" w14:paraId="30065BA4" w14:textId="77777777" w:rsidTr="00720C6C">
        <w:tc>
          <w:tcPr>
            <w:tcW w:w="555" w:type="dxa"/>
            <w:vAlign w:val="bottom"/>
          </w:tcPr>
          <w:p w14:paraId="6C5D3F73" w14:textId="177F386A" w:rsidR="00D73673" w:rsidRDefault="00D73673" w:rsidP="00D73673">
            <w:r>
              <w:rPr>
                <w:rFonts w:ascii="Aptos Narrow" w:hAnsi="Aptos Narrow"/>
                <w:color w:val="000000"/>
                <w:sz w:val="22"/>
              </w:rPr>
              <w:lastRenderedPageBreak/>
              <w:t>453</w:t>
            </w:r>
          </w:p>
        </w:tc>
        <w:tc>
          <w:tcPr>
            <w:tcW w:w="9317" w:type="dxa"/>
          </w:tcPr>
          <w:p w14:paraId="5058202E" w14:textId="2EC80DC2" w:rsidR="00D73673" w:rsidRDefault="00D73673" w:rsidP="00D73673">
            <w:r w:rsidRPr="00566F8E">
              <w:t>Wagner L, Corona LL, Weitlauf AS, Marsh KL, Berman AF, Broderick NA, et al. Use of the TELE-ASD-PEDS for autism evaluations in response to COVID-19: Preliminary outcomes and clinician acceptability. J Autism Dev Disord. 2021;51(9):3063–72.</w:t>
            </w:r>
          </w:p>
        </w:tc>
        <w:tc>
          <w:tcPr>
            <w:tcW w:w="1185" w:type="dxa"/>
          </w:tcPr>
          <w:p w14:paraId="5FD752DC" w14:textId="1FF62ED5" w:rsidR="00D73673" w:rsidRDefault="00D73673" w:rsidP="00D73673">
            <w:r>
              <w:t>Included</w:t>
            </w:r>
          </w:p>
        </w:tc>
        <w:tc>
          <w:tcPr>
            <w:tcW w:w="2901" w:type="dxa"/>
          </w:tcPr>
          <w:p w14:paraId="6292AD11" w14:textId="77777777" w:rsidR="00D73673" w:rsidRDefault="00D73673" w:rsidP="00D73673"/>
        </w:tc>
      </w:tr>
      <w:tr w:rsidR="00D73673" w14:paraId="39017BDC" w14:textId="77777777" w:rsidTr="00720C6C">
        <w:tc>
          <w:tcPr>
            <w:tcW w:w="555" w:type="dxa"/>
            <w:vAlign w:val="bottom"/>
          </w:tcPr>
          <w:p w14:paraId="7EF65CB8" w14:textId="276A4B4B" w:rsidR="00D73673" w:rsidRDefault="00D73673" w:rsidP="00D73673">
            <w:r>
              <w:rPr>
                <w:rFonts w:ascii="Aptos Narrow" w:hAnsi="Aptos Narrow"/>
                <w:color w:val="000000"/>
                <w:sz w:val="22"/>
              </w:rPr>
              <w:t>454</w:t>
            </w:r>
          </w:p>
        </w:tc>
        <w:tc>
          <w:tcPr>
            <w:tcW w:w="9317" w:type="dxa"/>
          </w:tcPr>
          <w:p w14:paraId="4C4FFD3F" w14:textId="049DCA37" w:rsidR="00D73673" w:rsidRDefault="00D73673" w:rsidP="00D73673">
            <w:r w:rsidRPr="00B17636">
              <w:t>Wood-Downie H, Ward V, Ivil K, Kovshoff H, Parsons S. Using digital stories for assessments and transition planning for autistic pre-school children. Educational and Child Psychology. 2021;38(3):62–74.</w:t>
            </w:r>
          </w:p>
        </w:tc>
        <w:tc>
          <w:tcPr>
            <w:tcW w:w="1185" w:type="dxa"/>
          </w:tcPr>
          <w:p w14:paraId="33B34436" w14:textId="426F59BA" w:rsidR="00D73673" w:rsidRDefault="00D73673" w:rsidP="00D73673">
            <w:r>
              <w:t>Excluded</w:t>
            </w:r>
          </w:p>
        </w:tc>
        <w:tc>
          <w:tcPr>
            <w:tcW w:w="2901" w:type="dxa"/>
          </w:tcPr>
          <w:p w14:paraId="7F4C9BC9" w14:textId="61D10B14" w:rsidR="00D73673" w:rsidRDefault="00D73673" w:rsidP="00D73673">
            <w:r w:rsidRPr="005D03C1">
              <w:t>Explored virtual reality, machine learning or robotic applications</w:t>
            </w:r>
          </w:p>
        </w:tc>
      </w:tr>
      <w:tr w:rsidR="00D73673" w14:paraId="13B3441E" w14:textId="77777777" w:rsidTr="00720C6C">
        <w:tc>
          <w:tcPr>
            <w:tcW w:w="555" w:type="dxa"/>
            <w:vAlign w:val="bottom"/>
          </w:tcPr>
          <w:p w14:paraId="08F97AEC" w14:textId="3C709D3D" w:rsidR="00D73673" w:rsidRDefault="00D73673" w:rsidP="00D73673">
            <w:r>
              <w:rPr>
                <w:rFonts w:ascii="Aptos Narrow" w:hAnsi="Aptos Narrow"/>
                <w:color w:val="000000"/>
                <w:sz w:val="22"/>
              </w:rPr>
              <w:t>455</w:t>
            </w:r>
          </w:p>
        </w:tc>
        <w:tc>
          <w:tcPr>
            <w:tcW w:w="9317" w:type="dxa"/>
          </w:tcPr>
          <w:p w14:paraId="65ED5499" w14:textId="6FDC6482" w:rsidR="00D73673" w:rsidRDefault="00D73673" w:rsidP="00D73673">
            <w:r w:rsidRPr="00B17636">
              <w:t>Samadi SA, Bakhshalizadeh-Moradi S, Khandani F, Foladgar M, Poursaid-Mohammad M, McConkey R. Using hybrid telepractice for supporting parents of children with ASD during the COVID-19 lockdown: A feasibility study in Iran. Brain Sci. 2020;10(11):1–14.</w:t>
            </w:r>
          </w:p>
        </w:tc>
        <w:tc>
          <w:tcPr>
            <w:tcW w:w="1185" w:type="dxa"/>
          </w:tcPr>
          <w:p w14:paraId="5CD35982" w14:textId="44D1FED3" w:rsidR="00D73673" w:rsidRDefault="00D73673" w:rsidP="00D73673">
            <w:r>
              <w:t>Excluded</w:t>
            </w:r>
          </w:p>
        </w:tc>
        <w:tc>
          <w:tcPr>
            <w:tcW w:w="2901" w:type="dxa"/>
          </w:tcPr>
          <w:p w14:paraId="331DA798" w14:textId="162E6F22" w:rsidR="00D73673" w:rsidRDefault="00D73673" w:rsidP="00D73673">
            <w:r w:rsidRPr="006F7171">
              <w:t>Did not explore telehealth applications</w:t>
            </w:r>
          </w:p>
        </w:tc>
      </w:tr>
      <w:tr w:rsidR="00D73673" w14:paraId="4D0EAECF" w14:textId="77777777" w:rsidTr="00720C6C">
        <w:tc>
          <w:tcPr>
            <w:tcW w:w="555" w:type="dxa"/>
            <w:vAlign w:val="bottom"/>
          </w:tcPr>
          <w:p w14:paraId="5F48FAD4" w14:textId="3AEA18B7" w:rsidR="00D73673" w:rsidRDefault="00D73673" w:rsidP="00D73673">
            <w:r>
              <w:rPr>
                <w:rFonts w:ascii="Aptos Narrow" w:hAnsi="Aptos Narrow"/>
                <w:color w:val="000000"/>
                <w:sz w:val="22"/>
              </w:rPr>
              <w:t>456</w:t>
            </w:r>
          </w:p>
        </w:tc>
        <w:tc>
          <w:tcPr>
            <w:tcW w:w="9317" w:type="dxa"/>
          </w:tcPr>
          <w:p w14:paraId="0DCB7F3F" w14:textId="7E2B8CCF" w:rsidR="00D73673" w:rsidRDefault="00D73673" w:rsidP="00D73673">
            <w:r w:rsidRPr="00B17636">
              <w:t>Gal E, Weiss PL (Tamar), Zancanaro M. Using innovative technologies as therapeutic and educational tools for children with autism spectrum disorder. In: Virtual Reality for Psychological and Neurocognitive Interventions. Cham: Springer Nature Switzerland AG; 2019. p. 227–46.</w:t>
            </w:r>
          </w:p>
        </w:tc>
        <w:tc>
          <w:tcPr>
            <w:tcW w:w="1185" w:type="dxa"/>
          </w:tcPr>
          <w:p w14:paraId="52DD3A66" w14:textId="4729BEB7" w:rsidR="00D73673" w:rsidRDefault="00D73673" w:rsidP="00D73673">
            <w:r>
              <w:t>Excluded</w:t>
            </w:r>
          </w:p>
        </w:tc>
        <w:tc>
          <w:tcPr>
            <w:tcW w:w="2901" w:type="dxa"/>
          </w:tcPr>
          <w:p w14:paraId="2834ACCD" w14:textId="4D25C26F" w:rsidR="00D73673" w:rsidRDefault="00D73673" w:rsidP="00D73673">
            <w:r w:rsidRPr="00AC3679">
              <w:t>Book chapter</w:t>
            </w:r>
          </w:p>
          <w:p w14:paraId="0C1642D5" w14:textId="77777777" w:rsidR="00D73673" w:rsidRPr="00AC3679" w:rsidRDefault="00D73673" w:rsidP="00D73673">
            <w:pPr>
              <w:jc w:val="center"/>
            </w:pPr>
          </w:p>
        </w:tc>
      </w:tr>
      <w:tr w:rsidR="00D73673" w14:paraId="4904DF56" w14:textId="77777777" w:rsidTr="00720C6C">
        <w:tc>
          <w:tcPr>
            <w:tcW w:w="555" w:type="dxa"/>
            <w:vAlign w:val="bottom"/>
          </w:tcPr>
          <w:p w14:paraId="47551556" w14:textId="472609A2" w:rsidR="00D73673" w:rsidRDefault="00D73673" w:rsidP="00D73673">
            <w:r>
              <w:rPr>
                <w:rFonts w:ascii="Aptos Narrow" w:hAnsi="Aptos Narrow"/>
                <w:color w:val="000000"/>
                <w:sz w:val="22"/>
              </w:rPr>
              <w:t>457</w:t>
            </w:r>
          </w:p>
        </w:tc>
        <w:tc>
          <w:tcPr>
            <w:tcW w:w="9317" w:type="dxa"/>
          </w:tcPr>
          <w:p w14:paraId="262071CA" w14:textId="7CE6F0E7" w:rsidR="00D73673" w:rsidRDefault="00D73673" w:rsidP="00D73673">
            <w:r w:rsidRPr="00B17636">
              <w:t>Keith JM, Bennetto L. Using innovative technologies to assess self-regulation and social motivation in young children with and without autism spectrum disorder. Psychother Psychosom. 2022;91:29.</w:t>
            </w:r>
          </w:p>
        </w:tc>
        <w:tc>
          <w:tcPr>
            <w:tcW w:w="1185" w:type="dxa"/>
          </w:tcPr>
          <w:p w14:paraId="45BA1B4A" w14:textId="2786590F" w:rsidR="00D73673" w:rsidRDefault="00D73673" w:rsidP="00D73673">
            <w:r>
              <w:t>Excluded</w:t>
            </w:r>
          </w:p>
        </w:tc>
        <w:tc>
          <w:tcPr>
            <w:tcW w:w="2901" w:type="dxa"/>
          </w:tcPr>
          <w:p w14:paraId="0FB5B59C" w14:textId="55F330EE" w:rsidR="00D73673" w:rsidRDefault="00D73673" w:rsidP="00D73673">
            <w:r w:rsidRPr="005D03C1">
              <w:t>Explored virtual reality, machine learning or robotic applications</w:t>
            </w:r>
          </w:p>
        </w:tc>
      </w:tr>
      <w:tr w:rsidR="00D73673" w14:paraId="7F84BC75" w14:textId="77777777" w:rsidTr="00720C6C">
        <w:tc>
          <w:tcPr>
            <w:tcW w:w="555" w:type="dxa"/>
            <w:vAlign w:val="bottom"/>
          </w:tcPr>
          <w:p w14:paraId="5AF8D2E3" w14:textId="1E292F1A" w:rsidR="00D73673" w:rsidRDefault="00D73673" w:rsidP="00D73673">
            <w:r>
              <w:rPr>
                <w:rFonts w:ascii="Aptos Narrow" w:hAnsi="Aptos Narrow"/>
                <w:color w:val="000000"/>
                <w:sz w:val="22"/>
              </w:rPr>
              <w:t>458</w:t>
            </w:r>
          </w:p>
        </w:tc>
        <w:tc>
          <w:tcPr>
            <w:tcW w:w="9317" w:type="dxa"/>
          </w:tcPr>
          <w:p w14:paraId="16BF36D8" w14:textId="7C2A6E2F" w:rsidR="00D73673" w:rsidRDefault="00D73673" w:rsidP="00D73673">
            <w:r w:rsidRPr="00B17636">
              <w:t xml:space="preserve">Dubey I, Bishain R, Dasgupta J, Bhavnani S, Belmonte MK, Gliga T, et al. Using mobile health technology to assess childhood autism in low-resource community settings in India: An innovation to address the detection gap. Autism [Internet]. 2023. Available from: </w:t>
            </w:r>
            <w:hyperlink r:id="rId53" w:tgtFrame="_new" w:history="1">
              <w:r w:rsidRPr="00B17636">
                <w:rPr>
                  <w:rStyle w:val="Hyperlink"/>
                </w:rPr>
                <w:t>https://journals.sagepub.com/home/AUT</w:t>
              </w:r>
            </w:hyperlink>
          </w:p>
        </w:tc>
        <w:tc>
          <w:tcPr>
            <w:tcW w:w="1185" w:type="dxa"/>
          </w:tcPr>
          <w:p w14:paraId="40A7B0EB" w14:textId="68136179" w:rsidR="00D73673" w:rsidRDefault="00D73673" w:rsidP="00D73673">
            <w:r>
              <w:t>Excluded</w:t>
            </w:r>
          </w:p>
        </w:tc>
        <w:tc>
          <w:tcPr>
            <w:tcW w:w="2901" w:type="dxa"/>
          </w:tcPr>
          <w:p w14:paraId="7C3B06E7" w14:textId="1EFABA02" w:rsidR="00D73673" w:rsidRDefault="00D73673" w:rsidP="00D73673">
            <w:r w:rsidRPr="00BA0980">
              <w:t>Examined a mobile application</w:t>
            </w:r>
          </w:p>
        </w:tc>
      </w:tr>
      <w:tr w:rsidR="00D73673" w14:paraId="02571147" w14:textId="77777777" w:rsidTr="00720C6C">
        <w:tc>
          <w:tcPr>
            <w:tcW w:w="555" w:type="dxa"/>
            <w:vAlign w:val="bottom"/>
          </w:tcPr>
          <w:p w14:paraId="223ECE1D" w14:textId="384ADA16" w:rsidR="00D73673" w:rsidRDefault="00D73673" w:rsidP="00D73673">
            <w:r>
              <w:rPr>
                <w:rFonts w:ascii="Aptos Narrow" w:hAnsi="Aptos Narrow"/>
                <w:color w:val="000000"/>
                <w:sz w:val="22"/>
              </w:rPr>
              <w:t>459</w:t>
            </w:r>
          </w:p>
        </w:tc>
        <w:tc>
          <w:tcPr>
            <w:tcW w:w="9317" w:type="dxa"/>
          </w:tcPr>
          <w:p w14:paraId="5E7600E1" w14:textId="5D86D3EB" w:rsidR="00D73673" w:rsidRDefault="00D73673" w:rsidP="00D73673">
            <w:r w:rsidRPr="00B17636">
              <w:t>Wiggins LD, Reynolds A, Rice CE, Moody EJ, Bernal P, Blaskey L, et al. Using standardized diagnostic instruments to classify children with autism in the Study to Explore Early Development. Journal of Autism and Developmental Disorders. 2015;45(5):1271.</w:t>
            </w:r>
          </w:p>
        </w:tc>
        <w:tc>
          <w:tcPr>
            <w:tcW w:w="1185" w:type="dxa"/>
          </w:tcPr>
          <w:p w14:paraId="700CA97A" w14:textId="4A8F54AB" w:rsidR="00D73673" w:rsidRDefault="00D73673" w:rsidP="00D73673">
            <w:r>
              <w:t>Excluded</w:t>
            </w:r>
          </w:p>
        </w:tc>
        <w:tc>
          <w:tcPr>
            <w:tcW w:w="2901" w:type="dxa"/>
          </w:tcPr>
          <w:p w14:paraId="30CEA32F" w14:textId="1CD634E5" w:rsidR="00D73673" w:rsidRDefault="00D73673" w:rsidP="00D73673">
            <w:r w:rsidRPr="00EC63C3">
              <w:t>Did not explore telehealth applications</w:t>
            </w:r>
          </w:p>
        </w:tc>
      </w:tr>
      <w:tr w:rsidR="00D73673" w14:paraId="7944845A" w14:textId="77777777" w:rsidTr="00720C6C">
        <w:tc>
          <w:tcPr>
            <w:tcW w:w="555" w:type="dxa"/>
            <w:vAlign w:val="bottom"/>
          </w:tcPr>
          <w:p w14:paraId="613E840B" w14:textId="2CA00B80" w:rsidR="00D73673" w:rsidRDefault="00D73673" w:rsidP="00D73673">
            <w:r>
              <w:rPr>
                <w:rFonts w:ascii="Aptos Narrow" w:hAnsi="Aptos Narrow"/>
                <w:color w:val="000000"/>
                <w:sz w:val="22"/>
              </w:rPr>
              <w:t>460</w:t>
            </w:r>
          </w:p>
        </w:tc>
        <w:tc>
          <w:tcPr>
            <w:tcW w:w="9317" w:type="dxa"/>
          </w:tcPr>
          <w:p w14:paraId="365C7D21" w14:textId="3B9E6DDA" w:rsidR="00D73673" w:rsidRDefault="00D73673" w:rsidP="00D73673">
            <w:r w:rsidRPr="00B17636">
              <w:t xml:space="preserve">Nicksic-Springer TK. Using technology to deliver home-based applied behavior analysis to children in foster care with autism [Internet]. Vol. 78, Dissertation Abstracts International Section A: Humanities and Social Sciences. ProQuest Information &amp; Learning; 2017. Available from: </w:t>
            </w:r>
            <w:hyperlink r:id="rId54" w:tgtFrame="_new" w:history="1">
              <w:r w:rsidRPr="00B17636">
                <w:rPr>
                  <w:rStyle w:val="Hyperlink"/>
                </w:rPr>
                <w:t>https://search.ebscohost.com/login.aspx?direct=true&amp;db=psyh&amp;AN=2017-16343-134&amp;site=ehost-live</w:t>
              </w:r>
            </w:hyperlink>
          </w:p>
        </w:tc>
        <w:tc>
          <w:tcPr>
            <w:tcW w:w="1185" w:type="dxa"/>
          </w:tcPr>
          <w:p w14:paraId="15393162" w14:textId="77B00BAB" w:rsidR="00D73673" w:rsidRDefault="00D73673" w:rsidP="00D73673">
            <w:r>
              <w:t>Excluded</w:t>
            </w:r>
          </w:p>
        </w:tc>
        <w:tc>
          <w:tcPr>
            <w:tcW w:w="2901" w:type="dxa"/>
          </w:tcPr>
          <w:p w14:paraId="4E2840A3" w14:textId="271F67E9" w:rsidR="00D73673" w:rsidRDefault="00D73673" w:rsidP="00D73673">
            <w:r w:rsidRPr="00345F23">
              <w:t>Examined/ elaborated on an intervention</w:t>
            </w:r>
          </w:p>
        </w:tc>
      </w:tr>
      <w:tr w:rsidR="00D73673" w14:paraId="26B67CBE" w14:textId="77777777" w:rsidTr="00720C6C">
        <w:tc>
          <w:tcPr>
            <w:tcW w:w="555" w:type="dxa"/>
            <w:vAlign w:val="bottom"/>
          </w:tcPr>
          <w:p w14:paraId="54967A6A" w14:textId="2B2950CA" w:rsidR="00D73673" w:rsidRDefault="00D73673" w:rsidP="00D73673">
            <w:r>
              <w:rPr>
                <w:rFonts w:ascii="Aptos Narrow" w:hAnsi="Aptos Narrow"/>
                <w:color w:val="000000"/>
                <w:sz w:val="22"/>
              </w:rPr>
              <w:t>461</w:t>
            </w:r>
          </w:p>
        </w:tc>
        <w:tc>
          <w:tcPr>
            <w:tcW w:w="9317" w:type="dxa"/>
          </w:tcPr>
          <w:p w14:paraId="2BE308F4" w14:textId="37FF8CC8" w:rsidR="00D73673" w:rsidRDefault="00D73673" w:rsidP="00D73673">
            <w:r w:rsidRPr="00B17636">
              <w:t>Pickard KE, Ingersoll BR. Using the Double ABCX Model to integrate services for families of children with ASD. Journal of Child and Family Studies. 2017;26(3):810.</w:t>
            </w:r>
          </w:p>
        </w:tc>
        <w:tc>
          <w:tcPr>
            <w:tcW w:w="1185" w:type="dxa"/>
          </w:tcPr>
          <w:p w14:paraId="3FDB4751" w14:textId="37BCA060" w:rsidR="00D73673" w:rsidRDefault="00D73673" w:rsidP="00D73673">
            <w:r>
              <w:t>Excluded</w:t>
            </w:r>
          </w:p>
        </w:tc>
        <w:tc>
          <w:tcPr>
            <w:tcW w:w="2901" w:type="dxa"/>
          </w:tcPr>
          <w:p w14:paraId="5A4BBDA0" w14:textId="08B7346B" w:rsidR="00D73673" w:rsidRDefault="00D73673" w:rsidP="00D73673">
            <w:r w:rsidRPr="00E12F91">
              <w:t>Theoretical paper</w:t>
            </w:r>
          </w:p>
        </w:tc>
      </w:tr>
      <w:tr w:rsidR="00D73673" w14:paraId="05C240F5" w14:textId="77777777" w:rsidTr="00720C6C">
        <w:tc>
          <w:tcPr>
            <w:tcW w:w="555" w:type="dxa"/>
            <w:vAlign w:val="bottom"/>
          </w:tcPr>
          <w:p w14:paraId="41DC41CA" w14:textId="23448126" w:rsidR="00D73673" w:rsidRDefault="00D73673" w:rsidP="00D73673">
            <w:r>
              <w:rPr>
                <w:rFonts w:ascii="Aptos Narrow" w:hAnsi="Aptos Narrow"/>
                <w:color w:val="000000"/>
                <w:sz w:val="22"/>
              </w:rPr>
              <w:t>462</w:t>
            </w:r>
          </w:p>
        </w:tc>
        <w:tc>
          <w:tcPr>
            <w:tcW w:w="9317" w:type="dxa"/>
          </w:tcPr>
          <w:p w14:paraId="39D4C823" w14:textId="6165D9C1" w:rsidR="00D73673" w:rsidRDefault="00D73673" w:rsidP="00D73673">
            <w:r w:rsidRPr="00B17636">
              <w:t>Brodhead MT, Rispoli MJ. Using videos to assess preference for novel stimuli in children with autism. Dev Neurorehabil. 2017;20(8):560–4.</w:t>
            </w:r>
          </w:p>
        </w:tc>
        <w:tc>
          <w:tcPr>
            <w:tcW w:w="1185" w:type="dxa"/>
          </w:tcPr>
          <w:p w14:paraId="330EB3D1" w14:textId="5A614316" w:rsidR="00D73673" w:rsidRDefault="00D73673" w:rsidP="00D73673">
            <w:r>
              <w:t>Excluded</w:t>
            </w:r>
          </w:p>
        </w:tc>
        <w:tc>
          <w:tcPr>
            <w:tcW w:w="2901" w:type="dxa"/>
          </w:tcPr>
          <w:p w14:paraId="56152F3E" w14:textId="766E8D21" w:rsidR="00D73673" w:rsidRDefault="00D73673" w:rsidP="00D73673">
            <w:r w:rsidRPr="00F9365D">
              <w:t>Did not examine relevant outcomes</w:t>
            </w:r>
          </w:p>
        </w:tc>
      </w:tr>
      <w:tr w:rsidR="00D73673" w14:paraId="44290197" w14:textId="77777777" w:rsidTr="00720C6C">
        <w:tc>
          <w:tcPr>
            <w:tcW w:w="555" w:type="dxa"/>
            <w:vAlign w:val="bottom"/>
          </w:tcPr>
          <w:p w14:paraId="0842ABE8" w14:textId="0D0BEAD3" w:rsidR="00D73673" w:rsidRDefault="00D73673" w:rsidP="00D73673">
            <w:r>
              <w:rPr>
                <w:rFonts w:ascii="Aptos Narrow" w:hAnsi="Aptos Narrow"/>
                <w:color w:val="000000"/>
                <w:sz w:val="22"/>
              </w:rPr>
              <w:lastRenderedPageBreak/>
              <w:t>463</w:t>
            </w:r>
          </w:p>
        </w:tc>
        <w:tc>
          <w:tcPr>
            <w:tcW w:w="9317" w:type="dxa"/>
          </w:tcPr>
          <w:p w14:paraId="00C99FE7" w14:textId="50767647" w:rsidR="00D73673" w:rsidRDefault="00D73673" w:rsidP="00D73673">
            <w:r w:rsidRPr="00B17636">
              <w:t>Holtman SJ, Winans KS, Hoch JD. Utility of diagnostic classification for children 0-5 to assess features of autism: Comparing in-person and COVID-19 telehealth evaluations. J Autism Dev Disord. 2022;52(12):5114–25.</w:t>
            </w:r>
          </w:p>
        </w:tc>
        <w:tc>
          <w:tcPr>
            <w:tcW w:w="1185" w:type="dxa"/>
          </w:tcPr>
          <w:p w14:paraId="5208125F" w14:textId="60579661" w:rsidR="00D73673" w:rsidRDefault="00D73673" w:rsidP="00D73673">
            <w:r>
              <w:t>Excluded</w:t>
            </w:r>
          </w:p>
        </w:tc>
        <w:tc>
          <w:tcPr>
            <w:tcW w:w="2901" w:type="dxa"/>
          </w:tcPr>
          <w:p w14:paraId="1AB59BDC" w14:textId="12E0A699" w:rsidR="00D73673" w:rsidRDefault="00D73673" w:rsidP="00D73673">
            <w:r w:rsidRPr="00F9365D">
              <w:t>Did not examine relevant outcomes</w:t>
            </w:r>
          </w:p>
        </w:tc>
      </w:tr>
      <w:tr w:rsidR="00D73673" w14:paraId="3B222E58" w14:textId="77777777" w:rsidTr="00720C6C">
        <w:tc>
          <w:tcPr>
            <w:tcW w:w="555" w:type="dxa"/>
            <w:vAlign w:val="bottom"/>
          </w:tcPr>
          <w:p w14:paraId="742EE04F" w14:textId="4AE87116" w:rsidR="00D73673" w:rsidRDefault="00D73673" w:rsidP="00D73673">
            <w:r>
              <w:rPr>
                <w:rFonts w:ascii="Aptos Narrow" w:hAnsi="Aptos Narrow"/>
                <w:color w:val="000000"/>
                <w:sz w:val="22"/>
              </w:rPr>
              <w:t>464</w:t>
            </w:r>
          </w:p>
        </w:tc>
        <w:tc>
          <w:tcPr>
            <w:tcW w:w="9317" w:type="dxa"/>
          </w:tcPr>
          <w:p w14:paraId="45602A77" w14:textId="71E32F2B" w:rsidR="00D73673" w:rsidRDefault="00D73673" w:rsidP="00D73673">
            <w:r w:rsidRPr="00B17636">
              <w:t>Eslami Jahromi M, Ayatollahi H. Utilization of telehealth to manage the COVID-19 pandemic in low- and middle-income countries: A scoping review. J Am Med Informatics Assoc. 2023;30(4):738–51.</w:t>
            </w:r>
          </w:p>
        </w:tc>
        <w:tc>
          <w:tcPr>
            <w:tcW w:w="1185" w:type="dxa"/>
          </w:tcPr>
          <w:p w14:paraId="1549E323" w14:textId="1B30FCF4" w:rsidR="00D73673" w:rsidRDefault="00D73673" w:rsidP="00D73673">
            <w:r>
              <w:t>Excluded</w:t>
            </w:r>
          </w:p>
        </w:tc>
        <w:tc>
          <w:tcPr>
            <w:tcW w:w="2901" w:type="dxa"/>
          </w:tcPr>
          <w:p w14:paraId="4E9B6944" w14:textId="0E9A1D69" w:rsidR="00D73673" w:rsidRDefault="00D73673" w:rsidP="00D73673">
            <w:r w:rsidRPr="00BB1392">
              <w:t>Review study</w:t>
            </w:r>
          </w:p>
        </w:tc>
      </w:tr>
      <w:tr w:rsidR="00D73673" w14:paraId="4C01DE2F" w14:textId="77777777" w:rsidTr="00720C6C">
        <w:tc>
          <w:tcPr>
            <w:tcW w:w="555" w:type="dxa"/>
            <w:vAlign w:val="bottom"/>
          </w:tcPr>
          <w:p w14:paraId="2958BB3D" w14:textId="425AEEC9" w:rsidR="00D73673" w:rsidRDefault="00D73673" w:rsidP="00D73673">
            <w:r>
              <w:rPr>
                <w:rFonts w:ascii="Aptos Narrow" w:hAnsi="Aptos Narrow"/>
                <w:color w:val="000000"/>
                <w:sz w:val="22"/>
              </w:rPr>
              <w:t>465</w:t>
            </w:r>
          </w:p>
        </w:tc>
        <w:tc>
          <w:tcPr>
            <w:tcW w:w="9317" w:type="dxa"/>
          </w:tcPr>
          <w:p w14:paraId="4C13E1C2" w14:textId="30A9CE25" w:rsidR="00D73673" w:rsidRDefault="00D73673" w:rsidP="00D73673">
            <w:r w:rsidRPr="00B17636">
              <w:t>Arias AA, Rea MM, Adler EJ, Haendel AD, Van Hecke AV. Utilizing the Child Behavior Checklist (CBCL) as an autism spectrum disorder preliminary screener and outcome measure for the PEERS® intervention for autistic adolescents. Journal of Autism and Developmental Disorders. 2022;52(5):2061–74.</w:t>
            </w:r>
          </w:p>
        </w:tc>
        <w:tc>
          <w:tcPr>
            <w:tcW w:w="1185" w:type="dxa"/>
          </w:tcPr>
          <w:p w14:paraId="31C8BE12" w14:textId="4164DDD4" w:rsidR="00D73673" w:rsidRDefault="00D73673" w:rsidP="00D73673">
            <w:r>
              <w:t>Excluded</w:t>
            </w:r>
          </w:p>
        </w:tc>
        <w:tc>
          <w:tcPr>
            <w:tcW w:w="2901" w:type="dxa"/>
          </w:tcPr>
          <w:p w14:paraId="7D309645" w14:textId="215DD91C" w:rsidR="00D73673" w:rsidRDefault="00D73673" w:rsidP="00D73673">
            <w:r w:rsidRPr="00EC63C3">
              <w:t>Did not explore telehealth applications</w:t>
            </w:r>
          </w:p>
        </w:tc>
      </w:tr>
      <w:tr w:rsidR="00D73673" w14:paraId="1EEAAE46" w14:textId="77777777" w:rsidTr="00720C6C">
        <w:tc>
          <w:tcPr>
            <w:tcW w:w="555" w:type="dxa"/>
            <w:vAlign w:val="bottom"/>
          </w:tcPr>
          <w:p w14:paraId="7EB59A7F" w14:textId="1BEC2374" w:rsidR="00D73673" w:rsidRDefault="00D73673" w:rsidP="00D73673">
            <w:r>
              <w:rPr>
                <w:rFonts w:ascii="Aptos Narrow" w:hAnsi="Aptos Narrow"/>
                <w:color w:val="000000"/>
                <w:sz w:val="22"/>
              </w:rPr>
              <w:t>466</w:t>
            </w:r>
          </w:p>
        </w:tc>
        <w:tc>
          <w:tcPr>
            <w:tcW w:w="9317" w:type="dxa"/>
          </w:tcPr>
          <w:p w14:paraId="17F4E9C8" w14:textId="1EC4D7B0" w:rsidR="00D73673" w:rsidRDefault="00D73673" w:rsidP="00D73673">
            <w:r w:rsidRPr="00B17636">
              <w:t>Farr W, Male I. Validation of a new digital tool, the Pirates Autism Assessment App, as an adjunct to assessment of primary school children referred with possible autism. Arch Dis Child. 2021;106:A56–7.</w:t>
            </w:r>
          </w:p>
        </w:tc>
        <w:tc>
          <w:tcPr>
            <w:tcW w:w="1185" w:type="dxa"/>
          </w:tcPr>
          <w:p w14:paraId="29B96A03" w14:textId="559EE8E7" w:rsidR="00D73673" w:rsidRDefault="00D73673" w:rsidP="00D73673">
            <w:r>
              <w:t>Excluded</w:t>
            </w:r>
          </w:p>
        </w:tc>
        <w:tc>
          <w:tcPr>
            <w:tcW w:w="2901" w:type="dxa"/>
          </w:tcPr>
          <w:p w14:paraId="4924AC16" w14:textId="703BDDE9" w:rsidR="00D73673" w:rsidRDefault="00D73673" w:rsidP="00D73673">
            <w:r w:rsidRPr="00F9365D">
              <w:t>Did not examine relevant outcomes</w:t>
            </w:r>
          </w:p>
        </w:tc>
      </w:tr>
      <w:tr w:rsidR="00D73673" w14:paraId="518195AA" w14:textId="77777777" w:rsidTr="00720C6C">
        <w:tc>
          <w:tcPr>
            <w:tcW w:w="555" w:type="dxa"/>
            <w:vAlign w:val="bottom"/>
          </w:tcPr>
          <w:p w14:paraId="2C2C6496" w14:textId="42EAEAB0" w:rsidR="00D73673" w:rsidRDefault="00D73673" w:rsidP="00D73673">
            <w:r>
              <w:rPr>
                <w:rFonts w:ascii="Aptos Narrow" w:hAnsi="Aptos Narrow"/>
                <w:color w:val="000000"/>
                <w:sz w:val="22"/>
              </w:rPr>
              <w:t>467</w:t>
            </w:r>
          </w:p>
        </w:tc>
        <w:tc>
          <w:tcPr>
            <w:tcW w:w="9317" w:type="dxa"/>
          </w:tcPr>
          <w:p w14:paraId="3E1B87F6" w14:textId="3EF4495C" w:rsidR="00D73673" w:rsidRDefault="00D73673" w:rsidP="00D73673">
            <w:r w:rsidRPr="00B17636">
              <w:t>Attar SM, Bradstreet LE, Ramsey RK, Kelly K, Robins DL. Validation of the Electronic Modified Checklist for Autism in Toddlers, Revised with Follow-Up: A nonrandomized controlled trial. J Pediatr. 2023.</w:t>
            </w:r>
          </w:p>
        </w:tc>
        <w:tc>
          <w:tcPr>
            <w:tcW w:w="1185" w:type="dxa"/>
          </w:tcPr>
          <w:p w14:paraId="413BCE6B" w14:textId="4C59CC6B" w:rsidR="00D73673" w:rsidRDefault="00D73673" w:rsidP="00D73673">
            <w:r>
              <w:t>Excluded</w:t>
            </w:r>
          </w:p>
        </w:tc>
        <w:tc>
          <w:tcPr>
            <w:tcW w:w="2901" w:type="dxa"/>
          </w:tcPr>
          <w:p w14:paraId="2E6AC7D9" w14:textId="2A757CAC" w:rsidR="00D73673" w:rsidRDefault="00DF2D3F" w:rsidP="00D73673">
            <w:r>
              <w:t>No relevant data</w:t>
            </w:r>
          </w:p>
        </w:tc>
      </w:tr>
      <w:tr w:rsidR="00D73673" w14:paraId="63D044DF" w14:textId="77777777" w:rsidTr="00720C6C">
        <w:tc>
          <w:tcPr>
            <w:tcW w:w="555" w:type="dxa"/>
            <w:vAlign w:val="bottom"/>
          </w:tcPr>
          <w:p w14:paraId="73577FAF" w14:textId="76DF152A" w:rsidR="00D73673" w:rsidRDefault="00D73673" w:rsidP="00D73673">
            <w:r>
              <w:rPr>
                <w:rFonts w:ascii="Aptos Narrow" w:hAnsi="Aptos Narrow"/>
                <w:color w:val="000000"/>
                <w:sz w:val="22"/>
              </w:rPr>
              <w:t>468</w:t>
            </w:r>
          </w:p>
        </w:tc>
        <w:tc>
          <w:tcPr>
            <w:tcW w:w="9317" w:type="dxa"/>
          </w:tcPr>
          <w:p w14:paraId="7ECA501C" w14:textId="640D2FF5" w:rsidR="00D73673" w:rsidRDefault="00D73673" w:rsidP="00D73673">
            <w:r w:rsidRPr="00B17636">
              <w:t>Washington P, Kalantarian H, Tariq Q, Schwartz J, Dunlap K, Chrisman B, et al. Validity of online screening for autism: Crowdsourcing study comparing paid and unpaid diagnostic tasks. J Med Internet Res. 2019;21(5):e13668.</w:t>
            </w:r>
          </w:p>
        </w:tc>
        <w:tc>
          <w:tcPr>
            <w:tcW w:w="1185" w:type="dxa"/>
          </w:tcPr>
          <w:p w14:paraId="327045F9" w14:textId="2C04114B" w:rsidR="00D73673" w:rsidRDefault="00D73673" w:rsidP="00D73673">
            <w:r>
              <w:t>Excluded</w:t>
            </w:r>
          </w:p>
        </w:tc>
        <w:tc>
          <w:tcPr>
            <w:tcW w:w="2901" w:type="dxa"/>
          </w:tcPr>
          <w:p w14:paraId="1839286B" w14:textId="79ECC2E8" w:rsidR="00D73673" w:rsidRDefault="00D73673" w:rsidP="00D73673">
            <w:r w:rsidRPr="005D03C1">
              <w:t>Explored virtual reality, machine learning or robotic applications</w:t>
            </w:r>
          </w:p>
        </w:tc>
      </w:tr>
      <w:tr w:rsidR="00D73673" w14:paraId="3FA66BBF" w14:textId="77777777" w:rsidTr="00720C6C">
        <w:tc>
          <w:tcPr>
            <w:tcW w:w="555" w:type="dxa"/>
            <w:vAlign w:val="bottom"/>
          </w:tcPr>
          <w:p w14:paraId="47EEFB19" w14:textId="64438AC0" w:rsidR="00D73673" w:rsidRDefault="00D73673" w:rsidP="00D73673">
            <w:r>
              <w:rPr>
                <w:rFonts w:ascii="Aptos Narrow" w:hAnsi="Aptos Narrow"/>
                <w:color w:val="000000"/>
                <w:sz w:val="22"/>
              </w:rPr>
              <w:t>469</w:t>
            </w:r>
          </w:p>
        </w:tc>
        <w:tc>
          <w:tcPr>
            <w:tcW w:w="9317" w:type="dxa"/>
          </w:tcPr>
          <w:p w14:paraId="3623D0FD" w14:textId="2419CD7E" w:rsidR="00D73673" w:rsidRDefault="00D73673" w:rsidP="00D73673">
            <w:r w:rsidRPr="00B17636">
              <w:t>Sutantio JD, Pusponegoro HD, Sekartini R. Validity of telemedicine for diagnosing autism spectrum disorder: Protocol-guided video recording evaluation. Telemed J E Health. 2021;27(4):427–31.</w:t>
            </w:r>
          </w:p>
        </w:tc>
        <w:tc>
          <w:tcPr>
            <w:tcW w:w="1185" w:type="dxa"/>
          </w:tcPr>
          <w:p w14:paraId="17154AC3" w14:textId="300872F3" w:rsidR="00D73673" w:rsidRDefault="00D73673" w:rsidP="00D73673">
            <w:r>
              <w:t>Excluded</w:t>
            </w:r>
          </w:p>
        </w:tc>
        <w:tc>
          <w:tcPr>
            <w:tcW w:w="2901" w:type="dxa"/>
          </w:tcPr>
          <w:p w14:paraId="26E1CDF1" w14:textId="3A4A74DA" w:rsidR="00D73673" w:rsidRDefault="00D73673" w:rsidP="00D73673">
            <w:r w:rsidRPr="00F9365D">
              <w:t>Did not examine relevant outcomes</w:t>
            </w:r>
          </w:p>
        </w:tc>
      </w:tr>
      <w:tr w:rsidR="00D73673" w14:paraId="3275A746" w14:textId="77777777" w:rsidTr="00720C6C">
        <w:tc>
          <w:tcPr>
            <w:tcW w:w="555" w:type="dxa"/>
            <w:vAlign w:val="bottom"/>
          </w:tcPr>
          <w:p w14:paraId="6E804604" w14:textId="7D662FBE" w:rsidR="00D73673" w:rsidRDefault="00D73673" w:rsidP="00D73673">
            <w:r>
              <w:rPr>
                <w:rFonts w:ascii="Aptos Narrow" w:hAnsi="Aptos Narrow"/>
                <w:color w:val="000000"/>
                <w:sz w:val="22"/>
              </w:rPr>
              <w:t>470</w:t>
            </w:r>
          </w:p>
        </w:tc>
        <w:tc>
          <w:tcPr>
            <w:tcW w:w="9317" w:type="dxa"/>
          </w:tcPr>
          <w:p w14:paraId="4A0AFA2B" w14:textId="7A31CC2A" w:rsidR="00D73673" w:rsidRDefault="00D73673" w:rsidP="00D73673">
            <w:r w:rsidRPr="00B17636">
              <w:t>Cardon TA, Guimond A, Smith-Treadwell AM. Video modeling and children with autism spectrum disorder: A survey of caregiver perspectives. Educ Treat Children. 2015;38(3):403–20.</w:t>
            </w:r>
          </w:p>
        </w:tc>
        <w:tc>
          <w:tcPr>
            <w:tcW w:w="1185" w:type="dxa"/>
          </w:tcPr>
          <w:p w14:paraId="222C210F" w14:textId="4F2EB0D0" w:rsidR="00D73673" w:rsidRDefault="00D73673" w:rsidP="00D73673">
            <w:r>
              <w:t>Excluded</w:t>
            </w:r>
          </w:p>
        </w:tc>
        <w:tc>
          <w:tcPr>
            <w:tcW w:w="2901" w:type="dxa"/>
          </w:tcPr>
          <w:p w14:paraId="11FD0356" w14:textId="3D2BB498" w:rsidR="00D73673" w:rsidRDefault="00D73673" w:rsidP="00D73673">
            <w:r w:rsidRPr="00345F23">
              <w:t>Examined/ elaborated on an intervention</w:t>
            </w:r>
          </w:p>
        </w:tc>
      </w:tr>
      <w:tr w:rsidR="00D73673" w14:paraId="789C2E35" w14:textId="77777777" w:rsidTr="00720C6C">
        <w:tc>
          <w:tcPr>
            <w:tcW w:w="555" w:type="dxa"/>
            <w:vAlign w:val="bottom"/>
          </w:tcPr>
          <w:p w14:paraId="669F08A3" w14:textId="1CCE74B8" w:rsidR="00D73673" w:rsidRDefault="00D73673" w:rsidP="00D73673">
            <w:r>
              <w:rPr>
                <w:rFonts w:ascii="Aptos Narrow" w:hAnsi="Aptos Narrow"/>
                <w:color w:val="000000"/>
                <w:sz w:val="22"/>
              </w:rPr>
              <w:t>471</w:t>
            </w:r>
          </w:p>
        </w:tc>
        <w:tc>
          <w:tcPr>
            <w:tcW w:w="9317" w:type="dxa"/>
          </w:tcPr>
          <w:p w14:paraId="7E1B37BE" w14:textId="738828B6" w:rsidR="00D73673" w:rsidRDefault="00D73673" w:rsidP="00D73673">
            <w:r w:rsidRPr="00B17636">
              <w:t xml:space="preserve">Thompson TL. Video modeling for children and adolescents with autism spectrum disorder: A meta-analysis [Internet]. Vol. 75, Dissertation Abstracts International Section A: Humanities and Social Sciences. ProQuest Information &amp; Learning; 2014. Available from: </w:t>
            </w:r>
            <w:hyperlink r:id="rId55" w:tgtFrame="_new" w:history="1">
              <w:r w:rsidRPr="00B17636">
                <w:rPr>
                  <w:rStyle w:val="Hyperlink"/>
                </w:rPr>
                <w:t>https://search.ebscohost.com/login.aspx?direct=true&amp;db=psyh&amp;AN=2014-99230-214&amp;site=ehost-live</w:t>
              </w:r>
            </w:hyperlink>
          </w:p>
        </w:tc>
        <w:tc>
          <w:tcPr>
            <w:tcW w:w="1185" w:type="dxa"/>
          </w:tcPr>
          <w:p w14:paraId="75366EC1" w14:textId="4D4201EA" w:rsidR="00D73673" w:rsidRDefault="00D73673" w:rsidP="00D73673">
            <w:r>
              <w:t>Excluded</w:t>
            </w:r>
          </w:p>
        </w:tc>
        <w:tc>
          <w:tcPr>
            <w:tcW w:w="2901" w:type="dxa"/>
          </w:tcPr>
          <w:p w14:paraId="4443D055" w14:textId="14C41B61" w:rsidR="00D73673" w:rsidRDefault="00D73673" w:rsidP="00D73673">
            <w:r w:rsidRPr="00517FB4">
              <w:t>Did not explore telehealth applications</w:t>
            </w:r>
          </w:p>
        </w:tc>
      </w:tr>
      <w:tr w:rsidR="00D73673" w14:paraId="09F5B067" w14:textId="77777777" w:rsidTr="00720C6C">
        <w:tc>
          <w:tcPr>
            <w:tcW w:w="555" w:type="dxa"/>
            <w:vAlign w:val="bottom"/>
          </w:tcPr>
          <w:p w14:paraId="1AA5A596" w14:textId="503DF8E1" w:rsidR="00D73673" w:rsidRDefault="00D73673" w:rsidP="00D73673">
            <w:r>
              <w:rPr>
                <w:rFonts w:ascii="Aptos Narrow" w:hAnsi="Aptos Narrow"/>
                <w:color w:val="000000"/>
                <w:sz w:val="22"/>
              </w:rPr>
              <w:lastRenderedPageBreak/>
              <w:t>472</w:t>
            </w:r>
          </w:p>
        </w:tc>
        <w:tc>
          <w:tcPr>
            <w:tcW w:w="9317" w:type="dxa"/>
          </w:tcPr>
          <w:p w14:paraId="5FCE288F" w14:textId="6ED29109" w:rsidR="00D73673" w:rsidRDefault="00D73673" w:rsidP="00D73673">
            <w:r w:rsidRPr="00B17636">
              <w:t>Russo-Ponsaran N, McKown C, Johnson J, Russo J, Crossman J, Reife I. Virtual environment for social information processing: Assessment of children with and without autism spectrum disorders. Autism Res. 2018;11(2):305–17.</w:t>
            </w:r>
          </w:p>
        </w:tc>
        <w:tc>
          <w:tcPr>
            <w:tcW w:w="1185" w:type="dxa"/>
          </w:tcPr>
          <w:p w14:paraId="02F6D137" w14:textId="78504C7D" w:rsidR="00D73673" w:rsidRDefault="00D73673" w:rsidP="00D73673">
            <w:r>
              <w:t>Excluded</w:t>
            </w:r>
          </w:p>
        </w:tc>
        <w:tc>
          <w:tcPr>
            <w:tcW w:w="2901" w:type="dxa"/>
          </w:tcPr>
          <w:p w14:paraId="51C4E799" w14:textId="0E818B22" w:rsidR="00D73673" w:rsidRDefault="00D73673" w:rsidP="00D73673">
            <w:r w:rsidRPr="005D03C1">
              <w:t>Explored virtual reality, machine learning or robotic applications</w:t>
            </w:r>
          </w:p>
        </w:tc>
      </w:tr>
      <w:tr w:rsidR="00D73673" w14:paraId="065AAAE0" w14:textId="77777777" w:rsidTr="00720C6C">
        <w:tc>
          <w:tcPr>
            <w:tcW w:w="555" w:type="dxa"/>
            <w:vAlign w:val="bottom"/>
          </w:tcPr>
          <w:p w14:paraId="317D2567" w14:textId="2C732E87" w:rsidR="00D73673" w:rsidRDefault="00D73673" w:rsidP="00D73673">
            <w:r>
              <w:rPr>
                <w:rFonts w:ascii="Aptos Narrow" w:hAnsi="Aptos Narrow"/>
                <w:color w:val="000000"/>
                <w:sz w:val="22"/>
              </w:rPr>
              <w:t>473</w:t>
            </w:r>
          </w:p>
        </w:tc>
        <w:tc>
          <w:tcPr>
            <w:tcW w:w="9317" w:type="dxa"/>
          </w:tcPr>
          <w:p w14:paraId="2910ACEC" w14:textId="58043D3C" w:rsidR="00D73673" w:rsidRDefault="00D73673" w:rsidP="00D73673">
            <w:r w:rsidRPr="00B17636">
              <w:t>Good J, Parsons S, Yuill N, Brosnan M. Virtual reality and robots for autism: Moving beyond the screen. Journal of Assistive Technologies. 2016;10(4):211.</w:t>
            </w:r>
          </w:p>
        </w:tc>
        <w:tc>
          <w:tcPr>
            <w:tcW w:w="1185" w:type="dxa"/>
          </w:tcPr>
          <w:p w14:paraId="7FC69EAA" w14:textId="3B93597C" w:rsidR="00D73673" w:rsidRDefault="00D73673" w:rsidP="00D73673">
            <w:r>
              <w:t>Excluded</w:t>
            </w:r>
          </w:p>
        </w:tc>
        <w:tc>
          <w:tcPr>
            <w:tcW w:w="2901" w:type="dxa"/>
          </w:tcPr>
          <w:p w14:paraId="01C1E429" w14:textId="566786B3" w:rsidR="00D73673" w:rsidRDefault="00D73673" w:rsidP="00D73673">
            <w:r w:rsidRPr="005D03C1">
              <w:t>Explored virtual reality, machine learning or robotic applications</w:t>
            </w:r>
          </w:p>
        </w:tc>
      </w:tr>
      <w:tr w:rsidR="00D73673" w14:paraId="70384F56" w14:textId="77777777" w:rsidTr="00720C6C">
        <w:tc>
          <w:tcPr>
            <w:tcW w:w="555" w:type="dxa"/>
            <w:vAlign w:val="bottom"/>
          </w:tcPr>
          <w:p w14:paraId="5F5A0CC5" w14:textId="1CECBBAD" w:rsidR="00D73673" w:rsidRDefault="00D73673" w:rsidP="00D73673">
            <w:r>
              <w:rPr>
                <w:rFonts w:ascii="Aptos Narrow" w:hAnsi="Aptos Narrow"/>
                <w:color w:val="000000"/>
                <w:sz w:val="22"/>
              </w:rPr>
              <w:t>474</w:t>
            </w:r>
          </w:p>
        </w:tc>
        <w:tc>
          <w:tcPr>
            <w:tcW w:w="9317" w:type="dxa"/>
          </w:tcPr>
          <w:p w14:paraId="1CA8D7A6" w14:textId="33FCA754" w:rsidR="00D73673" w:rsidRDefault="00D73673" w:rsidP="00D73673">
            <w:r w:rsidRPr="00B17636">
              <w:t xml:space="preserve">Stasolla F. Virtual reality and wearable technologies to support adaptive responding of children and adolescents with neurodevelopmental disorders: A critical comment and new perspectives. Front Psychol [Internet]. 2021;12. Available from: </w:t>
            </w:r>
            <w:hyperlink r:id="rId56" w:tgtFrame="_new" w:history="1">
              <w:r w:rsidRPr="00B17636">
                <w:rPr>
                  <w:rStyle w:val="Hyperlink"/>
                </w:rPr>
                <w:t>https://search.ebscohost.com/login.aspx?direct=true&amp;db=psyh&amp;AN=2021-70027-001&amp;site=ehost-live</w:t>
              </w:r>
            </w:hyperlink>
          </w:p>
        </w:tc>
        <w:tc>
          <w:tcPr>
            <w:tcW w:w="1185" w:type="dxa"/>
          </w:tcPr>
          <w:p w14:paraId="1465A9B0" w14:textId="1EDCD07A" w:rsidR="00D73673" w:rsidRDefault="00D73673" w:rsidP="00D73673">
            <w:r>
              <w:t>Excluded</w:t>
            </w:r>
          </w:p>
        </w:tc>
        <w:tc>
          <w:tcPr>
            <w:tcW w:w="2901" w:type="dxa"/>
          </w:tcPr>
          <w:p w14:paraId="1B2B8920" w14:textId="203B25B9" w:rsidR="00D73673" w:rsidRDefault="00D73673" w:rsidP="00D73673">
            <w:r w:rsidRPr="005D03C1">
              <w:t>Explored virtual reality, machine learning or robotic applications</w:t>
            </w:r>
          </w:p>
        </w:tc>
      </w:tr>
      <w:tr w:rsidR="00D73673" w14:paraId="63130CC8" w14:textId="77777777" w:rsidTr="00720C6C">
        <w:tc>
          <w:tcPr>
            <w:tcW w:w="555" w:type="dxa"/>
            <w:vAlign w:val="bottom"/>
          </w:tcPr>
          <w:p w14:paraId="3B4897B8" w14:textId="395E4052" w:rsidR="00D73673" w:rsidRDefault="00D73673" w:rsidP="00D73673">
            <w:r>
              <w:rPr>
                <w:rFonts w:ascii="Aptos Narrow" w:hAnsi="Aptos Narrow"/>
                <w:color w:val="000000"/>
                <w:sz w:val="22"/>
              </w:rPr>
              <w:t>475</w:t>
            </w:r>
          </w:p>
        </w:tc>
        <w:tc>
          <w:tcPr>
            <w:tcW w:w="9317" w:type="dxa"/>
          </w:tcPr>
          <w:p w14:paraId="6AF142E3" w14:textId="27230CA7" w:rsidR="00D73673" w:rsidRDefault="00D73673" w:rsidP="00D73673">
            <w:r w:rsidRPr="00B17636">
              <w:t>Ke F, Lee S. Virtual reality based collaborative design by children with high-functioning autism: Design-based flexibility, identity, and norm construction. Interactive Learning Environments. 2016;24(7):1511–33.</w:t>
            </w:r>
          </w:p>
        </w:tc>
        <w:tc>
          <w:tcPr>
            <w:tcW w:w="1185" w:type="dxa"/>
          </w:tcPr>
          <w:p w14:paraId="449FDE86" w14:textId="1836976A" w:rsidR="00D73673" w:rsidRDefault="00D73673" w:rsidP="00D73673">
            <w:r>
              <w:t>Excluded</w:t>
            </w:r>
          </w:p>
        </w:tc>
        <w:tc>
          <w:tcPr>
            <w:tcW w:w="2901" w:type="dxa"/>
          </w:tcPr>
          <w:p w14:paraId="44288F6C" w14:textId="32F8013E" w:rsidR="00D73673" w:rsidRDefault="00D73673" w:rsidP="00D73673">
            <w:r w:rsidRPr="005D03C1">
              <w:t>Explored virtual reality, machine learning or robotic applications</w:t>
            </w:r>
          </w:p>
        </w:tc>
      </w:tr>
      <w:tr w:rsidR="00D73673" w14:paraId="400B8EBB" w14:textId="77777777" w:rsidTr="00720C6C">
        <w:tc>
          <w:tcPr>
            <w:tcW w:w="555" w:type="dxa"/>
            <w:vAlign w:val="bottom"/>
          </w:tcPr>
          <w:p w14:paraId="6CDE39BB" w14:textId="0B21128C" w:rsidR="00D73673" w:rsidRDefault="00D73673" w:rsidP="00D73673">
            <w:r>
              <w:rPr>
                <w:rFonts w:ascii="Aptos Narrow" w:hAnsi="Aptos Narrow"/>
                <w:color w:val="000000"/>
                <w:sz w:val="22"/>
              </w:rPr>
              <w:t>476</w:t>
            </w:r>
          </w:p>
        </w:tc>
        <w:tc>
          <w:tcPr>
            <w:tcW w:w="9317" w:type="dxa"/>
          </w:tcPr>
          <w:p w14:paraId="2459BC69" w14:textId="31FA9A7B" w:rsidR="00D73673" w:rsidRDefault="00D73673" w:rsidP="00D73673">
            <w:r w:rsidRPr="00B17636">
              <w:t xml:space="preserve">Gleason LJ. Virtual reality technologies and autism spectrum disorder: Directors of special services’ perceptions [Internet]. Vol. 78, Dissertation Abstracts International Section A: Humanities and Social Sciences. ProQuest Information &amp; Learning; 2018. Available from: </w:t>
            </w:r>
            <w:hyperlink r:id="rId57" w:tgtFrame="_new" w:history="1">
              <w:r w:rsidRPr="00B17636">
                <w:rPr>
                  <w:rStyle w:val="Hyperlink"/>
                </w:rPr>
                <w:t>https://search.ebscohost.com/login.aspx?direct=true&amp;db=psyh&amp;AN=2017-33536-289&amp;site=ehost-live</w:t>
              </w:r>
            </w:hyperlink>
          </w:p>
        </w:tc>
        <w:tc>
          <w:tcPr>
            <w:tcW w:w="1185" w:type="dxa"/>
          </w:tcPr>
          <w:p w14:paraId="219DDD31" w14:textId="6D120A36" w:rsidR="00D73673" w:rsidRDefault="00D73673" w:rsidP="00D73673">
            <w:r>
              <w:t>Excluded</w:t>
            </w:r>
          </w:p>
        </w:tc>
        <w:tc>
          <w:tcPr>
            <w:tcW w:w="2901" w:type="dxa"/>
          </w:tcPr>
          <w:p w14:paraId="403B5A7F" w14:textId="7F8E3F86" w:rsidR="00D73673" w:rsidRDefault="00D73673" w:rsidP="00D73673">
            <w:r w:rsidRPr="005D03C1">
              <w:t>Explored virtual reality, machine learning or robotic applications</w:t>
            </w:r>
          </w:p>
        </w:tc>
      </w:tr>
      <w:tr w:rsidR="00D73673" w14:paraId="6AB53FFF" w14:textId="77777777" w:rsidTr="00720C6C">
        <w:tc>
          <w:tcPr>
            <w:tcW w:w="555" w:type="dxa"/>
            <w:vAlign w:val="bottom"/>
          </w:tcPr>
          <w:p w14:paraId="166F788C" w14:textId="0D87749B" w:rsidR="00D73673" w:rsidRDefault="00D73673" w:rsidP="00D73673">
            <w:r>
              <w:rPr>
                <w:rFonts w:ascii="Aptos Narrow" w:hAnsi="Aptos Narrow"/>
                <w:color w:val="000000"/>
                <w:sz w:val="22"/>
              </w:rPr>
              <w:t>477</w:t>
            </w:r>
          </w:p>
        </w:tc>
        <w:tc>
          <w:tcPr>
            <w:tcW w:w="9317" w:type="dxa"/>
          </w:tcPr>
          <w:p w14:paraId="4D7059D1" w14:textId="090180EB" w:rsidR="00D73673" w:rsidRDefault="00D73673" w:rsidP="00D73673">
            <w:r w:rsidRPr="00B17636">
              <w:t>Prelack M, Fridinger S, Gonzalez AK, Kaufman MC, Xian J, Galer PD, et al. Visits of concern in child neurology telemedicine. Dev Med Child Neurol. 2022;64(11):1351–8.</w:t>
            </w:r>
          </w:p>
        </w:tc>
        <w:tc>
          <w:tcPr>
            <w:tcW w:w="1185" w:type="dxa"/>
          </w:tcPr>
          <w:p w14:paraId="6A328149" w14:textId="681E9EFE" w:rsidR="00D73673" w:rsidRDefault="00D73673" w:rsidP="00D73673">
            <w:r>
              <w:t>Excluded</w:t>
            </w:r>
          </w:p>
        </w:tc>
        <w:tc>
          <w:tcPr>
            <w:tcW w:w="2901" w:type="dxa"/>
          </w:tcPr>
          <w:p w14:paraId="2E96CFF9" w14:textId="4F85F6A4" w:rsidR="00D73673" w:rsidRDefault="00D73673" w:rsidP="00D73673">
            <w:r w:rsidRPr="00F9365D">
              <w:t>Did not examine relevant outcomes</w:t>
            </w:r>
          </w:p>
        </w:tc>
      </w:tr>
    </w:tbl>
    <w:p w14:paraId="2BBFA8E1" w14:textId="77777777" w:rsidR="002F067C" w:rsidRDefault="002F067C"/>
    <w:sectPr w:rsidR="002F067C" w:rsidSect="00E96D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0A9"/>
    <w:rsid w:val="00040ABD"/>
    <w:rsid w:val="000C132F"/>
    <w:rsid w:val="00157DFD"/>
    <w:rsid w:val="001F0EA2"/>
    <w:rsid w:val="001F43A3"/>
    <w:rsid w:val="002006CE"/>
    <w:rsid w:val="002F067C"/>
    <w:rsid w:val="00345F23"/>
    <w:rsid w:val="00350DAC"/>
    <w:rsid w:val="003C4C6C"/>
    <w:rsid w:val="00452E92"/>
    <w:rsid w:val="004A13BA"/>
    <w:rsid w:val="004B293D"/>
    <w:rsid w:val="004C1493"/>
    <w:rsid w:val="005032CE"/>
    <w:rsid w:val="00517FB4"/>
    <w:rsid w:val="005D03C1"/>
    <w:rsid w:val="00676E86"/>
    <w:rsid w:val="00697EC5"/>
    <w:rsid w:val="006B1F2D"/>
    <w:rsid w:val="006F7171"/>
    <w:rsid w:val="00720C6C"/>
    <w:rsid w:val="00795D59"/>
    <w:rsid w:val="008359E4"/>
    <w:rsid w:val="00884522"/>
    <w:rsid w:val="008A7717"/>
    <w:rsid w:val="0091584D"/>
    <w:rsid w:val="00A128B6"/>
    <w:rsid w:val="00A23820"/>
    <w:rsid w:val="00A74E52"/>
    <w:rsid w:val="00AC3679"/>
    <w:rsid w:val="00BA0980"/>
    <w:rsid w:val="00BB1392"/>
    <w:rsid w:val="00BD10A9"/>
    <w:rsid w:val="00C02323"/>
    <w:rsid w:val="00D53229"/>
    <w:rsid w:val="00D73673"/>
    <w:rsid w:val="00D8234F"/>
    <w:rsid w:val="00DC74CD"/>
    <w:rsid w:val="00DC7DA9"/>
    <w:rsid w:val="00DF2D3F"/>
    <w:rsid w:val="00E12F91"/>
    <w:rsid w:val="00E616C3"/>
    <w:rsid w:val="00E96D69"/>
    <w:rsid w:val="00EB60C7"/>
    <w:rsid w:val="00EC63C3"/>
    <w:rsid w:val="00ED7E81"/>
    <w:rsid w:val="00F9365D"/>
    <w:rsid w:val="00FB5CE1"/>
    <w:rsid w:val="00FF16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45CF3"/>
  <w15:chartTrackingRefBased/>
  <w15:docId w15:val="{DEBF38C3-D70C-4708-86C0-075EC28BB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2323"/>
    <w:pPr>
      <w:keepNext/>
      <w:keepLines/>
      <w:spacing w:before="360" w:after="80"/>
      <w:outlineLvl w:val="0"/>
    </w:pPr>
    <w:rPr>
      <w:rFonts w:eastAsiaTheme="majorEastAsia" w:cstheme="majorBidi"/>
      <w:b/>
      <w:color w:val="000000" w:themeColor="text1"/>
      <w:sz w:val="28"/>
      <w:szCs w:val="40"/>
    </w:rPr>
  </w:style>
  <w:style w:type="paragraph" w:styleId="Heading2">
    <w:name w:val="heading 2"/>
    <w:basedOn w:val="Normal"/>
    <w:next w:val="Normal"/>
    <w:link w:val="Heading2Char"/>
    <w:uiPriority w:val="9"/>
    <w:unhideWhenUsed/>
    <w:qFormat/>
    <w:rsid w:val="00C02323"/>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semiHidden/>
    <w:unhideWhenUsed/>
    <w:qFormat/>
    <w:rsid w:val="00BD10A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10A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D10A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D10A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D10A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D10A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D10A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2323"/>
    <w:rPr>
      <w:rFonts w:ascii="Times New Roman" w:eastAsiaTheme="majorEastAsia" w:hAnsi="Times New Roman" w:cstheme="majorBidi"/>
      <w:b/>
      <w:color w:val="000000" w:themeColor="text1"/>
      <w:sz w:val="28"/>
      <w:szCs w:val="40"/>
    </w:rPr>
  </w:style>
  <w:style w:type="character" w:customStyle="1" w:styleId="Heading2Char">
    <w:name w:val="Heading 2 Char"/>
    <w:basedOn w:val="DefaultParagraphFont"/>
    <w:link w:val="Heading2"/>
    <w:uiPriority w:val="9"/>
    <w:rsid w:val="00C02323"/>
    <w:rPr>
      <w:rFonts w:eastAsiaTheme="majorEastAsia" w:cstheme="majorBidi"/>
      <w:b/>
      <w:color w:val="000000" w:themeColor="text1"/>
      <w:szCs w:val="32"/>
    </w:rPr>
  </w:style>
  <w:style w:type="character" w:customStyle="1" w:styleId="Heading3Char">
    <w:name w:val="Heading 3 Char"/>
    <w:basedOn w:val="DefaultParagraphFont"/>
    <w:link w:val="Heading3"/>
    <w:uiPriority w:val="9"/>
    <w:semiHidden/>
    <w:rsid w:val="00BD10A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10A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D10A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D10A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D10A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D10A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D10A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D10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10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10A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10A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D10A9"/>
    <w:pPr>
      <w:spacing w:before="160"/>
      <w:jc w:val="center"/>
    </w:pPr>
    <w:rPr>
      <w:i/>
      <w:iCs/>
      <w:color w:val="404040" w:themeColor="text1" w:themeTint="BF"/>
    </w:rPr>
  </w:style>
  <w:style w:type="character" w:customStyle="1" w:styleId="QuoteChar">
    <w:name w:val="Quote Char"/>
    <w:basedOn w:val="DefaultParagraphFont"/>
    <w:link w:val="Quote"/>
    <w:uiPriority w:val="29"/>
    <w:rsid w:val="00BD10A9"/>
    <w:rPr>
      <w:i/>
      <w:iCs/>
      <w:color w:val="404040" w:themeColor="text1" w:themeTint="BF"/>
    </w:rPr>
  </w:style>
  <w:style w:type="paragraph" w:styleId="ListParagraph">
    <w:name w:val="List Paragraph"/>
    <w:basedOn w:val="Normal"/>
    <w:uiPriority w:val="34"/>
    <w:qFormat/>
    <w:rsid w:val="00BD10A9"/>
    <w:pPr>
      <w:ind w:left="720"/>
      <w:contextualSpacing/>
    </w:pPr>
  </w:style>
  <w:style w:type="character" w:styleId="IntenseEmphasis">
    <w:name w:val="Intense Emphasis"/>
    <w:basedOn w:val="DefaultParagraphFont"/>
    <w:uiPriority w:val="21"/>
    <w:qFormat/>
    <w:rsid w:val="00BD10A9"/>
    <w:rPr>
      <w:i/>
      <w:iCs/>
      <w:color w:val="0F4761" w:themeColor="accent1" w:themeShade="BF"/>
    </w:rPr>
  </w:style>
  <w:style w:type="paragraph" w:styleId="IntenseQuote">
    <w:name w:val="Intense Quote"/>
    <w:basedOn w:val="Normal"/>
    <w:next w:val="Normal"/>
    <w:link w:val="IntenseQuoteChar"/>
    <w:uiPriority w:val="30"/>
    <w:qFormat/>
    <w:rsid w:val="00BD10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10A9"/>
    <w:rPr>
      <w:i/>
      <w:iCs/>
      <w:color w:val="0F4761" w:themeColor="accent1" w:themeShade="BF"/>
    </w:rPr>
  </w:style>
  <w:style w:type="character" w:styleId="IntenseReference">
    <w:name w:val="Intense Reference"/>
    <w:basedOn w:val="DefaultParagraphFont"/>
    <w:uiPriority w:val="32"/>
    <w:qFormat/>
    <w:rsid w:val="00BD10A9"/>
    <w:rPr>
      <w:b/>
      <w:bCs/>
      <w:smallCaps/>
      <w:color w:val="0F4761" w:themeColor="accent1" w:themeShade="BF"/>
      <w:spacing w:val="5"/>
    </w:rPr>
  </w:style>
  <w:style w:type="table" w:styleId="TableGrid">
    <w:name w:val="Table Grid"/>
    <w:basedOn w:val="TableNormal"/>
    <w:uiPriority w:val="39"/>
    <w:rsid w:val="00E96D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91584D"/>
    <w:rPr>
      <w:color w:val="0000FF"/>
      <w:u w:val="single"/>
    </w:rPr>
  </w:style>
  <w:style w:type="character" w:styleId="FollowedHyperlink">
    <w:name w:val="FollowedHyperlink"/>
    <w:basedOn w:val="DefaultParagraphFont"/>
    <w:uiPriority w:val="99"/>
    <w:semiHidden/>
    <w:unhideWhenUsed/>
    <w:rsid w:val="003C4C6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613339">
      <w:bodyDiv w:val="1"/>
      <w:marLeft w:val="0"/>
      <w:marRight w:val="0"/>
      <w:marTop w:val="0"/>
      <w:marBottom w:val="0"/>
      <w:divBdr>
        <w:top w:val="none" w:sz="0" w:space="0" w:color="auto"/>
        <w:left w:val="none" w:sz="0" w:space="0" w:color="auto"/>
        <w:bottom w:val="none" w:sz="0" w:space="0" w:color="auto"/>
        <w:right w:val="none" w:sz="0" w:space="0" w:color="auto"/>
      </w:divBdr>
      <w:divsChild>
        <w:div w:id="424542579">
          <w:marLeft w:val="0"/>
          <w:marRight w:val="0"/>
          <w:marTop w:val="0"/>
          <w:marBottom w:val="0"/>
          <w:divBdr>
            <w:top w:val="none" w:sz="0" w:space="0" w:color="auto"/>
            <w:left w:val="none" w:sz="0" w:space="0" w:color="auto"/>
            <w:bottom w:val="none" w:sz="0" w:space="0" w:color="auto"/>
            <w:right w:val="none" w:sz="0" w:space="0" w:color="auto"/>
          </w:divBdr>
        </w:div>
      </w:divsChild>
    </w:div>
    <w:div w:id="700787686">
      <w:bodyDiv w:val="1"/>
      <w:marLeft w:val="0"/>
      <w:marRight w:val="0"/>
      <w:marTop w:val="0"/>
      <w:marBottom w:val="0"/>
      <w:divBdr>
        <w:top w:val="none" w:sz="0" w:space="0" w:color="auto"/>
        <w:left w:val="none" w:sz="0" w:space="0" w:color="auto"/>
        <w:bottom w:val="none" w:sz="0" w:space="0" w:color="auto"/>
        <w:right w:val="none" w:sz="0" w:space="0" w:color="auto"/>
      </w:divBdr>
      <w:divsChild>
        <w:div w:id="293412777">
          <w:marLeft w:val="0"/>
          <w:marRight w:val="0"/>
          <w:marTop w:val="0"/>
          <w:marBottom w:val="0"/>
          <w:divBdr>
            <w:top w:val="none" w:sz="0" w:space="0" w:color="auto"/>
            <w:left w:val="none" w:sz="0" w:space="0" w:color="auto"/>
            <w:bottom w:val="none" w:sz="0" w:space="0" w:color="auto"/>
            <w:right w:val="none" w:sz="0" w:space="0" w:color="auto"/>
          </w:divBdr>
        </w:div>
      </w:divsChild>
    </w:div>
    <w:div w:id="775440554">
      <w:bodyDiv w:val="1"/>
      <w:marLeft w:val="0"/>
      <w:marRight w:val="0"/>
      <w:marTop w:val="0"/>
      <w:marBottom w:val="0"/>
      <w:divBdr>
        <w:top w:val="none" w:sz="0" w:space="0" w:color="auto"/>
        <w:left w:val="none" w:sz="0" w:space="0" w:color="auto"/>
        <w:bottom w:val="none" w:sz="0" w:space="0" w:color="auto"/>
        <w:right w:val="none" w:sz="0" w:space="0" w:color="auto"/>
      </w:divBdr>
      <w:divsChild>
        <w:div w:id="21781528">
          <w:marLeft w:val="0"/>
          <w:marRight w:val="0"/>
          <w:marTop w:val="0"/>
          <w:marBottom w:val="0"/>
          <w:divBdr>
            <w:top w:val="none" w:sz="0" w:space="0" w:color="auto"/>
            <w:left w:val="none" w:sz="0" w:space="0" w:color="auto"/>
            <w:bottom w:val="none" w:sz="0" w:space="0" w:color="auto"/>
            <w:right w:val="none" w:sz="0" w:space="0" w:color="auto"/>
          </w:divBdr>
        </w:div>
      </w:divsChild>
    </w:div>
    <w:div w:id="919406071">
      <w:bodyDiv w:val="1"/>
      <w:marLeft w:val="0"/>
      <w:marRight w:val="0"/>
      <w:marTop w:val="0"/>
      <w:marBottom w:val="0"/>
      <w:divBdr>
        <w:top w:val="none" w:sz="0" w:space="0" w:color="auto"/>
        <w:left w:val="none" w:sz="0" w:space="0" w:color="auto"/>
        <w:bottom w:val="none" w:sz="0" w:space="0" w:color="auto"/>
        <w:right w:val="none" w:sz="0" w:space="0" w:color="auto"/>
      </w:divBdr>
      <w:divsChild>
        <w:div w:id="1743798214">
          <w:marLeft w:val="0"/>
          <w:marRight w:val="0"/>
          <w:marTop w:val="0"/>
          <w:marBottom w:val="0"/>
          <w:divBdr>
            <w:top w:val="none" w:sz="0" w:space="0" w:color="auto"/>
            <w:left w:val="none" w:sz="0" w:space="0" w:color="auto"/>
            <w:bottom w:val="none" w:sz="0" w:space="0" w:color="auto"/>
            <w:right w:val="none" w:sz="0" w:space="0" w:color="auto"/>
          </w:divBdr>
        </w:div>
      </w:divsChild>
    </w:div>
    <w:div w:id="936017334">
      <w:bodyDiv w:val="1"/>
      <w:marLeft w:val="0"/>
      <w:marRight w:val="0"/>
      <w:marTop w:val="0"/>
      <w:marBottom w:val="0"/>
      <w:divBdr>
        <w:top w:val="none" w:sz="0" w:space="0" w:color="auto"/>
        <w:left w:val="none" w:sz="0" w:space="0" w:color="auto"/>
        <w:bottom w:val="none" w:sz="0" w:space="0" w:color="auto"/>
        <w:right w:val="none" w:sz="0" w:space="0" w:color="auto"/>
      </w:divBdr>
      <w:divsChild>
        <w:div w:id="244609187">
          <w:marLeft w:val="0"/>
          <w:marRight w:val="0"/>
          <w:marTop w:val="0"/>
          <w:marBottom w:val="0"/>
          <w:divBdr>
            <w:top w:val="none" w:sz="0" w:space="0" w:color="auto"/>
            <w:left w:val="none" w:sz="0" w:space="0" w:color="auto"/>
            <w:bottom w:val="none" w:sz="0" w:space="0" w:color="auto"/>
            <w:right w:val="none" w:sz="0" w:space="0" w:color="auto"/>
          </w:divBdr>
        </w:div>
      </w:divsChild>
    </w:div>
    <w:div w:id="999770820">
      <w:bodyDiv w:val="1"/>
      <w:marLeft w:val="0"/>
      <w:marRight w:val="0"/>
      <w:marTop w:val="0"/>
      <w:marBottom w:val="0"/>
      <w:divBdr>
        <w:top w:val="none" w:sz="0" w:space="0" w:color="auto"/>
        <w:left w:val="none" w:sz="0" w:space="0" w:color="auto"/>
        <w:bottom w:val="none" w:sz="0" w:space="0" w:color="auto"/>
        <w:right w:val="none" w:sz="0" w:space="0" w:color="auto"/>
      </w:divBdr>
    </w:div>
    <w:div w:id="1407917373">
      <w:bodyDiv w:val="1"/>
      <w:marLeft w:val="0"/>
      <w:marRight w:val="0"/>
      <w:marTop w:val="0"/>
      <w:marBottom w:val="0"/>
      <w:divBdr>
        <w:top w:val="none" w:sz="0" w:space="0" w:color="auto"/>
        <w:left w:val="none" w:sz="0" w:space="0" w:color="auto"/>
        <w:bottom w:val="none" w:sz="0" w:space="0" w:color="auto"/>
        <w:right w:val="none" w:sz="0" w:space="0" w:color="auto"/>
      </w:divBdr>
      <w:divsChild>
        <w:div w:id="200896098">
          <w:marLeft w:val="0"/>
          <w:marRight w:val="0"/>
          <w:marTop w:val="0"/>
          <w:marBottom w:val="0"/>
          <w:divBdr>
            <w:top w:val="none" w:sz="0" w:space="0" w:color="auto"/>
            <w:left w:val="none" w:sz="0" w:space="0" w:color="auto"/>
            <w:bottom w:val="none" w:sz="0" w:space="0" w:color="auto"/>
            <w:right w:val="none" w:sz="0" w:space="0" w:color="auto"/>
          </w:divBdr>
        </w:div>
      </w:divsChild>
    </w:div>
    <w:div w:id="1476021915">
      <w:bodyDiv w:val="1"/>
      <w:marLeft w:val="0"/>
      <w:marRight w:val="0"/>
      <w:marTop w:val="0"/>
      <w:marBottom w:val="0"/>
      <w:divBdr>
        <w:top w:val="none" w:sz="0" w:space="0" w:color="auto"/>
        <w:left w:val="none" w:sz="0" w:space="0" w:color="auto"/>
        <w:bottom w:val="none" w:sz="0" w:space="0" w:color="auto"/>
        <w:right w:val="none" w:sz="0" w:space="0" w:color="auto"/>
      </w:divBdr>
      <w:divsChild>
        <w:div w:id="756171186">
          <w:marLeft w:val="0"/>
          <w:marRight w:val="0"/>
          <w:marTop w:val="0"/>
          <w:marBottom w:val="0"/>
          <w:divBdr>
            <w:top w:val="none" w:sz="0" w:space="0" w:color="auto"/>
            <w:left w:val="none" w:sz="0" w:space="0" w:color="auto"/>
            <w:bottom w:val="none" w:sz="0" w:space="0" w:color="auto"/>
            <w:right w:val="none" w:sz="0" w:space="0" w:color="auto"/>
          </w:divBdr>
        </w:div>
      </w:divsChild>
    </w:div>
    <w:div w:id="1496259175">
      <w:bodyDiv w:val="1"/>
      <w:marLeft w:val="0"/>
      <w:marRight w:val="0"/>
      <w:marTop w:val="0"/>
      <w:marBottom w:val="0"/>
      <w:divBdr>
        <w:top w:val="none" w:sz="0" w:space="0" w:color="auto"/>
        <w:left w:val="none" w:sz="0" w:space="0" w:color="auto"/>
        <w:bottom w:val="none" w:sz="0" w:space="0" w:color="auto"/>
        <w:right w:val="none" w:sz="0" w:space="0" w:color="auto"/>
      </w:divBdr>
      <w:divsChild>
        <w:div w:id="1045326421">
          <w:marLeft w:val="0"/>
          <w:marRight w:val="0"/>
          <w:marTop w:val="0"/>
          <w:marBottom w:val="0"/>
          <w:divBdr>
            <w:top w:val="none" w:sz="0" w:space="0" w:color="auto"/>
            <w:left w:val="none" w:sz="0" w:space="0" w:color="auto"/>
            <w:bottom w:val="none" w:sz="0" w:space="0" w:color="auto"/>
            <w:right w:val="none" w:sz="0" w:space="0" w:color="auto"/>
          </w:divBdr>
        </w:div>
      </w:divsChild>
    </w:div>
    <w:div w:id="2090885890">
      <w:bodyDiv w:val="1"/>
      <w:marLeft w:val="0"/>
      <w:marRight w:val="0"/>
      <w:marTop w:val="0"/>
      <w:marBottom w:val="0"/>
      <w:divBdr>
        <w:top w:val="none" w:sz="0" w:space="0" w:color="auto"/>
        <w:left w:val="none" w:sz="0" w:space="0" w:color="auto"/>
        <w:bottom w:val="none" w:sz="0" w:space="0" w:color="auto"/>
        <w:right w:val="none" w:sz="0" w:space="0" w:color="auto"/>
      </w:divBdr>
      <w:divsChild>
        <w:div w:id="12335410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pringer.com/journal/10803" TargetMode="External"/><Relationship Id="rId18" Type="http://schemas.openxmlformats.org/officeDocument/2006/relationships/hyperlink" Target="https://search.ebscohost.com/login.aspx?direct=true&amp;db=psyh&amp;AN=2020-97492-254&amp;site=ehost-live" TargetMode="External"/><Relationship Id="rId26" Type="http://schemas.openxmlformats.org/officeDocument/2006/relationships/hyperlink" Target="https://search.ebscohost.com/login.aspx?direct=true&amp;db=psyh&amp;AN=2020-86251-114&amp;site=ehost-live" TargetMode="External"/><Relationship Id="rId39" Type="http://schemas.openxmlformats.org/officeDocument/2006/relationships/hyperlink" Target="https://search.ebscohost.com/login.aspx?direct=true&amp;db=psyh&amp;AN=2023-68882-170&amp;site=ehost-live" TargetMode="External"/><Relationship Id="rId21" Type="http://schemas.openxmlformats.org/officeDocument/2006/relationships/hyperlink" Target="https://journals.sagepub.com/home/AUT" TargetMode="External"/><Relationship Id="rId34" Type="http://schemas.openxmlformats.org/officeDocument/2006/relationships/hyperlink" Target="https://search.ebscohost.com/login.aspx?direct=true&amp;db=psyh&amp;AN=2020-00456-001&amp;site=ehost-live" TargetMode="External"/><Relationship Id="rId42" Type="http://schemas.openxmlformats.org/officeDocument/2006/relationships/hyperlink" Target="https://search.ebscohost.com/login.aspx?direct=true&amp;db=psyh&amp;AN=2017-18143-001&amp;site=ehost-live" TargetMode="External"/><Relationship Id="rId47" Type="http://schemas.openxmlformats.org/officeDocument/2006/relationships/hyperlink" Target="https://search.ebscohost.com/login.aspx?direct=true&amp;db=psyh&amp;AN=2022-06567-019&amp;site=ehost-live" TargetMode="External"/><Relationship Id="rId50" Type="http://schemas.openxmlformats.org/officeDocument/2006/relationships/hyperlink" Target="https://search.ebscohost.com/login.aspx?direct=true&amp;db=psyh&amp;AN=2023-46640-084&amp;site=ehost-live" TargetMode="External"/><Relationship Id="rId55" Type="http://schemas.openxmlformats.org/officeDocument/2006/relationships/hyperlink" Target="https://search.ebscohost.com/login.aspx?direct=true&amp;db=psyh&amp;AN=2014-99230-214&amp;site=ehost-live" TargetMode="External"/><Relationship Id="rId7" Type="http://schemas.openxmlformats.org/officeDocument/2006/relationships/hyperlink" Target="https://search.ebscohost.com/login.aspx?direct=true&amp;db=psyh&amp;AN=2020-68772-001&amp;site=ehost-live" TargetMode="External"/><Relationship Id="rId2" Type="http://schemas.openxmlformats.org/officeDocument/2006/relationships/settings" Target="settings.xml"/><Relationship Id="rId16" Type="http://schemas.openxmlformats.org/officeDocument/2006/relationships/hyperlink" Target="https://search.ebscohost.com/login.aspx?direct=true&amp;db=psyh&amp;AN=2023-30313-001&amp;site=ehost-live" TargetMode="External"/><Relationship Id="rId29" Type="http://schemas.openxmlformats.org/officeDocument/2006/relationships/hyperlink" Target="https://search.ebscohost.com/login.aspx?direct=true&amp;db=psyh&amp;AN=2016-53072-065&amp;site=ehost-live" TargetMode="External"/><Relationship Id="rId11" Type="http://schemas.openxmlformats.org/officeDocument/2006/relationships/hyperlink" Target="https://search.ebscohost.com/login.aspx?direct=true&amp;db=psyh&amp;AN=2013-99120-009&amp;site=ehost-live" TargetMode="External"/><Relationship Id="rId24" Type="http://schemas.openxmlformats.org/officeDocument/2006/relationships/hyperlink" Target="https://search.ebscohost.com/login.aspx?direct=true&amp;db=psyh&amp;AN=2012-99200-032&amp;site=ehost-live" TargetMode="External"/><Relationship Id="rId32" Type="http://schemas.openxmlformats.org/officeDocument/2006/relationships/hyperlink" Target="https://search.ebscohost.com/login.aspx?direct=true&amp;db=psyh&amp;AN=2020-67310-218&amp;site=ehost-live" TargetMode="External"/><Relationship Id="rId37" Type="http://schemas.openxmlformats.org/officeDocument/2006/relationships/hyperlink" Target="https://search.ebscohost.com/login.aspx?direct=true&amp;db=psyh&amp;AN=2022-22059-001&amp;site=ehost-live" TargetMode="External"/><Relationship Id="rId40" Type="http://schemas.openxmlformats.org/officeDocument/2006/relationships/hyperlink" Target="https://search.ebscohost.com/login.aspx?direct=true&amp;db=psyh&amp;AN=2023-76638-105&amp;site=ehost-live" TargetMode="External"/><Relationship Id="rId45" Type="http://schemas.openxmlformats.org/officeDocument/2006/relationships/hyperlink" Target="https://search.ebscohost.com/login.aspx?direct=true&amp;db=psyh&amp;AN=2015-42152-004&amp;site=ehost-live" TargetMode="External"/><Relationship Id="rId53" Type="http://schemas.openxmlformats.org/officeDocument/2006/relationships/hyperlink" Target="https://journals.sagepub.com/home/AUT" TargetMode="External"/><Relationship Id="rId58" Type="http://schemas.openxmlformats.org/officeDocument/2006/relationships/fontTable" Target="fontTable.xml"/><Relationship Id="rId5" Type="http://schemas.openxmlformats.org/officeDocument/2006/relationships/hyperlink" Target="https://www.springer.com/journal/10803" TargetMode="External"/><Relationship Id="rId19" Type="http://schemas.openxmlformats.org/officeDocument/2006/relationships/hyperlink" Target="https://search.ebscohost.com/login.aspx?direct=true&amp;db=psyh&amp;AN=2022-06567-027&amp;site=ehost-live" TargetMode="External"/><Relationship Id="rId4" Type="http://schemas.openxmlformats.org/officeDocument/2006/relationships/hyperlink" Target="https://search.ebscohost.com/login.aspx?direct=true&amp;db=psyh&amp;AN=2018-48576-153&amp;site=ehost-live" TargetMode="External"/><Relationship Id="rId9" Type="http://schemas.openxmlformats.org/officeDocument/2006/relationships/hyperlink" Target="https://search.ebscohost.com/login.aspx?direct=true&amp;db=psyh&amp;AN=2020-28117-083&amp;site=ehost-live" TargetMode="External"/><Relationship Id="rId14" Type="http://schemas.openxmlformats.org/officeDocument/2006/relationships/hyperlink" Target="https://search.ebscohost.com/login.aspx?direct=true&amp;db=psyh&amp;AN=2020-11391-001&amp;site=ehost-live" TargetMode="External"/><Relationship Id="rId22" Type="http://schemas.openxmlformats.org/officeDocument/2006/relationships/hyperlink" Target="https://www.medrxiv.org/" TargetMode="External"/><Relationship Id="rId27" Type="http://schemas.openxmlformats.org/officeDocument/2006/relationships/hyperlink" Target="https://www.springer.com/journal/10803" TargetMode="External"/><Relationship Id="rId30" Type="http://schemas.openxmlformats.org/officeDocument/2006/relationships/hyperlink" Target="https://www.springer.com/journal/787" TargetMode="External"/><Relationship Id="rId35" Type="http://schemas.openxmlformats.org/officeDocument/2006/relationships/hyperlink" Target="https://www.medrxiv.org/" TargetMode="External"/><Relationship Id="rId43" Type="http://schemas.openxmlformats.org/officeDocument/2006/relationships/hyperlink" Target="https://search.ebscohost.com/login.aspx?direct=true&amp;db=psyh&amp;AN=2020-28115-075&amp;site=ehost-live" TargetMode="External"/><Relationship Id="rId48" Type="http://schemas.openxmlformats.org/officeDocument/2006/relationships/hyperlink" Target="https://search.ebscohost.com/login.aspx?direct=true&amp;db=psyh&amp;AN=2023-36284-005&amp;site=ehost-live" TargetMode="External"/><Relationship Id="rId56" Type="http://schemas.openxmlformats.org/officeDocument/2006/relationships/hyperlink" Target="https://search.ebscohost.com/login.aspx?direct=true&amp;db=psyh&amp;AN=2021-70027-001&amp;site=ehost-live" TargetMode="External"/><Relationship Id="rId8" Type="http://schemas.openxmlformats.org/officeDocument/2006/relationships/hyperlink" Target="https://search.ebscohost.com/login.aspx?direct=true&amp;db=psyh&amp;AN=2022-90098-135&amp;site=ehost-live" TargetMode="External"/><Relationship Id="rId51" Type="http://schemas.openxmlformats.org/officeDocument/2006/relationships/hyperlink" Target="https://search.ebscohost.com/login.aspx?direct=true&amp;db=psyh&amp;AN=2023-36284-004&amp;site=ehost-live" TargetMode="External"/><Relationship Id="rId3" Type="http://schemas.openxmlformats.org/officeDocument/2006/relationships/webSettings" Target="webSettings.xml"/><Relationship Id="rId12" Type="http://schemas.openxmlformats.org/officeDocument/2006/relationships/hyperlink" Target="https://search.ebscohost.com/login.aspx?direct=true&amp;db=psyh&amp;AN=2020-27464-001&amp;site=ehost-live" TargetMode="External"/><Relationship Id="rId17" Type="http://schemas.openxmlformats.org/officeDocument/2006/relationships/hyperlink" Target="https://search.ebscohost.com/login.aspx?direct=true&amp;db=psyh&amp;AN=2020-59836-001&amp;site=ehost-live" TargetMode="External"/><Relationship Id="rId25" Type="http://schemas.openxmlformats.org/officeDocument/2006/relationships/hyperlink" Target="https://search.ebscohost.com/login.aspx?direct=true&amp;db=psyh&amp;AN=2023-85471-201&amp;site=ehost-live" TargetMode="External"/><Relationship Id="rId33" Type="http://schemas.openxmlformats.org/officeDocument/2006/relationships/hyperlink" Target="http://www.sagepub.in/journals/Journal202287" TargetMode="External"/><Relationship Id="rId38" Type="http://schemas.openxmlformats.org/officeDocument/2006/relationships/hyperlink" Target="https://www.springer.com/journal/10803" TargetMode="External"/><Relationship Id="rId46" Type="http://schemas.openxmlformats.org/officeDocument/2006/relationships/hyperlink" Target="https://search.ebscohost.com/login.aspx?direct=true&amp;db=psyh&amp;AN=2023-11548-043&amp;site=ehost-live" TargetMode="External"/><Relationship Id="rId59" Type="http://schemas.openxmlformats.org/officeDocument/2006/relationships/theme" Target="theme/theme1.xml"/><Relationship Id="rId20" Type="http://schemas.openxmlformats.org/officeDocument/2006/relationships/hyperlink" Target="https://search.ebscohost.com/login.aspx?direct=true&amp;db=psyh&amp;AN=2022-12474-001&amp;site=ehost-live" TargetMode="External"/><Relationship Id="rId41" Type="http://schemas.openxmlformats.org/officeDocument/2006/relationships/hyperlink" Target="https://publications.aap.org/pediatrics/article/149/1MeetingAbstractsFebruary2022/88/185761" TargetMode="External"/><Relationship Id="rId54" Type="http://schemas.openxmlformats.org/officeDocument/2006/relationships/hyperlink" Target="https://search.ebscohost.com/login.aspx?direct=true&amp;db=psyh&amp;AN=2017-16343-134&amp;site=ehost-live" TargetMode="External"/><Relationship Id="rId1" Type="http://schemas.openxmlformats.org/officeDocument/2006/relationships/styles" Target="styles.xml"/><Relationship Id="rId6" Type="http://schemas.openxmlformats.org/officeDocument/2006/relationships/hyperlink" Target="https://search.ebscohost.com/login.aspx?direct=true&amp;db=psyh&amp;AN=2022-34369-001&amp;site=ehost-live" TargetMode="External"/><Relationship Id="rId15" Type="http://schemas.openxmlformats.org/officeDocument/2006/relationships/hyperlink" Target="https://search.ebscohost.com/login.aspx?direct=true&amp;db=psyh&amp;AN=2023-36284-012&amp;site=ehost-live" TargetMode="External"/><Relationship Id="rId23" Type="http://schemas.openxmlformats.org/officeDocument/2006/relationships/hyperlink" Target="https://www.nature.com/nm/" TargetMode="External"/><Relationship Id="rId28" Type="http://schemas.openxmlformats.org/officeDocument/2006/relationships/hyperlink" Target="https://publications.aap.org/pediatrics/article/149/1MeetingAbstractsFebruary2022/78/185690/" TargetMode="External"/><Relationship Id="rId36" Type="http://schemas.openxmlformats.org/officeDocument/2006/relationships/hyperlink" Target="https://mental.jmir.org/2021/9/e27803/" TargetMode="External"/><Relationship Id="rId49" Type="http://schemas.openxmlformats.org/officeDocument/2006/relationships/hyperlink" Target="https://search.ebscohost.com/login.aspx?direct=true&amp;db=psyh&amp;AN=2018-40527-003&amp;site=ehost-live" TargetMode="External"/><Relationship Id="rId57" Type="http://schemas.openxmlformats.org/officeDocument/2006/relationships/hyperlink" Target="https://search.ebscohost.com/login.aspx?direct=true&amp;db=psyh&amp;AN=2017-33536-289&amp;site=ehost-live" TargetMode="External"/><Relationship Id="rId10" Type="http://schemas.openxmlformats.org/officeDocument/2006/relationships/hyperlink" Target="https://search.ebscohost.com/login.aspx?direct=true&amp;db=psyh&amp;AN=2021-27915-284&amp;site=ehost-live" TargetMode="External"/><Relationship Id="rId31" Type="http://schemas.openxmlformats.org/officeDocument/2006/relationships/hyperlink" Target="https://search.ebscohost.com/login.aspx?direct=true&amp;db=psyh&amp;AN=2023-01890-015&amp;site=ehost-live" TargetMode="External"/><Relationship Id="rId44" Type="http://schemas.openxmlformats.org/officeDocument/2006/relationships/hyperlink" Target="https://search.ebscohost.com/login.aspx?direct=true&amp;db=psyh&amp;AN=2017-29067-021&amp;site=ehost-live" TargetMode="External"/><Relationship Id="rId52" Type="http://schemas.openxmlformats.org/officeDocument/2006/relationships/hyperlink" Target="https://search.ebscohost.com/login.aspx?direct=true&amp;db=psyh&amp;AN=2021-61327-280&amp;site=ehost-l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5</TotalTime>
  <Pages>47</Pages>
  <Words>19875</Words>
  <Characters>113288</Characters>
  <Application>Microsoft Office Word</Application>
  <DocSecurity>0</DocSecurity>
  <Lines>944</Lines>
  <Paragraphs>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os Katakis (PGR)</dc:creator>
  <cp:keywords/>
  <dc:description/>
  <cp:lastModifiedBy>Panos Katakis (PGR)</cp:lastModifiedBy>
  <cp:revision>18</cp:revision>
  <dcterms:created xsi:type="dcterms:W3CDTF">2025-04-27T02:44:00Z</dcterms:created>
  <dcterms:modified xsi:type="dcterms:W3CDTF">2025-04-27T23:20:00Z</dcterms:modified>
</cp:coreProperties>
</file>